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B29D7" w14:textId="79BA6829" w:rsidR="00312349" w:rsidRDefault="00B10BB1">
      <w:r w:rsidRPr="00B10BB1">
        <w:rPr>
          <w:b/>
          <w:bCs/>
        </w:rPr>
        <w:t>Supplementary Table 1</w:t>
      </w:r>
      <w:r>
        <w:t xml:space="preserve">. Experimental performance of each graph matching algorithm. In each experiment, the graph’s vertices were randomly permuted to produce a pair of isomorphic graphs. The graph inference algorithms were applied to infer an isomorphic mapping. </w:t>
      </w:r>
    </w:p>
    <w:p w14:paraId="7F3AECF2" w14:textId="77777777" w:rsidR="00CF2271" w:rsidRPr="00B10BB1" w:rsidRDefault="00CF227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6"/>
        <w:gridCol w:w="745"/>
        <w:gridCol w:w="1800"/>
        <w:gridCol w:w="1314"/>
        <w:gridCol w:w="724"/>
        <w:gridCol w:w="1461"/>
      </w:tblGrid>
      <w:tr w:rsidR="00B10BB1" w:rsidRPr="00B10BB1" w14:paraId="57DB20D8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C657293" w14:textId="60A46DA7" w:rsidR="00B10BB1" w:rsidRDefault="00B10BB1">
            <w:pPr>
              <w:rPr>
                <w:b/>
                <w:bCs/>
              </w:rPr>
            </w:pPr>
            <w:r>
              <w:rPr>
                <w:b/>
                <w:bCs/>
              </w:rPr>
              <w:t>Vertices</w:t>
            </w:r>
          </w:p>
          <w:p w14:paraId="1695A519" w14:textId="4F034B1D" w:rsidR="00B10BB1" w:rsidRPr="00B10BB1" w:rsidRDefault="00B10BB1">
            <w:pPr>
              <w:rPr>
                <w:b/>
                <w:bCs/>
              </w:rPr>
            </w:pPr>
          </w:p>
        </w:tc>
        <w:tc>
          <w:tcPr>
            <w:tcW w:w="745" w:type="dxa"/>
            <w:noWrap/>
            <w:hideMark/>
          </w:tcPr>
          <w:p w14:paraId="05EB759F" w14:textId="58AD973D" w:rsidR="00B10BB1" w:rsidRPr="00B10BB1" w:rsidRDefault="00B10BB1">
            <w:pPr>
              <w:rPr>
                <w:b/>
                <w:bCs/>
              </w:rPr>
            </w:pPr>
            <w:r>
              <w:rPr>
                <w:b/>
                <w:bCs/>
              </w:rPr>
              <w:t>Edges</w:t>
            </w:r>
          </w:p>
        </w:tc>
        <w:tc>
          <w:tcPr>
            <w:tcW w:w="1800" w:type="dxa"/>
            <w:noWrap/>
            <w:hideMark/>
          </w:tcPr>
          <w:p w14:paraId="350BF774" w14:textId="46F6BF35" w:rsidR="00B10BB1" w:rsidRPr="00B10BB1" w:rsidRDefault="00B10BB1">
            <w:pPr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 w:rsidRPr="00B10BB1">
              <w:rPr>
                <w:b/>
                <w:bCs/>
              </w:rPr>
              <w:t>ethod</w:t>
            </w:r>
          </w:p>
        </w:tc>
        <w:tc>
          <w:tcPr>
            <w:tcW w:w="1314" w:type="dxa"/>
            <w:noWrap/>
            <w:hideMark/>
          </w:tcPr>
          <w:p w14:paraId="2699013C" w14:textId="77777777" w:rsidR="00B10BB1" w:rsidRDefault="00B10BB1">
            <w:pPr>
              <w:rPr>
                <w:b/>
                <w:bCs/>
              </w:rPr>
            </w:pPr>
            <w:r>
              <w:rPr>
                <w:b/>
                <w:bCs/>
              </w:rPr>
              <w:t>Correct mapping</w:t>
            </w:r>
          </w:p>
          <w:p w14:paraId="2720FACE" w14:textId="644E301F" w:rsidR="00B10BB1" w:rsidRPr="00B10BB1" w:rsidRDefault="00B10BB1">
            <w:pPr>
              <w:rPr>
                <w:b/>
                <w:bCs/>
              </w:rPr>
            </w:pPr>
          </w:p>
        </w:tc>
        <w:tc>
          <w:tcPr>
            <w:tcW w:w="724" w:type="dxa"/>
            <w:noWrap/>
            <w:hideMark/>
          </w:tcPr>
          <w:p w14:paraId="316493D4" w14:textId="77777777" w:rsidR="00B10BB1" w:rsidRDefault="00B10BB1">
            <w:pPr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  <w:r w:rsidRPr="00B10BB1">
              <w:rPr>
                <w:b/>
                <w:bCs/>
              </w:rPr>
              <w:t>ime</w:t>
            </w:r>
          </w:p>
          <w:p w14:paraId="37426643" w14:textId="0F1E9F22" w:rsidR="00B10BB1" w:rsidRPr="00B10BB1" w:rsidRDefault="00B10BB1">
            <w:r>
              <w:t>(secs)</w:t>
            </w:r>
          </w:p>
        </w:tc>
        <w:tc>
          <w:tcPr>
            <w:tcW w:w="1461" w:type="dxa"/>
            <w:noWrap/>
            <w:hideMark/>
          </w:tcPr>
          <w:p w14:paraId="424136AB" w14:textId="77777777" w:rsidR="00B10BB1" w:rsidRDefault="00B10BB1">
            <w:pPr>
              <w:rPr>
                <w:b/>
                <w:bCs/>
              </w:rPr>
            </w:pPr>
            <w:r>
              <w:rPr>
                <w:b/>
                <w:bCs/>
              </w:rPr>
              <w:t>G</w:t>
            </w:r>
            <w:r w:rsidRPr="00B10BB1">
              <w:rPr>
                <w:b/>
                <w:bCs/>
              </w:rPr>
              <w:t>raph</w:t>
            </w:r>
          </w:p>
          <w:p w14:paraId="20C5FA77" w14:textId="77777777" w:rsidR="00CF2271" w:rsidRDefault="00CF2271">
            <w:pPr>
              <w:rPr>
                <w:b/>
                <w:bCs/>
              </w:rPr>
            </w:pPr>
          </w:p>
          <w:p w14:paraId="0959DF60" w14:textId="5ADB0E71" w:rsidR="00CF2271" w:rsidRPr="00B10BB1" w:rsidRDefault="00CF2271">
            <w:pPr>
              <w:rPr>
                <w:b/>
                <w:bCs/>
              </w:rPr>
            </w:pPr>
          </w:p>
        </w:tc>
      </w:tr>
      <w:tr w:rsidR="00B10BB1" w:rsidRPr="00B10BB1" w14:paraId="14DB942D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C87D670" w14:textId="77777777" w:rsidR="00B10BB1" w:rsidRPr="00B10BB1" w:rsidRDefault="00B10BB1" w:rsidP="00B10BB1">
            <w:r w:rsidRPr="00B10BB1">
              <w:t>37</w:t>
            </w:r>
          </w:p>
        </w:tc>
        <w:tc>
          <w:tcPr>
            <w:tcW w:w="745" w:type="dxa"/>
            <w:noWrap/>
            <w:hideMark/>
          </w:tcPr>
          <w:p w14:paraId="523A439A" w14:textId="77777777" w:rsidR="00B10BB1" w:rsidRPr="00B10BB1" w:rsidRDefault="00B10BB1" w:rsidP="00B10BB1">
            <w:r w:rsidRPr="00B10BB1">
              <w:t>336</w:t>
            </w:r>
          </w:p>
        </w:tc>
        <w:tc>
          <w:tcPr>
            <w:tcW w:w="1800" w:type="dxa"/>
            <w:noWrap/>
            <w:hideMark/>
          </w:tcPr>
          <w:p w14:paraId="20405EA3" w14:textId="7F406277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607B5813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76EEA7F7" w14:textId="77777777" w:rsidR="00B10BB1" w:rsidRPr="00B10BB1" w:rsidRDefault="00B10BB1" w:rsidP="00B10BB1">
            <w:r w:rsidRPr="00B10BB1">
              <w:t>0.09</w:t>
            </w:r>
          </w:p>
        </w:tc>
        <w:tc>
          <w:tcPr>
            <w:tcW w:w="1461" w:type="dxa"/>
            <w:noWrap/>
            <w:hideMark/>
          </w:tcPr>
          <w:p w14:paraId="3CAEB17B" w14:textId="77777777" w:rsidR="00B10BB1" w:rsidRPr="00B10BB1" w:rsidRDefault="00B10BB1">
            <w:r w:rsidRPr="00B10BB1">
              <w:t>enzyme_g1</w:t>
            </w:r>
          </w:p>
        </w:tc>
      </w:tr>
      <w:tr w:rsidR="00B10BB1" w:rsidRPr="00B10BB1" w14:paraId="44FDA2DB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6D049AE" w14:textId="77777777" w:rsidR="00B10BB1" w:rsidRPr="00B10BB1" w:rsidRDefault="00B10BB1" w:rsidP="00B10BB1">
            <w:r w:rsidRPr="00B10BB1">
              <w:t>37</w:t>
            </w:r>
          </w:p>
        </w:tc>
        <w:tc>
          <w:tcPr>
            <w:tcW w:w="745" w:type="dxa"/>
            <w:noWrap/>
            <w:hideMark/>
          </w:tcPr>
          <w:p w14:paraId="3FA76F0E" w14:textId="77777777" w:rsidR="00B10BB1" w:rsidRPr="00B10BB1" w:rsidRDefault="00B10BB1" w:rsidP="00B10BB1">
            <w:r w:rsidRPr="00B10BB1">
              <w:t>336</w:t>
            </w:r>
          </w:p>
        </w:tc>
        <w:tc>
          <w:tcPr>
            <w:tcW w:w="1800" w:type="dxa"/>
            <w:noWrap/>
            <w:hideMark/>
          </w:tcPr>
          <w:p w14:paraId="155C3392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0D332675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7E5715BD" w14:textId="77777777" w:rsidR="00B10BB1" w:rsidRPr="00B10BB1" w:rsidRDefault="00B10BB1" w:rsidP="00B10BB1">
            <w:r w:rsidRPr="00B10BB1">
              <w:t>0.01</w:t>
            </w:r>
          </w:p>
        </w:tc>
        <w:tc>
          <w:tcPr>
            <w:tcW w:w="1461" w:type="dxa"/>
            <w:noWrap/>
            <w:hideMark/>
          </w:tcPr>
          <w:p w14:paraId="6DE9FF8C" w14:textId="77777777" w:rsidR="00B10BB1" w:rsidRPr="00B10BB1" w:rsidRDefault="00B10BB1">
            <w:r w:rsidRPr="00B10BB1">
              <w:t>enzyme_g1</w:t>
            </w:r>
          </w:p>
        </w:tc>
      </w:tr>
      <w:tr w:rsidR="00B10BB1" w:rsidRPr="00B10BB1" w14:paraId="1D87EFD3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15D9548" w14:textId="77777777" w:rsidR="00B10BB1" w:rsidRPr="00B10BB1" w:rsidRDefault="00B10BB1" w:rsidP="00B10BB1">
            <w:r w:rsidRPr="00B10BB1">
              <w:t>23</w:t>
            </w:r>
          </w:p>
        </w:tc>
        <w:tc>
          <w:tcPr>
            <w:tcW w:w="745" w:type="dxa"/>
            <w:noWrap/>
            <w:hideMark/>
          </w:tcPr>
          <w:p w14:paraId="0E34D050" w14:textId="77777777" w:rsidR="00B10BB1" w:rsidRPr="00B10BB1" w:rsidRDefault="00B10BB1" w:rsidP="00B10BB1">
            <w:r w:rsidRPr="00B10BB1">
              <w:t>204</w:t>
            </w:r>
          </w:p>
        </w:tc>
        <w:tc>
          <w:tcPr>
            <w:tcW w:w="1800" w:type="dxa"/>
            <w:noWrap/>
            <w:hideMark/>
          </w:tcPr>
          <w:p w14:paraId="1B2848C8" w14:textId="1809B02E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737CF193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1B4C9B33" w14:textId="77777777" w:rsidR="00B10BB1" w:rsidRPr="00B10BB1" w:rsidRDefault="00B10BB1" w:rsidP="00B10BB1">
            <w:r w:rsidRPr="00B10BB1">
              <w:t>0.04</w:t>
            </w:r>
          </w:p>
        </w:tc>
        <w:tc>
          <w:tcPr>
            <w:tcW w:w="1461" w:type="dxa"/>
            <w:noWrap/>
            <w:hideMark/>
          </w:tcPr>
          <w:p w14:paraId="64EAC4AC" w14:textId="77777777" w:rsidR="00B10BB1" w:rsidRPr="00B10BB1" w:rsidRDefault="00B10BB1">
            <w:r w:rsidRPr="00B10BB1">
              <w:t>enzyme_g2</w:t>
            </w:r>
          </w:p>
        </w:tc>
      </w:tr>
      <w:tr w:rsidR="00B10BB1" w:rsidRPr="00B10BB1" w14:paraId="35174A3E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308365E" w14:textId="77777777" w:rsidR="00B10BB1" w:rsidRPr="00B10BB1" w:rsidRDefault="00B10BB1" w:rsidP="00B10BB1">
            <w:r w:rsidRPr="00B10BB1">
              <w:t>23</w:t>
            </w:r>
          </w:p>
        </w:tc>
        <w:tc>
          <w:tcPr>
            <w:tcW w:w="745" w:type="dxa"/>
            <w:noWrap/>
            <w:hideMark/>
          </w:tcPr>
          <w:p w14:paraId="6D1A56EA" w14:textId="77777777" w:rsidR="00B10BB1" w:rsidRPr="00B10BB1" w:rsidRDefault="00B10BB1" w:rsidP="00B10BB1">
            <w:r w:rsidRPr="00B10BB1">
              <w:t>204</w:t>
            </w:r>
          </w:p>
        </w:tc>
        <w:tc>
          <w:tcPr>
            <w:tcW w:w="1800" w:type="dxa"/>
            <w:noWrap/>
            <w:hideMark/>
          </w:tcPr>
          <w:p w14:paraId="268533A4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5F1AE2E2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257EDCCF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0EE9A979" w14:textId="77777777" w:rsidR="00B10BB1" w:rsidRPr="00B10BB1" w:rsidRDefault="00B10BB1">
            <w:r w:rsidRPr="00B10BB1">
              <w:t>enzyme_g2</w:t>
            </w:r>
          </w:p>
        </w:tc>
      </w:tr>
      <w:tr w:rsidR="00B10BB1" w:rsidRPr="00B10BB1" w14:paraId="3C4BC049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9880AB5" w14:textId="77777777" w:rsidR="00B10BB1" w:rsidRPr="00B10BB1" w:rsidRDefault="00B10BB1" w:rsidP="00B10BB1">
            <w:r w:rsidRPr="00B10BB1">
              <w:t>25</w:t>
            </w:r>
          </w:p>
        </w:tc>
        <w:tc>
          <w:tcPr>
            <w:tcW w:w="745" w:type="dxa"/>
            <w:noWrap/>
            <w:hideMark/>
          </w:tcPr>
          <w:p w14:paraId="530FA7F5" w14:textId="77777777" w:rsidR="00B10BB1" w:rsidRPr="00B10BB1" w:rsidRDefault="00B10BB1" w:rsidP="00B10BB1">
            <w:r w:rsidRPr="00B10BB1">
              <w:t>184</w:t>
            </w:r>
          </w:p>
        </w:tc>
        <w:tc>
          <w:tcPr>
            <w:tcW w:w="1800" w:type="dxa"/>
            <w:noWrap/>
            <w:hideMark/>
          </w:tcPr>
          <w:p w14:paraId="1AAB328E" w14:textId="33D6E25F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34BF2F2E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2581B707" w14:textId="77777777" w:rsidR="00B10BB1" w:rsidRPr="00B10BB1" w:rsidRDefault="00B10BB1" w:rsidP="00B10BB1">
            <w:r w:rsidRPr="00B10BB1">
              <w:t>0.03</w:t>
            </w:r>
          </w:p>
        </w:tc>
        <w:tc>
          <w:tcPr>
            <w:tcW w:w="1461" w:type="dxa"/>
            <w:noWrap/>
            <w:hideMark/>
          </w:tcPr>
          <w:p w14:paraId="7C574DAC" w14:textId="77777777" w:rsidR="00B10BB1" w:rsidRPr="00B10BB1" w:rsidRDefault="00B10BB1">
            <w:r w:rsidRPr="00B10BB1">
              <w:t>enzyme_g3</w:t>
            </w:r>
          </w:p>
        </w:tc>
      </w:tr>
      <w:tr w:rsidR="00B10BB1" w:rsidRPr="00B10BB1" w14:paraId="3CAFC964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11C93A6" w14:textId="77777777" w:rsidR="00B10BB1" w:rsidRPr="00B10BB1" w:rsidRDefault="00B10BB1" w:rsidP="00B10BB1">
            <w:r w:rsidRPr="00B10BB1">
              <w:t>25</w:t>
            </w:r>
          </w:p>
        </w:tc>
        <w:tc>
          <w:tcPr>
            <w:tcW w:w="745" w:type="dxa"/>
            <w:noWrap/>
            <w:hideMark/>
          </w:tcPr>
          <w:p w14:paraId="00592D10" w14:textId="77777777" w:rsidR="00B10BB1" w:rsidRPr="00B10BB1" w:rsidRDefault="00B10BB1" w:rsidP="00B10BB1">
            <w:r w:rsidRPr="00B10BB1">
              <w:t>184</w:t>
            </w:r>
          </w:p>
        </w:tc>
        <w:tc>
          <w:tcPr>
            <w:tcW w:w="1800" w:type="dxa"/>
            <w:noWrap/>
            <w:hideMark/>
          </w:tcPr>
          <w:p w14:paraId="7822658C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5A9EA88A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13B4A7F4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149BEBBF" w14:textId="77777777" w:rsidR="00B10BB1" w:rsidRPr="00B10BB1" w:rsidRDefault="00B10BB1">
            <w:r w:rsidRPr="00B10BB1">
              <w:t>enzyme_g3</w:t>
            </w:r>
          </w:p>
        </w:tc>
      </w:tr>
      <w:tr w:rsidR="00B10BB1" w:rsidRPr="00B10BB1" w14:paraId="778FB1CB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ECDD459" w14:textId="77777777" w:rsidR="00B10BB1" w:rsidRPr="00B10BB1" w:rsidRDefault="00B10BB1" w:rsidP="00B10BB1">
            <w:r w:rsidRPr="00B10BB1">
              <w:t>24</w:t>
            </w:r>
          </w:p>
        </w:tc>
        <w:tc>
          <w:tcPr>
            <w:tcW w:w="745" w:type="dxa"/>
            <w:noWrap/>
            <w:hideMark/>
          </w:tcPr>
          <w:p w14:paraId="79583E0F" w14:textId="77777777" w:rsidR="00B10BB1" w:rsidRPr="00B10BB1" w:rsidRDefault="00B10BB1" w:rsidP="00B10BB1">
            <w:r w:rsidRPr="00B10BB1">
              <w:t>180</w:t>
            </w:r>
          </w:p>
        </w:tc>
        <w:tc>
          <w:tcPr>
            <w:tcW w:w="1800" w:type="dxa"/>
            <w:noWrap/>
            <w:hideMark/>
          </w:tcPr>
          <w:p w14:paraId="4951BC96" w14:textId="70A41468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5FBC9923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614BBAF7" w14:textId="77777777" w:rsidR="00B10BB1" w:rsidRPr="00B10BB1" w:rsidRDefault="00B10BB1" w:rsidP="00B10BB1">
            <w:r w:rsidRPr="00B10BB1">
              <w:t>0.02</w:t>
            </w:r>
          </w:p>
        </w:tc>
        <w:tc>
          <w:tcPr>
            <w:tcW w:w="1461" w:type="dxa"/>
            <w:noWrap/>
            <w:hideMark/>
          </w:tcPr>
          <w:p w14:paraId="31507B1C" w14:textId="77777777" w:rsidR="00B10BB1" w:rsidRPr="00B10BB1" w:rsidRDefault="00B10BB1">
            <w:r w:rsidRPr="00B10BB1">
              <w:t>enzyme_g4</w:t>
            </w:r>
          </w:p>
        </w:tc>
      </w:tr>
      <w:tr w:rsidR="00B10BB1" w:rsidRPr="00B10BB1" w14:paraId="3E6CFF2A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EA4A3AB" w14:textId="77777777" w:rsidR="00B10BB1" w:rsidRPr="00B10BB1" w:rsidRDefault="00B10BB1" w:rsidP="00B10BB1">
            <w:r w:rsidRPr="00B10BB1">
              <w:t>24</w:t>
            </w:r>
          </w:p>
        </w:tc>
        <w:tc>
          <w:tcPr>
            <w:tcW w:w="745" w:type="dxa"/>
            <w:noWrap/>
            <w:hideMark/>
          </w:tcPr>
          <w:p w14:paraId="6D27B8C0" w14:textId="77777777" w:rsidR="00B10BB1" w:rsidRPr="00B10BB1" w:rsidRDefault="00B10BB1" w:rsidP="00B10BB1">
            <w:r w:rsidRPr="00B10BB1">
              <w:t>180</w:t>
            </w:r>
          </w:p>
        </w:tc>
        <w:tc>
          <w:tcPr>
            <w:tcW w:w="1800" w:type="dxa"/>
            <w:noWrap/>
            <w:hideMark/>
          </w:tcPr>
          <w:p w14:paraId="27E79197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79C920CC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33FC353C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6D9313D7" w14:textId="77777777" w:rsidR="00B10BB1" w:rsidRPr="00B10BB1" w:rsidRDefault="00B10BB1">
            <w:r w:rsidRPr="00B10BB1">
              <w:t>enzyme_g4</w:t>
            </w:r>
          </w:p>
        </w:tc>
      </w:tr>
      <w:tr w:rsidR="00B10BB1" w:rsidRPr="00B10BB1" w14:paraId="2E3386EC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685C300" w14:textId="77777777" w:rsidR="00B10BB1" w:rsidRPr="00B10BB1" w:rsidRDefault="00B10BB1" w:rsidP="00B10BB1">
            <w:r w:rsidRPr="00B10BB1">
              <w:t>23</w:t>
            </w:r>
          </w:p>
        </w:tc>
        <w:tc>
          <w:tcPr>
            <w:tcW w:w="745" w:type="dxa"/>
            <w:noWrap/>
            <w:hideMark/>
          </w:tcPr>
          <w:p w14:paraId="0496C18D" w14:textId="77777777" w:rsidR="00B10BB1" w:rsidRPr="00B10BB1" w:rsidRDefault="00B10BB1" w:rsidP="00B10BB1">
            <w:r w:rsidRPr="00B10BB1">
              <w:t>180</w:t>
            </w:r>
          </w:p>
        </w:tc>
        <w:tc>
          <w:tcPr>
            <w:tcW w:w="1800" w:type="dxa"/>
            <w:noWrap/>
            <w:hideMark/>
          </w:tcPr>
          <w:p w14:paraId="268BFD17" w14:textId="30A99D1F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63791E0A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388258CC" w14:textId="77777777" w:rsidR="00B10BB1" w:rsidRPr="00B10BB1" w:rsidRDefault="00B10BB1" w:rsidP="00B10BB1">
            <w:r w:rsidRPr="00B10BB1">
              <w:t>0.03</w:t>
            </w:r>
          </w:p>
        </w:tc>
        <w:tc>
          <w:tcPr>
            <w:tcW w:w="1461" w:type="dxa"/>
            <w:noWrap/>
            <w:hideMark/>
          </w:tcPr>
          <w:p w14:paraId="7B956AEA" w14:textId="77777777" w:rsidR="00B10BB1" w:rsidRPr="00B10BB1" w:rsidRDefault="00B10BB1">
            <w:r w:rsidRPr="00B10BB1">
              <w:t>enzyme_g5</w:t>
            </w:r>
          </w:p>
        </w:tc>
      </w:tr>
      <w:tr w:rsidR="00B10BB1" w:rsidRPr="00B10BB1" w14:paraId="37EF33E1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9CBE594" w14:textId="77777777" w:rsidR="00B10BB1" w:rsidRPr="00B10BB1" w:rsidRDefault="00B10BB1" w:rsidP="00B10BB1">
            <w:r w:rsidRPr="00B10BB1">
              <w:t>23</w:t>
            </w:r>
          </w:p>
        </w:tc>
        <w:tc>
          <w:tcPr>
            <w:tcW w:w="745" w:type="dxa"/>
            <w:noWrap/>
            <w:hideMark/>
          </w:tcPr>
          <w:p w14:paraId="6E330A12" w14:textId="77777777" w:rsidR="00B10BB1" w:rsidRPr="00B10BB1" w:rsidRDefault="00B10BB1" w:rsidP="00B10BB1">
            <w:r w:rsidRPr="00B10BB1">
              <w:t>180</w:t>
            </w:r>
          </w:p>
        </w:tc>
        <w:tc>
          <w:tcPr>
            <w:tcW w:w="1800" w:type="dxa"/>
            <w:noWrap/>
            <w:hideMark/>
          </w:tcPr>
          <w:p w14:paraId="3716544B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6EAC8F8B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6D0BC094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76E7DBFB" w14:textId="77777777" w:rsidR="00B10BB1" w:rsidRPr="00B10BB1" w:rsidRDefault="00B10BB1">
            <w:r w:rsidRPr="00B10BB1">
              <w:t>enzyme_g5</w:t>
            </w:r>
          </w:p>
        </w:tc>
      </w:tr>
      <w:tr w:rsidR="00B10BB1" w:rsidRPr="00B10BB1" w14:paraId="2983A9EF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EA616C7" w14:textId="77777777" w:rsidR="00B10BB1" w:rsidRPr="00B10BB1" w:rsidRDefault="00B10BB1" w:rsidP="00B10BB1">
            <w:r w:rsidRPr="00B10BB1">
              <w:t>24</w:t>
            </w:r>
          </w:p>
        </w:tc>
        <w:tc>
          <w:tcPr>
            <w:tcW w:w="745" w:type="dxa"/>
            <w:noWrap/>
            <w:hideMark/>
          </w:tcPr>
          <w:p w14:paraId="74C4BA8A" w14:textId="77777777" w:rsidR="00B10BB1" w:rsidRPr="00B10BB1" w:rsidRDefault="00B10BB1" w:rsidP="00B10BB1">
            <w:r w:rsidRPr="00B10BB1">
              <w:t>184</w:t>
            </w:r>
          </w:p>
        </w:tc>
        <w:tc>
          <w:tcPr>
            <w:tcW w:w="1800" w:type="dxa"/>
            <w:noWrap/>
            <w:hideMark/>
          </w:tcPr>
          <w:p w14:paraId="3A352FDA" w14:textId="19F0C3E8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25799171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43CD6E52" w14:textId="77777777" w:rsidR="00B10BB1" w:rsidRPr="00B10BB1" w:rsidRDefault="00B10BB1" w:rsidP="00B10BB1">
            <w:r w:rsidRPr="00B10BB1">
              <w:t>0.03</w:t>
            </w:r>
          </w:p>
        </w:tc>
        <w:tc>
          <w:tcPr>
            <w:tcW w:w="1461" w:type="dxa"/>
            <w:noWrap/>
            <w:hideMark/>
          </w:tcPr>
          <w:p w14:paraId="3B0E2A90" w14:textId="77777777" w:rsidR="00B10BB1" w:rsidRPr="00B10BB1" w:rsidRDefault="00B10BB1">
            <w:r w:rsidRPr="00B10BB1">
              <w:t>enzyme_g6</w:t>
            </w:r>
          </w:p>
        </w:tc>
      </w:tr>
      <w:tr w:rsidR="00B10BB1" w:rsidRPr="00B10BB1" w14:paraId="618498FC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B1B0493" w14:textId="77777777" w:rsidR="00B10BB1" w:rsidRPr="00B10BB1" w:rsidRDefault="00B10BB1" w:rsidP="00B10BB1">
            <w:r w:rsidRPr="00B10BB1">
              <w:t>24</w:t>
            </w:r>
          </w:p>
        </w:tc>
        <w:tc>
          <w:tcPr>
            <w:tcW w:w="745" w:type="dxa"/>
            <w:noWrap/>
            <w:hideMark/>
          </w:tcPr>
          <w:p w14:paraId="168B5193" w14:textId="77777777" w:rsidR="00B10BB1" w:rsidRPr="00B10BB1" w:rsidRDefault="00B10BB1" w:rsidP="00B10BB1">
            <w:r w:rsidRPr="00B10BB1">
              <w:t>184</w:t>
            </w:r>
          </w:p>
        </w:tc>
        <w:tc>
          <w:tcPr>
            <w:tcW w:w="1800" w:type="dxa"/>
            <w:noWrap/>
            <w:hideMark/>
          </w:tcPr>
          <w:p w14:paraId="79C52387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1AF0FBEA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29FCFBE1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69579F3B" w14:textId="77777777" w:rsidR="00B10BB1" w:rsidRPr="00B10BB1" w:rsidRDefault="00B10BB1">
            <w:r w:rsidRPr="00B10BB1">
              <w:t>enzyme_g6</w:t>
            </w:r>
          </w:p>
        </w:tc>
      </w:tr>
      <w:tr w:rsidR="00B10BB1" w:rsidRPr="00B10BB1" w14:paraId="3EB04D78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6EDF3BC" w14:textId="77777777" w:rsidR="00B10BB1" w:rsidRPr="00B10BB1" w:rsidRDefault="00B10BB1" w:rsidP="00B10BB1">
            <w:r w:rsidRPr="00B10BB1">
              <w:t>26</w:t>
            </w:r>
          </w:p>
        </w:tc>
        <w:tc>
          <w:tcPr>
            <w:tcW w:w="745" w:type="dxa"/>
            <w:noWrap/>
            <w:hideMark/>
          </w:tcPr>
          <w:p w14:paraId="61AC3442" w14:textId="77777777" w:rsidR="00B10BB1" w:rsidRPr="00B10BB1" w:rsidRDefault="00B10BB1" w:rsidP="00B10BB1">
            <w:r w:rsidRPr="00B10BB1">
              <w:t>236</w:t>
            </w:r>
          </w:p>
        </w:tc>
        <w:tc>
          <w:tcPr>
            <w:tcW w:w="1800" w:type="dxa"/>
            <w:noWrap/>
            <w:hideMark/>
          </w:tcPr>
          <w:p w14:paraId="265DB453" w14:textId="21DE7C7A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73DBA0A7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4BAF11F7" w14:textId="77777777" w:rsidR="00B10BB1" w:rsidRPr="00B10BB1" w:rsidRDefault="00B10BB1" w:rsidP="00B10BB1">
            <w:r w:rsidRPr="00B10BB1">
              <w:t>0.03</w:t>
            </w:r>
          </w:p>
        </w:tc>
        <w:tc>
          <w:tcPr>
            <w:tcW w:w="1461" w:type="dxa"/>
            <w:noWrap/>
            <w:hideMark/>
          </w:tcPr>
          <w:p w14:paraId="16510EC5" w14:textId="77777777" w:rsidR="00B10BB1" w:rsidRPr="00B10BB1" w:rsidRDefault="00B10BB1">
            <w:r w:rsidRPr="00B10BB1">
              <w:t>enzyme_g7</w:t>
            </w:r>
          </w:p>
        </w:tc>
      </w:tr>
      <w:tr w:rsidR="00B10BB1" w:rsidRPr="00B10BB1" w14:paraId="0701DEED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C98CD63" w14:textId="77777777" w:rsidR="00B10BB1" w:rsidRPr="00B10BB1" w:rsidRDefault="00B10BB1" w:rsidP="00B10BB1">
            <w:r w:rsidRPr="00B10BB1">
              <w:t>26</w:t>
            </w:r>
          </w:p>
        </w:tc>
        <w:tc>
          <w:tcPr>
            <w:tcW w:w="745" w:type="dxa"/>
            <w:noWrap/>
            <w:hideMark/>
          </w:tcPr>
          <w:p w14:paraId="5D0C0BCE" w14:textId="77777777" w:rsidR="00B10BB1" w:rsidRPr="00B10BB1" w:rsidRDefault="00B10BB1" w:rsidP="00B10BB1">
            <w:r w:rsidRPr="00B10BB1">
              <w:t>236</w:t>
            </w:r>
          </w:p>
        </w:tc>
        <w:tc>
          <w:tcPr>
            <w:tcW w:w="1800" w:type="dxa"/>
            <w:noWrap/>
            <w:hideMark/>
          </w:tcPr>
          <w:p w14:paraId="322DCA8F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21C098EE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74B7B926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4746ED13" w14:textId="77777777" w:rsidR="00B10BB1" w:rsidRPr="00B10BB1" w:rsidRDefault="00B10BB1">
            <w:r w:rsidRPr="00B10BB1">
              <w:t>enzyme_g7</w:t>
            </w:r>
          </w:p>
        </w:tc>
      </w:tr>
      <w:tr w:rsidR="00B10BB1" w:rsidRPr="00B10BB1" w14:paraId="61B5C1F8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DD1E896" w14:textId="77777777" w:rsidR="00B10BB1" w:rsidRPr="00B10BB1" w:rsidRDefault="00B10BB1" w:rsidP="00B10BB1">
            <w:r w:rsidRPr="00B10BB1">
              <w:t>88</w:t>
            </w:r>
          </w:p>
        </w:tc>
        <w:tc>
          <w:tcPr>
            <w:tcW w:w="745" w:type="dxa"/>
            <w:noWrap/>
            <w:hideMark/>
          </w:tcPr>
          <w:p w14:paraId="28D4AF11" w14:textId="77777777" w:rsidR="00B10BB1" w:rsidRPr="00B10BB1" w:rsidRDefault="00B10BB1" w:rsidP="00B10BB1">
            <w:r w:rsidRPr="00B10BB1">
              <w:t>532</w:t>
            </w:r>
          </w:p>
        </w:tc>
        <w:tc>
          <w:tcPr>
            <w:tcW w:w="1800" w:type="dxa"/>
            <w:noWrap/>
            <w:hideMark/>
          </w:tcPr>
          <w:p w14:paraId="024CDA4C" w14:textId="7136B1BD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595F5526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39526DD8" w14:textId="77777777" w:rsidR="00B10BB1" w:rsidRPr="00B10BB1" w:rsidRDefault="00B10BB1" w:rsidP="00B10BB1">
            <w:r w:rsidRPr="00B10BB1">
              <w:t>0.26</w:t>
            </w:r>
          </w:p>
        </w:tc>
        <w:tc>
          <w:tcPr>
            <w:tcW w:w="1461" w:type="dxa"/>
            <w:noWrap/>
            <w:hideMark/>
          </w:tcPr>
          <w:p w14:paraId="2A4CDC8C" w14:textId="77777777" w:rsidR="00B10BB1" w:rsidRPr="00B10BB1" w:rsidRDefault="00B10BB1">
            <w:r w:rsidRPr="00B10BB1">
              <w:t>enzyme_g8</w:t>
            </w:r>
          </w:p>
        </w:tc>
      </w:tr>
      <w:tr w:rsidR="00B10BB1" w:rsidRPr="00B10BB1" w14:paraId="74DAB4C7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4DF4281" w14:textId="77777777" w:rsidR="00B10BB1" w:rsidRPr="00B10BB1" w:rsidRDefault="00B10BB1" w:rsidP="00B10BB1">
            <w:r w:rsidRPr="00B10BB1">
              <w:t>88</w:t>
            </w:r>
          </w:p>
        </w:tc>
        <w:tc>
          <w:tcPr>
            <w:tcW w:w="745" w:type="dxa"/>
            <w:noWrap/>
            <w:hideMark/>
          </w:tcPr>
          <w:p w14:paraId="5407088F" w14:textId="77777777" w:rsidR="00B10BB1" w:rsidRPr="00B10BB1" w:rsidRDefault="00B10BB1" w:rsidP="00B10BB1">
            <w:r w:rsidRPr="00B10BB1">
              <w:t>532</w:t>
            </w:r>
          </w:p>
        </w:tc>
        <w:tc>
          <w:tcPr>
            <w:tcW w:w="1800" w:type="dxa"/>
            <w:noWrap/>
            <w:hideMark/>
          </w:tcPr>
          <w:p w14:paraId="2CE02A8B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2ECCF31C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07974022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50840C5A" w14:textId="77777777" w:rsidR="00B10BB1" w:rsidRPr="00B10BB1" w:rsidRDefault="00B10BB1">
            <w:r w:rsidRPr="00B10BB1">
              <w:t>enzyme_g8</w:t>
            </w:r>
          </w:p>
        </w:tc>
      </w:tr>
      <w:tr w:rsidR="00B10BB1" w:rsidRPr="00B10BB1" w14:paraId="5C95C73A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5563F91" w14:textId="77777777" w:rsidR="00B10BB1" w:rsidRPr="00B10BB1" w:rsidRDefault="00B10BB1" w:rsidP="00B10BB1">
            <w:r w:rsidRPr="00B10BB1">
              <w:t>23</w:t>
            </w:r>
          </w:p>
        </w:tc>
        <w:tc>
          <w:tcPr>
            <w:tcW w:w="745" w:type="dxa"/>
            <w:noWrap/>
            <w:hideMark/>
          </w:tcPr>
          <w:p w14:paraId="58D14829" w14:textId="77777777" w:rsidR="00B10BB1" w:rsidRPr="00B10BB1" w:rsidRDefault="00B10BB1" w:rsidP="00B10BB1">
            <w:r w:rsidRPr="00B10BB1">
              <w:t>156</w:t>
            </w:r>
          </w:p>
        </w:tc>
        <w:tc>
          <w:tcPr>
            <w:tcW w:w="1800" w:type="dxa"/>
            <w:noWrap/>
            <w:hideMark/>
          </w:tcPr>
          <w:p w14:paraId="6FCA265B" w14:textId="6AE4621B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392E6C9E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4509B11B" w14:textId="77777777" w:rsidR="00B10BB1" w:rsidRPr="00B10BB1" w:rsidRDefault="00B10BB1" w:rsidP="00B10BB1">
            <w:r w:rsidRPr="00B10BB1">
              <w:t>0.02</w:t>
            </w:r>
          </w:p>
        </w:tc>
        <w:tc>
          <w:tcPr>
            <w:tcW w:w="1461" w:type="dxa"/>
            <w:noWrap/>
            <w:hideMark/>
          </w:tcPr>
          <w:p w14:paraId="1FDC2C22" w14:textId="77777777" w:rsidR="00B10BB1" w:rsidRPr="00B10BB1" w:rsidRDefault="00B10BB1">
            <w:r w:rsidRPr="00B10BB1">
              <w:t>enzyme_g9</w:t>
            </w:r>
          </w:p>
        </w:tc>
      </w:tr>
      <w:tr w:rsidR="00B10BB1" w:rsidRPr="00B10BB1" w14:paraId="37076DC8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908E2B8" w14:textId="77777777" w:rsidR="00B10BB1" w:rsidRPr="00B10BB1" w:rsidRDefault="00B10BB1" w:rsidP="00B10BB1">
            <w:r w:rsidRPr="00B10BB1">
              <w:t>23</w:t>
            </w:r>
          </w:p>
        </w:tc>
        <w:tc>
          <w:tcPr>
            <w:tcW w:w="745" w:type="dxa"/>
            <w:noWrap/>
            <w:hideMark/>
          </w:tcPr>
          <w:p w14:paraId="64EEA733" w14:textId="77777777" w:rsidR="00B10BB1" w:rsidRPr="00B10BB1" w:rsidRDefault="00B10BB1" w:rsidP="00B10BB1">
            <w:r w:rsidRPr="00B10BB1">
              <w:t>156</w:t>
            </w:r>
          </w:p>
        </w:tc>
        <w:tc>
          <w:tcPr>
            <w:tcW w:w="1800" w:type="dxa"/>
            <w:noWrap/>
            <w:hideMark/>
          </w:tcPr>
          <w:p w14:paraId="32914132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097EE3B3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63F1F6E8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549A1AEA" w14:textId="77777777" w:rsidR="00B10BB1" w:rsidRPr="00B10BB1" w:rsidRDefault="00B10BB1">
            <w:r w:rsidRPr="00B10BB1">
              <w:t>enzyme_g9</w:t>
            </w:r>
          </w:p>
        </w:tc>
      </w:tr>
      <w:tr w:rsidR="00B10BB1" w:rsidRPr="00B10BB1" w14:paraId="14886AD5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30B6547" w14:textId="77777777" w:rsidR="00B10BB1" w:rsidRPr="00B10BB1" w:rsidRDefault="00B10BB1" w:rsidP="00B10BB1">
            <w:r w:rsidRPr="00B10BB1">
              <w:t>32</w:t>
            </w:r>
          </w:p>
        </w:tc>
        <w:tc>
          <w:tcPr>
            <w:tcW w:w="745" w:type="dxa"/>
            <w:noWrap/>
            <w:hideMark/>
          </w:tcPr>
          <w:p w14:paraId="5739238B" w14:textId="77777777" w:rsidR="00B10BB1" w:rsidRPr="00B10BB1" w:rsidRDefault="00B10BB1" w:rsidP="00B10BB1">
            <w:r w:rsidRPr="00B10BB1">
              <w:t>212</w:t>
            </w:r>
          </w:p>
        </w:tc>
        <w:tc>
          <w:tcPr>
            <w:tcW w:w="1800" w:type="dxa"/>
            <w:noWrap/>
            <w:hideMark/>
          </w:tcPr>
          <w:p w14:paraId="461561AA" w14:textId="1B816327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3D508C40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562156C1" w14:textId="77777777" w:rsidR="00B10BB1" w:rsidRPr="00B10BB1" w:rsidRDefault="00B10BB1" w:rsidP="00B10BB1">
            <w:r w:rsidRPr="00B10BB1">
              <w:t>0.04</w:t>
            </w:r>
          </w:p>
        </w:tc>
        <w:tc>
          <w:tcPr>
            <w:tcW w:w="1461" w:type="dxa"/>
            <w:noWrap/>
            <w:hideMark/>
          </w:tcPr>
          <w:p w14:paraId="580A0C58" w14:textId="77777777" w:rsidR="00B10BB1" w:rsidRPr="00B10BB1" w:rsidRDefault="00B10BB1">
            <w:r w:rsidRPr="00B10BB1">
              <w:t>enzyme_g10</w:t>
            </w:r>
          </w:p>
        </w:tc>
      </w:tr>
      <w:tr w:rsidR="00B10BB1" w:rsidRPr="00B10BB1" w14:paraId="5425AA3C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0771F35" w14:textId="77777777" w:rsidR="00B10BB1" w:rsidRPr="00B10BB1" w:rsidRDefault="00B10BB1" w:rsidP="00B10BB1">
            <w:r w:rsidRPr="00B10BB1">
              <w:t>32</w:t>
            </w:r>
          </w:p>
        </w:tc>
        <w:tc>
          <w:tcPr>
            <w:tcW w:w="745" w:type="dxa"/>
            <w:noWrap/>
            <w:hideMark/>
          </w:tcPr>
          <w:p w14:paraId="04F50614" w14:textId="77777777" w:rsidR="00B10BB1" w:rsidRPr="00B10BB1" w:rsidRDefault="00B10BB1" w:rsidP="00B10BB1">
            <w:r w:rsidRPr="00B10BB1">
              <w:t>212</w:t>
            </w:r>
          </w:p>
        </w:tc>
        <w:tc>
          <w:tcPr>
            <w:tcW w:w="1800" w:type="dxa"/>
            <w:noWrap/>
            <w:hideMark/>
          </w:tcPr>
          <w:p w14:paraId="46F6EE3A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0A1E136C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3EDBBC60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0ED673D0" w14:textId="77777777" w:rsidR="00B10BB1" w:rsidRPr="00B10BB1" w:rsidRDefault="00B10BB1">
            <w:r w:rsidRPr="00B10BB1">
              <w:t>enzyme_g10</w:t>
            </w:r>
          </w:p>
        </w:tc>
      </w:tr>
      <w:tr w:rsidR="00B10BB1" w:rsidRPr="00B10BB1" w14:paraId="57F81FCF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4009810" w14:textId="77777777" w:rsidR="00B10BB1" w:rsidRPr="00B10BB1" w:rsidRDefault="00B10BB1" w:rsidP="00B10BB1">
            <w:r w:rsidRPr="00B10BB1">
              <w:t>4</w:t>
            </w:r>
          </w:p>
        </w:tc>
        <w:tc>
          <w:tcPr>
            <w:tcW w:w="745" w:type="dxa"/>
            <w:noWrap/>
            <w:hideMark/>
          </w:tcPr>
          <w:p w14:paraId="65D6769A" w14:textId="77777777" w:rsidR="00B10BB1" w:rsidRPr="00B10BB1" w:rsidRDefault="00B10BB1" w:rsidP="00B10BB1">
            <w:r w:rsidRPr="00B10BB1">
              <w:t>24</w:t>
            </w:r>
          </w:p>
        </w:tc>
        <w:tc>
          <w:tcPr>
            <w:tcW w:w="1800" w:type="dxa"/>
            <w:noWrap/>
            <w:hideMark/>
          </w:tcPr>
          <w:p w14:paraId="6F90D526" w14:textId="2F9BC9CF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224DFF87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2550A71A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222747BF" w14:textId="77777777" w:rsidR="00B10BB1" w:rsidRPr="00B10BB1" w:rsidRDefault="00B10BB1">
            <w:r w:rsidRPr="00B10BB1">
              <w:t>enzyme_g11</w:t>
            </w:r>
          </w:p>
        </w:tc>
      </w:tr>
      <w:tr w:rsidR="00B10BB1" w:rsidRPr="00B10BB1" w14:paraId="1599638A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4E93598" w14:textId="77777777" w:rsidR="00B10BB1" w:rsidRPr="00B10BB1" w:rsidRDefault="00B10BB1" w:rsidP="00B10BB1">
            <w:r w:rsidRPr="00B10BB1">
              <w:t>4</w:t>
            </w:r>
          </w:p>
        </w:tc>
        <w:tc>
          <w:tcPr>
            <w:tcW w:w="745" w:type="dxa"/>
            <w:noWrap/>
            <w:hideMark/>
          </w:tcPr>
          <w:p w14:paraId="61B9E98D" w14:textId="77777777" w:rsidR="00B10BB1" w:rsidRPr="00B10BB1" w:rsidRDefault="00B10BB1" w:rsidP="00B10BB1">
            <w:r w:rsidRPr="00B10BB1">
              <w:t>24</w:t>
            </w:r>
          </w:p>
        </w:tc>
        <w:tc>
          <w:tcPr>
            <w:tcW w:w="1800" w:type="dxa"/>
            <w:noWrap/>
            <w:hideMark/>
          </w:tcPr>
          <w:p w14:paraId="34419E31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545E7AB7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4796B22B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7B3E06D7" w14:textId="77777777" w:rsidR="00B10BB1" w:rsidRPr="00B10BB1" w:rsidRDefault="00B10BB1">
            <w:r w:rsidRPr="00B10BB1">
              <w:t>enzyme_g11</w:t>
            </w:r>
          </w:p>
        </w:tc>
      </w:tr>
      <w:tr w:rsidR="00B10BB1" w:rsidRPr="00B10BB1" w14:paraId="64C9C53E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88C5B4F" w14:textId="77777777" w:rsidR="00B10BB1" w:rsidRPr="00B10BB1" w:rsidRDefault="00B10BB1" w:rsidP="00B10BB1">
            <w:r w:rsidRPr="00B10BB1">
              <w:t>14</w:t>
            </w:r>
          </w:p>
        </w:tc>
        <w:tc>
          <w:tcPr>
            <w:tcW w:w="745" w:type="dxa"/>
            <w:noWrap/>
            <w:hideMark/>
          </w:tcPr>
          <w:p w14:paraId="7B97A5AF" w14:textId="77777777" w:rsidR="00B10BB1" w:rsidRPr="00B10BB1" w:rsidRDefault="00B10BB1" w:rsidP="00B10BB1">
            <w:r w:rsidRPr="00B10BB1">
              <w:t>112</w:t>
            </w:r>
          </w:p>
        </w:tc>
        <w:tc>
          <w:tcPr>
            <w:tcW w:w="1800" w:type="dxa"/>
            <w:noWrap/>
            <w:hideMark/>
          </w:tcPr>
          <w:p w14:paraId="03BC2F6D" w14:textId="58300C6B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65741E05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32B09336" w14:textId="77777777" w:rsidR="00B10BB1" w:rsidRPr="00B10BB1" w:rsidRDefault="00B10BB1" w:rsidP="00B10BB1">
            <w:r w:rsidRPr="00B10BB1">
              <w:t>0.01</w:t>
            </w:r>
          </w:p>
        </w:tc>
        <w:tc>
          <w:tcPr>
            <w:tcW w:w="1461" w:type="dxa"/>
            <w:noWrap/>
            <w:hideMark/>
          </w:tcPr>
          <w:p w14:paraId="3B0C5FF3" w14:textId="77777777" w:rsidR="00B10BB1" w:rsidRPr="00B10BB1" w:rsidRDefault="00B10BB1">
            <w:r w:rsidRPr="00B10BB1">
              <w:t>enzyme_g12</w:t>
            </w:r>
          </w:p>
        </w:tc>
      </w:tr>
      <w:tr w:rsidR="00B10BB1" w:rsidRPr="00B10BB1" w14:paraId="6B67E1C9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BA0BECE" w14:textId="77777777" w:rsidR="00B10BB1" w:rsidRPr="00B10BB1" w:rsidRDefault="00B10BB1" w:rsidP="00B10BB1">
            <w:r w:rsidRPr="00B10BB1">
              <w:t>14</w:t>
            </w:r>
          </w:p>
        </w:tc>
        <w:tc>
          <w:tcPr>
            <w:tcW w:w="745" w:type="dxa"/>
            <w:noWrap/>
            <w:hideMark/>
          </w:tcPr>
          <w:p w14:paraId="50C4B229" w14:textId="77777777" w:rsidR="00B10BB1" w:rsidRPr="00B10BB1" w:rsidRDefault="00B10BB1" w:rsidP="00B10BB1">
            <w:r w:rsidRPr="00B10BB1">
              <w:t>112</w:t>
            </w:r>
          </w:p>
        </w:tc>
        <w:tc>
          <w:tcPr>
            <w:tcW w:w="1800" w:type="dxa"/>
            <w:noWrap/>
            <w:hideMark/>
          </w:tcPr>
          <w:p w14:paraId="24F3BA1E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3537E7F7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3CCACB1E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4ADF1650" w14:textId="77777777" w:rsidR="00B10BB1" w:rsidRPr="00B10BB1" w:rsidRDefault="00B10BB1">
            <w:r w:rsidRPr="00B10BB1">
              <w:t>enzyme_g12</w:t>
            </w:r>
          </w:p>
        </w:tc>
      </w:tr>
      <w:tr w:rsidR="00B10BB1" w:rsidRPr="00B10BB1" w14:paraId="25FCA1F2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B4DDD59" w14:textId="77777777" w:rsidR="00B10BB1" w:rsidRPr="00B10BB1" w:rsidRDefault="00B10BB1" w:rsidP="00B10BB1">
            <w:r w:rsidRPr="00B10BB1">
              <w:t>42</w:t>
            </w:r>
          </w:p>
        </w:tc>
        <w:tc>
          <w:tcPr>
            <w:tcW w:w="745" w:type="dxa"/>
            <w:noWrap/>
            <w:hideMark/>
          </w:tcPr>
          <w:p w14:paraId="45316697" w14:textId="77777777" w:rsidR="00B10BB1" w:rsidRPr="00B10BB1" w:rsidRDefault="00B10BB1" w:rsidP="00B10BB1">
            <w:r w:rsidRPr="00B10BB1">
              <w:t>300</w:t>
            </w:r>
          </w:p>
        </w:tc>
        <w:tc>
          <w:tcPr>
            <w:tcW w:w="1800" w:type="dxa"/>
            <w:noWrap/>
            <w:hideMark/>
          </w:tcPr>
          <w:p w14:paraId="13397EBB" w14:textId="682F44A4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1FBF978A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1425472D" w14:textId="77777777" w:rsidR="00B10BB1" w:rsidRPr="00B10BB1" w:rsidRDefault="00B10BB1" w:rsidP="00B10BB1">
            <w:r w:rsidRPr="00B10BB1">
              <w:t>0.07</w:t>
            </w:r>
          </w:p>
        </w:tc>
        <w:tc>
          <w:tcPr>
            <w:tcW w:w="1461" w:type="dxa"/>
            <w:noWrap/>
            <w:hideMark/>
          </w:tcPr>
          <w:p w14:paraId="75284C1B" w14:textId="77777777" w:rsidR="00B10BB1" w:rsidRPr="00B10BB1" w:rsidRDefault="00B10BB1">
            <w:r w:rsidRPr="00B10BB1">
              <w:t>enzyme_g13</w:t>
            </w:r>
          </w:p>
        </w:tc>
      </w:tr>
      <w:tr w:rsidR="00B10BB1" w:rsidRPr="00B10BB1" w14:paraId="2236C332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7DD7763" w14:textId="77777777" w:rsidR="00B10BB1" w:rsidRPr="00B10BB1" w:rsidRDefault="00B10BB1" w:rsidP="00B10BB1">
            <w:r w:rsidRPr="00B10BB1">
              <w:t>42</w:t>
            </w:r>
          </w:p>
        </w:tc>
        <w:tc>
          <w:tcPr>
            <w:tcW w:w="745" w:type="dxa"/>
            <w:noWrap/>
            <w:hideMark/>
          </w:tcPr>
          <w:p w14:paraId="3639ECD4" w14:textId="77777777" w:rsidR="00B10BB1" w:rsidRPr="00B10BB1" w:rsidRDefault="00B10BB1" w:rsidP="00B10BB1">
            <w:r w:rsidRPr="00B10BB1">
              <w:t>300</w:t>
            </w:r>
          </w:p>
        </w:tc>
        <w:tc>
          <w:tcPr>
            <w:tcW w:w="1800" w:type="dxa"/>
            <w:noWrap/>
            <w:hideMark/>
          </w:tcPr>
          <w:p w14:paraId="673F4F04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02C729AB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2D96371A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76CC99D7" w14:textId="77777777" w:rsidR="00B10BB1" w:rsidRPr="00B10BB1" w:rsidRDefault="00B10BB1">
            <w:r w:rsidRPr="00B10BB1">
              <w:t>enzyme_g13</w:t>
            </w:r>
          </w:p>
        </w:tc>
      </w:tr>
      <w:tr w:rsidR="00B10BB1" w:rsidRPr="00B10BB1" w14:paraId="4CBE017B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9EB12D5" w14:textId="77777777" w:rsidR="00B10BB1" w:rsidRPr="00B10BB1" w:rsidRDefault="00B10BB1" w:rsidP="00B10BB1">
            <w:r w:rsidRPr="00B10BB1">
              <w:lastRenderedPageBreak/>
              <w:t>41</w:t>
            </w:r>
          </w:p>
        </w:tc>
        <w:tc>
          <w:tcPr>
            <w:tcW w:w="745" w:type="dxa"/>
            <w:noWrap/>
            <w:hideMark/>
          </w:tcPr>
          <w:p w14:paraId="3A3E3BAA" w14:textId="77777777" w:rsidR="00B10BB1" w:rsidRPr="00B10BB1" w:rsidRDefault="00B10BB1" w:rsidP="00B10BB1">
            <w:r w:rsidRPr="00B10BB1">
              <w:t>292</w:t>
            </w:r>
          </w:p>
        </w:tc>
        <w:tc>
          <w:tcPr>
            <w:tcW w:w="1800" w:type="dxa"/>
            <w:noWrap/>
            <w:hideMark/>
          </w:tcPr>
          <w:p w14:paraId="0083AAC6" w14:textId="781F0A68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563B2261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35A2C2C6" w14:textId="77777777" w:rsidR="00B10BB1" w:rsidRPr="00B10BB1" w:rsidRDefault="00B10BB1" w:rsidP="00B10BB1">
            <w:r w:rsidRPr="00B10BB1">
              <w:t>0.04</w:t>
            </w:r>
          </w:p>
        </w:tc>
        <w:tc>
          <w:tcPr>
            <w:tcW w:w="1461" w:type="dxa"/>
            <w:noWrap/>
            <w:hideMark/>
          </w:tcPr>
          <w:p w14:paraId="4016FB93" w14:textId="77777777" w:rsidR="00B10BB1" w:rsidRPr="00B10BB1" w:rsidRDefault="00B10BB1">
            <w:r w:rsidRPr="00B10BB1">
              <w:t>enzyme_g14</w:t>
            </w:r>
          </w:p>
        </w:tc>
      </w:tr>
      <w:tr w:rsidR="00B10BB1" w:rsidRPr="00B10BB1" w14:paraId="167A92A5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04BA5AC" w14:textId="77777777" w:rsidR="00B10BB1" w:rsidRPr="00B10BB1" w:rsidRDefault="00B10BB1" w:rsidP="00B10BB1">
            <w:r w:rsidRPr="00B10BB1">
              <w:t>41</w:t>
            </w:r>
          </w:p>
        </w:tc>
        <w:tc>
          <w:tcPr>
            <w:tcW w:w="745" w:type="dxa"/>
            <w:noWrap/>
            <w:hideMark/>
          </w:tcPr>
          <w:p w14:paraId="611F9717" w14:textId="77777777" w:rsidR="00B10BB1" w:rsidRPr="00B10BB1" w:rsidRDefault="00B10BB1" w:rsidP="00B10BB1">
            <w:r w:rsidRPr="00B10BB1">
              <w:t>292</w:t>
            </w:r>
          </w:p>
        </w:tc>
        <w:tc>
          <w:tcPr>
            <w:tcW w:w="1800" w:type="dxa"/>
            <w:noWrap/>
            <w:hideMark/>
          </w:tcPr>
          <w:p w14:paraId="13F444DE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1D02C7A0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0EB109D6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38D31FDF" w14:textId="77777777" w:rsidR="00B10BB1" w:rsidRPr="00B10BB1" w:rsidRDefault="00B10BB1">
            <w:r w:rsidRPr="00B10BB1">
              <w:t>enzyme_g14</w:t>
            </w:r>
          </w:p>
        </w:tc>
      </w:tr>
      <w:tr w:rsidR="00B10BB1" w:rsidRPr="00B10BB1" w14:paraId="185BB497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758753E" w14:textId="77777777" w:rsidR="00B10BB1" w:rsidRPr="00B10BB1" w:rsidRDefault="00B10BB1" w:rsidP="00B10BB1">
            <w:r w:rsidRPr="00B10BB1">
              <w:t>36</w:t>
            </w:r>
          </w:p>
        </w:tc>
        <w:tc>
          <w:tcPr>
            <w:tcW w:w="745" w:type="dxa"/>
            <w:noWrap/>
            <w:hideMark/>
          </w:tcPr>
          <w:p w14:paraId="1796B94C" w14:textId="77777777" w:rsidR="00B10BB1" w:rsidRPr="00B10BB1" w:rsidRDefault="00B10BB1" w:rsidP="00B10BB1">
            <w:r w:rsidRPr="00B10BB1">
              <w:t>256</w:t>
            </w:r>
          </w:p>
        </w:tc>
        <w:tc>
          <w:tcPr>
            <w:tcW w:w="1800" w:type="dxa"/>
            <w:noWrap/>
            <w:hideMark/>
          </w:tcPr>
          <w:p w14:paraId="0C4F5022" w14:textId="6093B166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59C1F2AE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0087DE3F" w14:textId="77777777" w:rsidR="00B10BB1" w:rsidRPr="00B10BB1" w:rsidRDefault="00B10BB1" w:rsidP="00B10BB1">
            <w:r w:rsidRPr="00B10BB1">
              <w:t>0.05</w:t>
            </w:r>
          </w:p>
        </w:tc>
        <w:tc>
          <w:tcPr>
            <w:tcW w:w="1461" w:type="dxa"/>
            <w:noWrap/>
            <w:hideMark/>
          </w:tcPr>
          <w:p w14:paraId="7765D2FA" w14:textId="77777777" w:rsidR="00B10BB1" w:rsidRPr="00B10BB1" w:rsidRDefault="00B10BB1">
            <w:r w:rsidRPr="00B10BB1">
              <w:t>enzyme_g15</w:t>
            </w:r>
          </w:p>
        </w:tc>
      </w:tr>
      <w:tr w:rsidR="00B10BB1" w:rsidRPr="00B10BB1" w14:paraId="7C6E139A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12BB5F0" w14:textId="77777777" w:rsidR="00B10BB1" w:rsidRPr="00B10BB1" w:rsidRDefault="00B10BB1" w:rsidP="00B10BB1">
            <w:r w:rsidRPr="00B10BB1">
              <w:t>36</w:t>
            </w:r>
          </w:p>
        </w:tc>
        <w:tc>
          <w:tcPr>
            <w:tcW w:w="745" w:type="dxa"/>
            <w:noWrap/>
            <w:hideMark/>
          </w:tcPr>
          <w:p w14:paraId="54EF6AB0" w14:textId="77777777" w:rsidR="00B10BB1" w:rsidRPr="00B10BB1" w:rsidRDefault="00B10BB1" w:rsidP="00B10BB1">
            <w:r w:rsidRPr="00B10BB1">
              <w:t>256</w:t>
            </w:r>
          </w:p>
        </w:tc>
        <w:tc>
          <w:tcPr>
            <w:tcW w:w="1800" w:type="dxa"/>
            <w:noWrap/>
            <w:hideMark/>
          </w:tcPr>
          <w:p w14:paraId="7FDCCC1B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548F36C5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1535134A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3031AAB1" w14:textId="77777777" w:rsidR="00B10BB1" w:rsidRPr="00B10BB1" w:rsidRDefault="00B10BB1">
            <w:r w:rsidRPr="00B10BB1">
              <w:t>enzyme_g15</w:t>
            </w:r>
          </w:p>
        </w:tc>
      </w:tr>
      <w:tr w:rsidR="00B10BB1" w:rsidRPr="00B10BB1" w14:paraId="0639ABC3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5F2E9D7" w14:textId="77777777" w:rsidR="00B10BB1" w:rsidRPr="00B10BB1" w:rsidRDefault="00B10BB1" w:rsidP="00B10BB1">
            <w:r w:rsidRPr="00B10BB1">
              <w:t>55</w:t>
            </w:r>
          </w:p>
        </w:tc>
        <w:tc>
          <w:tcPr>
            <w:tcW w:w="745" w:type="dxa"/>
            <w:noWrap/>
            <w:hideMark/>
          </w:tcPr>
          <w:p w14:paraId="7301B059" w14:textId="77777777" w:rsidR="00B10BB1" w:rsidRPr="00B10BB1" w:rsidRDefault="00B10BB1" w:rsidP="00B10BB1">
            <w:r w:rsidRPr="00B10BB1">
              <w:t>388</w:t>
            </w:r>
          </w:p>
        </w:tc>
        <w:tc>
          <w:tcPr>
            <w:tcW w:w="1800" w:type="dxa"/>
            <w:noWrap/>
            <w:hideMark/>
          </w:tcPr>
          <w:p w14:paraId="22D73EF8" w14:textId="11F06982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369774A7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6B630C39" w14:textId="77777777" w:rsidR="00B10BB1" w:rsidRPr="00B10BB1" w:rsidRDefault="00B10BB1" w:rsidP="00B10BB1">
            <w:r w:rsidRPr="00B10BB1">
              <w:t>0.12</w:t>
            </w:r>
          </w:p>
        </w:tc>
        <w:tc>
          <w:tcPr>
            <w:tcW w:w="1461" w:type="dxa"/>
            <w:noWrap/>
            <w:hideMark/>
          </w:tcPr>
          <w:p w14:paraId="51D8D394" w14:textId="77777777" w:rsidR="00B10BB1" w:rsidRPr="00B10BB1" w:rsidRDefault="00B10BB1">
            <w:r w:rsidRPr="00B10BB1">
              <w:t>enzyme_g16</w:t>
            </w:r>
          </w:p>
        </w:tc>
      </w:tr>
      <w:tr w:rsidR="00B10BB1" w:rsidRPr="00B10BB1" w14:paraId="2C5A816A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D7F06E4" w14:textId="77777777" w:rsidR="00B10BB1" w:rsidRPr="00B10BB1" w:rsidRDefault="00B10BB1" w:rsidP="00B10BB1">
            <w:r w:rsidRPr="00B10BB1">
              <w:t>55</w:t>
            </w:r>
          </w:p>
        </w:tc>
        <w:tc>
          <w:tcPr>
            <w:tcW w:w="745" w:type="dxa"/>
            <w:noWrap/>
            <w:hideMark/>
          </w:tcPr>
          <w:p w14:paraId="3D385BBA" w14:textId="77777777" w:rsidR="00B10BB1" w:rsidRPr="00B10BB1" w:rsidRDefault="00B10BB1" w:rsidP="00B10BB1">
            <w:r w:rsidRPr="00B10BB1">
              <w:t>388</w:t>
            </w:r>
          </w:p>
        </w:tc>
        <w:tc>
          <w:tcPr>
            <w:tcW w:w="1800" w:type="dxa"/>
            <w:noWrap/>
            <w:hideMark/>
          </w:tcPr>
          <w:p w14:paraId="3623D500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17AF2018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346EE9F3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1E11CFB8" w14:textId="77777777" w:rsidR="00B10BB1" w:rsidRPr="00B10BB1" w:rsidRDefault="00B10BB1">
            <w:r w:rsidRPr="00B10BB1">
              <w:t>enzyme_g16</w:t>
            </w:r>
          </w:p>
        </w:tc>
      </w:tr>
      <w:tr w:rsidR="00B10BB1" w:rsidRPr="00B10BB1" w14:paraId="5E6962D3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723827F" w14:textId="77777777" w:rsidR="00B10BB1" w:rsidRPr="00B10BB1" w:rsidRDefault="00B10BB1" w:rsidP="00B10BB1">
            <w:r w:rsidRPr="00B10BB1">
              <w:t>40</w:t>
            </w:r>
          </w:p>
        </w:tc>
        <w:tc>
          <w:tcPr>
            <w:tcW w:w="745" w:type="dxa"/>
            <w:noWrap/>
            <w:hideMark/>
          </w:tcPr>
          <w:p w14:paraId="18520473" w14:textId="77777777" w:rsidR="00B10BB1" w:rsidRPr="00B10BB1" w:rsidRDefault="00B10BB1" w:rsidP="00B10BB1">
            <w:r w:rsidRPr="00B10BB1">
              <w:t>380</w:t>
            </w:r>
          </w:p>
        </w:tc>
        <w:tc>
          <w:tcPr>
            <w:tcW w:w="1800" w:type="dxa"/>
            <w:noWrap/>
            <w:hideMark/>
          </w:tcPr>
          <w:p w14:paraId="1D81801A" w14:textId="27C5C8A0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0C1C3480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3116B7D1" w14:textId="77777777" w:rsidR="00B10BB1" w:rsidRPr="00B10BB1" w:rsidRDefault="00B10BB1" w:rsidP="00B10BB1">
            <w:r w:rsidRPr="00B10BB1">
              <w:t>0.05</w:t>
            </w:r>
          </w:p>
        </w:tc>
        <w:tc>
          <w:tcPr>
            <w:tcW w:w="1461" w:type="dxa"/>
            <w:noWrap/>
            <w:hideMark/>
          </w:tcPr>
          <w:p w14:paraId="4F9691EF" w14:textId="77777777" w:rsidR="00B10BB1" w:rsidRPr="00B10BB1" w:rsidRDefault="00B10BB1">
            <w:r w:rsidRPr="00B10BB1">
              <w:t>enzyme_g17</w:t>
            </w:r>
          </w:p>
        </w:tc>
      </w:tr>
      <w:tr w:rsidR="00B10BB1" w:rsidRPr="00B10BB1" w14:paraId="59C179E4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C01332A" w14:textId="77777777" w:rsidR="00B10BB1" w:rsidRPr="00B10BB1" w:rsidRDefault="00B10BB1" w:rsidP="00B10BB1">
            <w:r w:rsidRPr="00B10BB1">
              <w:t>40</w:t>
            </w:r>
          </w:p>
        </w:tc>
        <w:tc>
          <w:tcPr>
            <w:tcW w:w="745" w:type="dxa"/>
            <w:noWrap/>
            <w:hideMark/>
          </w:tcPr>
          <w:p w14:paraId="25148510" w14:textId="77777777" w:rsidR="00B10BB1" w:rsidRPr="00B10BB1" w:rsidRDefault="00B10BB1" w:rsidP="00B10BB1">
            <w:r w:rsidRPr="00B10BB1">
              <w:t>380</w:t>
            </w:r>
          </w:p>
        </w:tc>
        <w:tc>
          <w:tcPr>
            <w:tcW w:w="1800" w:type="dxa"/>
            <w:noWrap/>
            <w:hideMark/>
          </w:tcPr>
          <w:p w14:paraId="1F417023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2C77A078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0453E673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21BC8EDD" w14:textId="77777777" w:rsidR="00B10BB1" w:rsidRPr="00B10BB1" w:rsidRDefault="00B10BB1">
            <w:r w:rsidRPr="00B10BB1">
              <w:t>enzyme_g17</w:t>
            </w:r>
          </w:p>
        </w:tc>
      </w:tr>
      <w:tr w:rsidR="00B10BB1" w:rsidRPr="00B10BB1" w14:paraId="5A51FFF1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E6E1636" w14:textId="77777777" w:rsidR="00B10BB1" w:rsidRPr="00B10BB1" w:rsidRDefault="00B10BB1" w:rsidP="00B10BB1">
            <w:r w:rsidRPr="00B10BB1">
              <w:t>38</w:t>
            </w:r>
          </w:p>
        </w:tc>
        <w:tc>
          <w:tcPr>
            <w:tcW w:w="745" w:type="dxa"/>
            <w:noWrap/>
            <w:hideMark/>
          </w:tcPr>
          <w:p w14:paraId="10571586" w14:textId="77777777" w:rsidR="00B10BB1" w:rsidRPr="00B10BB1" w:rsidRDefault="00B10BB1" w:rsidP="00B10BB1">
            <w:r w:rsidRPr="00B10BB1">
              <w:t>364</w:t>
            </w:r>
          </w:p>
        </w:tc>
        <w:tc>
          <w:tcPr>
            <w:tcW w:w="1800" w:type="dxa"/>
            <w:noWrap/>
            <w:hideMark/>
          </w:tcPr>
          <w:p w14:paraId="77E16B8D" w14:textId="60EE5CEB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1DE7F111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6617E1EE" w14:textId="77777777" w:rsidR="00B10BB1" w:rsidRPr="00B10BB1" w:rsidRDefault="00B10BB1" w:rsidP="00B10BB1">
            <w:r w:rsidRPr="00B10BB1">
              <w:t>0.05</w:t>
            </w:r>
          </w:p>
        </w:tc>
        <w:tc>
          <w:tcPr>
            <w:tcW w:w="1461" w:type="dxa"/>
            <w:noWrap/>
            <w:hideMark/>
          </w:tcPr>
          <w:p w14:paraId="3D434F9D" w14:textId="77777777" w:rsidR="00B10BB1" w:rsidRPr="00B10BB1" w:rsidRDefault="00B10BB1">
            <w:r w:rsidRPr="00B10BB1">
              <w:t>enzyme_g18</w:t>
            </w:r>
          </w:p>
        </w:tc>
      </w:tr>
      <w:tr w:rsidR="00B10BB1" w:rsidRPr="00B10BB1" w14:paraId="6F22A161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6D4AC73" w14:textId="77777777" w:rsidR="00B10BB1" w:rsidRPr="00B10BB1" w:rsidRDefault="00B10BB1" w:rsidP="00B10BB1">
            <w:r w:rsidRPr="00B10BB1">
              <w:t>38</w:t>
            </w:r>
          </w:p>
        </w:tc>
        <w:tc>
          <w:tcPr>
            <w:tcW w:w="745" w:type="dxa"/>
            <w:noWrap/>
            <w:hideMark/>
          </w:tcPr>
          <w:p w14:paraId="77E880D4" w14:textId="77777777" w:rsidR="00B10BB1" w:rsidRPr="00B10BB1" w:rsidRDefault="00B10BB1" w:rsidP="00B10BB1">
            <w:r w:rsidRPr="00B10BB1">
              <w:t>364</w:t>
            </w:r>
          </w:p>
        </w:tc>
        <w:tc>
          <w:tcPr>
            <w:tcW w:w="1800" w:type="dxa"/>
            <w:noWrap/>
            <w:hideMark/>
          </w:tcPr>
          <w:p w14:paraId="2DA3490A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6C35E091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69F51601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7A5A23F7" w14:textId="77777777" w:rsidR="00B10BB1" w:rsidRPr="00B10BB1" w:rsidRDefault="00B10BB1">
            <w:r w:rsidRPr="00B10BB1">
              <w:t>enzyme_g18</w:t>
            </w:r>
          </w:p>
        </w:tc>
      </w:tr>
      <w:tr w:rsidR="00B10BB1" w:rsidRPr="00B10BB1" w14:paraId="374050DB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E9600C0" w14:textId="77777777" w:rsidR="00B10BB1" w:rsidRPr="00B10BB1" w:rsidRDefault="00B10BB1" w:rsidP="00B10BB1">
            <w:r w:rsidRPr="00B10BB1">
              <w:t>2</w:t>
            </w:r>
          </w:p>
        </w:tc>
        <w:tc>
          <w:tcPr>
            <w:tcW w:w="745" w:type="dxa"/>
            <w:noWrap/>
            <w:hideMark/>
          </w:tcPr>
          <w:p w14:paraId="7BA7789F" w14:textId="77777777" w:rsidR="00B10BB1" w:rsidRPr="00B10BB1" w:rsidRDefault="00B10BB1" w:rsidP="00B10BB1">
            <w:r w:rsidRPr="00B10BB1">
              <w:t>4</w:t>
            </w:r>
          </w:p>
        </w:tc>
        <w:tc>
          <w:tcPr>
            <w:tcW w:w="1800" w:type="dxa"/>
            <w:noWrap/>
            <w:hideMark/>
          </w:tcPr>
          <w:p w14:paraId="62CB78C6" w14:textId="56BEB6D0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32E53E70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1F9927DB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519AB5E1" w14:textId="77777777" w:rsidR="00B10BB1" w:rsidRPr="00B10BB1" w:rsidRDefault="00B10BB1">
            <w:r w:rsidRPr="00B10BB1">
              <w:t>enzyme_g19</w:t>
            </w:r>
          </w:p>
        </w:tc>
      </w:tr>
      <w:tr w:rsidR="00B10BB1" w:rsidRPr="00B10BB1" w14:paraId="7B4A21DA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96AAC6A" w14:textId="77777777" w:rsidR="00B10BB1" w:rsidRPr="00B10BB1" w:rsidRDefault="00B10BB1" w:rsidP="00B10BB1">
            <w:r w:rsidRPr="00B10BB1">
              <w:t>2</w:t>
            </w:r>
          </w:p>
        </w:tc>
        <w:tc>
          <w:tcPr>
            <w:tcW w:w="745" w:type="dxa"/>
            <w:noWrap/>
            <w:hideMark/>
          </w:tcPr>
          <w:p w14:paraId="4C652397" w14:textId="77777777" w:rsidR="00B10BB1" w:rsidRPr="00B10BB1" w:rsidRDefault="00B10BB1" w:rsidP="00B10BB1">
            <w:r w:rsidRPr="00B10BB1">
              <w:t>4</w:t>
            </w:r>
          </w:p>
        </w:tc>
        <w:tc>
          <w:tcPr>
            <w:tcW w:w="1800" w:type="dxa"/>
            <w:noWrap/>
            <w:hideMark/>
          </w:tcPr>
          <w:p w14:paraId="5F1343D3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011DEC0B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73F5152B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1C3A1526" w14:textId="77777777" w:rsidR="00B10BB1" w:rsidRPr="00B10BB1" w:rsidRDefault="00B10BB1">
            <w:r w:rsidRPr="00B10BB1">
              <w:t>enzyme_g19</w:t>
            </w:r>
          </w:p>
        </w:tc>
      </w:tr>
      <w:tr w:rsidR="00B10BB1" w:rsidRPr="00B10BB1" w14:paraId="724802D3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6019A3C" w14:textId="77777777" w:rsidR="00B10BB1" w:rsidRPr="00B10BB1" w:rsidRDefault="00B10BB1" w:rsidP="00B10BB1">
            <w:r w:rsidRPr="00B10BB1">
              <w:t>35</w:t>
            </w:r>
          </w:p>
        </w:tc>
        <w:tc>
          <w:tcPr>
            <w:tcW w:w="745" w:type="dxa"/>
            <w:noWrap/>
            <w:hideMark/>
          </w:tcPr>
          <w:p w14:paraId="6686DB51" w14:textId="77777777" w:rsidR="00B10BB1" w:rsidRPr="00B10BB1" w:rsidRDefault="00B10BB1" w:rsidP="00B10BB1">
            <w:r w:rsidRPr="00B10BB1">
              <w:t>280</w:t>
            </w:r>
          </w:p>
        </w:tc>
        <w:tc>
          <w:tcPr>
            <w:tcW w:w="1800" w:type="dxa"/>
            <w:noWrap/>
            <w:hideMark/>
          </w:tcPr>
          <w:p w14:paraId="5E98A55D" w14:textId="393FE68F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210CD30E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040973A4" w14:textId="77777777" w:rsidR="00B10BB1" w:rsidRPr="00B10BB1" w:rsidRDefault="00B10BB1" w:rsidP="00B10BB1">
            <w:r w:rsidRPr="00B10BB1">
              <w:t>0.04</w:t>
            </w:r>
          </w:p>
        </w:tc>
        <w:tc>
          <w:tcPr>
            <w:tcW w:w="1461" w:type="dxa"/>
            <w:noWrap/>
            <w:hideMark/>
          </w:tcPr>
          <w:p w14:paraId="79A60CDA" w14:textId="77777777" w:rsidR="00B10BB1" w:rsidRPr="00B10BB1" w:rsidRDefault="00B10BB1">
            <w:r w:rsidRPr="00B10BB1">
              <w:t>enzyme_g20</w:t>
            </w:r>
          </w:p>
        </w:tc>
      </w:tr>
      <w:tr w:rsidR="00B10BB1" w:rsidRPr="00B10BB1" w14:paraId="5F9331D3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FA14DC4" w14:textId="77777777" w:rsidR="00B10BB1" w:rsidRPr="00B10BB1" w:rsidRDefault="00B10BB1" w:rsidP="00B10BB1">
            <w:r w:rsidRPr="00B10BB1">
              <w:t>35</w:t>
            </w:r>
          </w:p>
        </w:tc>
        <w:tc>
          <w:tcPr>
            <w:tcW w:w="745" w:type="dxa"/>
            <w:noWrap/>
            <w:hideMark/>
          </w:tcPr>
          <w:p w14:paraId="7A312E71" w14:textId="77777777" w:rsidR="00B10BB1" w:rsidRPr="00B10BB1" w:rsidRDefault="00B10BB1" w:rsidP="00B10BB1">
            <w:r w:rsidRPr="00B10BB1">
              <w:t>280</w:t>
            </w:r>
          </w:p>
        </w:tc>
        <w:tc>
          <w:tcPr>
            <w:tcW w:w="1800" w:type="dxa"/>
            <w:noWrap/>
            <w:hideMark/>
          </w:tcPr>
          <w:p w14:paraId="4BCFA7E0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78681BE8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4D0383D3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1AE508E6" w14:textId="77777777" w:rsidR="00B10BB1" w:rsidRPr="00B10BB1" w:rsidRDefault="00B10BB1">
            <w:r w:rsidRPr="00B10BB1">
              <w:t>enzyme_g20</w:t>
            </w:r>
          </w:p>
        </w:tc>
      </w:tr>
      <w:tr w:rsidR="00B10BB1" w:rsidRPr="00B10BB1" w14:paraId="3E97A83D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CEB566D" w14:textId="77777777" w:rsidR="00B10BB1" w:rsidRPr="00B10BB1" w:rsidRDefault="00B10BB1" w:rsidP="00B10BB1">
            <w:r w:rsidRPr="00B10BB1">
              <w:t>42</w:t>
            </w:r>
          </w:p>
        </w:tc>
        <w:tc>
          <w:tcPr>
            <w:tcW w:w="745" w:type="dxa"/>
            <w:noWrap/>
            <w:hideMark/>
          </w:tcPr>
          <w:p w14:paraId="5B5F6737" w14:textId="77777777" w:rsidR="00B10BB1" w:rsidRPr="00B10BB1" w:rsidRDefault="00B10BB1" w:rsidP="00B10BB1">
            <w:r w:rsidRPr="00B10BB1">
              <w:t>360</w:t>
            </w:r>
          </w:p>
        </w:tc>
        <w:tc>
          <w:tcPr>
            <w:tcW w:w="1800" w:type="dxa"/>
            <w:noWrap/>
            <w:hideMark/>
          </w:tcPr>
          <w:p w14:paraId="76079E17" w14:textId="46424224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1D48D4E4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0E1BDE1C" w14:textId="77777777" w:rsidR="00B10BB1" w:rsidRPr="00B10BB1" w:rsidRDefault="00B10BB1" w:rsidP="00B10BB1">
            <w:r w:rsidRPr="00B10BB1">
              <w:t>0.06</w:t>
            </w:r>
          </w:p>
        </w:tc>
        <w:tc>
          <w:tcPr>
            <w:tcW w:w="1461" w:type="dxa"/>
            <w:noWrap/>
            <w:hideMark/>
          </w:tcPr>
          <w:p w14:paraId="5E24A340" w14:textId="77777777" w:rsidR="00B10BB1" w:rsidRPr="00B10BB1" w:rsidRDefault="00B10BB1">
            <w:r w:rsidRPr="00B10BB1">
              <w:t>enzyme_g21</w:t>
            </w:r>
          </w:p>
        </w:tc>
      </w:tr>
      <w:tr w:rsidR="00B10BB1" w:rsidRPr="00B10BB1" w14:paraId="19DF8125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B1E0BC4" w14:textId="77777777" w:rsidR="00B10BB1" w:rsidRPr="00B10BB1" w:rsidRDefault="00B10BB1" w:rsidP="00B10BB1">
            <w:r w:rsidRPr="00B10BB1">
              <w:t>42</w:t>
            </w:r>
          </w:p>
        </w:tc>
        <w:tc>
          <w:tcPr>
            <w:tcW w:w="745" w:type="dxa"/>
            <w:noWrap/>
            <w:hideMark/>
          </w:tcPr>
          <w:p w14:paraId="2AB655B7" w14:textId="77777777" w:rsidR="00B10BB1" w:rsidRPr="00B10BB1" w:rsidRDefault="00B10BB1" w:rsidP="00B10BB1">
            <w:r w:rsidRPr="00B10BB1">
              <w:t>360</w:t>
            </w:r>
          </w:p>
        </w:tc>
        <w:tc>
          <w:tcPr>
            <w:tcW w:w="1800" w:type="dxa"/>
            <w:noWrap/>
            <w:hideMark/>
          </w:tcPr>
          <w:p w14:paraId="30031C75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02677938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56A1FC1C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1F51A2CE" w14:textId="77777777" w:rsidR="00B10BB1" w:rsidRPr="00B10BB1" w:rsidRDefault="00B10BB1">
            <w:r w:rsidRPr="00B10BB1">
              <w:t>enzyme_g21</w:t>
            </w:r>
          </w:p>
        </w:tc>
      </w:tr>
      <w:tr w:rsidR="00B10BB1" w:rsidRPr="00B10BB1" w14:paraId="54FCF27B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E6A26C8" w14:textId="77777777" w:rsidR="00B10BB1" w:rsidRPr="00B10BB1" w:rsidRDefault="00B10BB1" w:rsidP="00B10BB1">
            <w:r w:rsidRPr="00B10BB1">
              <w:t>41</w:t>
            </w:r>
          </w:p>
        </w:tc>
        <w:tc>
          <w:tcPr>
            <w:tcW w:w="745" w:type="dxa"/>
            <w:noWrap/>
            <w:hideMark/>
          </w:tcPr>
          <w:p w14:paraId="395EA54B" w14:textId="77777777" w:rsidR="00B10BB1" w:rsidRPr="00B10BB1" w:rsidRDefault="00B10BB1" w:rsidP="00B10BB1">
            <w:r w:rsidRPr="00B10BB1">
              <w:t>360</w:t>
            </w:r>
          </w:p>
        </w:tc>
        <w:tc>
          <w:tcPr>
            <w:tcW w:w="1800" w:type="dxa"/>
            <w:noWrap/>
            <w:hideMark/>
          </w:tcPr>
          <w:p w14:paraId="7EF7F187" w14:textId="7AE0C8BA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08F9CC98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722AA321" w14:textId="77777777" w:rsidR="00B10BB1" w:rsidRPr="00B10BB1" w:rsidRDefault="00B10BB1" w:rsidP="00B10BB1">
            <w:r w:rsidRPr="00B10BB1">
              <w:t>0.06</w:t>
            </w:r>
          </w:p>
        </w:tc>
        <w:tc>
          <w:tcPr>
            <w:tcW w:w="1461" w:type="dxa"/>
            <w:noWrap/>
            <w:hideMark/>
          </w:tcPr>
          <w:p w14:paraId="68C126DE" w14:textId="77777777" w:rsidR="00B10BB1" w:rsidRPr="00B10BB1" w:rsidRDefault="00B10BB1">
            <w:r w:rsidRPr="00B10BB1">
              <w:t>enzyme_g22</w:t>
            </w:r>
          </w:p>
        </w:tc>
      </w:tr>
      <w:tr w:rsidR="00B10BB1" w:rsidRPr="00B10BB1" w14:paraId="18103083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6EF3EBD" w14:textId="77777777" w:rsidR="00B10BB1" w:rsidRPr="00B10BB1" w:rsidRDefault="00B10BB1" w:rsidP="00B10BB1">
            <w:r w:rsidRPr="00B10BB1">
              <w:t>41</w:t>
            </w:r>
          </w:p>
        </w:tc>
        <w:tc>
          <w:tcPr>
            <w:tcW w:w="745" w:type="dxa"/>
            <w:noWrap/>
            <w:hideMark/>
          </w:tcPr>
          <w:p w14:paraId="23469B46" w14:textId="77777777" w:rsidR="00B10BB1" w:rsidRPr="00B10BB1" w:rsidRDefault="00B10BB1" w:rsidP="00B10BB1">
            <w:r w:rsidRPr="00B10BB1">
              <w:t>360</w:t>
            </w:r>
          </w:p>
        </w:tc>
        <w:tc>
          <w:tcPr>
            <w:tcW w:w="1800" w:type="dxa"/>
            <w:noWrap/>
            <w:hideMark/>
          </w:tcPr>
          <w:p w14:paraId="66BF9243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5E5AF944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6319993E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6818BCCF" w14:textId="77777777" w:rsidR="00B10BB1" w:rsidRPr="00B10BB1" w:rsidRDefault="00B10BB1">
            <w:r w:rsidRPr="00B10BB1">
              <w:t>enzyme_g22</w:t>
            </w:r>
          </w:p>
        </w:tc>
      </w:tr>
      <w:tr w:rsidR="00B10BB1" w:rsidRPr="00B10BB1" w14:paraId="5A50766E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021C6DD" w14:textId="77777777" w:rsidR="00B10BB1" w:rsidRPr="00B10BB1" w:rsidRDefault="00B10BB1" w:rsidP="00B10BB1">
            <w:r w:rsidRPr="00B10BB1">
              <w:t>39</w:t>
            </w:r>
          </w:p>
        </w:tc>
        <w:tc>
          <w:tcPr>
            <w:tcW w:w="745" w:type="dxa"/>
            <w:noWrap/>
            <w:hideMark/>
          </w:tcPr>
          <w:p w14:paraId="6AD6EBBE" w14:textId="77777777" w:rsidR="00B10BB1" w:rsidRPr="00B10BB1" w:rsidRDefault="00B10BB1" w:rsidP="00B10BB1">
            <w:r w:rsidRPr="00B10BB1">
              <w:t>324</w:t>
            </w:r>
          </w:p>
        </w:tc>
        <w:tc>
          <w:tcPr>
            <w:tcW w:w="1800" w:type="dxa"/>
            <w:noWrap/>
            <w:hideMark/>
          </w:tcPr>
          <w:p w14:paraId="521EC199" w14:textId="2F179621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00F5E1E1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73E7194D" w14:textId="77777777" w:rsidR="00B10BB1" w:rsidRPr="00B10BB1" w:rsidRDefault="00B10BB1" w:rsidP="00B10BB1">
            <w:r w:rsidRPr="00B10BB1">
              <w:t>0.07</w:t>
            </w:r>
          </w:p>
        </w:tc>
        <w:tc>
          <w:tcPr>
            <w:tcW w:w="1461" w:type="dxa"/>
            <w:noWrap/>
            <w:hideMark/>
          </w:tcPr>
          <w:p w14:paraId="03C29165" w14:textId="77777777" w:rsidR="00B10BB1" w:rsidRPr="00B10BB1" w:rsidRDefault="00B10BB1">
            <w:r w:rsidRPr="00B10BB1">
              <w:t>enzyme_g23</w:t>
            </w:r>
          </w:p>
        </w:tc>
      </w:tr>
      <w:tr w:rsidR="00B10BB1" w:rsidRPr="00B10BB1" w14:paraId="2962C9E6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BDC3047" w14:textId="77777777" w:rsidR="00B10BB1" w:rsidRPr="00B10BB1" w:rsidRDefault="00B10BB1" w:rsidP="00B10BB1">
            <w:r w:rsidRPr="00B10BB1">
              <w:t>39</w:t>
            </w:r>
          </w:p>
        </w:tc>
        <w:tc>
          <w:tcPr>
            <w:tcW w:w="745" w:type="dxa"/>
            <w:noWrap/>
            <w:hideMark/>
          </w:tcPr>
          <w:p w14:paraId="2934F739" w14:textId="77777777" w:rsidR="00B10BB1" w:rsidRPr="00B10BB1" w:rsidRDefault="00B10BB1" w:rsidP="00B10BB1">
            <w:r w:rsidRPr="00B10BB1">
              <w:t>324</w:t>
            </w:r>
          </w:p>
        </w:tc>
        <w:tc>
          <w:tcPr>
            <w:tcW w:w="1800" w:type="dxa"/>
            <w:noWrap/>
            <w:hideMark/>
          </w:tcPr>
          <w:p w14:paraId="6FFD20F8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5CE6AD13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188A89CC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15D50D10" w14:textId="77777777" w:rsidR="00B10BB1" w:rsidRPr="00B10BB1" w:rsidRDefault="00B10BB1">
            <w:r w:rsidRPr="00B10BB1">
              <w:t>enzyme_g23</w:t>
            </w:r>
          </w:p>
        </w:tc>
      </w:tr>
      <w:tr w:rsidR="00B10BB1" w:rsidRPr="00B10BB1" w14:paraId="66149C16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DE8410A" w14:textId="77777777" w:rsidR="00B10BB1" w:rsidRPr="00B10BB1" w:rsidRDefault="00B10BB1" w:rsidP="00B10BB1">
            <w:r w:rsidRPr="00B10BB1">
              <w:t>42</w:t>
            </w:r>
          </w:p>
        </w:tc>
        <w:tc>
          <w:tcPr>
            <w:tcW w:w="745" w:type="dxa"/>
            <w:noWrap/>
            <w:hideMark/>
          </w:tcPr>
          <w:p w14:paraId="6213F738" w14:textId="77777777" w:rsidR="00B10BB1" w:rsidRPr="00B10BB1" w:rsidRDefault="00B10BB1" w:rsidP="00B10BB1">
            <w:r w:rsidRPr="00B10BB1">
              <w:t>368</w:t>
            </w:r>
          </w:p>
        </w:tc>
        <w:tc>
          <w:tcPr>
            <w:tcW w:w="1800" w:type="dxa"/>
            <w:noWrap/>
            <w:hideMark/>
          </w:tcPr>
          <w:p w14:paraId="33001056" w14:textId="5E3F6745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247F89C9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4BD5B5FE" w14:textId="77777777" w:rsidR="00B10BB1" w:rsidRPr="00B10BB1" w:rsidRDefault="00B10BB1" w:rsidP="00B10BB1">
            <w:r w:rsidRPr="00B10BB1">
              <w:t>0.06</w:t>
            </w:r>
          </w:p>
        </w:tc>
        <w:tc>
          <w:tcPr>
            <w:tcW w:w="1461" w:type="dxa"/>
            <w:noWrap/>
            <w:hideMark/>
          </w:tcPr>
          <w:p w14:paraId="60B3A02C" w14:textId="77777777" w:rsidR="00B10BB1" w:rsidRPr="00B10BB1" w:rsidRDefault="00B10BB1">
            <w:r w:rsidRPr="00B10BB1">
              <w:t>enzyme_g24</w:t>
            </w:r>
          </w:p>
        </w:tc>
      </w:tr>
      <w:tr w:rsidR="00B10BB1" w:rsidRPr="00B10BB1" w14:paraId="7283CB2D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FB4EB9B" w14:textId="77777777" w:rsidR="00B10BB1" w:rsidRPr="00B10BB1" w:rsidRDefault="00B10BB1" w:rsidP="00B10BB1">
            <w:r w:rsidRPr="00B10BB1">
              <w:t>42</w:t>
            </w:r>
          </w:p>
        </w:tc>
        <w:tc>
          <w:tcPr>
            <w:tcW w:w="745" w:type="dxa"/>
            <w:noWrap/>
            <w:hideMark/>
          </w:tcPr>
          <w:p w14:paraId="1ABF7D91" w14:textId="77777777" w:rsidR="00B10BB1" w:rsidRPr="00B10BB1" w:rsidRDefault="00B10BB1" w:rsidP="00B10BB1">
            <w:r w:rsidRPr="00B10BB1">
              <w:t>368</w:t>
            </w:r>
          </w:p>
        </w:tc>
        <w:tc>
          <w:tcPr>
            <w:tcW w:w="1800" w:type="dxa"/>
            <w:noWrap/>
            <w:hideMark/>
          </w:tcPr>
          <w:p w14:paraId="3F40D880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35BE8283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68A1B786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1F0A8B04" w14:textId="77777777" w:rsidR="00B10BB1" w:rsidRPr="00B10BB1" w:rsidRDefault="00B10BB1">
            <w:r w:rsidRPr="00B10BB1">
              <w:t>enzyme_g24</w:t>
            </w:r>
          </w:p>
        </w:tc>
      </w:tr>
      <w:tr w:rsidR="00B10BB1" w:rsidRPr="00B10BB1" w14:paraId="111198B4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5167C6D" w14:textId="77777777" w:rsidR="00B10BB1" w:rsidRPr="00B10BB1" w:rsidRDefault="00B10BB1" w:rsidP="00B10BB1">
            <w:r w:rsidRPr="00B10BB1">
              <w:t>41</w:t>
            </w:r>
          </w:p>
        </w:tc>
        <w:tc>
          <w:tcPr>
            <w:tcW w:w="745" w:type="dxa"/>
            <w:noWrap/>
            <w:hideMark/>
          </w:tcPr>
          <w:p w14:paraId="0AB03DD7" w14:textId="77777777" w:rsidR="00B10BB1" w:rsidRPr="00B10BB1" w:rsidRDefault="00B10BB1" w:rsidP="00B10BB1">
            <w:r w:rsidRPr="00B10BB1">
              <w:t>352</w:t>
            </w:r>
          </w:p>
        </w:tc>
        <w:tc>
          <w:tcPr>
            <w:tcW w:w="1800" w:type="dxa"/>
            <w:noWrap/>
            <w:hideMark/>
          </w:tcPr>
          <w:p w14:paraId="26410539" w14:textId="0CA5B869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27722450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60E7EB46" w14:textId="77777777" w:rsidR="00B10BB1" w:rsidRPr="00B10BB1" w:rsidRDefault="00B10BB1" w:rsidP="00B10BB1">
            <w:r w:rsidRPr="00B10BB1">
              <w:t>0.06</w:t>
            </w:r>
          </w:p>
        </w:tc>
        <w:tc>
          <w:tcPr>
            <w:tcW w:w="1461" w:type="dxa"/>
            <w:noWrap/>
            <w:hideMark/>
          </w:tcPr>
          <w:p w14:paraId="3C39D0F2" w14:textId="77777777" w:rsidR="00B10BB1" w:rsidRPr="00B10BB1" w:rsidRDefault="00B10BB1">
            <w:r w:rsidRPr="00B10BB1">
              <w:t>enzyme_g25</w:t>
            </w:r>
          </w:p>
        </w:tc>
      </w:tr>
      <w:tr w:rsidR="00B10BB1" w:rsidRPr="00B10BB1" w14:paraId="1A4D2DD9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B1BDB20" w14:textId="77777777" w:rsidR="00B10BB1" w:rsidRPr="00B10BB1" w:rsidRDefault="00B10BB1" w:rsidP="00B10BB1">
            <w:r w:rsidRPr="00B10BB1">
              <w:t>41</w:t>
            </w:r>
          </w:p>
        </w:tc>
        <w:tc>
          <w:tcPr>
            <w:tcW w:w="745" w:type="dxa"/>
            <w:noWrap/>
            <w:hideMark/>
          </w:tcPr>
          <w:p w14:paraId="26B23B22" w14:textId="77777777" w:rsidR="00B10BB1" w:rsidRPr="00B10BB1" w:rsidRDefault="00B10BB1" w:rsidP="00B10BB1">
            <w:r w:rsidRPr="00B10BB1">
              <w:t>352</w:t>
            </w:r>
          </w:p>
        </w:tc>
        <w:tc>
          <w:tcPr>
            <w:tcW w:w="1800" w:type="dxa"/>
            <w:noWrap/>
            <w:hideMark/>
          </w:tcPr>
          <w:p w14:paraId="1E935F65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16BF6994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48421BF8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2B37E4B1" w14:textId="77777777" w:rsidR="00B10BB1" w:rsidRPr="00B10BB1" w:rsidRDefault="00B10BB1">
            <w:r w:rsidRPr="00B10BB1">
              <w:t>enzyme_g25</w:t>
            </w:r>
          </w:p>
        </w:tc>
      </w:tr>
      <w:tr w:rsidR="00B10BB1" w:rsidRPr="00B10BB1" w14:paraId="0A3D9290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DE4A59E" w14:textId="77777777" w:rsidR="00B10BB1" w:rsidRPr="00B10BB1" w:rsidRDefault="00B10BB1" w:rsidP="00B10BB1">
            <w:r w:rsidRPr="00B10BB1">
              <w:t>40</w:t>
            </w:r>
          </w:p>
        </w:tc>
        <w:tc>
          <w:tcPr>
            <w:tcW w:w="745" w:type="dxa"/>
            <w:noWrap/>
            <w:hideMark/>
          </w:tcPr>
          <w:p w14:paraId="67B25252" w14:textId="77777777" w:rsidR="00B10BB1" w:rsidRPr="00B10BB1" w:rsidRDefault="00B10BB1" w:rsidP="00B10BB1">
            <w:r w:rsidRPr="00B10BB1">
              <w:t>340</w:t>
            </w:r>
          </w:p>
        </w:tc>
        <w:tc>
          <w:tcPr>
            <w:tcW w:w="1800" w:type="dxa"/>
            <w:noWrap/>
            <w:hideMark/>
          </w:tcPr>
          <w:p w14:paraId="3F0D0F45" w14:textId="3F2CEACD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730FB117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3C09B631" w14:textId="77777777" w:rsidR="00B10BB1" w:rsidRPr="00B10BB1" w:rsidRDefault="00B10BB1" w:rsidP="00B10BB1">
            <w:r w:rsidRPr="00B10BB1">
              <w:t>0.06</w:t>
            </w:r>
          </w:p>
        </w:tc>
        <w:tc>
          <w:tcPr>
            <w:tcW w:w="1461" w:type="dxa"/>
            <w:noWrap/>
            <w:hideMark/>
          </w:tcPr>
          <w:p w14:paraId="5B9F52EF" w14:textId="77777777" w:rsidR="00B10BB1" w:rsidRPr="00B10BB1" w:rsidRDefault="00B10BB1">
            <w:r w:rsidRPr="00B10BB1">
              <w:t>enzyme_g26</w:t>
            </w:r>
          </w:p>
        </w:tc>
      </w:tr>
      <w:tr w:rsidR="00B10BB1" w:rsidRPr="00B10BB1" w14:paraId="37B609DF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72C5BD3" w14:textId="77777777" w:rsidR="00B10BB1" w:rsidRPr="00B10BB1" w:rsidRDefault="00B10BB1" w:rsidP="00B10BB1">
            <w:r w:rsidRPr="00B10BB1">
              <w:t>40</w:t>
            </w:r>
          </w:p>
        </w:tc>
        <w:tc>
          <w:tcPr>
            <w:tcW w:w="745" w:type="dxa"/>
            <w:noWrap/>
            <w:hideMark/>
          </w:tcPr>
          <w:p w14:paraId="7BCBB2B9" w14:textId="77777777" w:rsidR="00B10BB1" w:rsidRPr="00B10BB1" w:rsidRDefault="00B10BB1" w:rsidP="00B10BB1">
            <w:r w:rsidRPr="00B10BB1">
              <w:t>340</w:t>
            </w:r>
          </w:p>
        </w:tc>
        <w:tc>
          <w:tcPr>
            <w:tcW w:w="1800" w:type="dxa"/>
            <w:noWrap/>
            <w:hideMark/>
          </w:tcPr>
          <w:p w14:paraId="509453D3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65609FCA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46DEF5EE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728D745D" w14:textId="77777777" w:rsidR="00B10BB1" w:rsidRPr="00B10BB1" w:rsidRDefault="00B10BB1">
            <w:r w:rsidRPr="00B10BB1">
              <w:t>enzyme_g26</w:t>
            </w:r>
          </w:p>
        </w:tc>
      </w:tr>
      <w:tr w:rsidR="00B10BB1" w:rsidRPr="00B10BB1" w14:paraId="0A46B38B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DA5940A" w14:textId="77777777" w:rsidR="00B10BB1" w:rsidRPr="00B10BB1" w:rsidRDefault="00B10BB1" w:rsidP="00B10BB1">
            <w:r w:rsidRPr="00B10BB1">
              <w:t>37</w:t>
            </w:r>
          </w:p>
        </w:tc>
        <w:tc>
          <w:tcPr>
            <w:tcW w:w="745" w:type="dxa"/>
            <w:noWrap/>
            <w:hideMark/>
          </w:tcPr>
          <w:p w14:paraId="342D3048" w14:textId="77777777" w:rsidR="00B10BB1" w:rsidRPr="00B10BB1" w:rsidRDefault="00B10BB1" w:rsidP="00B10BB1">
            <w:r w:rsidRPr="00B10BB1">
              <w:t>332</w:t>
            </w:r>
          </w:p>
        </w:tc>
        <w:tc>
          <w:tcPr>
            <w:tcW w:w="1800" w:type="dxa"/>
            <w:noWrap/>
            <w:hideMark/>
          </w:tcPr>
          <w:p w14:paraId="44A1FC2B" w14:textId="490F04B6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1553D870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4CA2F9DB" w14:textId="77777777" w:rsidR="00B10BB1" w:rsidRPr="00B10BB1" w:rsidRDefault="00B10BB1" w:rsidP="00B10BB1">
            <w:r w:rsidRPr="00B10BB1">
              <w:t>0.07</w:t>
            </w:r>
          </w:p>
        </w:tc>
        <w:tc>
          <w:tcPr>
            <w:tcW w:w="1461" w:type="dxa"/>
            <w:noWrap/>
            <w:hideMark/>
          </w:tcPr>
          <w:p w14:paraId="2358371A" w14:textId="77777777" w:rsidR="00B10BB1" w:rsidRPr="00B10BB1" w:rsidRDefault="00B10BB1">
            <w:r w:rsidRPr="00B10BB1">
              <w:t>enzyme_g27</w:t>
            </w:r>
          </w:p>
        </w:tc>
      </w:tr>
      <w:tr w:rsidR="00B10BB1" w:rsidRPr="00B10BB1" w14:paraId="77373150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5629FD4" w14:textId="77777777" w:rsidR="00B10BB1" w:rsidRPr="00B10BB1" w:rsidRDefault="00B10BB1" w:rsidP="00B10BB1">
            <w:r w:rsidRPr="00B10BB1">
              <w:t>37</w:t>
            </w:r>
          </w:p>
        </w:tc>
        <w:tc>
          <w:tcPr>
            <w:tcW w:w="745" w:type="dxa"/>
            <w:noWrap/>
            <w:hideMark/>
          </w:tcPr>
          <w:p w14:paraId="439A7B08" w14:textId="77777777" w:rsidR="00B10BB1" w:rsidRPr="00B10BB1" w:rsidRDefault="00B10BB1" w:rsidP="00B10BB1">
            <w:r w:rsidRPr="00B10BB1">
              <w:t>332</w:t>
            </w:r>
          </w:p>
        </w:tc>
        <w:tc>
          <w:tcPr>
            <w:tcW w:w="1800" w:type="dxa"/>
            <w:noWrap/>
            <w:hideMark/>
          </w:tcPr>
          <w:p w14:paraId="186EB4C8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6A1A0C15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044E8103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52B7FB79" w14:textId="77777777" w:rsidR="00B10BB1" w:rsidRPr="00B10BB1" w:rsidRDefault="00B10BB1">
            <w:r w:rsidRPr="00B10BB1">
              <w:t>enzyme_g27</w:t>
            </w:r>
          </w:p>
        </w:tc>
      </w:tr>
      <w:tr w:rsidR="00B10BB1" w:rsidRPr="00B10BB1" w14:paraId="0465AB5C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B6BBA88" w14:textId="77777777" w:rsidR="00B10BB1" w:rsidRPr="00B10BB1" w:rsidRDefault="00B10BB1" w:rsidP="00B10BB1">
            <w:r w:rsidRPr="00B10BB1">
              <w:t>23</w:t>
            </w:r>
          </w:p>
        </w:tc>
        <w:tc>
          <w:tcPr>
            <w:tcW w:w="745" w:type="dxa"/>
            <w:noWrap/>
            <w:hideMark/>
          </w:tcPr>
          <w:p w14:paraId="0EDFBF9D" w14:textId="77777777" w:rsidR="00B10BB1" w:rsidRPr="00B10BB1" w:rsidRDefault="00B10BB1" w:rsidP="00B10BB1">
            <w:r w:rsidRPr="00B10BB1">
              <w:t>196</w:t>
            </w:r>
          </w:p>
        </w:tc>
        <w:tc>
          <w:tcPr>
            <w:tcW w:w="1800" w:type="dxa"/>
            <w:noWrap/>
            <w:hideMark/>
          </w:tcPr>
          <w:p w14:paraId="38C69319" w14:textId="5BA714FA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3505EE3D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3F9170ED" w14:textId="77777777" w:rsidR="00B10BB1" w:rsidRPr="00B10BB1" w:rsidRDefault="00B10BB1" w:rsidP="00B10BB1">
            <w:r w:rsidRPr="00B10BB1">
              <w:t>0.03</w:t>
            </w:r>
          </w:p>
        </w:tc>
        <w:tc>
          <w:tcPr>
            <w:tcW w:w="1461" w:type="dxa"/>
            <w:noWrap/>
            <w:hideMark/>
          </w:tcPr>
          <w:p w14:paraId="49A61AF9" w14:textId="77777777" w:rsidR="00B10BB1" w:rsidRPr="00B10BB1" w:rsidRDefault="00B10BB1">
            <w:r w:rsidRPr="00B10BB1">
              <w:t>enzyme_g28</w:t>
            </w:r>
          </w:p>
        </w:tc>
      </w:tr>
      <w:tr w:rsidR="00B10BB1" w:rsidRPr="00B10BB1" w14:paraId="561C8976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B6BA749" w14:textId="77777777" w:rsidR="00B10BB1" w:rsidRPr="00B10BB1" w:rsidRDefault="00B10BB1" w:rsidP="00B10BB1">
            <w:r w:rsidRPr="00B10BB1">
              <w:t>23</w:t>
            </w:r>
          </w:p>
        </w:tc>
        <w:tc>
          <w:tcPr>
            <w:tcW w:w="745" w:type="dxa"/>
            <w:noWrap/>
            <w:hideMark/>
          </w:tcPr>
          <w:p w14:paraId="7BFD8491" w14:textId="77777777" w:rsidR="00B10BB1" w:rsidRPr="00B10BB1" w:rsidRDefault="00B10BB1" w:rsidP="00B10BB1">
            <w:r w:rsidRPr="00B10BB1">
              <w:t>196</w:t>
            </w:r>
          </w:p>
        </w:tc>
        <w:tc>
          <w:tcPr>
            <w:tcW w:w="1800" w:type="dxa"/>
            <w:noWrap/>
            <w:hideMark/>
          </w:tcPr>
          <w:p w14:paraId="47D3A1D7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1CF495FD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6E2ADF6D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7DCA549A" w14:textId="77777777" w:rsidR="00B10BB1" w:rsidRPr="00B10BB1" w:rsidRDefault="00B10BB1">
            <w:r w:rsidRPr="00B10BB1">
              <w:t>enzyme_g28</w:t>
            </w:r>
          </w:p>
        </w:tc>
      </w:tr>
      <w:tr w:rsidR="00B10BB1" w:rsidRPr="00B10BB1" w14:paraId="6950BDBF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FD254E7" w14:textId="77777777" w:rsidR="00B10BB1" w:rsidRPr="00B10BB1" w:rsidRDefault="00B10BB1" w:rsidP="00B10BB1">
            <w:r w:rsidRPr="00B10BB1">
              <w:t>22</w:t>
            </w:r>
          </w:p>
        </w:tc>
        <w:tc>
          <w:tcPr>
            <w:tcW w:w="745" w:type="dxa"/>
            <w:noWrap/>
            <w:hideMark/>
          </w:tcPr>
          <w:p w14:paraId="630FDE02" w14:textId="77777777" w:rsidR="00B10BB1" w:rsidRPr="00B10BB1" w:rsidRDefault="00B10BB1" w:rsidP="00B10BB1">
            <w:r w:rsidRPr="00B10BB1">
              <w:t>188</w:t>
            </w:r>
          </w:p>
        </w:tc>
        <w:tc>
          <w:tcPr>
            <w:tcW w:w="1800" w:type="dxa"/>
            <w:noWrap/>
            <w:hideMark/>
          </w:tcPr>
          <w:p w14:paraId="72C4E67D" w14:textId="3281AF13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06CB3B9B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3DBA55E4" w14:textId="77777777" w:rsidR="00B10BB1" w:rsidRPr="00B10BB1" w:rsidRDefault="00B10BB1" w:rsidP="00B10BB1">
            <w:r w:rsidRPr="00B10BB1">
              <w:t>0.03</w:t>
            </w:r>
          </w:p>
        </w:tc>
        <w:tc>
          <w:tcPr>
            <w:tcW w:w="1461" w:type="dxa"/>
            <w:noWrap/>
            <w:hideMark/>
          </w:tcPr>
          <w:p w14:paraId="307DE897" w14:textId="77777777" w:rsidR="00B10BB1" w:rsidRPr="00B10BB1" w:rsidRDefault="00B10BB1">
            <w:r w:rsidRPr="00B10BB1">
              <w:t>enzyme_g29</w:t>
            </w:r>
          </w:p>
        </w:tc>
      </w:tr>
      <w:tr w:rsidR="00B10BB1" w:rsidRPr="00B10BB1" w14:paraId="5F798961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98C40DF" w14:textId="77777777" w:rsidR="00B10BB1" w:rsidRPr="00B10BB1" w:rsidRDefault="00B10BB1" w:rsidP="00B10BB1">
            <w:r w:rsidRPr="00B10BB1">
              <w:t>22</w:t>
            </w:r>
          </w:p>
        </w:tc>
        <w:tc>
          <w:tcPr>
            <w:tcW w:w="745" w:type="dxa"/>
            <w:noWrap/>
            <w:hideMark/>
          </w:tcPr>
          <w:p w14:paraId="74A187D8" w14:textId="77777777" w:rsidR="00B10BB1" w:rsidRPr="00B10BB1" w:rsidRDefault="00B10BB1" w:rsidP="00B10BB1">
            <w:r w:rsidRPr="00B10BB1">
              <w:t>188</w:t>
            </w:r>
          </w:p>
        </w:tc>
        <w:tc>
          <w:tcPr>
            <w:tcW w:w="1800" w:type="dxa"/>
            <w:noWrap/>
            <w:hideMark/>
          </w:tcPr>
          <w:p w14:paraId="73E56BB1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436159D0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08BF6BCA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3296D516" w14:textId="77777777" w:rsidR="00B10BB1" w:rsidRPr="00B10BB1" w:rsidRDefault="00B10BB1">
            <w:r w:rsidRPr="00B10BB1">
              <w:t>enzyme_g29</w:t>
            </w:r>
          </w:p>
        </w:tc>
      </w:tr>
      <w:tr w:rsidR="00B10BB1" w:rsidRPr="00B10BB1" w14:paraId="35B18FAC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49826A7" w14:textId="77777777" w:rsidR="00B10BB1" w:rsidRPr="00B10BB1" w:rsidRDefault="00B10BB1" w:rsidP="00B10BB1">
            <w:r w:rsidRPr="00B10BB1">
              <w:lastRenderedPageBreak/>
              <w:t>34</w:t>
            </w:r>
          </w:p>
        </w:tc>
        <w:tc>
          <w:tcPr>
            <w:tcW w:w="745" w:type="dxa"/>
            <w:noWrap/>
            <w:hideMark/>
          </w:tcPr>
          <w:p w14:paraId="6C0FBB64" w14:textId="77777777" w:rsidR="00B10BB1" w:rsidRPr="00B10BB1" w:rsidRDefault="00B10BB1" w:rsidP="00B10BB1">
            <w:r w:rsidRPr="00B10BB1">
              <w:t>264</w:t>
            </w:r>
          </w:p>
        </w:tc>
        <w:tc>
          <w:tcPr>
            <w:tcW w:w="1800" w:type="dxa"/>
            <w:noWrap/>
            <w:hideMark/>
          </w:tcPr>
          <w:p w14:paraId="3294ECA8" w14:textId="37D623A8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1647B04A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5742D6C1" w14:textId="77777777" w:rsidR="00B10BB1" w:rsidRPr="00B10BB1" w:rsidRDefault="00B10BB1" w:rsidP="00B10BB1">
            <w:r w:rsidRPr="00B10BB1">
              <w:t>0.05</w:t>
            </w:r>
          </w:p>
        </w:tc>
        <w:tc>
          <w:tcPr>
            <w:tcW w:w="1461" w:type="dxa"/>
            <w:noWrap/>
            <w:hideMark/>
          </w:tcPr>
          <w:p w14:paraId="3A359C14" w14:textId="77777777" w:rsidR="00B10BB1" w:rsidRPr="00B10BB1" w:rsidRDefault="00B10BB1">
            <w:r w:rsidRPr="00B10BB1">
              <w:t>enzyme_g30</w:t>
            </w:r>
          </w:p>
        </w:tc>
      </w:tr>
      <w:tr w:rsidR="00B10BB1" w:rsidRPr="00B10BB1" w14:paraId="4EF75A84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7E17C3E" w14:textId="77777777" w:rsidR="00B10BB1" w:rsidRPr="00B10BB1" w:rsidRDefault="00B10BB1" w:rsidP="00B10BB1">
            <w:r w:rsidRPr="00B10BB1">
              <w:t>34</w:t>
            </w:r>
          </w:p>
        </w:tc>
        <w:tc>
          <w:tcPr>
            <w:tcW w:w="745" w:type="dxa"/>
            <w:noWrap/>
            <w:hideMark/>
          </w:tcPr>
          <w:p w14:paraId="206850A9" w14:textId="77777777" w:rsidR="00B10BB1" w:rsidRPr="00B10BB1" w:rsidRDefault="00B10BB1" w:rsidP="00B10BB1">
            <w:r w:rsidRPr="00B10BB1">
              <w:t>264</w:t>
            </w:r>
          </w:p>
        </w:tc>
        <w:tc>
          <w:tcPr>
            <w:tcW w:w="1800" w:type="dxa"/>
            <w:noWrap/>
            <w:hideMark/>
          </w:tcPr>
          <w:p w14:paraId="5CEB19DE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424C3583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00ADB098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225C6E12" w14:textId="77777777" w:rsidR="00B10BB1" w:rsidRPr="00B10BB1" w:rsidRDefault="00B10BB1">
            <w:r w:rsidRPr="00B10BB1">
              <w:t>enzyme_g30</w:t>
            </w:r>
          </w:p>
        </w:tc>
      </w:tr>
      <w:tr w:rsidR="00B10BB1" w:rsidRPr="00B10BB1" w14:paraId="0FA8B7C8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2586538" w14:textId="77777777" w:rsidR="00B10BB1" w:rsidRPr="00B10BB1" w:rsidRDefault="00B10BB1" w:rsidP="00B10BB1">
            <w:r w:rsidRPr="00B10BB1">
              <w:t>38</w:t>
            </w:r>
          </w:p>
        </w:tc>
        <w:tc>
          <w:tcPr>
            <w:tcW w:w="745" w:type="dxa"/>
            <w:noWrap/>
            <w:hideMark/>
          </w:tcPr>
          <w:p w14:paraId="142FB651" w14:textId="77777777" w:rsidR="00B10BB1" w:rsidRPr="00B10BB1" w:rsidRDefault="00B10BB1" w:rsidP="00B10BB1">
            <w:r w:rsidRPr="00B10BB1">
              <w:t>324</w:t>
            </w:r>
          </w:p>
        </w:tc>
        <w:tc>
          <w:tcPr>
            <w:tcW w:w="1800" w:type="dxa"/>
            <w:noWrap/>
            <w:hideMark/>
          </w:tcPr>
          <w:p w14:paraId="0571F1E9" w14:textId="29E639A8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7F5A2FC3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41E74DEA" w14:textId="77777777" w:rsidR="00B10BB1" w:rsidRPr="00B10BB1" w:rsidRDefault="00B10BB1" w:rsidP="00B10BB1">
            <w:r w:rsidRPr="00B10BB1">
              <w:t>0.06</w:t>
            </w:r>
          </w:p>
        </w:tc>
        <w:tc>
          <w:tcPr>
            <w:tcW w:w="1461" w:type="dxa"/>
            <w:noWrap/>
            <w:hideMark/>
          </w:tcPr>
          <w:p w14:paraId="61A4F06F" w14:textId="77777777" w:rsidR="00B10BB1" w:rsidRPr="00B10BB1" w:rsidRDefault="00B10BB1">
            <w:r w:rsidRPr="00B10BB1">
              <w:t>enzyme_g31</w:t>
            </w:r>
          </w:p>
        </w:tc>
      </w:tr>
      <w:tr w:rsidR="00B10BB1" w:rsidRPr="00B10BB1" w14:paraId="7164F5EE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69F24E2" w14:textId="77777777" w:rsidR="00B10BB1" w:rsidRPr="00B10BB1" w:rsidRDefault="00B10BB1" w:rsidP="00B10BB1">
            <w:r w:rsidRPr="00B10BB1">
              <w:t>38</w:t>
            </w:r>
          </w:p>
        </w:tc>
        <w:tc>
          <w:tcPr>
            <w:tcW w:w="745" w:type="dxa"/>
            <w:noWrap/>
            <w:hideMark/>
          </w:tcPr>
          <w:p w14:paraId="3256D8E8" w14:textId="77777777" w:rsidR="00B10BB1" w:rsidRPr="00B10BB1" w:rsidRDefault="00B10BB1" w:rsidP="00B10BB1">
            <w:r w:rsidRPr="00B10BB1">
              <w:t>324</w:t>
            </w:r>
          </w:p>
        </w:tc>
        <w:tc>
          <w:tcPr>
            <w:tcW w:w="1800" w:type="dxa"/>
            <w:noWrap/>
            <w:hideMark/>
          </w:tcPr>
          <w:p w14:paraId="48CBF7D9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53F0292E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3F68B263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2E90504A" w14:textId="77777777" w:rsidR="00B10BB1" w:rsidRPr="00B10BB1" w:rsidRDefault="00B10BB1">
            <w:r w:rsidRPr="00B10BB1">
              <w:t>enzyme_g31</w:t>
            </w:r>
          </w:p>
        </w:tc>
      </w:tr>
      <w:tr w:rsidR="00B10BB1" w:rsidRPr="00B10BB1" w14:paraId="27ED9478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93B9D80" w14:textId="77777777" w:rsidR="00B10BB1" w:rsidRPr="00B10BB1" w:rsidRDefault="00B10BB1" w:rsidP="00B10BB1">
            <w:r w:rsidRPr="00B10BB1">
              <w:t>38</w:t>
            </w:r>
          </w:p>
        </w:tc>
        <w:tc>
          <w:tcPr>
            <w:tcW w:w="745" w:type="dxa"/>
            <w:noWrap/>
            <w:hideMark/>
          </w:tcPr>
          <w:p w14:paraId="0F162307" w14:textId="77777777" w:rsidR="00B10BB1" w:rsidRPr="00B10BB1" w:rsidRDefault="00B10BB1" w:rsidP="00B10BB1">
            <w:r w:rsidRPr="00B10BB1">
              <w:t>316</w:t>
            </w:r>
          </w:p>
        </w:tc>
        <w:tc>
          <w:tcPr>
            <w:tcW w:w="1800" w:type="dxa"/>
            <w:noWrap/>
            <w:hideMark/>
          </w:tcPr>
          <w:p w14:paraId="5F4A69C1" w14:textId="01B74BD1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44C80361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48367A27" w14:textId="77777777" w:rsidR="00B10BB1" w:rsidRPr="00B10BB1" w:rsidRDefault="00B10BB1" w:rsidP="00B10BB1">
            <w:r w:rsidRPr="00B10BB1">
              <w:t>0.06</w:t>
            </w:r>
          </w:p>
        </w:tc>
        <w:tc>
          <w:tcPr>
            <w:tcW w:w="1461" w:type="dxa"/>
            <w:noWrap/>
            <w:hideMark/>
          </w:tcPr>
          <w:p w14:paraId="6CF902CE" w14:textId="77777777" w:rsidR="00B10BB1" w:rsidRPr="00B10BB1" w:rsidRDefault="00B10BB1">
            <w:r w:rsidRPr="00B10BB1">
              <w:t>enzyme_g32</w:t>
            </w:r>
          </w:p>
        </w:tc>
      </w:tr>
      <w:tr w:rsidR="00B10BB1" w:rsidRPr="00B10BB1" w14:paraId="25151D3A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0658E57" w14:textId="77777777" w:rsidR="00B10BB1" w:rsidRPr="00B10BB1" w:rsidRDefault="00B10BB1" w:rsidP="00B10BB1">
            <w:r w:rsidRPr="00B10BB1">
              <w:t>38</w:t>
            </w:r>
          </w:p>
        </w:tc>
        <w:tc>
          <w:tcPr>
            <w:tcW w:w="745" w:type="dxa"/>
            <w:noWrap/>
            <w:hideMark/>
          </w:tcPr>
          <w:p w14:paraId="33129C23" w14:textId="77777777" w:rsidR="00B10BB1" w:rsidRPr="00B10BB1" w:rsidRDefault="00B10BB1" w:rsidP="00B10BB1">
            <w:r w:rsidRPr="00B10BB1">
              <w:t>316</w:t>
            </w:r>
          </w:p>
        </w:tc>
        <w:tc>
          <w:tcPr>
            <w:tcW w:w="1800" w:type="dxa"/>
            <w:noWrap/>
            <w:hideMark/>
          </w:tcPr>
          <w:p w14:paraId="6BFCC035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5A6694C2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2C65B8B6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556BD69D" w14:textId="77777777" w:rsidR="00B10BB1" w:rsidRPr="00B10BB1" w:rsidRDefault="00B10BB1">
            <w:r w:rsidRPr="00B10BB1">
              <w:t>enzyme_g32</w:t>
            </w:r>
          </w:p>
        </w:tc>
      </w:tr>
      <w:tr w:rsidR="00B10BB1" w:rsidRPr="00B10BB1" w14:paraId="4C7299E1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60F0BE5" w14:textId="77777777" w:rsidR="00B10BB1" w:rsidRPr="00B10BB1" w:rsidRDefault="00B10BB1" w:rsidP="00B10BB1">
            <w:r w:rsidRPr="00B10BB1">
              <w:t>39</w:t>
            </w:r>
          </w:p>
        </w:tc>
        <w:tc>
          <w:tcPr>
            <w:tcW w:w="745" w:type="dxa"/>
            <w:noWrap/>
            <w:hideMark/>
          </w:tcPr>
          <w:p w14:paraId="7A481127" w14:textId="77777777" w:rsidR="00B10BB1" w:rsidRPr="00B10BB1" w:rsidRDefault="00B10BB1" w:rsidP="00B10BB1">
            <w:r w:rsidRPr="00B10BB1">
              <w:t>328</w:t>
            </w:r>
          </w:p>
        </w:tc>
        <w:tc>
          <w:tcPr>
            <w:tcW w:w="1800" w:type="dxa"/>
            <w:noWrap/>
            <w:hideMark/>
          </w:tcPr>
          <w:p w14:paraId="39C6F184" w14:textId="23ADDD21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202C219B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58120A2E" w14:textId="77777777" w:rsidR="00B10BB1" w:rsidRPr="00B10BB1" w:rsidRDefault="00B10BB1" w:rsidP="00B10BB1">
            <w:r w:rsidRPr="00B10BB1">
              <w:t>0.05</w:t>
            </w:r>
          </w:p>
        </w:tc>
        <w:tc>
          <w:tcPr>
            <w:tcW w:w="1461" w:type="dxa"/>
            <w:noWrap/>
            <w:hideMark/>
          </w:tcPr>
          <w:p w14:paraId="471D5C81" w14:textId="77777777" w:rsidR="00B10BB1" w:rsidRPr="00B10BB1" w:rsidRDefault="00B10BB1">
            <w:r w:rsidRPr="00B10BB1">
              <w:t>enzyme_g33</w:t>
            </w:r>
          </w:p>
        </w:tc>
      </w:tr>
      <w:tr w:rsidR="00B10BB1" w:rsidRPr="00B10BB1" w14:paraId="716ADBE3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3861E7C" w14:textId="77777777" w:rsidR="00B10BB1" w:rsidRPr="00B10BB1" w:rsidRDefault="00B10BB1" w:rsidP="00B10BB1">
            <w:r w:rsidRPr="00B10BB1">
              <w:t>39</w:t>
            </w:r>
          </w:p>
        </w:tc>
        <w:tc>
          <w:tcPr>
            <w:tcW w:w="745" w:type="dxa"/>
            <w:noWrap/>
            <w:hideMark/>
          </w:tcPr>
          <w:p w14:paraId="2B4C5B68" w14:textId="77777777" w:rsidR="00B10BB1" w:rsidRPr="00B10BB1" w:rsidRDefault="00B10BB1" w:rsidP="00B10BB1">
            <w:r w:rsidRPr="00B10BB1">
              <w:t>328</w:t>
            </w:r>
          </w:p>
        </w:tc>
        <w:tc>
          <w:tcPr>
            <w:tcW w:w="1800" w:type="dxa"/>
            <w:noWrap/>
            <w:hideMark/>
          </w:tcPr>
          <w:p w14:paraId="2B5B6EE3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6DB9C697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0B047DAE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46562233" w14:textId="77777777" w:rsidR="00B10BB1" w:rsidRPr="00B10BB1" w:rsidRDefault="00B10BB1">
            <w:r w:rsidRPr="00B10BB1">
              <w:t>enzyme_g33</w:t>
            </w:r>
          </w:p>
        </w:tc>
      </w:tr>
      <w:tr w:rsidR="00B10BB1" w:rsidRPr="00B10BB1" w14:paraId="6DBFF168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B8279BE" w14:textId="77777777" w:rsidR="00B10BB1" w:rsidRPr="00B10BB1" w:rsidRDefault="00B10BB1" w:rsidP="00B10BB1">
            <w:r w:rsidRPr="00B10BB1">
              <w:t>8</w:t>
            </w:r>
          </w:p>
        </w:tc>
        <w:tc>
          <w:tcPr>
            <w:tcW w:w="745" w:type="dxa"/>
            <w:noWrap/>
            <w:hideMark/>
          </w:tcPr>
          <w:p w14:paraId="4785459D" w14:textId="77777777" w:rsidR="00B10BB1" w:rsidRPr="00B10BB1" w:rsidRDefault="00B10BB1" w:rsidP="00B10BB1">
            <w:r w:rsidRPr="00B10BB1">
              <w:t>56</w:t>
            </w:r>
          </w:p>
        </w:tc>
        <w:tc>
          <w:tcPr>
            <w:tcW w:w="1800" w:type="dxa"/>
            <w:noWrap/>
            <w:hideMark/>
          </w:tcPr>
          <w:p w14:paraId="5ECC7ED6" w14:textId="552C34CF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662AB9AC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1021E4D6" w14:textId="77777777" w:rsidR="00B10BB1" w:rsidRPr="00B10BB1" w:rsidRDefault="00B10BB1" w:rsidP="00B10BB1">
            <w:r w:rsidRPr="00B10BB1">
              <w:t>0.01</w:t>
            </w:r>
          </w:p>
        </w:tc>
        <w:tc>
          <w:tcPr>
            <w:tcW w:w="1461" w:type="dxa"/>
            <w:noWrap/>
            <w:hideMark/>
          </w:tcPr>
          <w:p w14:paraId="7F54A80D" w14:textId="77777777" w:rsidR="00B10BB1" w:rsidRPr="00B10BB1" w:rsidRDefault="00B10BB1">
            <w:r w:rsidRPr="00B10BB1">
              <w:t>enzyme_g34</w:t>
            </w:r>
          </w:p>
        </w:tc>
      </w:tr>
      <w:tr w:rsidR="00B10BB1" w:rsidRPr="00B10BB1" w14:paraId="16DF36E4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79D1831" w14:textId="77777777" w:rsidR="00B10BB1" w:rsidRPr="00B10BB1" w:rsidRDefault="00B10BB1" w:rsidP="00B10BB1">
            <w:r w:rsidRPr="00B10BB1">
              <w:t>8</w:t>
            </w:r>
          </w:p>
        </w:tc>
        <w:tc>
          <w:tcPr>
            <w:tcW w:w="745" w:type="dxa"/>
            <w:noWrap/>
            <w:hideMark/>
          </w:tcPr>
          <w:p w14:paraId="60B601EA" w14:textId="77777777" w:rsidR="00B10BB1" w:rsidRPr="00B10BB1" w:rsidRDefault="00B10BB1" w:rsidP="00B10BB1">
            <w:r w:rsidRPr="00B10BB1">
              <w:t>56</w:t>
            </w:r>
          </w:p>
        </w:tc>
        <w:tc>
          <w:tcPr>
            <w:tcW w:w="1800" w:type="dxa"/>
            <w:noWrap/>
            <w:hideMark/>
          </w:tcPr>
          <w:p w14:paraId="4174606C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28A3F716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354AD764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1335ED59" w14:textId="77777777" w:rsidR="00B10BB1" w:rsidRPr="00B10BB1" w:rsidRDefault="00B10BB1">
            <w:r w:rsidRPr="00B10BB1">
              <w:t>enzyme_g34</w:t>
            </w:r>
          </w:p>
        </w:tc>
      </w:tr>
      <w:tr w:rsidR="00B10BB1" w:rsidRPr="00B10BB1" w14:paraId="272B5AAC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C498E37" w14:textId="77777777" w:rsidR="00B10BB1" w:rsidRPr="00B10BB1" w:rsidRDefault="00B10BB1" w:rsidP="00B10BB1">
            <w:r w:rsidRPr="00B10BB1">
              <w:t>23</w:t>
            </w:r>
          </w:p>
        </w:tc>
        <w:tc>
          <w:tcPr>
            <w:tcW w:w="745" w:type="dxa"/>
            <w:noWrap/>
            <w:hideMark/>
          </w:tcPr>
          <w:p w14:paraId="7CE18F18" w14:textId="77777777" w:rsidR="00B10BB1" w:rsidRPr="00B10BB1" w:rsidRDefault="00B10BB1" w:rsidP="00B10BB1">
            <w:r w:rsidRPr="00B10BB1">
              <w:t>176</w:t>
            </w:r>
          </w:p>
        </w:tc>
        <w:tc>
          <w:tcPr>
            <w:tcW w:w="1800" w:type="dxa"/>
            <w:noWrap/>
            <w:hideMark/>
          </w:tcPr>
          <w:p w14:paraId="743B97FB" w14:textId="4F24FAC8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2D427996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6A3F3DA4" w14:textId="77777777" w:rsidR="00B10BB1" w:rsidRPr="00B10BB1" w:rsidRDefault="00B10BB1" w:rsidP="00B10BB1">
            <w:r w:rsidRPr="00B10BB1">
              <w:t>0.02</w:t>
            </w:r>
          </w:p>
        </w:tc>
        <w:tc>
          <w:tcPr>
            <w:tcW w:w="1461" w:type="dxa"/>
            <w:noWrap/>
            <w:hideMark/>
          </w:tcPr>
          <w:p w14:paraId="172CA7BA" w14:textId="77777777" w:rsidR="00B10BB1" w:rsidRPr="00B10BB1" w:rsidRDefault="00B10BB1">
            <w:r w:rsidRPr="00B10BB1">
              <w:t>enzyme_g35</w:t>
            </w:r>
          </w:p>
        </w:tc>
      </w:tr>
      <w:tr w:rsidR="00B10BB1" w:rsidRPr="00B10BB1" w14:paraId="5F787950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54232A1" w14:textId="77777777" w:rsidR="00B10BB1" w:rsidRPr="00B10BB1" w:rsidRDefault="00B10BB1" w:rsidP="00B10BB1">
            <w:r w:rsidRPr="00B10BB1">
              <w:t>23</w:t>
            </w:r>
          </w:p>
        </w:tc>
        <w:tc>
          <w:tcPr>
            <w:tcW w:w="745" w:type="dxa"/>
            <w:noWrap/>
            <w:hideMark/>
          </w:tcPr>
          <w:p w14:paraId="179D2288" w14:textId="77777777" w:rsidR="00B10BB1" w:rsidRPr="00B10BB1" w:rsidRDefault="00B10BB1" w:rsidP="00B10BB1">
            <w:r w:rsidRPr="00B10BB1">
              <w:t>176</w:t>
            </w:r>
          </w:p>
        </w:tc>
        <w:tc>
          <w:tcPr>
            <w:tcW w:w="1800" w:type="dxa"/>
            <w:noWrap/>
            <w:hideMark/>
          </w:tcPr>
          <w:p w14:paraId="02427F4C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4C1A2973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22B50C61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16A8A96D" w14:textId="77777777" w:rsidR="00B10BB1" w:rsidRPr="00B10BB1" w:rsidRDefault="00B10BB1">
            <w:r w:rsidRPr="00B10BB1">
              <w:t>enzyme_g35</w:t>
            </w:r>
          </w:p>
        </w:tc>
      </w:tr>
      <w:tr w:rsidR="00B10BB1" w:rsidRPr="00B10BB1" w14:paraId="6878646E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BD2CD2D" w14:textId="77777777" w:rsidR="00B10BB1" w:rsidRPr="00B10BB1" w:rsidRDefault="00B10BB1" w:rsidP="00B10BB1">
            <w:r w:rsidRPr="00B10BB1">
              <w:t>42</w:t>
            </w:r>
          </w:p>
        </w:tc>
        <w:tc>
          <w:tcPr>
            <w:tcW w:w="745" w:type="dxa"/>
            <w:noWrap/>
            <w:hideMark/>
          </w:tcPr>
          <w:p w14:paraId="51160C64" w14:textId="77777777" w:rsidR="00B10BB1" w:rsidRPr="00B10BB1" w:rsidRDefault="00B10BB1" w:rsidP="00B10BB1">
            <w:r w:rsidRPr="00B10BB1">
              <w:t>324</w:t>
            </w:r>
          </w:p>
        </w:tc>
        <w:tc>
          <w:tcPr>
            <w:tcW w:w="1800" w:type="dxa"/>
            <w:noWrap/>
            <w:hideMark/>
          </w:tcPr>
          <w:p w14:paraId="55E63863" w14:textId="4C77222B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7C0E028E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40850490" w14:textId="77777777" w:rsidR="00B10BB1" w:rsidRPr="00B10BB1" w:rsidRDefault="00B10BB1" w:rsidP="00B10BB1">
            <w:r w:rsidRPr="00B10BB1">
              <w:t>0.07</w:t>
            </w:r>
          </w:p>
        </w:tc>
        <w:tc>
          <w:tcPr>
            <w:tcW w:w="1461" w:type="dxa"/>
            <w:noWrap/>
            <w:hideMark/>
          </w:tcPr>
          <w:p w14:paraId="4A0CCF45" w14:textId="77777777" w:rsidR="00B10BB1" w:rsidRPr="00B10BB1" w:rsidRDefault="00B10BB1">
            <w:r w:rsidRPr="00B10BB1">
              <w:t>enzyme_g36</w:t>
            </w:r>
          </w:p>
        </w:tc>
      </w:tr>
      <w:tr w:rsidR="00B10BB1" w:rsidRPr="00B10BB1" w14:paraId="3C12B1E6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DB1AC0C" w14:textId="77777777" w:rsidR="00B10BB1" w:rsidRPr="00B10BB1" w:rsidRDefault="00B10BB1" w:rsidP="00B10BB1">
            <w:r w:rsidRPr="00B10BB1">
              <w:t>42</w:t>
            </w:r>
          </w:p>
        </w:tc>
        <w:tc>
          <w:tcPr>
            <w:tcW w:w="745" w:type="dxa"/>
            <w:noWrap/>
            <w:hideMark/>
          </w:tcPr>
          <w:p w14:paraId="54222B44" w14:textId="77777777" w:rsidR="00B10BB1" w:rsidRPr="00B10BB1" w:rsidRDefault="00B10BB1" w:rsidP="00B10BB1">
            <w:r w:rsidRPr="00B10BB1">
              <w:t>324</w:t>
            </w:r>
          </w:p>
        </w:tc>
        <w:tc>
          <w:tcPr>
            <w:tcW w:w="1800" w:type="dxa"/>
            <w:noWrap/>
            <w:hideMark/>
          </w:tcPr>
          <w:p w14:paraId="3DE2A08D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3A361AB0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48AAA721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55DA8AFB" w14:textId="77777777" w:rsidR="00B10BB1" w:rsidRPr="00B10BB1" w:rsidRDefault="00B10BB1">
            <w:r w:rsidRPr="00B10BB1">
              <w:t>enzyme_g36</w:t>
            </w:r>
          </w:p>
        </w:tc>
      </w:tr>
      <w:tr w:rsidR="00B10BB1" w:rsidRPr="00B10BB1" w14:paraId="5609971C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43FA1EB" w14:textId="77777777" w:rsidR="00B10BB1" w:rsidRPr="00B10BB1" w:rsidRDefault="00B10BB1" w:rsidP="00B10BB1">
            <w:r w:rsidRPr="00B10BB1">
              <w:t>42</w:t>
            </w:r>
          </w:p>
        </w:tc>
        <w:tc>
          <w:tcPr>
            <w:tcW w:w="745" w:type="dxa"/>
            <w:noWrap/>
            <w:hideMark/>
          </w:tcPr>
          <w:p w14:paraId="0833744A" w14:textId="77777777" w:rsidR="00B10BB1" w:rsidRPr="00B10BB1" w:rsidRDefault="00B10BB1" w:rsidP="00B10BB1">
            <w:r w:rsidRPr="00B10BB1">
              <w:t>320</w:t>
            </w:r>
          </w:p>
        </w:tc>
        <w:tc>
          <w:tcPr>
            <w:tcW w:w="1800" w:type="dxa"/>
            <w:noWrap/>
            <w:hideMark/>
          </w:tcPr>
          <w:p w14:paraId="3900EC09" w14:textId="2BBDDC55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736BF51A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0FA6CC80" w14:textId="77777777" w:rsidR="00B10BB1" w:rsidRPr="00B10BB1" w:rsidRDefault="00B10BB1" w:rsidP="00B10BB1">
            <w:r w:rsidRPr="00B10BB1">
              <w:t>0.07</w:t>
            </w:r>
          </w:p>
        </w:tc>
        <w:tc>
          <w:tcPr>
            <w:tcW w:w="1461" w:type="dxa"/>
            <w:noWrap/>
            <w:hideMark/>
          </w:tcPr>
          <w:p w14:paraId="0D000D44" w14:textId="77777777" w:rsidR="00B10BB1" w:rsidRPr="00B10BB1" w:rsidRDefault="00B10BB1">
            <w:r w:rsidRPr="00B10BB1">
              <w:t>enzyme_g37</w:t>
            </w:r>
          </w:p>
        </w:tc>
      </w:tr>
      <w:tr w:rsidR="00B10BB1" w:rsidRPr="00B10BB1" w14:paraId="15458D69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8F6E9DC" w14:textId="77777777" w:rsidR="00B10BB1" w:rsidRPr="00B10BB1" w:rsidRDefault="00B10BB1" w:rsidP="00B10BB1">
            <w:r w:rsidRPr="00B10BB1">
              <w:t>42</w:t>
            </w:r>
          </w:p>
        </w:tc>
        <w:tc>
          <w:tcPr>
            <w:tcW w:w="745" w:type="dxa"/>
            <w:noWrap/>
            <w:hideMark/>
          </w:tcPr>
          <w:p w14:paraId="43766AD9" w14:textId="77777777" w:rsidR="00B10BB1" w:rsidRPr="00B10BB1" w:rsidRDefault="00B10BB1" w:rsidP="00B10BB1">
            <w:r w:rsidRPr="00B10BB1">
              <w:t>320</w:t>
            </w:r>
          </w:p>
        </w:tc>
        <w:tc>
          <w:tcPr>
            <w:tcW w:w="1800" w:type="dxa"/>
            <w:noWrap/>
            <w:hideMark/>
          </w:tcPr>
          <w:p w14:paraId="30EDDD13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3046FE5D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2E99152C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41CDF53A" w14:textId="77777777" w:rsidR="00B10BB1" w:rsidRPr="00B10BB1" w:rsidRDefault="00B10BB1">
            <w:r w:rsidRPr="00B10BB1">
              <w:t>enzyme_g37</w:t>
            </w:r>
          </w:p>
        </w:tc>
      </w:tr>
      <w:tr w:rsidR="00B10BB1" w:rsidRPr="00B10BB1" w14:paraId="318B10FB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84EB8BB" w14:textId="77777777" w:rsidR="00B10BB1" w:rsidRPr="00B10BB1" w:rsidRDefault="00B10BB1" w:rsidP="00B10BB1">
            <w:r w:rsidRPr="00B10BB1">
              <w:t>98</w:t>
            </w:r>
          </w:p>
        </w:tc>
        <w:tc>
          <w:tcPr>
            <w:tcW w:w="745" w:type="dxa"/>
            <w:noWrap/>
            <w:hideMark/>
          </w:tcPr>
          <w:p w14:paraId="6F11B1A0" w14:textId="77777777" w:rsidR="00B10BB1" w:rsidRPr="00B10BB1" w:rsidRDefault="00B10BB1" w:rsidP="00B10BB1">
            <w:r w:rsidRPr="00B10BB1">
              <w:t>64</w:t>
            </w:r>
          </w:p>
        </w:tc>
        <w:tc>
          <w:tcPr>
            <w:tcW w:w="1800" w:type="dxa"/>
            <w:noWrap/>
            <w:hideMark/>
          </w:tcPr>
          <w:p w14:paraId="14D84336" w14:textId="63980828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47971A4D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0AD8D1D8" w14:textId="77777777" w:rsidR="00B10BB1" w:rsidRPr="00B10BB1" w:rsidRDefault="00B10BB1" w:rsidP="00B10BB1">
            <w:r w:rsidRPr="00B10BB1">
              <w:t>0.2</w:t>
            </w:r>
          </w:p>
        </w:tc>
        <w:tc>
          <w:tcPr>
            <w:tcW w:w="1461" w:type="dxa"/>
            <w:noWrap/>
            <w:hideMark/>
          </w:tcPr>
          <w:p w14:paraId="3AF70517" w14:textId="77777777" w:rsidR="00B10BB1" w:rsidRPr="00B10BB1" w:rsidRDefault="00B10BB1">
            <w:r w:rsidRPr="00B10BB1">
              <w:t>enzyme_g38</w:t>
            </w:r>
          </w:p>
        </w:tc>
      </w:tr>
      <w:tr w:rsidR="00B10BB1" w:rsidRPr="00B10BB1" w14:paraId="2BAD363F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F174DEB" w14:textId="77777777" w:rsidR="00B10BB1" w:rsidRPr="00B10BB1" w:rsidRDefault="00B10BB1" w:rsidP="00B10BB1">
            <w:r w:rsidRPr="00B10BB1">
              <w:t>98</w:t>
            </w:r>
          </w:p>
        </w:tc>
        <w:tc>
          <w:tcPr>
            <w:tcW w:w="745" w:type="dxa"/>
            <w:noWrap/>
            <w:hideMark/>
          </w:tcPr>
          <w:p w14:paraId="7C14F6F3" w14:textId="77777777" w:rsidR="00B10BB1" w:rsidRPr="00B10BB1" w:rsidRDefault="00B10BB1" w:rsidP="00B10BB1">
            <w:r w:rsidRPr="00B10BB1">
              <w:t>64</w:t>
            </w:r>
          </w:p>
        </w:tc>
        <w:tc>
          <w:tcPr>
            <w:tcW w:w="1800" w:type="dxa"/>
            <w:noWrap/>
            <w:hideMark/>
          </w:tcPr>
          <w:p w14:paraId="4B52CC87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427D2172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5578FA6A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1D2B92D8" w14:textId="77777777" w:rsidR="00B10BB1" w:rsidRPr="00B10BB1" w:rsidRDefault="00B10BB1">
            <w:r w:rsidRPr="00B10BB1">
              <w:t>enzyme_g38</w:t>
            </w:r>
          </w:p>
        </w:tc>
      </w:tr>
      <w:tr w:rsidR="00B10BB1" w:rsidRPr="00B10BB1" w14:paraId="00413E45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F06D732" w14:textId="77777777" w:rsidR="00B10BB1" w:rsidRPr="00B10BB1" w:rsidRDefault="00B10BB1" w:rsidP="00B10BB1">
            <w:r w:rsidRPr="00B10BB1">
              <w:t>24</w:t>
            </w:r>
          </w:p>
        </w:tc>
        <w:tc>
          <w:tcPr>
            <w:tcW w:w="745" w:type="dxa"/>
            <w:noWrap/>
            <w:hideMark/>
          </w:tcPr>
          <w:p w14:paraId="347A5781" w14:textId="77777777" w:rsidR="00B10BB1" w:rsidRPr="00B10BB1" w:rsidRDefault="00B10BB1" w:rsidP="00B10BB1">
            <w:r w:rsidRPr="00B10BB1">
              <w:t>172</w:t>
            </w:r>
          </w:p>
        </w:tc>
        <w:tc>
          <w:tcPr>
            <w:tcW w:w="1800" w:type="dxa"/>
            <w:noWrap/>
            <w:hideMark/>
          </w:tcPr>
          <w:p w14:paraId="547BCE7F" w14:textId="289CA7E8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2CADC7CA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21D64835" w14:textId="77777777" w:rsidR="00B10BB1" w:rsidRPr="00B10BB1" w:rsidRDefault="00B10BB1" w:rsidP="00B10BB1">
            <w:r w:rsidRPr="00B10BB1">
              <w:t>0.02</w:t>
            </w:r>
          </w:p>
        </w:tc>
        <w:tc>
          <w:tcPr>
            <w:tcW w:w="1461" w:type="dxa"/>
            <w:noWrap/>
            <w:hideMark/>
          </w:tcPr>
          <w:p w14:paraId="349CD918" w14:textId="77777777" w:rsidR="00B10BB1" w:rsidRPr="00B10BB1" w:rsidRDefault="00B10BB1">
            <w:r w:rsidRPr="00B10BB1">
              <w:t>enzyme_g39</w:t>
            </w:r>
          </w:p>
        </w:tc>
      </w:tr>
      <w:tr w:rsidR="00B10BB1" w:rsidRPr="00B10BB1" w14:paraId="3E305B69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1FE9AA8" w14:textId="77777777" w:rsidR="00B10BB1" w:rsidRPr="00B10BB1" w:rsidRDefault="00B10BB1" w:rsidP="00B10BB1">
            <w:r w:rsidRPr="00B10BB1">
              <w:t>24</w:t>
            </w:r>
          </w:p>
        </w:tc>
        <w:tc>
          <w:tcPr>
            <w:tcW w:w="745" w:type="dxa"/>
            <w:noWrap/>
            <w:hideMark/>
          </w:tcPr>
          <w:p w14:paraId="7F8004B5" w14:textId="77777777" w:rsidR="00B10BB1" w:rsidRPr="00B10BB1" w:rsidRDefault="00B10BB1" w:rsidP="00B10BB1">
            <w:r w:rsidRPr="00B10BB1">
              <w:t>172</w:t>
            </w:r>
          </w:p>
        </w:tc>
        <w:tc>
          <w:tcPr>
            <w:tcW w:w="1800" w:type="dxa"/>
            <w:noWrap/>
            <w:hideMark/>
          </w:tcPr>
          <w:p w14:paraId="6D418EA2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0709D8DD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1FD13B14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38D428DC" w14:textId="77777777" w:rsidR="00B10BB1" w:rsidRPr="00B10BB1" w:rsidRDefault="00B10BB1">
            <w:r w:rsidRPr="00B10BB1">
              <w:t>enzyme_g39</w:t>
            </w:r>
          </w:p>
        </w:tc>
      </w:tr>
      <w:tr w:rsidR="00B10BB1" w:rsidRPr="00B10BB1" w14:paraId="6F7393B5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02F9CAA" w14:textId="77777777" w:rsidR="00B10BB1" w:rsidRPr="00B10BB1" w:rsidRDefault="00B10BB1" w:rsidP="00B10BB1">
            <w:r w:rsidRPr="00B10BB1">
              <w:t>24</w:t>
            </w:r>
          </w:p>
        </w:tc>
        <w:tc>
          <w:tcPr>
            <w:tcW w:w="745" w:type="dxa"/>
            <w:noWrap/>
            <w:hideMark/>
          </w:tcPr>
          <w:p w14:paraId="1D9A1794" w14:textId="77777777" w:rsidR="00B10BB1" w:rsidRPr="00B10BB1" w:rsidRDefault="00B10BB1" w:rsidP="00B10BB1">
            <w:r w:rsidRPr="00B10BB1">
              <w:t>200</w:t>
            </w:r>
          </w:p>
        </w:tc>
        <w:tc>
          <w:tcPr>
            <w:tcW w:w="1800" w:type="dxa"/>
            <w:noWrap/>
            <w:hideMark/>
          </w:tcPr>
          <w:p w14:paraId="3B8738DF" w14:textId="2B75F17A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4D9D8E04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305E027A" w14:textId="77777777" w:rsidR="00B10BB1" w:rsidRPr="00B10BB1" w:rsidRDefault="00B10BB1" w:rsidP="00B10BB1">
            <w:r w:rsidRPr="00B10BB1">
              <w:t>0.03</w:t>
            </w:r>
          </w:p>
        </w:tc>
        <w:tc>
          <w:tcPr>
            <w:tcW w:w="1461" w:type="dxa"/>
            <w:noWrap/>
            <w:hideMark/>
          </w:tcPr>
          <w:p w14:paraId="2191BFB0" w14:textId="77777777" w:rsidR="00B10BB1" w:rsidRPr="00B10BB1" w:rsidRDefault="00B10BB1">
            <w:r w:rsidRPr="00B10BB1">
              <w:t>enzyme_g40</w:t>
            </w:r>
          </w:p>
        </w:tc>
      </w:tr>
      <w:tr w:rsidR="00B10BB1" w:rsidRPr="00B10BB1" w14:paraId="3C4AF9F1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FF67F9D" w14:textId="77777777" w:rsidR="00B10BB1" w:rsidRPr="00B10BB1" w:rsidRDefault="00B10BB1" w:rsidP="00B10BB1">
            <w:r w:rsidRPr="00B10BB1">
              <w:t>24</w:t>
            </w:r>
          </w:p>
        </w:tc>
        <w:tc>
          <w:tcPr>
            <w:tcW w:w="745" w:type="dxa"/>
            <w:noWrap/>
            <w:hideMark/>
          </w:tcPr>
          <w:p w14:paraId="6E8A836C" w14:textId="77777777" w:rsidR="00B10BB1" w:rsidRPr="00B10BB1" w:rsidRDefault="00B10BB1" w:rsidP="00B10BB1">
            <w:r w:rsidRPr="00B10BB1">
              <w:t>200</w:t>
            </w:r>
          </w:p>
        </w:tc>
        <w:tc>
          <w:tcPr>
            <w:tcW w:w="1800" w:type="dxa"/>
            <w:noWrap/>
            <w:hideMark/>
          </w:tcPr>
          <w:p w14:paraId="52E0BAD2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126BFC68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53BEEDC2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5EB40C5B" w14:textId="77777777" w:rsidR="00B10BB1" w:rsidRPr="00B10BB1" w:rsidRDefault="00B10BB1">
            <w:r w:rsidRPr="00B10BB1">
              <w:t>enzyme_g40</w:t>
            </w:r>
          </w:p>
        </w:tc>
      </w:tr>
      <w:tr w:rsidR="00B10BB1" w:rsidRPr="00B10BB1" w14:paraId="7C03E0DC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3636832" w14:textId="77777777" w:rsidR="00B10BB1" w:rsidRPr="00B10BB1" w:rsidRDefault="00B10BB1" w:rsidP="00B10BB1">
            <w:r w:rsidRPr="00B10BB1">
              <w:t>47</w:t>
            </w:r>
          </w:p>
        </w:tc>
        <w:tc>
          <w:tcPr>
            <w:tcW w:w="745" w:type="dxa"/>
            <w:noWrap/>
            <w:hideMark/>
          </w:tcPr>
          <w:p w14:paraId="37A1113E" w14:textId="77777777" w:rsidR="00B10BB1" w:rsidRPr="00B10BB1" w:rsidRDefault="00B10BB1" w:rsidP="00B10BB1">
            <w:r w:rsidRPr="00B10BB1">
              <w:t>380</w:t>
            </w:r>
          </w:p>
        </w:tc>
        <w:tc>
          <w:tcPr>
            <w:tcW w:w="1800" w:type="dxa"/>
            <w:noWrap/>
            <w:hideMark/>
          </w:tcPr>
          <w:p w14:paraId="391F5183" w14:textId="12DC2D43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0186EE34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306CEBAD" w14:textId="77777777" w:rsidR="00B10BB1" w:rsidRPr="00B10BB1" w:rsidRDefault="00B10BB1" w:rsidP="00B10BB1">
            <w:r w:rsidRPr="00B10BB1">
              <w:t>0.11</w:t>
            </w:r>
          </w:p>
        </w:tc>
        <w:tc>
          <w:tcPr>
            <w:tcW w:w="1461" w:type="dxa"/>
            <w:noWrap/>
            <w:hideMark/>
          </w:tcPr>
          <w:p w14:paraId="5D9A1AD2" w14:textId="77777777" w:rsidR="00B10BB1" w:rsidRPr="00B10BB1" w:rsidRDefault="00B10BB1">
            <w:r w:rsidRPr="00B10BB1">
              <w:t>enzyme_g41</w:t>
            </w:r>
          </w:p>
        </w:tc>
      </w:tr>
      <w:tr w:rsidR="00B10BB1" w:rsidRPr="00B10BB1" w14:paraId="78CB5F32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BD6561A" w14:textId="77777777" w:rsidR="00B10BB1" w:rsidRPr="00B10BB1" w:rsidRDefault="00B10BB1" w:rsidP="00B10BB1">
            <w:r w:rsidRPr="00B10BB1">
              <w:t>47</w:t>
            </w:r>
          </w:p>
        </w:tc>
        <w:tc>
          <w:tcPr>
            <w:tcW w:w="745" w:type="dxa"/>
            <w:noWrap/>
            <w:hideMark/>
          </w:tcPr>
          <w:p w14:paraId="28B1F8CA" w14:textId="77777777" w:rsidR="00B10BB1" w:rsidRPr="00B10BB1" w:rsidRDefault="00B10BB1" w:rsidP="00B10BB1">
            <w:r w:rsidRPr="00B10BB1">
              <w:t>380</w:t>
            </w:r>
          </w:p>
        </w:tc>
        <w:tc>
          <w:tcPr>
            <w:tcW w:w="1800" w:type="dxa"/>
            <w:noWrap/>
            <w:hideMark/>
          </w:tcPr>
          <w:p w14:paraId="4EA232F3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3F897EC0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18D069DD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0E79FC29" w14:textId="77777777" w:rsidR="00B10BB1" w:rsidRPr="00B10BB1" w:rsidRDefault="00B10BB1">
            <w:r w:rsidRPr="00B10BB1">
              <w:t>enzyme_g41</w:t>
            </w:r>
          </w:p>
        </w:tc>
      </w:tr>
      <w:tr w:rsidR="00B10BB1" w:rsidRPr="00B10BB1" w14:paraId="7A456168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D100B1C" w14:textId="77777777" w:rsidR="00B10BB1" w:rsidRPr="00B10BB1" w:rsidRDefault="00B10BB1" w:rsidP="00B10BB1">
            <w:r w:rsidRPr="00B10BB1">
              <w:t>45</w:t>
            </w:r>
          </w:p>
        </w:tc>
        <w:tc>
          <w:tcPr>
            <w:tcW w:w="745" w:type="dxa"/>
            <w:noWrap/>
            <w:hideMark/>
          </w:tcPr>
          <w:p w14:paraId="5B86F415" w14:textId="77777777" w:rsidR="00B10BB1" w:rsidRPr="00B10BB1" w:rsidRDefault="00B10BB1" w:rsidP="00B10BB1">
            <w:r w:rsidRPr="00B10BB1">
              <w:t>388</w:t>
            </w:r>
          </w:p>
        </w:tc>
        <w:tc>
          <w:tcPr>
            <w:tcW w:w="1800" w:type="dxa"/>
            <w:noWrap/>
            <w:hideMark/>
          </w:tcPr>
          <w:p w14:paraId="634EAB55" w14:textId="453E3770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5C0FD6AF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66ABEC9C" w14:textId="77777777" w:rsidR="00B10BB1" w:rsidRPr="00B10BB1" w:rsidRDefault="00B10BB1" w:rsidP="00B10BB1">
            <w:r w:rsidRPr="00B10BB1">
              <w:t>0.08</w:t>
            </w:r>
          </w:p>
        </w:tc>
        <w:tc>
          <w:tcPr>
            <w:tcW w:w="1461" w:type="dxa"/>
            <w:noWrap/>
            <w:hideMark/>
          </w:tcPr>
          <w:p w14:paraId="6CA1123B" w14:textId="77777777" w:rsidR="00B10BB1" w:rsidRPr="00B10BB1" w:rsidRDefault="00B10BB1">
            <w:r w:rsidRPr="00B10BB1">
              <w:t>enzyme_g42</w:t>
            </w:r>
          </w:p>
        </w:tc>
      </w:tr>
      <w:tr w:rsidR="00B10BB1" w:rsidRPr="00B10BB1" w14:paraId="2032C72C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2B6DC46" w14:textId="77777777" w:rsidR="00B10BB1" w:rsidRPr="00B10BB1" w:rsidRDefault="00B10BB1" w:rsidP="00B10BB1">
            <w:r w:rsidRPr="00B10BB1">
              <w:t>45</w:t>
            </w:r>
          </w:p>
        </w:tc>
        <w:tc>
          <w:tcPr>
            <w:tcW w:w="745" w:type="dxa"/>
            <w:noWrap/>
            <w:hideMark/>
          </w:tcPr>
          <w:p w14:paraId="4C2D4F42" w14:textId="77777777" w:rsidR="00B10BB1" w:rsidRPr="00B10BB1" w:rsidRDefault="00B10BB1" w:rsidP="00B10BB1">
            <w:r w:rsidRPr="00B10BB1">
              <w:t>388</w:t>
            </w:r>
          </w:p>
        </w:tc>
        <w:tc>
          <w:tcPr>
            <w:tcW w:w="1800" w:type="dxa"/>
            <w:noWrap/>
            <w:hideMark/>
          </w:tcPr>
          <w:p w14:paraId="01466B0D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05857D8F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6D2E9464" w14:textId="77777777" w:rsidR="00B10BB1" w:rsidRPr="00B10BB1" w:rsidRDefault="00B10BB1" w:rsidP="00B10BB1">
            <w:r w:rsidRPr="00B10BB1">
              <w:t>0.01</w:t>
            </w:r>
          </w:p>
        </w:tc>
        <w:tc>
          <w:tcPr>
            <w:tcW w:w="1461" w:type="dxa"/>
            <w:noWrap/>
            <w:hideMark/>
          </w:tcPr>
          <w:p w14:paraId="2EFFA391" w14:textId="77777777" w:rsidR="00B10BB1" w:rsidRPr="00B10BB1" w:rsidRDefault="00B10BB1">
            <w:r w:rsidRPr="00B10BB1">
              <w:t>enzyme_g42</w:t>
            </w:r>
          </w:p>
        </w:tc>
      </w:tr>
      <w:tr w:rsidR="00B10BB1" w:rsidRPr="00B10BB1" w14:paraId="0F5B6DB2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70FA020" w14:textId="77777777" w:rsidR="00B10BB1" w:rsidRPr="00B10BB1" w:rsidRDefault="00B10BB1" w:rsidP="00B10BB1">
            <w:r w:rsidRPr="00B10BB1">
              <w:t>45</w:t>
            </w:r>
          </w:p>
        </w:tc>
        <w:tc>
          <w:tcPr>
            <w:tcW w:w="745" w:type="dxa"/>
            <w:noWrap/>
            <w:hideMark/>
          </w:tcPr>
          <w:p w14:paraId="0D7ECDDC" w14:textId="77777777" w:rsidR="00B10BB1" w:rsidRPr="00B10BB1" w:rsidRDefault="00B10BB1" w:rsidP="00B10BB1">
            <w:r w:rsidRPr="00B10BB1">
              <w:t>380</w:t>
            </w:r>
          </w:p>
        </w:tc>
        <w:tc>
          <w:tcPr>
            <w:tcW w:w="1800" w:type="dxa"/>
            <w:noWrap/>
            <w:hideMark/>
          </w:tcPr>
          <w:p w14:paraId="54AC296B" w14:textId="303717C9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6BBDC60F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6A6425A2" w14:textId="77777777" w:rsidR="00B10BB1" w:rsidRPr="00B10BB1" w:rsidRDefault="00B10BB1" w:rsidP="00B10BB1">
            <w:r w:rsidRPr="00B10BB1">
              <w:t>0.07</w:t>
            </w:r>
          </w:p>
        </w:tc>
        <w:tc>
          <w:tcPr>
            <w:tcW w:w="1461" w:type="dxa"/>
            <w:noWrap/>
            <w:hideMark/>
          </w:tcPr>
          <w:p w14:paraId="1F049F2E" w14:textId="77777777" w:rsidR="00B10BB1" w:rsidRPr="00B10BB1" w:rsidRDefault="00B10BB1">
            <w:r w:rsidRPr="00B10BB1">
              <w:t>enzyme_g43</w:t>
            </w:r>
          </w:p>
        </w:tc>
      </w:tr>
      <w:tr w:rsidR="00B10BB1" w:rsidRPr="00B10BB1" w14:paraId="01B2505B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18C122B" w14:textId="77777777" w:rsidR="00B10BB1" w:rsidRPr="00B10BB1" w:rsidRDefault="00B10BB1" w:rsidP="00B10BB1">
            <w:r w:rsidRPr="00B10BB1">
              <w:t>45</w:t>
            </w:r>
          </w:p>
        </w:tc>
        <w:tc>
          <w:tcPr>
            <w:tcW w:w="745" w:type="dxa"/>
            <w:noWrap/>
            <w:hideMark/>
          </w:tcPr>
          <w:p w14:paraId="35A1C08E" w14:textId="77777777" w:rsidR="00B10BB1" w:rsidRPr="00B10BB1" w:rsidRDefault="00B10BB1" w:rsidP="00B10BB1">
            <w:r w:rsidRPr="00B10BB1">
              <w:t>380</w:t>
            </w:r>
          </w:p>
        </w:tc>
        <w:tc>
          <w:tcPr>
            <w:tcW w:w="1800" w:type="dxa"/>
            <w:noWrap/>
            <w:hideMark/>
          </w:tcPr>
          <w:p w14:paraId="1964E5A0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4EC9DD07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31312E56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46CB5615" w14:textId="77777777" w:rsidR="00B10BB1" w:rsidRPr="00B10BB1" w:rsidRDefault="00B10BB1">
            <w:r w:rsidRPr="00B10BB1">
              <w:t>enzyme_g43</w:t>
            </w:r>
          </w:p>
        </w:tc>
      </w:tr>
      <w:tr w:rsidR="00B10BB1" w:rsidRPr="00B10BB1" w14:paraId="48DA9F06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0C155AD" w14:textId="77777777" w:rsidR="00B10BB1" w:rsidRPr="00B10BB1" w:rsidRDefault="00B10BB1" w:rsidP="00B10BB1">
            <w:r w:rsidRPr="00B10BB1">
              <w:t>45</w:t>
            </w:r>
          </w:p>
        </w:tc>
        <w:tc>
          <w:tcPr>
            <w:tcW w:w="745" w:type="dxa"/>
            <w:noWrap/>
            <w:hideMark/>
          </w:tcPr>
          <w:p w14:paraId="0400A48C" w14:textId="77777777" w:rsidR="00B10BB1" w:rsidRPr="00B10BB1" w:rsidRDefault="00B10BB1" w:rsidP="00B10BB1">
            <w:r w:rsidRPr="00B10BB1">
              <w:t>380</w:t>
            </w:r>
          </w:p>
        </w:tc>
        <w:tc>
          <w:tcPr>
            <w:tcW w:w="1800" w:type="dxa"/>
            <w:noWrap/>
            <w:hideMark/>
          </w:tcPr>
          <w:p w14:paraId="27B5390C" w14:textId="092C83BD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6E5A3EF3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172DD5F5" w14:textId="77777777" w:rsidR="00B10BB1" w:rsidRPr="00B10BB1" w:rsidRDefault="00B10BB1" w:rsidP="00B10BB1">
            <w:r w:rsidRPr="00B10BB1">
              <w:t>0.06</w:t>
            </w:r>
          </w:p>
        </w:tc>
        <w:tc>
          <w:tcPr>
            <w:tcW w:w="1461" w:type="dxa"/>
            <w:noWrap/>
            <w:hideMark/>
          </w:tcPr>
          <w:p w14:paraId="5475DE36" w14:textId="77777777" w:rsidR="00B10BB1" w:rsidRPr="00B10BB1" w:rsidRDefault="00B10BB1">
            <w:r w:rsidRPr="00B10BB1">
              <w:t>enzyme_g44</w:t>
            </w:r>
          </w:p>
        </w:tc>
      </w:tr>
      <w:tr w:rsidR="00B10BB1" w:rsidRPr="00B10BB1" w14:paraId="5D4AEE3C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613881E" w14:textId="77777777" w:rsidR="00B10BB1" w:rsidRPr="00B10BB1" w:rsidRDefault="00B10BB1" w:rsidP="00B10BB1">
            <w:r w:rsidRPr="00B10BB1">
              <w:t>45</w:t>
            </w:r>
          </w:p>
        </w:tc>
        <w:tc>
          <w:tcPr>
            <w:tcW w:w="745" w:type="dxa"/>
            <w:noWrap/>
            <w:hideMark/>
          </w:tcPr>
          <w:p w14:paraId="36599FB2" w14:textId="77777777" w:rsidR="00B10BB1" w:rsidRPr="00B10BB1" w:rsidRDefault="00B10BB1" w:rsidP="00B10BB1">
            <w:r w:rsidRPr="00B10BB1">
              <w:t>380</w:t>
            </w:r>
          </w:p>
        </w:tc>
        <w:tc>
          <w:tcPr>
            <w:tcW w:w="1800" w:type="dxa"/>
            <w:noWrap/>
            <w:hideMark/>
          </w:tcPr>
          <w:p w14:paraId="27503D5E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4C4F007C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0DD27DE0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5F33B245" w14:textId="77777777" w:rsidR="00B10BB1" w:rsidRPr="00B10BB1" w:rsidRDefault="00B10BB1">
            <w:r w:rsidRPr="00B10BB1">
              <w:t>enzyme_g44</w:t>
            </w:r>
          </w:p>
        </w:tc>
      </w:tr>
      <w:tr w:rsidR="00B10BB1" w:rsidRPr="00B10BB1" w14:paraId="5C6E0099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EA26697" w14:textId="77777777" w:rsidR="00B10BB1" w:rsidRPr="00B10BB1" w:rsidRDefault="00B10BB1" w:rsidP="00B10BB1">
            <w:r w:rsidRPr="00B10BB1">
              <w:t>46</w:t>
            </w:r>
          </w:p>
        </w:tc>
        <w:tc>
          <w:tcPr>
            <w:tcW w:w="745" w:type="dxa"/>
            <w:noWrap/>
            <w:hideMark/>
          </w:tcPr>
          <w:p w14:paraId="57466CD2" w14:textId="77777777" w:rsidR="00B10BB1" w:rsidRPr="00B10BB1" w:rsidRDefault="00B10BB1" w:rsidP="00B10BB1">
            <w:r w:rsidRPr="00B10BB1">
              <w:t>388</w:t>
            </w:r>
          </w:p>
        </w:tc>
        <w:tc>
          <w:tcPr>
            <w:tcW w:w="1800" w:type="dxa"/>
            <w:noWrap/>
            <w:hideMark/>
          </w:tcPr>
          <w:p w14:paraId="43C99672" w14:textId="5CE060E3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279D6B4F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5D2A6BA5" w14:textId="77777777" w:rsidR="00B10BB1" w:rsidRPr="00B10BB1" w:rsidRDefault="00B10BB1" w:rsidP="00B10BB1">
            <w:r w:rsidRPr="00B10BB1">
              <w:t>0.06</w:t>
            </w:r>
          </w:p>
        </w:tc>
        <w:tc>
          <w:tcPr>
            <w:tcW w:w="1461" w:type="dxa"/>
            <w:noWrap/>
            <w:hideMark/>
          </w:tcPr>
          <w:p w14:paraId="3F7090C1" w14:textId="77777777" w:rsidR="00B10BB1" w:rsidRPr="00B10BB1" w:rsidRDefault="00B10BB1">
            <w:r w:rsidRPr="00B10BB1">
              <w:t>enzyme_g45</w:t>
            </w:r>
          </w:p>
        </w:tc>
      </w:tr>
      <w:tr w:rsidR="00B10BB1" w:rsidRPr="00B10BB1" w14:paraId="5B882DBC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319C82D" w14:textId="77777777" w:rsidR="00B10BB1" w:rsidRPr="00B10BB1" w:rsidRDefault="00B10BB1" w:rsidP="00B10BB1">
            <w:r w:rsidRPr="00B10BB1">
              <w:t>46</w:t>
            </w:r>
          </w:p>
        </w:tc>
        <w:tc>
          <w:tcPr>
            <w:tcW w:w="745" w:type="dxa"/>
            <w:noWrap/>
            <w:hideMark/>
          </w:tcPr>
          <w:p w14:paraId="0F210A9E" w14:textId="77777777" w:rsidR="00B10BB1" w:rsidRPr="00B10BB1" w:rsidRDefault="00B10BB1" w:rsidP="00B10BB1">
            <w:r w:rsidRPr="00B10BB1">
              <w:t>388</w:t>
            </w:r>
          </w:p>
        </w:tc>
        <w:tc>
          <w:tcPr>
            <w:tcW w:w="1800" w:type="dxa"/>
            <w:noWrap/>
            <w:hideMark/>
          </w:tcPr>
          <w:p w14:paraId="01A0FF95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1879B9BE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10D773DC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348488FD" w14:textId="77777777" w:rsidR="00B10BB1" w:rsidRPr="00B10BB1" w:rsidRDefault="00B10BB1">
            <w:r w:rsidRPr="00B10BB1">
              <w:t>enzyme_g45</w:t>
            </w:r>
          </w:p>
        </w:tc>
      </w:tr>
      <w:tr w:rsidR="00B10BB1" w:rsidRPr="00B10BB1" w14:paraId="2AEE8C13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24F62FF" w14:textId="77777777" w:rsidR="00B10BB1" w:rsidRPr="00B10BB1" w:rsidRDefault="00B10BB1" w:rsidP="00B10BB1">
            <w:r w:rsidRPr="00B10BB1">
              <w:lastRenderedPageBreak/>
              <w:t>44</w:t>
            </w:r>
          </w:p>
        </w:tc>
        <w:tc>
          <w:tcPr>
            <w:tcW w:w="745" w:type="dxa"/>
            <w:noWrap/>
            <w:hideMark/>
          </w:tcPr>
          <w:p w14:paraId="0A959CC4" w14:textId="77777777" w:rsidR="00B10BB1" w:rsidRPr="00B10BB1" w:rsidRDefault="00B10BB1" w:rsidP="00B10BB1">
            <w:r w:rsidRPr="00B10BB1">
              <w:t>380</w:t>
            </w:r>
          </w:p>
        </w:tc>
        <w:tc>
          <w:tcPr>
            <w:tcW w:w="1800" w:type="dxa"/>
            <w:noWrap/>
            <w:hideMark/>
          </w:tcPr>
          <w:p w14:paraId="28ABD3A9" w14:textId="24607986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62E3C6AB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57498AE0" w14:textId="77777777" w:rsidR="00B10BB1" w:rsidRPr="00B10BB1" w:rsidRDefault="00B10BB1" w:rsidP="00B10BB1">
            <w:r w:rsidRPr="00B10BB1">
              <w:t>0.08</w:t>
            </w:r>
          </w:p>
        </w:tc>
        <w:tc>
          <w:tcPr>
            <w:tcW w:w="1461" w:type="dxa"/>
            <w:noWrap/>
            <w:hideMark/>
          </w:tcPr>
          <w:p w14:paraId="3B619DC6" w14:textId="77777777" w:rsidR="00B10BB1" w:rsidRPr="00B10BB1" w:rsidRDefault="00B10BB1">
            <w:r w:rsidRPr="00B10BB1">
              <w:t>enzyme_g46</w:t>
            </w:r>
          </w:p>
        </w:tc>
      </w:tr>
      <w:tr w:rsidR="00B10BB1" w:rsidRPr="00B10BB1" w14:paraId="4D25A718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C8071E5" w14:textId="77777777" w:rsidR="00B10BB1" w:rsidRPr="00B10BB1" w:rsidRDefault="00B10BB1" w:rsidP="00B10BB1">
            <w:r w:rsidRPr="00B10BB1">
              <w:t>44</w:t>
            </w:r>
          </w:p>
        </w:tc>
        <w:tc>
          <w:tcPr>
            <w:tcW w:w="745" w:type="dxa"/>
            <w:noWrap/>
            <w:hideMark/>
          </w:tcPr>
          <w:p w14:paraId="069E327D" w14:textId="77777777" w:rsidR="00B10BB1" w:rsidRPr="00B10BB1" w:rsidRDefault="00B10BB1" w:rsidP="00B10BB1">
            <w:r w:rsidRPr="00B10BB1">
              <w:t>380</w:t>
            </w:r>
          </w:p>
        </w:tc>
        <w:tc>
          <w:tcPr>
            <w:tcW w:w="1800" w:type="dxa"/>
            <w:noWrap/>
            <w:hideMark/>
          </w:tcPr>
          <w:p w14:paraId="7E03A625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6D09D73E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2D9364D4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0A8FE3DF" w14:textId="77777777" w:rsidR="00B10BB1" w:rsidRPr="00B10BB1" w:rsidRDefault="00B10BB1">
            <w:r w:rsidRPr="00B10BB1">
              <w:t>enzyme_g46</w:t>
            </w:r>
          </w:p>
        </w:tc>
      </w:tr>
      <w:tr w:rsidR="00B10BB1" w:rsidRPr="00B10BB1" w14:paraId="720DA075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8882FB1" w14:textId="77777777" w:rsidR="00B10BB1" w:rsidRPr="00B10BB1" w:rsidRDefault="00B10BB1" w:rsidP="00B10BB1">
            <w:r w:rsidRPr="00B10BB1">
              <w:t>30</w:t>
            </w:r>
          </w:p>
        </w:tc>
        <w:tc>
          <w:tcPr>
            <w:tcW w:w="745" w:type="dxa"/>
            <w:noWrap/>
            <w:hideMark/>
          </w:tcPr>
          <w:p w14:paraId="5B9A6953" w14:textId="77777777" w:rsidR="00B10BB1" w:rsidRPr="00B10BB1" w:rsidRDefault="00B10BB1" w:rsidP="00B10BB1">
            <w:r w:rsidRPr="00B10BB1">
              <w:t>204</w:t>
            </w:r>
          </w:p>
        </w:tc>
        <w:tc>
          <w:tcPr>
            <w:tcW w:w="1800" w:type="dxa"/>
            <w:noWrap/>
            <w:hideMark/>
          </w:tcPr>
          <w:p w14:paraId="4DC76EB1" w14:textId="693FF9D5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76EE5876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30C490BE" w14:textId="77777777" w:rsidR="00B10BB1" w:rsidRPr="00B10BB1" w:rsidRDefault="00B10BB1" w:rsidP="00B10BB1">
            <w:r w:rsidRPr="00B10BB1">
              <w:t>0.03</w:t>
            </w:r>
          </w:p>
        </w:tc>
        <w:tc>
          <w:tcPr>
            <w:tcW w:w="1461" w:type="dxa"/>
            <w:noWrap/>
            <w:hideMark/>
          </w:tcPr>
          <w:p w14:paraId="7FF195D2" w14:textId="77777777" w:rsidR="00B10BB1" w:rsidRPr="00B10BB1" w:rsidRDefault="00B10BB1">
            <w:r w:rsidRPr="00B10BB1">
              <w:t>enzyme_g47</w:t>
            </w:r>
          </w:p>
        </w:tc>
      </w:tr>
      <w:tr w:rsidR="00B10BB1" w:rsidRPr="00B10BB1" w14:paraId="681C5BE6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FD19C6C" w14:textId="77777777" w:rsidR="00B10BB1" w:rsidRPr="00B10BB1" w:rsidRDefault="00B10BB1" w:rsidP="00B10BB1">
            <w:r w:rsidRPr="00B10BB1">
              <w:t>30</w:t>
            </w:r>
          </w:p>
        </w:tc>
        <w:tc>
          <w:tcPr>
            <w:tcW w:w="745" w:type="dxa"/>
            <w:noWrap/>
            <w:hideMark/>
          </w:tcPr>
          <w:p w14:paraId="776A8EB5" w14:textId="77777777" w:rsidR="00B10BB1" w:rsidRPr="00B10BB1" w:rsidRDefault="00B10BB1" w:rsidP="00B10BB1">
            <w:r w:rsidRPr="00B10BB1">
              <w:t>204</w:t>
            </w:r>
          </w:p>
        </w:tc>
        <w:tc>
          <w:tcPr>
            <w:tcW w:w="1800" w:type="dxa"/>
            <w:noWrap/>
            <w:hideMark/>
          </w:tcPr>
          <w:p w14:paraId="4DF1ADCA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4BA4F7EC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12C7F4E6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1C0ADF11" w14:textId="77777777" w:rsidR="00B10BB1" w:rsidRPr="00B10BB1" w:rsidRDefault="00B10BB1">
            <w:r w:rsidRPr="00B10BB1">
              <w:t>enzyme_g47</w:t>
            </w:r>
          </w:p>
        </w:tc>
      </w:tr>
      <w:tr w:rsidR="00B10BB1" w:rsidRPr="00B10BB1" w14:paraId="7EF5D130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2FE86C2" w14:textId="77777777" w:rsidR="00B10BB1" w:rsidRPr="00B10BB1" w:rsidRDefault="00B10BB1" w:rsidP="00B10BB1">
            <w:r w:rsidRPr="00B10BB1">
              <w:t>32</w:t>
            </w:r>
          </w:p>
        </w:tc>
        <w:tc>
          <w:tcPr>
            <w:tcW w:w="745" w:type="dxa"/>
            <w:noWrap/>
            <w:hideMark/>
          </w:tcPr>
          <w:p w14:paraId="19849227" w14:textId="77777777" w:rsidR="00B10BB1" w:rsidRPr="00B10BB1" w:rsidRDefault="00B10BB1" w:rsidP="00B10BB1">
            <w:r w:rsidRPr="00B10BB1">
              <w:t>228</w:t>
            </w:r>
          </w:p>
        </w:tc>
        <w:tc>
          <w:tcPr>
            <w:tcW w:w="1800" w:type="dxa"/>
            <w:noWrap/>
            <w:hideMark/>
          </w:tcPr>
          <w:p w14:paraId="0DE79533" w14:textId="46ABB0BD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08536D65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03986116" w14:textId="77777777" w:rsidR="00B10BB1" w:rsidRPr="00B10BB1" w:rsidRDefault="00B10BB1" w:rsidP="00B10BB1">
            <w:r w:rsidRPr="00B10BB1">
              <w:t>0.04</w:t>
            </w:r>
          </w:p>
        </w:tc>
        <w:tc>
          <w:tcPr>
            <w:tcW w:w="1461" w:type="dxa"/>
            <w:noWrap/>
            <w:hideMark/>
          </w:tcPr>
          <w:p w14:paraId="07D12E9C" w14:textId="77777777" w:rsidR="00B10BB1" w:rsidRPr="00B10BB1" w:rsidRDefault="00B10BB1">
            <w:r w:rsidRPr="00B10BB1">
              <w:t>enzyme_g48</w:t>
            </w:r>
          </w:p>
        </w:tc>
      </w:tr>
      <w:tr w:rsidR="00B10BB1" w:rsidRPr="00B10BB1" w14:paraId="44837C2E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7671952" w14:textId="77777777" w:rsidR="00B10BB1" w:rsidRPr="00B10BB1" w:rsidRDefault="00B10BB1" w:rsidP="00B10BB1">
            <w:r w:rsidRPr="00B10BB1">
              <w:t>32</w:t>
            </w:r>
          </w:p>
        </w:tc>
        <w:tc>
          <w:tcPr>
            <w:tcW w:w="745" w:type="dxa"/>
            <w:noWrap/>
            <w:hideMark/>
          </w:tcPr>
          <w:p w14:paraId="09433470" w14:textId="77777777" w:rsidR="00B10BB1" w:rsidRPr="00B10BB1" w:rsidRDefault="00B10BB1" w:rsidP="00B10BB1">
            <w:r w:rsidRPr="00B10BB1">
              <w:t>228</w:t>
            </w:r>
          </w:p>
        </w:tc>
        <w:tc>
          <w:tcPr>
            <w:tcW w:w="1800" w:type="dxa"/>
            <w:noWrap/>
            <w:hideMark/>
          </w:tcPr>
          <w:p w14:paraId="723F5166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0222B669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08BC9378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45721459" w14:textId="77777777" w:rsidR="00B10BB1" w:rsidRPr="00B10BB1" w:rsidRDefault="00B10BB1">
            <w:r w:rsidRPr="00B10BB1">
              <w:t>enzyme_g48</w:t>
            </w:r>
          </w:p>
        </w:tc>
      </w:tr>
      <w:tr w:rsidR="00B10BB1" w:rsidRPr="00B10BB1" w14:paraId="181A0071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33FC3CF" w14:textId="77777777" w:rsidR="00B10BB1" w:rsidRPr="00B10BB1" w:rsidRDefault="00B10BB1" w:rsidP="00B10BB1">
            <w:r w:rsidRPr="00B10BB1">
              <w:t>33</w:t>
            </w:r>
          </w:p>
        </w:tc>
        <w:tc>
          <w:tcPr>
            <w:tcW w:w="745" w:type="dxa"/>
            <w:noWrap/>
            <w:hideMark/>
          </w:tcPr>
          <w:p w14:paraId="4047A089" w14:textId="77777777" w:rsidR="00B10BB1" w:rsidRPr="00B10BB1" w:rsidRDefault="00B10BB1" w:rsidP="00B10BB1">
            <w:r w:rsidRPr="00B10BB1">
              <w:t>256</w:t>
            </w:r>
          </w:p>
        </w:tc>
        <w:tc>
          <w:tcPr>
            <w:tcW w:w="1800" w:type="dxa"/>
            <w:noWrap/>
            <w:hideMark/>
          </w:tcPr>
          <w:p w14:paraId="16E6746D" w14:textId="215A8332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220D3D1C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70EE27E5" w14:textId="77777777" w:rsidR="00B10BB1" w:rsidRPr="00B10BB1" w:rsidRDefault="00B10BB1" w:rsidP="00B10BB1">
            <w:r w:rsidRPr="00B10BB1">
              <w:t>0.04</w:t>
            </w:r>
          </w:p>
        </w:tc>
        <w:tc>
          <w:tcPr>
            <w:tcW w:w="1461" w:type="dxa"/>
            <w:noWrap/>
            <w:hideMark/>
          </w:tcPr>
          <w:p w14:paraId="7B7D7C64" w14:textId="77777777" w:rsidR="00B10BB1" w:rsidRPr="00B10BB1" w:rsidRDefault="00B10BB1">
            <w:r w:rsidRPr="00B10BB1">
              <w:t>enzyme_g49</w:t>
            </w:r>
          </w:p>
        </w:tc>
      </w:tr>
      <w:tr w:rsidR="00B10BB1" w:rsidRPr="00B10BB1" w14:paraId="3C78F53A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88FA91F" w14:textId="77777777" w:rsidR="00B10BB1" w:rsidRPr="00B10BB1" w:rsidRDefault="00B10BB1" w:rsidP="00B10BB1">
            <w:r w:rsidRPr="00B10BB1">
              <w:t>33</w:t>
            </w:r>
          </w:p>
        </w:tc>
        <w:tc>
          <w:tcPr>
            <w:tcW w:w="745" w:type="dxa"/>
            <w:noWrap/>
            <w:hideMark/>
          </w:tcPr>
          <w:p w14:paraId="7A57DB55" w14:textId="77777777" w:rsidR="00B10BB1" w:rsidRPr="00B10BB1" w:rsidRDefault="00B10BB1" w:rsidP="00B10BB1">
            <w:r w:rsidRPr="00B10BB1">
              <w:t>256</w:t>
            </w:r>
          </w:p>
        </w:tc>
        <w:tc>
          <w:tcPr>
            <w:tcW w:w="1800" w:type="dxa"/>
            <w:noWrap/>
            <w:hideMark/>
          </w:tcPr>
          <w:p w14:paraId="17863A40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13757229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1BA93842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45DFF9A4" w14:textId="77777777" w:rsidR="00B10BB1" w:rsidRPr="00B10BB1" w:rsidRDefault="00B10BB1">
            <w:r w:rsidRPr="00B10BB1">
              <w:t>enzyme_g49</w:t>
            </w:r>
          </w:p>
        </w:tc>
      </w:tr>
      <w:tr w:rsidR="00B10BB1" w:rsidRPr="00B10BB1" w14:paraId="0E9850E3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7647416" w14:textId="77777777" w:rsidR="00B10BB1" w:rsidRPr="00B10BB1" w:rsidRDefault="00B10BB1" w:rsidP="00B10BB1">
            <w:r w:rsidRPr="00B10BB1">
              <w:t>9</w:t>
            </w:r>
          </w:p>
        </w:tc>
        <w:tc>
          <w:tcPr>
            <w:tcW w:w="745" w:type="dxa"/>
            <w:noWrap/>
            <w:hideMark/>
          </w:tcPr>
          <w:p w14:paraId="33C62471" w14:textId="77777777" w:rsidR="00B10BB1" w:rsidRPr="00B10BB1" w:rsidRDefault="00B10BB1" w:rsidP="00B10BB1">
            <w:r w:rsidRPr="00B10BB1">
              <w:t>60</w:t>
            </w:r>
          </w:p>
        </w:tc>
        <w:tc>
          <w:tcPr>
            <w:tcW w:w="1800" w:type="dxa"/>
            <w:noWrap/>
            <w:hideMark/>
          </w:tcPr>
          <w:p w14:paraId="5370E295" w14:textId="312A0602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2CB15EAC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2B89BF95" w14:textId="77777777" w:rsidR="00B10BB1" w:rsidRPr="00B10BB1" w:rsidRDefault="00B10BB1" w:rsidP="00B10BB1">
            <w:r w:rsidRPr="00B10BB1">
              <w:t>0.01</w:t>
            </w:r>
          </w:p>
        </w:tc>
        <w:tc>
          <w:tcPr>
            <w:tcW w:w="1461" w:type="dxa"/>
            <w:noWrap/>
            <w:hideMark/>
          </w:tcPr>
          <w:p w14:paraId="5E877B76" w14:textId="77777777" w:rsidR="00B10BB1" w:rsidRPr="00B10BB1" w:rsidRDefault="00B10BB1">
            <w:r w:rsidRPr="00B10BB1">
              <w:t>enzyme_g50</w:t>
            </w:r>
          </w:p>
        </w:tc>
      </w:tr>
      <w:tr w:rsidR="00B10BB1" w:rsidRPr="00B10BB1" w14:paraId="20218CDA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463C0FA" w14:textId="77777777" w:rsidR="00B10BB1" w:rsidRPr="00B10BB1" w:rsidRDefault="00B10BB1" w:rsidP="00B10BB1">
            <w:r w:rsidRPr="00B10BB1">
              <w:t>9</w:t>
            </w:r>
          </w:p>
        </w:tc>
        <w:tc>
          <w:tcPr>
            <w:tcW w:w="745" w:type="dxa"/>
            <w:noWrap/>
            <w:hideMark/>
          </w:tcPr>
          <w:p w14:paraId="01EEE641" w14:textId="77777777" w:rsidR="00B10BB1" w:rsidRPr="00B10BB1" w:rsidRDefault="00B10BB1" w:rsidP="00B10BB1">
            <w:r w:rsidRPr="00B10BB1">
              <w:t>60</w:t>
            </w:r>
          </w:p>
        </w:tc>
        <w:tc>
          <w:tcPr>
            <w:tcW w:w="1800" w:type="dxa"/>
            <w:noWrap/>
            <w:hideMark/>
          </w:tcPr>
          <w:p w14:paraId="4503FE44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453E4874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016E5B24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01AB351F" w14:textId="77777777" w:rsidR="00B10BB1" w:rsidRPr="00B10BB1" w:rsidRDefault="00B10BB1">
            <w:r w:rsidRPr="00B10BB1">
              <w:t>enzyme_g50</w:t>
            </w:r>
          </w:p>
        </w:tc>
      </w:tr>
      <w:tr w:rsidR="00B10BB1" w:rsidRPr="00B10BB1" w14:paraId="07197DF6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2255B13" w14:textId="77777777" w:rsidR="00B10BB1" w:rsidRPr="00B10BB1" w:rsidRDefault="00B10BB1" w:rsidP="00B10BB1">
            <w:r w:rsidRPr="00B10BB1">
              <w:t>27</w:t>
            </w:r>
          </w:p>
        </w:tc>
        <w:tc>
          <w:tcPr>
            <w:tcW w:w="745" w:type="dxa"/>
            <w:noWrap/>
            <w:hideMark/>
          </w:tcPr>
          <w:p w14:paraId="2E23CB39" w14:textId="77777777" w:rsidR="00B10BB1" w:rsidRPr="00B10BB1" w:rsidRDefault="00B10BB1" w:rsidP="00B10BB1">
            <w:r w:rsidRPr="00B10BB1">
              <w:t>188</w:t>
            </w:r>
          </w:p>
        </w:tc>
        <w:tc>
          <w:tcPr>
            <w:tcW w:w="1800" w:type="dxa"/>
            <w:noWrap/>
            <w:hideMark/>
          </w:tcPr>
          <w:p w14:paraId="2E38074D" w14:textId="7CD1D228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367CD44A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6DE8E103" w14:textId="77777777" w:rsidR="00B10BB1" w:rsidRPr="00B10BB1" w:rsidRDefault="00B10BB1" w:rsidP="00B10BB1">
            <w:r w:rsidRPr="00B10BB1">
              <w:t>0.03</w:t>
            </w:r>
          </w:p>
        </w:tc>
        <w:tc>
          <w:tcPr>
            <w:tcW w:w="1461" w:type="dxa"/>
            <w:noWrap/>
            <w:hideMark/>
          </w:tcPr>
          <w:p w14:paraId="1A0D30E5" w14:textId="77777777" w:rsidR="00B10BB1" w:rsidRPr="00B10BB1" w:rsidRDefault="00B10BB1">
            <w:r w:rsidRPr="00B10BB1">
              <w:t>enzyme_g51</w:t>
            </w:r>
          </w:p>
        </w:tc>
      </w:tr>
      <w:tr w:rsidR="00B10BB1" w:rsidRPr="00B10BB1" w14:paraId="03FA0C6C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80205C1" w14:textId="77777777" w:rsidR="00B10BB1" w:rsidRPr="00B10BB1" w:rsidRDefault="00B10BB1" w:rsidP="00B10BB1">
            <w:r w:rsidRPr="00B10BB1">
              <w:t>27</w:t>
            </w:r>
          </w:p>
        </w:tc>
        <w:tc>
          <w:tcPr>
            <w:tcW w:w="745" w:type="dxa"/>
            <w:noWrap/>
            <w:hideMark/>
          </w:tcPr>
          <w:p w14:paraId="00A3B095" w14:textId="77777777" w:rsidR="00B10BB1" w:rsidRPr="00B10BB1" w:rsidRDefault="00B10BB1" w:rsidP="00B10BB1">
            <w:r w:rsidRPr="00B10BB1">
              <w:t>188</w:t>
            </w:r>
          </w:p>
        </w:tc>
        <w:tc>
          <w:tcPr>
            <w:tcW w:w="1800" w:type="dxa"/>
            <w:noWrap/>
            <w:hideMark/>
          </w:tcPr>
          <w:p w14:paraId="22B9F429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52D88CEE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58A3691A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1003FC7D" w14:textId="77777777" w:rsidR="00B10BB1" w:rsidRPr="00B10BB1" w:rsidRDefault="00B10BB1">
            <w:r w:rsidRPr="00B10BB1">
              <w:t>enzyme_g51</w:t>
            </w:r>
          </w:p>
        </w:tc>
      </w:tr>
      <w:tr w:rsidR="00B10BB1" w:rsidRPr="00B10BB1" w14:paraId="414A7F84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ABB49E0" w14:textId="77777777" w:rsidR="00B10BB1" w:rsidRPr="00B10BB1" w:rsidRDefault="00B10BB1" w:rsidP="00B10BB1">
            <w:r w:rsidRPr="00B10BB1">
              <w:t>39</w:t>
            </w:r>
          </w:p>
        </w:tc>
        <w:tc>
          <w:tcPr>
            <w:tcW w:w="745" w:type="dxa"/>
            <w:noWrap/>
            <w:hideMark/>
          </w:tcPr>
          <w:p w14:paraId="6E0DEA84" w14:textId="77777777" w:rsidR="00B10BB1" w:rsidRPr="00B10BB1" w:rsidRDefault="00B10BB1" w:rsidP="00B10BB1">
            <w:r w:rsidRPr="00B10BB1">
              <w:t>340</w:t>
            </w:r>
          </w:p>
        </w:tc>
        <w:tc>
          <w:tcPr>
            <w:tcW w:w="1800" w:type="dxa"/>
            <w:noWrap/>
            <w:hideMark/>
          </w:tcPr>
          <w:p w14:paraId="26EAC97C" w14:textId="569FC7AB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18405385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76D0D501" w14:textId="77777777" w:rsidR="00B10BB1" w:rsidRPr="00B10BB1" w:rsidRDefault="00B10BB1" w:rsidP="00B10BB1">
            <w:r w:rsidRPr="00B10BB1">
              <w:t>0.08</w:t>
            </w:r>
          </w:p>
        </w:tc>
        <w:tc>
          <w:tcPr>
            <w:tcW w:w="1461" w:type="dxa"/>
            <w:noWrap/>
            <w:hideMark/>
          </w:tcPr>
          <w:p w14:paraId="44887056" w14:textId="77777777" w:rsidR="00B10BB1" w:rsidRPr="00B10BB1" w:rsidRDefault="00B10BB1">
            <w:r w:rsidRPr="00B10BB1">
              <w:t>enzyme_g52</w:t>
            </w:r>
          </w:p>
        </w:tc>
      </w:tr>
      <w:tr w:rsidR="00B10BB1" w:rsidRPr="00B10BB1" w14:paraId="3544C637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20AB07C" w14:textId="77777777" w:rsidR="00B10BB1" w:rsidRPr="00B10BB1" w:rsidRDefault="00B10BB1" w:rsidP="00B10BB1">
            <w:r w:rsidRPr="00B10BB1">
              <w:t>39</w:t>
            </w:r>
          </w:p>
        </w:tc>
        <w:tc>
          <w:tcPr>
            <w:tcW w:w="745" w:type="dxa"/>
            <w:noWrap/>
            <w:hideMark/>
          </w:tcPr>
          <w:p w14:paraId="4F217477" w14:textId="77777777" w:rsidR="00B10BB1" w:rsidRPr="00B10BB1" w:rsidRDefault="00B10BB1" w:rsidP="00B10BB1">
            <w:r w:rsidRPr="00B10BB1">
              <w:t>340</w:t>
            </w:r>
          </w:p>
        </w:tc>
        <w:tc>
          <w:tcPr>
            <w:tcW w:w="1800" w:type="dxa"/>
            <w:noWrap/>
            <w:hideMark/>
          </w:tcPr>
          <w:p w14:paraId="517DD6E4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63A9C49D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02E8A86F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3292654B" w14:textId="77777777" w:rsidR="00B10BB1" w:rsidRPr="00B10BB1" w:rsidRDefault="00B10BB1">
            <w:r w:rsidRPr="00B10BB1">
              <w:t>enzyme_g52</w:t>
            </w:r>
          </w:p>
        </w:tc>
      </w:tr>
      <w:tr w:rsidR="00B10BB1" w:rsidRPr="00B10BB1" w14:paraId="36F45771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A74FFE7" w14:textId="77777777" w:rsidR="00B10BB1" w:rsidRPr="00B10BB1" w:rsidRDefault="00B10BB1" w:rsidP="00B10BB1">
            <w:r w:rsidRPr="00B10BB1">
              <w:t>16</w:t>
            </w:r>
          </w:p>
        </w:tc>
        <w:tc>
          <w:tcPr>
            <w:tcW w:w="745" w:type="dxa"/>
            <w:noWrap/>
            <w:hideMark/>
          </w:tcPr>
          <w:p w14:paraId="658A052D" w14:textId="77777777" w:rsidR="00B10BB1" w:rsidRPr="00B10BB1" w:rsidRDefault="00B10BB1" w:rsidP="00B10BB1">
            <w:r w:rsidRPr="00B10BB1">
              <w:t>124</w:t>
            </w:r>
          </w:p>
        </w:tc>
        <w:tc>
          <w:tcPr>
            <w:tcW w:w="1800" w:type="dxa"/>
            <w:noWrap/>
            <w:hideMark/>
          </w:tcPr>
          <w:p w14:paraId="7AF57B64" w14:textId="21127C72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368BA8AF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26D31712" w14:textId="77777777" w:rsidR="00B10BB1" w:rsidRPr="00B10BB1" w:rsidRDefault="00B10BB1" w:rsidP="00B10BB1">
            <w:r w:rsidRPr="00B10BB1">
              <w:t>0.02</w:t>
            </w:r>
          </w:p>
        </w:tc>
        <w:tc>
          <w:tcPr>
            <w:tcW w:w="1461" w:type="dxa"/>
            <w:noWrap/>
            <w:hideMark/>
          </w:tcPr>
          <w:p w14:paraId="0B28CAAF" w14:textId="77777777" w:rsidR="00B10BB1" w:rsidRPr="00B10BB1" w:rsidRDefault="00B10BB1">
            <w:r w:rsidRPr="00B10BB1">
              <w:t>enzyme_g53</w:t>
            </w:r>
          </w:p>
        </w:tc>
      </w:tr>
      <w:tr w:rsidR="00B10BB1" w:rsidRPr="00B10BB1" w14:paraId="2101BDC1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6CB68E9" w14:textId="77777777" w:rsidR="00B10BB1" w:rsidRPr="00B10BB1" w:rsidRDefault="00B10BB1" w:rsidP="00B10BB1">
            <w:r w:rsidRPr="00B10BB1">
              <w:t>16</w:t>
            </w:r>
          </w:p>
        </w:tc>
        <w:tc>
          <w:tcPr>
            <w:tcW w:w="745" w:type="dxa"/>
            <w:noWrap/>
            <w:hideMark/>
          </w:tcPr>
          <w:p w14:paraId="54848AD6" w14:textId="77777777" w:rsidR="00B10BB1" w:rsidRPr="00B10BB1" w:rsidRDefault="00B10BB1" w:rsidP="00B10BB1">
            <w:r w:rsidRPr="00B10BB1">
              <w:t>124</w:t>
            </w:r>
          </w:p>
        </w:tc>
        <w:tc>
          <w:tcPr>
            <w:tcW w:w="1800" w:type="dxa"/>
            <w:noWrap/>
            <w:hideMark/>
          </w:tcPr>
          <w:p w14:paraId="7BCF0590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50154CA3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5C29F5A2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50C141AF" w14:textId="77777777" w:rsidR="00B10BB1" w:rsidRPr="00B10BB1" w:rsidRDefault="00B10BB1">
            <w:r w:rsidRPr="00B10BB1">
              <w:t>enzyme_g53</w:t>
            </w:r>
          </w:p>
        </w:tc>
      </w:tr>
      <w:tr w:rsidR="00B10BB1" w:rsidRPr="00B10BB1" w14:paraId="62B1024D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AD94D29" w14:textId="77777777" w:rsidR="00B10BB1" w:rsidRPr="00B10BB1" w:rsidRDefault="00B10BB1" w:rsidP="00B10BB1">
            <w:r w:rsidRPr="00B10BB1">
              <w:t>18</w:t>
            </w:r>
          </w:p>
        </w:tc>
        <w:tc>
          <w:tcPr>
            <w:tcW w:w="745" w:type="dxa"/>
            <w:noWrap/>
            <w:hideMark/>
          </w:tcPr>
          <w:p w14:paraId="5D71F2A3" w14:textId="77777777" w:rsidR="00B10BB1" w:rsidRPr="00B10BB1" w:rsidRDefault="00B10BB1" w:rsidP="00B10BB1">
            <w:r w:rsidRPr="00B10BB1">
              <w:t>124</w:t>
            </w:r>
          </w:p>
        </w:tc>
        <w:tc>
          <w:tcPr>
            <w:tcW w:w="1800" w:type="dxa"/>
            <w:noWrap/>
            <w:hideMark/>
          </w:tcPr>
          <w:p w14:paraId="777641C3" w14:textId="04AE3EC0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0EC5BAEC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52A0A48F" w14:textId="77777777" w:rsidR="00B10BB1" w:rsidRPr="00B10BB1" w:rsidRDefault="00B10BB1" w:rsidP="00B10BB1">
            <w:r w:rsidRPr="00B10BB1">
              <w:t>0.02</w:t>
            </w:r>
          </w:p>
        </w:tc>
        <w:tc>
          <w:tcPr>
            <w:tcW w:w="1461" w:type="dxa"/>
            <w:noWrap/>
            <w:hideMark/>
          </w:tcPr>
          <w:p w14:paraId="77D5DDF5" w14:textId="77777777" w:rsidR="00B10BB1" w:rsidRPr="00B10BB1" w:rsidRDefault="00B10BB1">
            <w:r w:rsidRPr="00B10BB1">
              <w:t>enzyme_g54</w:t>
            </w:r>
          </w:p>
        </w:tc>
      </w:tr>
      <w:tr w:rsidR="00B10BB1" w:rsidRPr="00B10BB1" w14:paraId="59D136C1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BB23F61" w14:textId="77777777" w:rsidR="00B10BB1" w:rsidRPr="00B10BB1" w:rsidRDefault="00B10BB1" w:rsidP="00B10BB1">
            <w:r w:rsidRPr="00B10BB1">
              <w:t>18</w:t>
            </w:r>
          </w:p>
        </w:tc>
        <w:tc>
          <w:tcPr>
            <w:tcW w:w="745" w:type="dxa"/>
            <w:noWrap/>
            <w:hideMark/>
          </w:tcPr>
          <w:p w14:paraId="40364C4C" w14:textId="77777777" w:rsidR="00B10BB1" w:rsidRPr="00B10BB1" w:rsidRDefault="00B10BB1" w:rsidP="00B10BB1">
            <w:r w:rsidRPr="00B10BB1">
              <w:t>124</w:t>
            </w:r>
          </w:p>
        </w:tc>
        <w:tc>
          <w:tcPr>
            <w:tcW w:w="1800" w:type="dxa"/>
            <w:noWrap/>
            <w:hideMark/>
          </w:tcPr>
          <w:p w14:paraId="7E19D433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3FEEAB81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42363AD2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357B64A7" w14:textId="77777777" w:rsidR="00B10BB1" w:rsidRPr="00B10BB1" w:rsidRDefault="00B10BB1">
            <w:r w:rsidRPr="00B10BB1">
              <w:t>enzyme_g54</w:t>
            </w:r>
          </w:p>
        </w:tc>
      </w:tr>
      <w:tr w:rsidR="00B10BB1" w:rsidRPr="00B10BB1" w14:paraId="2CBC7E2C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A2E6D05" w14:textId="77777777" w:rsidR="00B10BB1" w:rsidRPr="00B10BB1" w:rsidRDefault="00B10BB1" w:rsidP="00B10BB1">
            <w:r w:rsidRPr="00B10BB1">
              <w:t>7</w:t>
            </w:r>
          </w:p>
        </w:tc>
        <w:tc>
          <w:tcPr>
            <w:tcW w:w="745" w:type="dxa"/>
            <w:noWrap/>
            <w:hideMark/>
          </w:tcPr>
          <w:p w14:paraId="721929A9" w14:textId="77777777" w:rsidR="00B10BB1" w:rsidRPr="00B10BB1" w:rsidRDefault="00B10BB1" w:rsidP="00B10BB1">
            <w:r w:rsidRPr="00B10BB1">
              <w:t>48</w:t>
            </w:r>
          </w:p>
        </w:tc>
        <w:tc>
          <w:tcPr>
            <w:tcW w:w="1800" w:type="dxa"/>
            <w:noWrap/>
            <w:hideMark/>
          </w:tcPr>
          <w:p w14:paraId="4A603839" w14:textId="336948FA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6859B80C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54F6A04A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1470215C" w14:textId="77777777" w:rsidR="00B10BB1" w:rsidRPr="00B10BB1" w:rsidRDefault="00B10BB1">
            <w:r w:rsidRPr="00B10BB1">
              <w:t>enzyme_g55</w:t>
            </w:r>
          </w:p>
        </w:tc>
      </w:tr>
      <w:tr w:rsidR="00B10BB1" w:rsidRPr="00B10BB1" w14:paraId="2E81A7E4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64116DB" w14:textId="77777777" w:rsidR="00B10BB1" w:rsidRPr="00B10BB1" w:rsidRDefault="00B10BB1" w:rsidP="00B10BB1">
            <w:r w:rsidRPr="00B10BB1">
              <w:t>7</w:t>
            </w:r>
          </w:p>
        </w:tc>
        <w:tc>
          <w:tcPr>
            <w:tcW w:w="745" w:type="dxa"/>
            <w:noWrap/>
            <w:hideMark/>
          </w:tcPr>
          <w:p w14:paraId="1A16A43B" w14:textId="77777777" w:rsidR="00B10BB1" w:rsidRPr="00B10BB1" w:rsidRDefault="00B10BB1" w:rsidP="00B10BB1">
            <w:r w:rsidRPr="00B10BB1">
              <w:t>48</w:t>
            </w:r>
          </w:p>
        </w:tc>
        <w:tc>
          <w:tcPr>
            <w:tcW w:w="1800" w:type="dxa"/>
            <w:noWrap/>
            <w:hideMark/>
          </w:tcPr>
          <w:p w14:paraId="71A728A6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34CF5181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10769C9B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31629883" w14:textId="77777777" w:rsidR="00B10BB1" w:rsidRPr="00B10BB1" w:rsidRDefault="00B10BB1">
            <w:r w:rsidRPr="00B10BB1">
              <w:t>enzyme_g55</w:t>
            </w:r>
          </w:p>
        </w:tc>
      </w:tr>
      <w:tr w:rsidR="00B10BB1" w:rsidRPr="00B10BB1" w14:paraId="5E84D145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F12A88D" w14:textId="77777777" w:rsidR="00B10BB1" w:rsidRPr="00B10BB1" w:rsidRDefault="00B10BB1" w:rsidP="00B10BB1">
            <w:r w:rsidRPr="00B10BB1">
              <w:t>18</w:t>
            </w:r>
          </w:p>
        </w:tc>
        <w:tc>
          <w:tcPr>
            <w:tcW w:w="745" w:type="dxa"/>
            <w:noWrap/>
            <w:hideMark/>
          </w:tcPr>
          <w:p w14:paraId="49D8F114" w14:textId="77777777" w:rsidR="00B10BB1" w:rsidRPr="00B10BB1" w:rsidRDefault="00B10BB1" w:rsidP="00B10BB1">
            <w:r w:rsidRPr="00B10BB1">
              <w:t>148</w:t>
            </w:r>
          </w:p>
        </w:tc>
        <w:tc>
          <w:tcPr>
            <w:tcW w:w="1800" w:type="dxa"/>
            <w:noWrap/>
            <w:hideMark/>
          </w:tcPr>
          <w:p w14:paraId="22A56D86" w14:textId="423EB2AA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3F677EAD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00739A41" w14:textId="77777777" w:rsidR="00B10BB1" w:rsidRPr="00B10BB1" w:rsidRDefault="00B10BB1" w:rsidP="00B10BB1">
            <w:r w:rsidRPr="00B10BB1">
              <w:t>0.03</w:t>
            </w:r>
          </w:p>
        </w:tc>
        <w:tc>
          <w:tcPr>
            <w:tcW w:w="1461" w:type="dxa"/>
            <w:noWrap/>
            <w:hideMark/>
          </w:tcPr>
          <w:p w14:paraId="6DF15633" w14:textId="77777777" w:rsidR="00B10BB1" w:rsidRPr="00B10BB1" w:rsidRDefault="00B10BB1">
            <w:r w:rsidRPr="00B10BB1">
              <w:t>enzyme_g56</w:t>
            </w:r>
          </w:p>
        </w:tc>
      </w:tr>
      <w:tr w:rsidR="00B10BB1" w:rsidRPr="00B10BB1" w14:paraId="26889052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85D3B47" w14:textId="77777777" w:rsidR="00B10BB1" w:rsidRPr="00B10BB1" w:rsidRDefault="00B10BB1" w:rsidP="00B10BB1">
            <w:r w:rsidRPr="00B10BB1">
              <w:t>18</w:t>
            </w:r>
          </w:p>
        </w:tc>
        <w:tc>
          <w:tcPr>
            <w:tcW w:w="745" w:type="dxa"/>
            <w:noWrap/>
            <w:hideMark/>
          </w:tcPr>
          <w:p w14:paraId="1BB7EC43" w14:textId="77777777" w:rsidR="00B10BB1" w:rsidRPr="00B10BB1" w:rsidRDefault="00B10BB1" w:rsidP="00B10BB1">
            <w:r w:rsidRPr="00B10BB1">
              <w:t>148</w:t>
            </w:r>
          </w:p>
        </w:tc>
        <w:tc>
          <w:tcPr>
            <w:tcW w:w="1800" w:type="dxa"/>
            <w:noWrap/>
            <w:hideMark/>
          </w:tcPr>
          <w:p w14:paraId="79EF752B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726EE09D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22ABD9C1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35CD7830" w14:textId="77777777" w:rsidR="00B10BB1" w:rsidRPr="00B10BB1" w:rsidRDefault="00B10BB1">
            <w:r w:rsidRPr="00B10BB1">
              <w:t>enzyme_g56</w:t>
            </w:r>
          </w:p>
        </w:tc>
      </w:tr>
      <w:tr w:rsidR="00B10BB1" w:rsidRPr="00B10BB1" w14:paraId="5E176977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0156D2F" w14:textId="77777777" w:rsidR="00B10BB1" w:rsidRPr="00B10BB1" w:rsidRDefault="00B10BB1" w:rsidP="00B10BB1">
            <w:r w:rsidRPr="00B10BB1">
              <w:t>10</w:t>
            </w:r>
          </w:p>
        </w:tc>
        <w:tc>
          <w:tcPr>
            <w:tcW w:w="745" w:type="dxa"/>
            <w:noWrap/>
            <w:hideMark/>
          </w:tcPr>
          <w:p w14:paraId="310A8449" w14:textId="77777777" w:rsidR="00B10BB1" w:rsidRPr="00B10BB1" w:rsidRDefault="00B10BB1" w:rsidP="00B10BB1">
            <w:r w:rsidRPr="00B10BB1">
              <w:t>72</w:t>
            </w:r>
          </w:p>
        </w:tc>
        <w:tc>
          <w:tcPr>
            <w:tcW w:w="1800" w:type="dxa"/>
            <w:noWrap/>
            <w:hideMark/>
          </w:tcPr>
          <w:p w14:paraId="7B81A0AF" w14:textId="429B4D0A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36FE544F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55F5228E" w14:textId="77777777" w:rsidR="00B10BB1" w:rsidRPr="00B10BB1" w:rsidRDefault="00B10BB1" w:rsidP="00B10BB1">
            <w:r w:rsidRPr="00B10BB1">
              <w:t>0.01</w:t>
            </w:r>
          </w:p>
        </w:tc>
        <w:tc>
          <w:tcPr>
            <w:tcW w:w="1461" w:type="dxa"/>
            <w:noWrap/>
            <w:hideMark/>
          </w:tcPr>
          <w:p w14:paraId="383B82D8" w14:textId="77777777" w:rsidR="00B10BB1" w:rsidRPr="00B10BB1" w:rsidRDefault="00B10BB1">
            <w:r w:rsidRPr="00B10BB1">
              <w:t>enzyme_g57</w:t>
            </w:r>
          </w:p>
        </w:tc>
      </w:tr>
      <w:tr w:rsidR="00B10BB1" w:rsidRPr="00B10BB1" w14:paraId="036939F7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335E1A2" w14:textId="77777777" w:rsidR="00B10BB1" w:rsidRPr="00B10BB1" w:rsidRDefault="00B10BB1" w:rsidP="00B10BB1">
            <w:r w:rsidRPr="00B10BB1">
              <w:t>10</w:t>
            </w:r>
          </w:p>
        </w:tc>
        <w:tc>
          <w:tcPr>
            <w:tcW w:w="745" w:type="dxa"/>
            <w:noWrap/>
            <w:hideMark/>
          </w:tcPr>
          <w:p w14:paraId="051DD0CF" w14:textId="77777777" w:rsidR="00B10BB1" w:rsidRPr="00B10BB1" w:rsidRDefault="00B10BB1" w:rsidP="00B10BB1">
            <w:r w:rsidRPr="00B10BB1">
              <w:t>72</w:t>
            </w:r>
          </w:p>
        </w:tc>
        <w:tc>
          <w:tcPr>
            <w:tcW w:w="1800" w:type="dxa"/>
            <w:noWrap/>
            <w:hideMark/>
          </w:tcPr>
          <w:p w14:paraId="63E03737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2BB324A7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1291F52F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0477CFBD" w14:textId="77777777" w:rsidR="00B10BB1" w:rsidRPr="00B10BB1" w:rsidRDefault="00B10BB1">
            <w:r w:rsidRPr="00B10BB1">
              <w:t>enzyme_g57</w:t>
            </w:r>
          </w:p>
        </w:tc>
      </w:tr>
      <w:tr w:rsidR="00B10BB1" w:rsidRPr="00B10BB1" w14:paraId="5CECEC36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6E163F6" w14:textId="77777777" w:rsidR="00B10BB1" w:rsidRPr="00B10BB1" w:rsidRDefault="00B10BB1" w:rsidP="00B10BB1">
            <w:r w:rsidRPr="00B10BB1">
              <w:t>21</w:t>
            </w:r>
          </w:p>
        </w:tc>
        <w:tc>
          <w:tcPr>
            <w:tcW w:w="745" w:type="dxa"/>
            <w:noWrap/>
            <w:hideMark/>
          </w:tcPr>
          <w:p w14:paraId="3FC4CD27" w14:textId="77777777" w:rsidR="00B10BB1" w:rsidRPr="00B10BB1" w:rsidRDefault="00B10BB1" w:rsidP="00B10BB1">
            <w:r w:rsidRPr="00B10BB1">
              <w:t>200</w:t>
            </w:r>
          </w:p>
        </w:tc>
        <w:tc>
          <w:tcPr>
            <w:tcW w:w="1800" w:type="dxa"/>
            <w:noWrap/>
            <w:hideMark/>
          </w:tcPr>
          <w:p w14:paraId="7BFF2383" w14:textId="771FFFF4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06024A56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20EA6E88" w14:textId="77777777" w:rsidR="00B10BB1" w:rsidRPr="00B10BB1" w:rsidRDefault="00B10BB1" w:rsidP="00B10BB1">
            <w:r w:rsidRPr="00B10BB1">
              <w:t>0.02</w:t>
            </w:r>
          </w:p>
        </w:tc>
        <w:tc>
          <w:tcPr>
            <w:tcW w:w="1461" w:type="dxa"/>
            <w:noWrap/>
            <w:hideMark/>
          </w:tcPr>
          <w:p w14:paraId="5C9F0E1A" w14:textId="77777777" w:rsidR="00B10BB1" w:rsidRPr="00B10BB1" w:rsidRDefault="00B10BB1">
            <w:r w:rsidRPr="00B10BB1">
              <w:t>enzyme_g58</w:t>
            </w:r>
          </w:p>
        </w:tc>
      </w:tr>
      <w:tr w:rsidR="00B10BB1" w:rsidRPr="00B10BB1" w14:paraId="1D6BE5DE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82EBB9F" w14:textId="77777777" w:rsidR="00B10BB1" w:rsidRPr="00B10BB1" w:rsidRDefault="00B10BB1" w:rsidP="00B10BB1">
            <w:r w:rsidRPr="00B10BB1">
              <w:t>21</w:t>
            </w:r>
          </w:p>
        </w:tc>
        <w:tc>
          <w:tcPr>
            <w:tcW w:w="745" w:type="dxa"/>
            <w:noWrap/>
            <w:hideMark/>
          </w:tcPr>
          <w:p w14:paraId="03E07ABD" w14:textId="77777777" w:rsidR="00B10BB1" w:rsidRPr="00B10BB1" w:rsidRDefault="00B10BB1" w:rsidP="00B10BB1">
            <w:r w:rsidRPr="00B10BB1">
              <w:t>200</w:t>
            </w:r>
          </w:p>
        </w:tc>
        <w:tc>
          <w:tcPr>
            <w:tcW w:w="1800" w:type="dxa"/>
            <w:noWrap/>
            <w:hideMark/>
          </w:tcPr>
          <w:p w14:paraId="55D14C12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59603D35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5C18FEF5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45F9DBA3" w14:textId="77777777" w:rsidR="00B10BB1" w:rsidRPr="00B10BB1" w:rsidRDefault="00B10BB1">
            <w:r w:rsidRPr="00B10BB1">
              <w:t>enzyme_g58</w:t>
            </w:r>
          </w:p>
        </w:tc>
      </w:tr>
      <w:tr w:rsidR="00B10BB1" w:rsidRPr="00B10BB1" w14:paraId="1F554F6D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F5E2D78" w14:textId="77777777" w:rsidR="00B10BB1" w:rsidRPr="00B10BB1" w:rsidRDefault="00B10BB1" w:rsidP="00B10BB1">
            <w:r w:rsidRPr="00B10BB1">
              <w:t>18</w:t>
            </w:r>
          </w:p>
        </w:tc>
        <w:tc>
          <w:tcPr>
            <w:tcW w:w="745" w:type="dxa"/>
            <w:noWrap/>
            <w:hideMark/>
          </w:tcPr>
          <w:p w14:paraId="6B033ACB" w14:textId="77777777" w:rsidR="00B10BB1" w:rsidRPr="00B10BB1" w:rsidRDefault="00B10BB1" w:rsidP="00B10BB1">
            <w:r w:rsidRPr="00B10BB1">
              <w:t>128</w:t>
            </w:r>
          </w:p>
        </w:tc>
        <w:tc>
          <w:tcPr>
            <w:tcW w:w="1800" w:type="dxa"/>
            <w:noWrap/>
            <w:hideMark/>
          </w:tcPr>
          <w:p w14:paraId="75F374A8" w14:textId="3F7DBC64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17CF3510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03336D2D" w14:textId="77777777" w:rsidR="00B10BB1" w:rsidRPr="00B10BB1" w:rsidRDefault="00B10BB1" w:rsidP="00B10BB1">
            <w:r w:rsidRPr="00B10BB1">
              <w:t>0.02</w:t>
            </w:r>
          </w:p>
        </w:tc>
        <w:tc>
          <w:tcPr>
            <w:tcW w:w="1461" w:type="dxa"/>
            <w:noWrap/>
            <w:hideMark/>
          </w:tcPr>
          <w:p w14:paraId="66EFF9F6" w14:textId="77777777" w:rsidR="00B10BB1" w:rsidRPr="00B10BB1" w:rsidRDefault="00B10BB1">
            <w:r w:rsidRPr="00B10BB1">
              <w:t>enzyme_g59</w:t>
            </w:r>
          </w:p>
        </w:tc>
      </w:tr>
      <w:tr w:rsidR="00B10BB1" w:rsidRPr="00B10BB1" w14:paraId="34BB1208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6D4D926" w14:textId="77777777" w:rsidR="00B10BB1" w:rsidRPr="00B10BB1" w:rsidRDefault="00B10BB1" w:rsidP="00B10BB1">
            <w:r w:rsidRPr="00B10BB1">
              <w:t>18</w:t>
            </w:r>
          </w:p>
        </w:tc>
        <w:tc>
          <w:tcPr>
            <w:tcW w:w="745" w:type="dxa"/>
            <w:noWrap/>
            <w:hideMark/>
          </w:tcPr>
          <w:p w14:paraId="4E9B4465" w14:textId="77777777" w:rsidR="00B10BB1" w:rsidRPr="00B10BB1" w:rsidRDefault="00B10BB1" w:rsidP="00B10BB1">
            <w:r w:rsidRPr="00B10BB1">
              <w:t>128</w:t>
            </w:r>
          </w:p>
        </w:tc>
        <w:tc>
          <w:tcPr>
            <w:tcW w:w="1800" w:type="dxa"/>
            <w:noWrap/>
            <w:hideMark/>
          </w:tcPr>
          <w:p w14:paraId="359BBC5F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32964EA5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4B53EA61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6D536E4B" w14:textId="77777777" w:rsidR="00B10BB1" w:rsidRPr="00B10BB1" w:rsidRDefault="00B10BB1">
            <w:r w:rsidRPr="00B10BB1">
              <w:t>enzyme_g59</w:t>
            </w:r>
          </w:p>
        </w:tc>
      </w:tr>
      <w:tr w:rsidR="00B10BB1" w:rsidRPr="00B10BB1" w14:paraId="4FBDAF7E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7AF8E35" w14:textId="77777777" w:rsidR="00B10BB1" w:rsidRPr="00B10BB1" w:rsidRDefault="00B10BB1" w:rsidP="00B10BB1">
            <w:r w:rsidRPr="00B10BB1">
              <w:t>10</w:t>
            </w:r>
          </w:p>
        </w:tc>
        <w:tc>
          <w:tcPr>
            <w:tcW w:w="745" w:type="dxa"/>
            <w:noWrap/>
            <w:hideMark/>
          </w:tcPr>
          <w:p w14:paraId="74EF3DCC" w14:textId="77777777" w:rsidR="00B10BB1" w:rsidRPr="00B10BB1" w:rsidRDefault="00B10BB1" w:rsidP="00B10BB1">
            <w:r w:rsidRPr="00B10BB1">
              <w:t>72</w:t>
            </w:r>
          </w:p>
        </w:tc>
        <w:tc>
          <w:tcPr>
            <w:tcW w:w="1800" w:type="dxa"/>
            <w:noWrap/>
            <w:hideMark/>
          </w:tcPr>
          <w:p w14:paraId="1922C44E" w14:textId="0467E09A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65D1AE4A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38183170" w14:textId="77777777" w:rsidR="00B10BB1" w:rsidRPr="00B10BB1" w:rsidRDefault="00B10BB1" w:rsidP="00B10BB1">
            <w:r w:rsidRPr="00B10BB1">
              <w:t>0.01</w:t>
            </w:r>
          </w:p>
        </w:tc>
        <w:tc>
          <w:tcPr>
            <w:tcW w:w="1461" w:type="dxa"/>
            <w:noWrap/>
            <w:hideMark/>
          </w:tcPr>
          <w:p w14:paraId="132D6663" w14:textId="77777777" w:rsidR="00B10BB1" w:rsidRPr="00B10BB1" w:rsidRDefault="00B10BB1">
            <w:r w:rsidRPr="00B10BB1">
              <w:t>enzyme_g60</w:t>
            </w:r>
          </w:p>
        </w:tc>
      </w:tr>
      <w:tr w:rsidR="00B10BB1" w:rsidRPr="00B10BB1" w14:paraId="56614CFE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B025236" w14:textId="77777777" w:rsidR="00B10BB1" w:rsidRPr="00B10BB1" w:rsidRDefault="00B10BB1" w:rsidP="00B10BB1">
            <w:r w:rsidRPr="00B10BB1">
              <w:t>10</w:t>
            </w:r>
          </w:p>
        </w:tc>
        <w:tc>
          <w:tcPr>
            <w:tcW w:w="745" w:type="dxa"/>
            <w:noWrap/>
            <w:hideMark/>
          </w:tcPr>
          <w:p w14:paraId="6318A87F" w14:textId="77777777" w:rsidR="00B10BB1" w:rsidRPr="00B10BB1" w:rsidRDefault="00B10BB1" w:rsidP="00B10BB1">
            <w:r w:rsidRPr="00B10BB1">
              <w:t>72</w:t>
            </w:r>
          </w:p>
        </w:tc>
        <w:tc>
          <w:tcPr>
            <w:tcW w:w="1800" w:type="dxa"/>
            <w:noWrap/>
            <w:hideMark/>
          </w:tcPr>
          <w:p w14:paraId="440509E5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10597667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53200996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0F1C93DD" w14:textId="77777777" w:rsidR="00B10BB1" w:rsidRPr="00B10BB1" w:rsidRDefault="00B10BB1">
            <w:r w:rsidRPr="00B10BB1">
              <w:t>enzyme_g60</w:t>
            </w:r>
          </w:p>
        </w:tc>
      </w:tr>
      <w:tr w:rsidR="00B10BB1" w:rsidRPr="00B10BB1" w14:paraId="3E175203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DD37F97" w14:textId="77777777" w:rsidR="00B10BB1" w:rsidRPr="00B10BB1" w:rsidRDefault="00B10BB1" w:rsidP="00B10BB1">
            <w:r w:rsidRPr="00B10BB1">
              <w:t>9</w:t>
            </w:r>
          </w:p>
        </w:tc>
        <w:tc>
          <w:tcPr>
            <w:tcW w:w="745" w:type="dxa"/>
            <w:noWrap/>
            <w:hideMark/>
          </w:tcPr>
          <w:p w14:paraId="65D2C375" w14:textId="77777777" w:rsidR="00B10BB1" w:rsidRPr="00B10BB1" w:rsidRDefault="00B10BB1" w:rsidP="00B10BB1">
            <w:r w:rsidRPr="00B10BB1">
              <w:t>64</w:t>
            </w:r>
          </w:p>
        </w:tc>
        <w:tc>
          <w:tcPr>
            <w:tcW w:w="1800" w:type="dxa"/>
            <w:noWrap/>
            <w:hideMark/>
          </w:tcPr>
          <w:p w14:paraId="61A1463B" w14:textId="0E63F717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03102067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1CB7B02A" w14:textId="77777777" w:rsidR="00B10BB1" w:rsidRPr="00B10BB1" w:rsidRDefault="00B10BB1" w:rsidP="00B10BB1">
            <w:r w:rsidRPr="00B10BB1">
              <w:t>0.01</w:t>
            </w:r>
          </w:p>
        </w:tc>
        <w:tc>
          <w:tcPr>
            <w:tcW w:w="1461" w:type="dxa"/>
            <w:noWrap/>
            <w:hideMark/>
          </w:tcPr>
          <w:p w14:paraId="4DEDFD32" w14:textId="77777777" w:rsidR="00B10BB1" w:rsidRPr="00B10BB1" w:rsidRDefault="00B10BB1">
            <w:r w:rsidRPr="00B10BB1">
              <w:t>enzyme_g61</w:t>
            </w:r>
          </w:p>
        </w:tc>
      </w:tr>
      <w:tr w:rsidR="00B10BB1" w:rsidRPr="00B10BB1" w14:paraId="574E2708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FB217AE" w14:textId="77777777" w:rsidR="00B10BB1" w:rsidRPr="00B10BB1" w:rsidRDefault="00B10BB1" w:rsidP="00B10BB1">
            <w:r w:rsidRPr="00B10BB1">
              <w:t>9</w:t>
            </w:r>
          </w:p>
        </w:tc>
        <w:tc>
          <w:tcPr>
            <w:tcW w:w="745" w:type="dxa"/>
            <w:noWrap/>
            <w:hideMark/>
          </w:tcPr>
          <w:p w14:paraId="0E4338D8" w14:textId="77777777" w:rsidR="00B10BB1" w:rsidRPr="00B10BB1" w:rsidRDefault="00B10BB1" w:rsidP="00B10BB1">
            <w:r w:rsidRPr="00B10BB1">
              <w:t>64</w:t>
            </w:r>
          </w:p>
        </w:tc>
        <w:tc>
          <w:tcPr>
            <w:tcW w:w="1800" w:type="dxa"/>
            <w:noWrap/>
            <w:hideMark/>
          </w:tcPr>
          <w:p w14:paraId="43E866A6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45B6C047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0EFB32B2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55D49467" w14:textId="77777777" w:rsidR="00B10BB1" w:rsidRPr="00B10BB1" w:rsidRDefault="00B10BB1">
            <w:r w:rsidRPr="00B10BB1">
              <w:t>enzyme_g61</w:t>
            </w:r>
          </w:p>
        </w:tc>
      </w:tr>
      <w:tr w:rsidR="00B10BB1" w:rsidRPr="00B10BB1" w14:paraId="301FD6E3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C3C4228" w14:textId="77777777" w:rsidR="00B10BB1" w:rsidRPr="00B10BB1" w:rsidRDefault="00B10BB1" w:rsidP="00B10BB1">
            <w:r w:rsidRPr="00B10BB1">
              <w:lastRenderedPageBreak/>
              <w:t>39</w:t>
            </w:r>
          </w:p>
        </w:tc>
        <w:tc>
          <w:tcPr>
            <w:tcW w:w="745" w:type="dxa"/>
            <w:noWrap/>
            <w:hideMark/>
          </w:tcPr>
          <w:p w14:paraId="5EC2FA15" w14:textId="77777777" w:rsidR="00B10BB1" w:rsidRPr="00B10BB1" w:rsidRDefault="00B10BB1" w:rsidP="00B10BB1">
            <w:r w:rsidRPr="00B10BB1">
              <w:t>280</w:t>
            </w:r>
          </w:p>
        </w:tc>
        <w:tc>
          <w:tcPr>
            <w:tcW w:w="1800" w:type="dxa"/>
            <w:noWrap/>
            <w:hideMark/>
          </w:tcPr>
          <w:p w14:paraId="7900D3B6" w14:textId="369CD15B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2FC6F663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7EE704CF" w14:textId="77777777" w:rsidR="00B10BB1" w:rsidRPr="00B10BB1" w:rsidRDefault="00B10BB1" w:rsidP="00B10BB1">
            <w:r w:rsidRPr="00B10BB1">
              <w:t>0.07</w:t>
            </w:r>
          </w:p>
        </w:tc>
        <w:tc>
          <w:tcPr>
            <w:tcW w:w="1461" w:type="dxa"/>
            <w:noWrap/>
            <w:hideMark/>
          </w:tcPr>
          <w:p w14:paraId="7FB07906" w14:textId="77777777" w:rsidR="00B10BB1" w:rsidRPr="00B10BB1" w:rsidRDefault="00B10BB1">
            <w:r w:rsidRPr="00B10BB1">
              <w:t>enzyme_g62</w:t>
            </w:r>
          </w:p>
        </w:tc>
      </w:tr>
      <w:tr w:rsidR="00B10BB1" w:rsidRPr="00B10BB1" w14:paraId="67AB8315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083981B" w14:textId="77777777" w:rsidR="00B10BB1" w:rsidRPr="00B10BB1" w:rsidRDefault="00B10BB1" w:rsidP="00B10BB1">
            <w:r w:rsidRPr="00B10BB1">
              <w:t>39</w:t>
            </w:r>
          </w:p>
        </w:tc>
        <w:tc>
          <w:tcPr>
            <w:tcW w:w="745" w:type="dxa"/>
            <w:noWrap/>
            <w:hideMark/>
          </w:tcPr>
          <w:p w14:paraId="636F3540" w14:textId="77777777" w:rsidR="00B10BB1" w:rsidRPr="00B10BB1" w:rsidRDefault="00B10BB1" w:rsidP="00B10BB1">
            <w:r w:rsidRPr="00B10BB1">
              <w:t>280</w:t>
            </w:r>
          </w:p>
        </w:tc>
        <w:tc>
          <w:tcPr>
            <w:tcW w:w="1800" w:type="dxa"/>
            <w:noWrap/>
            <w:hideMark/>
          </w:tcPr>
          <w:p w14:paraId="3C5AB23D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7E74ADC4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5D3B2FB6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42A24E88" w14:textId="77777777" w:rsidR="00B10BB1" w:rsidRPr="00B10BB1" w:rsidRDefault="00B10BB1">
            <w:r w:rsidRPr="00B10BB1">
              <w:t>enzyme_g62</w:t>
            </w:r>
          </w:p>
        </w:tc>
      </w:tr>
      <w:tr w:rsidR="00B10BB1" w:rsidRPr="00B10BB1" w14:paraId="18C2DE1C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9D0A800" w14:textId="77777777" w:rsidR="00B10BB1" w:rsidRPr="00B10BB1" w:rsidRDefault="00B10BB1" w:rsidP="00B10BB1">
            <w:r w:rsidRPr="00B10BB1">
              <w:t>33</w:t>
            </w:r>
          </w:p>
        </w:tc>
        <w:tc>
          <w:tcPr>
            <w:tcW w:w="745" w:type="dxa"/>
            <w:noWrap/>
            <w:hideMark/>
          </w:tcPr>
          <w:p w14:paraId="14C9ED02" w14:textId="77777777" w:rsidR="00B10BB1" w:rsidRPr="00B10BB1" w:rsidRDefault="00B10BB1" w:rsidP="00B10BB1">
            <w:r w:rsidRPr="00B10BB1">
              <w:t>220</w:t>
            </w:r>
          </w:p>
        </w:tc>
        <w:tc>
          <w:tcPr>
            <w:tcW w:w="1800" w:type="dxa"/>
            <w:noWrap/>
            <w:hideMark/>
          </w:tcPr>
          <w:p w14:paraId="21961383" w14:textId="77CBD7EC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15773B65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1A2E4B04" w14:textId="77777777" w:rsidR="00B10BB1" w:rsidRPr="00B10BB1" w:rsidRDefault="00B10BB1" w:rsidP="00B10BB1">
            <w:r w:rsidRPr="00B10BB1">
              <w:t>0.05</w:t>
            </w:r>
          </w:p>
        </w:tc>
        <w:tc>
          <w:tcPr>
            <w:tcW w:w="1461" w:type="dxa"/>
            <w:noWrap/>
            <w:hideMark/>
          </w:tcPr>
          <w:p w14:paraId="7D008A34" w14:textId="77777777" w:rsidR="00B10BB1" w:rsidRPr="00B10BB1" w:rsidRDefault="00B10BB1">
            <w:r w:rsidRPr="00B10BB1">
              <w:t>enzyme_g63</w:t>
            </w:r>
          </w:p>
        </w:tc>
      </w:tr>
      <w:tr w:rsidR="00B10BB1" w:rsidRPr="00B10BB1" w14:paraId="45A6EC0F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6CF9D56" w14:textId="77777777" w:rsidR="00B10BB1" w:rsidRPr="00B10BB1" w:rsidRDefault="00B10BB1" w:rsidP="00B10BB1">
            <w:r w:rsidRPr="00B10BB1">
              <w:t>33</w:t>
            </w:r>
          </w:p>
        </w:tc>
        <w:tc>
          <w:tcPr>
            <w:tcW w:w="745" w:type="dxa"/>
            <w:noWrap/>
            <w:hideMark/>
          </w:tcPr>
          <w:p w14:paraId="65D39274" w14:textId="77777777" w:rsidR="00B10BB1" w:rsidRPr="00B10BB1" w:rsidRDefault="00B10BB1" w:rsidP="00B10BB1">
            <w:r w:rsidRPr="00B10BB1">
              <w:t>220</w:t>
            </w:r>
          </w:p>
        </w:tc>
        <w:tc>
          <w:tcPr>
            <w:tcW w:w="1800" w:type="dxa"/>
            <w:noWrap/>
            <w:hideMark/>
          </w:tcPr>
          <w:p w14:paraId="00A65E69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098095B3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24FBA64F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6527DF1B" w14:textId="77777777" w:rsidR="00B10BB1" w:rsidRPr="00B10BB1" w:rsidRDefault="00B10BB1">
            <w:r w:rsidRPr="00B10BB1">
              <w:t>enzyme_g63</w:t>
            </w:r>
          </w:p>
        </w:tc>
      </w:tr>
      <w:tr w:rsidR="00B10BB1" w:rsidRPr="00B10BB1" w14:paraId="5040191A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FBAC422" w14:textId="77777777" w:rsidR="00B10BB1" w:rsidRPr="00B10BB1" w:rsidRDefault="00B10BB1" w:rsidP="00B10BB1">
            <w:r w:rsidRPr="00B10BB1">
              <w:t>29</w:t>
            </w:r>
          </w:p>
        </w:tc>
        <w:tc>
          <w:tcPr>
            <w:tcW w:w="745" w:type="dxa"/>
            <w:noWrap/>
            <w:hideMark/>
          </w:tcPr>
          <w:p w14:paraId="2B03072C" w14:textId="77777777" w:rsidR="00B10BB1" w:rsidRPr="00B10BB1" w:rsidRDefault="00B10BB1" w:rsidP="00B10BB1">
            <w:r w:rsidRPr="00B10BB1">
              <w:t>196</w:t>
            </w:r>
          </w:p>
        </w:tc>
        <w:tc>
          <w:tcPr>
            <w:tcW w:w="1800" w:type="dxa"/>
            <w:noWrap/>
            <w:hideMark/>
          </w:tcPr>
          <w:p w14:paraId="2E36ED04" w14:textId="1F997E09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0C2F779E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140C8E9D" w14:textId="77777777" w:rsidR="00B10BB1" w:rsidRPr="00B10BB1" w:rsidRDefault="00B10BB1" w:rsidP="00B10BB1">
            <w:r w:rsidRPr="00B10BB1">
              <w:t>0.03</w:t>
            </w:r>
          </w:p>
        </w:tc>
        <w:tc>
          <w:tcPr>
            <w:tcW w:w="1461" w:type="dxa"/>
            <w:noWrap/>
            <w:hideMark/>
          </w:tcPr>
          <w:p w14:paraId="40C7E8F0" w14:textId="77777777" w:rsidR="00B10BB1" w:rsidRPr="00B10BB1" w:rsidRDefault="00B10BB1">
            <w:r w:rsidRPr="00B10BB1">
              <w:t>enzyme_g64</w:t>
            </w:r>
          </w:p>
        </w:tc>
      </w:tr>
      <w:tr w:rsidR="00B10BB1" w:rsidRPr="00B10BB1" w14:paraId="247B10E8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60FD316" w14:textId="77777777" w:rsidR="00B10BB1" w:rsidRPr="00B10BB1" w:rsidRDefault="00B10BB1" w:rsidP="00B10BB1">
            <w:r w:rsidRPr="00B10BB1">
              <w:t>29</w:t>
            </w:r>
          </w:p>
        </w:tc>
        <w:tc>
          <w:tcPr>
            <w:tcW w:w="745" w:type="dxa"/>
            <w:noWrap/>
            <w:hideMark/>
          </w:tcPr>
          <w:p w14:paraId="6821C842" w14:textId="77777777" w:rsidR="00B10BB1" w:rsidRPr="00B10BB1" w:rsidRDefault="00B10BB1" w:rsidP="00B10BB1">
            <w:r w:rsidRPr="00B10BB1">
              <w:t>196</w:t>
            </w:r>
          </w:p>
        </w:tc>
        <w:tc>
          <w:tcPr>
            <w:tcW w:w="1800" w:type="dxa"/>
            <w:noWrap/>
            <w:hideMark/>
          </w:tcPr>
          <w:p w14:paraId="730C80F0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41BB65C8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4D3C8764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2622EA16" w14:textId="77777777" w:rsidR="00B10BB1" w:rsidRPr="00B10BB1" w:rsidRDefault="00B10BB1">
            <w:r w:rsidRPr="00B10BB1">
              <w:t>enzyme_g64</w:t>
            </w:r>
          </w:p>
        </w:tc>
      </w:tr>
      <w:tr w:rsidR="00B10BB1" w:rsidRPr="00B10BB1" w14:paraId="2EB11AD1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0444FA0" w14:textId="77777777" w:rsidR="00B10BB1" w:rsidRPr="00B10BB1" w:rsidRDefault="00B10BB1" w:rsidP="00B10BB1">
            <w:r w:rsidRPr="00B10BB1">
              <w:t>24</w:t>
            </w:r>
          </w:p>
        </w:tc>
        <w:tc>
          <w:tcPr>
            <w:tcW w:w="745" w:type="dxa"/>
            <w:noWrap/>
            <w:hideMark/>
          </w:tcPr>
          <w:p w14:paraId="77AF8191" w14:textId="77777777" w:rsidR="00B10BB1" w:rsidRPr="00B10BB1" w:rsidRDefault="00B10BB1" w:rsidP="00B10BB1">
            <w:r w:rsidRPr="00B10BB1">
              <w:t>156</w:t>
            </w:r>
          </w:p>
        </w:tc>
        <w:tc>
          <w:tcPr>
            <w:tcW w:w="1800" w:type="dxa"/>
            <w:noWrap/>
            <w:hideMark/>
          </w:tcPr>
          <w:p w14:paraId="230A8CB7" w14:textId="2DA620BC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66C517D4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32300791" w14:textId="77777777" w:rsidR="00B10BB1" w:rsidRPr="00B10BB1" w:rsidRDefault="00B10BB1" w:rsidP="00B10BB1">
            <w:r w:rsidRPr="00B10BB1">
              <w:t>0.03</w:t>
            </w:r>
          </w:p>
        </w:tc>
        <w:tc>
          <w:tcPr>
            <w:tcW w:w="1461" w:type="dxa"/>
            <w:noWrap/>
            <w:hideMark/>
          </w:tcPr>
          <w:p w14:paraId="779F2090" w14:textId="77777777" w:rsidR="00B10BB1" w:rsidRPr="00B10BB1" w:rsidRDefault="00B10BB1">
            <w:r w:rsidRPr="00B10BB1">
              <w:t>enzyme_g65</w:t>
            </w:r>
          </w:p>
        </w:tc>
      </w:tr>
      <w:tr w:rsidR="00B10BB1" w:rsidRPr="00B10BB1" w14:paraId="31AD87C3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B5E89FB" w14:textId="77777777" w:rsidR="00B10BB1" w:rsidRPr="00B10BB1" w:rsidRDefault="00B10BB1" w:rsidP="00B10BB1">
            <w:r w:rsidRPr="00B10BB1">
              <w:t>24</w:t>
            </w:r>
          </w:p>
        </w:tc>
        <w:tc>
          <w:tcPr>
            <w:tcW w:w="745" w:type="dxa"/>
            <w:noWrap/>
            <w:hideMark/>
          </w:tcPr>
          <w:p w14:paraId="54E05C04" w14:textId="77777777" w:rsidR="00B10BB1" w:rsidRPr="00B10BB1" w:rsidRDefault="00B10BB1" w:rsidP="00B10BB1">
            <w:r w:rsidRPr="00B10BB1">
              <w:t>156</w:t>
            </w:r>
          </w:p>
        </w:tc>
        <w:tc>
          <w:tcPr>
            <w:tcW w:w="1800" w:type="dxa"/>
            <w:noWrap/>
            <w:hideMark/>
          </w:tcPr>
          <w:p w14:paraId="3E36ECA1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5C20BAE6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6EAEDE4C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4592F428" w14:textId="77777777" w:rsidR="00B10BB1" w:rsidRPr="00B10BB1" w:rsidRDefault="00B10BB1">
            <w:r w:rsidRPr="00B10BB1">
              <w:t>enzyme_g65</w:t>
            </w:r>
          </w:p>
        </w:tc>
      </w:tr>
      <w:tr w:rsidR="00B10BB1" w:rsidRPr="00B10BB1" w14:paraId="6E5B5E82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93E0686" w14:textId="77777777" w:rsidR="00B10BB1" w:rsidRPr="00B10BB1" w:rsidRDefault="00B10BB1" w:rsidP="00B10BB1">
            <w:r w:rsidRPr="00B10BB1">
              <w:t>25</w:t>
            </w:r>
          </w:p>
        </w:tc>
        <w:tc>
          <w:tcPr>
            <w:tcW w:w="745" w:type="dxa"/>
            <w:noWrap/>
            <w:hideMark/>
          </w:tcPr>
          <w:p w14:paraId="0B8D35D9" w14:textId="77777777" w:rsidR="00B10BB1" w:rsidRPr="00B10BB1" w:rsidRDefault="00B10BB1" w:rsidP="00B10BB1">
            <w:r w:rsidRPr="00B10BB1">
              <w:t>172</w:t>
            </w:r>
          </w:p>
        </w:tc>
        <w:tc>
          <w:tcPr>
            <w:tcW w:w="1800" w:type="dxa"/>
            <w:noWrap/>
            <w:hideMark/>
          </w:tcPr>
          <w:p w14:paraId="43578047" w14:textId="6A48DCC7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0EE0F159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669796BB" w14:textId="77777777" w:rsidR="00B10BB1" w:rsidRPr="00B10BB1" w:rsidRDefault="00B10BB1" w:rsidP="00B10BB1">
            <w:r w:rsidRPr="00B10BB1">
              <w:t>0.03</w:t>
            </w:r>
          </w:p>
        </w:tc>
        <w:tc>
          <w:tcPr>
            <w:tcW w:w="1461" w:type="dxa"/>
            <w:noWrap/>
            <w:hideMark/>
          </w:tcPr>
          <w:p w14:paraId="607E7500" w14:textId="77777777" w:rsidR="00B10BB1" w:rsidRPr="00B10BB1" w:rsidRDefault="00B10BB1">
            <w:r w:rsidRPr="00B10BB1">
              <w:t>enzyme_g66</w:t>
            </w:r>
          </w:p>
        </w:tc>
      </w:tr>
      <w:tr w:rsidR="00B10BB1" w:rsidRPr="00B10BB1" w14:paraId="57CE529D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2459571" w14:textId="77777777" w:rsidR="00B10BB1" w:rsidRPr="00B10BB1" w:rsidRDefault="00B10BB1" w:rsidP="00B10BB1">
            <w:r w:rsidRPr="00B10BB1">
              <w:t>25</w:t>
            </w:r>
          </w:p>
        </w:tc>
        <w:tc>
          <w:tcPr>
            <w:tcW w:w="745" w:type="dxa"/>
            <w:noWrap/>
            <w:hideMark/>
          </w:tcPr>
          <w:p w14:paraId="0282DF67" w14:textId="77777777" w:rsidR="00B10BB1" w:rsidRPr="00B10BB1" w:rsidRDefault="00B10BB1" w:rsidP="00B10BB1">
            <w:r w:rsidRPr="00B10BB1">
              <w:t>172</w:t>
            </w:r>
          </w:p>
        </w:tc>
        <w:tc>
          <w:tcPr>
            <w:tcW w:w="1800" w:type="dxa"/>
            <w:noWrap/>
            <w:hideMark/>
          </w:tcPr>
          <w:p w14:paraId="71C1339A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1BE59C34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52A627AB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4B4CAE7A" w14:textId="77777777" w:rsidR="00B10BB1" w:rsidRPr="00B10BB1" w:rsidRDefault="00B10BB1">
            <w:r w:rsidRPr="00B10BB1">
              <w:t>enzyme_g66</w:t>
            </w:r>
          </w:p>
        </w:tc>
      </w:tr>
      <w:tr w:rsidR="00B10BB1" w:rsidRPr="00B10BB1" w14:paraId="2E0A1376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1443824" w14:textId="77777777" w:rsidR="00B10BB1" w:rsidRPr="00B10BB1" w:rsidRDefault="00B10BB1" w:rsidP="00B10BB1">
            <w:r w:rsidRPr="00B10BB1">
              <w:t>30</w:t>
            </w:r>
          </w:p>
        </w:tc>
        <w:tc>
          <w:tcPr>
            <w:tcW w:w="745" w:type="dxa"/>
            <w:noWrap/>
            <w:hideMark/>
          </w:tcPr>
          <w:p w14:paraId="512A6E28" w14:textId="77777777" w:rsidR="00B10BB1" w:rsidRPr="00B10BB1" w:rsidRDefault="00B10BB1" w:rsidP="00B10BB1">
            <w:r w:rsidRPr="00B10BB1">
              <w:t>216</w:t>
            </w:r>
          </w:p>
        </w:tc>
        <w:tc>
          <w:tcPr>
            <w:tcW w:w="1800" w:type="dxa"/>
            <w:noWrap/>
            <w:hideMark/>
          </w:tcPr>
          <w:p w14:paraId="63D0CD65" w14:textId="321132A3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5C6485DD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177057E3" w14:textId="77777777" w:rsidR="00B10BB1" w:rsidRPr="00B10BB1" w:rsidRDefault="00B10BB1" w:rsidP="00B10BB1">
            <w:r w:rsidRPr="00B10BB1">
              <w:t>0.04</w:t>
            </w:r>
          </w:p>
        </w:tc>
        <w:tc>
          <w:tcPr>
            <w:tcW w:w="1461" w:type="dxa"/>
            <w:noWrap/>
            <w:hideMark/>
          </w:tcPr>
          <w:p w14:paraId="4BE868D2" w14:textId="77777777" w:rsidR="00B10BB1" w:rsidRPr="00B10BB1" w:rsidRDefault="00B10BB1">
            <w:r w:rsidRPr="00B10BB1">
              <w:t>enzyme_g67</w:t>
            </w:r>
          </w:p>
        </w:tc>
      </w:tr>
      <w:tr w:rsidR="00B10BB1" w:rsidRPr="00B10BB1" w14:paraId="7FE162F4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399612B" w14:textId="77777777" w:rsidR="00B10BB1" w:rsidRPr="00B10BB1" w:rsidRDefault="00B10BB1" w:rsidP="00B10BB1">
            <w:r w:rsidRPr="00B10BB1">
              <w:t>30</w:t>
            </w:r>
          </w:p>
        </w:tc>
        <w:tc>
          <w:tcPr>
            <w:tcW w:w="745" w:type="dxa"/>
            <w:noWrap/>
            <w:hideMark/>
          </w:tcPr>
          <w:p w14:paraId="3E319D84" w14:textId="77777777" w:rsidR="00B10BB1" w:rsidRPr="00B10BB1" w:rsidRDefault="00B10BB1" w:rsidP="00B10BB1">
            <w:r w:rsidRPr="00B10BB1">
              <w:t>216</w:t>
            </w:r>
          </w:p>
        </w:tc>
        <w:tc>
          <w:tcPr>
            <w:tcW w:w="1800" w:type="dxa"/>
            <w:noWrap/>
            <w:hideMark/>
          </w:tcPr>
          <w:p w14:paraId="1074A434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65CC0ACC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5FC71EE1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74F897B8" w14:textId="77777777" w:rsidR="00B10BB1" w:rsidRPr="00B10BB1" w:rsidRDefault="00B10BB1">
            <w:r w:rsidRPr="00B10BB1">
              <w:t>enzyme_g67</w:t>
            </w:r>
          </w:p>
        </w:tc>
      </w:tr>
      <w:tr w:rsidR="00B10BB1" w:rsidRPr="00B10BB1" w14:paraId="38CEF2D5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49E2740" w14:textId="77777777" w:rsidR="00B10BB1" w:rsidRPr="00B10BB1" w:rsidRDefault="00B10BB1" w:rsidP="00B10BB1">
            <w:r w:rsidRPr="00B10BB1">
              <w:t>38</w:t>
            </w:r>
          </w:p>
        </w:tc>
        <w:tc>
          <w:tcPr>
            <w:tcW w:w="745" w:type="dxa"/>
            <w:noWrap/>
            <w:hideMark/>
          </w:tcPr>
          <w:p w14:paraId="4254786C" w14:textId="77777777" w:rsidR="00B10BB1" w:rsidRPr="00B10BB1" w:rsidRDefault="00B10BB1" w:rsidP="00B10BB1">
            <w:r w:rsidRPr="00B10BB1">
              <w:t>300</w:t>
            </w:r>
          </w:p>
        </w:tc>
        <w:tc>
          <w:tcPr>
            <w:tcW w:w="1800" w:type="dxa"/>
            <w:noWrap/>
            <w:hideMark/>
          </w:tcPr>
          <w:p w14:paraId="3D9CAD96" w14:textId="4AFC0C65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3EBC31FA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54D61F88" w14:textId="77777777" w:rsidR="00B10BB1" w:rsidRPr="00B10BB1" w:rsidRDefault="00B10BB1" w:rsidP="00B10BB1">
            <w:r w:rsidRPr="00B10BB1">
              <w:t>0.06</w:t>
            </w:r>
          </w:p>
        </w:tc>
        <w:tc>
          <w:tcPr>
            <w:tcW w:w="1461" w:type="dxa"/>
            <w:noWrap/>
            <w:hideMark/>
          </w:tcPr>
          <w:p w14:paraId="35848AD6" w14:textId="77777777" w:rsidR="00B10BB1" w:rsidRPr="00B10BB1" w:rsidRDefault="00B10BB1">
            <w:r w:rsidRPr="00B10BB1">
              <w:t>enzyme_g68</w:t>
            </w:r>
          </w:p>
        </w:tc>
      </w:tr>
      <w:tr w:rsidR="00B10BB1" w:rsidRPr="00B10BB1" w14:paraId="62C12014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646ACF8" w14:textId="77777777" w:rsidR="00B10BB1" w:rsidRPr="00B10BB1" w:rsidRDefault="00B10BB1" w:rsidP="00B10BB1">
            <w:r w:rsidRPr="00B10BB1">
              <w:t>38</w:t>
            </w:r>
          </w:p>
        </w:tc>
        <w:tc>
          <w:tcPr>
            <w:tcW w:w="745" w:type="dxa"/>
            <w:noWrap/>
            <w:hideMark/>
          </w:tcPr>
          <w:p w14:paraId="10668CE6" w14:textId="77777777" w:rsidR="00B10BB1" w:rsidRPr="00B10BB1" w:rsidRDefault="00B10BB1" w:rsidP="00B10BB1">
            <w:r w:rsidRPr="00B10BB1">
              <w:t>300</w:t>
            </w:r>
          </w:p>
        </w:tc>
        <w:tc>
          <w:tcPr>
            <w:tcW w:w="1800" w:type="dxa"/>
            <w:noWrap/>
            <w:hideMark/>
          </w:tcPr>
          <w:p w14:paraId="49380F1F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06A9019D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1CAFA659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198D74A8" w14:textId="77777777" w:rsidR="00B10BB1" w:rsidRPr="00B10BB1" w:rsidRDefault="00B10BB1">
            <w:r w:rsidRPr="00B10BB1">
              <w:t>enzyme_g68</w:t>
            </w:r>
          </w:p>
        </w:tc>
      </w:tr>
      <w:tr w:rsidR="00B10BB1" w:rsidRPr="00B10BB1" w14:paraId="7DB7FD83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5F8914F" w14:textId="77777777" w:rsidR="00B10BB1" w:rsidRPr="00B10BB1" w:rsidRDefault="00B10BB1" w:rsidP="00B10BB1">
            <w:r w:rsidRPr="00B10BB1">
              <w:t>28</w:t>
            </w:r>
          </w:p>
        </w:tc>
        <w:tc>
          <w:tcPr>
            <w:tcW w:w="745" w:type="dxa"/>
            <w:noWrap/>
            <w:hideMark/>
          </w:tcPr>
          <w:p w14:paraId="4BEB48B5" w14:textId="77777777" w:rsidR="00B10BB1" w:rsidRPr="00B10BB1" w:rsidRDefault="00B10BB1" w:rsidP="00B10BB1">
            <w:r w:rsidRPr="00B10BB1">
              <w:t>220</w:t>
            </w:r>
          </w:p>
        </w:tc>
        <w:tc>
          <w:tcPr>
            <w:tcW w:w="1800" w:type="dxa"/>
            <w:noWrap/>
            <w:hideMark/>
          </w:tcPr>
          <w:p w14:paraId="1C512CC2" w14:textId="02C8DE5A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712EE29E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2EB8C6EE" w14:textId="77777777" w:rsidR="00B10BB1" w:rsidRPr="00B10BB1" w:rsidRDefault="00B10BB1" w:rsidP="00B10BB1">
            <w:r w:rsidRPr="00B10BB1">
              <w:t>0.04</w:t>
            </w:r>
          </w:p>
        </w:tc>
        <w:tc>
          <w:tcPr>
            <w:tcW w:w="1461" w:type="dxa"/>
            <w:noWrap/>
            <w:hideMark/>
          </w:tcPr>
          <w:p w14:paraId="01B451EF" w14:textId="77777777" w:rsidR="00B10BB1" w:rsidRPr="00B10BB1" w:rsidRDefault="00B10BB1">
            <w:r w:rsidRPr="00B10BB1">
              <w:t>enzyme_g69</w:t>
            </w:r>
          </w:p>
        </w:tc>
      </w:tr>
      <w:tr w:rsidR="00B10BB1" w:rsidRPr="00B10BB1" w14:paraId="069B128B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6857392" w14:textId="77777777" w:rsidR="00B10BB1" w:rsidRPr="00B10BB1" w:rsidRDefault="00B10BB1" w:rsidP="00B10BB1">
            <w:r w:rsidRPr="00B10BB1">
              <w:t>28</w:t>
            </w:r>
          </w:p>
        </w:tc>
        <w:tc>
          <w:tcPr>
            <w:tcW w:w="745" w:type="dxa"/>
            <w:noWrap/>
            <w:hideMark/>
          </w:tcPr>
          <w:p w14:paraId="18AF5E84" w14:textId="77777777" w:rsidR="00B10BB1" w:rsidRPr="00B10BB1" w:rsidRDefault="00B10BB1" w:rsidP="00B10BB1">
            <w:r w:rsidRPr="00B10BB1">
              <w:t>220</w:t>
            </w:r>
          </w:p>
        </w:tc>
        <w:tc>
          <w:tcPr>
            <w:tcW w:w="1800" w:type="dxa"/>
            <w:noWrap/>
            <w:hideMark/>
          </w:tcPr>
          <w:p w14:paraId="1AC9A374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44906724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72D1AD49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70F1C838" w14:textId="77777777" w:rsidR="00B10BB1" w:rsidRPr="00B10BB1" w:rsidRDefault="00B10BB1">
            <w:r w:rsidRPr="00B10BB1">
              <w:t>enzyme_g69</w:t>
            </w:r>
          </w:p>
        </w:tc>
      </w:tr>
      <w:tr w:rsidR="00B10BB1" w:rsidRPr="00B10BB1" w14:paraId="5F8512C3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6231E44" w14:textId="77777777" w:rsidR="00B10BB1" w:rsidRPr="00B10BB1" w:rsidRDefault="00B10BB1" w:rsidP="00B10BB1">
            <w:r w:rsidRPr="00B10BB1">
              <w:t>28</w:t>
            </w:r>
          </w:p>
        </w:tc>
        <w:tc>
          <w:tcPr>
            <w:tcW w:w="745" w:type="dxa"/>
            <w:noWrap/>
            <w:hideMark/>
          </w:tcPr>
          <w:p w14:paraId="0C4CB9EC" w14:textId="77777777" w:rsidR="00B10BB1" w:rsidRPr="00B10BB1" w:rsidRDefault="00B10BB1" w:rsidP="00B10BB1">
            <w:r w:rsidRPr="00B10BB1">
              <w:t>216</w:t>
            </w:r>
          </w:p>
        </w:tc>
        <w:tc>
          <w:tcPr>
            <w:tcW w:w="1800" w:type="dxa"/>
            <w:noWrap/>
            <w:hideMark/>
          </w:tcPr>
          <w:p w14:paraId="76855472" w14:textId="744A880B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74057EB7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11DB2280" w14:textId="77777777" w:rsidR="00B10BB1" w:rsidRPr="00B10BB1" w:rsidRDefault="00B10BB1" w:rsidP="00B10BB1">
            <w:r w:rsidRPr="00B10BB1">
              <w:t>0.04</w:t>
            </w:r>
          </w:p>
        </w:tc>
        <w:tc>
          <w:tcPr>
            <w:tcW w:w="1461" w:type="dxa"/>
            <w:noWrap/>
            <w:hideMark/>
          </w:tcPr>
          <w:p w14:paraId="1EC75142" w14:textId="77777777" w:rsidR="00B10BB1" w:rsidRPr="00B10BB1" w:rsidRDefault="00B10BB1">
            <w:r w:rsidRPr="00B10BB1">
              <w:t>enzyme_g70</w:t>
            </w:r>
          </w:p>
        </w:tc>
      </w:tr>
      <w:tr w:rsidR="00B10BB1" w:rsidRPr="00B10BB1" w14:paraId="0AEB5B3D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F2DAF1D" w14:textId="77777777" w:rsidR="00B10BB1" w:rsidRPr="00B10BB1" w:rsidRDefault="00B10BB1" w:rsidP="00B10BB1">
            <w:r w:rsidRPr="00B10BB1">
              <w:t>28</w:t>
            </w:r>
          </w:p>
        </w:tc>
        <w:tc>
          <w:tcPr>
            <w:tcW w:w="745" w:type="dxa"/>
            <w:noWrap/>
            <w:hideMark/>
          </w:tcPr>
          <w:p w14:paraId="66A3B111" w14:textId="77777777" w:rsidR="00B10BB1" w:rsidRPr="00B10BB1" w:rsidRDefault="00B10BB1" w:rsidP="00B10BB1">
            <w:r w:rsidRPr="00B10BB1">
              <w:t>216</w:t>
            </w:r>
          </w:p>
        </w:tc>
        <w:tc>
          <w:tcPr>
            <w:tcW w:w="1800" w:type="dxa"/>
            <w:noWrap/>
            <w:hideMark/>
          </w:tcPr>
          <w:p w14:paraId="30CCC898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3B384CE1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79EA2F86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282E1514" w14:textId="77777777" w:rsidR="00B10BB1" w:rsidRPr="00B10BB1" w:rsidRDefault="00B10BB1">
            <w:r w:rsidRPr="00B10BB1">
              <w:t>enzyme_g70</w:t>
            </w:r>
          </w:p>
        </w:tc>
      </w:tr>
      <w:tr w:rsidR="00B10BB1" w:rsidRPr="00B10BB1" w14:paraId="71BC486B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217E4C4" w14:textId="77777777" w:rsidR="00B10BB1" w:rsidRPr="00B10BB1" w:rsidRDefault="00B10BB1" w:rsidP="00B10BB1">
            <w:r w:rsidRPr="00B10BB1">
              <w:t>38</w:t>
            </w:r>
          </w:p>
        </w:tc>
        <w:tc>
          <w:tcPr>
            <w:tcW w:w="745" w:type="dxa"/>
            <w:noWrap/>
            <w:hideMark/>
          </w:tcPr>
          <w:p w14:paraId="69AFF01E" w14:textId="77777777" w:rsidR="00B10BB1" w:rsidRPr="00B10BB1" w:rsidRDefault="00B10BB1" w:rsidP="00B10BB1">
            <w:r w:rsidRPr="00B10BB1">
              <w:t>352</w:t>
            </w:r>
          </w:p>
        </w:tc>
        <w:tc>
          <w:tcPr>
            <w:tcW w:w="1800" w:type="dxa"/>
            <w:noWrap/>
            <w:hideMark/>
          </w:tcPr>
          <w:p w14:paraId="1D9BA298" w14:textId="68735239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76B956B7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3F409ED8" w14:textId="77777777" w:rsidR="00B10BB1" w:rsidRPr="00B10BB1" w:rsidRDefault="00B10BB1" w:rsidP="00B10BB1">
            <w:r w:rsidRPr="00B10BB1">
              <w:t>0.06</w:t>
            </w:r>
          </w:p>
        </w:tc>
        <w:tc>
          <w:tcPr>
            <w:tcW w:w="1461" w:type="dxa"/>
            <w:noWrap/>
            <w:hideMark/>
          </w:tcPr>
          <w:p w14:paraId="2D1AA1C2" w14:textId="77777777" w:rsidR="00B10BB1" w:rsidRPr="00B10BB1" w:rsidRDefault="00B10BB1">
            <w:r w:rsidRPr="00B10BB1">
              <w:t>enzyme_g71</w:t>
            </w:r>
          </w:p>
        </w:tc>
      </w:tr>
      <w:tr w:rsidR="00B10BB1" w:rsidRPr="00B10BB1" w14:paraId="04E989B8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F3332DF" w14:textId="77777777" w:rsidR="00B10BB1" w:rsidRPr="00B10BB1" w:rsidRDefault="00B10BB1" w:rsidP="00B10BB1">
            <w:r w:rsidRPr="00B10BB1">
              <w:t>38</w:t>
            </w:r>
          </w:p>
        </w:tc>
        <w:tc>
          <w:tcPr>
            <w:tcW w:w="745" w:type="dxa"/>
            <w:noWrap/>
            <w:hideMark/>
          </w:tcPr>
          <w:p w14:paraId="4A33748C" w14:textId="77777777" w:rsidR="00B10BB1" w:rsidRPr="00B10BB1" w:rsidRDefault="00B10BB1" w:rsidP="00B10BB1">
            <w:r w:rsidRPr="00B10BB1">
              <w:t>352</w:t>
            </w:r>
          </w:p>
        </w:tc>
        <w:tc>
          <w:tcPr>
            <w:tcW w:w="1800" w:type="dxa"/>
            <w:noWrap/>
            <w:hideMark/>
          </w:tcPr>
          <w:p w14:paraId="330AE90A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449AF7BA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081E8546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15EB74B9" w14:textId="77777777" w:rsidR="00B10BB1" w:rsidRPr="00B10BB1" w:rsidRDefault="00B10BB1">
            <w:r w:rsidRPr="00B10BB1">
              <w:t>enzyme_g71</w:t>
            </w:r>
          </w:p>
        </w:tc>
      </w:tr>
      <w:tr w:rsidR="00B10BB1" w:rsidRPr="00B10BB1" w14:paraId="71D98B1D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E550747" w14:textId="77777777" w:rsidR="00B10BB1" w:rsidRPr="00B10BB1" w:rsidRDefault="00B10BB1" w:rsidP="00B10BB1">
            <w:r w:rsidRPr="00B10BB1">
              <w:t>40</w:t>
            </w:r>
          </w:p>
        </w:tc>
        <w:tc>
          <w:tcPr>
            <w:tcW w:w="745" w:type="dxa"/>
            <w:noWrap/>
            <w:hideMark/>
          </w:tcPr>
          <w:p w14:paraId="6F04E171" w14:textId="77777777" w:rsidR="00B10BB1" w:rsidRPr="00B10BB1" w:rsidRDefault="00B10BB1" w:rsidP="00B10BB1">
            <w:r w:rsidRPr="00B10BB1">
              <w:t>280</w:t>
            </w:r>
          </w:p>
        </w:tc>
        <w:tc>
          <w:tcPr>
            <w:tcW w:w="1800" w:type="dxa"/>
            <w:noWrap/>
            <w:hideMark/>
          </w:tcPr>
          <w:p w14:paraId="2949A42A" w14:textId="73785B28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092B9955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68A5FC96" w14:textId="77777777" w:rsidR="00B10BB1" w:rsidRPr="00B10BB1" w:rsidRDefault="00B10BB1" w:rsidP="00B10BB1">
            <w:r w:rsidRPr="00B10BB1">
              <w:t>0.09</w:t>
            </w:r>
          </w:p>
        </w:tc>
        <w:tc>
          <w:tcPr>
            <w:tcW w:w="1461" w:type="dxa"/>
            <w:noWrap/>
            <w:hideMark/>
          </w:tcPr>
          <w:p w14:paraId="42D7F4DD" w14:textId="77777777" w:rsidR="00B10BB1" w:rsidRPr="00B10BB1" w:rsidRDefault="00B10BB1">
            <w:r w:rsidRPr="00B10BB1">
              <w:t>enzyme_g72</w:t>
            </w:r>
          </w:p>
        </w:tc>
      </w:tr>
      <w:tr w:rsidR="00B10BB1" w:rsidRPr="00B10BB1" w14:paraId="4177C965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1BAC6A7" w14:textId="77777777" w:rsidR="00B10BB1" w:rsidRPr="00B10BB1" w:rsidRDefault="00B10BB1" w:rsidP="00B10BB1">
            <w:r w:rsidRPr="00B10BB1">
              <w:t>40</w:t>
            </w:r>
          </w:p>
        </w:tc>
        <w:tc>
          <w:tcPr>
            <w:tcW w:w="745" w:type="dxa"/>
            <w:noWrap/>
            <w:hideMark/>
          </w:tcPr>
          <w:p w14:paraId="3563DCE5" w14:textId="77777777" w:rsidR="00B10BB1" w:rsidRPr="00B10BB1" w:rsidRDefault="00B10BB1" w:rsidP="00B10BB1">
            <w:r w:rsidRPr="00B10BB1">
              <w:t>280</w:t>
            </w:r>
          </w:p>
        </w:tc>
        <w:tc>
          <w:tcPr>
            <w:tcW w:w="1800" w:type="dxa"/>
            <w:noWrap/>
            <w:hideMark/>
          </w:tcPr>
          <w:p w14:paraId="531E0A11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427515F4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20D7FB13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18C7BBAE" w14:textId="77777777" w:rsidR="00B10BB1" w:rsidRPr="00B10BB1" w:rsidRDefault="00B10BB1">
            <w:r w:rsidRPr="00B10BB1">
              <w:t>enzyme_g72</w:t>
            </w:r>
          </w:p>
        </w:tc>
      </w:tr>
      <w:tr w:rsidR="00B10BB1" w:rsidRPr="00B10BB1" w14:paraId="4EEE0B9E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B75F099" w14:textId="77777777" w:rsidR="00B10BB1" w:rsidRPr="00B10BB1" w:rsidRDefault="00B10BB1" w:rsidP="00B10BB1">
            <w:r w:rsidRPr="00B10BB1">
              <w:t>40</w:t>
            </w:r>
          </w:p>
        </w:tc>
        <w:tc>
          <w:tcPr>
            <w:tcW w:w="745" w:type="dxa"/>
            <w:noWrap/>
            <w:hideMark/>
          </w:tcPr>
          <w:p w14:paraId="669BED4E" w14:textId="77777777" w:rsidR="00B10BB1" w:rsidRPr="00B10BB1" w:rsidRDefault="00B10BB1" w:rsidP="00B10BB1">
            <w:r w:rsidRPr="00B10BB1">
              <w:t>348</w:t>
            </w:r>
          </w:p>
        </w:tc>
        <w:tc>
          <w:tcPr>
            <w:tcW w:w="1800" w:type="dxa"/>
            <w:noWrap/>
            <w:hideMark/>
          </w:tcPr>
          <w:p w14:paraId="06EBAD5E" w14:textId="2BAB600B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1A66B56F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714B2555" w14:textId="77777777" w:rsidR="00B10BB1" w:rsidRPr="00B10BB1" w:rsidRDefault="00B10BB1" w:rsidP="00B10BB1">
            <w:r w:rsidRPr="00B10BB1">
              <w:t>0.06</w:t>
            </w:r>
          </w:p>
        </w:tc>
        <w:tc>
          <w:tcPr>
            <w:tcW w:w="1461" w:type="dxa"/>
            <w:noWrap/>
            <w:hideMark/>
          </w:tcPr>
          <w:p w14:paraId="6AE42F0E" w14:textId="77777777" w:rsidR="00B10BB1" w:rsidRPr="00B10BB1" w:rsidRDefault="00B10BB1">
            <w:r w:rsidRPr="00B10BB1">
              <w:t>enzyme_g73</w:t>
            </w:r>
          </w:p>
        </w:tc>
      </w:tr>
      <w:tr w:rsidR="00B10BB1" w:rsidRPr="00B10BB1" w14:paraId="7686E34E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D409D05" w14:textId="77777777" w:rsidR="00B10BB1" w:rsidRPr="00B10BB1" w:rsidRDefault="00B10BB1" w:rsidP="00B10BB1">
            <w:r w:rsidRPr="00B10BB1">
              <w:t>40</w:t>
            </w:r>
          </w:p>
        </w:tc>
        <w:tc>
          <w:tcPr>
            <w:tcW w:w="745" w:type="dxa"/>
            <w:noWrap/>
            <w:hideMark/>
          </w:tcPr>
          <w:p w14:paraId="52D47C84" w14:textId="77777777" w:rsidR="00B10BB1" w:rsidRPr="00B10BB1" w:rsidRDefault="00B10BB1" w:rsidP="00B10BB1">
            <w:r w:rsidRPr="00B10BB1">
              <w:t>348</w:t>
            </w:r>
          </w:p>
        </w:tc>
        <w:tc>
          <w:tcPr>
            <w:tcW w:w="1800" w:type="dxa"/>
            <w:noWrap/>
            <w:hideMark/>
          </w:tcPr>
          <w:p w14:paraId="3CB9BA88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3C35C06F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752431AC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08927B0A" w14:textId="77777777" w:rsidR="00B10BB1" w:rsidRPr="00B10BB1" w:rsidRDefault="00B10BB1">
            <w:r w:rsidRPr="00B10BB1">
              <w:t>enzyme_g73</w:t>
            </w:r>
          </w:p>
        </w:tc>
      </w:tr>
      <w:tr w:rsidR="00B10BB1" w:rsidRPr="00B10BB1" w14:paraId="7E8EB25B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FCB1BC7" w14:textId="77777777" w:rsidR="00B10BB1" w:rsidRPr="00B10BB1" w:rsidRDefault="00B10BB1" w:rsidP="00B10BB1">
            <w:r w:rsidRPr="00B10BB1">
              <w:t>42</w:t>
            </w:r>
          </w:p>
        </w:tc>
        <w:tc>
          <w:tcPr>
            <w:tcW w:w="745" w:type="dxa"/>
            <w:noWrap/>
            <w:hideMark/>
          </w:tcPr>
          <w:p w14:paraId="1DF55F43" w14:textId="77777777" w:rsidR="00B10BB1" w:rsidRPr="00B10BB1" w:rsidRDefault="00B10BB1" w:rsidP="00B10BB1">
            <w:r w:rsidRPr="00B10BB1">
              <w:t>376</w:t>
            </w:r>
          </w:p>
        </w:tc>
        <w:tc>
          <w:tcPr>
            <w:tcW w:w="1800" w:type="dxa"/>
            <w:noWrap/>
            <w:hideMark/>
          </w:tcPr>
          <w:p w14:paraId="69544921" w14:textId="046075F0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6186753E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7E4CA7D5" w14:textId="77777777" w:rsidR="00B10BB1" w:rsidRPr="00B10BB1" w:rsidRDefault="00B10BB1" w:rsidP="00B10BB1">
            <w:r w:rsidRPr="00B10BB1">
              <w:t>0.07</w:t>
            </w:r>
          </w:p>
        </w:tc>
        <w:tc>
          <w:tcPr>
            <w:tcW w:w="1461" w:type="dxa"/>
            <w:noWrap/>
            <w:hideMark/>
          </w:tcPr>
          <w:p w14:paraId="5DCF8E30" w14:textId="77777777" w:rsidR="00B10BB1" w:rsidRPr="00B10BB1" w:rsidRDefault="00B10BB1">
            <w:r w:rsidRPr="00B10BB1">
              <w:t>enzyme_g74</w:t>
            </w:r>
          </w:p>
        </w:tc>
      </w:tr>
      <w:tr w:rsidR="00B10BB1" w:rsidRPr="00B10BB1" w14:paraId="2189E3F5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35D54FB" w14:textId="77777777" w:rsidR="00B10BB1" w:rsidRPr="00B10BB1" w:rsidRDefault="00B10BB1" w:rsidP="00B10BB1">
            <w:r w:rsidRPr="00B10BB1">
              <w:t>42</w:t>
            </w:r>
          </w:p>
        </w:tc>
        <w:tc>
          <w:tcPr>
            <w:tcW w:w="745" w:type="dxa"/>
            <w:noWrap/>
            <w:hideMark/>
          </w:tcPr>
          <w:p w14:paraId="6E91E7D7" w14:textId="77777777" w:rsidR="00B10BB1" w:rsidRPr="00B10BB1" w:rsidRDefault="00B10BB1" w:rsidP="00B10BB1">
            <w:r w:rsidRPr="00B10BB1">
              <w:t>376</w:t>
            </w:r>
          </w:p>
        </w:tc>
        <w:tc>
          <w:tcPr>
            <w:tcW w:w="1800" w:type="dxa"/>
            <w:noWrap/>
            <w:hideMark/>
          </w:tcPr>
          <w:p w14:paraId="6E7807F5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0DD62EBA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6CCB5E9F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50F9FDC9" w14:textId="77777777" w:rsidR="00B10BB1" w:rsidRPr="00B10BB1" w:rsidRDefault="00B10BB1">
            <w:r w:rsidRPr="00B10BB1">
              <w:t>enzyme_g74</w:t>
            </w:r>
          </w:p>
        </w:tc>
      </w:tr>
      <w:tr w:rsidR="00B10BB1" w:rsidRPr="00B10BB1" w14:paraId="06AF421F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1FB02F9" w14:textId="77777777" w:rsidR="00B10BB1" w:rsidRPr="00B10BB1" w:rsidRDefault="00B10BB1" w:rsidP="00B10BB1">
            <w:r w:rsidRPr="00B10BB1">
              <w:t>20</w:t>
            </w:r>
          </w:p>
        </w:tc>
        <w:tc>
          <w:tcPr>
            <w:tcW w:w="745" w:type="dxa"/>
            <w:noWrap/>
            <w:hideMark/>
          </w:tcPr>
          <w:p w14:paraId="55ADE38C" w14:textId="77777777" w:rsidR="00B10BB1" w:rsidRPr="00B10BB1" w:rsidRDefault="00B10BB1" w:rsidP="00B10BB1">
            <w:r w:rsidRPr="00B10BB1">
              <w:t>144</w:t>
            </w:r>
          </w:p>
        </w:tc>
        <w:tc>
          <w:tcPr>
            <w:tcW w:w="1800" w:type="dxa"/>
            <w:noWrap/>
            <w:hideMark/>
          </w:tcPr>
          <w:p w14:paraId="0AFF4A94" w14:textId="257AB273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7EDCC5A3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7696EF0E" w14:textId="77777777" w:rsidR="00B10BB1" w:rsidRPr="00B10BB1" w:rsidRDefault="00B10BB1" w:rsidP="00B10BB1">
            <w:r w:rsidRPr="00B10BB1">
              <w:t>0.03</w:t>
            </w:r>
          </w:p>
        </w:tc>
        <w:tc>
          <w:tcPr>
            <w:tcW w:w="1461" w:type="dxa"/>
            <w:noWrap/>
            <w:hideMark/>
          </w:tcPr>
          <w:p w14:paraId="175DDB35" w14:textId="77777777" w:rsidR="00B10BB1" w:rsidRPr="00B10BB1" w:rsidRDefault="00B10BB1">
            <w:r w:rsidRPr="00B10BB1">
              <w:t>enzyme_g75</w:t>
            </w:r>
          </w:p>
        </w:tc>
      </w:tr>
      <w:tr w:rsidR="00B10BB1" w:rsidRPr="00B10BB1" w14:paraId="1387D1FC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C8845C7" w14:textId="77777777" w:rsidR="00B10BB1" w:rsidRPr="00B10BB1" w:rsidRDefault="00B10BB1" w:rsidP="00B10BB1">
            <w:r w:rsidRPr="00B10BB1">
              <w:t>20</w:t>
            </w:r>
          </w:p>
        </w:tc>
        <w:tc>
          <w:tcPr>
            <w:tcW w:w="745" w:type="dxa"/>
            <w:noWrap/>
            <w:hideMark/>
          </w:tcPr>
          <w:p w14:paraId="62E9A4B4" w14:textId="77777777" w:rsidR="00B10BB1" w:rsidRPr="00B10BB1" w:rsidRDefault="00B10BB1" w:rsidP="00B10BB1">
            <w:r w:rsidRPr="00B10BB1">
              <w:t>144</w:t>
            </w:r>
          </w:p>
        </w:tc>
        <w:tc>
          <w:tcPr>
            <w:tcW w:w="1800" w:type="dxa"/>
            <w:noWrap/>
            <w:hideMark/>
          </w:tcPr>
          <w:p w14:paraId="38607D2F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68AF4E36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28585B2A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60AE2329" w14:textId="77777777" w:rsidR="00B10BB1" w:rsidRPr="00B10BB1" w:rsidRDefault="00B10BB1">
            <w:r w:rsidRPr="00B10BB1">
              <w:t>enzyme_g75</w:t>
            </w:r>
          </w:p>
        </w:tc>
      </w:tr>
      <w:tr w:rsidR="00B10BB1" w:rsidRPr="00B10BB1" w14:paraId="593CC1FC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C8F6E36" w14:textId="77777777" w:rsidR="00B10BB1" w:rsidRPr="00B10BB1" w:rsidRDefault="00B10BB1" w:rsidP="00B10BB1">
            <w:r w:rsidRPr="00B10BB1">
              <w:t>19</w:t>
            </w:r>
          </w:p>
        </w:tc>
        <w:tc>
          <w:tcPr>
            <w:tcW w:w="745" w:type="dxa"/>
            <w:noWrap/>
            <w:hideMark/>
          </w:tcPr>
          <w:p w14:paraId="0583FA44" w14:textId="77777777" w:rsidR="00B10BB1" w:rsidRPr="00B10BB1" w:rsidRDefault="00B10BB1" w:rsidP="00B10BB1">
            <w:r w:rsidRPr="00B10BB1">
              <w:t>140</w:t>
            </w:r>
          </w:p>
        </w:tc>
        <w:tc>
          <w:tcPr>
            <w:tcW w:w="1800" w:type="dxa"/>
            <w:noWrap/>
            <w:hideMark/>
          </w:tcPr>
          <w:p w14:paraId="3324C4B7" w14:textId="3AEA7959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249B7B4C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7BD5CBC7" w14:textId="77777777" w:rsidR="00B10BB1" w:rsidRPr="00B10BB1" w:rsidRDefault="00B10BB1" w:rsidP="00B10BB1">
            <w:r w:rsidRPr="00B10BB1">
              <w:t>0.03</w:t>
            </w:r>
          </w:p>
        </w:tc>
        <w:tc>
          <w:tcPr>
            <w:tcW w:w="1461" w:type="dxa"/>
            <w:noWrap/>
            <w:hideMark/>
          </w:tcPr>
          <w:p w14:paraId="53F781D6" w14:textId="77777777" w:rsidR="00B10BB1" w:rsidRPr="00B10BB1" w:rsidRDefault="00B10BB1">
            <w:r w:rsidRPr="00B10BB1">
              <w:t>enzyme_g76</w:t>
            </w:r>
          </w:p>
        </w:tc>
      </w:tr>
      <w:tr w:rsidR="00B10BB1" w:rsidRPr="00B10BB1" w14:paraId="47F4EB23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AEAD92F" w14:textId="77777777" w:rsidR="00B10BB1" w:rsidRPr="00B10BB1" w:rsidRDefault="00B10BB1" w:rsidP="00B10BB1">
            <w:r w:rsidRPr="00B10BB1">
              <w:t>19</w:t>
            </w:r>
          </w:p>
        </w:tc>
        <w:tc>
          <w:tcPr>
            <w:tcW w:w="745" w:type="dxa"/>
            <w:noWrap/>
            <w:hideMark/>
          </w:tcPr>
          <w:p w14:paraId="6E9AA47B" w14:textId="77777777" w:rsidR="00B10BB1" w:rsidRPr="00B10BB1" w:rsidRDefault="00B10BB1" w:rsidP="00B10BB1">
            <w:r w:rsidRPr="00B10BB1">
              <w:t>140</w:t>
            </w:r>
          </w:p>
        </w:tc>
        <w:tc>
          <w:tcPr>
            <w:tcW w:w="1800" w:type="dxa"/>
            <w:noWrap/>
            <w:hideMark/>
          </w:tcPr>
          <w:p w14:paraId="3DA4FCAB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7D7DFADE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650E132D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6802A15A" w14:textId="77777777" w:rsidR="00B10BB1" w:rsidRPr="00B10BB1" w:rsidRDefault="00B10BB1">
            <w:r w:rsidRPr="00B10BB1">
              <w:t>enzyme_g76</w:t>
            </w:r>
          </w:p>
        </w:tc>
      </w:tr>
      <w:tr w:rsidR="00B10BB1" w:rsidRPr="00B10BB1" w14:paraId="6016956C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9ED77B5" w14:textId="77777777" w:rsidR="00B10BB1" w:rsidRPr="00B10BB1" w:rsidRDefault="00B10BB1" w:rsidP="00B10BB1">
            <w:r w:rsidRPr="00B10BB1">
              <w:t>16</w:t>
            </w:r>
          </w:p>
        </w:tc>
        <w:tc>
          <w:tcPr>
            <w:tcW w:w="745" w:type="dxa"/>
            <w:noWrap/>
            <w:hideMark/>
          </w:tcPr>
          <w:p w14:paraId="46161400" w14:textId="77777777" w:rsidR="00B10BB1" w:rsidRPr="00B10BB1" w:rsidRDefault="00B10BB1" w:rsidP="00B10BB1">
            <w:r w:rsidRPr="00B10BB1">
              <w:t>112</w:t>
            </w:r>
          </w:p>
        </w:tc>
        <w:tc>
          <w:tcPr>
            <w:tcW w:w="1800" w:type="dxa"/>
            <w:noWrap/>
            <w:hideMark/>
          </w:tcPr>
          <w:p w14:paraId="580A1525" w14:textId="7D07C4ED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15DA21C8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6C4EBA5D" w14:textId="77777777" w:rsidR="00B10BB1" w:rsidRPr="00B10BB1" w:rsidRDefault="00B10BB1" w:rsidP="00B10BB1">
            <w:r w:rsidRPr="00B10BB1">
              <w:t>0.03</w:t>
            </w:r>
          </w:p>
        </w:tc>
        <w:tc>
          <w:tcPr>
            <w:tcW w:w="1461" w:type="dxa"/>
            <w:noWrap/>
            <w:hideMark/>
          </w:tcPr>
          <w:p w14:paraId="23507148" w14:textId="77777777" w:rsidR="00B10BB1" w:rsidRPr="00B10BB1" w:rsidRDefault="00B10BB1">
            <w:r w:rsidRPr="00B10BB1">
              <w:t>enzyme_g77</w:t>
            </w:r>
          </w:p>
        </w:tc>
      </w:tr>
      <w:tr w:rsidR="00B10BB1" w:rsidRPr="00B10BB1" w14:paraId="2C62CFB3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D6F27E6" w14:textId="77777777" w:rsidR="00B10BB1" w:rsidRPr="00B10BB1" w:rsidRDefault="00B10BB1" w:rsidP="00B10BB1">
            <w:r w:rsidRPr="00B10BB1">
              <w:t>16</w:t>
            </w:r>
          </w:p>
        </w:tc>
        <w:tc>
          <w:tcPr>
            <w:tcW w:w="745" w:type="dxa"/>
            <w:noWrap/>
            <w:hideMark/>
          </w:tcPr>
          <w:p w14:paraId="0C5A9054" w14:textId="77777777" w:rsidR="00B10BB1" w:rsidRPr="00B10BB1" w:rsidRDefault="00B10BB1" w:rsidP="00B10BB1">
            <w:r w:rsidRPr="00B10BB1">
              <w:t>112</w:t>
            </w:r>
          </w:p>
        </w:tc>
        <w:tc>
          <w:tcPr>
            <w:tcW w:w="1800" w:type="dxa"/>
            <w:noWrap/>
            <w:hideMark/>
          </w:tcPr>
          <w:p w14:paraId="095F9DF7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343BD018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75AAE781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3880484F" w14:textId="77777777" w:rsidR="00B10BB1" w:rsidRPr="00B10BB1" w:rsidRDefault="00B10BB1">
            <w:r w:rsidRPr="00B10BB1">
              <w:t>enzyme_g77</w:t>
            </w:r>
          </w:p>
        </w:tc>
      </w:tr>
      <w:tr w:rsidR="00B10BB1" w:rsidRPr="00B10BB1" w14:paraId="44A4D1CD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5C6C710" w14:textId="77777777" w:rsidR="00B10BB1" w:rsidRPr="00B10BB1" w:rsidRDefault="00B10BB1" w:rsidP="00B10BB1">
            <w:r w:rsidRPr="00B10BB1">
              <w:lastRenderedPageBreak/>
              <w:t>17</w:t>
            </w:r>
          </w:p>
        </w:tc>
        <w:tc>
          <w:tcPr>
            <w:tcW w:w="745" w:type="dxa"/>
            <w:noWrap/>
            <w:hideMark/>
          </w:tcPr>
          <w:p w14:paraId="15CFA421" w14:textId="77777777" w:rsidR="00B10BB1" w:rsidRPr="00B10BB1" w:rsidRDefault="00B10BB1" w:rsidP="00B10BB1">
            <w:r w:rsidRPr="00B10BB1">
              <w:t>116</w:t>
            </w:r>
          </w:p>
        </w:tc>
        <w:tc>
          <w:tcPr>
            <w:tcW w:w="1800" w:type="dxa"/>
            <w:noWrap/>
            <w:hideMark/>
          </w:tcPr>
          <w:p w14:paraId="59D84E5E" w14:textId="51C6F799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5A4357D2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648CEDCD" w14:textId="77777777" w:rsidR="00B10BB1" w:rsidRPr="00B10BB1" w:rsidRDefault="00B10BB1" w:rsidP="00B10BB1">
            <w:r w:rsidRPr="00B10BB1">
              <w:t>0.02</w:t>
            </w:r>
          </w:p>
        </w:tc>
        <w:tc>
          <w:tcPr>
            <w:tcW w:w="1461" w:type="dxa"/>
            <w:noWrap/>
            <w:hideMark/>
          </w:tcPr>
          <w:p w14:paraId="0D8BBB80" w14:textId="77777777" w:rsidR="00B10BB1" w:rsidRPr="00B10BB1" w:rsidRDefault="00B10BB1">
            <w:r w:rsidRPr="00B10BB1">
              <w:t>enzyme_g78</w:t>
            </w:r>
          </w:p>
        </w:tc>
      </w:tr>
      <w:tr w:rsidR="00B10BB1" w:rsidRPr="00B10BB1" w14:paraId="0D231452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2117713" w14:textId="77777777" w:rsidR="00B10BB1" w:rsidRPr="00B10BB1" w:rsidRDefault="00B10BB1" w:rsidP="00B10BB1">
            <w:r w:rsidRPr="00B10BB1">
              <w:t>17</w:t>
            </w:r>
          </w:p>
        </w:tc>
        <w:tc>
          <w:tcPr>
            <w:tcW w:w="745" w:type="dxa"/>
            <w:noWrap/>
            <w:hideMark/>
          </w:tcPr>
          <w:p w14:paraId="7311BFF5" w14:textId="77777777" w:rsidR="00B10BB1" w:rsidRPr="00B10BB1" w:rsidRDefault="00B10BB1" w:rsidP="00B10BB1">
            <w:r w:rsidRPr="00B10BB1">
              <w:t>116</w:t>
            </w:r>
          </w:p>
        </w:tc>
        <w:tc>
          <w:tcPr>
            <w:tcW w:w="1800" w:type="dxa"/>
            <w:noWrap/>
            <w:hideMark/>
          </w:tcPr>
          <w:p w14:paraId="0AFE12B8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5020D8DC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172C5CB8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1BEDCECB" w14:textId="77777777" w:rsidR="00B10BB1" w:rsidRPr="00B10BB1" w:rsidRDefault="00B10BB1">
            <w:r w:rsidRPr="00B10BB1">
              <w:t>enzyme_g78</w:t>
            </w:r>
          </w:p>
        </w:tc>
      </w:tr>
      <w:tr w:rsidR="00B10BB1" w:rsidRPr="00B10BB1" w14:paraId="2364352C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5CF47B6" w14:textId="77777777" w:rsidR="00B10BB1" w:rsidRPr="00B10BB1" w:rsidRDefault="00B10BB1" w:rsidP="00B10BB1">
            <w:r w:rsidRPr="00B10BB1">
              <w:t>20</w:t>
            </w:r>
          </w:p>
        </w:tc>
        <w:tc>
          <w:tcPr>
            <w:tcW w:w="745" w:type="dxa"/>
            <w:noWrap/>
            <w:hideMark/>
          </w:tcPr>
          <w:p w14:paraId="4BFED441" w14:textId="77777777" w:rsidR="00B10BB1" w:rsidRPr="00B10BB1" w:rsidRDefault="00B10BB1" w:rsidP="00B10BB1">
            <w:r w:rsidRPr="00B10BB1">
              <w:t>160</w:t>
            </w:r>
          </w:p>
        </w:tc>
        <w:tc>
          <w:tcPr>
            <w:tcW w:w="1800" w:type="dxa"/>
            <w:noWrap/>
            <w:hideMark/>
          </w:tcPr>
          <w:p w14:paraId="0A2191DD" w14:textId="2B7B00EA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44E5935E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36534CF3" w14:textId="77777777" w:rsidR="00B10BB1" w:rsidRPr="00B10BB1" w:rsidRDefault="00B10BB1" w:rsidP="00B10BB1">
            <w:r w:rsidRPr="00B10BB1">
              <w:t>0.03</w:t>
            </w:r>
          </w:p>
        </w:tc>
        <w:tc>
          <w:tcPr>
            <w:tcW w:w="1461" w:type="dxa"/>
            <w:noWrap/>
            <w:hideMark/>
          </w:tcPr>
          <w:p w14:paraId="34BBCAEA" w14:textId="77777777" w:rsidR="00B10BB1" w:rsidRPr="00B10BB1" w:rsidRDefault="00B10BB1">
            <w:r w:rsidRPr="00B10BB1">
              <w:t>enzyme_g79</w:t>
            </w:r>
          </w:p>
        </w:tc>
      </w:tr>
      <w:tr w:rsidR="00B10BB1" w:rsidRPr="00B10BB1" w14:paraId="3B07FE82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6589B5F" w14:textId="77777777" w:rsidR="00B10BB1" w:rsidRPr="00B10BB1" w:rsidRDefault="00B10BB1" w:rsidP="00B10BB1">
            <w:r w:rsidRPr="00B10BB1">
              <w:t>20</w:t>
            </w:r>
          </w:p>
        </w:tc>
        <w:tc>
          <w:tcPr>
            <w:tcW w:w="745" w:type="dxa"/>
            <w:noWrap/>
            <w:hideMark/>
          </w:tcPr>
          <w:p w14:paraId="204D62CE" w14:textId="77777777" w:rsidR="00B10BB1" w:rsidRPr="00B10BB1" w:rsidRDefault="00B10BB1" w:rsidP="00B10BB1">
            <w:r w:rsidRPr="00B10BB1">
              <w:t>160</w:t>
            </w:r>
          </w:p>
        </w:tc>
        <w:tc>
          <w:tcPr>
            <w:tcW w:w="1800" w:type="dxa"/>
            <w:noWrap/>
            <w:hideMark/>
          </w:tcPr>
          <w:p w14:paraId="53D443C3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11388242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3FE9DF77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0A2EA8A2" w14:textId="77777777" w:rsidR="00B10BB1" w:rsidRPr="00B10BB1" w:rsidRDefault="00B10BB1">
            <w:r w:rsidRPr="00B10BB1">
              <w:t>enzyme_g79</w:t>
            </w:r>
          </w:p>
        </w:tc>
      </w:tr>
      <w:tr w:rsidR="00B10BB1" w:rsidRPr="00B10BB1" w14:paraId="2A8C8A62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CBB88C9" w14:textId="77777777" w:rsidR="00B10BB1" w:rsidRPr="00B10BB1" w:rsidRDefault="00B10BB1" w:rsidP="00B10BB1">
            <w:r w:rsidRPr="00B10BB1">
              <w:t>18</w:t>
            </w:r>
          </w:p>
        </w:tc>
        <w:tc>
          <w:tcPr>
            <w:tcW w:w="745" w:type="dxa"/>
            <w:noWrap/>
            <w:hideMark/>
          </w:tcPr>
          <w:p w14:paraId="017B4C68" w14:textId="77777777" w:rsidR="00B10BB1" w:rsidRPr="00B10BB1" w:rsidRDefault="00B10BB1" w:rsidP="00B10BB1">
            <w:r w:rsidRPr="00B10BB1">
              <w:t>128</w:t>
            </w:r>
          </w:p>
        </w:tc>
        <w:tc>
          <w:tcPr>
            <w:tcW w:w="1800" w:type="dxa"/>
            <w:noWrap/>
            <w:hideMark/>
          </w:tcPr>
          <w:p w14:paraId="722EECE6" w14:textId="076C2078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0D431976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62348414" w14:textId="77777777" w:rsidR="00B10BB1" w:rsidRPr="00B10BB1" w:rsidRDefault="00B10BB1" w:rsidP="00B10BB1">
            <w:r w:rsidRPr="00B10BB1">
              <w:t>0.03</w:t>
            </w:r>
          </w:p>
        </w:tc>
        <w:tc>
          <w:tcPr>
            <w:tcW w:w="1461" w:type="dxa"/>
            <w:noWrap/>
            <w:hideMark/>
          </w:tcPr>
          <w:p w14:paraId="13BBE6A9" w14:textId="77777777" w:rsidR="00B10BB1" w:rsidRPr="00B10BB1" w:rsidRDefault="00B10BB1">
            <w:r w:rsidRPr="00B10BB1">
              <w:t>enzyme_g80</w:t>
            </w:r>
          </w:p>
        </w:tc>
      </w:tr>
      <w:tr w:rsidR="00B10BB1" w:rsidRPr="00B10BB1" w14:paraId="59F77AD5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CA592C9" w14:textId="77777777" w:rsidR="00B10BB1" w:rsidRPr="00B10BB1" w:rsidRDefault="00B10BB1" w:rsidP="00B10BB1">
            <w:r w:rsidRPr="00B10BB1">
              <w:t>18</w:t>
            </w:r>
          </w:p>
        </w:tc>
        <w:tc>
          <w:tcPr>
            <w:tcW w:w="745" w:type="dxa"/>
            <w:noWrap/>
            <w:hideMark/>
          </w:tcPr>
          <w:p w14:paraId="26FD2A46" w14:textId="77777777" w:rsidR="00B10BB1" w:rsidRPr="00B10BB1" w:rsidRDefault="00B10BB1" w:rsidP="00B10BB1">
            <w:r w:rsidRPr="00B10BB1">
              <w:t>128</w:t>
            </w:r>
          </w:p>
        </w:tc>
        <w:tc>
          <w:tcPr>
            <w:tcW w:w="1800" w:type="dxa"/>
            <w:noWrap/>
            <w:hideMark/>
          </w:tcPr>
          <w:p w14:paraId="594B7FA4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406CA9F8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23C15E72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4C50FC9A" w14:textId="77777777" w:rsidR="00B10BB1" w:rsidRPr="00B10BB1" w:rsidRDefault="00B10BB1">
            <w:r w:rsidRPr="00B10BB1">
              <w:t>enzyme_g80</w:t>
            </w:r>
          </w:p>
        </w:tc>
      </w:tr>
      <w:tr w:rsidR="00B10BB1" w:rsidRPr="00B10BB1" w14:paraId="50CC06F7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63023E2" w14:textId="77777777" w:rsidR="00B10BB1" w:rsidRPr="00B10BB1" w:rsidRDefault="00B10BB1" w:rsidP="00B10BB1">
            <w:r w:rsidRPr="00B10BB1">
              <w:t>33</w:t>
            </w:r>
          </w:p>
        </w:tc>
        <w:tc>
          <w:tcPr>
            <w:tcW w:w="745" w:type="dxa"/>
            <w:noWrap/>
            <w:hideMark/>
          </w:tcPr>
          <w:p w14:paraId="7FDD5B28" w14:textId="77777777" w:rsidR="00B10BB1" w:rsidRPr="00B10BB1" w:rsidRDefault="00B10BB1" w:rsidP="00B10BB1">
            <w:r w:rsidRPr="00B10BB1">
              <w:t>276</w:t>
            </w:r>
          </w:p>
        </w:tc>
        <w:tc>
          <w:tcPr>
            <w:tcW w:w="1800" w:type="dxa"/>
            <w:noWrap/>
            <w:hideMark/>
          </w:tcPr>
          <w:p w14:paraId="69FF075D" w14:textId="0BBF8B30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77CA621C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2A22B885" w14:textId="77777777" w:rsidR="00B10BB1" w:rsidRPr="00B10BB1" w:rsidRDefault="00B10BB1" w:rsidP="00B10BB1">
            <w:r w:rsidRPr="00B10BB1">
              <w:t>0.04</w:t>
            </w:r>
          </w:p>
        </w:tc>
        <w:tc>
          <w:tcPr>
            <w:tcW w:w="1461" w:type="dxa"/>
            <w:noWrap/>
            <w:hideMark/>
          </w:tcPr>
          <w:p w14:paraId="110D92F9" w14:textId="77777777" w:rsidR="00B10BB1" w:rsidRPr="00B10BB1" w:rsidRDefault="00B10BB1">
            <w:r w:rsidRPr="00B10BB1">
              <w:t>enzyme_g81</w:t>
            </w:r>
          </w:p>
        </w:tc>
      </w:tr>
      <w:tr w:rsidR="00B10BB1" w:rsidRPr="00B10BB1" w14:paraId="7014915D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E340786" w14:textId="77777777" w:rsidR="00B10BB1" w:rsidRPr="00B10BB1" w:rsidRDefault="00B10BB1" w:rsidP="00B10BB1">
            <w:r w:rsidRPr="00B10BB1">
              <w:t>33</w:t>
            </w:r>
          </w:p>
        </w:tc>
        <w:tc>
          <w:tcPr>
            <w:tcW w:w="745" w:type="dxa"/>
            <w:noWrap/>
            <w:hideMark/>
          </w:tcPr>
          <w:p w14:paraId="6D1178B1" w14:textId="77777777" w:rsidR="00B10BB1" w:rsidRPr="00B10BB1" w:rsidRDefault="00B10BB1" w:rsidP="00B10BB1">
            <w:r w:rsidRPr="00B10BB1">
              <w:t>276</w:t>
            </w:r>
          </w:p>
        </w:tc>
        <w:tc>
          <w:tcPr>
            <w:tcW w:w="1800" w:type="dxa"/>
            <w:noWrap/>
            <w:hideMark/>
          </w:tcPr>
          <w:p w14:paraId="52501669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65789A93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5ECEF0D6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43FA301D" w14:textId="77777777" w:rsidR="00B10BB1" w:rsidRPr="00B10BB1" w:rsidRDefault="00B10BB1">
            <w:r w:rsidRPr="00B10BB1">
              <w:t>enzyme_g81</w:t>
            </w:r>
          </w:p>
        </w:tc>
      </w:tr>
      <w:tr w:rsidR="00B10BB1" w:rsidRPr="00B10BB1" w14:paraId="333D0CA5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0198BE7" w14:textId="77777777" w:rsidR="00B10BB1" w:rsidRPr="00B10BB1" w:rsidRDefault="00B10BB1" w:rsidP="00B10BB1">
            <w:r w:rsidRPr="00B10BB1">
              <w:t>23</w:t>
            </w:r>
          </w:p>
        </w:tc>
        <w:tc>
          <w:tcPr>
            <w:tcW w:w="745" w:type="dxa"/>
            <w:noWrap/>
            <w:hideMark/>
          </w:tcPr>
          <w:p w14:paraId="4F190525" w14:textId="77777777" w:rsidR="00B10BB1" w:rsidRPr="00B10BB1" w:rsidRDefault="00B10BB1" w:rsidP="00B10BB1">
            <w:r w:rsidRPr="00B10BB1">
              <w:t>176</w:t>
            </w:r>
          </w:p>
        </w:tc>
        <w:tc>
          <w:tcPr>
            <w:tcW w:w="1800" w:type="dxa"/>
            <w:noWrap/>
            <w:hideMark/>
          </w:tcPr>
          <w:p w14:paraId="0DE72952" w14:textId="3D41F9CF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7828F033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5593C452" w14:textId="77777777" w:rsidR="00B10BB1" w:rsidRPr="00B10BB1" w:rsidRDefault="00B10BB1" w:rsidP="00B10BB1">
            <w:r w:rsidRPr="00B10BB1">
              <w:t>0.04</w:t>
            </w:r>
          </w:p>
        </w:tc>
        <w:tc>
          <w:tcPr>
            <w:tcW w:w="1461" w:type="dxa"/>
            <w:noWrap/>
            <w:hideMark/>
          </w:tcPr>
          <w:p w14:paraId="20DF57EE" w14:textId="77777777" w:rsidR="00B10BB1" w:rsidRPr="00B10BB1" w:rsidRDefault="00B10BB1">
            <w:r w:rsidRPr="00B10BB1">
              <w:t>enzyme_g82</w:t>
            </w:r>
          </w:p>
        </w:tc>
      </w:tr>
      <w:tr w:rsidR="00B10BB1" w:rsidRPr="00B10BB1" w14:paraId="63DD4FDE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81ADED9" w14:textId="77777777" w:rsidR="00B10BB1" w:rsidRPr="00B10BB1" w:rsidRDefault="00B10BB1" w:rsidP="00B10BB1">
            <w:r w:rsidRPr="00B10BB1">
              <w:t>23</w:t>
            </w:r>
          </w:p>
        </w:tc>
        <w:tc>
          <w:tcPr>
            <w:tcW w:w="745" w:type="dxa"/>
            <w:noWrap/>
            <w:hideMark/>
          </w:tcPr>
          <w:p w14:paraId="49E3FA8E" w14:textId="77777777" w:rsidR="00B10BB1" w:rsidRPr="00B10BB1" w:rsidRDefault="00B10BB1" w:rsidP="00B10BB1">
            <w:r w:rsidRPr="00B10BB1">
              <w:t>176</w:t>
            </w:r>
          </w:p>
        </w:tc>
        <w:tc>
          <w:tcPr>
            <w:tcW w:w="1800" w:type="dxa"/>
            <w:noWrap/>
            <w:hideMark/>
          </w:tcPr>
          <w:p w14:paraId="4A0FFD9D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62815CAE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17CD6797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3E0BC04E" w14:textId="77777777" w:rsidR="00B10BB1" w:rsidRPr="00B10BB1" w:rsidRDefault="00B10BB1">
            <w:r w:rsidRPr="00B10BB1">
              <w:t>enzyme_g82</w:t>
            </w:r>
          </w:p>
        </w:tc>
      </w:tr>
      <w:tr w:rsidR="00B10BB1" w:rsidRPr="00B10BB1" w14:paraId="69227C40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C4DE831" w14:textId="77777777" w:rsidR="00B10BB1" w:rsidRPr="00B10BB1" w:rsidRDefault="00B10BB1" w:rsidP="00B10BB1">
            <w:r w:rsidRPr="00B10BB1">
              <w:t>23</w:t>
            </w:r>
          </w:p>
        </w:tc>
        <w:tc>
          <w:tcPr>
            <w:tcW w:w="745" w:type="dxa"/>
            <w:noWrap/>
            <w:hideMark/>
          </w:tcPr>
          <w:p w14:paraId="13D172E6" w14:textId="77777777" w:rsidR="00B10BB1" w:rsidRPr="00B10BB1" w:rsidRDefault="00B10BB1" w:rsidP="00B10BB1">
            <w:r w:rsidRPr="00B10BB1">
              <w:t>168</w:t>
            </w:r>
          </w:p>
        </w:tc>
        <w:tc>
          <w:tcPr>
            <w:tcW w:w="1800" w:type="dxa"/>
            <w:noWrap/>
            <w:hideMark/>
          </w:tcPr>
          <w:p w14:paraId="6531A5E3" w14:textId="1246AEF9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3CB5E87B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29A4898E" w14:textId="77777777" w:rsidR="00B10BB1" w:rsidRPr="00B10BB1" w:rsidRDefault="00B10BB1" w:rsidP="00B10BB1">
            <w:r w:rsidRPr="00B10BB1">
              <w:t>0.03</w:t>
            </w:r>
          </w:p>
        </w:tc>
        <w:tc>
          <w:tcPr>
            <w:tcW w:w="1461" w:type="dxa"/>
            <w:noWrap/>
            <w:hideMark/>
          </w:tcPr>
          <w:p w14:paraId="283DE261" w14:textId="77777777" w:rsidR="00B10BB1" w:rsidRPr="00B10BB1" w:rsidRDefault="00B10BB1">
            <w:r w:rsidRPr="00B10BB1">
              <w:t>enzyme_g83</w:t>
            </w:r>
          </w:p>
        </w:tc>
      </w:tr>
      <w:tr w:rsidR="00B10BB1" w:rsidRPr="00B10BB1" w14:paraId="2FF2DCA2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B059B5C" w14:textId="77777777" w:rsidR="00B10BB1" w:rsidRPr="00B10BB1" w:rsidRDefault="00B10BB1" w:rsidP="00B10BB1">
            <w:r w:rsidRPr="00B10BB1">
              <w:t>23</w:t>
            </w:r>
          </w:p>
        </w:tc>
        <w:tc>
          <w:tcPr>
            <w:tcW w:w="745" w:type="dxa"/>
            <w:noWrap/>
            <w:hideMark/>
          </w:tcPr>
          <w:p w14:paraId="5125F8C7" w14:textId="77777777" w:rsidR="00B10BB1" w:rsidRPr="00B10BB1" w:rsidRDefault="00B10BB1" w:rsidP="00B10BB1">
            <w:r w:rsidRPr="00B10BB1">
              <w:t>168</w:t>
            </w:r>
          </w:p>
        </w:tc>
        <w:tc>
          <w:tcPr>
            <w:tcW w:w="1800" w:type="dxa"/>
            <w:noWrap/>
            <w:hideMark/>
          </w:tcPr>
          <w:p w14:paraId="38C5DAE9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196BF6B6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5DE46454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1DE9DDE8" w14:textId="77777777" w:rsidR="00B10BB1" w:rsidRPr="00B10BB1" w:rsidRDefault="00B10BB1">
            <w:r w:rsidRPr="00B10BB1">
              <w:t>enzyme_g83</w:t>
            </w:r>
          </w:p>
        </w:tc>
      </w:tr>
      <w:tr w:rsidR="00B10BB1" w:rsidRPr="00B10BB1" w14:paraId="381D22B7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306F40B" w14:textId="77777777" w:rsidR="00B10BB1" w:rsidRPr="00B10BB1" w:rsidRDefault="00B10BB1" w:rsidP="00B10BB1">
            <w:r w:rsidRPr="00B10BB1">
              <w:t>35</w:t>
            </w:r>
          </w:p>
        </w:tc>
        <w:tc>
          <w:tcPr>
            <w:tcW w:w="745" w:type="dxa"/>
            <w:noWrap/>
            <w:hideMark/>
          </w:tcPr>
          <w:p w14:paraId="0CCCFE86" w14:textId="77777777" w:rsidR="00B10BB1" w:rsidRPr="00B10BB1" w:rsidRDefault="00B10BB1" w:rsidP="00B10BB1">
            <w:r w:rsidRPr="00B10BB1">
              <w:t>296</w:t>
            </w:r>
          </w:p>
        </w:tc>
        <w:tc>
          <w:tcPr>
            <w:tcW w:w="1800" w:type="dxa"/>
            <w:noWrap/>
            <w:hideMark/>
          </w:tcPr>
          <w:p w14:paraId="2F4D1AD2" w14:textId="412D09BB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3C0AB059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011C19CE" w14:textId="77777777" w:rsidR="00B10BB1" w:rsidRPr="00B10BB1" w:rsidRDefault="00B10BB1" w:rsidP="00B10BB1">
            <w:r w:rsidRPr="00B10BB1">
              <w:t>0.05</w:t>
            </w:r>
          </w:p>
        </w:tc>
        <w:tc>
          <w:tcPr>
            <w:tcW w:w="1461" w:type="dxa"/>
            <w:noWrap/>
            <w:hideMark/>
          </w:tcPr>
          <w:p w14:paraId="2E16B4A6" w14:textId="77777777" w:rsidR="00B10BB1" w:rsidRPr="00B10BB1" w:rsidRDefault="00B10BB1">
            <w:r w:rsidRPr="00B10BB1">
              <w:t>enzyme_g84</w:t>
            </w:r>
          </w:p>
        </w:tc>
      </w:tr>
      <w:tr w:rsidR="00B10BB1" w:rsidRPr="00B10BB1" w14:paraId="44047EC9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0C9A6BA" w14:textId="77777777" w:rsidR="00B10BB1" w:rsidRPr="00B10BB1" w:rsidRDefault="00B10BB1" w:rsidP="00B10BB1">
            <w:r w:rsidRPr="00B10BB1">
              <w:t>35</w:t>
            </w:r>
          </w:p>
        </w:tc>
        <w:tc>
          <w:tcPr>
            <w:tcW w:w="745" w:type="dxa"/>
            <w:noWrap/>
            <w:hideMark/>
          </w:tcPr>
          <w:p w14:paraId="630E0070" w14:textId="77777777" w:rsidR="00B10BB1" w:rsidRPr="00B10BB1" w:rsidRDefault="00B10BB1" w:rsidP="00B10BB1">
            <w:r w:rsidRPr="00B10BB1">
              <w:t>296</w:t>
            </w:r>
          </w:p>
        </w:tc>
        <w:tc>
          <w:tcPr>
            <w:tcW w:w="1800" w:type="dxa"/>
            <w:noWrap/>
            <w:hideMark/>
          </w:tcPr>
          <w:p w14:paraId="2B33C4D8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7C136B7B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100F45CC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34F55D2E" w14:textId="77777777" w:rsidR="00B10BB1" w:rsidRPr="00B10BB1" w:rsidRDefault="00B10BB1">
            <w:r w:rsidRPr="00B10BB1">
              <w:t>enzyme_g84</w:t>
            </w:r>
          </w:p>
        </w:tc>
      </w:tr>
      <w:tr w:rsidR="00B10BB1" w:rsidRPr="00B10BB1" w14:paraId="6179C6F8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B80AD06" w14:textId="77777777" w:rsidR="00B10BB1" w:rsidRPr="00B10BB1" w:rsidRDefault="00B10BB1" w:rsidP="00B10BB1">
            <w:r w:rsidRPr="00B10BB1">
              <w:t>33</w:t>
            </w:r>
          </w:p>
        </w:tc>
        <w:tc>
          <w:tcPr>
            <w:tcW w:w="745" w:type="dxa"/>
            <w:noWrap/>
            <w:hideMark/>
          </w:tcPr>
          <w:p w14:paraId="127AAE60" w14:textId="77777777" w:rsidR="00B10BB1" w:rsidRPr="00B10BB1" w:rsidRDefault="00B10BB1" w:rsidP="00B10BB1">
            <w:r w:rsidRPr="00B10BB1">
              <w:t>272</w:t>
            </w:r>
          </w:p>
        </w:tc>
        <w:tc>
          <w:tcPr>
            <w:tcW w:w="1800" w:type="dxa"/>
            <w:noWrap/>
            <w:hideMark/>
          </w:tcPr>
          <w:p w14:paraId="078061A2" w14:textId="2DE4E8AE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632E45A3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01326A7E" w14:textId="77777777" w:rsidR="00B10BB1" w:rsidRPr="00B10BB1" w:rsidRDefault="00B10BB1" w:rsidP="00B10BB1">
            <w:r w:rsidRPr="00B10BB1">
              <w:t>0.05</w:t>
            </w:r>
          </w:p>
        </w:tc>
        <w:tc>
          <w:tcPr>
            <w:tcW w:w="1461" w:type="dxa"/>
            <w:noWrap/>
            <w:hideMark/>
          </w:tcPr>
          <w:p w14:paraId="062C02F3" w14:textId="77777777" w:rsidR="00B10BB1" w:rsidRPr="00B10BB1" w:rsidRDefault="00B10BB1">
            <w:r w:rsidRPr="00B10BB1">
              <w:t>enzyme_g85</w:t>
            </w:r>
          </w:p>
        </w:tc>
      </w:tr>
      <w:tr w:rsidR="00B10BB1" w:rsidRPr="00B10BB1" w14:paraId="5A2C0112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7D30141" w14:textId="77777777" w:rsidR="00B10BB1" w:rsidRPr="00B10BB1" w:rsidRDefault="00B10BB1" w:rsidP="00B10BB1">
            <w:r w:rsidRPr="00B10BB1">
              <w:t>33</w:t>
            </w:r>
          </w:p>
        </w:tc>
        <w:tc>
          <w:tcPr>
            <w:tcW w:w="745" w:type="dxa"/>
            <w:noWrap/>
            <w:hideMark/>
          </w:tcPr>
          <w:p w14:paraId="14E3D715" w14:textId="77777777" w:rsidR="00B10BB1" w:rsidRPr="00B10BB1" w:rsidRDefault="00B10BB1" w:rsidP="00B10BB1">
            <w:r w:rsidRPr="00B10BB1">
              <w:t>272</w:t>
            </w:r>
          </w:p>
        </w:tc>
        <w:tc>
          <w:tcPr>
            <w:tcW w:w="1800" w:type="dxa"/>
            <w:noWrap/>
            <w:hideMark/>
          </w:tcPr>
          <w:p w14:paraId="03BF0A83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5302FAD0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345CD262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67FFC4C1" w14:textId="77777777" w:rsidR="00B10BB1" w:rsidRPr="00B10BB1" w:rsidRDefault="00B10BB1">
            <w:r w:rsidRPr="00B10BB1">
              <w:t>enzyme_g85</w:t>
            </w:r>
          </w:p>
        </w:tc>
      </w:tr>
      <w:tr w:rsidR="00B10BB1" w:rsidRPr="00B10BB1" w14:paraId="3A8205FD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531EB06" w14:textId="77777777" w:rsidR="00B10BB1" w:rsidRPr="00B10BB1" w:rsidRDefault="00B10BB1" w:rsidP="00B10BB1">
            <w:r w:rsidRPr="00B10BB1">
              <w:t>39</w:t>
            </w:r>
          </w:p>
        </w:tc>
        <w:tc>
          <w:tcPr>
            <w:tcW w:w="745" w:type="dxa"/>
            <w:noWrap/>
            <w:hideMark/>
          </w:tcPr>
          <w:p w14:paraId="47123D11" w14:textId="77777777" w:rsidR="00B10BB1" w:rsidRPr="00B10BB1" w:rsidRDefault="00B10BB1" w:rsidP="00B10BB1">
            <w:r w:rsidRPr="00B10BB1">
              <w:t>276</w:t>
            </w:r>
          </w:p>
        </w:tc>
        <w:tc>
          <w:tcPr>
            <w:tcW w:w="1800" w:type="dxa"/>
            <w:noWrap/>
            <w:hideMark/>
          </w:tcPr>
          <w:p w14:paraId="21BD80A1" w14:textId="5CF62154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7DFC76F4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596C6002" w14:textId="77777777" w:rsidR="00B10BB1" w:rsidRPr="00B10BB1" w:rsidRDefault="00B10BB1" w:rsidP="00B10BB1">
            <w:r w:rsidRPr="00B10BB1">
              <w:t>0.05</w:t>
            </w:r>
          </w:p>
        </w:tc>
        <w:tc>
          <w:tcPr>
            <w:tcW w:w="1461" w:type="dxa"/>
            <w:noWrap/>
            <w:hideMark/>
          </w:tcPr>
          <w:p w14:paraId="2DABFFD3" w14:textId="77777777" w:rsidR="00B10BB1" w:rsidRPr="00B10BB1" w:rsidRDefault="00B10BB1">
            <w:r w:rsidRPr="00B10BB1">
              <w:t>enzyme_g86</w:t>
            </w:r>
          </w:p>
        </w:tc>
      </w:tr>
      <w:tr w:rsidR="00B10BB1" w:rsidRPr="00B10BB1" w14:paraId="138573D0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92C8790" w14:textId="77777777" w:rsidR="00B10BB1" w:rsidRPr="00B10BB1" w:rsidRDefault="00B10BB1" w:rsidP="00B10BB1">
            <w:r w:rsidRPr="00B10BB1">
              <w:t>39</w:t>
            </w:r>
          </w:p>
        </w:tc>
        <w:tc>
          <w:tcPr>
            <w:tcW w:w="745" w:type="dxa"/>
            <w:noWrap/>
            <w:hideMark/>
          </w:tcPr>
          <w:p w14:paraId="2C59722F" w14:textId="77777777" w:rsidR="00B10BB1" w:rsidRPr="00B10BB1" w:rsidRDefault="00B10BB1" w:rsidP="00B10BB1">
            <w:r w:rsidRPr="00B10BB1">
              <w:t>276</w:t>
            </w:r>
          </w:p>
        </w:tc>
        <w:tc>
          <w:tcPr>
            <w:tcW w:w="1800" w:type="dxa"/>
            <w:noWrap/>
            <w:hideMark/>
          </w:tcPr>
          <w:p w14:paraId="7E7E4ADD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4E0AFFAA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16FEEE82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4D10AB38" w14:textId="77777777" w:rsidR="00B10BB1" w:rsidRPr="00B10BB1" w:rsidRDefault="00B10BB1">
            <w:r w:rsidRPr="00B10BB1">
              <w:t>enzyme_g86</w:t>
            </w:r>
          </w:p>
        </w:tc>
      </w:tr>
      <w:tr w:rsidR="00B10BB1" w:rsidRPr="00B10BB1" w14:paraId="3B24804A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1B8BEB2" w14:textId="77777777" w:rsidR="00B10BB1" w:rsidRPr="00B10BB1" w:rsidRDefault="00B10BB1" w:rsidP="00B10BB1">
            <w:r w:rsidRPr="00B10BB1">
              <w:t>40</w:t>
            </w:r>
          </w:p>
        </w:tc>
        <w:tc>
          <w:tcPr>
            <w:tcW w:w="745" w:type="dxa"/>
            <w:noWrap/>
            <w:hideMark/>
          </w:tcPr>
          <w:p w14:paraId="277854C2" w14:textId="77777777" w:rsidR="00B10BB1" w:rsidRPr="00B10BB1" w:rsidRDefault="00B10BB1" w:rsidP="00B10BB1">
            <w:r w:rsidRPr="00B10BB1">
              <w:t>292</w:t>
            </w:r>
          </w:p>
        </w:tc>
        <w:tc>
          <w:tcPr>
            <w:tcW w:w="1800" w:type="dxa"/>
            <w:noWrap/>
            <w:hideMark/>
          </w:tcPr>
          <w:p w14:paraId="4E5862C1" w14:textId="0DAEC10F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2FD17383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11492390" w14:textId="77777777" w:rsidR="00B10BB1" w:rsidRPr="00B10BB1" w:rsidRDefault="00B10BB1" w:rsidP="00B10BB1">
            <w:r w:rsidRPr="00B10BB1">
              <w:t>0.06</w:t>
            </w:r>
          </w:p>
        </w:tc>
        <w:tc>
          <w:tcPr>
            <w:tcW w:w="1461" w:type="dxa"/>
            <w:noWrap/>
            <w:hideMark/>
          </w:tcPr>
          <w:p w14:paraId="3DE5FCEA" w14:textId="77777777" w:rsidR="00B10BB1" w:rsidRPr="00B10BB1" w:rsidRDefault="00B10BB1">
            <w:r w:rsidRPr="00B10BB1">
              <w:t>enzyme_g87</w:t>
            </w:r>
          </w:p>
        </w:tc>
      </w:tr>
      <w:tr w:rsidR="00B10BB1" w:rsidRPr="00B10BB1" w14:paraId="08590EB7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25A6437" w14:textId="77777777" w:rsidR="00B10BB1" w:rsidRPr="00B10BB1" w:rsidRDefault="00B10BB1" w:rsidP="00B10BB1">
            <w:r w:rsidRPr="00B10BB1">
              <w:t>40</w:t>
            </w:r>
          </w:p>
        </w:tc>
        <w:tc>
          <w:tcPr>
            <w:tcW w:w="745" w:type="dxa"/>
            <w:noWrap/>
            <w:hideMark/>
          </w:tcPr>
          <w:p w14:paraId="60C3307A" w14:textId="77777777" w:rsidR="00B10BB1" w:rsidRPr="00B10BB1" w:rsidRDefault="00B10BB1" w:rsidP="00B10BB1">
            <w:r w:rsidRPr="00B10BB1">
              <w:t>292</w:t>
            </w:r>
          </w:p>
        </w:tc>
        <w:tc>
          <w:tcPr>
            <w:tcW w:w="1800" w:type="dxa"/>
            <w:noWrap/>
            <w:hideMark/>
          </w:tcPr>
          <w:p w14:paraId="3B278F64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77B4BC5A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6BAABE68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10578369" w14:textId="77777777" w:rsidR="00B10BB1" w:rsidRPr="00B10BB1" w:rsidRDefault="00B10BB1">
            <w:r w:rsidRPr="00B10BB1">
              <w:t>enzyme_g87</w:t>
            </w:r>
          </w:p>
        </w:tc>
      </w:tr>
      <w:tr w:rsidR="00B10BB1" w:rsidRPr="00B10BB1" w14:paraId="7365BD24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B964577" w14:textId="77777777" w:rsidR="00B10BB1" w:rsidRPr="00B10BB1" w:rsidRDefault="00B10BB1" w:rsidP="00B10BB1">
            <w:r w:rsidRPr="00B10BB1">
              <w:t>38</w:t>
            </w:r>
          </w:p>
        </w:tc>
        <w:tc>
          <w:tcPr>
            <w:tcW w:w="745" w:type="dxa"/>
            <w:noWrap/>
            <w:hideMark/>
          </w:tcPr>
          <w:p w14:paraId="2EF3CEE8" w14:textId="77777777" w:rsidR="00B10BB1" w:rsidRPr="00B10BB1" w:rsidRDefault="00B10BB1" w:rsidP="00B10BB1">
            <w:r w:rsidRPr="00B10BB1">
              <w:t>364</w:t>
            </w:r>
          </w:p>
        </w:tc>
        <w:tc>
          <w:tcPr>
            <w:tcW w:w="1800" w:type="dxa"/>
            <w:noWrap/>
            <w:hideMark/>
          </w:tcPr>
          <w:p w14:paraId="5A556A9A" w14:textId="6BE32A3F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19E78B5C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62DA1419" w14:textId="77777777" w:rsidR="00B10BB1" w:rsidRPr="00B10BB1" w:rsidRDefault="00B10BB1" w:rsidP="00B10BB1">
            <w:r w:rsidRPr="00B10BB1">
              <w:t>0.07</w:t>
            </w:r>
          </w:p>
        </w:tc>
        <w:tc>
          <w:tcPr>
            <w:tcW w:w="1461" w:type="dxa"/>
            <w:noWrap/>
            <w:hideMark/>
          </w:tcPr>
          <w:p w14:paraId="6341EE74" w14:textId="77777777" w:rsidR="00B10BB1" w:rsidRPr="00B10BB1" w:rsidRDefault="00B10BB1">
            <w:r w:rsidRPr="00B10BB1">
              <w:t>enzyme_g88</w:t>
            </w:r>
          </w:p>
        </w:tc>
      </w:tr>
      <w:tr w:rsidR="00B10BB1" w:rsidRPr="00B10BB1" w14:paraId="4A808E56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1160897" w14:textId="77777777" w:rsidR="00B10BB1" w:rsidRPr="00B10BB1" w:rsidRDefault="00B10BB1" w:rsidP="00B10BB1">
            <w:r w:rsidRPr="00B10BB1">
              <w:t>38</w:t>
            </w:r>
          </w:p>
        </w:tc>
        <w:tc>
          <w:tcPr>
            <w:tcW w:w="745" w:type="dxa"/>
            <w:noWrap/>
            <w:hideMark/>
          </w:tcPr>
          <w:p w14:paraId="65543BBB" w14:textId="77777777" w:rsidR="00B10BB1" w:rsidRPr="00B10BB1" w:rsidRDefault="00B10BB1" w:rsidP="00B10BB1">
            <w:r w:rsidRPr="00B10BB1">
              <w:t>364</w:t>
            </w:r>
          </w:p>
        </w:tc>
        <w:tc>
          <w:tcPr>
            <w:tcW w:w="1800" w:type="dxa"/>
            <w:noWrap/>
            <w:hideMark/>
          </w:tcPr>
          <w:p w14:paraId="6B845B95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4FBA5D7C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3BA14FB7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367BE803" w14:textId="77777777" w:rsidR="00B10BB1" w:rsidRPr="00B10BB1" w:rsidRDefault="00B10BB1">
            <w:r w:rsidRPr="00B10BB1">
              <w:t>enzyme_g88</w:t>
            </w:r>
          </w:p>
        </w:tc>
      </w:tr>
      <w:tr w:rsidR="00B10BB1" w:rsidRPr="00B10BB1" w14:paraId="6C0E65B2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0E14B84" w14:textId="77777777" w:rsidR="00B10BB1" w:rsidRPr="00B10BB1" w:rsidRDefault="00B10BB1" w:rsidP="00B10BB1">
            <w:r w:rsidRPr="00B10BB1">
              <w:t>40</w:t>
            </w:r>
          </w:p>
        </w:tc>
        <w:tc>
          <w:tcPr>
            <w:tcW w:w="745" w:type="dxa"/>
            <w:noWrap/>
            <w:hideMark/>
          </w:tcPr>
          <w:p w14:paraId="1E1ACB5D" w14:textId="77777777" w:rsidR="00B10BB1" w:rsidRPr="00B10BB1" w:rsidRDefault="00B10BB1" w:rsidP="00B10BB1">
            <w:r w:rsidRPr="00B10BB1">
              <w:t>376</w:t>
            </w:r>
          </w:p>
        </w:tc>
        <w:tc>
          <w:tcPr>
            <w:tcW w:w="1800" w:type="dxa"/>
            <w:noWrap/>
            <w:hideMark/>
          </w:tcPr>
          <w:p w14:paraId="04F88269" w14:textId="0644A329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4CAF9E88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08619D94" w14:textId="77777777" w:rsidR="00B10BB1" w:rsidRPr="00B10BB1" w:rsidRDefault="00B10BB1" w:rsidP="00B10BB1">
            <w:r w:rsidRPr="00B10BB1">
              <w:t>0.06</w:t>
            </w:r>
          </w:p>
        </w:tc>
        <w:tc>
          <w:tcPr>
            <w:tcW w:w="1461" w:type="dxa"/>
            <w:noWrap/>
            <w:hideMark/>
          </w:tcPr>
          <w:p w14:paraId="23E6E5E6" w14:textId="77777777" w:rsidR="00B10BB1" w:rsidRPr="00B10BB1" w:rsidRDefault="00B10BB1">
            <w:r w:rsidRPr="00B10BB1">
              <w:t>enzyme_g89</w:t>
            </w:r>
          </w:p>
        </w:tc>
      </w:tr>
      <w:tr w:rsidR="00B10BB1" w:rsidRPr="00B10BB1" w14:paraId="13716F6C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F603FE4" w14:textId="77777777" w:rsidR="00B10BB1" w:rsidRPr="00B10BB1" w:rsidRDefault="00B10BB1" w:rsidP="00B10BB1">
            <w:r w:rsidRPr="00B10BB1">
              <w:t>40</w:t>
            </w:r>
          </w:p>
        </w:tc>
        <w:tc>
          <w:tcPr>
            <w:tcW w:w="745" w:type="dxa"/>
            <w:noWrap/>
            <w:hideMark/>
          </w:tcPr>
          <w:p w14:paraId="2A801321" w14:textId="77777777" w:rsidR="00B10BB1" w:rsidRPr="00B10BB1" w:rsidRDefault="00B10BB1" w:rsidP="00B10BB1">
            <w:r w:rsidRPr="00B10BB1">
              <w:t>376</w:t>
            </w:r>
          </w:p>
        </w:tc>
        <w:tc>
          <w:tcPr>
            <w:tcW w:w="1800" w:type="dxa"/>
            <w:noWrap/>
            <w:hideMark/>
          </w:tcPr>
          <w:p w14:paraId="0E6A91DD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296A7998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74C7796F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238A8087" w14:textId="77777777" w:rsidR="00B10BB1" w:rsidRPr="00B10BB1" w:rsidRDefault="00B10BB1">
            <w:r w:rsidRPr="00B10BB1">
              <w:t>enzyme_g89</w:t>
            </w:r>
          </w:p>
        </w:tc>
      </w:tr>
      <w:tr w:rsidR="00B10BB1" w:rsidRPr="00B10BB1" w14:paraId="7C1C7296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1CC3471" w14:textId="77777777" w:rsidR="00B10BB1" w:rsidRPr="00B10BB1" w:rsidRDefault="00B10BB1" w:rsidP="00B10BB1">
            <w:r w:rsidRPr="00B10BB1">
              <w:t>38</w:t>
            </w:r>
          </w:p>
        </w:tc>
        <w:tc>
          <w:tcPr>
            <w:tcW w:w="745" w:type="dxa"/>
            <w:noWrap/>
            <w:hideMark/>
          </w:tcPr>
          <w:p w14:paraId="12047AFE" w14:textId="77777777" w:rsidR="00B10BB1" w:rsidRPr="00B10BB1" w:rsidRDefault="00B10BB1" w:rsidP="00B10BB1">
            <w:r w:rsidRPr="00B10BB1">
              <w:t>264</w:t>
            </w:r>
          </w:p>
        </w:tc>
        <w:tc>
          <w:tcPr>
            <w:tcW w:w="1800" w:type="dxa"/>
            <w:noWrap/>
            <w:hideMark/>
          </w:tcPr>
          <w:p w14:paraId="50EF0EA2" w14:textId="731BD739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7E113BB5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762C8D4E" w14:textId="77777777" w:rsidR="00B10BB1" w:rsidRPr="00B10BB1" w:rsidRDefault="00B10BB1" w:rsidP="00B10BB1">
            <w:r w:rsidRPr="00B10BB1">
              <w:t>0.05</w:t>
            </w:r>
          </w:p>
        </w:tc>
        <w:tc>
          <w:tcPr>
            <w:tcW w:w="1461" w:type="dxa"/>
            <w:noWrap/>
            <w:hideMark/>
          </w:tcPr>
          <w:p w14:paraId="2635E199" w14:textId="77777777" w:rsidR="00B10BB1" w:rsidRPr="00B10BB1" w:rsidRDefault="00B10BB1">
            <w:r w:rsidRPr="00B10BB1">
              <w:t>enzyme_g90</w:t>
            </w:r>
          </w:p>
        </w:tc>
      </w:tr>
      <w:tr w:rsidR="00B10BB1" w:rsidRPr="00B10BB1" w14:paraId="0E919A92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A64D3AF" w14:textId="77777777" w:rsidR="00B10BB1" w:rsidRPr="00B10BB1" w:rsidRDefault="00B10BB1" w:rsidP="00B10BB1">
            <w:r w:rsidRPr="00B10BB1">
              <w:t>38</w:t>
            </w:r>
          </w:p>
        </w:tc>
        <w:tc>
          <w:tcPr>
            <w:tcW w:w="745" w:type="dxa"/>
            <w:noWrap/>
            <w:hideMark/>
          </w:tcPr>
          <w:p w14:paraId="3919CFB2" w14:textId="77777777" w:rsidR="00B10BB1" w:rsidRPr="00B10BB1" w:rsidRDefault="00B10BB1" w:rsidP="00B10BB1">
            <w:r w:rsidRPr="00B10BB1">
              <w:t>264</w:t>
            </w:r>
          </w:p>
        </w:tc>
        <w:tc>
          <w:tcPr>
            <w:tcW w:w="1800" w:type="dxa"/>
            <w:noWrap/>
            <w:hideMark/>
          </w:tcPr>
          <w:p w14:paraId="2E41A174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26DBA50D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5357A941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65051208" w14:textId="77777777" w:rsidR="00B10BB1" w:rsidRPr="00B10BB1" w:rsidRDefault="00B10BB1">
            <w:r w:rsidRPr="00B10BB1">
              <w:t>enzyme_g90</w:t>
            </w:r>
          </w:p>
        </w:tc>
      </w:tr>
      <w:tr w:rsidR="00B10BB1" w:rsidRPr="00B10BB1" w14:paraId="588A1D66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2E38878" w14:textId="77777777" w:rsidR="00B10BB1" w:rsidRPr="00B10BB1" w:rsidRDefault="00B10BB1" w:rsidP="00B10BB1">
            <w:r w:rsidRPr="00B10BB1">
              <w:t>37</w:t>
            </w:r>
          </w:p>
        </w:tc>
        <w:tc>
          <w:tcPr>
            <w:tcW w:w="745" w:type="dxa"/>
            <w:noWrap/>
            <w:hideMark/>
          </w:tcPr>
          <w:p w14:paraId="6DF70443" w14:textId="77777777" w:rsidR="00B10BB1" w:rsidRPr="00B10BB1" w:rsidRDefault="00B10BB1" w:rsidP="00B10BB1">
            <w:r w:rsidRPr="00B10BB1">
              <w:t>316</w:t>
            </w:r>
          </w:p>
        </w:tc>
        <w:tc>
          <w:tcPr>
            <w:tcW w:w="1800" w:type="dxa"/>
            <w:noWrap/>
            <w:hideMark/>
          </w:tcPr>
          <w:p w14:paraId="386B5FAD" w14:textId="7A74E037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0A423875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297C945B" w14:textId="77777777" w:rsidR="00B10BB1" w:rsidRPr="00B10BB1" w:rsidRDefault="00B10BB1" w:rsidP="00B10BB1">
            <w:r w:rsidRPr="00B10BB1">
              <w:t>0.06</w:t>
            </w:r>
          </w:p>
        </w:tc>
        <w:tc>
          <w:tcPr>
            <w:tcW w:w="1461" w:type="dxa"/>
            <w:noWrap/>
            <w:hideMark/>
          </w:tcPr>
          <w:p w14:paraId="2B543536" w14:textId="77777777" w:rsidR="00B10BB1" w:rsidRPr="00B10BB1" w:rsidRDefault="00B10BB1">
            <w:r w:rsidRPr="00B10BB1">
              <w:t>enzyme_g91</w:t>
            </w:r>
          </w:p>
        </w:tc>
      </w:tr>
      <w:tr w:rsidR="00B10BB1" w:rsidRPr="00B10BB1" w14:paraId="32B07065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596C884" w14:textId="77777777" w:rsidR="00B10BB1" w:rsidRPr="00B10BB1" w:rsidRDefault="00B10BB1" w:rsidP="00B10BB1">
            <w:r w:rsidRPr="00B10BB1">
              <w:t>37</w:t>
            </w:r>
          </w:p>
        </w:tc>
        <w:tc>
          <w:tcPr>
            <w:tcW w:w="745" w:type="dxa"/>
            <w:noWrap/>
            <w:hideMark/>
          </w:tcPr>
          <w:p w14:paraId="44975076" w14:textId="77777777" w:rsidR="00B10BB1" w:rsidRPr="00B10BB1" w:rsidRDefault="00B10BB1" w:rsidP="00B10BB1">
            <w:r w:rsidRPr="00B10BB1">
              <w:t>316</w:t>
            </w:r>
          </w:p>
        </w:tc>
        <w:tc>
          <w:tcPr>
            <w:tcW w:w="1800" w:type="dxa"/>
            <w:noWrap/>
            <w:hideMark/>
          </w:tcPr>
          <w:p w14:paraId="7BF696E8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3E082C88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5AA126C2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7358DA02" w14:textId="77777777" w:rsidR="00B10BB1" w:rsidRPr="00B10BB1" w:rsidRDefault="00B10BB1">
            <w:r w:rsidRPr="00B10BB1">
              <w:t>enzyme_g91</w:t>
            </w:r>
          </w:p>
        </w:tc>
      </w:tr>
      <w:tr w:rsidR="00B10BB1" w:rsidRPr="00B10BB1" w14:paraId="045691C9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5D49B4C" w14:textId="77777777" w:rsidR="00B10BB1" w:rsidRPr="00B10BB1" w:rsidRDefault="00B10BB1" w:rsidP="00B10BB1">
            <w:r w:rsidRPr="00B10BB1">
              <w:t>36</w:t>
            </w:r>
          </w:p>
        </w:tc>
        <w:tc>
          <w:tcPr>
            <w:tcW w:w="745" w:type="dxa"/>
            <w:noWrap/>
            <w:hideMark/>
          </w:tcPr>
          <w:p w14:paraId="38568CD3" w14:textId="77777777" w:rsidR="00B10BB1" w:rsidRPr="00B10BB1" w:rsidRDefault="00B10BB1" w:rsidP="00B10BB1">
            <w:r w:rsidRPr="00B10BB1">
              <w:t>308</w:t>
            </w:r>
          </w:p>
        </w:tc>
        <w:tc>
          <w:tcPr>
            <w:tcW w:w="1800" w:type="dxa"/>
            <w:noWrap/>
            <w:hideMark/>
          </w:tcPr>
          <w:p w14:paraId="6B6548CD" w14:textId="27B8E7AF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27A6CB9F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44DE6303" w14:textId="77777777" w:rsidR="00B10BB1" w:rsidRPr="00B10BB1" w:rsidRDefault="00B10BB1" w:rsidP="00B10BB1">
            <w:r w:rsidRPr="00B10BB1">
              <w:t>0.07</w:t>
            </w:r>
          </w:p>
        </w:tc>
        <w:tc>
          <w:tcPr>
            <w:tcW w:w="1461" w:type="dxa"/>
            <w:noWrap/>
            <w:hideMark/>
          </w:tcPr>
          <w:p w14:paraId="2289322C" w14:textId="77777777" w:rsidR="00B10BB1" w:rsidRPr="00B10BB1" w:rsidRDefault="00B10BB1">
            <w:r w:rsidRPr="00B10BB1">
              <w:t>enzyme_g92</w:t>
            </w:r>
          </w:p>
        </w:tc>
      </w:tr>
      <w:tr w:rsidR="00B10BB1" w:rsidRPr="00B10BB1" w14:paraId="596C8F04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82390A8" w14:textId="77777777" w:rsidR="00B10BB1" w:rsidRPr="00B10BB1" w:rsidRDefault="00B10BB1" w:rsidP="00B10BB1">
            <w:r w:rsidRPr="00B10BB1">
              <w:t>36</w:t>
            </w:r>
          </w:p>
        </w:tc>
        <w:tc>
          <w:tcPr>
            <w:tcW w:w="745" w:type="dxa"/>
            <w:noWrap/>
            <w:hideMark/>
          </w:tcPr>
          <w:p w14:paraId="57713F31" w14:textId="77777777" w:rsidR="00B10BB1" w:rsidRPr="00B10BB1" w:rsidRDefault="00B10BB1" w:rsidP="00B10BB1">
            <w:r w:rsidRPr="00B10BB1">
              <w:t>308</w:t>
            </w:r>
          </w:p>
        </w:tc>
        <w:tc>
          <w:tcPr>
            <w:tcW w:w="1800" w:type="dxa"/>
            <w:noWrap/>
            <w:hideMark/>
          </w:tcPr>
          <w:p w14:paraId="2E92238D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376AAF84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12DC25E2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22A61B28" w14:textId="77777777" w:rsidR="00B10BB1" w:rsidRPr="00B10BB1" w:rsidRDefault="00B10BB1">
            <w:r w:rsidRPr="00B10BB1">
              <w:t>enzyme_g92</w:t>
            </w:r>
          </w:p>
        </w:tc>
      </w:tr>
      <w:tr w:rsidR="00B10BB1" w:rsidRPr="00B10BB1" w14:paraId="566BC122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4B78337" w14:textId="77777777" w:rsidR="00B10BB1" w:rsidRPr="00B10BB1" w:rsidRDefault="00B10BB1" w:rsidP="00B10BB1">
            <w:r w:rsidRPr="00B10BB1">
              <w:t>34</w:t>
            </w:r>
          </w:p>
        </w:tc>
        <w:tc>
          <w:tcPr>
            <w:tcW w:w="745" w:type="dxa"/>
            <w:noWrap/>
            <w:hideMark/>
          </w:tcPr>
          <w:p w14:paraId="7F31AAFF" w14:textId="77777777" w:rsidR="00B10BB1" w:rsidRPr="00B10BB1" w:rsidRDefault="00B10BB1" w:rsidP="00B10BB1">
            <w:r w:rsidRPr="00B10BB1">
              <w:t>224</w:t>
            </w:r>
          </w:p>
        </w:tc>
        <w:tc>
          <w:tcPr>
            <w:tcW w:w="1800" w:type="dxa"/>
            <w:noWrap/>
            <w:hideMark/>
          </w:tcPr>
          <w:p w14:paraId="2F79E68F" w14:textId="4CFC26AB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728EC168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699E9B3B" w14:textId="77777777" w:rsidR="00B10BB1" w:rsidRPr="00B10BB1" w:rsidRDefault="00B10BB1" w:rsidP="00B10BB1">
            <w:r w:rsidRPr="00B10BB1">
              <w:t>0.04</w:t>
            </w:r>
          </w:p>
        </w:tc>
        <w:tc>
          <w:tcPr>
            <w:tcW w:w="1461" w:type="dxa"/>
            <w:noWrap/>
            <w:hideMark/>
          </w:tcPr>
          <w:p w14:paraId="04B6085E" w14:textId="77777777" w:rsidR="00B10BB1" w:rsidRPr="00B10BB1" w:rsidRDefault="00B10BB1">
            <w:r w:rsidRPr="00B10BB1">
              <w:t>enzyme_g93</w:t>
            </w:r>
          </w:p>
        </w:tc>
      </w:tr>
      <w:tr w:rsidR="00B10BB1" w:rsidRPr="00B10BB1" w14:paraId="4E42F29D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EDD1E06" w14:textId="77777777" w:rsidR="00B10BB1" w:rsidRPr="00B10BB1" w:rsidRDefault="00B10BB1" w:rsidP="00B10BB1">
            <w:r w:rsidRPr="00B10BB1">
              <w:t>34</w:t>
            </w:r>
          </w:p>
        </w:tc>
        <w:tc>
          <w:tcPr>
            <w:tcW w:w="745" w:type="dxa"/>
            <w:noWrap/>
            <w:hideMark/>
          </w:tcPr>
          <w:p w14:paraId="03D5C2DF" w14:textId="77777777" w:rsidR="00B10BB1" w:rsidRPr="00B10BB1" w:rsidRDefault="00B10BB1" w:rsidP="00B10BB1">
            <w:r w:rsidRPr="00B10BB1">
              <w:t>224</w:t>
            </w:r>
          </w:p>
        </w:tc>
        <w:tc>
          <w:tcPr>
            <w:tcW w:w="1800" w:type="dxa"/>
            <w:noWrap/>
            <w:hideMark/>
          </w:tcPr>
          <w:p w14:paraId="3AA18DB3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62C5D7B4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5AF0FFC3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6A90C0D7" w14:textId="77777777" w:rsidR="00B10BB1" w:rsidRPr="00B10BB1" w:rsidRDefault="00B10BB1">
            <w:r w:rsidRPr="00B10BB1">
              <w:t>enzyme_g93</w:t>
            </w:r>
          </w:p>
        </w:tc>
      </w:tr>
      <w:tr w:rsidR="00B10BB1" w:rsidRPr="00B10BB1" w14:paraId="7C886E19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9624A32" w14:textId="77777777" w:rsidR="00B10BB1" w:rsidRPr="00B10BB1" w:rsidRDefault="00B10BB1" w:rsidP="00B10BB1">
            <w:r w:rsidRPr="00B10BB1">
              <w:lastRenderedPageBreak/>
              <w:t>34</w:t>
            </w:r>
          </w:p>
        </w:tc>
        <w:tc>
          <w:tcPr>
            <w:tcW w:w="745" w:type="dxa"/>
            <w:noWrap/>
            <w:hideMark/>
          </w:tcPr>
          <w:p w14:paraId="4AC56636" w14:textId="77777777" w:rsidR="00B10BB1" w:rsidRPr="00B10BB1" w:rsidRDefault="00B10BB1" w:rsidP="00B10BB1">
            <w:r w:rsidRPr="00B10BB1">
              <w:t>268</w:t>
            </w:r>
          </w:p>
        </w:tc>
        <w:tc>
          <w:tcPr>
            <w:tcW w:w="1800" w:type="dxa"/>
            <w:noWrap/>
            <w:hideMark/>
          </w:tcPr>
          <w:p w14:paraId="11EEFDD0" w14:textId="21D8FDAA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188BC006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44526725" w14:textId="77777777" w:rsidR="00B10BB1" w:rsidRPr="00B10BB1" w:rsidRDefault="00B10BB1" w:rsidP="00B10BB1">
            <w:r w:rsidRPr="00B10BB1">
              <w:t>0.04</w:t>
            </w:r>
          </w:p>
        </w:tc>
        <w:tc>
          <w:tcPr>
            <w:tcW w:w="1461" w:type="dxa"/>
            <w:noWrap/>
            <w:hideMark/>
          </w:tcPr>
          <w:p w14:paraId="284BBC6D" w14:textId="77777777" w:rsidR="00B10BB1" w:rsidRPr="00B10BB1" w:rsidRDefault="00B10BB1">
            <w:r w:rsidRPr="00B10BB1">
              <w:t>enzyme_g94</w:t>
            </w:r>
          </w:p>
        </w:tc>
      </w:tr>
      <w:tr w:rsidR="00B10BB1" w:rsidRPr="00B10BB1" w14:paraId="2CEC41B0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8F4A062" w14:textId="77777777" w:rsidR="00B10BB1" w:rsidRPr="00B10BB1" w:rsidRDefault="00B10BB1" w:rsidP="00B10BB1">
            <w:r w:rsidRPr="00B10BB1">
              <w:t>34</w:t>
            </w:r>
          </w:p>
        </w:tc>
        <w:tc>
          <w:tcPr>
            <w:tcW w:w="745" w:type="dxa"/>
            <w:noWrap/>
            <w:hideMark/>
          </w:tcPr>
          <w:p w14:paraId="7BB98745" w14:textId="77777777" w:rsidR="00B10BB1" w:rsidRPr="00B10BB1" w:rsidRDefault="00B10BB1" w:rsidP="00B10BB1">
            <w:r w:rsidRPr="00B10BB1">
              <w:t>268</w:t>
            </w:r>
          </w:p>
        </w:tc>
        <w:tc>
          <w:tcPr>
            <w:tcW w:w="1800" w:type="dxa"/>
            <w:noWrap/>
            <w:hideMark/>
          </w:tcPr>
          <w:p w14:paraId="178760B3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3F95659B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6167B616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62C14E78" w14:textId="77777777" w:rsidR="00B10BB1" w:rsidRPr="00B10BB1" w:rsidRDefault="00B10BB1">
            <w:r w:rsidRPr="00B10BB1">
              <w:t>enzyme_g94</w:t>
            </w:r>
          </w:p>
        </w:tc>
      </w:tr>
      <w:tr w:rsidR="00B10BB1" w:rsidRPr="00B10BB1" w14:paraId="0EF49BB1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EA0CC95" w14:textId="77777777" w:rsidR="00B10BB1" w:rsidRPr="00B10BB1" w:rsidRDefault="00B10BB1" w:rsidP="00B10BB1">
            <w:r w:rsidRPr="00B10BB1">
              <w:t>32</w:t>
            </w:r>
          </w:p>
        </w:tc>
        <w:tc>
          <w:tcPr>
            <w:tcW w:w="745" w:type="dxa"/>
            <w:noWrap/>
            <w:hideMark/>
          </w:tcPr>
          <w:p w14:paraId="79D5738D" w14:textId="77777777" w:rsidR="00B10BB1" w:rsidRPr="00B10BB1" w:rsidRDefault="00B10BB1" w:rsidP="00B10BB1">
            <w:r w:rsidRPr="00B10BB1">
              <w:t>256</w:t>
            </w:r>
          </w:p>
        </w:tc>
        <w:tc>
          <w:tcPr>
            <w:tcW w:w="1800" w:type="dxa"/>
            <w:noWrap/>
            <w:hideMark/>
          </w:tcPr>
          <w:p w14:paraId="0CBED925" w14:textId="2BC41C1D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109D09BB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738B01A1" w14:textId="77777777" w:rsidR="00B10BB1" w:rsidRPr="00B10BB1" w:rsidRDefault="00B10BB1" w:rsidP="00B10BB1">
            <w:r w:rsidRPr="00B10BB1">
              <w:t>0.03</w:t>
            </w:r>
          </w:p>
        </w:tc>
        <w:tc>
          <w:tcPr>
            <w:tcW w:w="1461" w:type="dxa"/>
            <w:noWrap/>
            <w:hideMark/>
          </w:tcPr>
          <w:p w14:paraId="36CA6E42" w14:textId="77777777" w:rsidR="00B10BB1" w:rsidRPr="00B10BB1" w:rsidRDefault="00B10BB1">
            <w:r w:rsidRPr="00B10BB1">
              <w:t>enzyme_g95</w:t>
            </w:r>
          </w:p>
        </w:tc>
      </w:tr>
      <w:tr w:rsidR="00B10BB1" w:rsidRPr="00B10BB1" w14:paraId="0F48EB50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905943D" w14:textId="77777777" w:rsidR="00B10BB1" w:rsidRPr="00B10BB1" w:rsidRDefault="00B10BB1" w:rsidP="00B10BB1">
            <w:r w:rsidRPr="00B10BB1">
              <w:t>32</w:t>
            </w:r>
          </w:p>
        </w:tc>
        <w:tc>
          <w:tcPr>
            <w:tcW w:w="745" w:type="dxa"/>
            <w:noWrap/>
            <w:hideMark/>
          </w:tcPr>
          <w:p w14:paraId="4614D82E" w14:textId="77777777" w:rsidR="00B10BB1" w:rsidRPr="00B10BB1" w:rsidRDefault="00B10BB1" w:rsidP="00B10BB1">
            <w:r w:rsidRPr="00B10BB1">
              <w:t>256</w:t>
            </w:r>
          </w:p>
        </w:tc>
        <w:tc>
          <w:tcPr>
            <w:tcW w:w="1800" w:type="dxa"/>
            <w:noWrap/>
            <w:hideMark/>
          </w:tcPr>
          <w:p w14:paraId="28B62565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6EC54E82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2261C19F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1B4DB5EC" w14:textId="77777777" w:rsidR="00B10BB1" w:rsidRPr="00B10BB1" w:rsidRDefault="00B10BB1">
            <w:r w:rsidRPr="00B10BB1">
              <w:t>enzyme_g95</w:t>
            </w:r>
          </w:p>
        </w:tc>
      </w:tr>
      <w:tr w:rsidR="00B10BB1" w:rsidRPr="00B10BB1" w14:paraId="0E4B5F14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B7827F6" w14:textId="77777777" w:rsidR="00B10BB1" w:rsidRPr="00B10BB1" w:rsidRDefault="00B10BB1" w:rsidP="00B10BB1">
            <w:r w:rsidRPr="00B10BB1">
              <w:t>18</w:t>
            </w:r>
          </w:p>
        </w:tc>
        <w:tc>
          <w:tcPr>
            <w:tcW w:w="745" w:type="dxa"/>
            <w:noWrap/>
            <w:hideMark/>
          </w:tcPr>
          <w:p w14:paraId="4BA208A5" w14:textId="77777777" w:rsidR="00B10BB1" w:rsidRPr="00B10BB1" w:rsidRDefault="00B10BB1" w:rsidP="00B10BB1">
            <w:r w:rsidRPr="00B10BB1">
              <w:t>128</w:t>
            </w:r>
          </w:p>
        </w:tc>
        <w:tc>
          <w:tcPr>
            <w:tcW w:w="1800" w:type="dxa"/>
            <w:noWrap/>
            <w:hideMark/>
          </w:tcPr>
          <w:p w14:paraId="22327A95" w14:textId="07DF5561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05957B67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52ABC6A7" w14:textId="77777777" w:rsidR="00B10BB1" w:rsidRPr="00B10BB1" w:rsidRDefault="00B10BB1" w:rsidP="00B10BB1">
            <w:r w:rsidRPr="00B10BB1">
              <w:t>0.02</w:t>
            </w:r>
          </w:p>
        </w:tc>
        <w:tc>
          <w:tcPr>
            <w:tcW w:w="1461" w:type="dxa"/>
            <w:noWrap/>
            <w:hideMark/>
          </w:tcPr>
          <w:p w14:paraId="22F0E344" w14:textId="77777777" w:rsidR="00B10BB1" w:rsidRPr="00B10BB1" w:rsidRDefault="00B10BB1">
            <w:r w:rsidRPr="00B10BB1">
              <w:t>enzyme_g96</w:t>
            </w:r>
          </w:p>
        </w:tc>
      </w:tr>
      <w:tr w:rsidR="00B10BB1" w:rsidRPr="00B10BB1" w14:paraId="0211D18E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C8B3EA8" w14:textId="77777777" w:rsidR="00B10BB1" w:rsidRPr="00B10BB1" w:rsidRDefault="00B10BB1" w:rsidP="00B10BB1">
            <w:r w:rsidRPr="00B10BB1">
              <w:t>18</w:t>
            </w:r>
          </w:p>
        </w:tc>
        <w:tc>
          <w:tcPr>
            <w:tcW w:w="745" w:type="dxa"/>
            <w:noWrap/>
            <w:hideMark/>
          </w:tcPr>
          <w:p w14:paraId="04EF9C4F" w14:textId="77777777" w:rsidR="00B10BB1" w:rsidRPr="00B10BB1" w:rsidRDefault="00B10BB1" w:rsidP="00B10BB1">
            <w:r w:rsidRPr="00B10BB1">
              <w:t>128</w:t>
            </w:r>
          </w:p>
        </w:tc>
        <w:tc>
          <w:tcPr>
            <w:tcW w:w="1800" w:type="dxa"/>
            <w:noWrap/>
            <w:hideMark/>
          </w:tcPr>
          <w:p w14:paraId="774C3E1D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42F7E050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3A65279E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55ADA7F9" w14:textId="77777777" w:rsidR="00B10BB1" w:rsidRPr="00B10BB1" w:rsidRDefault="00B10BB1">
            <w:r w:rsidRPr="00B10BB1">
              <w:t>enzyme_g96</w:t>
            </w:r>
          </w:p>
        </w:tc>
      </w:tr>
      <w:tr w:rsidR="00B10BB1" w:rsidRPr="00B10BB1" w14:paraId="4067553F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0A0DCC0" w14:textId="77777777" w:rsidR="00B10BB1" w:rsidRPr="00B10BB1" w:rsidRDefault="00B10BB1" w:rsidP="00B10BB1">
            <w:r w:rsidRPr="00B10BB1">
              <w:t>32</w:t>
            </w:r>
          </w:p>
        </w:tc>
        <w:tc>
          <w:tcPr>
            <w:tcW w:w="745" w:type="dxa"/>
            <w:noWrap/>
            <w:hideMark/>
          </w:tcPr>
          <w:p w14:paraId="36417304" w14:textId="77777777" w:rsidR="00B10BB1" w:rsidRPr="00B10BB1" w:rsidRDefault="00B10BB1" w:rsidP="00B10BB1">
            <w:r w:rsidRPr="00B10BB1">
              <w:t>260</w:t>
            </w:r>
          </w:p>
        </w:tc>
        <w:tc>
          <w:tcPr>
            <w:tcW w:w="1800" w:type="dxa"/>
            <w:noWrap/>
            <w:hideMark/>
          </w:tcPr>
          <w:p w14:paraId="07E632F2" w14:textId="78499B95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253D3420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38056AAB" w14:textId="77777777" w:rsidR="00B10BB1" w:rsidRPr="00B10BB1" w:rsidRDefault="00B10BB1" w:rsidP="00B10BB1">
            <w:r w:rsidRPr="00B10BB1">
              <w:t>0.04</w:t>
            </w:r>
          </w:p>
        </w:tc>
        <w:tc>
          <w:tcPr>
            <w:tcW w:w="1461" w:type="dxa"/>
            <w:noWrap/>
            <w:hideMark/>
          </w:tcPr>
          <w:p w14:paraId="42DA010E" w14:textId="77777777" w:rsidR="00B10BB1" w:rsidRPr="00B10BB1" w:rsidRDefault="00B10BB1">
            <w:r w:rsidRPr="00B10BB1">
              <w:t>enzyme_g97</w:t>
            </w:r>
          </w:p>
        </w:tc>
      </w:tr>
      <w:tr w:rsidR="00B10BB1" w:rsidRPr="00B10BB1" w14:paraId="40ECD463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73E1F96" w14:textId="77777777" w:rsidR="00B10BB1" w:rsidRPr="00B10BB1" w:rsidRDefault="00B10BB1" w:rsidP="00B10BB1">
            <w:r w:rsidRPr="00B10BB1">
              <w:t>32</w:t>
            </w:r>
          </w:p>
        </w:tc>
        <w:tc>
          <w:tcPr>
            <w:tcW w:w="745" w:type="dxa"/>
            <w:noWrap/>
            <w:hideMark/>
          </w:tcPr>
          <w:p w14:paraId="054EA532" w14:textId="77777777" w:rsidR="00B10BB1" w:rsidRPr="00B10BB1" w:rsidRDefault="00B10BB1" w:rsidP="00B10BB1">
            <w:r w:rsidRPr="00B10BB1">
              <w:t>260</w:t>
            </w:r>
          </w:p>
        </w:tc>
        <w:tc>
          <w:tcPr>
            <w:tcW w:w="1800" w:type="dxa"/>
            <w:noWrap/>
            <w:hideMark/>
          </w:tcPr>
          <w:p w14:paraId="352431A0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4890A562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70258DC5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6BBCB15B" w14:textId="77777777" w:rsidR="00B10BB1" w:rsidRPr="00B10BB1" w:rsidRDefault="00B10BB1">
            <w:r w:rsidRPr="00B10BB1">
              <w:t>enzyme_g97</w:t>
            </w:r>
          </w:p>
        </w:tc>
      </w:tr>
      <w:tr w:rsidR="00B10BB1" w:rsidRPr="00B10BB1" w14:paraId="105208AA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89CBC32" w14:textId="77777777" w:rsidR="00B10BB1" w:rsidRPr="00B10BB1" w:rsidRDefault="00B10BB1" w:rsidP="00B10BB1">
            <w:r w:rsidRPr="00B10BB1">
              <w:t>34</w:t>
            </w:r>
          </w:p>
        </w:tc>
        <w:tc>
          <w:tcPr>
            <w:tcW w:w="745" w:type="dxa"/>
            <w:noWrap/>
            <w:hideMark/>
          </w:tcPr>
          <w:p w14:paraId="0FECA907" w14:textId="77777777" w:rsidR="00B10BB1" w:rsidRPr="00B10BB1" w:rsidRDefault="00B10BB1" w:rsidP="00B10BB1">
            <w:r w:rsidRPr="00B10BB1">
              <w:t>268</w:t>
            </w:r>
          </w:p>
        </w:tc>
        <w:tc>
          <w:tcPr>
            <w:tcW w:w="1800" w:type="dxa"/>
            <w:noWrap/>
            <w:hideMark/>
          </w:tcPr>
          <w:p w14:paraId="051D2360" w14:textId="23674837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49E2C555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1BB93535" w14:textId="77777777" w:rsidR="00B10BB1" w:rsidRPr="00B10BB1" w:rsidRDefault="00B10BB1" w:rsidP="00B10BB1">
            <w:r w:rsidRPr="00B10BB1">
              <w:t>0.05</w:t>
            </w:r>
          </w:p>
        </w:tc>
        <w:tc>
          <w:tcPr>
            <w:tcW w:w="1461" w:type="dxa"/>
            <w:noWrap/>
            <w:hideMark/>
          </w:tcPr>
          <w:p w14:paraId="2B3AF83D" w14:textId="77777777" w:rsidR="00B10BB1" w:rsidRPr="00B10BB1" w:rsidRDefault="00B10BB1">
            <w:r w:rsidRPr="00B10BB1">
              <w:t>enzyme_g98</w:t>
            </w:r>
          </w:p>
        </w:tc>
      </w:tr>
      <w:tr w:rsidR="00B10BB1" w:rsidRPr="00B10BB1" w14:paraId="5B285F7F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62326B1" w14:textId="77777777" w:rsidR="00B10BB1" w:rsidRPr="00B10BB1" w:rsidRDefault="00B10BB1" w:rsidP="00B10BB1">
            <w:r w:rsidRPr="00B10BB1">
              <w:t>34</w:t>
            </w:r>
          </w:p>
        </w:tc>
        <w:tc>
          <w:tcPr>
            <w:tcW w:w="745" w:type="dxa"/>
            <w:noWrap/>
            <w:hideMark/>
          </w:tcPr>
          <w:p w14:paraId="7D903255" w14:textId="77777777" w:rsidR="00B10BB1" w:rsidRPr="00B10BB1" w:rsidRDefault="00B10BB1" w:rsidP="00B10BB1">
            <w:r w:rsidRPr="00B10BB1">
              <w:t>268</w:t>
            </w:r>
          </w:p>
        </w:tc>
        <w:tc>
          <w:tcPr>
            <w:tcW w:w="1800" w:type="dxa"/>
            <w:noWrap/>
            <w:hideMark/>
          </w:tcPr>
          <w:p w14:paraId="1FE7E583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1E5C852B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5E6D8D66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2BD66689" w14:textId="77777777" w:rsidR="00B10BB1" w:rsidRPr="00B10BB1" w:rsidRDefault="00B10BB1">
            <w:r w:rsidRPr="00B10BB1">
              <w:t>enzyme_g98</w:t>
            </w:r>
          </w:p>
        </w:tc>
      </w:tr>
      <w:tr w:rsidR="00B10BB1" w:rsidRPr="00B10BB1" w14:paraId="11D48EF1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6E48126" w14:textId="77777777" w:rsidR="00B10BB1" w:rsidRPr="00B10BB1" w:rsidRDefault="00B10BB1" w:rsidP="00B10BB1">
            <w:r w:rsidRPr="00B10BB1">
              <w:t>30</w:t>
            </w:r>
          </w:p>
        </w:tc>
        <w:tc>
          <w:tcPr>
            <w:tcW w:w="745" w:type="dxa"/>
            <w:noWrap/>
            <w:hideMark/>
          </w:tcPr>
          <w:p w14:paraId="773B6BDD" w14:textId="77777777" w:rsidR="00B10BB1" w:rsidRPr="00B10BB1" w:rsidRDefault="00B10BB1" w:rsidP="00B10BB1">
            <w:r w:rsidRPr="00B10BB1">
              <w:t>232</w:t>
            </w:r>
          </w:p>
        </w:tc>
        <w:tc>
          <w:tcPr>
            <w:tcW w:w="1800" w:type="dxa"/>
            <w:noWrap/>
            <w:hideMark/>
          </w:tcPr>
          <w:p w14:paraId="3DA5EE0D" w14:textId="5393FA18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21AA50CD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1DEA876A" w14:textId="77777777" w:rsidR="00B10BB1" w:rsidRPr="00B10BB1" w:rsidRDefault="00B10BB1" w:rsidP="00B10BB1">
            <w:r w:rsidRPr="00B10BB1">
              <w:t>0.04</w:t>
            </w:r>
          </w:p>
        </w:tc>
        <w:tc>
          <w:tcPr>
            <w:tcW w:w="1461" w:type="dxa"/>
            <w:noWrap/>
            <w:hideMark/>
          </w:tcPr>
          <w:p w14:paraId="4959B729" w14:textId="77777777" w:rsidR="00B10BB1" w:rsidRPr="00B10BB1" w:rsidRDefault="00B10BB1">
            <w:r w:rsidRPr="00B10BB1">
              <w:t>enzyme_g99</w:t>
            </w:r>
          </w:p>
        </w:tc>
      </w:tr>
      <w:tr w:rsidR="00B10BB1" w:rsidRPr="00B10BB1" w14:paraId="32D02B00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27C6E5F" w14:textId="77777777" w:rsidR="00B10BB1" w:rsidRPr="00B10BB1" w:rsidRDefault="00B10BB1" w:rsidP="00B10BB1">
            <w:r w:rsidRPr="00B10BB1">
              <w:t>30</w:t>
            </w:r>
          </w:p>
        </w:tc>
        <w:tc>
          <w:tcPr>
            <w:tcW w:w="745" w:type="dxa"/>
            <w:noWrap/>
            <w:hideMark/>
          </w:tcPr>
          <w:p w14:paraId="1AA2FC8B" w14:textId="77777777" w:rsidR="00B10BB1" w:rsidRPr="00B10BB1" w:rsidRDefault="00B10BB1" w:rsidP="00B10BB1">
            <w:r w:rsidRPr="00B10BB1">
              <w:t>232</w:t>
            </w:r>
          </w:p>
        </w:tc>
        <w:tc>
          <w:tcPr>
            <w:tcW w:w="1800" w:type="dxa"/>
            <w:noWrap/>
            <w:hideMark/>
          </w:tcPr>
          <w:p w14:paraId="79BF25A7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35146A9C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6B4AAEB9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2B1DD70F" w14:textId="77777777" w:rsidR="00B10BB1" w:rsidRPr="00B10BB1" w:rsidRDefault="00B10BB1">
            <w:r w:rsidRPr="00B10BB1">
              <w:t>enzyme_g99</w:t>
            </w:r>
          </w:p>
        </w:tc>
      </w:tr>
      <w:tr w:rsidR="00B10BB1" w:rsidRPr="00B10BB1" w14:paraId="60C31C79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70E5C97" w14:textId="77777777" w:rsidR="00B10BB1" w:rsidRPr="00B10BB1" w:rsidRDefault="00B10BB1" w:rsidP="00B10BB1">
            <w:r w:rsidRPr="00B10BB1">
              <w:t>5</w:t>
            </w:r>
          </w:p>
        </w:tc>
        <w:tc>
          <w:tcPr>
            <w:tcW w:w="745" w:type="dxa"/>
            <w:noWrap/>
            <w:hideMark/>
          </w:tcPr>
          <w:p w14:paraId="7D02F288" w14:textId="77777777" w:rsidR="00B10BB1" w:rsidRPr="00B10BB1" w:rsidRDefault="00B10BB1" w:rsidP="00B10BB1">
            <w:r w:rsidRPr="00B10BB1">
              <w:t>36</w:t>
            </w:r>
          </w:p>
        </w:tc>
        <w:tc>
          <w:tcPr>
            <w:tcW w:w="1800" w:type="dxa"/>
            <w:noWrap/>
            <w:hideMark/>
          </w:tcPr>
          <w:p w14:paraId="751F37F9" w14:textId="488933F0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49B3534D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7F8F96F2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429ECA49" w14:textId="77777777" w:rsidR="00B10BB1" w:rsidRPr="00B10BB1" w:rsidRDefault="00B10BB1">
            <w:r w:rsidRPr="00B10BB1">
              <w:t>enzyme_g100</w:t>
            </w:r>
          </w:p>
        </w:tc>
      </w:tr>
      <w:tr w:rsidR="00B10BB1" w:rsidRPr="00B10BB1" w14:paraId="45A81842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8283283" w14:textId="77777777" w:rsidR="00B10BB1" w:rsidRPr="00B10BB1" w:rsidRDefault="00B10BB1" w:rsidP="00B10BB1">
            <w:r w:rsidRPr="00B10BB1">
              <w:t>5</w:t>
            </w:r>
          </w:p>
        </w:tc>
        <w:tc>
          <w:tcPr>
            <w:tcW w:w="745" w:type="dxa"/>
            <w:noWrap/>
            <w:hideMark/>
          </w:tcPr>
          <w:p w14:paraId="79269C49" w14:textId="77777777" w:rsidR="00B10BB1" w:rsidRPr="00B10BB1" w:rsidRDefault="00B10BB1" w:rsidP="00B10BB1">
            <w:r w:rsidRPr="00B10BB1">
              <w:t>36</w:t>
            </w:r>
          </w:p>
        </w:tc>
        <w:tc>
          <w:tcPr>
            <w:tcW w:w="1800" w:type="dxa"/>
            <w:noWrap/>
            <w:hideMark/>
          </w:tcPr>
          <w:p w14:paraId="59468E69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02D22F96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54782E03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2189FC7D" w14:textId="77777777" w:rsidR="00B10BB1" w:rsidRPr="00B10BB1" w:rsidRDefault="00B10BB1">
            <w:r w:rsidRPr="00B10BB1">
              <w:t>enzyme_g100</w:t>
            </w:r>
          </w:p>
        </w:tc>
      </w:tr>
      <w:tr w:rsidR="00B10BB1" w:rsidRPr="00B10BB1" w14:paraId="23A498E3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CB77571" w14:textId="77777777" w:rsidR="00B10BB1" w:rsidRPr="00B10BB1" w:rsidRDefault="00B10BB1" w:rsidP="00B10BB1">
            <w:r w:rsidRPr="00B10BB1">
              <w:t>45</w:t>
            </w:r>
          </w:p>
        </w:tc>
        <w:tc>
          <w:tcPr>
            <w:tcW w:w="745" w:type="dxa"/>
            <w:noWrap/>
            <w:hideMark/>
          </w:tcPr>
          <w:p w14:paraId="05214540" w14:textId="77777777" w:rsidR="00B10BB1" w:rsidRPr="00B10BB1" w:rsidRDefault="00B10BB1" w:rsidP="00B10BB1">
            <w:r w:rsidRPr="00B10BB1">
              <w:t>352</w:t>
            </w:r>
          </w:p>
        </w:tc>
        <w:tc>
          <w:tcPr>
            <w:tcW w:w="1800" w:type="dxa"/>
            <w:noWrap/>
            <w:hideMark/>
          </w:tcPr>
          <w:p w14:paraId="686A4984" w14:textId="044CEBF2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50933FAB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3BFE607B" w14:textId="77777777" w:rsidR="00B10BB1" w:rsidRPr="00B10BB1" w:rsidRDefault="00B10BB1" w:rsidP="00B10BB1">
            <w:r w:rsidRPr="00B10BB1">
              <w:t>0.06</w:t>
            </w:r>
          </w:p>
        </w:tc>
        <w:tc>
          <w:tcPr>
            <w:tcW w:w="1461" w:type="dxa"/>
            <w:noWrap/>
            <w:hideMark/>
          </w:tcPr>
          <w:p w14:paraId="28C834F6" w14:textId="77777777" w:rsidR="00B10BB1" w:rsidRPr="00B10BB1" w:rsidRDefault="00B10BB1">
            <w:r w:rsidRPr="00B10BB1">
              <w:t>enzyme_g101</w:t>
            </w:r>
          </w:p>
        </w:tc>
      </w:tr>
      <w:tr w:rsidR="00B10BB1" w:rsidRPr="00B10BB1" w14:paraId="203201E1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C89F5EE" w14:textId="77777777" w:rsidR="00B10BB1" w:rsidRPr="00B10BB1" w:rsidRDefault="00B10BB1" w:rsidP="00B10BB1">
            <w:r w:rsidRPr="00B10BB1">
              <w:t>45</w:t>
            </w:r>
          </w:p>
        </w:tc>
        <w:tc>
          <w:tcPr>
            <w:tcW w:w="745" w:type="dxa"/>
            <w:noWrap/>
            <w:hideMark/>
          </w:tcPr>
          <w:p w14:paraId="53ACB7E0" w14:textId="77777777" w:rsidR="00B10BB1" w:rsidRPr="00B10BB1" w:rsidRDefault="00B10BB1" w:rsidP="00B10BB1">
            <w:r w:rsidRPr="00B10BB1">
              <w:t>352</w:t>
            </w:r>
          </w:p>
        </w:tc>
        <w:tc>
          <w:tcPr>
            <w:tcW w:w="1800" w:type="dxa"/>
            <w:noWrap/>
            <w:hideMark/>
          </w:tcPr>
          <w:p w14:paraId="2416F580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1FD50346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49EB4AC1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629F9C09" w14:textId="77777777" w:rsidR="00B10BB1" w:rsidRPr="00B10BB1" w:rsidRDefault="00B10BB1">
            <w:r w:rsidRPr="00B10BB1">
              <w:t>enzyme_g101</w:t>
            </w:r>
          </w:p>
        </w:tc>
      </w:tr>
      <w:tr w:rsidR="00B10BB1" w:rsidRPr="00B10BB1" w14:paraId="784A8B05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97ECAD6" w14:textId="77777777" w:rsidR="00B10BB1" w:rsidRPr="00B10BB1" w:rsidRDefault="00B10BB1" w:rsidP="00B10BB1">
            <w:r w:rsidRPr="00B10BB1">
              <w:t>42</w:t>
            </w:r>
          </w:p>
        </w:tc>
        <w:tc>
          <w:tcPr>
            <w:tcW w:w="745" w:type="dxa"/>
            <w:noWrap/>
            <w:hideMark/>
          </w:tcPr>
          <w:p w14:paraId="50385320" w14:textId="77777777" w:rsidR="00B10BB1" w:rsidRPr="00B10BB1" w:rsidRDefault="00B10BB1" w:rsidP="00B10BB1">
            <w:r w:rsidRPr="00B10BB1">
              <w:t>328</w:t>
            </w:r>
          </w:p>
        </w:tc>
        <w:tc>
          <w:tcPr>
            <w:tcW w:w="1800" w:type="dxa"/>
            <w:noWrap/>
            <w:hideMark/>
          </w:tcPr>
          <w:p w14:paraId="1BD9D53C" w14:textId="3FA6C9AC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0ED613C6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45C15684" w14:textId="77777777" w:rsidR="00B10BB1" w:rsidRPr="00B10BB1" w:rsidRDefault="00B10BB1" w:rsidP="00B10BB1">
            <w:r w:rsidRPr="00B10BB1">
              <w:t>0.05</w:t>
            </w:r>
          </w:p>
        </w:tc>
        <w:tc>
          <w:tcPr>
            <w:tcW w:w="1461" w:type="dxa"/>
            <w:noWrap/>
            <w:hideMark/>
          </w:tcPr>
          <w:p w14:paraId="2520D9A6" w14:textId="77777777" w:rsidR="00B10BB1" w:rsidRPr="00B10BB1" w:rsidRDefault="00B10BB1">
            <w:r w:rsidRPr="00B10BB1">
              <w:t>enzyme_g102</w:t>
            </w:r>
          </w:p>
        </w:tc>
      </w:tr>
      <w:tr w:rsidR="00B10BB1" w:rsidRPr="00B10BB1" w14:paraId="5008DC77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EC4373A" w14:textId="77777777" w:rsidR="00B10BB1" w:rsidRPr="00B10BB1" w:rsidRDefault="00B10BB1" w:rsidP="00B10BB1">
            <w:r w:rsidRPr="00B10BB1">
              <w:t>42</w:t>
            </w:r>
          </w:p>
        </w:tc>
        <w:tc>
          <w:tcPr>
            <w:tcW w:w="745" w:type="dxa"/>
            <w:noWrap/>
            <w:hideMark/>
          </w:tcPr>
          <w:p w14:paraId="28878204" w14:textId="77777777" w:rsidR="00B10BB1" w:rsidRPr="00B10BB1" w:rsidRDefault="00B10BB1" w:rsidP="00B10BB1">
            <w:r w:rsidRPr="00B10BB1">
              <w:t>328</w:t>
            </w:r>
          </w:p>
        </w:tc>
        <w:tc>
          <w:tcPr>
            <w:tcW w:w="1800" w:type="dxa"/>
            <w:noWrap/>
            <w:hideMark/>
          </w:tcPr>
          <w:p w14:paraId="7193940A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45A33380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20FB96AF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6ED0819A" w14:textId="77777777" w:rsidR="00B10BB1" w:rsidRPr="00B10BB1" w:rsidRDefault="00B10BB1">
            <w:r w:rsidRPr="00B10BB1">
              <w:t>enzyme_g102</w:t>
            </w:r>
          </w:p>
        </w:tc>
      </w:tr>
      <w:tr w:rsidR="00B10BB1" w:rsidRPr="00B10BB1" w14:paraId="7186AFA3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EFEB43E" w14:textId="77777777" w:rsidR="00B10BB1" w:rsidRPr="00B10BB1" w:rsidRDefault="00B10BB1" w:rsidP="00B10BB1">
            <w:r w:rsidRPr="00B10BB1">
              <w:t>59</w:t>
            </w:r>
          </w:p>
        </w:tc>
        <w:tc>
          <w:tcPr>
            <w:tcW w:w="745" w:type="dxa"/>
            <w:noWrap/>
            <w:hideMark/>
          </w:tcPr>
          <w:p w14:paraId="0C55A7C3" w14:textId="77777777" w:rsidR="00B10BB1" w:rsidRPr="00B10BB1" w:rsidRDefault="00B10BB1" w:rsidP="00B10BB1">
            <w:r w:rsidRPr="00B10BB1">
              <w:t>460</w:t>
            </w:r>
          </w:p>
        </w:tc>
        <w:tc>
          <w:tcPr>
            <w:tcW w:w="1800" w:type="dxa"/>
            <w:noWrap/>
            <w:hideMark/>
          </w:tcPr>
          <w:p w14:paraId="4D11936B" w14:textId="478AAF34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365156D3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697CA628" w14:textId="77777777" w:rsidR="00B10BB1" w:rsidRPr="00B10BB1" w:rsidRDefault="00B10BB1" w:rsidP="00B10BB1">
            <w:r w:rsidRPr="00B10BB1">
              <w:t>0.1</w:t>
            </w:r>
          </w:p>
        </w:tc>
        <w:tc>
          <w:tcPr>
            <w:tcW w:w="1461" w:type="dxa"/>
            <w:noWrap/>
            <w:hideMark/>
          </w:tcPr>
          <w:p w14:paraId="6DFF2DA3" w14:textId="77777777" w:rsidR="00B10BB1" w:rsidRPr="00B10BB1" w:rsidRDefault="00B10BB1">
            <w:r w:rsidRPr="00B10BB1">
              <w:t>enzyme_g103</w:t>
            </w:r>
          </w:p>
        </w:tc>
      </w:tr>
      <w:tr w:rsidR="00B10BB1" w:rsidRPr="00B10BB1" w14:paraId="3A97239F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70CEFEF" w14:textId="77777777" w:rsidR="00B10BB1" w:rsidRPr="00B10BB1" w:rsidRDefault="00B10BB1" w:rsidP="00B10BB1">
            <w:r w:rsidRPr="00B10BB1">
              <w:t>59</w:t>
            </w:r>
          </w:p>
        </w:tc>
        <w:tc>
          <w:tcPr>
            <w:tcW w:w="745" w:type="dxa"/>
            <w:noWrap/>
            <w:hideMark/>
          </w:tcPr>
          <w:p w14:paraId="265D7712" w14:textId="77777777" w:rsidR="00B10BB1" w:rsidRPr="00B10BB1" w:rsidRDefault="00B10BB1" w:rsidP="00B10BB1">
            <w:r w:rsidRPr="00B10BB1">
              <w:t>460</w:t>
            </w:r>
          </w:p>
        </w:tc>
        <w:tc>
          <w:tcPr>
            <w:tcW w:w="1800" w:type="dxa"/>
            <w:noWrap/>
            <w:hideMark/>
          </w:tcPr>
          <w:p w14:paraId="6AADBFCF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26A452F9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090FEE15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432D4404" w14:textId="77777777" w:rsidR="00B10BB1" w:rsidRPr="00B10BB1" w:rsidRDefault="00B10BB1">
            <w:r w:rsidRPr="00B10BB1">
              <w:t>enzyme_g103</w:t>
            </w:r>
          </w:p>
        </w:tc>
      </w:tr>
      <w:tr w:rsidR="00B10BB1" w:rsidRPr="00B10BB1" w14:paraId="17F67254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33E6041" w14:textId="77777777" w:rsidR="00B10BB1" w:rsidRPr="00B10BB1" w:rsidRDefault="00B10BB1" w:rsidP="00B10BB1">
            <w:r w:rsidRPr="00B10BB1">
              <w:t>32</w:t>
            </w:r>
          </w:p>
        </w:tc>
        <w:tc>
          <w:tcPr>
            <w:tcW w:w="745" w:type="dxa"/>
            <w:noWrap/>
            <w:hideMark/>
          </w:tcPr>
          <w:p w14:paraId="1AFF811F" w14:textId="77777777" w:rsidR="00B10BB1" w:rsidRPr="00B10BB1" w:rsidRDefault="00B10BB1" w:rsidP="00B10BB1">
            <w:r w:rsidRPr="00B10BB1">
              <w:t>256</w:t>
            </w:r>
          </w:p>
        </w:tc>
        <w:tc>
          <w:tcPr>
            <w:tcW w:w="1800" w:type="dxa"/>
            <w:noWrap/>
            <w:hideMark/>
          </w:tcPr>
          <w:p w14:paraId="57093E21" w14:textId="21FFD3A4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18A156DA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008D9B07" w14:textId="77777777" w:rsidR="00B10BB1" w:rsidRPr="00B10BB1" w:rsidRDefault="00B10BB1" w:rsidP="00B10BB1">
            <w:r w:rsidRPr="00B10BB1">
              <w:t>0.03</w:t>
            </w:r>
          </w:p>
        </w:tc>
        <w:tc>
          <w:tcPr>
            <w:tcW w:w="1461" w:type="dxa"/>
            <w:noWrap/>
            <w:hideMark/>
          </w:tcPr>
          <w:p w14:paraId="53810700" w14:textId="77777777" w:rsidR="00B10BB1" w:rsidRPr="00B10BB1" w:rsidRDefault="00B10BB1">
            <w:r w:rsidRPr="00B10BB1">
              <w:t>enzyme_g104</w:t>
            </w:r>
          </w:p>
        </w:tc>
      </w:tr>
      <w:tr w:rsidR="00B10BB1" w:rsidRPr="00B10BB1" w14:paraId="0B3139FD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48CD1F6" w14:textId="77777777" w:rsidR="00B10BB1" w:rsidRPr="00B10BB1" w:rsidRDefault="00B10BB1" w:rsidP="00B10BB1">
            <w:r w:rsidRPr="00B10BB1">
              <w:t>32</w:t>
            </w:r>
          </w:p>
        </w:tc>
        <w:tc>
          <w:tcPr>
            <w:tcW w:w="745" w:type="dxa"/>
            <w:noWrap/>
            <w:hideMark/>
          </w:tcPr>
          <w:p w14:paraId="095FB538" w14:textId="77777777" w:rsidR="00B10BB1" w:rsidRPr="00B10BB1" w:rsidRDefault="00B10BB1" w:rsidP="00B10BB1">
            <w:r w:rsidRPr="00B10BB1">
              <w:t>256</w:t>
            </w:r>
          </w:p>
        </w:tc>
        <w:tc>
          <w:tcPr>
            <w:tcW w:w="1800" w:type="dxa"/>
            <w:noWrap/>
            <w:hideMark/>
          </w:tcPr>
          <w:p w14:paraId="37B7D992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232280AB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7DAEF6A9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3C39A9BB" w14:textId="77777777" w:rsidR="00B10BB1" w:rsidRPr="00B10BB1" w:rsidRDefault="00B10BB1">
            <w:r w:rsidRPr="00B10BB1">
              <w:t>enzyme_g104</w:t>
            </w:r>
          </w:p>
        </w:tc>
      </w:tr>
      <w:tr w:rsidR="00B10BB1" w:rsidRPr="00B10BB1" w14:paraId="60037E17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A8A4439" w14:textId="77777777" w:rsidR="00B10BB1" w:rsidRPr="00B10BB1" w:rsidRDefault="00B10BB1" w:rsidP="00B10BB1">
            <w:r w:rsidRPr="00B10BB1">
              <w:t>33</w:t>
            </w:r>
          </w:p>
        </w:tc>
        <w:tc>
          <w:tcPr>
            <w:tcW w:w="745" w:type="dxa"/>
            <w:noWrap/>
            <w:hideMark/>
          </w:tcPr>
          <w:p w14:paraId="25682A15" w14:textId="77777777" w:rsidR="00B10BB1" w:rsidRPr="00B10BB1" w:rsidRDefault="00B10BB1" w:rsidP="00B10BB1">
            <w:r w:rsidRPr="00B10BB1">
              <w:t>276</w:t>
            </w:r>
          </w:p>
        </w:tc>
        <w:tc>
          <w:tcPr>
            <w:tcW w:w="1800" w:type="dxa"/>
            <w:noWrap/>
            <w:hideMark/>
          </w:tcPr>
          <w:p w14:paraId="28232658" w14:textId="02A6E8A2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6782D914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21CECFAD" w14:textId="77777777" w:rsidR="00B10BB1" w:rsidRPr="00B10BB1" w:rsidRDefault="00B10BB1" w:rsidP="00B10BB1">
            <w:r w:rsidRPr="00B10BB1">
              <w:t>0.04</w:t>
            </w:r>
          </w:p>
        </w:tc>
        <w:tc>
          <w:tcPr>
            <w:tcW w:w="1461" w:type="dxa"/>
            <w:noWrap/>
            <w:hideMark/>
          </w:tcPr>
          <w:p w14:paraId="1601D98C" w14:textId="77777777" w:rsidR="00B10BB1" w:rsidRPr="00B10BB1" w:rsidRDefault="00B10BB1">
            <w:r w:rsidRPr="00B10BB1">
              <w:t>enzyme_g105</w:t>
            </w:r>
          </w:p>
        </w:tc>
      </w:tr>
      <w:tr w:rsidR="00B10BB1" w:rsidRPr="00B10BB1" w14:paraId="331423DE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10914F9" w14:textId="77777777" w:rsidR="00B10BB1" w:rsidRPr="00B10BB1" w:rsidRDefault="00B10BB1" w:rsidP="00B10BB1">
            <w:r w:rsidRPr="00B10BB1">
              <w:t>33</w:t>
            </w:r>
          </w:p>
        </w:tc>
        <w:tc>
          <w:tcPr>
            <w:tcW w:w="745" w:type="dxa"/>
            <w:noWrap/>
            <w:hideMark/>
          </w:tcPr>
          <w:p w14:paraId="5476350D" w14:textId="77777777" w:rsidR="00B10BB1" w:rsidRPr="00B10BB1" w:rsidRDefault="00B10BB1" w:rsidP="00B10BB1">
            <w:r w:rsidRPr="00B10BB1">
              <w:t>276</w:t>
            </w:r>
          </w:p>
        </w:tc>
        <w:tc>
          <w:tcPr>
            <w:tcW w:w="1800" w:type="dxa"/>
            <w:noWrap/>
            <w:hideMark/>
          </w:tcPr>
          <w:p w14:paraId="55DE0E16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42CF498B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25453463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6AF77A1A" w14:textId="77777777" w:rsidR="00B10BB1" w:rsidRPr="00B10BB1" w:rsidRDefault="00B10BB1">
            <w:r w:rsidRPr="00B10BB1">
              <w:t>enzyme_g105</w:t>
            </w:r>
          </w:p>
        </w:tc>
      </w:tr>
      <w:tr w:rsidR="00B10BB1" w:rsidRPr="00B10BB1" w14:paraId="43B24459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6B0CF32" w14:textId="77777777" w:rsidR="00B10BB1" w:rsidRPr="00B10BB1" w:rsidRDefault="00B10BB1" w:rsidP="00B10BB1">
            <w:r w:rsidRPr="00B10BB1">
              <w:t>17</w:t>
            </w:r>
          </w:p>
        </w:tc>
        <w:tc>
          <w:tcPr>
            <w:tcW w:w="745" w:type="dxa"/>
            <w:noWrap/>
            <w:hideMark/>
          </w:tcPr>
          <w:p w14:paraId="680978F1" w14:textId="77777777" w:rsidR="00B10BB1" w:rsidRPr="00B10BB1" w:rsidRDefault="00B10BB1" w:rsidP="00B10BB1">
            <w:r w:rsidRPr="00B10BB1">
              <w:t>120</w:t>
            </w:r>
          </w:p>
        </w:tc>
        <w:tc>
          <w:tcPr>
            <w:tcW w:w="1800" w:type="dxa"/>
            <w:noWrap/>
            <w:hideMark/>
          </w:tcPr>
          <w:p w14:paraId="4E71B634" w14:textId="5D14C9E0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7B67BE02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55F139C1" w14:textId="77777777" w:rsidR="00B10BB1" w:rsidRPr="00B10BB1" w:rsidRDefault="00B10BB1" w:rsidP="00B10BB1">
            <w:r w:rsidRPr="00B10BB1">
              <w:t>0.03</w:t>
            </w:r>
          </w:p>
        </w:tc>
        <w:tc>
          <w:tcPr>
            <w:tcW w:w="1461" w:type="dxa"/>
            <w:noWrap/>
            <w:hideMark/>
          </w:tcPr>
          <w:p w14:paraId="224171AA" w14:textId="77777777" w:rsidR="00B10BB1" w:rsidRPr="00B10BB1" w:rsidRDefault="00B10BB1">
            <w:r w:rsidRPr="00B10BB1">
              <w:t>enzyme_g106</w:t>
            </w:r>
          </w:p>
        </w:tc>
      </w:tr>
      <w:tr w:rsidR="00B10BB1" w:rsidRPr="00B10BB1" w14:paraId="13587CE2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8F4F003" w14:textId="77777777" w:rsidR="00B10BB1" w:rsidRPr="00B10BB1" w:rsidRDefault="00B10BB1" w:rsidP="00B10BB1">
            <w:r w:rsidRPr="00B10BB1">
              <w:t>17</w:t>
            </w:r>
          </w:p>
        </w:tc>
        <w:tc>
          <w:tcPr>
            <w:tcW w:w="745" w:type="dxa"/>
            <w:noWrap/>
            <w:hideMark/>
          </w:tcPr>
          <w:p w14:paraId="57A86939" w14:textId="77777777" w:rsidR="00B10BB1" w:rsidRPr="00B10BB1" w:rsidRDefault="00B10BB1" w:rsidP="00B10BB1">
            <w:r w:rsidRPr="00B10BB1">
              <w:t>120</w:t>
            </w:r>
          </w:p>
        </w:tc>
        <w:tc>
          <w:tcPr>
            <w:tcW w:w="1800" w:type="dxa"/>
            <w:noWrap/>
            <w:hideMark/>
          </w:tcPr>
          <w:p w14:paraId="72D98A25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1E959080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6AD53712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10AE8CB4" w14:textId="77777777" w:rsidR="00B10BB1" w:rsidRPr="00B10BB1" w:rsidRDefault="00B10BB1">
            <w:r w:rsidRPr="00B10BB1">
              <w:t>enzyme_g106</w:t>
            </w:r>
          </w:p>
        </w:tc>
      </w:tr>
      <w:tr w:rsidR="00B10BB1" w:rsidRPr="00B10BB1" w14:paraId="55A3D5FF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4BB9303" w14:textId="77777777" w:rsidR="00B10BB1" w:rsidRPr="00B10BB1" w:rsidRDefault="00B10BB1" w:rsidP="00B10BB1">
            <w:r w:rsidRPr="00B10BB1">
              <w:t>39</w:t>
            </w:r>
          </w:p>
        </w:tc>
        <w:tc>
          <w:tcPr>
            <w:tcW w:w="745" w:type="dxa"/>
            <w:noWrap/>
            <w:hideMark/>
          </w:tcPr>
          <w:p w14:paraId="6B03BAAC" w14:textId="77777777" w:rsidR="00B10BB1" w:rsidRPr="00B10BB1" w:rsidRDefault="00B10BB1" w:rsidP="00B10BB1">
            <w:r w:rsidRPr="00B10BB1">
              <w:t>332</w:t>
            </w:r>
          </w:p>
        </w:tc>
        <w:tc>
          <w:tcPr>
            <w:tcW w:w="1800" w:type="dxa"/>
            <w:noWrap/>
            <w:hideMark/>
          </w:tcPr>
          <w:p w14:paraId="091D377F" w14:textId="45CC85A8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40E6C2E7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6FCFE17F" w14:textId="77777777" w:rsidR="00B10BB1" w:rsidRPr="00B10BB1" w:rsidRDefault="00B10BB1" w:rsidP="00B10BB1">
            <w:r w:rsidRPr="00B10BB1">
              <w:t>0.06</w:t>
            </w:r>
          </w:p>
        </w:tc>
        <w:tc>
          <w:tcPr>
            <w:tcW w:w="1461" w:type="dxa"/>
            <w:noWrap/>
            <w:hideMark/>
          </w:tcPr>
          <w:p w14:paraId="150AAD37" w14:textId="77777777" w:rsidR="00B10BB1" w:rsidRPr="00B10BB1" w:rsidRDefault="00B10BB1">
            <w:r w:rsidRPr="00B10BB1">
              <w:t>enzyme_g107</w:t>
            </w:r>
          </w:p>
        </w:tc>
      </w:tr>
      <w:tr w:rsidR="00B10BB1" w:rsidRPr="00B10BB1" w14:paraId="0AC7EA2A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9556843" w14:textId="77777777" w:rsidR="00B10BB1" w:rsidRPr="00B10BB1" w:rsidRDefault="00B10BB1" w:rsidP="00B10BB1">
            <w:r w:rsidRPr="00B10BB1">
              <w:t>39</w:t>
            </w:r>
          </w:p>
        </w:tc>
        <w:tc>
          <w:tcPr>
            <w:tcW w:w="745" w:type="dxa"/>
            <w:noWrap/>
            <w:hideMark/>
          </w:tcPr>
          <w:p w14:paraId="2C8D96E7" w14:textId="77777777" w:rsidR="00B10BB1" w:rsidRPr="00B10BB1" w:rsidRDefault="00B10BB1" w:rsidP="00B10BB1">
            <w:r w:rsidRPr="00B10BB1">
              <w:t>332</w:t>
            </w:r>
          </w:p>
        </w:tc>
        <w:tc>
          <w:tcPr>
            <w:tcW w:w="1800" w:type="dxa"/>
            <w:noWrap/>
            <w:hideMark/>
          </w:tcPr>
          <w:p w14:paraId="4EE2D71C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6F633A0A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4CB68EEA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12957576" w14:textId="77777777" w:rsidR="00B10BB1" w:rsidRPr="00B10BB1" w:rsidRDefault="00B10BB1">
            <w:r w:rsidRPr="00B10BB1">
              <w:t>enzyme_g107</w:t>
            </w:r>
          </w:p>
        </w:tc>
      </w:tr>
      <w:tr w:rsidR="00B10BB1" w:rsidRPr="00B10BB1" w14:paraId="5E1073A0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26F0CE0" w14:textId="77777777" w:rsidR="00B10BB1" w:rsidRPr="00B10BB1" w:rsidRDefault="00B10BB1" w:rsidP="00B10BB1">
            <w:r w:rsidRPr="00B10BB1">
              <w:t>38</w:t>
            </w:r>
          </w:p>
        </w:tc>
        <w:tc>
          <w:tcPr>
            <w:tcW w:w="745" w:type="dxa"/>
            <w:noWrap/>
            <w:hideMark/>
          </w:tcPr>
          <w:p w14:paraId="694DA904" w14:textId="77777777" w:rsidR="00B10BB1" w:rsidRPr="00B10BB1" w:rsidRDefault="00B10BB1" w:rsidP="00B10BB1">
            <w:r w:rsidRPr="00B10BB1">
              <w:t>328</w:t>
            </w:r>
          </w:p>
        </w:tc>
        <w:tc>
          <w:tcPr>
            <w:tcW w:w="1800" w:type="dxa"/>
            <w:noWrap/>
            <w:hideMark/>
          </w:tcPr>
          <w:p w14:paraId="6359EEC5" w14:textId="25EF68E5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0C29E020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3D87D5F6" w14:textId="77777777" w:rsidR="00B10BB1" w:rsidRPr="00B10BB1" w:rsidRDefault="00B10BB1" w:rsidP="00B10BB1">
            <w:r w:rsidRPr="00B10BB1">
              <w:t>0.08</w:t>
            </w:r>
          </w:p>
        </w:tc>
        <w:tc>
          <w:tcPr>
            <w:tcW w:w="1461" w:type="dxa"/>
            <w:noWrap/>
            <w:hideMark/>
          </w:tcPr>
          <w:p w14:paraId="1F2809E6" w14:textId="77777777" w:rsidR="00B10BB1" w:rsidRPr="00B10BB1" w:rsidRDefault="00B10BB1">
            <w:r w:rsidRPr="00B10BB1">
              <w:t>enzyme_g108</w:t>
            </w:r>
          </w:p>
        </w:tc>
      </w:tr>
      <w:tr w:rsidR="00B10BB1" w:rsidRPr="00B10BB1" w14:paraId="02CC4260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830AE5F" w14:textId="77777777" w:rsidR="00B10BB1" w:rsidRPr="00B10BB1" w:rsidRDefault="00B10BB1" w:rsidP="00B10BB1">
            <w:r w:rsidRPr="00B10BB1">
              <w:t>38</w:t>
            </w:r>
          </w:p>
        </w:tc>
        <w:tc>
          <w:tcPr>
            <w:tcW w:w="745" w:type="dxa"/>
            <w:noWrap/>
            <w:hideMark/>
          </w:tcPr>
          <w:p w14:paraId="3E9E45E8" w14:textId="77777777" w:rsidR="00B10BB1" w:rsidRPr="00B10BB1" w:rsidRDefault="00B10BB1" w:rsidP="00B10BB1">
            <w:r w:rsidRPr="00B10BB1">
              <w:t>328</w:t>
            </w:r>
          </w:p>
        </w:tc>
        <w:tc>
          <w:tcPr>
            <w:tcW w:w="1800" w:type="dxa"/>
            <w:noWrap/>
            <w:hideMark/>
          </w:tcPr>
          <w:p w14:paraId="58ECB57D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0BFB5EF2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457617EC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5E808070" w14:textId="77777777" w:rsidR="00B10BB1" w:rsidRPr="00B10BB1" w:rsidRDefault="00B10BB1">
            <w:r w:rsidRPr="00B10BB1">
              <w:t>enzyme_g108</w:t>
            </w:r>
          </w:p>
        </w:tc>
      </w:tr>
      <w:tr w:rsidR="00B10BB1" w:rsidRPr="00B10BB1" w14:paraId="0C5FDD9A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11B0FC0" w14:textId="77777777" w:rsidR="00B10BB1" w:rsidRPr="00B10BB1" w:rsidRDefault="00B10BB1" w:rsidP="00B10BB1">
            <w:r w:rsidRPr="00B10BB1">
              <w:t>35</w:t>
            </w:r>
          </w:p>
        </w:tc>
        <w:tc>
          <w:tcPr>
            <w:tcW w:w="745" w:type="dxa"/>
            <w:noWrap/>
            <w:hideMark/>
          </w:tcPr>
          <w:p w14:paraId="36381F68" w14:textId="77777777" w:rsidR="00B10BB1" w:rsidRPr="00B10BB1" w:rsidRDefault="00B10BB1" w:rsidP="00B10BB1">
            <w:r w:rsidRPr="00B10BB1">
              <w:t>280</w:t>
            </w:r>
          </w:p>
        </w:tc>
        <w:tc>
          <w:tcPr>
            <w:tcW w:w="1800" w:type="dxa"/>
            <w:noWrap/>
            <w:hideMark/>
          </w:tcPr>
          <w:p w14:paraId="22199D7E" w14:textId="1C2B0D64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4BBBB3E7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7AF1898B" w14:textId="77777777" w:rsidR="00B10BB1" w:rsidRPr="00B10BB1" w:rsidRDefault="00B10BB1" w:rsidP="00B10BB1">
            <w:r w:rsidRPr="00B10BB1">
              <w:t>0.05</w:t>
            </w:r>
          </w:p>
        </w:tc>
        <w:tc>
          <w:tcPr>
            <w:tcW w:w="1461" w:type="dxa"/>
            <w:noWrap/>
            <w:hideMark/>
          </w:tcPr>
          <w:p w14:paraId="1F369787" w14:textId="77777777" w:rsidR="00B10BB1" w:rsidRPr="00B10BB1" w:rsidRDefault="00B10BB1">
            <w:r w:rsidRPr="00B10BB1">
              <w:t>enzyme_g109</w:t>
            </w:r>
          </w:p>
        </w:tc>
      </w:tr>
      <w:tr w:rsidR="00B10BB1" w:rsidRPr="00B10BB1" w14:paraId="10E4C7B6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4C52254" w14:textId="77777777" w:rsidR="00B10BB1" w:rsidRPr="00B10BB1" w:rsidRDefault="00B10BB1" w:rsidP="00B10BB1">
            <w:r w:rsidRPr="00B10BB1">
              <w:t>35</w:t>
            </w:r>
          </w:p>
        </w:tc>
        <w:tc>
          <w:tcPr>
            <w:tcW w:w="745" w:type="dxa"/>
            <w:noWrap/>
            <w:hideMark/>
          </w:tcPr>
          <w:p w14:paraId="29C2D200" w14:textId="77777777" w:rsidR="00B10BB1" w:rsidRPr="00B10BB1" w:rsidRDefault="00B10BB1" w:rsidP="00B10BB1">
            <w:r w:rsidRPr="00B10BB1">
              <w:t>280</w:t>
            </w:r>
          </w:p>
        </w:tc>
        <w:tc>
          <w:tcPr>
            <w:tcW w:w="1800" w:type="dxa"/>
            <w:noWrap/>
            <w:hideMark/>
          </w:tcPr>
          <w:p w14:paraId="31FF098A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201DCE2C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327B3C10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3CBBEFA1" w14:textId="77777777" w:rsidR="00B10BB1" w:rsidRPr="00B10BB1" w:rsidRDefault="00B10BB1">
            <w:r w:rsidRPr="00B10BB1">
              <w:t>enzyme_g109</w:t>
            </w:r>
          </w:p>
        </w:tc>
      </w:tr>
      <w:tr w:rsidR="00B10BB1" w:rsidRPr="00B10BB1" w14:paraId="787A4810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3CE4AE3" w14:textId="77777777" w:rsidR="00B10BB1" w:rsidRPr="00B10BB1" w:rsidRDefault="00B10BB1" w:rsidP="00B10BB1">
            <w:r w:rsidRPr="00B10BB1">
              <w:lastRenderedPageBreak/>
              <w:t>16</w:t>
            </w:r>
          </w:p>
        </w:tc>
        <w:tc>
          <w:tcPr>
            <w:tcW w:w="745" w:type="dxa"/>
            <w:noWrap/>
            <w:hideMark/>
          </w:tcPr>
          <w:p w14:paraId="0C1BC208" w14:textId="77777777" w:rsidR="00B10BB1" w:rsidRPr="00B10BB1" w:rsidRDefault="00B10BB1" w:rsidP="00B10BB1">
            <w:r w:rsidRPr="00B10BB1">
              <w:t>116</w:t>
            </w:r>
          </w:p>
        </w:tc>
        <w:tc>
          <w:tcPr>
            <w:tcW w:w="1800" w:type="dxa"/>
            <w:noWrap/>
            <w:hideMark/>
          </w:tcPr>
          <w:p w14:paraId="1FEF5F09" w14:textId="2C6ED7EB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3D1DA39A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351A21CA" w14:textId="77777777" w:rsidR="00B10BB1" w:rsidRPr="00B10BB1" w:rsidRDefault="00B10BB1" w:rsidP="00B10BB1">
            <w:r w:rsidRPr="00B10BB1">
              <w:t>0.02</w:t>
            </w:r>
          </w:p>
        </w:tc>
        <w:tc>
          <w:tcPr>
            <w:tcW w:w="1461" w:type="dxa"/>
            <w:noWrap/>
            <w:hideMark/>
          </w:tcPr>
          <w:p w14:paraId="468F09DD" w14:textId="77777777" w:rsidR="00B10BB1" w:rsidRPr="00B10BB1" w:rsidRDefault="00B10BB1">
            <w:r w:rsidRPr="00B10BB1">
              <w:t>enzyme_g110</w:t>
            </w:r>
          </w:p>
        </w:tc>
      </w:tr>
      <w:tr w:rsidR="00B10BB1" w:rsidRPr="00B10BB1" w14:paraId="620B19B1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62B736B" w14:textId="77777777" w:rsidR="00B10BB1" w:rsidRPr="00B10BB1" w:rsidRDefault="00B10BB1" w:rsidP="00B10BB1">
            <w:r w:rsidRPr="00B10BB1">
              <w:t>16</w:t>
            </w:r>
          </w:p>
        </w:tc>
        <w:tc>
          <w:tcPr>
            <w:tcW w:w="745" w:type="dxa"/>
            <w:noWrap/>
            <w:hideMark/>
          </w:tcPr>
          <w:p w14:paraId="4BF78F09" w14:textId="77777777" w:rsidR="00B10BB1" w:rsidRPr="00B10BB1" w:rsidRDefault="00B10BB1" w:rsidP="00B10BB1">
            <w:r w:rsidRPr="00B10BB1">
              <w:t>116</w:t>
            </w:r>
          </w:p>
        </w:tc>
        <w:tc>
          <w:tcPr>
            <w:tcW w:w="1800" w:type="dxa"/>
            <w:noWrap/>
            <w:hideMark/>
          </w:tcPr>
          <w:p w14:paraId="73372AD4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2672E9B3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217C340C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34E576CB" w14:textId="77777777" w:rsidR="00B10BB1" w:rsidRPr="00B10BB1" w:rsidRDefault="00B10BB1">
            <w:r w:rsidRPr="00B10BB1">
              <w:t>enzyme_g110</w:t>
            </w:r>
          </w:p>
        </w:tc>
      </w:tr>
      <w:tr w:rsidR="00B10BB1" w:rsidRPr="00B10BB1" w14:paraId="71C038DC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EE5943C" w14:textId="77777777" w:rsidR="00B10BB1" w:rsidRPr="00B10BB1" w:rsidRDefault="00B10BB1" w:rsidP="00B10BB1">
            <w:r w:rsidRPr="00B10BB1">
              <w:t>26</w:t>
            </w:r>
          </w:p>
        </w:tc>
        <w:tc>
          <w:tcPr>
            <w:tcW w:w="745" w:type="dxa"/>
            <w:noWrap/>
            <w:hideMark/>
          </w:tcPr>
          <w:p w14:paraId="2874A215" w14:textId="77777777" w:rsidR="00B10BB1" w:rsidRPr="00B10BB1" w:rsidRDefault="00B10BB1" w:rsidP="00B10BB1">
            <w:r w:rsidRPr="00B10BB1">
              <w:t>196</w:t>
            </w:r>
          </w:p>
        </w:tc>
        <w:tc>
          <w:tcPr>
            <w:tcW w:w="1800" w:type="dxa"/>
            <w:noWrap/>
            <w:hideMark/>
          </w:tcPr>
          <w:p w14:paraId="1D7AC2C4" w14:textId="3E5A2AB9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098EA974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41078F39" w14:textId="77777777" w:rsidR="00B10BB1" w:rsidRPr="00B10BB1" w:rsidRDefault="00B10BB1" w:rsidP="00B10BB1">
            <w:r w:rsidRPr="00B10BB1">
              <w:t>0.04</w:t>
            </w:r>
          </w:p>
        </w:tc>
        <w:tc>
          <w:tcPr>
            <w:tcW w:w="1461" w:type="dxa"/>
            <w:noWrap/>
            <w:hideMark/>
          </w:tcPr>
          <w:p w14:paraId="5A0E4D81" w14:textId="77777777" w:rsidR="00B10BB1" w:rsidRPr="00B10BB1" w:rsidRDefault="00B10BB1">
            <w:r w:rsidRPr="00B10BB1">
              <w:t>enzyme_g111</w:t>
            </w:r>
          </w:p>
        </w:tc>
      </w:tr>
      <w:tr w:rsidR="00B10BB1" w:rsidRPr="00B10BB1" w14:paraId="1D00C4D7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6523872" w14:textId="77777777" w:rsidR="00B10BB1" w:rsidRPr="00B10BB1" w:rsidRDefault="00B10BB1" w:rsidP="00B10BB1">
            <w:r w:rsidRPr="00B10BB1">
              <w:t>26</w:t>
            </w:r>
          </w:p>
        </w:tc>
        <w:tc>
          <w:tcPr>
            <w:tcW w:w="745" w:type="dxa"/>
            <w:noWrap/>
            <w:hideMark/>
          </w:tcPr>
          <w:p w14:paraId="4B4C563D" w14:textId="77777777" w:rsidR="00B10BB1" w:rsidRPr="00B10BB1" w:rsidRDefault="00B10BB1" w:rsidP="00B10BB1">
            <w:r w:rsidRPr="00B10BB1">
              <w:t>196</w:t>
            </w:r>
          </w:p>
        </w:tc>
        <w:tc>
          <w:tcPr>
            <w:tcW w:w="1800" w:type="dxa"/>
            <w:noWrap/>
            <w:hideMark/>
          </w:tcPr>
          <w:p w14:paraId="4A95407F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5AD815E9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2ECD7A51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1BDA33C5" w14:textId="77777777" w:rsidR="00B10BB1" w:rsidRPr="00B10BB1" w:rsidRDefault="00B10BB1">
            <w:r w:rsidRPr="00B10BB1">
              <w:t>enzyme_g111</w:t>
            </w:r>
          </w:p>
        </w:tc>
      </w:tr>
      <w:tr w:rsidR="00B10BB1" w:rsidRPr="00B10BB1" w14:paraId="02AE8E64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18C2F64" w14:textId="77777777" w:rsidR="00B10BB1" w:rsidRPr="00B10BB1" w:rsidRDefault="00B10BB1" w:rsidP="00B10BB1">
            <w:r w:rsidRPr="00B10BB1">
              <w:t>51</w:t>
            </w:r>
          </w:p>
        </w:tc>
        <w:tc>
          <w:tcPr>
            <w:tcW w:w="745" w:type="dxa"/>
            <w:noWrap/>
            <w:hideMark/>
          </w:tcPr>
          <w:p w14:paraId="3A02ED84" w14:textId="77777777" w:rsidR="00B10BB1" w:rsidRPr="00B10BB1" w:rsidRDefault="00B10BB1" w:rsidP="00B10BB1">
            <w:r w:rsidRPr="00B10BB1">
              <w:t>380</w:t>
            </w:r>
          </w:p>
        </w:tc>
        <w:tc>
          <w:tcPr>
            <w:tcW w:w="1800" w:type="dxa"/>
            <w:noWrap/>
            <w:hideMark/>
          </w:tcPr>
          <w:p w14:paraId="1D5EA0CB" w14:textId="578B2023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524B5C4B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30208D34" w14:textId="77777777" w:rsidR="00B10BB1" w:rsidRPr="00B10BB1" w:rsidRDefault="00B10BB1" w:rsidP="00B10BB1">
            <w:r w:rsidRPr="00B10BB1">
              <w:t>0.08</w:t>
            </w:r>
          </w:p>
        </w:tc>
        <w:tc>
          <w:tcPr>
            <w:tcW w:w="1461" w:type="dxa"/>
            <w:noWrap/>
            <w:hideMark/>
          </w:tcPr>
          <w:p w14:paraId="6BD5C334" w14:textId="77777777" w:rsidR="00B10BB1" w:rsidRPr="00B10BB1" w:rsidRDefault="00B10BB1">
            <w:r w:rsidRPr="00B10BB1">
              <w:t>enzyme_g112</w:t>
            </w:r>
          </w:p>
        </w:tc>
      </w:tr>
      <w:tr w:rsidR="00B10BB1" w:rsidRPr="00B10BB1" w14:paraId="39FDA874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D994666" w14:textId="77777777" w:rsidR="00B10BB1" w:rsidRPr="00B10BB1" w:rsidRDefault="00B10BB1" w:rsidP="00B10BB1">
            <w:r w:rsidRPr="00B10BB1">
              <w:t>51</w:t>
            </w:r>
          </w:p>
        </w:tc>
        <w:tc>
          <w:tcPr>
            <w:tcW w:w="745" w:type="dxa"/>
            <w:noWrap/>
            <w:hideMark/>
          </w:tcPr>
          <w:p w14:paraId="7C2EC079" w14:textId="77777777" w:rsidR="00B10BB1" w:rsidRPr="00B10BB1" w:rsidRDefault="00B10BB1" w:rsidP="00B10BB1">
            <w:r w:rsidRPr="00B10BB1">
              <w:t>380</w:t>
            </w:r>
          </w:p>
        </w:tc>
        <w:tc>
          <w:tcPr>
            <w:tcW w:w="1800" w:type="dxa"/>
            <w:noWrap/>
            <w:hideMark/>
          </w:tcPr>
          <w:p w14:paraId="289AD7D2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5756627D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280D2F07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1CD1DC50" w14:textId="77777777" w:rsidR="00B10BB1" w:rsidRPr="00B10BB1" w:rsidRDefault="00B10BB1">
            <w:r w:rsidRPr="00B10BB1">
              <w:t>enzyme_g112</w:t>
            </w:r>
          </w:p>
        </w:tc>
      </w:tr>
      <w:tr w:rsidR="00B10BB1" w:rsidRPr="00B10BB1" w14:paraId="5CC90180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334373E" w14:textId="77777777" w:rsidR="00B10BB1" w:rsidRPr="00B10BB1" w:rsidRDefault="00B10BB1" w:rsidP="00B10BB1">
            <w:r w:rsidRPr="00B10BB1">
              <w:t>52</w:t>
            </w:r>
          </w:p>
        </w:tc>
        <w:tc>
          <w:tcPr>
            <w:tcW w:w="745" w:type="dxa"/>
            <w:noWrap/>
            <w:hideMark/>
          </w:tcPr>
          <w:p w14:paraId="15381BD8" w14:textId="77777777" w:rsidR="00B10BB1" w:rsidRPr="00B10BB1" w:rsidRDefault="00B10BB1" w:rsidP="00B10BB1">
            <w:r w:rsidRPr="00B10BB1">
              <w:t>392</w:t>
            </w:r>
          </w:p>
        </w:tc>
        <w:tc>
          <w:tcPr>
            <w:tcW w:w="1800" w:type="dxa"/>
            <w:noWrap/>
            <w:hideMark/>
          </w:tcPr>
          <w:p w14:paraId="2490EA8A" w14:textId="75EF90EC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66826508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336AC6E3" w14:textId="77777777" w:rsidR="00B10BB1" w:rsidRPr="00B10BB1" w:rsidRDefault="00B10BB1" w:rsidP="00B10BB1">
            <w:r w:rsidRPr="00B10BB1">
              <w:t>0.1</w:t>
            </w:r>
          </w:p>
        </w:tc>
        <w:tc>
          <w:tcPr>
            <w:tcW w:w="1461" w:type="dxa"/>
            <w:noWrap/>
            <w:hideMark/>
          </w:tcPr>
          <w:p w14:paraId="225CCA48" w14:textId="77777777" w:rsidR="00B10BB1" w:rsidRPr="00B10BB1" w:rsidRDefault="00B10BB1">
            <w:r w:rsidRPr="00B10BB1">
              <w:t>enzyme_g113</w:t>
            </w:r>
          </w:p>
        </w:tc>
      </w:tr>
      <w:tr w:rsidR="00B10BB1" w:rsidRPr="00B10BB1" w14:paraId="3E1AD4F0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64B6112" w14:textId="77777777" w:rsidR="00B10BB1" w:rsidRPr="00B10BB1" w:rsidRDefault="00B10BB1" w:rsidP="00B10BB1">
            <w:r w:rsidRPr="00B10BB1">
              <w:t>52</w:t>
            </w:r>
          </w:p>
        </w:tc>
        <w:tc>
          <w:tcPr>
            <w:tcW w:w="745" w:type="dxa"/>
            <w:noWrap/>
            <w:hideMark/>
          </w:tcPr>
          <w:p w14:paraId="34D7B3A6" w14:textId="77777777" w:rsidR="00B10BB1" w:rsidRPr="00B10BB1" w:rsidRDefault="00B10BB1" w:rsidP="00B10BB1">
            <w:r w:rsidRPr="00B10BB1">
              <w:t>392</w:t>
            </w:r>
          </w:p>
        </w:tc>
        <w:tc>
          <w:tcPr>
            <w:tcW w:w="1800" w:type="dxa"/>
            <w:noWrap/>
            <w:hideMark/>
          </w:tcPr>
          <w:p w14:paraId="5213C56A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5B8952BE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3E3817B1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08F1C4E2" w14:textId="77777777" w:rsidR="00B10BB1" w:rsidRPr="00B10BB1" w:rsidRDefault="00B10BB1">
            <w:r w:rsidRPr="00B10BB1">
              <w:t>enzyme_g113</w:t>
            </w:r>
          </w:p>
        </w:tc>
      </w:tr>
      <w:tr w:rsidR="00B10BB1" w:rsidRPr="00B10BB1" w14:paraId="51F4D7FC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667D5ED" w14:textId="77777777" w:rsidR="00B10BB1" w:rsidRPr="00B10BB1" w:rsidRDefault="00B10BB1" w:rsidP="00B10BB1">
            <w:r w:rsidRPr="00B10BB1">
              <w:t>25</w:t>
            </w:r>
          </w:p>
        </w:tc>
        <w:tc>
          <w:tcPr>
            <w:tcW w:w="745" w:type="dxa"/>
            <w:noWrap/>
            <w:hideMark/>
          </w:tcPr>
          <w:p w14:paraId="7886BDA9" w14:textId="77777777" w:rsidR="00B10BB1" w:rsidRPr="00B10BB1" w:rsidRDefault="00B10BB1" w:rsidP="00B10BB1">
            <w:r w:rsidRPr="00B10BB1">
              <w:t>188</w:t>
            </w:r>
          </w:p>
        </w:tc>
        <w:tc>
          <w:tcPr>
            <w:tcW w:w="1800" w:type="dxa"/>
            <w:noWrap/>
            <w:hideMark/>
          </w:tcPr>
          <w:p w14:paraId="6426F10E" w14:textId="10BC1925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44FA9F3F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5DBC02B6" w14:textId="77777777" w:rsidR="00B10BB1" w:rsidRPr="00B10BB1" w:rsidRDefault="00B10BB1" w:rsidP="00B10BB1">
            <w:r w:rsidRPr="00B10BB1">
              <w:t>0.04</w:t>
            </w:r>
          </w:p>
        </w:tc>
        <w:tc>
          <w:tcPr>
            <w:tcW w:w="1461" w:type="dxa"/>
            <w:noWrap/>
            <w:hideMark/>
          </w:tcPr>
          <w:p w14:paraId="10C0DD42" w14:textId="77777777" w:rsidR="00B10BB1" w:rsidRPr="00B10BB1" w:rsidRDefault="00B10BB1">
            <w:r w:rsidRPr="00B10BB1">
              <w:t>enzyme_g114</w:t>
            </w:r>
          </w:p>
        </w:tc>
      </w:tr>
      <w:tr w:rsidR="00B10BB1" w:rsidRPr="00B10BB1" w14:paraId="505F0E9C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90EC26D" w14:textId="77777777" w:rsidR="00B10BB1" w:rsidRPr="00B10BB1" w:rsidRDefault="00B10BB1" w:rsidP="00B10BB1">
            <w:r w:rsidRPr="00B10BB1">
              <w:t>25</w:t>
            </w:r>
          </w:p>
        </w:tc>
        <w:tc>
          <w:tcPr>
            <w:tcW w:w="745" w:type="dxa"/>
            <w:noWrap/>
            <w:hideMark/>
          </w:tcPr>
          <w:p w14:paraId="0645AE50" w14:textId="77777777" w:rsidR="00B10BB1" w:rsidRPr="00B10BB1" w:rsidRDefault="00B10BB1" w:rsidP="00B10BB1">
            <w:r w:rsidRPr="00B10BB1">
              <w:t>188</w:t>
            </w:r>
          </w:p>
        </w:tc>
        <w:tc>
          <w:tcPr>
            <w:tcW w:w="1800" w:type="dxa"/>
            <w:noWrap/>
            <w:hideMark/>
          </w:tcPr>
          <w:p w14:paraId="3A3CD6F4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4B0F28B4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1F9967F8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5B36621E" w14:textId="77777777" w:rsidR="00B10BB1" w:rsidRPr="00B10BB1" w:rsidRDefault="00B10BB1">
            <w:r w:rsidRPr="00B10BB1">
              <w:t>enzyme_g114</w:t>
            </w:r>
          </w:p>
        </w:tc>
      </w:tr>
      <w:tr w:rsidR="00B10BB1" w:rsidRPr="00B10BB1" w14:paraId="74E9BCCE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9C05E38" w14:textId="77777777" w:rsidR="00B10BB1" w:rsidRPr="00B10BB1" w:rsidRDefault="00B10BB1" w:rsidP="00B10BB1">
            <w:r w:rsidRPr="00B10BB1">
              <w:t>27</w:t>
            </w:r>
          </w:p>
        </w:tc>
        <w:tc>
          <w:tcPr>
            <w:tcW w:w="745" w:type="dxa"/>
            <w:noWrap/>
            <w:hideMark/>
          </w:tcPr>
          <w:p w14:paraId="13EB8B99" w14:textId="77777777" w:rsidR="00B10BB1" w:rsidRPr="00B10BB1" w:rsidRDefault="00B10BB1" w:rsidP="00B10BB1">
            <w:r w:rsidRPr="00B10BB1">
              <w:t>204</w:t>
            </w:r>
          </w:p>
        </w:tc>
        <w:tc>
          <w:tcPr>
            <w:tcW w:w="1800" w:type="dxa"/>
            <w:noWrap/>
            <w:hideMark/>
          </w:tcPr>
          <w:p w14:paraId="4E572CB8" w14:textId="4E62EFF8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015B7B45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2D94B32D" w14:textId="77777777" w:rsidR="00B10BB1" w:rsidRPr="00B10BB1" w:rsidRDefault="00B10BB1" w:rsidP="00B10BB1">
            <w:r w:rsidRPr="00B10BB1">
              <w:t>0.03</w:t>
            </w:r>
          </w:p>
        </w:tc>
        <w:tc>
          <w:tcPr>
            <w:tcW w:w="1461" w:type="dxa"/>
            <w:noWrap/>
            <w:hideMark/>
          </w:tcPr>
          <w:p w14:paraId="3CAA862A" w14:textId="77777777" w:rsidR="00B10BB1" w:rsidRPr="00B10BB1" w:rsidRDefault="00B10BB1">
            <w:r w:rsidRPr="00B10BB1">
              <w:t>enzyme_g115</w:t>
            </w:r>
          </w:p>
        </w:tc>
      </w:tr>
      <w:tr w:rsidR="00B10BB1" w:rsidRPr="00B10BB1" w14:paraId="7F4DE691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5FD0E31" w14:textId="77777777" w:rsidR="00B10BB1" w:rsidRPr="00B10BB1" w:rsidRDefault="00B10BB1" w:rsidP="00B10BB1">
            <w:r w:rsidRPr="00B10BB1">
              <w:t>27</w:t>
            </w:r>
          </w:p>
        </w:tc>
        <w:tc>
          <w:tcPr>
            <w:tcW w:w="745" w:type="dxa"/>
            <w:noWrap/>
            <w:hideMark/>
          </w:tcPr>
          <w:p w14:paraId="1816423F" w14:textId="77777777" w:rsidR="00B10BB1" w:rsidRPr="00B10BB1" w:rsidRDefault="00B10BB1" w:rsidP="00B10BB1">
            <w:r w:rsidRPr="00B10BB1">
              <w:t>204</w:t>
            </w:r>
          </w:p>
        </w:tc>
        <w:tc>
          <w:tcPr>
            <w:tcW w:w="1800" w:type="dxa"/>
            <w:noWrap/>
            <w:hideMark/>
          </w:tcPr>
          <w:p w14:paraId="28F83990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55C51883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054A3335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0A9B3506" w14:textId="77777777" w:rsidR="00B10BB1" w:rsidRPr="00B10BB1" w:rsidRDefault="00B10BB1">
            <w:r w:rsidRPr="00B10BB1">
              <w:t>enzyme_g115</w:t>
            </w:r>
          </w:p>
        </w:tc>
      </w:tr>
      <w:tr w:rsidR="00B10BB1" w:rsidRPr="00B10BB1" w14:paraId="74EF9EDD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A933C23" w14:textId="77777777" w:rsidR="00B10BB1" w:rsidRPr="00B10BB1" w:rsidRDefault="00B10BB1" w:rsidP="00B10BB1">
            <w:r w:rsidRPr="00B10BB1">
              <w:t>42</w:t>
            </w:r>
          </w:p>
        </w:tc>
        <w:tc>
          <w:tcPr>
            <w:tcW w:w="745" w:type="dxa"/>
            <w:noWrap/>
            <w:hideMark/>
          </w:tcPr>
          <w:p w14:paraId="2D770779" w14:textId="77777777" w:rsidR="00B10BB1" w:rsidRPr="00B10BB1" w:rsidRDefault="00B10BB1" w:rsidP="00B10BB1">
            <w:r w:rsidRPr="00B10BB1">
              <w:t>296</w:t>
            </w:r>
          </w:p>
        </w:tc>
        <w:tc>
          <w:tcPr>
            <w:tcW w:w="1800" w:type="dxa"/>
            <w:noWrap/>
            <w:hideMark/>
          </w:tcPr>
          <w:p w14:paraId="4A6670FE" w14:textId="50DFD5A2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5709976A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2602A0DD" w14:textId="77777777" w:rsidR="00B10BB1" w:rsidRPr="00B10BB1" w:rsidRDefault="00B10BB1" w:rsidP="00B10BB1">
            <w:r w:rsidRPr="00B10BB1">
              <w:t>0.04</w:t>
            </w:r>
          </w:p>
        </w:tc>
        <w:tc>
          <w:tcPr>
            <w:tcW w:w="1461" w:type="dxa"/>
            <w:noWrap/>
            <w:hideMark/>
          </w:tcPr>
          <w:p w14:paraId="4DE21294" w14:textId="77777777" w:rsidR="00B10BB1" w:rsidRPr="00B10BB1" w:rsidRDefault="00B10BB1">
            <w:r w:rsidRPr="00B10BB1">
              <w:t>enzyme_g116</w:t>
            </w:r>
          </w:p>
        </w:tc>
      </w:tr>
      <w:tr w:rsidR="00B10BB1" w:rsidRPr="00B10BB1" w14:paraId="34DB66E6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7AE8217" w14:textId="77777777" w:rsidR="00B10BB1" w:rsidRPr="00B10BB1" w:rsidRDefault="00B10BB1" w:rsidP="00B10BB1">
            <w:r w:rsidRPr="00B10BB1">
              <w:t>42</w:t>
            </w:r>
          </w:p>
        </w:tc>
        <w:tc>
          <w:tcPr>
            <w:tcW w:w="745" w:type="dxa"/>
            <w:noWrap/>
            <w:hideMark/>
          </w:tcPr>
          <w:p w14:paraId="6CC1854B" w14:textId="77777777" w:rsidR="00B10BB1" w:rsidRPr="00B10BB1" w:rsidRDefault="00B10BB1" w:rsidP="00B10BB1">
            <w:r w:rsidRPr="00B10BB1">
              <w:t>296</w:t>
            </w:r>
          </w:p>
        </w:tc>
        <w:tc>
          <w:tcPr>
            <w:tcW w:w="1800" w:type="dxa"/>
            <w:noWrap/>
            <w:hideMark/>
          </w:tcPr>
          <w:p w14:paraId="57237F63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07DADD99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7273E7E2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6393B6DF" w14:textId="77777777" w:rsidR="00B10BB1" w:rsidRPr="00B10BB1" w:rsidRDefault="00B10BB1">
            <w:r w:rsidRPr="00B10BB1">
              <w:t>enzyme_g116</w:t>
            </w:r>
          </w:p>
        </w:tc>
      </w:tr>
      <w:tr w:rsidR="00B10BB1" w:rsidRPr="00B10BB1" w14:paraId="0FBF0924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0074FE2" w14:textId="77777777" w:rsidR="00B10BB1" w:rsidRPr="00B10BB1" w:rsidRDefault="00B10BB1" w:rsidP="00B10BB1">
            <w:r w:rsidRPr="00B10BB1">
              <w:t>46</w:t>
            </w:r>
          </w:p>
        </w:tc>
        <w:tc>
          <w:tcPr>
            <w:tcW w:w="745" w:type="dxa"/>
            <w:noWrap/>
            <w:hideMark/>
          </w:tcPr>
          <w:p w14:paraId="13907223" w14:textId="77777777" w:rsidR="00B10BB1" w:rsidRPr="00B10BB1" w:rsidRDefault="00B10BB1" w:rsidP="00B10BB1">
            <w:r w:rsidRPr="00B10BB1">
              <w:t>360</w:t>
            </w:r>
          </w:p>
        </w:tc>
        <w:tc>
          <w:tcPr>
            <w:tcW w:w="1800" w:type="dxa"/>
            <w:noWrap/>
            <w:hideMark/>
          </w:tcPr>
          <w:p w14:paraId="277764CF" w14:textId="252F774D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2A63269A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38CCADC6" w14:textId="77777777" w:rsidR="00B10BB1" w:rsidRPr="00B10BB1" w:rsidRDefault="00B10BB1" w:rsidP="00B10BB1">
            <w:r w:rsidRPr="00B10BB1">
              <w:t>0.09</w:t>
            </w:r>
          </w:p>
        </w:tc>
        <w:tc>
          <w:tcPr>
            <w:tcW w:w="1461" w:type="dxa"/>
            <w:noWrap/>
            <w:hideMark/>
          </w:tcPr>
          <w:p w14:paraId="1F3357E1" w14:textId="77777777" w:rsidR="00B10BB1" w:rsidRPr="00B10BB1" w:rsidRDefault="00B10BB1">
            <w:r w:rsidRPr="00B10BB1">
              <w:t>enzyme_g117</w:t>
            </w:r>
          </w:p>
        </w:tc>
      </w:tr>
      <w:tr w:rsidR="00B10BB1" w:rsidRPr="00B10BB1" w14:paraId="716A00EA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ECE589C" w14:textId="77777777" w:rsidR="00B10BB1" w:rsidRPr="00B10BB1" w:rsidRDefault="00B10BB1" w:rsidP="00B10BB1">
            <w:r w:rsidRPr="00B10BB1">
              <w:t>46</w:t>
            </w:r>
          </w:p>
        </w:tc>
        <w:tc>
          <w:tcPr>
            <w:tcW w:w="745" w:type="dxa"/>
            <w:noWrap/>
            <w:hideMark/>
          </w:tcPr>
          <w:p w14:paraId="3D2A2ACB" w14:textId="77777777" w:rsidR="00B10BB1" w:rsidRPr="00B10BB1" w:rsidRDefault="00B10BB1" w:rsidP="00B10BB1">
            <w:r w:rsidRPr="00B10BB1">
              <w:t>360</w:t>
            </w:r>
          </w:p>
        </w:tc>
        <w:tc>
          <w:tcPr>
            <w:tcW w:w="1800" w:type="dxa"/>
            <w:noWrap/>
            <w:hideMark/>
          </w:tcPr>
          <w:p w14:paraId="15B88A96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63A951FD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71BB4B45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394399A4" w14:textId="77777777" w:rsidR="00B10BB1" w:rsidRPr="00B10BB1" w:rsidRDefault="00B10BB1">
            <w:r w:rsidRPr="00B10BB1">
              <w:t>enzyme_g117</w:t>
            </w:r>
          </w:p>
        </w:tc>
      </w:tr>
      <w:tr w:rsidR="00B10BB1" w:rsidRPr="00B10BB1" w14:paraId="710D08F0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AB21722" w14:textId="77777777" w:rsidR="00B10BB1" w:rsidRPr="00B10BB1" w:rsidRDefault="00B10BB1" w:rsidP="00B10BB1">
            <w:r w:rsidRPr="00B10BB1">
              <w:t>96</w:t>
            </w:r>
          </w:p>
        </w:tc>
        <w:tc>
          <w:tcPr>
            <w:tcW w:w="745" w:type="dxa"/>
            <w:noWrap/>
            <w:hideMark/>
          </w:tcPr>
          <w:p w14:paraId="6D2E2C38" w14:textId="77777777" w:rsidR="00B10BB1" w:rsidRPr="00B10BB1" w:rsidRDefault="00B10BB1" w:rsidP="00B10BB1">
            <w:r w:rsidRPr="00B10BB1">
              <w:t>484</w:t>
            </w:r>
          </w:p>
        </w:tc>
        <w:tc>
          <w:tcPr>
            <w:tcW w:w="1800" w:type="dxa"/>
            <w:noWrap/>
            <w:hideMark/>
          </w:tcPr>
          <w:p w14:paraId="1F635B61" w14:textId="17666869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41B5559B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64A1EC14" w14:textId="77777777" w:rsidR="00B10BB1" w:rsidRPr="00B10BB1" w:rsidRDefault="00B10BB1" w:rsidP="00B10BB1">
            <w:r w:rsidRPr="00B10BB1">
              <w:t>0.4</w:t>
            </w:r>
          </w:p>
        </w:tc>
        <w:tc>
          <w:tcPr>
            <w:tcW w:w="1461" w:type="dxa"/>
            <w:noWrap/>
            <w:hideMark/>
          </w:tcPr>
          <w:p w14:paraId="32EAB420" w14:textId="77777777" w:rsidR="00B10BB1" w:rsidRPr="00B10BB1" w:rsidRDefault="00B10BB1">
            <w:r w:rsidRPr="00B10BB1">
              <w:t>enzyme_g118</w:t>
            </w:r>
          </w:p>
        </w:tc>
      </w:tr>
      <w:tr w:rsidR="00B10BB1" w:rsidRPr="00B10BB1" w14:paraId="2B66359D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C1CCCCF" w14:textId="77777777" w:rsidR="00B10BB1" w:rsidRPr="00B10BB1" w:rsidRDefault="00B10BB1" w:rsidP="00B10BB1">
            <w:r w:rsidRPr="00B10BB1">
              <w:t>96</w:t>
            </w:r>
          </w:p>
        </w:tc>
        <w:tc>
          <w:tcPr>
            <w:tcW w:w="745" w:type="dxa"/>
            <w:noWrap/>
            <w:hideMark/>
          </w:tcPr>
          <w:p w14:paraId="17E9F127" w14:textId="77777777" w:rsidR="00B10BB1" w:rsidRPr="00B10BB1" w:rsidRDefault="00B10BB1" w:rsidP="00B10BB1">
            <w:r w:rsidRPr="00B10BB1">
              <w:t>484</w:t>
            </w:r>
          </w:p>
        </w:tc>
        <w:tc>
          <w:tcPr>
            <w:tcW w:w="1800" w:type="dxa"/>
            <w:noWrap/>
            <w:hideMark/>
          </w:tcPr>
          <w:p w14:paraId="04D51161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7D087028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47C39808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35AC3B28" w14:textId="77777777" w:rsidR="00B10BB1" w:rsidRPr="00B10BB1" w:rsidRDefault="00B10BB1">
            <w:r w:rsidRPr="00B10BB1">
              <w:t>enzyme_g118</w:t>
            </w:r>
          </w:p>
        </w:tc>
      </w:tr>
      <w:tr w:rsidR="00B10BB1" w:rsidRPr="00B10BB1" w14:paraId="65A392A0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B2397D6" w14:textId="77777777" w:rsidR="00B10BB1" w:rsidRPr="00B10BB1" w:rsidRDefault="00B10BB1" w:rsidP="00B10BB1">
            <w:r w:rsidRPr="00B10BB1">
              <w:t>12</w:t>
            </w:r>
          </w:p>
        </w:tc>
        <w:tc>
          <w:tcPr>
            <w:tcW w:w="745" w:type="dxa"/>
            <w:noWrap/>
            <w:hideMark/>
          </w:tcPr>
          <w:p w14:paraId="6F84B160" w14:textId="77777777" w:rsidR="00B10BB1" w:rsidRPr="00B10BB1" w:rsidRDefault="00B10BB1" w:rsidP="00B10BB1">
            <w:r w:rsidRPr="00B10BB1">
              <w:t>88</w:t>
            </w:r>
          </w:p>
        </w:tc>
        <w:tc>
          <w:tcPr>
            <w:tcW w:w="1800" w:type="dxa"/>
            <w:noWrap/>
            <w:hideMark/>
          </w:tcPr>
          <w:p w14:paraId="50959866" w14:textId="40C64D8D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160469E2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425EBB00" w14:textId="77777777" w:rsidR="00B10BB1" w:rsidRPr="00B10BB1" w:rsidRDefault="00B10BB1" w:rsidP="00B10BB1">
            <w:r w:rsidRPr="00B10BB1">
              <w:t>0.01</w:t>
            </w:r>
          </w:p>
        </w:tc>
        <w:tc>
          <w:tcPr>
            <w:tcW w:w="1461" w:type="dxa"/>
            <w:noWrap/>
            <w:hideMark/>
          </w:tcPr>
          <w:p w14:paraId="4738B5CF" w14:textId="77777777" w:rsidR="00B10BB1" w:rsidRPr="00B10BB1" w:rsidRDefault="00B10BB1">
            <w:r w:rsidRPr="00B10BB1">
              <w:t>enzyme_g119</w:t>
            </w:r>
          </w:p>
        </w:tc>
      </w:tr>
      <w:tr w:rsidR="00B10BB1" w:rsidRPr="00B10BB1" w14:paraId="5515CB31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F3CE874" w14:textId="77777777" w:rsidR="00B10BB1" w:rsidRPr="00B10BB1" w:rsidRDefault="00B10BB1" w:rsidP="00B10BB1">
            <w:r w:rsidRPr="00B10BB1">
              <w:t>12</w:t>
            </w:r>
          </w:p>
        </w:tc>
        <w:tc>
          <w:tcPr>
            <w:tcW w:w="745" w:type="dxa"/>
            <w:noWrap/>
            <w:hideMark/>
          </w:tcPr>
          <w:p w14:paraId="6EAE8C4B" w14:textId="77777777" w:rsidR="00B10BB1" w:rsidRPr="00B10BB1" w:rsidRDefault="00B10BB1" w:rsidP="00B10BB1">
            <w:r w:rsidRPr="00B10BB1">
              <w:t>88</w:t>
            </w:r>
          </w:p>
        </w:tc>
        <w:tc>
          <w:tcPr>
            <w:tcW w:w="1800" w:type="dxa"/>
            <w:noWrap/>
            <w:hideMark/>
          </w:tcPr>
          <w:p w14:paraId="39491780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441765E3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50AC8DE1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06CBD778" w14:textId="77777777" w:rsidR="00B10BB1" w:rsidRPr="00B10BB1" w:rsidRDefault="00B10BB1">
            <w:r w:rsidRPr="00B10BB1">
              <w:t>enzyme_g119</w:t>
            </w:r>
          </w:p>
        </w:tc>
      </w:tr>
      <w:tr w:rsidR="00B10BB1" w:rsidRPr="00B10BB1" w14:paraId="5F0070BA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0210445" w14:textId="77777777" w:rsidR="00B10BB1" w:rsidRPr="00B10BB1" w:rsidRDefault="00B10BB1" w:rsidP="00B10BB1">
            <w:r w:rsidRPr="00B10BB1">
              <w:t>22</w:t>
            </w:r>
          </w:p>
        </w:tc>
        <w:tc>
          <w:tcPr>
            <w:tcW w:w="745" w:type="dxa"/>
            <w:noWrap/>
            <w:hideMark/>
          </w:tcPr>
          <w:p w14:paraId="4DADB35E" w14:textId="77777777" w:rsidR="00B10BB1" w:rsidRPr="00B10BB1" w:rsidRDefault="00B10BB1" w:rsidP="00B10BB1">
            <w:r w:rsidRPr="00B10BB1">
              <w:t>184</w:t>
            </w:r>
          </w:p>
        </w:tc>
        <w:tc>
          <w:tcPr>
            <w:tcW w:w="1800" w:type="dxa"/>
            <w:noWrap/>
            <w:hideMark/>
          </w:tcPr>
          <w:p w14:paraId="1BC6F0FF" w14:textId="38F5474F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3A1823EE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4B272B44" w14:textId="77777777" w:rsidR="00B10BB1" w:rsidRPr="00B10BB1" w:rsidRDefault="00B10BB1" w:rsidP="00B10BB1">
            <w:r w:rsidRPr="00B10BB1">
              <w:t>0.03</w:t>
            </w:r>
          </w:p>
        </w:tc>
        <w:tc>
          <w:tcPr>
            <w:tcW w:w="1461" w:type="dxa"/>
            <w:noWrap/>
            <w:hideMark/>
          </w:tcPr>
          <w:p w14:paraId="38B3A652" w14:textId="77777777" w:rsidR="00B10BB1" w:rsidRPr="00B10BB1" w:rsidRDefault="00B10BB1">
            <w:r w:rsidRPr="00B10BB1">
              <w:t>enzyme_g120</w:t>
            </w:r>
          </w:p>
        </w:tc>
      </w:tr>
      <w:tr w:rsidR="00B10BB1" w:rsidRPr="00B10BB1" w14:paraId="1B3F0FF9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EF180B7" w14:textId="77777777" w:rsidR="00B10BB1" w:rsidRPr="00B10BB1" w:rsidRDefault="00B10BB1" w:rsidP="00B10BB1">
            <w:r w:rsidRPr="00B10BB1">
              <w:t>22</w:t>
            </w:r>
          </w:p>
        </w:tc>
        <w:tc>
          <w:tcPr>
            <w:tcW w:w="745" w:type="dxa"/>
            <w:noWrap/>
            <w:hideMark/>
          </w:tcPr>
          <w:p w14:paraId="01E3AA9A" w14:textId="77777777" w:rsidR="00B10BB1" w:rsidRPr="00B10BB1" w:rsidRDefault="00B10BB1" w:rsidP="00B10BB1">
            <w:r w:rsidRPr="00B10BB1">
              <w:t>184</w:t>
            </w:r>
          </w:p>
        </w:tc>
        <w:tc>
          <w:tcPr>
            <w:tcW w:w="1800" w:type="dxa"/>
            <w:noWrap/>
            <w:hideMark/>
          </w:tcPr>
          <w:p w14:paraId="16147950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2A7EC1B7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5BDA572E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624F6769" w14:textId="77777777" w:rsidR="00B10BB1" w:rsidRPr="00B10BB1" w:rsidRDefault="00B10BB1">
            <w:r w:rsidRPr="00B10BB1">
              <w:t>enzyme_g120</w:t>
            </w:r>
          </w:p>
        </w:tc>
      </w:tr>
      <w:tr w:rsidR="00B10BB1" w:rsidRPr="00B10BB1" w14:paraId="05A81EB4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D547B5A" w14:textId="77777777" w:rsidR="00B10BB1" w:rsidRPr="00B10BB1" w:rsidRDefault="00B10BB1" w:rsidP="00B10BB1">
            <w:r w:rsidRPr="00B10BB1">
              <w:t>42</w:t>
            </w:r>
          </w:p>
        </w:tc>
        <w:tc>
          <w:tcPr>
            <w:tcW w:w="745" w:type="dxa"/>
            <w:noWrap/>
            <w:hideMark/>
          </w:tcPr>
          <w:p w14:paraId="0D0D18DF" w14:textId="77777777" w:rsidR="00B10BB1" w:rsidRPr="00B10BB1" w:rsidRDefault="00B10BB1" w:rsidP="00B10BB1">
            <w:r w:rsidRPr="00B10BB1">
              <w:t>328</w:t>
            </w:r>
          </w:p>
        </w:tc>
        <w:tc>
          <w:tcPr>
            <w:tcW w:w="1800" w:type="dxa"/>
            <w:noWrap/>
            <w:hideMark/>
          </w:tcPr>
          <w:p w14:paraId="4A7FC913" w14:textId="658C5F8B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2351C23C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12953398" w14:textId="77777777" w:rsidR="00B10BB1" w:rsidRPr="00B10BB1" w:rsidRDefault="00B10BB1" w:rsidP="00B10BB1">
            <w:r w:rsidRPr="00B10BB1">
              <w:t>0.07</w:t>
            </w:r>
          </w:p>
        </w:tc>
        <w:tc>
          <w:tcPr>
            <w:tcW w:w="1461" w:type="dxa"/>
            <w:noWrap/>
            <w:hideMark/>
          </w:tcPr>
          <w:p w14:paraId="00E8FFC0" w14:textId="77777777" w:rsidR="00B10BB1" w:rsidRPr="00B10BB1" w:rsidRDefault="00B10BB1">
            <w:r w:rsidRPr="00B10BB1">
              <w:t>enzyme_g121</w:t>
            </w:r>
          </w:p>
        </w:tc>
      </w:tr>
      <w:tr w:rsidR="00B10BB1" w:rsidRPr="00B10BB1" w14:paraId="0AA8684E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DAE8A7A" w14:textId="77777777" w:rsidR="00B10BB1" w:rsidRPr="00B10BB1" w:rsidRDefault="00B10BB1" w:rsidP="00B10BB1">
            <w:r w:rsidRPr="00B10BB1">
              <w:t>42</w:t>
            </w:r>
          </w:p>
        </w:tc>
        <w:tc>
          <w:tcPr>
            <w:tcW w:w="745" w:type="dxa"/>
            <w:noWrap/>
            <w:hideMark/>
          </w:tcPr>
          <w:p w14:paraId="4C033A4D" w14:textId="77777777" w:rsidR="00B10BB1" w:rsidRPr="00B10BB1" w:rsidRDefault="00B10BB1" w:rsidP="00B10BB1">
            <w:r w:rsidRPr="00B10BB1">
              <w:t>328</w:t>
            </w:r>
          </w:p>
        </w:tc>
        <w:tc>
          <w:tcPr>
            <w:tcW w:w="1800" w:type="dxa"/>
            <w:noWrap/>
            <w:hideMark/>
          </w:tcPr>
          <w:p w14:paraId="32E07D91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693E00E2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0AB4DCCF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5787AA98" w14:textId="77777777" w:rsidR="00B10BB1" w:rsidRPr="00B10BB1" w:rsidRDefault="00B10BB1">
            <w:r w:rsidRPr="00B10BB1">
              <w:t>enzyme_g121</w:t>
            </w:r>
          </w:p>
        </w:tc>
      </w:tr>
      <w:tr w:rsidR="00B10BB1" w:rsidRPr="00B10BB1" w14:paraId="2BBC0EA0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9B63F11" w14:textId="77777777" w:rsidR="00B10BB1" w:rsidRPr="00B10BB1" w:rsidRDefault="00B10BB1" w:rsidP="00B10BB1">
            <w:r w:rsidRPr="00B10BB1">
              <w:t>14</w:t>
            </w:r>
          </w:p>
        </w:tc>
        <w:tc>
          <w:tcPr>
            <w:tcW w:w="745" w:type="dxa"/>
            <w:noWrap/>
            <w:hideMark/>
          </w:tcPr>
          <w:p w14:paraId="5F9E5AFF" w14:textId="77777777" w:rsidR="00B10BB1" w:rsidRPr="00B10BB1" w:rsidRDefault="00B10BB1" w:rsidP="00B10BB1">
            <w:r w:rsidRPr="00B10BB1">
              <w:t>116</w:t>
            </w:r>
          </w:p>
        </w:tc>
        <w:tc>
          <w:tcPr>
            <w:tcW w:w="1800" w:type="dxa"/>
            <w:noWrap/>
            <w:hideMark/>
          </w:tcPr>
          <w:p w14:paraId="5915D129" w14:textId="364F6D39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3505FAA5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416D633C" w14:textId="77777777" w:rsidR="00B10BB1" w:rsidRPr="00B10BB1" w:rsidRDefault="00B10BB1" w:rsidP="00B10BB1">
            <w:r w:rsidRPr="00B10BB1">
              <w:t>0.01</w:t>
            </w:r>
          </w:p>
        </w:tc>
        <w:tc>
          <w:tcPr>
            <w:tcW w:w="1461" w:type="dxa"/>
            <w:noWrap/>
            <w:hideMark/>
          </w:tcPr>
          <w:p w14:paraId="1C84BFBA" w14:textId="77777777" w:rsidR="00B10BB1" w:rsidRPr="00B10BB1" w:rsidRDefault="00B10BB1">
            <w:r w:rsidRPr="00B10BB1">
              <w:t>enzyme_g122</w:t>
            </w:r>
          </w:p>
        </w:tc>
      </w:tr>
      <w:tr w:rsidR="00B10BB1" w:rsidRPr="00B10BB1" w14:paraId="0F5E9F3F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889D19C" w14:textId="77777777" w:rsidR="00B10BB1" w:rsidRPr="00B10BB1" w:rsidRDefault="00B10BB1" w:rsidP="00B10BB1">
            <w:r w:rsidRPr="00B10BB1">
              <w:t>14</w:t>
            </w:r>
          </w:p>
        </w:tc>
        <w:tc>
          <w:tcPr>
            <w:tcW w:w="745" w:type="dxa"/>
            <w:noWrap/>
            <w:hideMark/>
          </w:tcPr>
          <w:p w14:paraId="0A3B4470" w14:textId="77777777" w:rsidR="00B10BB1" w:rsidRPr="00B10BB1" w:rsidRDefault="00B10BB1" w:rsidP="00B10BB1">
            <w:r w:rsidRPr="00B10BB1">
              <w:t>116</w:t>
            </w:r>
          </w:p>
        </w:tc>
        <w:tc>
          <w:tcPr>
            <w:tcW w:w="1800" w:type="dxa"/>
            <w:noWrap/>
            <w:hideMark/>
          </w:tcPr>
          <w:p w14:paraId="1EBD2C58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5A5AF386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6E3D476D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3FEA0214" w14:textId="77777777" w:rsidR="00B10BB1" w:rsidRPr="00B10BB1" w:rsidRDefault="00B10BB1">
            <w:r w:rsidRPr="00B10BB1">
              <w:t>enzyme_g122</w:t>
            </w:r>
          </w:p>
        </w:tc>
      </w:tr>
      <w:tr w:rsidR="00B10BB1" w:rsidRPr="00B10BB1" w14:paraId="2C83012A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C0FEF88" w14:textId="77777777" w:rsidR="00B10BB1" w:rsidRPr="00B10BB1" w:rsidRDefault="00B10BB1" w:rsidP="00B10BB1">
            <w:r w:rsidRPr="00B10BB1">
              <w:t>90</w:t>
            </w:r>
          </w:p>
        </w:tc>
        <w:tc>
          <w:tcPr>
            <w:tcW w:w="745" w:type="dxa"/>
            <w:noWrap/>
            <w:hideMark/>
          </w:tcPr>
          <w:p w14:paraId="4A64FE5C" w14:textId="77777777" w:rsidR="00B10BB1" w:rsidRPr="00B10BB1" w:rsidRDefault="00B10BB1" w:rsidP="00B10BB1">
            <w:r w:rsidRPr="00B10BB1">
              <w:t>508</w:t>
            </w:r>
          </w:p>
        </w:tc>
        <w:tc>
          <w:tcPr>
            <w:tcW w:w="1800" w:type="dxa"/>
            <w:noWrap/>
            <w:hideMark/>
          </w:tcPr>
          <w:p w14:paraId="1F7EF3FA" w14:textId="386F82B9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64628E84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34024FD8" w14:textId="77777777" w:rsidR="00B10BB1" w:rsidRPr="00B10BB1" w:rsidRDefault="00B10BB1" w:rsidP="00B10BB1">
            <w:r w:rsidRPr="00B10BB1">
              <w:t>0.29</w:t>
            </w:r>
          </w:p>
        </w:tc>
        <w:tc>
          <w:tcPr>
            <w:tcW w:w="1461" w:type="dxa"/>
            <w:noWrap/>
            <w:hideMark/>
          </w:tcPr>
          <w:p w14:paraId="57BDEEE7" w14:textId="77777777" w:rsidR="00B10BB1" w:rsidRPr="00B10BB1" w:rsidRDefault="00B10BB1">
            <w:r w:rsidRPr="00B10BB1">
              <w:t>enzyme_g123</w:t>
            </w:r>
          </w:p>
        </w:tc>
      </w:tr>
      <w:tr w:rsidR="00B10BB1" w:rsidRPr="00B10BB1" w14:paraId="4BE87F67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8D07BA7" w14:textId="77777777" w:rsidR="00B10BB1" w:rsidRPr="00B10BB1" w:rsidRDefault="00B10BB1" w:rsidP="00B10BB1">
            <w:r w:rsidRPr="00B10BB1">
              <w:t>90</w:t>
            </w:r>
          </w:p>
        </w:tc>
        <w:tc>
          <w:tcPr>
            <w:tcW w:w="745" w:type="dxa"/>
            <w:noWrap/>
            <w:hideMark/>
          </w:tcPr>
          <w:p w14:paraId="312495E1" w14:textId="77777777" w:rsidR="00B10BB1" w:rsidRPr="00B10BB1" w:rsidRDefault="00B10BB1" w:rsidP="00B10BB1">
            <w:r w:rsidRPr="00B10BB1">
              <w:t>508</w:t>
            </w:r>
          </w:p>
        </w:tc>
        <w:tc>
          <w:tcPr>
            <w:tcW w:w="1800" w:type="dxa"/>
            <w:noWrap/>
            <w:hideMark/>
          </w:tcPr>
          <w:p w14:paraId="639694E7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22DB5CA7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547E3A60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09924833" w14:textId="77777777" w:rsidR="00B10BB1" w:rsidRPr="00B10BB1" w:rsidRDefault="00B10BB1">
            <w:r w:rsidRPr="00B10BB1">
              <w:t>enzyme_g123</w:t>
            </w:r>
          </w:p>
        </w:tc>
      </w:tr>
      <w:tr w:rsidR="00B10BB1" w:rsidRPr="00B10BB1" w14:paraId="2485951B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16C7912" w14:textId="77777777" w:rsidR="00B10BB1" w:rsidRPr="00B10BB1" w:rsidRDefault="00B10BB1" w:rsidP="00B10BB1">
            <w:r w:rsidRPr="00B10BB1">
              <w:t>14</w:t>
            </w:r>
          </w:p>
        </w:tc>
        <w:tc>
          <w:tcPr>
            <w:tcW w:w="745" w:type="dxa"/>
            <w:noWrap/>
            <w:hideMark/>
          </w:tcPr>
          <w:p w14:paraId="296D7B89" w14:textId="77777777" w:rsidR="00B10BB1" w:rsidRPr="00B10BB1" w:rsidRDefault="00B10BB1" w:rsidP="00B10BB1">
            <w:r w:rsidRPr="00B10BB1">
              <w:t>124</w:t>
            </w:r>
          </w:p>
        </w:tc>
        <w:tc>
          <w:tcPr>
            <w:tcW w:w="1800" w:type="dxa"/>
            <w:noWrap/>
            <w:hideMark/>
          </w:tcPr>
          <w:p w14:paraId="682901FF" w14:textId="1ED49AA8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083E7B91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60171AAD" w14:textId="77777777" w:rsidR="00B10BB1" w:rsidRPr="00B10BB1" w:rsidRDefault="00B10BB1" w:rsidP="00B10BB1">
            <w:r w:rsidRPr="00B10BB1">
              <w:t>0.01</w:t>
            </w:r>
          </w:p>
        </w:tc>
        <w:tc>
          <w:tcPr>
            <w:tcW w:w="1461" w:type="dxa"/>
            <w:noWrap/>
            <w:hideMark/>
          </w:tcPr>
          <w:p w14:paraId="7167571B" w14:textId="77777777" w:rsidR="00B10BB1" w:rsidRPr="00B10BB1" w:rsidRDefault="00B10BB1">
            <w:r w:rsidRPr="00B10BB1">
              <w:t>enzyme_g124</w:t>
            </w:r>
          </w:p>
        </w:tc>
      </w:tr>
      <w:tr w:rsidR="00B10BB1" w:rsidRPr="00B10BB1" w14:paraId="004E5D09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3B5EEAC" w14:textId="77777777" w:rsidR="00B10BB1" w:rsidRPr="00B10BB1" w:rsidRDefault="00B10BB1" w:rsidP="00B10BB1">
            <w:r w:rsidRPr="00B10BB1">
              <w:t>14</w:t>
            </w:r>
          </w:p>
        </w:tc>
        <w:tc>
          <w:tcPr>
            <w:tcW w:w="745" w:type="dxa"/>
            <w:noWrap/>
            <w:hideMark/>
          </w:tcPr>
          <w:p w14:paraId="6592095C" w14:textId="77777777" w:rsidR="00B10BB1" w:rsidRPr="00B10BB1" w:rsidRDefault="00B10BB1" w:rsidP="00B10BB1">
            <w:r w:rsidRPr="00B10BB1">
              <w:t>124</w:t>
            </w:r>
          </w:p>
        </w:tc>
        <w:tc>
          <w:tcPr>
            <w:tcW w:w="1800" w:type="dxa"/>
            <w:noWrap/>
            <w:hideMark/>
          </w:tcPr>
          <w:p w14:paraId="2E7DF633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315ACBF5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034F5026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14C262A0" w14:textId="77777777" w:rsidR="00B10BB1" w:rsidRPr="00B10BB1" w:rsidRDefault="00B10BB1">
            <w:r w:rsidRPr="00B10BB1">
              <w:t>enzyme_g124</w:t>
            </w:r>
          </w:p>
        </w:tc>
      </w:tr>
      <w:tr w:rsidR="00B10BB1" w:rsidRPr="00B10BB1" w14:paraId="2BF27590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953E2A2" w14:textId="77777777" w:rsidR="00B10BB1" w:rsidRPr="00B10BB1" w:rsidRDefault="00B10BB1" w:rsidP="00B10BB1">
            <w:r w:rsidRPr="00B10BB1">
              <w:t>14</w:t>
            </w:r>
          </w:p>
        </w:tc>
        <w:tc>
          <w:tcPr>
            <w:tcW w:w="745" w:type="dxa"/>
            <w:noWrap/>
            <w:hideMark/>
          </w:tcPr>
          <w:p w14:paraId="022A3BD2" w14:textId="77777777" w:rsidR="00B10BB1" w:rsidRPr="00B10BB1" w:rsidRDefault="00B10BB1" w:rsidP="00B10BB1">
            <w:r w:rsidRPr="00B10BB1">
              <w:t>132</w:t>
            </w:r>
          </w:p>
        </w:tc>
        <w:tc>
          <w:tcPr>
            <w:tcW w:w="1800" w:type="dxa"/>
            <w:noWrap/>
            <w:hideMark/>
          </w:tcPr>
          <w:p w14:paraId="2945966C" w14:textId="27BBD729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6DA86A60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7105DE1B" w14:textId="77777777" w:rsidR="00B10BB1" w:rsidRPr="00B10BB1" w:rsidRDefault="00B10BB1" w:rsidP="00B10BB1">
            <w:r w:rsidRPr="00B10BB1">
              <w:t>0.02</w:t>
            </w:r>
          </w:p>
        </w:tc>
        <w:tc>
          <w:tcPr>
            <w:tcW w:w="1461" w:type="dxa"/>
            <w:noWrap/>
            <w:hideMark/>
          </w:tcPr>
          <w:p w14:paraId="0926AE1E" w14:textId="77777777" w:rsidR="00B10BB1" w:rsidRPr="00B10BB1" w:rsidRDefault="00B10BB1">
            <w:r w:rsidRPr="00B10BB1">
              <w:t>enzyme_g125</w:t>
            </w:r>
          </w:p>
        </w:tc>
      </w:tr>
      <w:tr w:rsidR="00B10BB1" w:rsidRPr="00B10BB1" w14:paraId="6DCF3FBF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F94E5CA" w14:textId="77777777" w:rsidR="00B10BB1" w:rsidRPr="00B10BB1" w:rsidRDefault="00B10BB1" w:rsidP="00B10BB1">
            <w:r w:rsidRPr="00B10BB1">
              <w:t>14</w:t>
            </w:r>
          </w:p>
        </w:tc>
        <w:tc>
          <w:tcPr>
            <w:tcW w:w="745" w:type="dxa"/>
            <w:noWrap/>
            <w:hideMark/>
          </w:tcPr>
          <w:p w14:paraId="5E402D01" w14:textId="77777777" w:rsidR="00B10BB1" w:rsidRPr="00B10BB1" w:rsidRDefault="00B10BB1" w:rsidP="00B10BB1">
            <w:r w:rsidRPr="00B10BB1">
              <w:t>132</w:t>
            </w:r>
          </w:p>
        </w:tc>
        <w:tc>
          <w:tcPr>
            <w:tcW w:w="1800" w:type="dxa"/>
            <w:noWrap/>
            <w:hideMark/>
          </w:tcPr>
          <w:p w14:paraId="5F0B6929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53CE3604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28FB156A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437154CE" w14:textId="77777777" w:rsidR="00B10BB1" w:rsidRPr="00B10BB1" w:rsidRDefault="00B10BB1">
            <w:r w:rsidRPr="00B10BB1">
              <w:t>enzyme_g125</w:t>
            </w:r>
          </w:p>
        </w:tc>
      </w:tr>
      <w:tr w:rsidR="00B10BB1" w:rsidRPr="00B10BB1" w14:paraId="29127F6D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2CD6538" w14:textId="77777777" w:rsidR="00B10BB1" w:rsidRPr="00B10BB1" w:rsidRDefault="00B10BB1" w:rsidP="00B10BB1">
            <w:r w:rsidRPr="00B10BB1">
              <w:lastRenderedPageBreak/>
              <w:t>32</w:t>
            </w:r>
          </w:p>
        </w:tc>
        <w:tc>
          <w:tcPr>
            <w:tcW w:w="745" w:type="dxa"/>
            <w:noWrap/>
            <w:hideMark/>
          </w:tcPr>
          <w:p w14:paraId="5CB0DF4C" w14:textId="77777777" w:rsidR="00B10BB1" w:rsidRPr="00B10BB1" w:rsidRDefault="00B10BB1" w:rsidP="00B10BB1">
            <w:r w:rsidRPr="00B10BB1">
              <w:t>188</w:t>
            </w:r>
          </w:p>
        </w:tc>
        <w:tc>
          <w:tcPr>
            <w:tcW w:w="1800" w:type="dxa"/>
            <w:noWrap/>
            <w:hideMark/>
          </w:tcPr>
          <w:p w14:paraId="08734B2B" w14:textId="076547BD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4A175AF5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7D093487" w14:textId="77777777" w:rsidR="00B10BB1" w:rsidRPr="00B10BB1" w:rsidRDefault="00B10BB1" w:rsidP="00B10BB1">
            <w:r w:rsidRPr="00B10BB1">
              <w:t>0.06</w:t>
            </w:r>
          </w:p>
        </w:tc>
        <w:tc>
          <w:tcPr>
            <w:tcW w:w="1461" w:type="dxa"/>
            <w:noWrap/>
            <w:hideMark/>
          </w:tcPr>
          <w:p w14:paraId="653122D7" w14:textId="77777777" w:rsidR="00B10BB1" w:rsidRPr="00B10BB1" w:rsidRDefault="00B10BB1">
            <w:r w:rsidRPr="00B10BB1">
              <w:t>enzyme_g126</w:t>
            </w:r>
          </w:p>
        </w:tc>
      </w:tr>
      <w:tr w:rsidR="00B10BB1" w:rsidRPr="00B10BB1" w14:paraId="5EB41601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5AF52F6" w14:textId="77777777" w:rsidR="00B10BB1" w:rsidRPr="00B10BB1" w:rsidRDefault="00B10BB1" w:rsidP="00B10BB1">
            <w:r w:rsidRPr="00B10BB1">
              <w:t>32</w:t>
            </w:r>
          </w:p>
        </w:tc>
        <w:tc>
          <w:tcPr>
            <w:tcW w:w="745" w:type="dxa"/>
            <w:noWrap/>
            <w:hideMark/>
          </w:tcPr>
          <w:p w14:paraId="720E8374" w14:textId="77777777" w:rsidR="00B10BB1" w:rsidRPr="00B10BB1" w:rsidRDefault="00B10BB1" w:rsidP="00B10BB1">
            <w:r w:rsidRPr="00B10BB1">
              <w:t>188</w:t>
            </w:r>
          </w:p>
        </w:tc>
        <w:tc>
          <w:tcPr>
            <w:tcW w:w="1800" w:type="dxa"/>
            <w:noWrap/>
            <w:hideMark/>
          </w:tcPr>
          <w:p w14:paraId="31D5DC0C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74678934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43078FB8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14215B31" w14:textId="77777777" w:rsidR="00B10BB1" w:rsidRPr="00B10BB1" w:rsidRDefault="00B10BB1">
            <w:r w:rsidRPr="00B10BB1">
              <w:t>enzyme_g126</w:t>
            </w:r>
          </w:p>
        </w:tc>
      </w:tr>
      <w:tr w:rsidR="00B10BB1" w:rsidRPr="00B10BB1" w14:paraId="7ED4D49D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DBD0ED6" w14:textId="77777777" w:rsidR="00B10BB1" w:rsidRPr="00B10BB1" w:rsidRDefault="00B10BB1" w:rsidP="00B10BB1">
            <w:r w:rsidRPr="00B10BB1">
              <w:t>11</w:t>
            </w:r>
          </w:p>
        </w:tc>
        <w:tc>
          <w:tcPr>
            <w:tcW w:w="745" w:type="dxa"/>
            <w:noWrap/>
            <w:hideMark/>
          </w:tcPr>
          <w:p w14:paraId="18EF05DB" w14:textId="77777777" w:rsidR="00B10BB1" w:rsidRPr="00B10BB1" w:rsidRDefault="00B10BB1" w:rsidP="00B10BB1">
            <w:r w:rsidRPr="00B10BB1">
              <w:t>92</w:t>
            </w:r>
          </w:p>
        </w:tc>
        <w:tc>
          <w:tcPr>
            <w:tcW w:w="1800" w:type="dxa"/>
            <w:noWrap/>
            <w:hideMark/>
          </w:tcPr>
          <w:p w14:paraId="24C05B6E" w14:textId="1BC4894A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02805FA2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11E18712" w14:textId="77777777" w:rsidR="00B10BB1" w:rsidRPr="00B10BB1" w:rsidRDefault="00B10BB1" w:rsidP="00B10BB1">
            <w:r w:rsidRPr="00B10BB1">
              <w:t>0.01</w:t>
            </w:r>
          </w:p>
        </w:tc>
        <w:tc>
          <w:tcPr>
            <w:tcW w:w="1461" w:type="dxa"/>
            <w:noWrap/>
            <w:hideMark/>
          </w:tcPr>
          <w:p w14:paraId="14078061" w14:textId="77777777" w:rsidR="00B10BB1" w:rsidRPr="00B10BB1" w:rsidRDefault="00B10BB1">
            <w:r w:rsidRPr="00B10BB1">
              <w:t>enzyme_g127</w:t>
            </w:r>
          </w:p>
        </w:tc>
      </w:tr>
      <w:tr w:rsidR="00B10BB1" w:rsidRPr="00B10BB1" w14:paraId="630EDEDE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5ED80E6" w14:textId="77777777" w:rsidR="00B10BB1" w:rsidRPr="00B10BB1" w:rsidRDefault="00B10BB1" w:rsidP="00B10BB1">
            <w:r w:rsidRPr="00B10BB1">
              <w:t>11</w:t>
            </w:r>
          </w:p>
        </w:tc>
        <w:tc>
          <w:tcPr>
            <w:tcW w:w="745" w:type="dxa"/>
            <w:noWrap/>
            <w:hideMark/>
          </w:tcPr>
          <w:p w14:paraId="4376C6C1" w14:textId="77777777" w:rsidR="00B10BB1" w:rsidRPr="00B10BB1" w:rsidRDefault="00B10BB1" w:rsidP="00B10BB1">
            <w:r w:rsidRPr="00B10BB1">
              <w:t>92</w:t>
            </w:r>
          </w:p>
        </w:tc>
        <w:tc>
          <w:tcPr>
            <w:tcW w:w="1800" w:type="dxa"/>
            <w:noWrap/>
            <w:hideMark/>
          </w:tcPr>
          <w:p w14:paraId="3EB3B3BA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0F02C9B4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7900BDC7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2C7D6EC2" w14:textId="77777777" w:rsidR="00B10BB1" w:rsidRPr="00B10BB1" w:rsidRDefault="00B10BB1">
            <w:r w:rsidRPr="00B10BB1">
              <w:t>enzyme_g127</w:t>
            </w:r>
          </w:p>
        </w:tc>
      </w:tr>
      <w:tr w:rsidR="00B10BB1" w:rsidRPr="00B10BB1" w14:paraId="36AEAA97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C88D50C" w14:textId="77777777" w:rsidR="00B10BB1" w:rsidRPr="00B10BB1" w:rsidRDefault="00B10BB1" w:rsidP="00B10BB1">
            <w:r w:rsidRPr="00B10BB1">
              <w:t>26</w:t>
            </w:r>
          </w:p>
        </w:tc>
        <w:tc>
          <w:tcPr>
            <w:tcW w:w="745" w:type="dxa"/>
            <w:noWrap/>
            <w:hideMark/>
          </w:tcPr>
          <w:p w14:paraId="38620480" w14:textId="77777777" w:rsidR="00B10BB1" w:rsidRPr="00B10BB1" w:rsidRDefault="00B10BB1" w:rsidP="00B10BB1">
            <w:r w:rsidRPr="00B10BB1">
              <w:t>148</w:t>
            </w:r>
          </w:p>
        </w:tc>
        <w:tc>
          <w:tcPr>
            <w:tcW w:w="1800" w:type="dxa"/>
            <w:noWrap/>
            <w:hideMark/>
          </w:tcPr>
          <w:p w14:paraId="235385DB" w14:textId="1771D6A2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5642F6DA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6204F04B" w14:textId="77777777" w:rsidR="00B10BB1" w:rsidRPr="00B10BB1" w:rsidRDefault="00B10BB1" w:rsidP="00B10BB1">
            <w:r w:rsidRPr="00B10BB1">
              <w:t>0.04</w:t>
            </w:r>
          </w:p>
        </w:tc>
        <w:tc>
          <w:tcPr>
            <w:tcW w:w="1461" w:type="dxa"/>
            <w:noWrap/>
            <w:hideMark/>
          </w:tcPr>
          <w:p w14:paraId="72836B0C" w14:textId="77777777" w:rsidR="00B10BB1" w:rsidRPr="00B10BB1" w:rsidRDefault="00B10BB1">
            <w:r w:rsidRPr="00B10BB1">
              <w:t>enzyme_g128</w:t>
            </w:r>
          </w:p>
        </w:tc>
      </w:tr>
      <w:tr w:rsidR="00B10BB1" w:rsidRPr="00B10BB1" w14:paraId="3EDFB8BB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5D326D0" w14:textId="77777777" w:rsidR="00B10BB1" w:rsidRPr="00B10BB1" w:rsidRDefault="00B10BB1" w:rsidP="00B10BB1">
            <w:r w:rsidRPr="00B10BB1">
              <w:t>26</w:t>
            </w:r>
          </w:p>
        </w:tc>
        <w:tc>
          <w:tcPr>
            <w:tcW w:w="745" w:type="dxa"/>
            <w:noWrap/>
            <w:hideMark/>
          </w:tcPr>
          <w:p w14:paraId="7084F019" w14:textId="77777777" w:rsidR="00B10BB1" w:rsidRPr="00B10BB1" w:rsidRDefault="00B10BB1" w:rsidP="00B10BB1">
            <w:r w:rsidRPr="00B10BB1">
              <w:t>148</w:t>
            </w:r>
          </w:p>
        </w:tc>
        <w:tc>
          <w:tcPr>
            <w:tcW w:w="1800" w:type="dxa"/>
            <w:noWrap/>
            <w:hideMark/>
          </w:tcPr>
          <w:p w14:paraId="36FBD68F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7662FFF1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4F01B224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0F1BF702" w14:textId="77777777" w:rsidR="00B10BB1" w:rsidRPr="00B10BB1" w:rsidRDefault="00B10BB1">
            <w:r w:rsidRPr="00B10BB1">
              <w:t>enzyme_g128</w:t>
            </w:r>
          </w:p>
        </w:tc>
      </w:tr>
      <w:tr w:rsidR="00B10BB1" w:rsidRPr="00B10BB1" w14:paraId="4E0D2A27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7BEAFD5" w14:textId="77777777" w:rsidR="00B10BB1" w:rsidRPr="00B10BB1" w:rsidRDefault="00B10BB1" w:rsidP="00B10BB1">
            <w:r w:rsidRPr="00B10BB1">
              <w:t>11</w:t>
            </w:r>
          </w:p>
        </w:tc>
        <w:tc>
          <w:tcPr>
            <w:tcW w:w="745" w:type="dxa"/>
            <w:noWrap/>
            <w:hideMark/>
          </w:tcPr>
          <w:p w14:paraId="596C464F" w14:textId="77777777" w:rsidR="00B10BB1" w:rsidRPr="00B10BB1" w:rsidRDefault="00B10BB1" w:rsidP="00B10BB1">
            <w:r w:rsidRPr="00B10BB1">
              <w:t>80</w:t>
            </w:r>
          </w:p>
        </w:tc>
        <w:tc>
          <w:tcPr>
            <w:tcW w:w="1800" w:type="dxa"/>
            <w:noWrap/>
            <w:hideMark/>
          </w:tcPr>
          <w:p w14:paraId="29D22CED" w14:textId="12763B04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7F124CF8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7C1FD43B" w14:textId="77777777" w:rsidR="00B10BB1" w:rsidRPr="00B10BB1" w:rsidRDefault="00B10BB1" w:rsidP="00B10BB1">
            <w:r w:rsidRPr="00B10BB1">
              <w:t>0.01</w:t>
            </w:r>
          </w:p>
        </w:tc>
        <w:tc>
          <w:tcPr>
            <w:tcW w:w="1461" w:type="dxa"/>
            <w:noWrap/>
            <w:hideMark/>
          </w:tcPr>
          <w:p w14:paraId="6C1DCB4D" w14:textId="77777777" w:rsidR="00B10BB1" w:rsidRPr="00B10BB1" w:rsidRDefault="00B10BB1">
            <w:r w:rsidRPr="00B10BB1">
              <w:t>enzyme_g129</w:t>
            </w:r>
          </w:p>
        </w:tc>
      </w:tr>
      <w:tr w:rsidR="00B10BB1" w:rsidRPr="00B10BB1" w14:paraId="3DDA0B08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A170AA2" w14:textId="77777777" w:rsidR="00B10BB1" w:rsidRPr="00B10BB1" w:rsidRDefault="00B10BB1" w:rsidP="00B10BB1">
            <w:r w:rsidRPr="00B10BB1">
              <w:t>11</w:t>
            </w:r>
          </w:p>
        </w:tc>
        <w:tc>
          <w:tcPr>
            <w:tcW w:w="745" w:type="dxa"/>
            <w:noWrap/>
            <w:hideMark/>
          </w:tcPr>
          <w:p w14:paraId="10FFDB58" w14:textId="77777777" w:rsidR="00B10BB1" w:rsidRPr="00B10BB1" w:rsidRDefault="00B10BB1" w:rsidP="00B10BB1">
            <w:r w:rsidRPr="00B10BB1">
              <w:t>80</w:t>
            </w:r>
          </w:p>
        </w:tc>
        <w:tc>
          <w:tcPr>
            <w:tcW w:w="1800" w:type="dxa"/>
            <w:noWrap/>
            <w:hideMark/>
          </w:tcPr>
          <w:p w14:paraId="428E876D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70EE2CDF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7C3C63C4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33CC40AD" w14:textId="77777777" w:rsidR="00B10BB1" w:rsidRPr="00B10BB1" w:rsidRDefault="00B10BB1">
            <w:r w:rsidRPr="00B10BB1">
              <w:t>enzyme_g129</w:t>
            </w:r>
          </w:p>
        </w:tc>
      </w:tr>
      <w:tr w:rsidR="00B10BB1" w:rsidRPr="00B10BB1" w14:paraId="45110EC1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0E6181B" w14:textId="77777777" w:rsidR="00B10BB1" w:rsidRPr="00B10BB1" w:rsidRDefault="00B10BB1" w:rsidP="00B10BB1">
            <w:r w:rsidRPr="00B10BB1">
              <w:t>14</w:t>
            </w:r>
          </w:p>
        </w:tc>
        <w:tc>
          <w:tcPr>
            <w:tcW w:w="745" w:type="dxa"/>
            <w:noWrap/>
            <w:hideMark/>
          </w:tcPr>
          <w:p w14:paraId="4637BAB8" w14:textId="77777777" w:rsidR="00B10BB1" w:rsidRPr="00B10BB1" w:rsidRDefault="00B10BB1" w:rsidP="00B10BB1">
            <w:r w:rsidRPr="00B10BB1">
              <w:t>100</w:t>
            </w:r>
          </w:p>
        </w:tc>
        <w:tc>
          <w:tcPr>
            <w:tcW w:w="1800" w:type="dxa"/>
            <w:noWrap/>
            <w:hideMark/>
          </w:tcPr>
          <w:p w14:paraId="630308DF" w14:textId="39A9FD5A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06783FA9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4E2EF868" w14:textId="77777777" w:rsidR="00B10BB1" w:rsidRPr="00B10BB1" w:rsidRDefault="00B10BB1" w:rsidP="00B10BB1">
            <w:r w:rsidRPr="00B10BB1">
              <w:t>0.01</w:t>
            </w:r>
          </w:p>
        </w:tc>
        <w:tc>
          <w:tcPr>
            <w:tcW w:w="1461" w:type="dxa"/>
            <w:noWrap/>
            <w:hideMark/>
          </w:tcPr>
          <w:p w14:paraId="7AFC8897" w14:textId="77777777" w:rsidR="00B10BB1" w:rsidRPr="00B10BB1" w:rsidRDefault="00B10BB1">
            <w:r w:rsidRPr="00B10BB1">
              <w:t>enzyme_g130</w:t>
            </w:r>
          </w:p>
        </w:tc>
      </w:tr>
      <w:tr w:rsidR="00B10BB1" w:rsidRPr="00B10BB1" w14:paraId="7BA9F325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A6FCC5E" w14:textId="77777777" w:rsidR="00B10BB1" w:rsidRPr="00B10BB1" w:rsidRDefault="00B10BB1" w:rsidP="00B10BB1">
            <w:r w:rsidRPr="00B10BB1">
              <w:t>14</w:t>
            </w:r>
          </w:p>
        </w:tc>
        <w:tc>
          <w:tcPr>
            <w:tcW w:w="745" w:type="dxa"/>
            <w:noWrap/>
            <w:hideMark/>
          </w:tcPr>
          <w:p w14:paraId="6E000C36" w14:textId="77777777" w:rsidR="00B10BB1" w:rsidRPr="00B10BB1" w:rsidRDefault="00B10BB1" w:rsidP="00B10BB1">
            <w:r w:rsidRPr="00B10BB1">
              <w:t>100</w:t>
            </w:r>
          </w:p>
        </w:tc>
        <w:tc>
          <w:tcPr>
            <w:tcW w:w="1800" w:type="dxa"/>
            <w:noWrap/>
            <w:hideMark/>
          </w:tcPr>
          <w:p w14:paraId="12E15A32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6A4DFD43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4CF9F005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2B79D33F" w14:textId="77777777" w:rsidR="00B10BB1" w:rsidRPr="00B10BB1" w:rsidRDefault="00B10BB1">
            <w:r w:rsidRPr="00B10BB1">
              <w:t>enzyme_g130</w:t>
            </w:r>
          </w:p>
        </w:tc>
      </w:tr>
      <w:tr w:rsidR="00B10BB1" w:rsidRPr="00B10BB1" w14:paraId="7209801B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1E1DBC9" w14:textId="77777777" w:rsidR="00B10BB1" w:rsidRPr="00B10BB1" w:rsidRDefault="00B10BB1" w:rsidP="00B10BB1">
            <w:r w:rsidRPr="00B10BB1">
              <w:t>18</w:t>
            </w:r>
          </w:p>
        </w:tc>
        <w:tc>
          <w:tcPr>
            <w:tcW w:w="745" w:type="dxa"/>
            <w:noWrap/>
            <w:hideMark/>
          </w:tcPr>
          <w:p w14:paraId="10B985EA" w14:textId="77777777" w:rsidR="00B10BB1" w:rsidRPr="00B10BB1" w:rsidRDefault="00B10BB1" w:rsidP="00B10BB1">
            <w:r w:rsidRPr="00B10BB1">
              <w:t>140</w:t>
            </w:r>
          </w:p>
        </w:tc>
        <w:tc>
          <w:tcPr>
            <w:tcW w:w="1800" w:type="dxa"/>
            <w:noWrap/>
            <w:hideMark/>
          </w:tcPr>
          <w:p w14:paraId="385317F5" w14:textId="657DBF07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66CAE373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10849DA1" w14:textId="77777777" w:rsidR="00B10BB1" w:rsidRPr="00B10BB1" w:rsidRDefault="00B10BB1" w:rsidP="00B10BB1">
            <w:r w:rsidRPr="00B10BB1">
              <w:t>0.02</w:t>
            </w:r>
          </w:p>
        </w:tc>
        <w:tc>
          <w:tcPr>
            <w:tcW w:w="1461" w:type="dxa"/>
            <w:noWrap/>
            <w:hideMark/>
          </w:tcPr>
          <w:p w14:paraId="4A9FDDB7" w14:textId="77777777" w:rsidR="00B10BB1" w:rsidRPr="00B10BB1" w:rsidRDefault="00B10BB1">
            <w:r w:rsidRPr="00B10BB1">
              <w:t>enzyme_g131</w:t>
            </w:r>
          </w:p>
        </w:tc>
      </w:tr>
      <w:tr w:rsidR="00B10BB1" w:rsidRPr="00B10BB1" w14:paraId="3C8C4F05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18488B6" w14:textId="77777777" w:rsidR="00B10BB1" w:rsidRPr="00B10BB1" w:rsidRDefault="00B10BB1" w:rsidP="00B10BB1">
            <w:r w:rsidRPr="00B10BB1">
              <w:t>18</w:t>
            </w:r>
          </w:p>
        </w:tc>
        <w:tc>
          <w:tcPr>
            <w:tcW w:w="745" w:type="dxa"/>
            <w:noWrap/>
            <w:hideMark/>
          </w:tcPr>
          <w:p w14:paraId="047DA688" w14:textId="77777777" w:rsidR="00B10BB1" w:rsidRPr="00B10BB1" w:rsidRDefault="00B10BB1" w:rsidP="00B10BB1">
            <w:r w:rsidRPr="00B10BB1">
              <w:t>140</w:t>
            </w:r>
          </w:p>
        </w:tc>
        <w:tc>
          <w:tcPr>
            <w:tcW w:w="1800" w:type="dxa"/>
            <w:noWrap/>
            <w:hideMark/>
          </w:tcPr>
          <w:p w14:paraId="636A5EFC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02CAD081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39AD8801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51476F79" w14:textId="77777777" w:rsidR="00B10BB1" w:rsidRPr="00B10BB1" w:rsidRDefault="00B10BB1">
            <w:r w:rsidRPr="00B10BB1">
              <w:t>enzyme_g131</w:t>
            </w:r>
          </w:p>
        </w:tc>
      </w:tr>
      <w:tr w:rsidR="00B10BB1" w:rsidRPr="00B10BB1" w14:paraId="10F57EC9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DC05964" w14:textId="77777777" w:rsidR="00B10BB1" w:rsidRPr="00B10BB1" w:rsidRDefault="00B10BB1" w:rsidP="00B10BB1">
            <w:r w:rsidRPr="00B10BB1">
              <w:t>16</w:t>
            </w:r>
          </w:p>
        </w:tc>
        <w:tc>
          <w:tcPr>
            <w:tcW w:w="745" w:type="dxa"/>
            <w:noWrap/>
            <w:hideMark/>
          </w:tcPr>
          <w:p w14:paraId="073244B9" w14:textId="77777777" w:rsidR="00B10BB1" w:rsidRPr="00B10BB1" w:rsidRDefault="00B10BB1" w:rsidP="00B10BB1">
            <w:r w:rsidRPr="00B10BB1">
              <w:t>128</w:t>
            </w:r>
          </w:p>
        </w:tc>
        <w:tc>
          <w:tcPr>
            <w:tcW w:w="1800" w:type="dxa"/>
            <w:noWrap/>
            <w:hideMark/>
          </w:tcPr>
          <w:p w14:paraId="2E831632" w14:textId="06D33D39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75F73D59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28F98096" w14:textId="77777777" w:rsidR="00B10BB1" w:rsidRPr="00B10BB1" w:rsidRDefault="00B10BB1" w:rsidP="00B10BB1">
            <w:r w:rsidRPr="00B10BB1">
              <w:t>0.02</w:t>
            </w:r>
          </w:p>
        </w:tc>
        <w:tc>
          <w:tcPr>
            <w:tcW w:w="1461" w:type="dxa"/>
            <w:noWrap/>
            <w:hideMark/>
          </w:tcPr>
          <w:p w14:paraId="06C6BAB6" w14:textId="77777777" w:rsidR="00B10BB1" w:rsidRPr="00B10BB1" w:rsidRDefault="00B10BB1">
            <w:r w:rsidRPr="00B10BB1">
              <w:t>enzyme_g132</w:t>
            </w:r>
          </w:p>
        </w:tc>
      </w:tr>
      <w:tr w:rsidR="00B10BB1" w:rsidRPr="00B10BB1" w14:paraId="04B00708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50D8E02" w14:textId="77777777" w:rsidR="00B10BB1" w:rsidRPr="00B10BB1" w:rsidRDefault="00B10BB1" w:rsidP="00B10BB1">
            <w:r w:rsidRPr="00B10BB1">
              <w:t>16</w:t>
            </w:r>
          </w:p>
        </w:tc>
        <w:tc>
          <w:tcPr>
            <w:tcW w:w="745" w:type="dxa"/>
            <w:noWrap/>
            <w:hideMark/>
          </w:tcPr>
          <w:p w14:paraId="640DA3EA" w14:textId="77777777" w:rsidR="00B10BB1" w:rsidRPr="00B10BB1" w:rsidRDefault="00B10BB1" w:rsidP="00B10BB1">
            <w:r w:rsidRPr="00B10BB1">
              <w:t>128</w:t>
            </w:r>
          </w:p>
        </w:tc>
        <w:tc>
          <w:tcPr>
            <w:tcW w:w="1800" w:type="dxa"/>
            <w:noWrap/>
            <w:hideMark/>
          </w:tcPr>
          <w:p w14:paraId="7A5622E5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558591B1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00331FBA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4454CFAD" w14:textId="77777777" w:rsidR="00B10BB1" w:rsidRPr="00B10BB1" w:rsidRDefault="00B10BB1">
            <w:r w:rsidRPr="00B10BB1">
              <w:t>enzyme_g132</w:t>
            </w:r>
          </w:p>
        </w:tc>
      </w:tr>
      <w:tr w:rsidR="00B10BB1" w:rsidRPr="00B10BB1" w14:paraId="7610FDF5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00A5DF9" w14:textId="77777777" w:rsidR="00B10BB1" w:rsidRPr="00B10BB1" w:rsidRDefault="00B10BB1" w:rsidP="00B10BB1">
            <w:r w:rsidRPr="00B10BB1">
              <w:t>17</w:t>
            </w:r>
          </w:p>
        </w:tc>
        <w:tc>
          <w:tcPr>
            <w:tcW w:w="745" w:type="dxa"/>
            <w:noWrap/>
            <w:hideMark/>
          </w:tcPr>
          <w:p w14:paraId="58C40FC5" w14:textId="77777777" w:rsidR="00B10BB1" w:rsidRPr="00B10BB1" w:rsidRDefault="00B10BB1" w:rsidP="00B10BB1">
            <w:r w:rsidRPr="00B10BB1">
              <w:t>136</w:t>
            </w:r>
          </w:p>
        </w:tc>
        <w:tc>
          <w:tcPr>
            <w:tcW w:w="1800" w:type="dxa"/>
            <w:noWrap/>
            <w:hideMark/>
          </w:tcPr>
          <w:p w14:paraId="749DCB36" w14:textId="6E9528B5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6489BDDE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1345D32E" w14:textId="77777777" w:rsidR="00B10BB1" w:rsidRPr="00B10BB1" w:rsidRDefault="00B10BB1" w:rsidP="00B10BB1">
            <w:r w:rsidRPr="00B10BB1">
              <w:t>0.01</w:t>
            </w:r>
          </w:p>
        </w:tc>
        <w:tc>
          <w:tcPr>
            <w:tcW w:w="1461" w:type="dxa"/>
            <w:noWrap/>
            <w:hideMark/>
          </w:tcPr>
          <w:p w14:paraId="78C343E7" w14:textId="77777777" w:rsidR="00B10BB1" w:rsidRPr="00B10BB1" w:rsidRDefault="00B10BB1">
            <w:r w:rsidRPr="00B10BB1">
              <w:t>enzyme_g133</w:t>
            </w:r>
          </w:p>
        </w:tc>
      </w:tr>
      <w:tr w:rsidR="00B10BB1" w:rsidRPr="00B10BB1" w14:paraId="283351AE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4EBA8C1" w14:textId="77777777" w:rsidR="00B10BB1" w:rsidRPr="00B10BB1" w:rsidRDefault="00B10BB1" w:rsidP="00B10BB1">
            <w:r w:rsidRPr="00B10BB1">
              <w:t>17</w:t>
            </w:r>
          </w:p>
        </w:tc>
        <w:tc>
          <w:tcPr>
            <w:tcW w:w="745" w:type="dxa"/>
            <w:noWrap/>
            <w:hideMark/>
          </w:tcPr>
          <w:p w14:paraId="5FB59442" w14:textId="77777777" w:rsidR="00B10BB1" w:rsidRPr="00B10BB1" w:rsidRDefault="00B10BB1" w:rsidP="00B10BB1">
            <w:r w:rsidRPr="00B10BB1">
              <w:t>136</w:t>
            </w:r>
          </w:p>
        </w:tc>
        <w:tc>
          <w:tcPr>
            <w:tcW w:w="1800" w:type="dxa"/>
            <w:noWrap/>
            <w:hideMark/>
          </w:tcPr>
          <w:p w14:paraId="54057EE4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71E1E5A3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0233A53D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1256D4ED" w14:textId="77777777" w:rsidR="00B10BB1" w:rsidRPr="00B10BB1" w:rsidRDefault="00B10BB1">
            <w:r w:rsidRPr="00B10BB1">
              <w:t>enzyme_g133</w:t>
            </w:r>
          </w:p>
        </w:tc>
      </w:tr>
      <w:tr w:rsidR="00B10BB1" w:rsidRPr="00B10BB1" w14:paraId="62F92132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3D158ED" w14:textId="77777777" w:rsidR="00B10BB1" w:rsidRPr="00B10BB1" w:rsidRDefault="00B10BB1" w:rsidP="00B10BB1">
            <w:r w:rsidRPr="00B10BB1">
              <w:t>32</w:t>
            </w:r>
          </w:p>
        </w:tc>
        <w:tc>
          <w:tcPr>
            <w:tcW w:w="745" w:type="dxa"/>
            <w:noWrap/>
            <w:hideMark/>
          </w:tcPr>
          <w:p w14:paraId="214D5856" w14:textId="77777777" w:rsidR="00B10BB1" w:rsidRPr="00B10BB1" w:rsidRDefault="00B10BB1" w:rsidP="00B10BB1">
            <w:r w:rsidRPr="00B10BB1">
              <w:t>204</w:t>
            </w:r>
          </w:p>
        </w:tc>
        <w:tc>
          <w:tcPr>
            <w:tcW w:w="1800" w:type="dxa"/>
            <w:noWrap/>
            <w:hideMark/>
          </w:tcPr>
          <w:p w14:paraId="2F42A5B9" w14:textId="3279E800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2ADC72D0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662D6FC6" w14:textId="77777777" w:rsidR="00B10BB1" w:rsidRPr="00B10BB1" w:rsidRDefault="00B10BB1" w:rsidP="00B10BB1">
            <w:r w:rsidRPr="00B10BB1">
              <w:t>0.06</w:t>
            </w:r>
          </w:p>
        </w:tc>
        <w:tc>
          <w:tcPr>
            <w:tcW w:w="1461" w:type="dxa"/>
            <w:noWrap/>
            <w:hideMark/>
          </w:tcPr>
          <w:p w14:paraId="7825F371" w14:textId="77777777" w:rsidR="00B10BB1" w:rsidRPr="00B10BB1" w:rsidRDefault="00B10BB1">
            <w:r w:rsidRPr="00B10BB1">
              <w:t>enzyme_g134</w:t>
            </w:r>
          </w:p>
        </w:tc>
      </w:tr>
      <w:tr w:rsidR="00B10BB1" w:rsidRPr="00B10BB1" w14:paraId="7B974099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A7B71C7" w14:textId="77777777" w:rsidR="00B10BB1" w:rsidRPr="00B10BB1" w:rsidRDefault="00B10BB1" w:rsidP="00B10BB1">
            <w:r w:rsidRPr="00B10BB1">
              <w:t>32</w:t>
            </w:r>
          </w:p>
        </w:tc>
        <w:tc>
          <w:tcPr>
            <w:tcW w:w="745" w:type="dxa"/>
            <w:noWrap/>
            <w:hideMark/>
          </w:tcPr>
          <w:p w14:paraId="3CC8A760" w14:textId="77777777" w:rsidR="00B10BB1" w:rsidRPr="00B10BB1" w:rsidRDefault="00B10BB1" w:rsidP="00B10BB1">
            <w:r w:rsidRPr="00B10BB1">
              <w:t>204</w:t>
            </w:r>
          </w:p>
        </w:tc>
        <w:tc>
          <w:tcPr>
            <w:tcW w:w="1800" w:type="dxa"/>
            <w:noWrap/>
            <w:hideMark/>
          </w:tcPr>
          <w:p w14:paraId="78C9DDAC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7349FA7B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781B2935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4508BF14" w14:textId="77777777" w:rsidR="00B10BB1" w:rsidRPr="00B10BB1" w:rsidRDefault="00B10BB1">
            <w:r w:rsidRPr="00B10BB1">
              <w:t>enzyme_g134</w:t>
            </w:r>
          </w:p>
        </w:tc>
      </w:tr>
      <w:tr w:rsidR="00B10BB1" w:rsidRPr="00B10BB1" w14:paraId="150B291F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49621B8" w14:textId="77777777" w:rsidR="00B10BB1" w:rsidRPr="00B10BB1" w:rsidRDefault="00B10BB1" w:rsidP="00B10BB1">
            <w:r w:rsidRPr="00B10BB1">
              <w:t>13</w:t>
            </w:r>
          </w:p>
        </w:tc>
        <w:tc>
          <w:tcPr>
            <w:tcW w:w="745" w:type="dxa"/>
            <w:noWrap/>
            <w:hideMark/>
          </w:tcPr>
          <w:p w14:paraId="3E987EAA" w14:textId="77777777" w:rsidR="00B10BB1" w:rsidRPr="00B10BB1" w:rsidRDefault="00B10BB1" w:rsidP="00B10BB1">
            <w:r w:rsidRPr="00B10BB1">
              <w:t>104</w:t>
            </w:r>
          </w:p>
        </w:tc>
        <w:tc>
          <w:tcPr>
            <w:tcW w:w="1800" w:type="dxa"/>
            <w:noWrap/>
            <w:hideMark/>
          </w:tcPr>
          <w:p w14:paraId="7B400C1B" w14:textId="0E94A33B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631D6B88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7AB326D4" w14:textId="77777777" w:rsidR="00B10BB1" w:rsidRPr="00B10BB1" w:rsidRDefault="00B10BB1" w:rsidP="00B10BB1">
            <w:r w:rsidRPr="00B10BB1">
              <w:t>0.01</w:t>
            </w:r>
          </w:p>
        </w:tc>
        <w:tc>
          <w:tcPr>
            <w:tcW w:w="1461" w:type="dxa"/>
            <w:noWrap/>
            <w:hideMark/>
          </w:tcPr>
          <w:p w14:paraId="45E59ED5" w14:textId="77777777" w:rsidR="00B10BB1" w:rsidRPr="00B10BB1" w:rsidRDefault="00B10BB1">
            <w:r w:rsidRPr="00B10BB1">
              <w:t>enzyme_g135</w:t>
            </w:r>
          </w:p>
        </w:tc>
      </w:tr>
      <w:tr w:rsidR="00B10BB1" w:rsidRPr="00B10BB1" w14:paraId="647A1727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83558A2" w14:textId="77777777" w:rsidR="00B10BB1" w:rsidRPr="00B10BB1" w:rsidRDefault="00B10BB1" w:rsidP="00B10BB1">
            <w:r w:rsidRPr="00B10BB1">
              <w:t>13</w:t>
            </w:r>
          </w:p>
        </w:tc>
        <w:tc>
          <w:tcPr>
            <w:tcW w:w="745" w:type="dxa"/>
            <w:noWrap/>
            <w:hideMark/>
          </w:tcPr>
          <w:p w14:paraId="61963EE7" w14:textId="77777777" w:rsidR="00B10BB1" w:rsidRPr="00B10BB1" w:rsidRDefault="00B10BB1" w:rsidP="00B10BB1">
            <w:r w:rsidRPr="00B10BB1">
              <w:t>104</w:t>
            </w:r>
          </w:p>
        </w:tc>
        <w:tc>
          <w:tcPr>
            <w:tcW w:w="1800" w:type="dxa"/>
            <w:noWrap/>
            <w:hideMark/>
          </w:tcPr>
          <w:p w14:paraId="5BF80E04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563E9115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3950C678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6ADABC63" w14:textId="77777777" w:rsidR="00B10BB1" w:rsidRPr="00B10BB1" w:rsidRDefault="00B10BB1">
            <w:r w:rsidRPr="00B10BB1">
              <w:t>enzyme_g135</w:t>
            </w:r>
          </w:p>
        </w:tc>
      </w:tr>
      <w:tr w:rsidR="00B10BB1" w:rsidRPr="00B10BB1" w14:paraId="26FFF43D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AD7104E" w14:textId="77777777" w:rsidR="00B10BB1" w:rsidRPr="00B10BB1" w:rsidRDefault="00B10BB1" w:rsidP="00B10BB1">
            <w:r w:rsidRPr="00B10BB1">
              <w:t>3</w:t>
            </w:r>
          </w:p>
        </w:tc>
        <w:tc>
          <w:tcPr>
            <w:tcW w:w="745" w:type="dxa"/>
            <w:noWrap/>
            <w:hideMark/>
          </w:tcPr>
          <w:p w14:paraId="679951B5" w14:textId="77777777" w:rsidR="00B10BB1" w:rsidRPr="00B10BB1" w:rsidRDefault="00B10BB1" w:rsidP="00B10BB1">
            <w:r w:rsidRPr="00B10BB1">
              <w:t>12</w:t>
            </w:r>
          </w:p>
        </w:tc>
        <w:tc>
          <w:tcPr>
            <w:tcW w:w="1800" w:type="dxa"/>
            <w:noWrap/>
            <w:hideMark/>
          </w:tcPr>
          <w:p w14:paraId="7FE070A1" w14:textId="741BF030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604DD58F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2506BF92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0EEFF7BE" w14:textId="77777777" w:rsidR="00B10BB1" w:rsidRPr="00B10BB1" w:rsidRDefault="00B10BB1">
            <w:r w:rsidRPr="00B10BB1">
              <w:t>enzyme_g136</w:t>
            </w:r>
          </w:p>
        </w:tc>
      </w:tr>
      <w:tr w:rsidR="00B10BB1" w:rsidRPr="00B10BB1" w14:paraId="1DC77FD6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4499530" w14:textId="77777777" w:rsidR="00B10BB1" w:rsidRPr="00B10BB1" w:rsidRDefault="00B10BB1" w:rsidP="00B10BB1">
            <w:r w:rsidRPr="00B10BB1">
              <w:t>3</w:t>
            </w:r>
          </w:p>
        </w:tc>
        <w:tc>
          <w:tcPr>
            <w:tcW w:w="745" w:type="dxa"/>
            <w:noWrap/>
            <w:hideMark/>
          </w:tcPr>
          <w:p w14:paraId="55ED21C9" w14:textId="77777777" w:rsidR="00B10BB1" w:rsidRPr="00B10BB1" w:rsidRDefault="00B10BB1" w:rsidP="00B10BB1">
            <w:r w:rsidRPr="00B10BB1">
              <w:t>12</w:t>
            </w:r>
          </w:p>
        </w:tc>
        <w:tc>
          <w:tcPr>
            <w:tcW w:w="1800" w:type="dxa"/>
            <w:noWrap/>
            <w:hideMark/>
          </w:tcPr>
          <w:p w14:paraId="05360393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0433D2EE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532FB499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68303E00" w14:textId="77777777" w:rsidR="00B10BB1" w:rsidRPr="00B10BB1" w:rsidRDefault="00B10BB1">
            <w:r w:rsidRPr="00B10BB1">
              <w:t>enzyme_g136</w:t>
            </w:r>
          </w:p>
        </w:tc>
      </w:tr>
      <w:tr w:rsidR="00B10BB1" w:rsidRPr="00B10BB1" w14:paraId="5F83D135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97FF58F" w14:textId="77777777" w:rsidR="00B10BB1" w:rsidRPr="00B10BB1" w:rsidRDefault="00B10BB1" w:rsidP="00B10BB1">
            <w:r w:rsidRPr="00B10BB1">
              <w:t>22</w:t>
            </w:r>
          </w:p>
        </w:tc>
        <w:tc>
          <w:tcPr>
            <w:tcW w:w="745" w:type="dxa"/>
            <w:noWrap/>
            <w:hideMark/>
          </w:tcPr>
          <w:p w14:paraId="0CFC2700" w14:textId="77777777" w:rsidR="00B10BB1" w:rsidRPr="00B10BB1" w:rsidRDefault="00B10BB1" w:rsidP="00B10BB1">
            <w:r w:rsidRPr="00B10BB1">
              <w:t>160</w:t>
            </w:r>
          </w:p>
        </w:tc>
        <w:tc>
          <w:tcPr>
            <w:tcW w:w="1800" w:type="dxa"/>
            <w:noWrap/>
            <w:hideMark/>
          </w:tcPr>
          <w:p w14:paraId="4070D962" w14:textId="49E3ADB5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445048C9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57052C19" w14:textId="77777777" w:rsidR="00B10BB1" w:rsidRPr="00B10BB1" w:rsidRDefault="00B10BB1" w:rsidP="00B10BB1">
            <w:r w:rsidRPr="00B10BB1">
              <w:t>0.03</w:t>
            </w:r>
          </w:p>
        </w:tc>
        <w:tc>
          <w:tcPr>
            <w:tcW w:w="1461" w:type="dxa"/>
            <w:noWrap/>
            <w:hideMark/>
          </w:tcPr>
          <w:p w14:paraId="7C799631" w14:textId="77777777" w:rsidR="00B10BB1" w:rsidRPr="00B10BB1" w:rsidRDefault="00B10BB1">
            <w:r w:rsidRPr="00B10BB1">
              <w:t>enzyme_g137</w:t>
            </w:r>
          </w:p>
        </w:tc>
      </w:tr>
      <w:tr w:rsidR="00B10BB1" w:rsidRPr="00B10BB1" w14:paraId="3F748F90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EFDBE63" w14:textId="77777777" w:rsidR="00B10BB1" w:rsidRPr="00B10BB1" w:rsidRDefault="00B10BB1" w:rsidP="00B10BB1">
            <w:r w:rsidRPr="00B10BB1">
              <w:t>22</w:t>
            </w:r>
          </w:p>
        </w:tc>
        <w:tc>
          <w:tcPr>
            <w:tcW w:w="745" w:type="dxa"/>
            <w:noWrap/>
            <w:hideMark/>
          </w:tcPr>
          <w:p w14:paraId="477DB787" w14:textId="77777777" w:rsidR="00B10BB1" w:rsidRPr="00B10BB1" w:rsidRDefault="00B10BB1" w:rsidP="00B10BB1">
            <w:r w:rsidRPr="00B10BB1">
              <w:t>160</w:t>
            </w:r>
          </w:p>
        </w:tc>
        <w:tc>
          <w:tcPr>
            <w:tcW w:w="1800" w:type="dxa"/>
            <w:noWrap/>
            <w:hideMark/>
          </w:tcPr>
          <w:p w14:paraId="3CF68E89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59C6E51A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3E4FED4A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1B4EF75E" w14:textId="77777777" w:rsidR="00B10BB1" w:rsidRPr="00B10BB1" w:rsidRDefault="00B10BB1">
            <w:r w:rsidRPr="00B10BB1">
              <w:t>enzyme_g137</w:t>
            </w:r>
          </w:p>
        </w:tc>
      </w:tr>
      <w:tr w:rsidR="00B10BB1" w:rsidRPr="00B10BB1" w14:paraId="4900C48B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5B46CEA" w14:textId="77777777" w:rsidR="00B10BB1" w:rsidRPr="00B10BB1" w:rsidRDefault="00B10BB1" w:rsidP="00B10BB1">
            <w:r w:rsidRPr="00B10BB1">
              <w:t>16</w:t>
            </w:r>
          </w:p>
        </w:tc>
        <w:tc>
          <w:tcPr>
            <w:tcW w:w="745" w:type="dxa"/>
            <w:noWrap/>
            <w:hideMark/>
          </w:tcPr>
          <w:p w14:paraId="25C3328A" w14:textId="77777777" w:rsidR="00B10BB1" w:rsidRPr="00B10BB1" w:rsidRDefault="00B10BB1" w:rsidP="00B10BB1">
            <w:r w:rsidRPr="00B10BB1">
              <w:t>144</w:t>
            </w:r>
          </w:p>
        </w:tc>
        <w:tc>
          <w:tcPr>
            <w:tcW w:w="1800" w:type="dxa"/>
            <w:noWrap/>
            <w:hideMark/>
          </w:tcPr>
          <w:p w14:paraId="4C769067" w14:textId="12F2FBB9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7B8EA910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2AF8CF5D" w14:textId="77777777" w:rsidR="00B10BB1" w:rsidRPr="00B10BB1" w:rsidRDefault="00B10BB1" w:rsidP="00B10BB1">
            <w:r w:rsidRPr="00B10BB1">
              <w:t>0.02</w:t>
            </w:r>
          </w:p>
        </w:tc>
        <w:tc>
          <w:tcPr>
            <w:tcW w:w="1461" w:type="dxa"/>
            <w:noWrap/>
            <w:hideMark/>
          </w:tcPr>
          <w:p w14:paraId="2637E2B3" w14:textId="77777777" w:rsidR="00B10BB1" w:rsidRPr="00B10BB1" w:rsidRDefault="00B10BB1">
            <w:r w:rsidRPr="00B10BB1">
              <w:t>enzyme_g138</w:t>
            </w:r>
          </w:p>
        </w:tc>
      </w:tr>
      <w:tr w:rsidR="00B10BB1" w:rsidRPr="00B10BB1" w14:paraId="7A790EFF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D80E854" w14:textId="77777777" w:rsidR="00B10BB1" w:rsidRPr="00B10BB1" w:rsidRDefault="00B10BB1" w:rsidP="00B10BB1">
            <w:r w:rsidRPr="00B10BB1">
              <w:t>16</w:t>
            </w:r>
          </w:p>
        </w:tc>
        <w:tc>
          <w:tcPr>
            <w:tcW w:w="745" w:type="dxa"/>
            <w:noWrap/>
            <w:hideMark/>
          </w:tcPr>
          <w:p w14:paraId="155DC492" w14:textId="77777777" w:rsidR="00B10BB1" w:rsidRPr="00B10BB1" w:rsidRDefault="00B10BB1" w:rsidP="00B10BB1">
            <w:r w:rsidRPr="00B10BB1">
              <w:t>144</w:t>
            </w:r>
          </w:p>
        </w:tc>
        <w:tc>
          <w:tcPr>
            <w:tcW w:w="1800" w:type="dxa"/>
            <w:noWrap/>
            <w:hideMark/>
          </w:tcPr>
          <w:p w14:paraId="494AD7A6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573FE780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49A0FE6E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404D8F23" w14:textId="77777777" w:rsidR="00B10BB1" w:rsidRPr="00B10BB1" w:rsidRDefault="00B10BB1">
            <w:r w:rsidRPr="00B10BB1">
              <w:t>enzyme_g138</w:t>
            </w:r>
          </w:p>
        </w:tc>
      </w:tr>
      <w:tr w:rsidR="00B10BB1" w:rsidRPr="00B10BB1" w14:paraId="42400484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1415250" w14:textId="77777777" w:rsidR="00B10BB1" w:rsidRPr="00B10BB1" w:rsidRDefault="00B10BB1" w:rsidP="00B10BB1">
            <w:r w:rsidRPr="00B10BB1">
              <w:t>38</w:t>
            </w:r>
          </w:p>
        </w:tc>
        <w:tc>
          <w:tcPr>
            <w:tcW w:w="745" w:type="dxa"/>
            <w:noWrap/>
            <w:hideMark/>
          </w:tcPr>
          <w:p w14:paraId="11FF7C57" w14:textId="77777777" w:rsidR="00B10BB1" w:rsidRPr="00B10BB1" w:rsidRDefault="00B10BB1" w:rsidP="00B10BB1">
            <w:r w:rsidRPr="00B10BB1">
              <w:t>328</w:t>
            </w:r>
          </w:p>
        </w:tc>
        <w:tc>
          <w:tcPr>
            <w:tcW w:w="1800" w:type="dxa"/>
            <w:noWrap/>
            <w:hideMark/>
          </w:tcPr>
          <w:p w14:paraId="1151CEB4" w14:textId="057AF1A4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0A73929B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0ECBF52A" w14:textId="77777777" w:rsidR="00B10BB1" w:rsidRPr="00B10BB1" w:rsidRDefault="00B10BB1" w:rsidP="00B10BB1">
            <w:r w:rsidRPr="00B10BB1">
              <w:t>0.06</w:t>
            </w:r>
          </w:p>
        </w:tc>
        <w:tc>
          <w:tcPr>
            <w:tcW w:w="1461" w:type="dxa"/>
            <w:noWrap/>
            <w:hideMark/>
          </w:tcPr>
          <w:p w14:paraId="41891038" w14:textId="77777777" w:rsidR="00B10BB1" w:rsidRPr="00B10BB1" w:rsidRDefault="00B10BB1">
            <w:r w:rsidRPr="00B10BB1">
              <w:t>enzyme_g139</w:t>
            </w:r>
          </w:p>
        </w:tc>
      </w:tr>
      <w:tr w:rsidR="00B10BB1" w:rsidRPr="00B10BB1" w14:paraId="592BB52E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CFA236E" w14:textId="77777777" w:rsidR="00B10BB1" w:rsidRPr="00B10BB1" w:rsidRDefault="00B10BB1" w:rsidP="00B10BB1">
            <w:r w:rsidRPr="00B10BB1">
              <w:t>38</w:t>
            </w:r>
          </w:p>
        </w:tc>
        <w:tc>
          <w:tcPr>
            <w:tcW w:w="745" w:type="dxa"/>
            <w:noWrap/>
            <w:hideMark/>
          </w:tcPr>
          <w:p w14:paraId="132E06E2" w14:textId="77777777" w:rsidR="00B10BB1" w:rsidRPr="00B10BB1" w:rsidRDefault="00B10BB1" w:rsidP="00B10BB1">
            <w:r w:rsidRPr="00B10BB1">
              <w:t>328</w:t>
            </w:r>
          </w:p>
        </w:tc>
        <w:tc>
          <w:tcPr>
            <w:tcW w:w="1800" w:type="dxa"/>
            <w:noWrap/>
            <w:hideMark/>
          </w:tcPr>
          <w:p w14:paraId="67CAD05C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6AA84577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547DE396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7C90C6E8" w14:textId="77777777" w:rsidR="00B10BB1" w:rsidRPr="00B10BB1" w:rsidRDefault="00B10BB1">
            <w:r w:rsidRPr="00B10BB1">
              <w:t>enzyme_g139</w:t>
            </w:r>
          </w:p>
        </w:tc>
      </w:tr>
      <w:tr w:rsidR="00B10BB1" w:rsidRPr="00B10BB1" w14:paraId="5724D5B3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CD28C22" w14:textId="77777777" w:rsidR="00B10BB1" w:rsidRPr="00B10BB1" w:rsidRDefault="00B10BB1" w:rsidP="00B10BB1">
            <w:r w:rsidRPr="00B10BB1">
              <w:t>13</w:t>
            </w:r>
          </w:p>
        </w:tc>
        <w:tc>
          <w:tcPr>
            <w:tcW w:w="745" w:type="dxa"/>
            <w:noWrap/>
            <w:hideMark/>
          </w:tcPr>
          <w:p w14:paraId="3457002B" w14:textId="77777777" w:rsidR="00B10BB1" w:rsidRPr="00B10BB1" w:rsidRDefault="00B10BB1" w:rsidP="00B10BB1">
            <w:r w:rsidRPr="00B10BB1">
              <w:t>112</w:t>
            </w:r>
          </w:p>
        </w:tc>
        <w:tc>
          <w:tcPr>
            <w:tcW w:w="1800" w:type="dxa"/>
            <w:noWrap/>
            <w:hideMark/>
          </w:tcPr>
          <w:p w14:paraId="08AE495E" w14:textId="62135DAF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2141432A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5FBA5595" w14:textId="77777777" w:rsidR="00B10BB1" w:rsidRPr="00B10BB1" w:rsidRDefault="00B10BB1" w:rsidP="00B10BB1">
            <w:r w:rsidRPr="00B10BB1">
              <w:t>0.02</w:t>
            </w:r>
          </w:p>
        </w:tc>
        <w:tc>
          <w:tcPr>
            <w:tcW w:w="1461" w:type="dxa"/>
            <w:noWrap/>
            <w:hideMark/>
          </w:tcPr>
          <w:p w14:paraId="0A721F3B" w14:textId="77777777" w:rsidR="00B10BB1" w:rsidRPr="00B10BB1" w:rsidRDefault="00B10BB1">
            <w:r w:rsidRPr="00B10BB1">
              <w:t>enzyme_g140</w:t>
            </w:r>
          </w:p>
        </w:tc>
      </w:tr>
      <w:tr w:rsidR="00B10BB1" w:rsidRPr="00B10BB1" w14:paraId="1F5E3886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B2727DE" w14:textId="77777777" w:rsidR="00B10BB1" w:rsidRPr="00B10BB1" w:rsidRDefault="00B10BB1" w:rsidP="00B10BB1">
            <w:r w:rsidRPr="00B10BB1">
              <w:t>13</w:t>
            </w:r>
          </w:p>
        </w:tc>
        <w:tc>
          <w:tcPr>
            <w:tcW w:w="745" w:type="dxa"/>
            <w:noWrap/>
            <w:hideMark/>
          </w:tcPr>
          <w:p w14:paraId="68314271" w14:textId="77777777" w:rsidR="00B10BB1" w:rsidRPr="00B10BB1" w:rsidRDefault="00B10BB1" w:rsidP="00B10BB1">
            <w:r w:rsidRPr="00B10BB1">
              <w:t>112</w:t>
            </w:r>
          </w:p>
        </w:tc>
        <w:tc>
          <w:tcPr>
            <w:tcW w:w="1800" w:type="dxa"/>
            <w:noWrap/>
            <w:hideMark/>
          </w:tcPr>
          <w:p w14:paraId="44CEDE3D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4F30A74C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188EDFFC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3C338410" w14:textId="77777777" w:rsidR="00B10BB1" w:rsidRPr="00B10BB1" w:rsidRDefault="00B10BB1">
            <w:r w:rsidRPr="00B10BB1">
              <w:t>enzyme_g140</w:t>
            </w:r>
          </w:p>
        </w:tc>
      </w:tr>
      <w:tr w:rsidR="00B10BB1" w:rsidRPr="00B10BB1" w14:paraId="2D5789D9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CAB36EE" w14:textId="77777777" w:rsidR="00B10BB1" w:rsidRPr="00B10BB1" w:rsidRDefault="00B10BB1" w:rsidP="00B10BB1">
            <w:r w:rsidRPr="00B10BB1">
              <w:t>12</w:t>
            </w:r>
          </w:p>
        </w:tc>
        <w:tc>
          <w:tcPr>
            <w:tcW w:w="745" w:type="dxa"/>
            <w:noWrap/>
            <w:hideMark/>
          </w:tcPr>
          <w:p w14:paraId="4F6748E3" w14:textId="77777777" w:rsidR="00B10BB1" w:rsidRPr="00B10BB1" w:rsidRDefault="00B10BB1" w:rsidP="00B10BB1">
            <w:r w:rsidRPr="00B10BB1">
              <w:t>96</w:t>
            </w:r>
          </w:p>
        </w:tc>
        <w:tc>
          <w:tcPr>
            <w:tcW w:w="1800" w:type="dxa"/>
            <w:noWrap/>
            <w:hideMark/>
          </w:tcPr>
          <w:p w14:paraId="48641331" w14:textId="79A3AAA3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424119C4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56863B4F" w14:textId="77777777" w:rsidR="00B10BB1" w:rsidRPr="00B10BB1" w:rsidRDefault="00B10BB1" w:rsidP="00B10BB1">
            <w:r w:rsidRPr="00B10BB1">
              <w:t>0.02</w:t>
            </w:r>
          </w:p>
        </w:tc>
        <w:tc>
          <w:tcPr>
            <w:tcW w:w="1461" w:type="dxa"/>
            <w:noWrap/>
            <w:hideMark/>
          </w:tcPr>
          <w:p w14:paraId="769E2DFF" w14:textId="77777777" w:rsidR="00B10BB1" w:rsidRPr="00B10BB1" w:rsidRDefault="00B10BB1">
            <w:r w:rsidRPr="00B10BB1">
              <w:t>enzyme_g141</w:t>
            </w:r>
          </w:p>
        </w:tc>
      </w:tr>
      <w:tr w:rsidR="00B10BB1" w:rsidRPr="00B10BB1" w14:paraId="78310958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2500734" w14:textId="77777777" w:rsidR="00B10BB1" w:rsidRPr="00B10BB1" w:rsidRDefault="00B10BB1" w:rsidP="00B10BB1">
            <w:r w:rsidRPr="00B10BB1">
              <w:t>12</w:t>
            </w:r>
          </w:p>
        </w:tc>
        <w:tc>
          <w:tcPr>
            <w:tcW w:w="745" w:type="dxa"/>
            <w:noWrap/>
            <w:hideMark/>
          </w:tcPr>
          <w:p w14:paraId="2331004D" w14:textId="77777777" w:rsidR="00B10BB1" w:rsidRPr="00B10BB1" w:rsidRDefault="00B10BB1" w:rsidP="00B10BB1">
            <w:r w:rsidRPr="00B10BB1">
              <w:t>96</w:t>
            </w:r>
          </w:p>
        </w:tc>
        <w:tc>
          <w:tcPr>
            <w:tcW w:w="1800" w:type="dxa"/>
            <w:noWrap/>
            <w:hideMark/>
          </w:tcPr>
          <w:p w14:paraId="29E55C78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5F1940E8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66DBF1E6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1EDBFACB" w14:textId="77777777" w:rsidR="00B10BB1" w:rsidRPr="00B10BB1" w:rsidRDefault="00B10BB1">
            <w:r w:rsidRPr="00B10BB1">
              <w:t>enzyme_g141</w:t>
            </w:r>
          </w:p>
        </w:tc>
      </w:tr>
      <w:tr w:rsidR="00B10BB1" w:rsidRPr="00B10BB1" w14:paraId="779C0F51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C407FBD" w14:textId="77777777" w:rsidR="00B10BB1" w:rsidRPr="00B10BB1" w:rsidRDefault="00B10BB1" w:rsidP="00B10BB1">
            <w:r w:rsidRPr="00B10BB1">
              <w:lastRenderedPageBreak/>
              <w:t>14</w:t>
            </w:r>
          </w:p>
        </w:tc>
        <w:tc>
          <w:tcPr>
            <w:tcW w:w="745" w:type="dxa"/>
            <w:noWrap/>
            <w:hideMark/>
          </w:tcPr>
          <w:p w14:paraId="2171386C" w14:textId="77777777" w:rsidR="00B10BB1" w:rsidRPr="00B10BB1" w:rsidRDefault="00B10BB1" w:rsidP="00B10BB1">
            <w:r w:rsidRPr="00B10BB1">
              <w:t>116</w:t>
            </w:r>
          </w:p>
        </w:tc>
        <w:tc>
          <w:tcPr>
            <w:tcW w:w="1800" w:type="dxa"/>
            <w:noWrap/>
            <w:hideMark/>
          </w:tcPr>
          <w:p w14:paraId="0F8E5B02" w14:textId="2F1D0DB1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6346120C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122F4AA7" w14:textId="77777777" w:rsidR="00B10BB1" w:rsidRPr="00B10BB1" w:rsidRDefault="00B10BB1" w:rsidP="00B10BB1">
            <w:r w:rsidRPr="00B10BB1">
              <w:t>0.01</w:t>
            </w:r>
          </w:p>
        </w:tc>
        <w:tc>
          <w:tcPr>
            <w:tcW w:w="1461" w:type="dxa"/>
            <w:noWrap/>
            <w:hideMark/>
          </w:tcPr>
          <w:p w14:paraId="3B4F988C" w14:textId="77777777" w:rsidR="00B10BB1" w:rsidRPr="00B10BB1" w:rsidRDefault="00B10BB1">
            <w:r w:rsidRPr="00B10BB1">
              <w:t>enzyme_g142</w:t>
            </w:r>
          </w:p>
        </w:tc>
      </w:tr>
      <w:tr w:rsidR="00B10BB1" w:rsidRPr="00B10BB1" w14:paraId="49C8A593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9049C2C" w14:textId="77777777" w:rsidR="00B10BB1" w:rsidRPr="00B10BB1" w:rsidRDefault="00B10BB1" w:rsidP="00B10BB1">
            <w:r w:rsidRPr="00B10BB1">
              <w:t>14</w:t>
            </w:r>
          </w:p>
        </w:tc>
        <w:tc>
          <w:tcPr>
            <w:tcW w:w="745" w:type="dxa"/>
            <w:noWrap/>
            <w:hideMark/>
          </w:tcPr>
          <w:p w14:paraId="00E826AB" w14:textId="77777777" w:rsidR="00B10BB1" w:rsidRPr="00B10BB1" w:rsidRDefault="00B10BB1" w:rsidP="00B10BB1">
            <w:r w:rsidRPr="00B10BB1">
              <w:t>116</w:t>
            </w:r>
          </w:p>
        </w:tc>
        <w:tc>
          <w:tcPr>
            <w:tcW w:w="1800" w:type="dxa"/>
            <w:noWrap/>
            <w:hideMark/>
          </w:tcPr>
          <w:p w14:paraId="65202A10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1DFA8DA5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3018AC1D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3D8F9EB7" w14:textId="77777777" w:rsidR="00B10BB1" w:rsidRPr="00B10BB1" w:rsidRDefault="00B10BB1">
            <w:r w:rsidRPr="00B10BB1">
              <w:t>enzyme_g142</w:t>
            </w:r>
          </w:p>
        </w:tc>
      </w:tr>
      <w:tr w:rsidR="00B10BB1" w:rsidRPr="00B10BB1" w14:paraId="3C10D30E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184E31A" w14:textId="77777777" w:rsidR="00B10BB1" w:rsidRPr="00B10BB1" w:rsidRDefault="00B10BB1" w:rsidP="00B10BB1">
            <w:r w:rsidRPr="00B10BB1">
              <w:t>39</w:t>
            </w:r>
          </w:p>
        </w:tc>
        <w:tc>
          <w:tcPr>
            <w:tcW w:w="745" w:type="dxa"/>
            <w:noWrap/>
            <w:hideMark/>
          </w:tcPr>
          <w:p w14:paraId="52092919" w14:textId="77777777" w:rsidR="00B10BB1" w:rsidRPr="00B10BB1" w:rsidRDefault="00B10BB1" w:rsidP="00B10BB1">
            <w:r w:rsidRPr="00B10BB1">
              <w:t>244</w:t>
            </w:r>
          </w:p>
        </w:tc>
        <w:tc>
          <w:tcPr>
            <w:tcW w:w="1800" w:type="dxa"/>
            <w:noWrap/>
            <w:hideMark/>
          </w:tcPr>
          <w:p w14:paraId="447A76F4" w14:textId="72F1784B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2932446F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08782F58" w14:textId="77777777" w:rsidR="00B10BB1" w:rsidRPr="00B10BB1" w:rsidRDefault="00B10BB1" w:rsidP="00B10BB1">
            <w:r w:rsidRPr="00B10BB1">
              <w:t>0.08</w:t>
            </w:r>
          </w:p>
        </w:tc>
        <w:tc>
          <w:tcPr>
            <w:tcW w:w="1461" w:type="dxa"/>
            <w:noWrap/>
            <w:hideMark/>
          </w:tcPr>
          <w:p w14:paraId="05BCEE5B" w14:textId="77777777" w:rsidR="00B10BB1" w:rsidRPr="00B10BB1" w:rsidRDefault="00B10BB1">
            <w:r w:rsidRPr="00B10BB1">
              <w:t>enzyme_g143</w:t>
            </w:r>
          </w:p>
        </w:tc>
      </w:tr>
      <w:tr w:rsidR="00B10BB1" w:rsidRPr="00B10BB1" w14:paraId="2E42FFF5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C7D8A30" w14:textId="77777777" w:rsidR="00B10BB1" w:rsidRPr="00B10BB1" w:rsidRDefault="00B10BB1" w:rsidP="00B10BB1">
            <w:r w:rsidRPr="00B10BB1">
              <w:t>39</w:t>
            </w:r>
          </w:p>
        </w:tc>
        <w:tc>
          <w:tcPr>
            <w:tcW w:w="745" w:type="dxa"/>
            <w:noWrap/>
            <w:hideMark/>
          </w:tcPr>
          <w:p w14:paraId="272B45EE" w14:textId="77777777" w:rsidR="00B10BB1" w:rsidRPr="00B10BB1" w:rsidRDefault="00B10BB1" w:rsidP="00B10BB1">
            <w:r w:rsidRPr="00B10BB1">
              <w:t>244</w:t>
            </w:r>
          </w:p>
        </w:tc>
        <w:tc>
          <w:tcPr>
            <w:tcW w:w="1800" w:type="dxa"/>
            <w:noWrap/>
            <w:hideMark/>
          </w:tcPr>
          <w:p w14:paraId="422683EB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5A9F9AA6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37FCA8B3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72E09F0F" w14:textId="77777777" w:rsidR="00B10BB1" w:rsidRPr="00B10BB1" w:rsidRDefault="00B10BB1">
            <w:r w:rsidRPr="00B10BB1">
              <w:t>enzyme_g143</w:t>
            </w:r>
          </w:p>
        </w:tc>
      </w:tr>
      <w:tr w:rsidR="00B10BB1" w:rsidRPr="00B10BB1" w14:paraId="52A15D2D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B621712" w14:textId="77777777" w:rsidR="00B10BB1" w:rsidRPr="00B10BB1" w:rsidRDefault="00B10BB1" w:rsidP="00B10BB1">
            <w:r w:rsidRPr="00B10BB1">
              <w:t>19</w:t>
            </w:r>
          </w:p>
        </w:tc>
        <w:tc>
          <w:tcPr>
            <w:tcW w:w="745" w:type="dxa"/>
            <w:noWrap/>
            <w:hideMark/>
          </w:tcPr>
          <w:p w14:paraId="5D1BE8CD" w14:textId="77777777" w:rsidR="00B10BB1" w:rsidRPr="00B10BB1" w:rsidRDefault="00B10BB1" w:rsidP="00B10BB1">
            <w:r w:rsidRPr="00B10BB1">
              <w:t>140</w:t>
            </w:r>
          </w:p>
        </w:tc>
        <w:tc>
          <w:tcPr>
            <w:tcW w:w="1800" w:type="dxa"/>
            <w:noWrap/>
            <w:hideMark/>
          </w:tcPr>
          <w:p w14:paraId="12BEE375" w14:textId="15C275A3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4028B0F5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74197C58" w14:textId="77777777" w:rsidR="00B10BB1" w:rsidRPr="00B10BB1" w:rsidRDefault="00B10BB1" w:rsidP="00B10BB1">
            <w:r w:rsidRPr="00B10BB1">
              <w:t>0.03</w:t>
            </w:r>
          </w:p>
        </w:tc>
        <w:tc>
          <w:tcPr>
            <w:tcW w:w="1461" w:type="dxa"/>
            <w:noWrap/>
            <w:hideMark/>
          </w:tcPr>
          <w:p w14:paraId="10C437E7" w14:textId="77777777" w:rsidR="00B10BB1" w:rsidRPr="00B10BB1" w:rsidRDefault="00B10BB1">
            <w:r w:rsidRPr="00B10BB1">
              <w:t>enzyme_g144</w:t>
            </w:r>
          </w:p>
        </w:tc>
      </w:tr>
      <w:tr w:rsidR="00B10BB1" w:rsidRPr="00B10BB1" w14:paraId="74FBAB34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3807366" w14:textId="77777777" w:rsidR="00B10BB1" w:rsidRPr="00B10BB1" w:rsidRDefault="00B10BB1" w:rsidP="00B10BB1">
            <w:r w:rsidRPr="00B10BB1">
              <w:t>19</w:t>
            </w:r>
          </w:p>
        </w:tc>
        <w:tc>
          <w:tcPr>
            <w:tcW w:w="745" w:type="dxa"/>
            <w:noWrap/>
            <w:hideMark/>
          </w:tcPr>
          <w:p w14:paraId="41D7C0AF" w14:textId="77777777" w:rsidR="00B10BB1" w:rsidRPr="00B10BB1" w:rsidRDefault="00B10BB1" w:rsidP="00B10BB1">
            <w:r w:rsidRPr="00B10BB1">
              <w:t>140</w:t>
            </w:r>
          </w:p>
        </w:tc>
        <w:tc>
          <w:tcPr>
            <w:tcW w:w="1800" w:type="dxa"/>
            <w:noWrap/>
            <w:hideMark/>
          </w:tcPr>
          <w:p w14:paraId="0D07CEFF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7F9CC2CE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3BEA658D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2A46B0DC" w14:textId="77777777" w:rsidR="00B10BB1" w:rsidRPr="00B10BB1" w:rsidRDefault="00B10BB1">
            <w:r w:rsidRPr="00B10BB1">
              <w:t>enzyme_g144</w:t>
            </w:r>
          </w:p>
        </w:tc>
      </w:tr>
      <w:tr w:rsidR="00B10BB1" w:rsidRPr="00B10BB1" w14:paraId="4D7DE7B2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5E3EE70" w14:textId="77777777" w:rsidR="00B10BB1" w:rsidRPr="00B10BB1" w:rsidRDefault="00B10BB1" w:rsidP="00B10BB1">
            <w:r w:rsidRPr="00B10BB1">
              <w:t>20</w:t>
            </w:r>
          </w:p>
        </w:tc>
        <w:tc>
          <w:tcPr>
            <w:tcW w:w="745" w:type="dxa"/>
            <w:noWrap/>
            <w:hideMark/>
          </w:tcPr>
          <w:p w14:paraId="443F24F7" w14:textId="77777777" w:rsidR="00B10BB1" w:rsidRPr="00B10BB1" w:rsidRDefault="00B10BB1" w:rsidP="00B10BB1">
            <w:r w:rsidRPr="00B10BB1">
              <w:t>156</w:t>
            </w:r>
          </w:p>
        </w:tc>
        <w:tc>
          <w:tcPr>
            <w:tcW w:w="1800" w:type="dxa"/>
            <w:noWrap/>
            <w:hideMark/>
          </w:tcPr>
          <w:p w14:paraId="4579EF52" w14:textId="6E895168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71DF0397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139999CA" w14:textId="77777777" w:rsidR="00B10BB1" w:rsidRPr="00B10BB1" w:rsidRDefault="00B10BB1" w:rsidP="00B10BB1">
            <w:r w:rsidRPr="00B10BB1">
              <w:t>0.02</w:t>
            </w:r>
          </w:p>
        </w:tc>
        <w:tc>
          <w:tcPr>
            <w:tcW w:w="1461" w:type="dxa"/>
            <w:noWrap/>
            <w:hideMark/>
          </w:tcPr>
          <w:p w14:paraId="06AD9D73" w14:textId="77777777" w:rsidR="00B10BB1" w:rsidRPr="00B10BB1" w:rsidRDefault="00B10BB1">
            <w:r w:rsidRPr="00B10BB1">
              <w:t>enzyme_g145</w:t>
            </w:r>
          </w:p>
        </w:tc>
      </w:tr>
      <w:tr w:rsidR="00B10BB1" w:rsidRPr="00B10BB1" w14:paraId="5525A1EF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22E63DD" w14:textId="77777777" w:rsidR="00B10BB1" w:rsidRPr="00B10BB1" w:rsidRDefault="00B10BB1" w:rsidP="00B10BB1">
            <w:r w:rsidRPr="00B10BB1">
              <w:t>20</w:t>
            </w:r>
          </w:p>
        </w:tc>
        <w:tc>
          <w:tcPr>
            <w:tcW w:w="745" w:type="dxa"/>
            <w:noWrap/>
            <w:hideMark/>
          </w:tcPr>
          <w:p w14:paraId="78BA0B12" w14:textId="77777777" w:rsidR="00B10BB1" w:rsidRPr="00B10BB1" w:rsidRDefault="00B10BB1" w:rsidP="00B10BB1">
            <w:r w:rsidRPr="00B10BB1">
              <w:t>156</w:t>
            </w:r>
          </w:p>
        </w:tc>
        <w:tc>
          <w:tcPr>
            <w:tcW w:w="1800" w:type="dxa"/>
            <w:noWrap/>
            <w:hideMark/>
          </w:tcPr>
          <w:p w14:paraId="1447A010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1AD4364B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5A33A2BA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09F69E5A" w14:textId="77777777" w:rsidR="00B10BB1" w:rsidRPr="00B10BB1" w:rsidRDefault="00B10BB1">
            <w:r w:rsidRPr="00B10BB1">
              <w:t>enzyme_g145</w:t>
            </w:r>
          </w:p>
        </w:tc>
      </w:tr>
      <w:tr w:rsidR="00B10BB1" w:rsidRPr="00B10BB1" w14:paraId="1D467039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FC2335B" w14:textId="77777777" w:rsidR="00B10BB1" w:rsidRPr="00B10BB1" w:rsidRDefault="00B10BB1" w:rsidP="00B10BB1">
            <w:r w:rsidRPr="00B10BB1">
              <w:t>39</w:t>
            </w:r>
          </w:p>
        </w:tc>
        <w:tc>
          <w:tcPr>
            <w:tcW w:w="745" w:type="dxa"/>
            <w:noWrap/>
            <w:hideMark/>
          </w:tcPr>
          <w:p w14:paraId="7838E240" w14:textId="77777777" w:rsidR="00B10BB1" w:rsidRPr="00B10BB1" w:rsidRDefault="00B10BB1" w:rsidP="00B10BB1">
            <w:r w:rsidRPr="00B10BB1">
              <w:t>348</w:t>
            </w:r>
          </w:p>
        </w:tc>
        <w:tc>
          <w:tcPr>
            <w:tcW w:w="1800" w:type="dxa"/>
            <w:noWrap/>
            <w:hideMark/>
          </w:tcPr>
          <w:p w14:paraId="394CBA4B" w14:textId="4922D3D1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4F93B1A0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701233EB" w14:textId="77777777" w:rsidR="00B10BB1" w:rsidRPr="00B10BB1" w:rsidRDefault="00B10BB1" w:rsidP="00B10BB1">
            <w:r w:rsidRPr="00B10BB1">
              <w:t>0.07</w:t>
            </w:r>
          </w:p>
        </w:tc>
        <w:tc>
          <w:tcPr>
            <w:tcW w:w="1461" w:type="dxa"/>
            <w:noWrap/>
            <w:hideMark/>
          </w:tcPr>
          <w:p w14:paraId="055EB4B0" w14:textId="77777777" w:rsidR="00B10BB1" w:rsidRPr="00B10BB1" w:rsidRDefault="00B10BB1">
            <w:r w:rsidRPr="00B10BB1">
              <w:t>enzyme_g146</w:t>
            </w:r>
          </w:p>
        </w:tc>
      </w:tr>
      <w:tr w:rsidR="00B10BB1" w:rsidRPr="00B10BB1" w14:paraId="08B6963A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24BFB99" w14:textId="77777777" w:rsidR="00B10BB1" w:rsidRPr="00B10BB1" w:rsidRDefault="00B10BB1" w:rsidP="00B10BB1">
            <w:r w:rsidRPr="00B10BB1">
              <w:t>39</w:t>
            </w:r>
          </w:p>
        </w:tc>
        <w:tc>
          <w:tcPr>
            <w:tcW w:w="745" w:type="dxa"/>
            <w:noWrap/>
            <w:hideMark/>
          </w:tcPr>
          <w:p w14:paraId="27FFDB99" w14:textId="77777777" w:rsidR="00B10BB1" w:rsidRPr="00B10BB1" w:rsidRDefault="00B10BB1" w:rsidP="00B10BB1">
            <w:r w:rsidRPr="00B10BB1">
              <w:t>348</w:t>
            </w:r>
          </w:p>
        </w:tc>
        <w:tc>
          <w:tcPr>
            <w:tcW w:w="1800" w:type="dxa"/>
            <w:noWrap/>
            <w:hideMark/>
          </w:tcPr>
          <w:p w14:paraId="1D984D35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76D6AECF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24FD431F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2304C2EC" w14:textId="77777777" w:rsidR="00B10BB1" w:rsidRPr="00B10BB1" w:rsidRDefault="00B10BB1">
            <w:r w:rsidRPr="00B10BB1">
              <w:t>enzyme_g146</w:t>
            </w:r>
          </w:p>
        </w:tc>
      </w:tr>
      <w:tr w:rsidR="00B10BB1" w:rsidRPr="00B10BB1" w14:paraId="40DF8E88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FADF547" w14:textId="77777777" w:rsidR="00B10BB1" w:rsidRPr="00B10BB1" w:rsidRDefault="00B10BB1" w:rsidP="00B10BB1">
            <w:r w:rsidRPr="00B10BB1">
              <w:t>40</w:t>
            </w:r>
          </w:p>
        </w:tc>
        <w:tc>
          <w:tcPr>
            <w:tcW w:w="745" w:type="dxa"/>
            <w:noWrap/>
            <w:hideMark/>
          </w:tcPr>
          <w:p w14:paraId="2FA78633" w14:textId="77777777" w:rsidR="00B10BB1" w:rsidRPr="00B10BB1" w:rsidRDefault="00B10BB1" w:rsidP="00B10BB1">
            <w:r w:rsidRPr="00B10BB1">
              <w:t>336</w:t>
            </w:r>
          </w:p>
        </w:tc>
        <w:tc>
          <w:tcPr>
            <w:tcW w:w="1800" w:type="dxa"/>
            <w:noWrap/>
            <w:hideMark/>
          </w:tcPr>
          <w:p w14:paraId="48D43176" w14:textId="19F28124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0F7A5B08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6402E93E" w14:textId="77777777" w:rsidR="00B10BB1" w:rsidRPr="00B10BB1" w:rsidRDefault="00B10BB1" w:rsidP="00B10BB1">
            <w:r w:rsidRPr="00B10BB1">
              <w:t>0.06</w:t>
            </w:r>
          </w:p>
        </w:tc>
        <w:tc>
          <w:tcPr>
            <w:tcW w:w="1461" w:type="dxa"/>
            <w:noWrap/>
            <w:hideMark/>
          </w:tcPr>
          <w:p w14:paraId="5EBAD739" w14:textId="77777777" w:rsidR="00B10BB1" w:rsidRPr="00B10BB1" w:rsidRDefault="00B10BB1">
            <w:r w:rsidRPr="00B10BB1">
              <w:t>enzyme_g147</w:t>
            </w:r>
          </w:p>
        </w:tc>
      </w:tr>
      <w:tr w:rsidR="00B10BB1" w:rsidRPr="00B10BB1" w14:paraId="69275A66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B6BD5AA" w14:textId="77777777" w:rsidR="00B10BB1" w:rsidRPr="00B10BB1" w:rsidRDefault="00B10BB1" w:rsidP="00B10BB1">
            <w:r w:rsidRPr="00B10BB1">
              <w:t>40</w:t>
            </w:r>
          </w:p>
        </w:tc>
        <w:tc>
          <w:tcPr>
            <w:tcW w:w="745" w:type="dxa"/>
            <w:noWrap/>
            <w:hideMark/>
          </w:tcPr>
          <w:p w14:paraId="52F0C7ED" w14:textId="77777777" w:rsidR="00B10BB1" w:rsidRPr="00B10BB1" w:rsidRDefault="00B10BB1" w:rsidP="00B10BB1">
            <w:r w:rsidRPr="00B10BB1">
              <w:t>336</w:t>
            </w:r>
          </w:p>
        </w:tc>
        <w:tc>
          <w:tcPr>
            <w:tcW w:w="1800" w:type="dxa"/>
            <w:noWrap/>
            <w:hideMark/>
          </w:tcPr>
          <w:p w14:paraId="7A32C1E2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084505CC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5AFC1EFA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153D3BAF" w14:textId="77777777" w:rsidR="00B10BB1" w:rsidRPr="00B10BB1" w:rsidRDefault="00B10BB1">
            <w:r w:rsidRPr="00B10BB1">
              <w:t>enzyme_g147</w:t>
            </w:r>
          </w:p>
        </w:tc>
      </w:tr>
      <w:tr w:rsidR="00B10BB1" w:rsidRPr="00B10BB1" w14:paraId="47B9E12A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5C3F33E" w14:textId="77777777" w:rsidR="00B10BB1" w:rsidRPr="00B10BB1" w:rsidRDefault="00B10BB1" w:rsidP="00B10BB1">
            <w:r w:rsidRPr="00B10BB1">
              <w:t>39</w:t>
            </w:r>
          </w:p>
        </w:tc>
        <w:tc>
          <w:tcPr>
            <w:tcW w:w="745" w:type="dxa"/>
            <w:noWrap/>
            <w:hideMark/>
          </w:tcPr>
          <w:p w14:paraId="6957527C" w14:textId="77777777" w:rsidR="00B10BB1" w:rsidRPr="00B10BB1" w:rsidRDefault="00B10BB1" w:rsidP="00B10BB1">
            <w:r w:rsidRPr="00B10BB1">
              <w:t>320</w:t>
            </w:r>
          </w:p>
        </w:tc>
        <w:tc>
          <w:tcPr>
            <w:tcW w:w="1800" w:type="dxa"/>
            <w:noWrap/>
            <w:hideMark/>
          </w:tcPr>
          <w:p w14:paraId="56044B64" w14:textId="4B6CD1C7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7DCD2E31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4371F919" w14:textId="77777777" w:rsidR="00B10BB1" w:rsidRPr="00B10BB1" w:rsidRDefault="00B10BB1" w:rsidP="00B10BB1">
            <w:r w:rsidRPr="00B10BB1">
              <w:t>0.05</w:t>
            </w:r>
          </w:p>
        </w:tc>
        <w:tc>
          <w:tcPr>
            <w:tcW w:w="1461" w:type="dxa"/>
            <w:noWrap/>
            <w:hideMark/>
          </w:tcPr>
          <w:p w14:paraId="066E121F" w14:textId="77777777" w:rsidR="00B10BB1" w:rsidRPr="00B10BB1" w:rsidRDefault="00B10BB1">
            <w:r w:rsidRPr="00B10BB1">
              <w:t>enzyme_g148</w:t>
            </w:r>
          </w:p>
        </w:tc>
      </w:tr>
      <w:tr w:rsidR="00B10BB1" w:rsidRPr="00B10BB1" w14:paraId="70EBBE74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0FFE10C" w14:textId="77777777" w:rsidR="00B10BB1" w:rsidRPr="00B10BB1" w:rsidRDefault="00B10BB1" w:rsidP="00B10BB1">
            <w:r w:rsidRPr="00B10BB1">
              <w:t>39</w:t>
            </w:r>
          </w:p>
        </w:tc>
        <w:tc>
          <w:tcPr>
            <w:tcW w:w="745" w:type="dxa"/>
            <w:noWrap/>
            <w:hideMark/>
          </w:tcPr>
          <w:p w14:paraId="33696C91" w14:textId="77777777" w:rsidR="00B10BB1" w:rsidRPr="00B10BB1" w:rsidRDefault="00B10BB1" w:rsidP="00B10BB1">
            <w:r w:rsidRPr="00B10BB1">
              <w:t>320</w:t>
            </w:r>
          </w:p>
        </w:tc>
        <w:tc>
          <w:tcPr>
            <w:tcW w:w="1800" w:type="dxa"/>
            <w:noWrap/>
            <w:hideMark/>
          </w:tcPr>
          <w:p w14:paraId="6E76BD08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5C3ECB40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70082D17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04B6B934" w14:textId="77777777" w:rsidR="00B10BB1" w:rsidRPr="00B10BB1" w:rsidRDefault="00B10BB1">
            <w:r w:rsidRPr="00B10BB1">
              <w:t>enzyme_g148</w:t>
            </w:r>
          </w:p>
        </w:tc>
      </w:tr>
      <w:tr w:rsidR="00B10BB1" w:rsidRPr="00B10BB1" w14:paraId="131504F5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EF65BAF" w14:textId="77777777" w:rsidR="00B10BB1" w:rsidRPr="00B10BB1" w:rsidRDefault="00B10BB1" w:rsidP="00B10BB1">
            <w:r w:rsidRPr="00B10BB1">
              <w:t>39</w:t>
            </w:r>
          </w:p>
        </w:tc>
        <w:tc>
          <w:tcPr>
            <w:tcW w:w="745" w:type="dxa"/>
            <w:noWrap/>
            <w:hideMark/>
          </w:tcPr>
          <w:p w14:paraId="6C27FFA5" w14:textId="77777777" w:rsidR="00B10BB1" w:rsidRPr="00B10BB1" w:rsidRDefault="00B10BB1" w:rsidP="00B10BB1">
            <w:r w:rsidRPr="00B10BB1">
              <w:t>328</w:t>
            </w:r>
          </w:p>
        </w:tc>
        <w:tc>
          <w:tcPr>
            <w:tcW w:w="1800" w:type="dxa"/>
            <w:noWrap/>
            <w:hideMark/>
          </w:tcPr>
          <w:p w14:paraId="55874A30" w14:textId="4EF106D7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4235E6FC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28EB1954" w14:textId="77777777" w:rsidR="00B10BB1" w:rsidRPr="00B10BB1" w:rsidRDefault="00B10BB1" w:rsidP="00B10BB1">
            <w:r w:rsidRPr="00B10BB1">
              <w:t>0.06</w:t>
            </w:r>
          </w:p>
        </w:tc>
        <w:tc>
          <w:tcPr>
            <w:tcW w:w="1461" w:type="dxa"/>
            <w:noWrap/>
            <w:hideMark/>
          </w:tcPr>
          <w:p w14:paraId="5E3785CD" w14:textId="77777777" w:rsidR="00B10BB1" w:rsidRPr="00B10BB1" w:rsidRDefault="00B10BB1">
            <w:r w:rsidRPr="00B10BB1">
              <w:t>enzyme_g149</w:t>
            </w:r>
          </w:p>
        </w:tc>
      </w:tr>
      <w:tr w:rsidR="00B10BB1" w:rsidRPr="00B10BB1" w14:paraId="7B4ACD70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86BEBAB" w14:textId="77777777" w:rsidR="00B10BB1" w:rsidRPr="00B10BB1" w:rsidRDefault="00B10BB1" w:rsidP="00B10BB1">
            <w:r w:rsidRPr="00B10BB1">
              <w:t>39</w:t>
            </w:r>
          </w:p>
        </w:tc>
        <w:tc>
          <w:tcPr>
            <w:tcW w:w="745" w:type="dxa"/>
            <w:noWrap/>
            <w:hideMark/>
          </w:tcPr>
          <w:p w14:paraId="4F3CCF98" w14:textId="77777777" w:rsidR="00B10BB1" w:rsidRPr="00B10BB1" w:rsidRDefault="00B10BB1" w:rsidP="00B10BB1">
            <w:r w:rsidRPr="00B10BB1">
              <w:t>328</w:t>
            </w:r>
          </w:p>
        </w:tc>
        <w:tc>
          <w:tcPr>
            <w:tcW w:w="1800" w:type="dxa"/>
            <w:noWrap/>
            <w:hideMark/>
          </w:tcPr>
          <w:p w14:paraId="6AF4D734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4DF0CFB0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2A5C7F10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39834069" w14:textId="77777777" w:rsidR="00B10BB1" w:rsidRPr="00B10BB1" w:rsidRDefault="00B10BB1">
            <w:r w:rsidRPr="00B10BB1">
              <w:t>enzyme_g149</w:t>
            </w:r>
          </w:p>
        </w:tc>
      </w:tr>
      <w:tr w:rsidR="00B10BB1" w:rsidRPr="00B10BB1" w14:paraId="5F4F28FE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FB844F5" w14:textId="77777777" w:rsidR="00B10BB1" w:rsidRPr="00B10BB1" w:rsidRDefault="00B10BB1" w:rsidP="00B10BB1">
            <w:r w:rsidRPr="00B10BB1">
              <w:t>29</w:t>
            </w:r>
          </w:p>
        </w:tc>
        <w:tc>
          <w:tcPr>
            <w:tcW w:w="745" w:type="dxa"/>
            <w:noWrap/>
            <w:hideMark/>
          </w:tcPr>
          <w:p w14:paraId="5B3A7432" w14:textId="77777777" w:rsidR="00B10BB1" w:rsidRPr="00B10BB1" w:rsidRDefault="00B10BB1" w:rsidP="00B10BB1">
            <w:r w:rsidRPr="00B10BB1">
              <w:t>164</w:t>
            </w:r>
          </w:p>
        </w:tc>
        <w:tc>
          <w:tcPr>
            <w:tcW w:w="1800" w:type="dxa"/>
            <w:noWrap/>
            <w:hideMark/>
          </w:tcPr>
          <w:p w14:paraId="6C88927B" w14:textId="112F5F2F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4E685D3D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14CDBE03" w14:textId="77777777" w:rsidR="00B10BB1" w:rsidRPr="00B10BB1" w:rsidRDefault="00B10BB1" w:rsidP="00B10BB1">
            <w:r w:rsidRPr="00B10BB1">
              <w:t>0.05</w:t>
            </w:r>
          </w:p>
        </w:tc>
        <w:tc>
          <w:tcPr>
            <w:tcW w:w="1461" w:type="dxa"/>
            <w:noWrap/>
            <w:hideMark/>
          </w:tcPr>
          <w:p w14:paraId="33FF2C31" w14:textId="77777777" w:rsidR="00B10BB1" w:rsidRPr="00B10BB1" w:rsidRDefault="00B10BB1">
            <w:r w:rsidRPr="00B10BB1">
              <w:t>enzyme_g150</w:t>
            </w:r>
          </w:p>
        </w:tc>
      </w:tr>
      <w:tr w:rsidR="00B10BB1" w:rsidRPr="00B10BB1" w14:paraId="09597E00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AE48644" w14:textId="77777777" w:rsidR="00B10BB1" w:rsidRPr="00B10BB1" w:rsidRDefault="00B10BB1" w:rsidP="00B10BB1">
            <w:r w:rsidRPr="00B10BB1">
              <w:t>29</w:t>
            </w:r>
          </w:p>
        </w:tc>
        <w:tc>
          <w:tcPr>
            <w:tcW w:w="745" w:type="dxa"/>
            <w:noWrap/>
            <w:hideMark/>
          </w:tcPr>
          <w:p w14:paraId="2BFFD16B" w14:textId="77777777" w:rsidR="00B10BB1" w:rsidRPr="00B10BB1" w:rsidRDefault="00B10BB1" w:rsidP="00B10BB1">
            <w:r w:rsidRPr="00B10BB1">
              <w:t>164</w:t>
            </w:r>
          </w:p>
        </w:tc>
        <w:tc>
          <w:tcPr>
            <w:tcW w:w="1800" w:type="dxa"/>
            <w:noWrap/>
            <w:hideMark/>
          </w:tcPr>
          <w:p w14:paraId="1011D34F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16E44496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4E27DB86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6A1D83E3" w14:textId="77777777" w:rsidR="00B10BB1" w:rsidRPr="00B10BB1" w:rsidRDefault="00B10BB1">
            <w:r w:rsidRPr="00B10BB1">
              <w:t>enzyme_g150</w:t>
            </w:r>
          </w:p>
        </w:tc>
      </w:tr>
      <w:tr w:rsidR="00B10BB1" w:rsidRPr="00B10BB1" w14:paraId="619439E2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9437401" w14:textId="77777777" w:rsidR="00B10BB1" w:rsidRPr="00B10BB1" w:rsidRDefault="00B10BB1" w:rsidP="00B10BB1">
            <w:r w:rsidRPr="00B10BB1">
              <w:t>22</w:t>
            </w:r>
          </w:p>
        </w:tc>
        <w:tc>
          <w:tcPr>
            <w:tcW w:w="745" w:type="dxa"/>
            <w:noWrap/>
            <w:hideMark/>
          </w:tcPr>
          <w:p w14:paraId="3BC6386F" w14:textId="77777777" w:rsidR="00B10BB1" w:rsidRPr="00B10BB1" w:rsidRDefault="00B10BB1" w:rsidP="00B10BB1">
            <w:r w:rsidRPr="00B10BB1">
              <w:t>160</w:t>
            </w:r>
          </w:p>
        </w:tc>
        <w:tc>
          <w:tcPr>
            <w:tcW w:w="1800" w:type="dxa"/>
            <w:noWrap/>
            <w:hideMark/>
          </w:tcPr>
          <w:p w14:paraId="3E6FCDA5" w14:textId="3A8590FC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62310C2E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0EAD275E" w14:textId="77777777" w:rsidR="00B10BB1" w:rsidRPr="00B10BB1" w:rsidRDefault="00B10BB1" w:rsidP="00B10BB1">
            <w:r w:rsidRPr="00B10BB1">
              <w:t>0.03</w:t>
            </w:r>
          </w:p>
        </w:tc>
        <w:tc>
          <w:tcPr>
            <w:tcW w:w="1461" w:type="dxa"/>
            <w:noWrap/>
            <w:hideMark/>
          </w:tcPr>
          <w:p w14:paraId="23CBEEC8" w14:textId="77777777" w:rsidR="00B10BB1" w:rsidRPr="00B10BB1" w:rsidRDefault="00B10BB1">
            <w:r w:rsidRPr="00B10BB1">
              <w:t>enzyme_g151</w:t>
            </w:r>
          </w:p>
        </w:tc>
      </w:tr>
      <w:tr w:rsidR="00B10BB1" w:rsidRPr="00B10BB1" w14:paraId="0A54E91A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E7D7B08" w14:textId="77777777" w:rsidR="00B10BB1" w:rsidRPr="00B10BB1" w:rsidRDefault="00B10BB1" w:rsidP="00B10BB1">
            <w:r w:rsidRPr="00B10BB1">
              <w:t>22</w:t>
            </w:r>
          </w:p>
        </w:tc>
        <w:tc>
          <w:tcPr>
            <w:tcW w:w="745" w:type="dxa"/>
            <w:noWrap/>
            <w:hideMark/>
          </w:tcPr>
          <w:p w14:paraId="7EE592E8" w14:textId="77777777" w:rsidR="00B10BB1" w:rsidRPr="00B10BB1" w:rsidRDefault="00B10BB1" w:rsidP="00B10BB1">
            <w:r w:rsidRPr="00B10BB1">
              <w:t>160</w:t>
            </w:r>
          </w:p>
        </w:tc>
        <w:tc>
          <w:tcPr>
            <w:tcW w:w="1800" w:type="dxa"/>
            <w:noWrap/>
            <w:hideMark/>
          </w:tcPr>
          <w:p w14:paraId="4841C68A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1E6A8A81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78503FB1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39A8586C" w14:textId="77777777" w:rsidR="00B10BB1" w:rsidRPr="00B10BB1" w:rsidRDefault="00B10BB1">
            <w:r w:rsidRPr="00B10BB1">
              <w:t>enzyme_g151</w:t>
            </w:r>
          </w:p>
        </w:tc>
      </w:tr>
      <w:tr w:rsidR="00B10BB1" w:rsidRPr="00B10BB1" w14:paraId="35C9B0D0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67F30F5" w14:textId="77777777" w:rsidR="00B10BB1" w:rsidRPr="00B10BB1" w:rsidRDefault="00B10BB1" w:rsidP="00B10BB1">
            <w:r w:rsidRPr="00B10BB1">
              <w:t>11</w:t>
            </w:r>
          </w:p>
        </w:tc>
        <w:tc>
          <w:tcPr>
            <w:tcW w:w="745" w:type="dxa"/>
            <w:noWrap/>
            <w:hideMark/>
          </w:tcPr>
          <w:p w14:paraId="08860EC9" w14:textId="77777777" w:rsidR="00B10BB1" w:rsidRPr="00B10BB1" w:rsidRDefault="00B10BB1" w:rsidP="00B10BB1">
            <w:r w:rsidRPr="00B10BB1">
              <w:t>88</w:t>
            </w:r>
          </w:p>
        </w:tc>
        <w:tc>
          <w:tcPr>
            <w:tcW w:w="1800" w:type="dxa"/>
            <w:noWrap/>
            <w:hideMark/>
          </w:tcPr>
          <w:p w14:paraId="19F1D82A" w14:textId="7FC98BD0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6DFE7E00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5734AF6C" w14:textId="77777777" w:rsidR="00B10BB1" w:rsidRPr="00B10BB1" w:rsidRDefault="00B10BB1" w:rsidP="00B10BB1">
            <w:r w:rsidRPr="00B10BB1">
              <w:t>0.01</w:t>
            </w:r>
          </w:p>
        </w:tc>
        <w:tc>
          <w:tcPr>
            <w:tcW w:w="1461" w:type="dxa"/>
            <w:noWrap/>
            <w:hideMark/>
          </w:tcPr>
          <w:p w14:paraId="1B3AB1F4" w14:textId="77777777" w:rsidR="00B10BB1" w:rsidRPr="00B10BB1" w:rsidRDefault="00B10BB1">
            <w:r w:rsidRPr="00B10BB1">
              <w:t>enzyme_g152</w:t>
            </w:r>
          </w:p>
        </w:tc>
      </w:tr>
      <w:tr w:rsidR="00B10BB1" w:rsidRPr="00B10BB1" w14:paraId="5E74618A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590E6DE" w14:textId="77777777" w:rsidR="00B10BB1" w:rsidRPr="00B10BB1" w:rsidRDefault="00B10BB1" w:rsidP="00B10BB1">
            <w:r w:rsidRPr="00B10BB1">
              <w:t>11</w:t>
            </w:r>
          </w:p>
        </w:tc>
        <w:tc>
          <w:tcPr>
            <w:tcW w:w="745" w:type="dxa"/>
            <w:noWrap/>
            <w:hideMark/>
          </w:tcPr>
          <w:p w14:paraId="72F59B2D" w14:textId="77777777" w:rsidR="00B10BB1" w:rsidRPr="00B10BB1" w:rsidRDefault="00B10BB1" w:rsidP="00B10BB1">
            <w:r w:rsidRPr="00B10BB1">
              <w:t>88</w:t>
            </w:r>
          </w:p>
        </w:tc>
        <w:tc>
          <w:tcPr>
            <w:tcW w:w="1800" w:type="dxa"/>
            <w:noWrap/>
            <w:hideMark/>
          </w:tcPr>
          <w:p w14:paraId="534F06F5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19CAB75A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10E8C314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4C907F67" w14:textId="77777777" w:rsidR="00B10BB1" w:rsidRPr="00B10BB1" w:rsidRDefault="00B10BB1">
            <w:r w:rsidRPr="00B10BB1">
              <w:t>enzyme_g152</w:t>
            </w:r>
          </w:p>
        </w:tc>
      </w:tr>
      <w:tr w:rsidR="00B10BB1" w:rsidRPr="00B10BB1" w14:paraId="4C23D4D1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1CEE425" w14:textId="77777777" w:rsidR="00B10BB1" w:rsidRPr="00B10BB1" w:rsidRDefault="00B10BB1" w:rsidP="00B10BB1">
            <w:r w:rsidRPr="00B10BB1">
              <w:t>8</w:t>
            </w:r>
          </w:p>
        </w:tc>
        <w:tc>
          <w:tcPr>
            <w:tcW w:w="745" w:type="dxa"/>
            <w:noWrap/>
            <w:hideMark/>
          </w:tcPr>
          <w:p w14:paraId="69132054" w14:textId="77777777" w:rsidR="00B10BB1" w:rsidRPr="00B10BB1" w:rsidRDefault="00B10BB1" w:rsidP="00B10BB1">
            <w:r w:rsidRPr="00B10BB1">
              <w:t>64</w:t>
            </w:r>
          </w:p>
        </w:tc>
        <w:tc>
          <w:tcPr>
            <w:tcW w:w="1800" w:type="dxa"/>
            <w:noWrap/>
            <w:hideMark/>
          </w:tcPr>
          <w:p w14:paraId="1DCC1BE5" w14:textId="5CB1A754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3A56F0D1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3461467C" w14:textId="77777777" w:rsidR="00B10BB1" w:rsidRPr="00B10BB1" w:rsidRDefault="00B10BB1" w:rsidP="00B10BB1">
            <w:r w:rsidRPr="00B10BB1">
              <w:t>0.01</w:t>
            </w:r>
          </w:p>
        </w:tc>
        <w:tc>
          <w:tcPr>
            <w:tcW w:w="1461" w:type="dxa"/>
            <w:noWrap/>
            <w:hideMark/>
          </w:tcPr>
          <w:p w14:paraId="12D9E49B" w14:textId="77777777" w:rsidR="00B10BB1" w:rsidRPr="00B10BB1" w:rsidRDefault="00B10BB1">
            <w:r w:rsidRPr="00B10BB1">
              <w:t>enzyme_g153</w:t>
            </w:r>
          </w:p>
        </w:tc>
      </w:tr>
      <w:tr w:rsidR="00B10BB1" w:rsidRPr="00B10BB1" w14:paraId="37524CC5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5A82CD8" w14:textId="77777777" w:rsidR="00B10BB1" w:rsidRPr="00B10BB1" w:rsidRDefault="00B10BB1" w:rsidP="00B10BB1">
            <w:r w:rsidRPr="00B10BB1">
              <w:t>8</w:t>
            </w:r>
          </w:p>
        </w:tc>
        <w:tc>
          <w:tcPr>
            <w:tcW w:w="745" w:type="dxa"/>
            <w:noWrap/>
            <w:hideMark/>
          </w:tcPr>
          <w:p w14:paraId="6FCD28EB" w14:textId="77777777" w:rsidR="00B10BB1" w:rsidRPr="00B10BB1" w:rsidRDefault="00B10BB1" w:rsidP="00B10BB1">
            <w:r w:rsidRPr="00B10BB1">
              <w:t>64</w:t>
            </w:r>
          </w:p>
        </w:tc>
        <w:tc>
          <w:tcPr>
            <w:tcW w:w="1800" w:type="dxa"/>
            <w:noWrap/>
            <w:hideMark/>
          </w:tcPr>
          <w:p w14:paraId="2CA7A008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35B312AC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31E01A11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7D54BFE2" w14:textId="77777777" w:rsidR="00B10BB1" w:rsidRPr="00B10BB1" w:rsidRDefault="00B10BB1">
            <w:r w:rsidRPr="00B10BB1">
              <w:t>enzyme_g153</w:t>
            </w:r>
          </w:p>
        </w:tc>
      </w:tr>
      <w:tr w:rsidR="00B10BB1" w:rsidRPr="00B10BB1" w14:paraId="547982A6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B57EB38" w14:textId="77777777" w:rsidR="00B10BB1" w:rsidRPr="00B10BB1" w:rsidRDefault="00B10BB1" w:rsidP="00B10BB1">
            <w:r w:rsidRPr="00B10BB1">
              <w:t>13</w:t>
            </w:r>
          </w:p>
        </w:tc>
        <w:tc>
          <w:tcPr>
            <w:tcW w:w="745" w:type="dxa"/>
            <w:noWrap/>
            <w:hideMark/>
          </w:tcPr>
          <w:p w14:paraId="26E7B264" w14:textId="77777777" w:rsidR="00B10BB1" w:rsidRPr="00B10BB1" w:rsidRDefault="00B10BB1" w:rsidP="00B10BB1">
            <w:r w:rsidRPr="00B10BB1">
              <w:t>88</w:t>
            </w:r>
          </w:p>
        </w:tc>
        <w:tc>
          <w:tcPr>
            <w:tcW w:w="1800" w:type="dxa"/>
            <w:noWrap/>
            <w:hideMark/>
          </w:tcPr>
          <w:p w14:paraId="21B3614D" w14:textId="4401353F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79A87892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4F2682AF" w14:textId="77777777" w:rsidR="00B10BB1" w:rsidRPr="00B10BB1" w:rsidRDefault="00B10BB1" w:rsidP="00B10BB1">
            <w:r w:rsidRPr="00B10BB1">
              <w:t>0.01</w:t>
            </w:r>
          </w:p>
        </w:tc>
        <w:tc>
          <w:tcPr>
            <w:tcW w:w="1461" w:type="dxa"/>
            <w:noWrap/>
            <w:hideMark/>
          </w:tcPr>
          <w:p w14:paraId="137040FA" w14:textId="77777777" w:rsidR="00B10BB1" w:rsidRPr="00B10BB1" w:rsidRDefault="00B10BB1">
            <w:r w:rsidRPr="00B10BB1">
              <w:t>enzyme_g154</w:t>
            </w:r>
          </w:p>
        </w:tc>
      </w:tr>
      <w:tr w:rsidR="00B10BB1" w:rsidRPr="00B10BB1" w14:paraId="5C9CC185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495ED40" w14:textId="77777777" w:rsidR="00B10BB1" w:rsidRPr="00B10BB1" w:rsidRDefault="00B10BB1" w:rsidP="00B10BB1">
            <w:r w:rsidRPr="00B10BB1">
              <w:t>13</w:t>
            </w:r>
          </w:p>
        </w:tc>
        <w:tc>
          <w:tcPr>
            <w:tcW w:w="745" w:type="dxa"/>
            <w:noWrap/>
            <w:hideMark/>
          </w:tcPr>
          <w:p w14:paraId="16BB8D04" w14:textId="77777777" w:rsidR="00B10BB1" w:rsidRPr="00B10BB1" w:rsidRDefault="00B10BB1" w:rsidP="00B10BB1">
            <w:r w:rsidRPr="00B10BB1">
              <w:t>88</w:t>
            </w:r>
          </w:p>
        </w:tc>
        <w:tc>
          <w:tcPr>
            <w:tcW w:w="1800" w:type="dxa"/>
            <w:noWrap/>
            <w:hideMark/>
          </w:tcPr>
          <w:p w14:paraId="341D80FC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6AEA15AA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314E1DF5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1CE01BF2" w14:textId="77777777" w:rsidR="00B10BB1" w:rsidRPr="00B10BB1" w:rsidRDefault="00B10BB1">
            <w:r w:rsidRPr="00B10BB1">
              <w:t>enzyme_g154</w:t>
            </w:r>
          </w:p>
        </w:tc>
      </w:tr>
      <w:tr w:rsidR="00B10BB1" w:rsidRPr="00B10BB1" w14:paraId="579A1B42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4B8E469" w14:textId="77777777" w:rsidR="00B10BB1" w:rsidRPr="00B10BB1" w:rsidRDefault="00B10BB1" w:rsidP="00B10BB1">
            <w:r w:rsidRPr="00B10BB1">
              <w:t>18</w:t>
            </w:r>
          </w:p>
        </w:tc>
        <w:tc>
          <w:tcPr>
            <w:tcW w:w="745" w:type="dxa"/>
            <w:noWrap/>
            <w:hideMark/>
          </w:tcPr>
          <w:p w14:paraId="441F427F" w14:textId="77777777" w:rsidR="00B10BB1" w:rsidRPr="00B10BB1" w:rsidRDefault="00B10BB1" w:rsidP="00B10BB1">
            <w:r w:rsidRPr="00B10BB1">
              <w:t>132</w:t>
            </w:r>
          </w:p>
        </w:tc>
        <w:tc>
          <w:tcPr>
            <w:tcW w:w="1800" w:type="dxa"/>
            <w:noWrap/>
            <w:hideMark/>
          </w:tcPr>
          <w:p w14:paraId="7E46DE5F" w14:textId="1511F317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7FCDD35A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163212D1" w14:textId="77777777" w:rsidR="00B10BB1" w:rsidRPr="00B10BB1" w:rsidRDefault="00B10BB1" w:rsidP="00B10BB1">
            <w:r w:rsidRPr="00B10BB1">
              <w:t>0.02</w:t>
            </w:r>
          </w:p>
        </w:tc>
        <w:tc>
          <w:tcPr>
            <w:tcW w:w="1461" w:type="dxa"/>
            <w:noWrap/>
            <w:hideMark/>
          </w:tcPr>
          <w:p w14:paraId="1A089DCA" w14:textId="77777777" w:rsidR="00B10BB1" w:rsidRPr="00B10BB1" w:rsidRDefault="00B10BB1">
            <w:r w:rsidRPr="00B10BB1">
              <w:t>enzyme_g155</w:t>
            </w:r>
          </w:p>
        </w:tc>
      </w:tr>
      <w:tr w:rsidR="00B10BB1" w:rsidRPr="00B10BB1" w14:paraId="1FE73563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E149AC0" w14:textId="77777777" w:rsidR="00B10BB1" w:rsidRPr="00B10BB1" w:rsidRDefault="00B10BB1" w:rsidP="00B10BB1">
            <w:r w:rsidRPr="00B10BB1">
              <w:t>18</w:t>
            </w:r>
          </w:p>
        </w:tc>
        <w:tc>
          <w:tcPr>
            <w:tcW w:w="745" w:type="dxa"/>
            <w:noWrap/>
            <w:hideMark/>
          </w:tcPr>
          <w:p w14:paraId="0781A78C" w14:textId="77777777" w:rsidR="00B10BB1" w:rsidRPr="00B10BB1" w:rsidRDefault="00B10BB1" w:rsidP="00B10BB1">
            <w:r w:rsidRPr="00B10BB1">
              <w:t>132</w:t>
            </w:r>
          </w:p>
        </w:tc>
        <w:tc>
          <w:tcPr>
            <w:tcW w:w="1800" w:type="dxa"/>
            <w:noWrap/>
            <w:hideMark/>
          </w:tcPr>
          <w:p w14:paraId="140559A3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2C4C8966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0F3FD6F7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1F266B18" w14:textId="77777777" w:rsidR="00B10BB1" w:rsidRPr="00B10BB1" w:rsidRDefault="00B10BB1">
            <w:r w:rsidRPr="00B10BB1">
              <w:t>enzyme_g155</w:t>
            </w:r>
          </w:p>
        </w:tc>
      </w:tr>
      <w:tr w:rsidR="00B10BB1" w:rsidRPr="00B10BB1" w14:paraId="498F040D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3F7DD40" w14:textId="77777777" w:rsidR="00B10BB1" w:rsidRPr="00B10BB1" w:rsidRDefault="00B10BB1" w:rsidP="00B10BB1">
            <w:r w:rsidRPr="00B10BB1">
              <w:t>12</w:t>
            </w:r>
          </w:p>
        </w:tc>
        <w:tc>
          <w:tcPr>
            <w:tcW w:w="745" w:type="dxa"/>
            <w:noWrap/>
            <w:hideMark/>
          </w:tcPr>
          <w:p w14:paraId="56EFA243" w14:textId="77777777" w:rsidR="00B10BB1" w:rsidRPr="00B10BB1" w:rsidRDefault="00B10BB1" w:rsidP="00B10BB1">
            <w:r w:rsidRPr="00B10BB1">
              <w:t>88</w:t>
            </w:r>
          </w:p>
        </w:tc>
        <w:tc>
          <w:tcPr>
            <w:tcW w:w="1800" w:type="dxa"/>
            <w:noWrap/>
            <w:hideMark/>
          </w:tcPr>
          <w:p w14:paraId="4230BF27" w14:textId="700C61C5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63221AB3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2E673592" w14:textId="77777777" w:rsidR="00B10BB1" w:rsidRPr="00B10BB1" w:rsidRDefault="00B10BB1" w:rsidP="00B10BB1">
            <w:r w:rsidRPr="00B10BB1">
              <w:t>0.01</w:t>
            </w:r>
          </w:p>
        </w:tc>
        <w:tc>
          <w:tcPr>
            <w:tcW w:w="1461" w:type="dxa"/>
            <w:noWrap/>
            <w:hideMark/>
          </w:tcPr>
          <w:p w14:paraId="487EF522" w14:textId="77777777" w:rsidR="00B10BB1" w:rsidRPr="00B10BB1" w:rsidRDefault="00B10BB1">
            <w:r w:rsidRPr="00B10BB1">
              <w:t>enzyme_g156</w:t>
            </w:r>
          </w:p>
        </w:tc>
      </w:tr>
      <w:tr w:rsidR="00B10BB1" w:rsidRPr="00B10BB1" w14:paraId="6D498B53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E9B3361" w14:textId="77777777" w:rsidR="00B10BB1" w:rsidRPr="00B10BB1" w:rsidRDefault="00B10BB1" w:rsidP="00B10BB1">
            <w:r w:rsidRPr="00B10BB1">
              <w:t>12</w:t>
            </w:r>
          </w:p>
        </w:tc>
        <w:tc>
          <w:tcPr>
            <w:tcW w:w="745" w:type="dxa"/>
            <w:noWrap/>
            <w:hideMark/>
          </w:tcPr>
          <w:p w14:paraId="730EBCBE" w14:textId="77777777" w:rsidR="00B10BB1" w:rsidRPr="00B10BB1" w:rsidRDefault="00B10BB1" w:rsidP="00B10BB1">
            <w:r w:rsidRPr="00B10BB1">
              <w:t>88</w:t>
            </w:r>
          </w:p>
        </w:tc>
        <w:tc>
          <w:tcPr>
            <w:tcW w:w="1800" w:type="dxa"/>
            <w:noWrap/>
            <w:hideMark/>
          </w:tcPr>
          <w:p w14:paraId="176BC12F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1BDEDACE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4F7CC330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0058E4AE" w14:textId="77777777" w:rsidR="00B10BB1" w:rsidRPr="00B10BB1" w:rsidRDefault="00B10BB1">
            <w:r w:rsidRPr="00B10BB1">
              <w:t>enzyme_g156</w:t>
            </w:r>
          </w:p>
        </w:tc>
      </w:tr>
      <w:tr w:rsidR="00B10BB1" w:rsidRPr="00B10BB1" w14:paraId="0946E55F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972DE20" w14:textId="77777777" w:rsidR="00B10BB1" w:rsidRPr="00B10BB1" w:rsidRDefault="00B10BB1" w:rsidP="00B10BB1">
            <w:r w:rsidRPr="00B10BB1">
              <w:t>8</w:t>
            </w:r>
          </w:p>
        </w:tc>
        <w:tc>
          <w:tcPr>
            <w:tcW w:w="745" w:type="dxa"/>
            <w:noWrap/>
            <w:hideMark/>
          </w:tcPr>
          <w:p w14:paraId="06C033F1" w14:textId="77777777" w:rsidR="00B10BB1" w:rsidRPr="00B10BB1" w:rsidRDefault="00B10BB1" w:rsidP="00B10BB1">
            <w:r w:rsidRPr="00B10BB1">
              <w:t>60</w:t>
            </w:r>
          </w:p>
        </w:tc>
        <w:tc>
          <w:tcPr>
            <w:tcW w:w="1800" w:type="dxa"/>
            <w:noWrap/>
            <w:hideMark/>
          </w:tcPr>
          <w:p w14:paraId="16954E83" w14:textId="43B5E813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78F1C6A3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6E5E4D41" w14:textId="77777777" w:rsidR="00B10BB1" w:rsidRPr="00B10BB1" w:rsidRDefault="00B10BB1" w:rsidP="00B10BB1">
            <w:r w:rsidRPr="00B10BB1">
              <w:t>0.01</w:t>
            </w:r>
          </w:p>
        </w:tc>
        <w:tc>
          <w:tcPr>
            <w:tcW w:w="1461" w:type="dxa"/>
            <w:noWrap/>
            <w:hideMark/>
          </w:tcPr>
          <w:p w14:paraId="32C6A223" w14:textId="77777777" w:rsidR="00B10BB1" w:rsidRPr="00B10BB1" w:rsidRDefault="00B10BB1">
            <w:r w:rsidRPr="00B10BB1">
              <w:t>enzyme_g157</w:t>
            </w:r>
          </w:p>
        </w:tc>
      </w:tr>
      <w:tr w:rsidR="00B10BB1" w:rsidRPr="00B10BB1" w14:paraId="75C22A28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FDA1A04" w14:textId="77777777" w:rsidR="00B10BB1" w:rsidRPr="00B10BB1" w:rsidRDefault="00B10BB1" w:rsidP="00B10BB1">
            <w:r w:rsidRPr="00B10BB1">
              <w:t>8</w:t>
            </w:r>
          </w:p>
        </w:tc>
        <w:tc>
          <w:tcPr>
            <w:tcW w:w="745" w:type="dxa"/>
            <w:noWrap/>
            <w:hideMark/>
          </w:tcPr>
          <w:p w14:paraId="6D25079B" w14:textId="77777777" w:rsidR="00B10BB1" w:rsidRPr="00B10BB1" w:rsidRDefault="00B10BB1" w:rsidP="00B10BB1">
            <w:r w:rsidRPr="00B10BB1">
              <w:t>60</w:t>
            </w:r>
          </w:p>
        </w:tc>
        <w:tc>
          <w:tcPr>
            <w:tcW w:w="1800" w:type="dxa"/>
            <w:noWrap/>
            <w:hideMark/>
          </w:tcPr>
          <w:p w14:paraId="40A1C4C3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190645A2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20AA14B2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37E8B706" w14:textId="77777777" w:rsidR="00B10BB1" w:rsidRPr="00B10BB1" w:rsidRDefault="00B10BB1">
            <w:r w:rsidRPr="00B10BB1">
              <w:t>enzyme_g157</w:t>
            </w:r>
          </w:p>
        </w:tc>
      </w:tr>
      <w:tr w:rsidR="00B10BB1" w:rsidRPr="00B10BB1" w14:paraId="1234D707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4D83D96" w14:textId="77777777" w:rsidR="00B10BB1" w:rsidRPr="00B10BB1" w:rsidRDefault="00B10BB1" w:rsidP="00B10BB1">
            <w:r w:rsidRPr="00B10BB1">
              <w:lastRenderedPageBreak/>
              <w:t>40</w:t>
            </w:r>
          </w:p>
        </w:tc>
        <w:tc>
          <w:tcPr>
            <w:tcW w:w="745" w:type="dxa"/>
            <w:noWrap/>
            <w:hideMark/>
          </w:tcPr>
          <w:p w14:paraId="66BF8379" w14:textId="77777777" w:rsidR="00B10BB1" w:rsidRPr="00B10BB1" w:rsidRDefault="00B10BB1" w:rsidP="00B10BB1">
            <w:r w:rsidRPr="00B10BB1">
              <w:t>252</w:t>
            </w:r>
          </w:p>
        </w:tc>
        <w:tc>
          <w:tcPr>
            <w:tcW w:w="1800" w:type="dxa"/>
            <w:noWrap/>
            <w:hideMark/>
          </w:tcPr>
          <w:p w14:paraId="5C23ACF2" w14:textId="52D437A7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5FAEA0A5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4955C6E3" w14:textId="77777777" w:rsidR="00B10BB1" w:rsidRPr="00B10BB1" w:rsidRDefault="00B10BB1" w:rsidP="00B10BB1">
            <w:r w:rsidRPr="00B10BB1">
              <w:t>0.07</w:t>
            </w:r>
          </w:p>
        </w:tc>
        <w:tc>
          <w:tcPr>
            <w:tcW w:w="1461" w:type="dxa"/>
            <w:noWrap/>
            <w:hideMark/>
          </w:tcPr>
          <w:p w14:paraId="7ABBD059" w14:textId="77777777" w:rsidR="00B10BB1" w:rsidRPr="00B10BB1" w:rsidRDefault="00B10BB1">
            <w:r w:rsidRPr="00B10BB1">
              <w:t>enzyme_g158</w:t>
            </w:r>
          </w:p>
        </w:tc>
      </w:tr>
      <w:tr w:rsidR="00B10BB1" w:rsidRPr="00B10BB1" w14:paraId="2F3E8A90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029E237" w14:textId="77777777" w:rsidR="00B10BB1" w:rsidRPr="00B10BB1" w:rsidRDefault="00B10BB1" w:rsidP="00B10BB1">
            <w:r w:rsidRPr="00B10BB1">
              <w:t>40</w:t>
            </w:r>
          </w:p>
        </w:tc>
        <w:tc>
          <w:tcPr>
            <w:tcW w:w="745" w:type="dxa"/>
            <w:noWrap/>
            <w:hideMark/>
          </w:tcPr>
          <w:p w14:paraId="31D81413" w14:textId="77777777" w:rsidR="00B10BB1" w:rsidRPr="00B10BB1" w:rsidRDefault="00B10BB1" w:rsidP="00B10BB1">
            <w:r w:rsidRPr="00B10BB1">
              <w:t>252</w:t>
            </w:r>
          </w:p>
        </w:tc>
        <w:tc>
          <w:tcPr>
            <w:tcW w:w="1800" w:type="dxa"/>
            <w:noWrap/>
            <w:hideMark/>
          </w:tcPr>
          <w:p w14:paraId="4986EA4E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57D77E2A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010FE435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59B27BA7" w14:textId="77777777" w:rsidR="00B10BB1" w:rsidRPr="00B10BB1" w:rsidRDefault="00B10BB1">
            <w:r w:rsidRPr="00B10BB1">
              <w:t>enzyme_g158</w:t>
            </w:r>
          </w:p>
        </w:tc>
      </w:tr>
      <w:tr w:rsidR="00B10BB1" w:rsidRPr="00B10BB1" w14:paraId="50B76AC8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D5693E7" w14:textId="77777777" w:rsidR="00B10BB1" w:rsidRPr="00B10BB1" w:rsidRDefault="00B10BB1" w:rsidP="00B10BB1">
            <w:r w:rsidRPr="00B10BB1">
              <w:t>12</w:t>
            </w:r>
          </w:p>
        </w:tc>
        <w:tc>
          <w:tcPr>
            <w:tcW w:w="745" w:type="dxa"/>
            <w:noWrap/>
            <w:hideMark/>
          </w:tcPr>
          <w:p w14:paraId="4D74B35F" w14:textId="77777777" w:rsidR="00B10BB1" w:rsidRPr="00B10BB1" w:rsidRDefault="00B10BB1" w:rsidP="00B10BB1">
            <w:r w:rsidRPr="00B10BB1">
              <w:t>100</w:t>
            </w:r>
          </w:p>
        </w:tc>
        <w:tc>
          <w:tcPr>
            <w:tcW w:w="1800" w:type="dxa"/>
            <w:noWrap/>
            <w:hideMark/>
          </w:tcPr>
          <w:p w14:paraId="11123508" w14:textId="5434C938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02892E81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63C9BFFC" w14:textId="77777777" w:rsidR="00B10BB1" w:rsidRPr="00B10BB1" w:rsidRDefault="00B10BB1" w:rsidP="00B10BB1">
            <w:r w:rsidRPr="00B10BB1">
              <w:t>0.01</w:t>
            </w:r>
          </w:p>
        </w:tc>
        <w:tc>
          <w:tcPr>
            <w:tcW w:w="1461" w:type="dxa"/>
            <w:noWrap/>
            <w:hideMark/>
          </w:tcPr>
          <w:p w14:paraId="4DD71E6F" w14:textId="77777777" w:rsidR="00B10BB1" w:rsidRPr="00B10BB1" w:rsidRDefault="00B10BB1">
            <w:r w:rsidRPr="00B10BB1">
              <w:t>enzyme_g159</w:t>
            </w:r>
          </w:p>
        </w:tc>
      </w:tr>
      <w:tr w:rsidR="00B10BB1" w:rsidRPr="00B10BB1" w14:paraId="1750DF03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788480F" w14:textId="77777777" w:rsidR="00B10BB1" w:rsidRPr="00B10BB1" w:rsidRDefault="00B10BB1" w:rsidP="00B10BB1">
            <w:r w:rsidRPr="00B10BB1">
              <w:t>12</w:t>
            </w:r>
          </w:p>
        </w:tc>
        <w:tc>
          <w:tcPr>
            <w:tcW w:w="745" w:type="dxa"/>
            <w:noWrap/>
            <w:hideMark/>
          </w:tcPr>
          <w:p w14:paraId="32413347" w14:textId="77777777" w:rsidR="00B10BB1" w:rsidRPr="00B10BB1" w:rsidRDefault="00B10BB1" w:rsidP="00B10BB1">
            <w:r w:rsidRPr="00B10BB1">
              <w:t>100</w:t>
            </w:r>
          </w:p>
        </w:tc>
        <w:tc>
          <w:tcPr>
            <w:tcW w:w="1800" w:type="dxa"/>
            <w:noWrap/>
            <w:hideMark/>
          </w:tcPr>
          <w:p w14:paraId="0A58FDBE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130B186D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2BB4BC21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4FA2101C" w14:textId="77777777" w:rsidR="00B10BB1" w:rsidRPr="00B10BB1" w:rsidRDefault="00B10BB1">
            <w:r w:rsidRPr="00B10BB1">
              <w:t>enzyme_g159</w:t>
            </w:r>
          </w:p>
        </w:tc>
      </w:tr>
      <w:tr w:rsidR="00B10BB1" w:rsidRPr="00B10BB1" w14:paraId="5CB0959D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4882B97" w14:textId="77777777" w:rsidR="00B10BB1" w:rsidRPr="00B10BB1" w:rsidRDefault="00B10BB1" w:rsidP="00B10BB1">
            <w:r w:rsidRPr="00B10BB1">
              <w:t>22</w:t>
            </w:r>
          </w:p>
        </w:tc>
        <w:tc>
          <w:tcPr>
            <w:tcW w:w="745" w:type="dxa"/>
            <w:noWrap/>
            <w:hideMark/>
          </w:tcPr>
          <w:p w14:paraId="46FD0DDB" w14:textId="77777777" w:rsidR="00B10BB1" w:rsidRPr="00B10BB1" w:rsidRDefault="00B10BB1" w:rsidP="00B10BB1">
            <w:r w:rsidRPr="00B10BB1">
              <w:t>192</w:t>
            </w:r>
          </w:p>
        </w:tc>
        <w:tc>
          <w:tcPr>
            <w:tcW w:w="1800" w:type="dxa"/>
            <w:noWrap/>
            <w:hideMark/>
          </w:tcPr>
          <w:p w14:paraId="750967C4" w14:textId="2623D042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04DEC8E9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71CE4C1D" w14:textId="77777777" w:rsidR="00B10BB1" w:rsidRPr="00B10BB1" w:rsidRDefault="00B10BB1" w:rsidP="00B10BB1">
            <w:r w:rsidRPr="00B10BB1">
              <w:t>0.02</w:t>
            </w:r>
          </w:p>
        </w:tc>
        <w:tc>
          <w:tcPr>
            <w:tcW w:w="1461" w:type="dxa"/>
            <w:noWrap/>
            <w:hideMark/>
          </w:tcPr>
          <w:p w14:paraId="124ADA97" w14:textId="77777777" w:rsidR="00B10BB1" w:rsidRPr="00B10BB1" w:rsidRDefault="00B10BB1">
            <w:r w:rsidRPr="00B10BB1">
              <w:t>enzyme_g160</w:t>
            </w:r>
          </w:p>
        </w:tc>
      </w:tr>
      <w:tr w:rsidR="00B10BB1" w:rsidRPr="00B10BB1" w14:paraId="0C7E1110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D68A22A" w14:textId="77777777" w:rsidR="00B10BB1" w:rsidRPr="00B10BB1" w:rsidRDefault="00B10BB1" w:rsidP="00B10BB1">
            <w:r w:rsidRPr="00B10BB1">
              <w:t>22</w:t>
            </w:r>
          </w:p>
        </w:tc>
        <w:tc>
          <w:tcPr>
            <w:tcW w:w="745" w:type="dxa"/>
            <w:noWrap/>
            <w:hideMark/>
          </w:tcPr>
          <w:p w14:paraId="3222284F" w14:textId="77777777" w:rsidR="00B10BB1" w:rsidRPr="00B10BB1" w:rsidRDefault="00B10BB1" w:rsidP="00B10BB1">
            <w:r w:rsidRPr="00B10BB1">
              <w:t>192</w:t>
            </w:r>
          </w:p>
        </w:tc>
        <w:tc>
          <w:tcPr>
            <w:tcW w:w="1800" w:type="dxa"/>
            <w:noWrap/>
            <w:hideMark/>
          </w:tcPr>
          <w:p w14:paraId="63712CB3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07CCAC3E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51F87880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4433A642" w14:textId="77777777" w:rsidR="00B10BB1" w:rsidRPr="00B10BB1" w:rsidRDefault="00B10BB1">
            <w:r w:rsidRPr="00B10BB1">
              <w:t>enzyme_g160</w:t>
            </w:r>
          </w:p>
        </w:tc>
      </w:tr>
      <w:tr w:rsidR="00B10BB1" w:rsidRPr="00B10BB1" w14:paraId="1BFC5710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B61598B" w14:textId="77777777" w:rsidR="00B10BB1" w:rsidRPr="00B10BB1" w:rsidRDefault="00B10BB1" w:rsidP="00B10BB1">
            <w:r w:rsidRPr="00B10BB1">
              <w:t>22</w:t>
            </w:r>
          </w:p>
        </w:tc>
        <w:tc>
          <w:tcPr>
            <w:tcW w:w="745" w:type="dxa"/>
            <w:noWrap/>
            <w:hideMark/>
          </w:tcPr>
          <w:p w14:paraId="40B51551" w14:textId="77777777" w:rsidR="00B10BB1" w:rsidRPr="00B10BB1" w:rsidRDefault="00B10BB1" w:rsidP="00B10BB1">
            <w:r w:rsidRPr="00B10BB1">
              <w:t>168</w:t>
            </w:r>
          </w:p>
        </w:tc>
        <w:tc>
          <w:tcPr>
            <w:tcW w:w="1800" w:type="dxa"/>
            <w:noWrap/>
            <w:hideMark/>
          </w:tcPr>
          <w:p w14:paraId="7DFFACDF" w14:textId="5FECB8FE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5497EF28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63BEAD04" w14:textId="77777777" w:rsidR="00B10BB1" w:rsidRPr="00B10BB1" w:rsidRDefault="00B10BB1" w:rsidP="00B10BB1">
            <w:r w:rsidRPr="00B10BB1">
              <w:t>0.02</w:t>
            </w:r>
          </w:p>
        </w:tc>
        <w:tc>
          <w:tcPr>
            <w:tcW w:w="1461" w:type="dxa"/>
            <w:noWrap/>
            <w:hideMark/>
          </w:tcPr>
          <w:p w14:paraId="25006A57" w14:textId="77777777" w:rsidR="00B10BB1" w:rsidRPr="00B10BB1" w:rsidRDefault="00B10BB1">
            <w:r w:rsidRPr="00B10BB1">
              <w:t>enzyme_g161</w:t>
            </w:r>
          </w:p>
        </w:tc>
      </w:tr>
      <w:tr w:rsidR="00B10BB1" w:rsidRPr="00B10BB1" w14:paraId="3830FC86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AA4B0EB" w14:textId="77777777" w:rsidR="00B10BB1" w:rsidRPr="00B10BB1" w:rsidRDefault="00B10BB1" w:rsidP="00B10BB1">
            <w:r w:rsidRPr="00B10BB1">
              <w:t>22</w:t>
            </w:r>
          </w:p>
        </w:tc>
        <w:tc>
          <w:tcPr>
            <w:tcW w:w="745" w:type="dxa"/>
            <w:noWrap/>
            <w:hideMark/>
          </w:tcPr>
          <w:p w14:paraId="5B23F25F" w14:textId="77777777" w:rsidR="00B10BB1" w:rsidRPr="00B10BB1" w:rsidRDefault="00B10BB1" w:rsidP="00B10BB1">
            <w:r w:rsidRPr="00B10BB1">
              <w:t>168</w:t>
            </w:r>
          </w:p>
        </w:tc>
        <w:tc>
          <w:tcPr>
            <w:tcW w:w="1800" w:type="dxa"/>
            <w:noWrap/>
            <w:hideMark/>
          </w:tcPr>
          <w:p w14:paraId="0D161FE6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24D277EC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394F6982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368F72B9" w14:textId="77777777" w:rsidR="00B10BB1" w:rsidRPr="00B10BB1" w:rsidRDefault="00B10BB1">
            <w:r w:rsidRPr="00B10BB1">
              <w:t>enzyme_g161</w:t>
            </w:r>
          </w:p>
        </w:tc>
      </w:tr>
      <w:tr w:rsidR="00B10BB1" w:rsidRPr="00B10BB1" w14:paraId="789DE913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A5467F0" w14:textId="77777777" w:rsidR="00B10BB1" w:rsidRPr="00B10BB1" w:rsidRDefault="00B10BB1" w:rsidP="00B10BB1">
            <w:r w:rsidRPr="00B10BB1">
              <w:t>18</w:t>
            </w:r>
          </w:p>
        </w:tc>
        <w:tc>
          <w:tcPr>
            <w:tcW w:w="745" w:type="dxa"/>
            <w:noWrap/>
            <w:hideMark/>
          </w:tcPr>
          <w:p w14:paraId="23243210" w14:textId="77777777" w:rsidR="00B10BB1" w:rsidRPr="00B10BB1" w:rsidRDefault="00B10BB1" w:rsidP="00B10BB1">
            <w:r w:rsidRPr="00B10BB1">
              <w:t>128</w:t>
            </w:r>
          </w:p>
        </w:tc>
        <w:tc>
          <w:tcPr>
            <w:tcW w:w="1800" w:type="dxa"/>
            <w:noWrap/>
            <w:hideMark/>
          </w:tcPr>
          <w:p w14:paraId="3EA15B6A" w14:textId="68E3B9FD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4F3CD5E9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6BE734C4" w14:textId="77777777" w:rsidR="00B10BB1" w:rsidRPr="00B10BB1" w:rsidRDefault="00B10BB1" w:rsidP="00B10BB1">
            <w:r w:rsidRPr="00B10BB1">
              <w:t>0.02</w:t>
            </w:r>
          </w:p>
        </w:tc>
        <w:tc>
          <w:tcPr>
            <w:tcW w:w="1461" w:type="dxa"/>
            <w:noWrap/>
            <w:hideMark/>
          </w:tcPr>
          <w:p w14:paraId="1FE03D57" w14:textId="77777777" w:rsidR="00B10BB1" w:rsidRPr="00B10BB1" w:rsidRDefault="00B10BB1">
            <w:r w:rsidRPr="00B10BB1">
              <w:t>enzyme_g162</w:t>
            </w:r>
          </w:p>
        </w:tc>
      </w:tr>
      <w:tr w:rsidR="00B10BB1" w:rsidRPr="00B10BB1" w14:paraId="2BA412DE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D038020" w14:textId="77777777" w:rsidR="00B10BB1" w:rsidRPr="00B10BB1" w:rsidRDefault="00B10BB1" w:rsidP="00B10BB1">
            <w:r w:rsidRPr="00B10BB1">
              <w:t>18</w:t>
            </w:r>
          </w:p>
        </w:tc>
        <w:tc>
          <w:tcPr>
            <w:tcW w:w="745" w:type="dxa"/>
            <w:noWrap/>
            <w:hideMark/>
          </w:tcPr>
          <w:p w14:paraId="6A574023" w14:textId="77777777" w:rsidR="00B10BB1" w:rsidRPr="00B10BB1" w:rsidRDefault="00B10BB1" w:rsidP="00B10BB1">
            <w:r w:rsidRPr="00B10BB1">
              <w:t>128</w:t>
            </w:r>
          </w:p>
        </w:tc>
        <w:tc>
          <w:tcPr>
            <w:tcW w:w="1800" w:type="dxa"/>
            <w:noWrap/>
            <w:hideMark/>
          </w:tcPr>
          <w:p w14:paraId="304469DD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4B9E1362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0A5A771D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4B984536" w14:textId="77777777" w:rsidR="00B10BB1" w:rsidRPr="00B10BB1" w:rsidRDefault="00B10BB1">
            <w:r w:rsidRPr="00B10BB1">
              <w:t>enzyme_g162</w:t>
            </w:r>
          </w:p>
        </w:tc>
      </w:tr>
      <w:tr w:rsidR="00B10BB1" w:rsidRPr="00B10BB1" w14:paraId="39124A09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07497DA" w14:textId="77777777" w:rsidR="00B10BB1" w:rsidRPr="00B10BB1" w:rsidRDefault="00B10BB1" w:rsidP="00B10BB1">
            <w:r w:rsidRPr="00B10BB1">
              <w:t>12</w:t>
            </w:r>
          </w:p>
        </w:tc>
        <w:tc>
          <w:tcPr>
            <w:tcW w:w="745" w:type="dxa"/>
            <w:noWrap/>
            <w:hideMark/>
          </w:tcPr>
          <w:p w14:paraId="23F271CB" w14:textId="77777777" w:rsidR="00B10BB1" w:rsidRPr="00B10BB1" w:rsidRDefault="00B10BB1" w:rsidP="00B10BB1">
            <w:r w:rsidRPr="00B10BB1">
              <w:t>88</w:t>
            </w:r>
          </w:p>
        </w:tc>
        <w:tc>
          <w:tcPr>
            <w:tcW w:w="1800" w:type="dxa"/>
            <w:noWrap/>
            <w:hideMark/>
          </w:tcPr>
          <w:p w14:paraId="27044C4B" w14:textId="09D06E30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6AEFA106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060163D6" w14:textId="77777777" w:rsidR="00B10BB1" w:rsidRPr="00B10BB1" w:rsidRDefault="00B10BB1" w:rsidP="00B10BB1">
            <w:r w:rsidRPr="00B10BB1">
              <w:t>0.02</w:t>
            </w:r>
          </w:p>
        </w:tc>
        <w:tc>
          <w:tcPr>
            <w:tcW w:w="1461" w:type="dxa"/>
            <w:noWrap/>
            <w:hideMark/>
          </w:tcPr>
          <w:p w14:paraId="7E5FB792" w14:textId="77777777" w:rsidR="00B10BB1" w:rsidRPr="00B10BB1" w:rsidRDefault="00B10BB1">
            <w:r w:rsidRPr="00B10BB1">
              <w:t>enzyme_g163</w:t>
            </w:r>
          </w:p>
        </w:tc>
      </w:tr>
      <w:tr w:rsidR="00B10BB1" w:rsidRPr="00B10BB1" w14:paraId="0007BC2F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DAF07A0" w14:textId="77777777" w:rsidR="00B10BB1" w:rsidRPr="00B10BB1" w:rsidRDefault="00B10BB1" w:rsidP="00B10BB1">
            <w:r w:rsidRPr="00B10BB1">
              <w:t>12</w:t>
            </w:r>
          </w:p>
        </w:tc>
        <w:tc>
          <w:tcPr>
            <w:tcW w:w="745" w:type="dxa"/>
            <w:noWrap/>
            <w:hideMark/>
          </w:tcPr>
          <w:p w14:paraId="0EC43C20" w14:textId="77777777" w:rsidR="00B10BB1" w:rsidRPr="00B10BB1" w:rsidRDefault="00B10BB1" w:rsidP="00B10BB1">
            <w:r w:rsidRPr="00B10BB1">
              <w:t>88</w:t>
            </w:r>
          </w:p>
        </w:tc>
        <w:tc>
          <w:tcPr>
            <w:tcW w:w="1800" w:type="dxa"/>
            <w:noWrap/>
            <w:hideMark/>
          </w:tcPr>
          <w:p w14:paraId="1943578B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478220A6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662B6023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291404C5" w14:textId="77777777" w:rsidR="00B10BB1" w:rsidRPr="00B10BB1" w:rsidRDefault="00B10BB1">
            <w:r w:rsidRPr="00B10BB1">
              <w:t>enzyme_g163</w:t>
            </w:r>
          </w:p>
        </w:tc>
      </w:tr>
      <w:tr w:rsidR="00B10BB1" w:rsidRPr="00B10BB1" w14:paraId="722F5401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3CAF68B" w14:textId="77777777" w:rsidR="00B10BB1" w:rsidRPr="00B10BB1" w:rsidRDefault="00B10BB1" w:rsidP="00B10BB1">
            <w:r w:rsidRPr="00B10BB1">
              <w:t>17</w:t>
            </w:r>
          </w:p>
        </w:tc>
        <w:tc>
          <w:tcPr>
            <w:tcW w:w="745" w:type="dxa"/>
            <w:noWrap/>
            <w:hideMark/>
          </w:tcPr>
          <w:p w14:paraId="5C61176D" w14:textId="77777777" w:rsidR="00B10BB1" w:rsidRPr="00B10BB1" w:rsidRDefault="00B10BB1" w:rsidP="00B10BB1">
            <w:r w:rsidRPr="00B10BB1">
              <w:t>144</w:t>
            </w:r>
          </w:p>
        </w:tc>
        <w:tc>
          <w:tcPr>
            <w:tcW w:w="1800" w:type="dxa"/>
            <w:noWrap/>
            <w:hideMark/>
          </w:tcPr>
          <w:p w14:paraId="13CC8B6A" w14:textId="0F4E9B77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290D1AAE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76C54F63" w14:textId="77777777" w:rsidR="00B10BB1" w:rsidRPr="00B10BB1" w:rsidRDefault="00B10BB1" w:rsidP="00B10BB1">
            <w:r w:rsidRPr="00B10BB1">
              <w:t>0.02</w:t>
            </w:r>
          </w:p>
        </w:tc>
        <w:tc>
          <w:tcPr>
            <w:tcW w:w="1461" w:type="dxa"/>
            <w:noWrap/>
            <w:hideMark/>
          </w:tcPr>
          <w:p w14:paraId="0A83826D" w14:textId="77777777" w:rsidR="00B10BB1" w:rsidRPr="00B10BB1" w:rsidRDefault="00B10BB1">
            <w:r w:rsidRPr="00B10BB1">
              <w:t>enzyme_g164</w:t>
            </w:r>
          </w:p>
        </w:tc>
      </w:tr>
      <w:tr w:rsidR="00B10BB1" w:rsidRPr="00B10BB1" w14:paraId="25DA3396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CB6A459" w14:textId="77777777" w:rsidR="00B10BB1" w:rsidRPr="00B10BB1" w:rsidRDefault="00B10BB1" w:rsidP="00B10BB1">
            <w:r w:rsidRPr="00B10BB1">
              <w:t>17</w:t>
            </w:r>
          </w:p>
        </w:tc>
        <w:tc>
          <w:tcPr>
            <w:tcW w:w="745" w:type="dxa"/>
            <w:noWrap/>
            <w:hideMark/>
          </w:tcPr>
          <w:p w14:paraId="25CBB915" w14:textId="77777777" w:rsidR="00B10BB1" w:rsidRPr="00B10BB1" w:rsidRDefault="00B10BB1" w:rsidP="00B10BB1">
            <w:r w:rsidRPr="00B10BB1">
              <w:t>144</w:t>
            </w:r>
          </w:p>
        </w:tc>
        <w:tc>
          <w:tcPr>
            <w:tcW w:w="1800" w:type="dxa"/>
            <w:noWrap/>
            <w:hideMark/>
          </w:tcPr>
          <w:p w14:paraId="138830CD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6AC4D79A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1C901274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5E20A802" w14:textId="77777777" w:rsidR="00B10BB1" w:rsidRPr="00B10BB1" w:rsidRDefault="00B10BB1">
            <w:r w:rsidRPr="00B10BB1">
              <w:t>enzyme_g164</w:t>
            </w:r>
          </w:p>
        </w:tc>
      </w:tr>
      <w:tr w:rsidR="00B10BB1" w:rsidRPr="00B10BB1" w14:paraId="6FCF0025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EF9D9AF" w14:textId="77777777" w:rsidR="00B10BB1" w:rsidRPr="00B10BB1" w:rsidRDefault="00B10BB1" w:rsidP="00B10BB1">
            <w:r w:rsidRPr="00B10BB1">
              <w:t>14</w:t>
            </w:r>
          </w:p>
        </w:tc>
        <w:tc>
          <w:tcPr>
            <w:tcW w:w="745" w:type="dxa"/>
            <w:noWrap/>
            <w:hideMark/>
          </w:tcPr>
          <w:p w14:paraId="1220E066" w14:textId="77777777" w:rsidR="00B10BB1" w:rsidRPr="00B10BB1" w:rsidRDefault="00B10BB1" w:rsidP="00B10BB1">
            <w:r w:rsidRPr="00B10BB1">
              <w:t>104</w:t>
            </w:r>
          </w:p>
        </w:tc>
        <w:tc>
          <w:tcPr>
            <w:tcW w:w="1800" w:type="dxa"/>
            <w:noWrap/>
            <w:hideMark/>
          </w:tcPr>
          <w:p w14:paraId="124D6A05" w14:textId="2FD269B6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3EE907CD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0CDD0FFA" w14:textId="77777777" w:rsidR="00B10BB1" w:rsidRPr="00B10BB1" w:rsidRDefault="00B10BB1" w:rsidP="00B10BB1">
            <w:r w:rsidRPr="00B10BB1">
              <w:t>0.01</w:t>
            </w:r>
          </w:p>
        </w:tc>
        <w:tc>
          <w:tcPr>
            <w:tcW w:w="1461" w:type="dxa"/>
            <w:noWrap/>
            <w:hideMark/>
          </w:tcPr>
          <w:p w14:paraId="17BAAEC2" w14:textId="77777777" w:rsidR="00B10BB1" w:rsidRPr="00B10BB1" w:rsidRDefault="00B10BB1">
            <w:r w:rsidRPr="00B10BB1">
              <w:t>enzyme_g165</w:t>
            </w:r>
          </w:p>
        </w:tc>
      </w:tr>
      <w:tr w:rsidR="00B10BB1" w:rsidRPr="00B10BB1" w14:paraId="7686554B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3458A11" w14:textId="77777777" w:rsidR="00B10BB1" w:rsidRPr="00B10BB1" w:rsidRDefault="00B10BB1" w:rsidP="00B10BB1">
            <w:r w:rsidRPr="00B10BB1">
              <w:t>14</w:t>
            </w:r>
          </w:p>
        </w:tc>
        <w:tc>
          <w:tcPr>
            <w:tcW w:w="745" w:type="dxa"/>
            <w:noWrap/>
            <w:hideMark/>
          </w:tcPr>
          <w:p w14:paraId="4DCEAD7A" w14:textId="77777777" w:rsidR="00B10BB1" w:rsidRPr="00B10BB1" w:rsidRDefault="00B10BB1" w:rsidP="00B10BB1">
            <w:r w:rsidRPr="00B10BB1">
              <w:t>104</w:t>
            </w:r>
          </w:p>
        </w:tc>
        <w:tc>
          <w:tcPr>
            <w:tcW w:w="1800" w:type="dxa"/>
            <w:noWrap/>
            <w:hideMark/>
          </w:tcPr>
          <w:p w14:paraId="0CE2128A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57EDFD37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601812F3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169BEAAB" w14:textId="77777777" w:rsidR="00B10BB1" w:rsidRPr="00B10BB1" w:rsidRDefault="00B10BB1">
            <w:r w:rsidRPr="00B10BB1">
              <w:t>enzyme_g165</w:t>
            </w:r>
          </w:p>
        </w:tc>
      </w:tr>
      <w:tr w:rsidR="00B10BB1" w:rsidRPr="00B10BB1" w14:paraId="396D3C14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A8320C6" w14:textId="77777777" w:rsidR="00B10BB1" w:rsidRPr="00B10BB1" w:rsidRDefault="00B10BB1" w:rsidP="00B10BB1">
            <w:r w:rsidRPr="00B10BB1">
              <w:t>22</w:t>
            </w:r>
          </w:p>
        </w:tc>
        <w:tc>
          <w:tcPr>
            <w:tcW w:w="745" w:type="dxa"/>
            <w:noWrap/>
            <w:hideMark/>
          </w:tcPr>
          <w:p w14:paraId="338D0F97" w14:textId="77777777" w:rsidR="00B10BB1" w:rsidRPr="00B10BB1" w:rsidRDefault="00B10BB1" w:rsidP="00B10BB1">
            <w:r w:rsidRPr="00B10BB1">
              <w:t>144</w:t>
            </w:r>
          </w:p>
        </w:tc>
        <w:tc>
          <w:tcPr>
            <w:tcW w:w="1800" w:type="dxa"/>
            <w:noWrap/>
            <w:hideMark/>
          </w:tcPr>
          <w:p w14:paraId="459BEE85" w14:textId="268E6E65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0A1A35EB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2A93246E" w14:textId="77777777" w:rsidR="00B10BB1" w:rsidRPr="00B10BB1" w:rsidRDefault="00B10BB1" w:rsidP="00B10BB1">
            <w:r w:rsidRPr="00B10BB1">
              <w:t>0.02</w:t>
            </w:r>
          </w:p>
        </w:tc>
        <w:tc>
          <w:tcPr>
            <w:tcW w:w="1461" w:type="dxa"/>
            <w:noWrap/>
            <w:hideMark/>
          </w:tcPr>
          <w:p w14:paraId="69E9624E" w14:textId="77777777" w:rsidR="00B10BB1" w:rsidRPr="00B10BB1" w:rsidRDefault="00B10BB1">
            <w:r w:rsidRPr="00B10BB1">
              <w:t>enzyme_g166</w:t>
            </w:r>
          </w:p>
        </w:tc>
      </w:tr>
      <w:tr w:rsidR="00B10BB1" w:rsidRPr="00B10BB1" w14:paraId="12169993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EA69AC4" w14:textId="77777777" w:rsidR="00B10BB1" w:rsidRPr="00B10BB1" w:rsidRDefault="00B10BB1" w:rsidP="00B10BB1">
            <w:r w:rsidRPr="00B10BB1">
              <w:t>22</w:t>
            </w:r>
          </w:p>
        </w:tc>
        <w:tc>
          <w:tcPr>
            <w:tcW w:w="745" w:type="dxa"/>
            <w:noWrap/>
            <w:hideMark/>
          </w:tcPr>
          <w:p w14:paraId="488C2054" w14:textId="77777777" w:rsidR="00B10BB1" w:rsidRPr="00B10BB1" w:rsidRDefault="00B10BB1" w:rsidP="00B10BB1">
            <w:r w:rsidRPr="00B10BB1">
              <w:t>144</w:t>
            </w:r>
          </w:p>
        </w:tc>
        <w:tc>
          <w:tcPr>
            <w:tcW w:w="1800" w:type="dxa"/>
            <w:noWrap/>
            <w:hideMark/>
          </w:tcPr>
          <w:p w14:paraId="42C10929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02895126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68FADDD1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7B1C91E9" w14:textId="77777777" w:rsidR="00B10BB1" w:rsidRPr="00B10BB1" w:rsidRDefault="00B10BB1">
            <w:r w:rsidRPr="00B10BB1">
              <w:t>enzyme_g166</w:t>
            </w:r>
          </w:p>
        </w:tc>
      </w:tr>
      <w:tr w:rsidR="00B10BB1" w:rsidRPr="00B10BB1" w14:paraId="30B8A2C0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80E4EAF" w14:textId="77777777" w:rsidR="00B10BB1" w:rsidRPr="00B10BB1" w:rsidRDefault="00B10BB1" w:rsidP="00B10BB1">
            <w:r w:rsidRPr="00B10BB1">
              <w:t>43</w:t>
            </w:r>
          </w:p>
        </w:tc>
        <w:tc>
          <w:tcPr>
            <w:tcW w:w="745" w:type="dxa"/>
            <w:noWrap/>
            <w:hideMark/>
          </w:tcPr>
          <w:p w14:paraId="27ED3E7B" w14:textId="77777777" w:rsidR="00B10BB1" w:rsidRPr="00B10BB1" w:rsidRDefault="00B10BB1" w:rsidP="00B10BB1">
            <w:r w:rsidRPr="00B10BB1">
              <w:t>376</w:t>
            </w:r>
          </w:p>
        </w:tc>
        <w:tc>
          <w:tcPr>
            <w:tcW w:w="1800" w:type="dxa"/>
            <w:noWrap/>
            <w:hideMark/>
          </w:tcPr>
          <w:p w14:paraId="5382C348" w14:textId="190C109C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5A8A8FC0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10B9967D" w14:textId="77777777" w:rsidR="00B10BB1" w:rsidRPr="00B10BB1" w:rsidRDefault="00B10BB1" w:rsidP="00B10BB1">
            <w:r w:rsidRPr="00B10BB1">
              <w:t>0.07</w:t>
            </w:r>
          </w:p>
        </w:tc>
        <w:tc>
          <w:tcPr>
            <w:tcW w:w="1461" w:type="dxa"/>
            <w:noWrap/>
            <w:hideMark/>
          </w:tcPr>
          <w:p w14:paraId="3ACEF5CE" w14:textId="77777777" w:rsidR="00B10BB1" w:rsidRPr="00B10BB1" w:rsidRDefault="00B10BB1">
            <w:r w:rsidRPr="00B10BB1">
              <w:t>enzyme_g167</w:t>
            </w:r>
          </w:p>
        </w:tc>
      </w:tr>
      <w:tr w:rsidR="00B10BB1" w:rsidRPr="00B10BB1" w14:paraId="2D271921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6485B18" w14:textId="77777777" w:rsidR="00B10BB1" w:rsidRPr="00B10BB1" w:rsidRDefault="00B10BB1" w:rsidP="00B10BB1">
            <w:r w:rsidRPr="00B10BB1">
              <w:t>43</w:t>
            </w:r>
          </w:p>
        </w:tc>
        <w:tc>
          <w:tcPr>
            <w:tcW w:w="745" w:type="dxa"/>
            <w:noWrap/>
            <w:hideMark/>
          </w:tcPr>
          <w:p w14:paraId="10DB7C2B" w14:textId="77777777" w:rsidR="00B10BB1" w:rsidRPr="00B10BB1" w:rsidRDefault="00B10BB1" w:rsidP="00B10BB1">
            <w:r w:rsidRPr="00B10BB1">
              <w:t>376</w:t>
            </w:r>
          </w:p>
        </w:tc>
        <w:tc>
          <w:tcPr>
            <w:tcW w:w="1800" w:type="dxa"/>
            <w:noWrap/>
            <w:hideMark/>
          </w:tcPr>
          <w:p w14:paraId="4F3725EF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11B71107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3714ECCB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38CD0AE1" w14:textId="77777777" w:rsidR="00B10BB1" w:rsidRPr="00B10BB1" w:rsidRDefault="00B10BB1">
            <w:r w:rsidRPr="00B10BB1">
              <w:t>enzyme_g167</w:t>
            </w:r>
          </w:p>
        </w:tc>
      </w:tr>
      <w:tr w:rsidR="00B10BB1" w:rsidRPr="00B10BB1" w14:paraId="2474A2B1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FFBD417" w14:textId="77777777" w:rsidR="00B10BB1" w:rsidRPr="00B10BB1" w:rsidRDefault="00B10BB1" w:rsidP="00B10BB1">
            <w:r w:rsidRPr="00B10BB1">
              <w:t>42</w:t>
            </w:r>
          </w:p>
        </w:tc>
        <w:tc>
          <w:tcPr>
            <w:tcW w:w="745" w:type="dxa"/>
            <w:noWrap/>
            <w:hideMark/>
          </w:tcPr>
          <w:p w14:paraId="0B044CAD" w14:textId="77777777" w:rsidR="00B10BB1" w:rsidRPr="00B10BB1" w:rsidRDefault="00B10BB1" w:rsidP="00B10BB1">
            <w:r w:rsidRPr="00B10BB1">
              <w:t>336</w:t>
            </w:r>
          </w:p>
        </w:tc>
        <w:tc>
          <w:tcPr>
            <w:tcW w:w="1800" w:type="dxa"/>
            <w:noWrap/>
            <w:hideMark/>
          </w:tcPr>
          <w:p w14:paraId="3EFE45EA" w14:textId="55A1E9A3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3BCCFD45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421D230C" w14:textId="77777777" w:rsidR="00B10BB1" w:rsidRPr="00B10BB1" w:rsidRDefault="00B10BB1" w:rsidP="00B10BB1">
            <w:r w:rsidRPr="00B10BB1">
              <w:t>0.05</w:t>
            </w:r>
          </w:p>
        </w:tc>
        <w:tc>
          <w:tcPr>
            <w:tcW w:w="1461" w:type="dxa"/>
            <w:noWrap/>
            <w:hideMark/>
          </w:tcPr>
          <w:p w14:paraId="72D65B2C" w14:textId="77777777" w:rsidR="00B10BB1" w:rsidRPr="00B10BB1" w:rsidRDefault="00B10BB1">
            <w:r w:rsidRPr="00B10BB1">
              <w:t>enzyme_g168</w:t>
            </w:r>
          </w:p>
        </w:tc>
      </w:tr>
      <w:tr w:rsidR="00B10BB1" w:rsidRPr="00B10BB1" w14:paraId="0281ED1E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99235F2" w14:textId="77777777" w:rsidR="00B10BB1" w:rsidRPr="00B10BB1" w:rsidRDefault="00B10BB1" w:rsidP="00B10BB1">
            <w:r w:rsidRPr="00B10BB1">
              <w:t>42</w:t>
            </w:r>
          </w:p>
        </w:tc>
        <w:tc>
          <w:tcPr>
            <w:tcW w:w="745" w:type="dxa"/>
            <w:noWrap/>
            <w:hideMark/>
          </w:tcPr>
          <w:p w14:paraId="692C4FFD" w14:textId="77777777" w:rsidR="00B10BB1" w:rsidRPr="00B10BB1" w:rsidRDefault="00B10BB1" w:rsidP="00B10BB1">
            <w:r w:rsidRPr="00B10BB1">
              <w:t>336</w:t>
            </w:r>
          </w:p>
        </w:tc>
        <w:tc>
          <w:tcPr>
            <w:tcW w:w="1800" w:type="dxa"/>
            <w:noWrap/>
            <w:hideMark/>
          </w:tcPr>
          <w:p w14:paraId="64059D43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466EF2F3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296B256D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0E879593" w14:textId="77777777" w:rsidR="00B10BB1" w:rsidRPr="00B10BB1" w:rsidRDefault="00B10BB1">
            <w:r w:rsidRPr="00B10BB1">
              <w:t>enzyme_g168</w:t>
            </w:r>
          </w:p>
        </w:tc>
      </w:tr>
      <w:tr w:rsidR="00B10BB1" w:rsidRPr="00B10BB1" w14:paraId="7DE9489B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D723AAA" w14:textId="77777777" w:rsidR="00B10BB1" w:rsidRPr="00B10BB1" w:rsidRDefault="00B10BB1" w:rsidP="00B10BB1">
            <w:r w:rsidRPr="00B10BB1">
              <w:t>44</w:t>
            </w:r>
          </w:p>
        </w:tc>
        <w:tc>
          <w:tcPr>
            <w:tcW w:w="745" w:type="dxa"/>
            <w:noWrap/>
            <w:hideMark/>
          </w:tcPr>
          <w:p w14:paraId="32417064" w14:textId="77777777" w:rsidR="00B10BB1" w:rsidRPr="00B10BB1" w:rsidRDefault="00B10BB1" w:rsidP="00B10BB1">
            <w:r w:rsidRPr="00B10BB1">
              <w:t>376</w:t>
            </w:r>
          </w:p>
        </w:tc>
        <w:tc>
          <w:tcPr>
            <w:tcW w:w="1800" w:type="dxa"/>
            <w:noWrap/>
            <w:hideMark/>
          </w:tcPr>
          <w:p w14:paraId="138174A3" w14:textId="1F22C5E9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68644F8E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6B4CD938" w14:textId="77777777" w:rsidR="00B10BB1" w:rsidRPr="00B10BB1" w:rsidRDefault="00B10BB1" w:rsidP="00B10BB1">
            <w:r w:rsidRPr="00B10BB1">
              <w:t>0.06</w:t>
            </w:r>
          </w:p>
        </w:tc>
        <w:tc>
          <w:tcPr>
            <w:tcW w:w="1461" w:type="dxa"/>
            <w:noWrap/>
            <w:hideMark/>
          </w:tcPr>
          <w:p w14:paraId="7E3622FD" w14:textId="77777777" w:rsidR="00B10BB1" w:rsidRPr="00B10BB1" w:rsidRDefault="00B10BB1">
            <w:r w:rsidRPr="00B10BB1">
              <w:t>enzyme_g169</w:t>
            </w:r>
          </w:p>
        </w:tc>
      </w:tr>
      <w:tr w:rsidR="00B10BB1" w:rsidRPr="00B10BB1" w14:paraId="3F60189A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9935685" w14:textId="77777777" w:rsidR="00B10BB1" w:rsidRPr="00B10BB1" w:rsidRDefault="00B10BB1" w:rsidP="00B10BB1">
            <w:r w:rsidRPr="00B10BB1">
              <w:t>44</w:t>
            </w:r>
          </w:p>
        </w:tc>
        <w:tc>
          <w:tcPr>
            <w:tcW w:w="745" w:type="dxa"/>
            <w:noWrap/>
            <w:hideMark/>
          </w:tcPr>
          <w:p w14:paraId="246B2208" w14:textId="77777777" w:rsidR="00B10BB1" w:rsidRPr="00B10BB1" w:rsidRDefault="00B10BB1" w:rsidP="00B10BB1">
            <w:r w:rsidRPr="00B10BB1">
              <w:t>376</w:t>
            </w:r>
          </w:p>
        </w:tc>
        <w:tc>
          <w:tcPr>
            <w:tcW w:w="1800" w:type="dxa"/>
            <w:noWrap/>
            <w:hideMark/>
          </w:tcPr>
          <w:p w14:paraId="3D054E2B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0F94A97B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55368FB3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2933B2D3" w14:textId="77777777" w:rsidR="00B10BB1" w:rsidRPr="00B10BB1" w:rsidRDefault="00B10BB1">
            <w:r w:rsidRPr="00B10BB1">
              <w:t>enzyme_g169</w:t>
            </w:r>
          </w:p>
        </w:tc>
      </w:tr>
      <w:tr w:rsidR="00B10BB1" w:rsidRPr="00B10BB1" w14:paraId="706879A1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49C9E84" w14:textId="77777777" w:rsidR="00B10BB1" w:rsidRPr="00B10BB1" w:rsidRDefault="00B10BB1" w:rsidP="00B10BB1">
            <w:r w:rsidRPr="00B10BB1">
              <w:t>24</w:t>
            </w:r>
          </w:p>
        </w:tc>
        <w:tc>
          <w:tcPr>
            <w:tcW w:w="745" w:type="dxa"/>
            <w:noWrap/>
            <w:hideMark/>
          </w:tcPr>
          <w:p w14:paraId="677A0E3C" w14:textId="77777777" w:rsidR="00B10BB1" w:rsidRPr="00B10BB1" w:rsidRDefault="00B10BB1" w:rsidP="00B10BB1">
            <w:r w:rsidRPr="00B10BB1">
              <w:t>164</w:t>
            </w:r>
          </w:p>
        </w:tc>
        <w:tc>
          <w:tcPr>
            <w:tcW w:w="1800" w:type="dxa"/>
            <w:noWrap/>
            <w:hideMark/>
          </w:tcPr>
          <w:p w14:paraId="5080FD4C" w14:textId="299A5B61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7F821CDB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3D99EC01" w14:textId="77777777" w:rsidR="00B10BB1" w:rsidRPr="00B10BB1" w:rsidRDefault="00B10BB1" w:rsidP="00B10BB1">
            <w:r w:rsidRPr="00B10BB1">
              <w:t>0.03</w:t>
            </w:r>
          </w:p>
        </w:tc>
        <w:tc>
          <w:tcPr>
            <w:tcW w:w="1461" w:type="dxa"/>
            <w:noWrap/>
            <w:hideMark/>
          </w:tcPr>
          <w:p w14:paraId="54FFB250" w14:textId="77777777" w:rsidR="00B10BB1" w:rsidRPr="00B10BB1" w:rsidRDefault="00B10BB1">
            <w:r w:rsidRPr="00B10BB1">
              <w:t>enzyme_g170</w:t>
            </w:r>
          </w:p>
        </w:tc>
      </w:tr>
      <w:tr w:rsidR="00B10BB1" w:rsidRPr="00B10BB1" w14:paraId="22E09E3E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30F1C22" w14:textId="77777777" w:rsidR="00B10BB1" w:rsidRPr="00B10BB1" w:rsidRDefault="00B10BB1" w:rsidP="00B10BB1">
            <w:r w:rsidRPr="00B10BB1">
              <w:t>24</w:t>
            </w:r>
          </w:p>
        </w:tc>
        <w:tc>
          <w:tcPr>
            <w:tcW w:w="745" w:type="dxa"/>
            <w:noWrap/>
            <w:hideMark/>
          </w:tcPr>
          <w:p w14:paraId="25B72DED" w14:textId="77777777" w:rsidR="00B10BB1" w:rsidRPr="00B10BB1" w:rsidRDefault="00B10BB1" w:rsidP="00B10BB1">
            <w:r w:rsidRPr="00B10BB1">
              <w:t>164</w:t>
            </w:r>
          </w:p>
        </w:tc>
        <w:tc>
          <w:tcPr>
            <w:tcW w:w="1800" w:type="dxa"/>
            <w:noWrap/>
            <w:hideMark/>
          </w:tcPr>
          <w:p w14:paraId="7F69B463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153A2B42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739A4F07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01D6A766" w14:textId="77777777" w:rsidR="00B10BB1" w:rsidRPr="00B10BB1" w:rsidRDefault="00B10BB1">
            <w:r w:rsidRPr="00B10BB1">
              <w:t>enzyme_g170</w:t>
            </w:r>
          </w:p>
        </w:tc>
      </w:tr>
      <w:tr w:rsidR="00B10BB1" w:rsidRPr="00B10BB1" w14:paraId="0D1E3D53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E236E1F" w14:textId="77777777" w:rsidR="00B10BB1" w:rsidRPr="00B10BB1" w:rsidRDefault="00B10BB1" w:rsidP="00B10BB1">
            <w:r w:rsidRPr="00B10BB1">
              <w:t>48</w:t>
            </w:r>
          </w:p>
        </w:tc>
        <w:tc>
          <w:tcPr>
            <w:tcW w:w="745" w:type="dxa"/>
            <w:noWrap/>
            <w:hideMark/>
          </w:tcPr>
          <w:p w14:paraId="50444B37" w14:textId="77777777" w:rsidR="00B10BB1" w:rsidRPr="00B10BB1" w:rsidRDefault="00B10BB1" w:rsidP="00B10BB1">
            <w:r w:rsidRPr="00B10BB1">
              <w:t>396</w:t>
            </w:r>
          </w:p>
        </w:tc>
        <w:tc>
          <w:tcPr>
            <w:tcW w:w="1800" w:type="dxa"/>
            <w:noWrap/>
            <w:hideMark/>
          </w:tcPr>
          <w:p w14:paraId="67066069" w14:textId="05272835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7AAD7767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6BCAB3C2" w14:textId="77777777" w:rsidR="00B10BB1" w:rsidRPr="00B10BB1" w:rsidRDefault="00B10BB1" w:rsidP="00B10BB1">
            <w:r w:rsidRPr="00B10BB1">
              <w:t>0.09</w:t>
            </w:r>
          </w:p>
        </w:tc>
        <w:tc>
          <w:tcPr>
            <w:tcW w:w="1461" w:type="dxa"/>
            <w:noWrap/>
            <w:hideMark/>
          </w:tcPr>
          <w:p w14:paraId="5A5F17BB" w14:textId="77777777" w:rsidR="00B10BB1" w:rsidRPr="00B10BB1" w:rsidRDefault="00B10BB1">
            <w:r w:rsidRPr="00B10BB1">
              <w:t>enzyme_g171</w:t>
            </w:r>
          </w:p>
        </w:tc>
      </w:tr>
      <w:tr w:rsidR="00B10BB1" w:rsidRPr="00B10BB1" w14:paraId="52A31108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C234B34" w14:textId="77777777" w:rsidR="00B10BB1" w:rsidRPr="00B10BB1" w:rsidRDefault="00B10BB1" w:rsidP="00B10BB1">
            <w:r w:rsidRPr="00B10BB1">
              <w:t>48</w:t>
            </w:r>
          </w:p>
        </w:tc>
        <w:tc>
          <w:tcPr>
            <w:tcW w:w="745" w:type="dxa"/>
            <w:noWrap/>
            <w:hideMark/>
          </w:tcPr>
          <w:p w14:paraId="5108F09E" w14:textId="77777777" w:rsidR="00B10BB1" w:rsidRPr="00B10BB1" w:rsidRDefault="00B10BB1" w:rsidP="00B10BB1">
            <w:r w:rsidRPr="00B10BB1">
              <w:t>396</w:t>
            </w:r>
          </w:p>
        </w:tc>
        <w:tc>
          <w:tcPr>
            <w:tcW w:w="1800" w:type="dxa"/>
            <w:noWrap/>
            <w:hideMark/>
          </w:tcPr>
          <w:p w14:paraId="5F03B85C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2CC48EE5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0BAAA922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2D272AD6" w14:textId="77777777" w:rsidR="00B10BB1" w:rsidRPr="00B10BB1" w:rsidRDefault="00B10BB1">
            <w:r w:rsidRPr="00B10BB1">
              <w:t>enzyme_g171</w:t>
            </w:r>
          </w:p>
        </w:tc>
      </w:tr>
      <w:tr w:rsidR="00B10BB1" w:rsidRPr="00B10BB1" w14:paraId="70DBDA20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4D15013" w14:textId="77777777" w:rsidR="00B10BB1" w:rsidRPr="00B10BB1" w:rsidRDefault="00B10BB1" w:rsidP="00B10BB1">
            <w:r w:rsidRPr="00B10BB1">
              <w:t>25</w:t>
            </w:r>
          </w:p>
        </w:tc>
        <w:tc>
          <w:tcPr>
            <w:tcW w:w="745" w:type="dxa"/>
            <w:noWrap/>
            <w:hideMark/>
          </w:tcPr>
          <w:p w14:paraId="7CF9BF84" w14:textId="77777777" w:rsidR="00B10BB1" w:rsidRPr="00B10BB1" w:rsidRDefault="00B10BB1" w:rsidP="00B10BB1">
            <w:r w:rsidRPr="00B10BB1">
              <w:t>184</w:t>
            </w:r>
          </w:p>
        </w:tc>
        <w:tc>
          <w:tcPr>
            <w:tcW w:w="1800" w:type="dxa"/>
            <w:noWrap/>
            <w:hideMark/>
          </w:tcPr>
          <w:p w14:paraId="14352A42" w14:textId="4BE56F06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56A2F0D4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43FDE076" w14:textId="77777777" w:rsidR="00B10BB1" w:rsidRPr="00B10BB1" w:rsidRDefault="00B10BB1" w:rsidP="00B10BB1">
            <w:r w:rsidRPr="00B10BB1">
              <w:t>0.03</w:t>
            </w:r>
          </w:p>
        </w:tc>
        <w:tc>
          <w:tcPr>
            <w:tcW w:w="1461" w:type="dxa"/>
            <w:noWrap/>
            <w:hideMark/>
          </w:tcPr>
          <w:p w14:paraId="7D98FAD6" w14:textId="77777777" w:rsidR="00B10BB1" w:rsidRPr="00B10BB1" w:rsidRDefault="00B10BB1">
            <w:r w:rsidRPr="00B10BB1">
              <w:t>enzyme_g172</w:t>
            </w:r>
          </w:p>
        </w:tc>
      </w:tr>
      <w:tr w:rsidR="00B10BB1" w:rsidRPr="00B10BB1" w14:paraId="11B2543E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D4BFD87" w14:textId="77777777" w:rsidR="00B10BB1" w:rsidRPr="00B10BB1" w:rsidRDefault="00B10BB1" w:rsidP="00B10BB1">
            <w:r w:rsidRPr="00B10BB1">
              <w:t>25</w:t>
            </w:r>
          </w:p>
        </w:tc>
        <w:tc>
          <w:tcPr>
            <w:tcW w:w="745" w:type="dxa"/>
            <w:noWrap/>
            <w:hideMark/>
          </w:tcPr>
          <w:p w14:paraId="274A0048" w14:textId="77777777" w:rsidR="00B10BB1" w:rsidRPr="00B10BB1" w:rsidRDefault="00B10BB1" w:rsidP="00B10BB1">
            <w:r w:rsidRPr="00B10BB1">
              <w:t>184</w:t>
            </w:r>
          </w:p>
        </w:tc>
        <w:tc>
          <w:tcPr>
            <w:tcW w:w="1800" w:type="dxa"/>
            <w:noWrap/>
            <w:hideMark/>
          </w:tcPr>
          <w:p w14:paraId="5CF994A2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6DC7F9D1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2BC7C781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2A3D6E04" w14:textId="77777777" w:rsidR="00B10BB1" w:rsidRPr="00B10BB1" w:rsidRDefault="00B10BB1">
            <w:r w:rsidRPr="00B10BB1">
              <w:t>enzyme_g172</w:t>
            </w:r>
          </w:p>
        </w:tc>
      </w:tr>
      <w:tr w:rsidR="00B10BB1" w:rsidRPr="00B10BB1" w14:paraId="1F90B599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1567843" w14:textId="77777777" w:rsidR="00B10BB1" w:rsidRPr="00B10BB1" w:rsidRDefault="00B10BB1" w:rsidP="00B10BB1">
            <w:r w:rsidRPr="00B10BB1">
              <w:t>46</w:t>
            </w:r>
          </w:p>
        </w:tc>
        <w:tc>
          <w:tcPr>
            <w:tcW w:w="745" w:type="dxa"/>
            <w:noWrap/>
            <w:hideMark/>
          </w:tcPr>
          <w:p w14:paraId="6D505C7B" w14:textId="77777777" w:rsidR="00B10BB1" w:rsidRPr="00B10BB1" w:rsidRDefault="00B10BB1" w:rsidP="00B10BB1">
            <w:r w:rsidRPr="00B10BB1">
              <w:t>384</w:t>
            </w:r>
          </w:p>
        </w:tc>
        <w:tc>
          <w:tcPr>
            <w:tcW w:w="1800" w:type="dxa"/>
            <w:noWrap/>
            <w:hideMark/>
          </w:tcPr>
          <w:p w14:paraId="3EF8D917" w14:textId="4344C844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6BAD16DA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6A529EAE" w14:textId="77777777" w:rsidR="00B10BB1" w:rsidRPr="00B10BB1" w:rsidRDefault="00B10BB1" w:rsidP="00B10BB1">
            <w:r w:rsidRPr="00B10BB1">
              <w:t>0.06</w:t>
            </w:r>
          </w:p>
        </w:tc>
        <w:tc>
          <w:tcPr>
            <w:tcW w:w="1461" w:type="dxa"/>
            <w:noWrap/>
            <w:hideMark/>
          </w:tcPr>
          <w:p w14:paraId="7E9E7237" w14:textId="77777777" w:rsidR="00B10BB1" w:rsidRPr="00B10BB1" w:rsidRDefault="00B10BB1">
            <w:r w:rsidRPr="00B10BB1">
              <w:t>enzyme_g173</w:t>
            </w:r>
          </w:p>
        </w:tc>
      </w:tr>
      <w:tr w:rsidR="00B10BB1" w:rsidRPr="00B10BB1" w14:paraId="16E69DE7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D936DC0" w14:textId="77777777" w:rsidR="00B10BB1" w:rsidRPr="00B10BB1" w:rsidRDefault="00B10BB1" w:rsidP="00B10BB1">
            <w:r w:rsidRPr="00B10BB1">
              <w:t>46</w:t>
            </w:r>
          </w:p>
        </w:tc>
        <w:tc>
          <w:tcPr>
            <w:tcW w:w="745" w:type="dxa"/>
            <w:noWrap/>
            <w:hideMark/>
          </w:tcPr>
          <w:p w14:paraId="6BE616F2" w14:textId="77777777" w:rsidR="00B10BB1" w:rsidRPr="00B10BB1" w:rsidRDefault="00B10BB1" w:rsidP="00B10BB1">
            <w:r w:rsidRPr="00B10BB1">
              <w:t>384</w:t>
            </w:r>
          </w:p>
        </w:tc>
        <w:tc>
          <w:tcPr>
            <w:tcW w:w="1800" w:type="dxa"/>
            <w:noWrap/>
            <w:hideMark/>
          </w:tcPr>
          <w:p w14:paraId="750B2497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4787BD99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3D818374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2C9CD00F" w14:textId="77777777" w:rsidR="00B10BB1" w:rsidRPr="00B10BB1" w:rsidRDefault="00B10BB1">
            <w:r w:rsidRPr="00B10BB1">
              <w:t>enzyme_g173</w:t>
            </w:r>
          </w:p>
        </w:tc>
      </w:tr>
      <w:tr w:rsidR="00B10BB1" w:rsidRPr="00B10BB1" w14:paraId="56D0F9E8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8446137" w14:textId="77777777" w:rsidR="00B10BB1" w:rsidRPr="00B10BB1" w:rsidRDefault="00B10BB1" w:rsidP="00B10BB1">
            <w:r w:rsidRPr="00B10BB1">
              <w:lastRenderedPageBreak/>
              <w:t>48</w:t>
            </w:r>
          </w:p>
        </w:tc>
        <w:tc>
          <w:tcPr>
            <w:tcW w:w="745" w:type="dxa"/>
            <w:noWrap/>
            <w:hideMark/>
          </w:tcPr>
          <w:p w14:paraId="62523A98" w14:textId="77777777" w:rsidR="00B10BB1" w:rsidRPr="00B10BB1" w:rsidRDefault="00B10BB1" w:rsidP="00B10BB1">
            <w:r w:rsidRPr="00B10BB1">
              <w:t>392</w:t>
            </w:r>
          </w:p>
        </w:tc>
        <w:tc>
          <w:tcPr>
            <w:tcW w:w="1800" w:type="dxa"/>
            <w:noWrap/>
            <w:hideMark/>
          </w:tcPr>
          <w:p w14:paraId="079EBB3B" w14:textId="2F2F49F6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6F816A06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52CD4CBC" w14:textId="77777777" w:rsidR="00B10BB1" w:rsidRPr="00B10BB1" w:rsidRDefault="00B10BB1" w:rsidP="00B10BB1">
            <w:r w:rsidRPr="00B10BB1">
              <w:t>0.11</w:t>
            </w:r>
          </w:p>
        </w:tc>
        <w:tc>
          <w:tcPr>
            <w:tcW w:w="1461" w:type="dxa"/>
            <w:noWrap/>
            <w:hideMark/>
          </w:tcPr>
          <w:p w14:paraId="29059925" w14:textId="77777777" w:rsidR="00B10BB1" w:rsidRPr="00B10BB1" w:rsidRDefault="00B10BB1">
            <w:r w:rsidRPr="00B10BB1">
              <w:t>enzyme_g174</w:t>
            </w:r>
          </w:p>
        </w:tc>
      </w:tr>
      <w:tr w:rsidR="00B10BB1" w:rsidRPr="00B10BB1" w14:paraId="2B028CB3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A100E7A" w14:textId="77777777" w:rsidR="00B10BB1" w:rsidRPr="00B10BB1" w:rsidRDefault="00B10BB1" w:rsidP="00B10BB1">
            <w:r w:rsidRPr="00B10BB1">
              <w:t>48</w:t>
            </w:r>
          </w:p>
        </w:tc>
        <w:tc>
          <w:tcPr>
            <w:tcW w:w="745" w:type="dxa"/>
            <w:noWrap/>
            <w:hideMark/>
          </w:tcPr>
          <w:p w14:paraId="450825F4" w14:textId="77777777" w:rsidR="00B10BB1" w:rsidRPr="00B10BB1" w:rsidRDefault="00B10BB1" w:rsidP="00B10BB1">
            <w:r w:rsidRPr="00B10BB1">
              <w:t>392</w:t>
            </w:r>
          </w:p>
        </w:tc>
        <w:tc>
          <w:tcPr>
            <w:tcW w:w="1800" w:type="dxa"/>
            <w:noWrap/>
            <w:hideMark/>
          </w:tcPr>
          <w:p w14:paraId="64A4CDFE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217F66A3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2F913B21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71963880" w14:textId="77777777" w:rsidR="00B10BB1" w:rsidRPr="00B10BB1" w:rsidRDefault="00B10BB1">
            <w:r w:rsidRPr="00B10BB1">
              <w:t>enzyme_g174</w:t>
            </w:r>
          </w:p>
        </w:tc>
      </w:tr>
      <w:tr w:rsidR="00B10BB1" w:rsidRPr="00B10BB1" w14:paraId="49FDE074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BDC6ECB" w14:textId="77777777" w:rsidR="00B10BB1" w:rsidRPr="00B10BB1" w:rsidRDefault="00B10BB1" w:rsidP="00B10BB1">
            <w:r w:rsidRPr="00B10BB1">
              <w:t>25</w:t>
            </w:r>
          </w:p>
        </w:tc>
        <w:tc>
          <w:tcPr>
            <w:tcW w:w="745" w:type="dxa"/>
            <w:noWrap/>
            <w:hideMark/>
          </w:tcPr>
          <w:p w14:paraId="72932B53" w14:textId="77777777" w:rsidR="00B10BB1" w:rsidRPr="00B10BB1" w:rsidRDefault="00B10BB1" w:rsidP="00B10BB1">
            <w:r w:rsidRPr="00B10BB1">
              <w:t>172</w:t>
            </w:r>
          </w:p>
        </w:tc>
        <w:tc>
          <w:tcPr>
            <w:tcW w:w="1800" w:type="dxa"/>
            <w:noWrap/>
            <w:hideMark/>
          </w:tcPr>
          <w:p w14:paraId="12F1F73B" w14:textId="485C5A0C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67A65172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728F7966" w14:textId="77777777" w:rsidR="00B10BB1" w:rsidRPr="00B10BB1" w:rsidRDefault="00B10BB1" w:rsidP="00B10BB1">
            <w:r w:rsidRPr="00B10BB1">
              <w:t>0.02</w:t>
            </w:r>
          </w:p>
        </w:tc>
        <w:tc>
          <w:tcPr>
            <w:tcW w:w="1461" w:type="dxa"/>
            <w:noWrap/>
            <w:hideMark/>
          </w:tcPr>
          <w:p w14:paraId="053128FB" w14:textId="77777777" w:rsidR="00B10BB1" w:rsidRPr="00B10BB1" w:rsidRDefault="00B10BB1">
            <w:r w:rsidRPr="00B10BB1">
              <w:t>enzyme_g175</w:t>
            </w:r>
          </w:p>
        </w:tc>
      </w:tr>
      <w:tr w:rsidR="00B10BB1" w:rsidRPr="00B10BB1" w14:paraId="13C3C42A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B988F9E" w14:textId="77777777" w:rsidR="00B10BB1" w:rsidRPr="00B10BB1" w:rsidRDefault="00B10BB1" w:rsidP="00B10BB1">
            <w:r w:rsidRPr="00B10BB1">
              <w:t>25</w:t>
            </w:r>
          </w:p>
        </w:tc>
        <w:tc>
          <w:tcPr>
            <w:tcW w:w="745" w:type="dxa"/>
            <w:noWrap/>
            <w:hideMark/>
          </w:tcPr>
          <w:p w14:paraId="16CA7332" w14:textId="77777777" w:rsidR="00B10BB1" w:rsidRPr="00B10BB1" w:rsidRDefault="00B10BB1" w:rsidP="00B10BB1">
            <w:r w:rsidRPr="00B10BB1">
              <w:t>172</w:t>
            </w:r>
          </w:p>
        </w:tc>
        <w:tc>
          <w:tcPr>
            <w:tcW w:w="1800" w:type="dxa"/>
            <w:noWrap/>
            <w:hideMark/>
          </w:tcPr>
          <w:p w14:paraId="6FB213FC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1DB5AE0C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5DE2D3CE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61E470AF" w14:textId="77777777" w:rsidR="00B10BB1" w:rsidRPr="00B10BB1" w:rsidRDefault="00B10BB1">
            <w:r w:rsidRPr="00B10BB1">
              <w:t>enzyme_g175</w:t>
            </w:r>
          </w:p>
        </w:tc>
      </w:tr>
      <w:tr w:rsidR="00B10BB1" w:rsidRPr="00B10BB1" w14:paraId="7FE9AC67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84949E3" w14:textId="77777777" w:rsidR="00B10BB1" w:rsidRPr="00B10BB1" w:rsidRDefault="00B10BB1" w:rsidP="00B10BB1">
            <w:r w:rsidRPr="00B10BB1">
              <w:t>48</w:t>
            </w:r>
          </w:p>
        </w:tc>
        <w:tc>
          <w:tcPr>
            <w:tcW w:w="745" w:type="dxa"/>
            <w:noWrap/>
            <w:hideMark/>
          </w:tcPr>
          <w:p w14:paraId="0EA46003" w14:textId="77777777" w:rsidR="00B10BB1" w:rsidRPr="00B10BB1" w:rsidRDefault="00B10BB1" w:rsidP="00B10BB1">
            <w:r w:rsidRPr="00B10BB1">
              <w:t>384</w:t>
            </w:r>
          </w:p>
        </w:tc>
        <w:tc>
          <w:tcPr>
            <w:tcW w:w="1800" w:type="dxa"/>
            <w:noWrap/>
            <w:hideMark/>
          </w:tcPr>
          <w:p w14:paraId="5303FEB3" w14:textId="424CDF33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5B4EE7ED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7D245333" w14:textId="77777777" w:rsidR="00B10BB1" w:rsidRPr="00B10BB1" w:rsidRDefault="00B10BB1" w:rsidP="00B10BB1">
            <w:r w:rsidRPr="00B10BB1">
              <w:t>0.07</w:t>
            </w:r>
          </w:p>
        </w:tc>
        <w:tc>
          <w:tcPr>
            <w:tcW w:w="1461" w:type="dxa"/>
            <w:noWrap/>
            <w:hideMark/>
          </w:tcPr>
          <w:p w14:paraId="7598BF24" w14:textId="77777777" w:rsidR="00B10BB1" w:rsidRPr="00B10BB1" w:rsidRDefault="00B10BB1">
            <w:r w:rsidRPr="00B10BB1">
              <w:t>enzyme_g176</w:t>
            </w:r>
          </w:p>
        </w:tc>
      </w:tr>
      <w:tr w:rsidR="00B10BB1" w:rsidRPr="00B10BB1" w14:paraId="60382F62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287F403" w14:textId="77777777" w:rsidR="00B10BB1" w:rsidRPr="00B10BB1" w:rsidRDefault="00B10BB1" w:rsidP="00B10BB1">
            <w:r w:rsidRPr="00B10BB1">
              <w:t>48</w:t>
            </w:r>
          </w:p>
        </w:tc>
        <w:tc>
          <w:tcPr>
            <w:tcW w:w="745" w:type="dxa"/>
            <w:noWrap/>
            <w:hideMark/>
          </w:tcPr>
          <w:p w14:paraId="74A8F605" w14:textId="77777777" w:rsidR="00B10BB1" w:rsidRPr="00B10BB1" w:rsidRDefault="00B10BB1" w:rsidP="00B10BB1">
            <w:r w:rsidRPr="00B10BB1">
              <w:t>384</w:t>
            </w:r>
          </w:p>
        </w:tc>
        <w:tc>
          <w:tcPr>
            <w:tcW w:w="1800" w:type="dxa"/>
            <w:noWrap/>
            <w:hideMark/>
          </w:tcPr>
          <w:p w14:paraId="10F32358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5A9F8E74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3628EDC7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5B36CBE0" w14:textId="77777777" w:rsidR="00B10BB1" w:rsidRPr="00B10BB1" w:rsidRDefault="00B10BB1">
            <w:r w:rsidRPr="00B10BB1">
              <w:t>enzyme_g176</w:t>
            </w:r>
          </w:p>
        </w:tc>
      </w:tr>
      <w:tr w:rsidR="00B10BB1" w:rsidRPr="00B10BB1" w14:paraId="394C389D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67EA8BA" w14:textId="77777777" w:rsidR="00B10BB1" w:rsidRPr="00B10BB1" w:rsidRDefault="00B10BB1" w:rsidP="00B10BB1">
            <w:r w:rsidRPr="00B10BB1">
              <w:t>44</w:t>
            </w:r>
          </w:p>
        </w:tc>
        <w:tc>
          <w:tcPr>
            <w:tcW w:w="745" w:type="dxa"/>
            <w:noWrap/>
            <w:hideMark/>
          </w:tcPr>
          <w:p w14:paraId="241BD784" w14:textId="77777777" w:rsidR="00B10BB1" w:rsidRPr="00B10BB1" w:rsidRDefault="00B10BB1" w:rsidP="00B10BB1">
            <w:r w:rsidRPr="00B10BB1">
              <w:t>384</w:t>
            </w:r>
          </w:p>
        </w:tc>
        <w:tc>
          <w:tcPr>
            <w:tcW w:w="1800" w:type="dxa"/>
            <w:noWrap/>
            <w:hideMark/>
          </w:tcPr>
          <w:p w14:paraId="5B27A4AA" w14:textId="2987241E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1AE4F310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5C4D7677" w14:textId="77777777" w:rsidR="00B10BB1" w:rsidRPr="00B10BB1" w:rsidRDefault="00B10BB1" w:rsidP="00B10BB1">
            <w:r w:rsidRPr="00B10BB1">
              <w:t>0.09</w:t>
            </w:r>
          </w:p>
        </w:tc>
        <w:tc>
          <w:tcPr>
            <w:tcW w:w="1461" w:type="dxa"/>
            <w:noWrap/>
            <w:hideMark/>
          </w:tcPr>
          <w:p w14:paraId="22C6A247" w14:textId="77777777" w:rsidR="00B10BB1" w:rsidRPr="00B10BB1" w:rsidRDefault="00B10BB1">
            <w:r w:rsidRPr="00B10BB1">
              <w:t>enzyme_g177</w:t>
            </w:r>
          </w:p>
        </w:tc>
      </w:tr>
      <w:tr w:rsidR="00B10BB1" w:rsidRPr="00B10BB1" w14:paraId="7BE4B587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C24A911" w14:textId="77777777" w:rsidR="00B10BB1" w:rsidRPr="00B10BB1" w:rsidRDefault="00B10BB1" w:rsidP="00B10BB1">
            <w:r w:rsidRPr="00B10BB1">
              <w:t>44</w:t>
            </w:r>
          </w:p>
        </w:tc>
        <w:tc>
          <w:tcPr>
            <w:tcW w:w="745" w:type="dxa"/>
            <w:noWrap/>
            <w:hideMark/>
          </w:tcPr>
          <w:p w14:paraId="6576B655" w14:textId="77777777" w:rsidR="00B10BB1" w:rsidRPr="00B10BB1" w:rsidRDefault="00B10BB1" w:rsidP="00B10BB1">
            <w:r w:rsidRPr="00B10BB1">
              <w:t>384</w:t>
            </w:r>
          </w:p>
        </w:tc>
        <w:tc>
          <w:tcPr>
            <w:tcW w:w="1800" w:type="dxa"/>
            <w:noWrap/>
            <w:hideMark/>
          </w:tcPr>
          <w:p w14:paraId="163DCDD2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5C0DBD31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161FDAB8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5F16771E" w14:textId="77777777" w:rsidR="00B10BB1" w:rsidRPr="00B10BB1" w:rsidRDefault="00B10BB1">
            <w:r w:rsidRPr="00B10BB1">
              <w:t>enzyme_g177</w:t>
            </w:r>
          </w:p>
        </w:tc>
      </w:tr>
      <w:tr w:rsidR="00B10BB1" w:rsidRPr="00B10BB1" w14:paraId="35CB8623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014F102" w14:textId="77777777" w:rsidR="00B10BB1" w:rsidRPr="00B10BB1" w:rsidRDefault="00B10BB1" w:rsidP="00B10BB1">
            <w:r w:rsidRPr="00B10BB1">
              <w:t>42</w:t>
            </w:r>
          </w:p>
        </w:tc>
        <w:tc>
          <w:tcPr>
            <w:tcW w:w="745" w:type="dxa"/>
            <w:noWrap/>
            <w:hideMark/>
          </w:tcPr>
          <w:p w14:paraId="0E6EA209" w14:textId="77777777" w:rsidR="00B10BB1" w:rsidRPr="00B10BB1" w:rsidRDefault="00B10BB1" w:rsidP="00B10BB1">
            <w:r w:rsidRPr="00B10BB1">
              <w:t>352</w:t>
            </w:r>
          </w:p>
        </w:tc>
        <w:tc>
          <w:tcPr>
            <w:tcW w:w="1800" w:type="dxa"/>
            <w:noWrap/>
            <w:hideMark/>
          </w:tcPr>
          <w:p w14:paraId="454AF19C" w14:textId="401E615E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6723CC4E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6361B5FC" w14:textId="77777777" w:rsidR="00B10BB1" w:rsidRPr="00B10BB1" w:rsidRDefault="00B10BB1" w:rsidP="00B10BB1">
            <w:r w:rsidRPr="00B10BB1">
              <w:t>0.07</w:t>
            </w:r>
          </w:p>
        </w:tc>
        <w:tc>
          <w:tcPr>
            <w:tcW w:w="1461" w:type="dxa"/>
            <w:noWrap/>
            <w:hideMark/>
          </w:tcPr>
          <w:p w14:paraId="368F62BC" w14:textId="77777777" w:rsidR="00B10BB1" w:rsidRPr="00B10BB1" w:rsidRDefault="00B10BB1">
            <w:r w:rsidRPr="00B10BB1">
              <w:t>enzyme_g178</w:t>
            </w:r>
          </w:p>
        </w:tc>
      </w:tr>
      <w:tr w:rsidR="00B10BB1" w:rsidRPr="00B10BB1" w14:paraId="084FB8F7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BE5BD43" w14:textId="77777777" w:rsidR="00B10BB1" w:rsidRPr="00B10BB1" w:rsidRDefault="00B10BB1" w:rsidP="00B10BB1">
            <w:r w:rsidRPr="00B10BB1">
              <w:t>42</w:t>
            </w:r>
          </w:p>
        </w:tc>
        <w:tc>
          <w:tcPr>
            <w:tcW w:w="745" w:type="dxa"/>
            <w:noWrap/>
            <w:hideMark/>
          </w:tcPr>
          <w:p w14:paraId="179A974C" w14:textId="77777777" w:rsidR="00B10BB1" w:rsidRPr="00B10BB1" w:rsidRDefault="00B10BB1" w:rsidP="00B10BB1">
            <w:r w:rsidRPr="00B10BB1">
              <w:t>352</w:t>
            </w:r>
          </w:p>
        </w:tc>
        <w:tc>
          <w:tcPr>
            <w:tcW w:w="1800" w:type="dxa"/>
            <w:noWrap/>
            <w:hideMark/>
          </w:tcPr>
          <w:p w14:paraId="20AAFDED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5ADC333B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4CA638DF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1FE0A612" w14:textId="77777777" w:rsidR="00B10BB1" w:rsidRPr="00B10BB1" w:rsidRDefault="00B10BB1">
            <w:r w:rsidRPr="00B10BB1">
              <w:t>enzyme_g178</w:t>
            </w:r>
          </w:p>
        </w:tc>
      </w:tr>
      <w:tr w:rsidR="00B10BB1" w:rsidRPr="00B10BB1" w14:paraId="27B29A08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5778696" w14:textId="77777777" w:rsidR="00B10BB1" w:rsidRPr="00B10BB1" w:rsidRDefault="00B10BB1" w:rsidP="00B10BB1">
            <w:r w:rsidRPr="00B10BB1">
              <w:t>40</w:t>
            </w:r>
          </w:p>
        </w:tc>
        <w:tc>
          <w:tcPr>
            <w:tcW w:w="745" w:type="dxa"/>
            <w:noWrap/>
            <w:hideMark/>
          </w:tcPr>
          <w:p w14:paraId="057324CD" w14:textId="77777777" w:rsidR="00B10BB1" w:rsidRPr="00B10BB1" w:rsidRDefault="00B10BB1" w:rsidP="00B10BB1">
            <w:r w:rsidRPr="00B10BB1">
              <w:t>236</w:t>
            </w:r>
          </w:p>
        </w:tc>
        <w:tc>
          <w:tcPr>
            <w:tcW w:w="1800" w:type="dxa"/>
            <w:noWrap/>
            <w:hideMark/>
          </w:tcPr>
          <w:p w14:paraId="2D578D23" w14:textId="170C81AC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12CE4831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0EB4366D" w14:textId="77777777" w:rsidR="00B10BB1" w:rsidRPr="00B10BB1" w:rsidRDefault="00B10BB1" w:rsidP="00B10BB1">
            <w:r w:rsidRPr="00B10BB1">
              <w:t>0.06</w:t>
            </w:r>
          </w:p>
        </w:tc>
        <w:tc>
          <w:tcPr>
            <w:tcW w:w="1461" w:type="dxa"/>
            <w:noWrap/>
            <w:hideMark/>
          </w:tcPr>
          <w:p w14:paraId="3298B709" w14:textId="77777777" w:rsidR="00B10BB1" w:rsidRPr="00B10BB1" w:rsidRDefault="00B10BB1">
            <w:r w:rsidRPr="00B10BB1">
              <w:t>enzyme_g179</w:t>
            </w:r>
          </w:p>
        </w:tc>
      </w:tr>
      <w:tr w:rsidR="00B10BB1" w:rsidRPr="00B10BB1" w14:paraId="34EFD221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9CBDC82" w14:textId="77777777" w:rsidR="00B10BB1" w:rsidRPr="00B10BB1" w:rsidRDefault="00B10BB1" w:rsidP="00B10BB1">
            <w:r w:rsidRPr="00B10BB1">
              <w:t>40</w:t>
            </w:r>
          </w:p>
        </w:tc>
        <w:tc>
          <w:tcPr>
            <w:tcW w:w="745" w:type="dxa"/>
            <w:noWrap/>
            <w:hideMark/>
          </w:tcPr>
          <w:p w14:paraId="6CD71228" w14:textId="77777777" w:rsidR="00B10BB1" w:rsidRPr="00B10BB1" w:rsidRDefault="00B10BB1" w:rsidP="00B10BB1">
            <w:r w:rsidRPr="00B10BB1">
              <w:t>236</w:t>
            </w:r>
          </w:p>
        </w:tc>
        <w:tc>
          <w:tcPr>
            <w:tcW w:w="1800" w:type="dxa"/>
            <w:noWrap/>
            <w:hideMark/>
          </w:tcPr>
          <w:p w14:paraId="11E08BCF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6E6040AA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7D9DA9FF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248F9FBD" w14:textId="77777777" w:rsidR="00B10BB1" w:rsidRPr="00B10BB1" w:rsidRDefault="00B10BB1">
            <w:r w:rsidRPr="00B10BB1">
              <w:t>enzyme_g179</w:t>
            </w:r>
          </w:p>
        </w:tc>
      </w:tr>
      <w:tr w:rsidR="00B10BB1" w:rsidRPr="00B10BB1" w14:paraId="132A405E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F5D05DD" w14:textId="77777777" w:rsidR="00B10BB1" w:rsidRPr="00B10BB1" w:rsidRDefault="00B10BB1" w:rsidP="00B10BB1">
            <w:r w:rsidRPr="00B10BB1">
              <w:t>38</w:t>
            </w:r>
          </w:p>
        </w:tc>
        <w:tc>
          <w:tcPr>
            <w:tcW w:w="745" w:type="dxa"/>
            <w:noWrap/>
            <w:hideMark/>
          </w:tcPr>
          <w:p w14:paraId="5EB6F33B" w14:textId="77777777" w:rsidR="00B10BB1" w:rsidRPr="00B10BB1" w:rsidRDefault="00B10BB1" w:rsidP="00B10BB1">
            <w:r w:rsidRPr="00B10BB1">
              <w:t>240</w:t>
            </w:r>
          </w:p>
        </w:tc>
        <w:tc>
          <w:tcPr>
            <w:tcW w:w="1800" w:type="dxa"/>
            <w:noWrap/>
            <w:hideMark/>
          </w:tcPr>
          <w:p w14:paraId="2B9E19B1" w14:textId="434C54BA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6B4C6D6B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6E0EA511" w14:textId="77777777" w:rsidR="00B10BB1" w:rsidRPr="00B10BB1" w:rsidRDefault="00B10BB1" w:rsidP="00B10BB1">
            <w:r w:rsidRPr="00B10BB1">
              <w:t>0.06</w:t>
            </w:r>
          </w:p>
        </w:tc>
        <w:tc>
          <w:tcPr>
            <w:tcW w:w="1461" w:type="dxa"/>
            <w:noWrap/>
            <w:hideMark/>
          </w:tcPr>
          <w:p w14:paraId="42DF7F7A" w14:textId="77777777" w:rsidR="00B10BB1" w:rsidRPr="00B10BB1" w:rsidRDefault="00B10BB1">
            <w:r w:rsidRPr="00B10BB1">
              <w:t>enzyme_g180</w:t>
            </w:r>
          </w:p>
        </w:tc>
      </w:tr>
      <w:tr w:rsidR="00B10BB1" w:rsidRPr="00B10BB1" w14:paraId="595445C4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6F40FD8" w14:textId="77777777" w:rsidR="00B10BB1" w:rsidRPr="00B10BB1" w:rsidRDefault="00B10BB1" w:rsidP="00B10BB1">
            <w:r w:rsidRPr="00B10BB1">
              <w:t>38</w:t>
            </w:r>
          </w:p>
        </w:tc>
        <w:tc>
          <w:tcPr>
            <w:tcW w:w="745" w:type="dxa"/>
            <w:noWrap/>
            <w:hideMark/>
          </w:tcPr>
          <w:p w14:paraId="6C10A60F" w14:textId="77777777" w:rsidR="00B10BB1" w:rsidRPr="00B10BB1" w:rsidRDefault="00B10BB1" w:rsidP="00B10BB1">
            <w:r w:rsidRPr="00B10BB1">
              <w:t>240</w:t>
            </w:r>
          </w:p>
        </w:tc>
        <w:tc>
          <w:tcPr>
            <w:tcW w:w="1800" w:type="dxa"/>
            <w:noWrap/>
            <w:hideMark/>
          </w:tcPr>
          <w:p w14:paraId="55BF906C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31146C8E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77955DF2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38420F5D" w14:textId="77777777" w:rsidR="00B10BB1" w:rsidRPr="00B10BB1" w:rsidRDefault="00B10BB1">
            <w:r w:rsidRPr="00B10BB1">
              <w:t>enzyme_g180</w:t>
            </w:r>
          </w:p>
        </w:tc>
      </w:tr>
      <w:tr w:rsidR="00B10BB1" w:rsidRPr="00B10BB1" w14:paraId="505038E9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1054806" w14:textId="77777777" w:rsidR="00B10BB1" w:rsidRPr="00B10BB1" w:rsidRDefault="00B10BB1" w:rsidP="00B10BB1">
            <w:r w:rsidRPr="00B10BB1">
              <w:t>40</w:t>
            </w:r>
          </w:p>
        </w:tc>
        <w:tc>
          <w:tcPr>
            <w:tcW w:w="745" w:type="dxa"/>
            <w:noWrap/>
            <w:hideMark/>
          </w:tcPr>
          <w:p w14:paraId="12A8BD2A" w14:textId="77777777" w:rsidR="00B10BB1" w:rsidRPr="00B10BB1" w:rsidRDefault="00B10BB1" w:rsidP="00B10BB1">
            <w:r w:rsidRPr="00B10BB1">
              <w:t>324</w:t>
            </w:r>
          </w:p>
        </w:tc>
        <w:tc>
          <w:tcPr>
            <w:tcW w:w="1800" w:type="dxa"/>
            <w:noWrap/>
            <w:hideMark/>
          </w:tcPr>
          <w:p w14:paraId="6E6DA376" w14:textId="601F0486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7F24D056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425977CA" w14:textId="77777777" w:rsidR="00B10BB1" w:rsidRPr="00B10BB1" w:rsidRDefault="00B10BB1" w:rsidP="00B10BB1">
            <w:r w:rsidRPr="00B10BB1">
              <w:t>0.06</w:t>
            </w:r>
          </w:p>
        </w:tc>
        <w:tc>
          <w:tcPr>
            <w:tcW w:w="1461" w:type="dxa"/>
            <w:noWrap/>
            <w:hideMark/>
          </w:tcPr>
          <w:p w14:paraId="7D5566A8" w14:textId="77777777" w:rsidR="00B10BB1" w:rsidRPr="00B10BB1" w:rsidRDefault="00B10BB1">
            <w:r w:rsidRPr="00B10BB1">
              <w:t>enzyme_g181</w:t>
            </w:r>
          </w:p>
        </w:tc>
      </w:tr>
      <w:tr w:rsidR="00B10BB1" w:rsidRPr="00B10BB1" w14:paraId="55E69CB6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0A4227B" w14:textId="77777777" w:rsidR="00B10BB1" w:rsidRPr="00B10BB1" w:rsidRDefault="00B10BB1" w:rsidP="00B10BB1">
            <w:r w:rsidRPr="00B10BB1">
              <w:t>40</w:t>
            </w:r>
          </w:p>
        </w:tc>
        <w:tc>
          <w:tcPr>
            <w:tcW w:w="745" w:type="dxa"/>
            <w:noWrap/>
            <w:hideMark/>
          </w:tcPr>
          <w:p w14:paraId="23CB8860" w14:textId="77777777" w:rsidR="00B10BB1" w:rsidRPr="00B10BB1" w:rsidRDefault="00B10BB1" w:rsidP="00B10BB1">
            <w:r w:rsidRPr="00B10BB1">
              <w:t>324</w:t>
            </w:r>
          </w:p>
        </w:tc>
        <w:tc>
          <w:tcPr>
            <w:tcW w:w="1800" w:type="dxa"/>
            <w:noWrap/>
            <w:hideMark/>
          </w:tcPr>
          <w:p w14:paraId="523B8D7C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51AFBA3E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5D88C173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62724C51" w14:textId="77777777" w:rsidR="00B10BB1" w:rsidRPr="00B10BB1" w:rsidRDefault="00B10BB1">
            <w:r w:rsidRPr="00B10BB1">
              <w:t>enzyme_g181</w:t>
            </w:r>
          </w:p>
        </w:tc>
      </w:tr>
      <w:tr w:rsidR="00B10BB1" w:rsidRPr="00B10BB1" w14:paraId="11F7CE73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B16D16E" w14:textId="77777777" w:rsidR="00B10BB1" w:rsidRPr="00B10BB1" w:rsidRDefault="00B10BB1" w:rsidP="00B10BB1">
            <w:r w:rsidRPr="00B10BB1">
              <w:t>41</w:t>
            </w:r>
          </w:p>
        </w:tc>
        <w:tc>
          <w:tcPr>
            <w:tcW w:w="745" w:type="dxa"/>
            <w:noWrap/>
            <w:hideMark/>
          </w:tcPr>
          <w:p w14:paraId="056D1E3D" w14:textId="77777777" w:rsidR="00B10BB1" w:rsidRPr="00B10BB1" w:rsidRDefault="00B10BB1" w:rsidP="00B10BB1">
            <w:r w:rsidRPr="00B10BB1">
              <w:t>344</w:t>
            </w:r>
          </w:p>
        </w:tc>
        <w:tc>
          <w:tcPr>
            <w:tcW w:w="1800" w:type="dxa"/>
            <w:noWrap/>
            <w:hideMark/>
          </w:tcPr>
          <w:p w14:paraId="462DC341" w14:textId="35E14129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64A87E2F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2EFDCEA8" w14:textId="77777777" w:rsidR="00B10BB1" w:rsidRPr="00B10BB1" w:rsidRDefault="00B10BB1" w:rsidP="00B10BB1">
            <w:r w:rsidRPr="00B10BB1">
              <w:t>0.06</w:t>
            </w:r>
          </w:p>
        </w:tc>
        <w:tc>
          <w:tcPr>
            <w:tcW w:w="1461" w:type="dxa"/>
            <w:noWrap/>
            <w:hideMark/>
          </w:tcPr>
          <w:p w14:paraId="59EDC6FD" w14:textId="77777777" w:rsidR="00B10BB1" w:rsidRPr="00B10BB1" w:rsidRDefault="00B10BB1">
            <w:r w:rsidRPr="00B10BB1">
              <w:t>enzyme_g182</w:t>
            </w:r>
          </w:p>
        </w:tc>
      </w:tr>
      <w:tr w:rsidR="00B10BB1" w:rsidRPr="00B10BB1" w14:paraId="2F929794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AB7D2E3" w14:textId="77777777" w:rsidR="00B10BB1" w:rsidRPr="00B10BB1" w:rsidRDefault="00B10BB1" w:rsidP="00B10BB1">
            <w:r w:rsidRPr="00B10BB1">
              <w:t>41</w:t>
            </w:r>
          </w:p>
        </w:tc>
        <w:tc>
          <w:tcPr>
            <w:tcW w:w="745" w:type="dxa"/>
            <w:noWrap/>
            <w:hideMark/>
          </w:tcPr>
          <w:p w14:paraId="292248C0" w14:textId="77777777" w:rsidR="00B10BB1" w:rsidRPr="00B10BB1" w:rsidRDefault="00B10BB1" w:rsidP="00B10BB1">
            <w:r w:rsidRPr="00B10BB1">
              <w:t>344</w:t>
            </w:r>
          </w:p>
        </w:tc>
        <w:tc>
          <w:tcPr>
            <w:tcW w:w="1800" w:type="dxa"/>
            <w:noWrap/>
            <w:hideMark/>
          </w:tcPr>
          <w:p w14:paraId="234DB203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76B2E2C5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47B29CEC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2A3ADF3B" w14:textId="77777777" w:rsidR="00B10BB1" w:rsidRPr="00B10BB1" w:rsidRDefault="00B10BB1">
            <w:r w:rsidRPr="00B10BB1">
              <w:t>enzyme_g182</w:t>
            </w:r>
          </w:p>
        </w:tc>
      </w:tr>
      <w:tr w:rsidR="00B10BB1" w:rsidRPr="00B10BB1" w14:paraId="1326DB9A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5CDC4A3" w14:textId="77777777" w:rsidR="00B10BB1" w:rsidRPr="00B10BB1" w:rsidRDefault="00B10BB1" w:rsidP="00B10BB1">
            <w:r w:rsidRPr="00B10BB1">
              <w:t>42</w:t>
            </w:r>
          </w:p>
        </w:tc>
        <w:tc>
          <w:tcPr>
            <w:tcW w:w="745" w:type="dxa"/>
            <w:noWrap/>
            <w:hideMark/>
          </w:tcPr>
          <w:p w14:paraId="61FD59B6" w14:textId="77777777" w:rsidR="00B10BB1" w:rsidRPr="00B10BB1" w:rsidRDefault="00B10BB1" w:rsidP="00B10BB1">
            <w:r w:rsidRPr="00B10BB1">
              <w:t>376</w:t>
            </w:r>
          </w:p>
        </w:tc>
        <w:tc>
          <w:tcPr>
            <w:tcW w:w="1800" w:type="dxa"/>
            <w:noWrap/>
            <w:hideMark/>
          </w:tcPr>
          <w:p w14:paraId="4F67734F" w14:textId="58F33721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4EBF6F85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212628A5" w14:textId="77777777" w:rsidR="00B10BB1" w:rsidRPr="00B10BB1" w:rsidRDefault="00B10BB1" w:rsidP="00B10BB1">
            <w:r w:rsidRPr="00B10BB1">
              <w:t>0.08</w:t>
            </w:r>
          </w:p>
        </w:tc>
        <w:tc>
          <w:tcPr>
            <w:tcW w:w="1461" w:type="dxa"/>
            <w:noWrap/>
            <w:hideMark/>
          </w:tcPr>
          <w:p w14:paraId="4FF207EC" w14:textId="77777777" w:rsidR="00B10BB1" w:rsidRPr="00B10BB1" w:rsidRDefault="00B10BB1">
            <w:r w:rsidRPr="00B10BB1">
              <w:t>enzyme_g183</w:t>
            </w:r>
          </w:p>
        </w:tc>
      </w:tr>
      <w:tr w:rsidR="00B10BB1" w:rsidRPr="00B10BB1" w14:paraId="251D1CC8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4C367E1" w14:textId="77777777" w:rsidR="00B10BB1" w:rsidRPr="00B10BB1" w:rsidRDefault="00B10BB1" w:rsidP="00B10BB1">
            <w:r w:rsidRPr="00B10BB1">
              <w:t>42</w:t>
            </w:r>
          </w:p>
        </w:tc>
        <w:tc>
          <w:tcPr>
            <w:tcW w:w="745" w:type="dxa"/>
            <w:noWrap/>
            <w:hideMark/>
          </w:tcPr>
          <w:p w14:paraId="677500C5" w14:textId="77777777" w:rsidR="00B10BB1" w:rsidRPr="00B10BB1" w:rsidRDefault="00B10BB1" w:rsidP="00B10BB1">
            <w:r w:rsidRPr="00B10BB1">
              <w:t>376</w:t>
            </w:r>
          </w:p>
        </w:tc>
        <w:tc>
          <w:tcPr>
            <w:tcW w:w="1800" w:type="dxa"/>
            <w:noWrap/>
            <w:hideMark/>
          </w:tcPr>
          <w:p w14:paraId="0EAB8433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64FB4AF4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177755D9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58252C30" w14:textId="77777777" w:rsidR="00B10BB1" w:rsidRPr="00B10BB1" w:rsidRDefault="00B10BB1">
            <w:r w:rsidRPr="00B10BB1">
              <w:t>enzyme_g183</w:t>
            </w:r>
          </w:p>
        </w:tc>
      </w:tr>
      <w:tr w:rsidR="00B10BB1" w:rsidRPr="00B10BB1" w14:paraId="03A38C2A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8E5FB59" w14:textId="77777777" w:rsidR="00B10BB1" w:rsidRPr="00B10BB1" w:rsidRDefault="00B10BB1" w:rsidP="00B10BB1">
            <w:r w:rsidRPr="00B10BB1">
              <w:t>40</w:t>
            </w:r>
          </w:p>
        </w:tc>
        <w:tc>
          <w:tcPr>
            <w:tcW w:w="745" w:type="dxa"/>
            <w:noWrap/>
            <w:hideMark/>
          </w:tcPr>
          <w:p w14:paraId="59E8653D" w14:textId="77777777" w:rsidR="00B10BB1" w:rsidRPr="00B10BB1" w:rsidRDefault="00B10BB1" w:rsidP="00B10BB1">
            <w:r w:rsidRPr="00B10BB1">
              <w:t>364</w:t>
            </w:r>
          </w:p>
        </w:tc>
        <w:tc>
          <w:tcPr>
            <w:tcW w:w="1800" w:type="dxa"/>
            <w:noWrap/>
            <w:hideMark/>
          </w:tcPr>
          <w:p w14:paraId="4380C22E" w14:textId="0462042D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3DA64391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2E7AD7E3" w14:textId="77777777" w:rsidR="00B10BB1" w:rsidRPr="00B10BB1" w:rsidRDefault="00B10BB1" w:rsidP="00B10BB1">
            <w:r w:rsidRPr="00B10BB1">
              <w:t>0.08</w:t>
            </w:r>
          </w:p>
        </w:tc>
        <w:tc>
          <w:tcPr>
            <w:tcW w:w="1461" w:type="dxa"/>
            <w:noWrap/>
            <w:hideMark/>
          </w:tcPr>
          <w:p w14:paraId="39B8DA82" w14:textId="77777777" w:rsidR="00B10BB1" w:rsidRPr="00B10BB1" w:rsidRDefault="00B10BB1">
            <w:r w:rsidRPr="00B10BB1">
              <w:t>enzyme_g184</w:t>
            </w:r>
          </w:p>
        </w:tc>
      </w:tr>
      <w:tr w:rsidR="00B10BB1" w:rsidRPr="00B10BB1" w14:paraId="4EB26F92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444E00E" w14:textId="77777777" w:rsidR="00B10BB1" w:rsidRPr="00B10BB1" w:rsidRDefault="00B10BB1" w:rsidP="00B10BB1">
            <w:r w:rsidRPr="00B10BB1">
              <w:t>40</w:t>
            </w:r>
          </w:p>
        </w:tc>
        <w:tc>
          <w:tcPr>
            <w:tcW w:w="745" w:type="dxa"/>
            <w:noWrap/>
            <w:hideMark/>
          </w:tcPr>
          <w:p w14:paraId="515446C9" w14:textId="77777777" w:rsidR="00B10BB1" w:rsidRPr="00B10BB1" w:rsidRDefault="00B10BB1" w:rsidP="00B10BB1">
            <w:r w:rsidRPr="00B10BB1">
              <w:t>364</w:t>
            </w:r>
          </w:p>
        </w:tc>
        <w:tc>
          <w:tcPr>
            <w:tcW w:w="1800" w:type="dxa"/>
            <w:noWrap/>
            <w:hideMark/>
          </w:tcPr>
          <w:p w14:paraId="292C74B9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29869FAC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2CA84162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4DE11369" w14:textId="77777777" w:rsidR="00B10BB1" w:rsidRPr="00B10BB1" w:rsidRDefault="00B10BB1">
            <w:r w:rsidRPr="00B10BB1">
              <w:t>enzyme_g184</w:t>
            </w:r>
          </w:p>
        </w:tc>
      </w:tr>
      <w:tr w:rsidR="00B10BB1" w:rsidRPr="00B10BB1" w14:paraId="447C990C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E6F185F" w14:textId="77777777" w:rsidR="00B10BB1" w:rsidRPr="00B10BB1" w:rsidRDefault="00B10BB1" w:rsidP="00B10BB1">
            <w:r w:rsidRPr="00B10BB1">
              <w:t>44</w:t>
            </w:r>
          </w:p>
        </w:tc>
        <w:tc>
          <w:tcPr>
            <w:tcW w:w="745" w:type="dxa"/>
            <w:noWrap/>
            <w:hideMark/>
          </w:tcPr>
          <w:p w14:paraId="7706B04D" w14:textId="77777777" w:rsidR="00B10BB1" w:rsidRPr="00B10BB1" w:rsidRDefault="00B10BB1" w:rsidP="00B10BB1">
            <w:r w:rsidRPr="00B10BB1">
              <w:t>380</w:t>
            </w:r>
          </w:p>
        </w:tc>
        <w:tc>
          <w:tcPr>
            <w:tcW w:w="1800" w:type="dxa"/>
            <w:noWrap/>
            <w:hideMark/>
          </w:tcPr>
          <w:p w14:paraId="56A6783A" w14:textId="1B61FE8E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4B5F2575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1C2CD1EC" w14:textId="77777777" w:rsidR="00B10BB1" w:rsidRPr="00B10BB1" w:rsidRDefault="00B10BB1" w:rsidP="00B10BB1">
            <w:r w:rsidRPr="00B10BB1">
              <w:t>0.07</w:t>
            </w:r>
          </w:p>
        </w:tc>
        <w:tc>
          <w:tcPr>
            <w:tcW w:w="1461" w:type="dxa"/>
            <w:noWrap/>
            <w:hideMark/>
          </w:tcPr>
          <w:p w14:paraId="7E7E0B18" w14:textId="77777777" w:rsidR="00B10BB1" w:rsidRPr="00B10BB1" w:rsidRDefault="00B10BB1">
            <w:r w:rsidRPr="00B10BB1">
              <w:t>enzyme_g185</w:t>
            </w:r>
          </w:p>
        </w:tc>
      </w:tr>
      <w:tr w:rsidR="00B10BB1" w:rsidRPr="00B10BB1" w14:paraId="54D1C517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B08289D" w14:textId="77777777" w:rsidR="00B10BB1" w:rsidRPr="00B10BB1" w:rsidRDefault="00B10BB1" w:rsidP="00B10BB1">
            <w:r w:rsidRPr="00B10BB1">
              <w:t>44</w:t>
            </w:r>
          </w:p>
        </w:tc>
        <w:tc>
          <w:tcPr>
            <w:tcW w:w="745" w:type="dxa"/>
            <w:noWrap/>
            <w:hideMark/>
          </w:tcPr>
          <w:p w14:paraId="030B0547" w14:textId="77777777" w:rsidR="00B10BB1" w:rsidRPr="00B10BB1" w:rsidRDefault="00B10BB1" w:rsidP="00B10BB1">
            <w:r w:rsidRPr="00B10BB1">
              <w:t>380</w:t>
            </w:r>
          </w:p>
        </w:tc>
        <w:tc>
          <w:tcPr>
            <w:tcW w:w="1800" w:type="dxa"/>
            <w:noWrap/>
            <w:hideMark/>
          </w:tcPr>
          <w:p w14:paraId="58D61A2E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28B7490E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1A7A6F9C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66187F1F" w14:textId="77777777" w:rsidR="00B10BB1" w:rsidRPr="00B10BB1" w:rsidRDefault="00B10BB1">
            <w:r w:rsidRPr="00B10BB1">
              <w:t>enzyme_g185</w:t>
            </w:r>
          </w:p>
        </w:tc>
      </w:tr>
      <w:tr w:rsidR="00B10BB1" w:rsidRPr="00B10BB1" w14:paraId="24C0F2A1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E82F4BA" w14:textId="77777777" w:rsidR="00B10BB1" w:rsidRPr="00B10BB1" w:rsidRDefault="00B10BB1" w:rsidP="00B10BB1">
            <w:r w:rsidRPr="00B10BB1">
              <w:t>24</w:t>
            </w:r>
          </w:p>
        </w:tc>
        <w:tc>
          <w:tcPr>
            <w:tcW w:w="745" w:type="dxa"/>
            <w:noWrap/>
            <w:hideMark/>
          </w:tcPr>
          <w:p w14:paraId="50F3303A" w14:textId="77777777" w:rsidR="00B10BB1" w:rsidRPr="00B10BB1" w:rsidRDefault="00B10BB1" w:rsidP="00B10BB1">
            <w:r w:rsidRPr="00B10BB1">
              <w:t>160</w:t>
            </w:r>
          </w:p>
        </w:tc>
        <w:tc>
          <w:tcPr>
            <w:tcW w:w="1800" w:type="dxa"/>
            <w:noWrap/>
            <w:hideMark/>
          </w:tcPr>
          <w:p w14:paraId="1C8E04CD" w14:textId="5DA6C2E5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0F5AFD40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30B22C62" w14:textId="77777777" w:rsidR="00B10BB1" w:rsidRPr="00B10BB1" w:rsidRDefault="00B10BB1" w:rsidP="00B10BB1">
            <w:r w:rsidRPr="00B10BB1">
              <w:t>0.03</w:t>
            </w:r>
          </w:p>
        </w:tc>
        <w:tc>
          <w:tcPr>
            <w:tcW w:w="1461" w:type="dxa"/>
            <w:noWrap/>
            <w:hideMark/>
          </w:tcPr>
          <w:p w14:paraId="3E5D84EB" w14:textId="77777777" w:rsidR="00B10BB1" w:rsidRPr="00B10BB1" w:rsidRDefault="00B10BB1">
            <w:r w:rsidRPr="00B10BB1">
              <w:t>enzyme_g186</w:t>
            </w:r>
          </w:p>
        </w:tc>
      </w:tr>
      <w:tr w:rsidR="00B10BB1" w:rsidRPr="00B10BB1" w14:paraId="667829CB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928DA5D" w14:textId="77777777" w:rsidR="00B10BB1" w:rsidRPr="00B10BB1" w:rsidRDefault="00B10BB1" w:rsidP="00B10BB1">
            <w:r w:rsidRPr="00B10BB1">
              <w:t>24</w:t>
            </w:r>
          </w:p>
        </w:tc>
        <w:tc>
          <w:tcPr>
            <w:tcW w:w="745" w:type="dxa"/>
            <w:noWrap/>
            <w:hideMark/>
          </w:tcPr>
          <w:p w14:paraId="4F4DED63" w14:textId="77777777" w:rsidR="00B10BB1" w:rsidRPr="00B10BB1" w:rsidRDefault="00B10BB1" w:rsidP="00B10BB1">
            <w:r w:rsidRPr="00B10BB1">
              <w:t>160</w:t>
            </w:r>
          </w:p>
        </w:tc>
        <w:tc>
          <w:tcPr>
            <w:tcW w:w="1800" w:type="dxa"/>
            <w:noWrap/>
            <w:hideMark/>
          </w:tcPr>
          <w:p w14:paraId="7B98D35E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30F1A646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41849F46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17DF2416" w14:textId="77777777" w:rsidR="00B10BB1" w:rsidRPr="00B10BB1" w:rsidRDefault="00B10BB1">
            <w:r w:rsidRPr="00B10BB1">
              <w:t>enzyme_g186</w:t>
            </w:r>
          </w:p>
        </w:tc>
      </w:tr>
      <w:tr w:rsidR="00B10BB1" w:rsidRPr="00B10BB1" w14:paraId="240B1956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AE84DBA" w14:textId="77777777" w:rsidR="00B10BB1" w:rsidRPr="00B10BB1" w:rsidRDefault="00B10BB1" w:rsidP="00B10BB1">
            <w:r w:rsidRPr="00B10BB1">
              <w:t>44</w:t>
            </w:r>
          </w:p>
        </w:tc>
        <w:tc>
          <w:tcPr>
            <w:tcW w:w="745" w:type="dxa"/>
            <w:noWrap/>
            <w:hideMark/>
          </w:tcPr>
          <w:p w14:paraId="2CFAB183" w14:textId="77777777" w:rsidR="00B10BB1" w:rsidRPr="00B10BB1" w:rsidRDefault="00B10BB1" w:rsidP="00B10BB1">
            <w:r w:rsidRPr="00B10BB1">
              <w:t>376</w:t>
            </w:r>
          </w:p>
        </w:tc>
        <w:tc>
          <w:tcPr>
            <w:tcW w:w="1800" w:type="dxa"/>
            <w:noWrap/>
            <w:hideMark/>
          </w:tcPr>
          <w:p w14:paraId="2878B95F" w14:textId="60E89C7D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3A6C2FA1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636BFD37" w14:textId="77777777" w:rsidR="00B10BB1" w:rsidRPr="00B10BB1" w:rsidRDefault="00B10BB1" w:rsidP="00B10BB1">
            <w:r w:rsidRPr="00B10BB1">
              <w:t>0.07</w:t>
            </w:r>
          </w:p>
        </w:tc>
        <w:tc>
          <w:tcPr>
            <w:tcW w:w="1461" w:type="dxa"/>
            <w:noWrap/>
            <w:hideMark/>
          </w:tcPr>
          <w:p w14:paraId="40DE1CFE" w14:textId="77777777" w:rsidR="00B10BB1" w:rsidRPr="00B10BB1" w:rsidRDefault="00B10BB1">
            <w:r w:rsidRPr="00B10BB1">
              <w:t>enzyme_g187</w:t>
            </w:r>
          </w:p>
        </w:tc>
      </w:tr>
      <w:tr w:rsidR="00B10BB1" w:rsidRPr="00B10BB1" w14:paraId="09CDFC7B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8D7C2A5" w14:textId="77777777" w:rsidR="00B10BB1" w:rsidRPr="00B10BB1" w:rsidRDefault="00B10BB1" w:rsidP="00B10BB1">
            <w:r w:rsidRPr="00B10BB1">
              <w:t>44</w:t>
            </w:r>
          </w:p>
        </w:tc>
        <w:tc>
          <w:tcPr>
            <w:tcW w:w="745" w:type="dxa"/>
            <w:noWrap/>
            <w:hideMark/>
          </w:tcPr>
          <w:p w14:paraId="68531BF1" w14:textId="77777777" w:rsidR="00B10BB1" w:rsidRPr="00B10BB1" w:rsidRDefault="00B10BB1" w:rsidP="00B10BB1">
            <w:r w:rsidRPr="00B10BB1">
              <w:t>376</w:t>
            </w:r>
          </w:p>
        </w:tc>
        <w:tc>
          <w:tcPr>
            <w:tcW w:w="1800" w:type="dxa"/>
            <w:noWrap/>
            <w:hideMark/>
          </w:tcPr>
          <w:p w14:paraId="5763CAE2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2A6B343E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6DBFF6D4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786D07B7" w14:textId="77777777" w:rsidR="00B10BB1" w:rsidRPr="00B10BB1" w:rsidRDefault="00B10BB1">
            <w:r w:rsidRPr="00B10BB1">
              <w:t>enzyme_g187</w:t>
            </w:r>
          </w:p>
        </w:tc>
      </w:tr>
      <w:tr w:rsidR="00B10BB1" w:rsidRPr="00B10BB1" w14:paraId="54C47AFE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E5BBE0B" w14:textId="77777777" w:rsidR="00B10BB1" w:rsidRPr="00B10BB1" w:rsidRDefault="00B10BB1" w:rsidP="00B10BB1">
            <w:r w:rsidRPr="00B10BB1">
              <w:t>20</w:t>
            </w:r>
          </w:p>
        </w:tc>
        <w:tc>
          <w:tcPr>
            <w:tcW w:w="745" w:type="dxa"/>
            <w:noWrap/>
            <w:hideMark/>
          </w:tcPr>
          <w:p w14:paraId="60969126" w14:textId="77777777" w:rsidR="00B10BB1" w:rsidRPr="00B10BB1" w:rsidRDefault="00B10BB1" w:rsidP="00B10BB1">
            <w:r w:rsidRPr="00B10BB1">
              <w:t>156</w:t>
            </w:r>
          </w:p>
        </w:tc>
        <w:tc>
          <w:tcPr>
            <w:tcW w:w="1800" w:type="dxa"/>
            <w:noWrap/>
            <w:hideMark/>
          </w:tcPr>
          <w:p w14:paraId="0B4B40E4" w14:textId="5C567C17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61051563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1B125766" w14:textId="77777777" w:rsidR="00B10BB1" w:rsidRPr="00B10BB1" w:rsidRDefault="00B10BB1" w:rsidP="00B10BB1">
            <w:r w:rsidRPr="00B10BB1">
              <w:t>0.02</w:t>
            </w:r>
          </w:p>
        </w:tc>
        <w:tc>
          <w:tcPr>
            <w:tcW w:w="1461" w:type="dxa"/>
            <w:noWrap/>
            <w:hideMark/>
          </w:tcPr>
          <w:p w14:paraId="29AFB521" w14:textId="77777777" w:rsidR="00B10BB1" w:rsidRPr="00B10BB1" w:rsidRDefault="00B10BB1">
            <w:r w:rsidRPr="00B10BB1">
              <w:t>enzyme_g188</w:t>
            </w:r>
          </w:p>
        </w:tc>
      </w:tr>
      <w:tr w:rsidR="00B10BB1" w:rsidRPr="00B10BB1" w14:paraId="7938CCFC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0AF5178" w14:textId="77777777" w:rsidR="00B10BB1" w:rsidRPr="00B10BB1" w:rsidRDefault="00B10BB1" w:rsidP="00B10BB1">
            <w:r w:rsidRPr="00B10BB1">
              <w:t>20</w:t>
            </w:r>
          </w:p>
        </w:tc>
        <w:tc>
          <w:tcPr>
            <w:tcW w:w="745" w:type="dxa"/>
            <w:noWrap/>
            <w:hideMark/>
          </w:tcPr>
          <w:p w14:paraId="30D5315A" w14:textId="77777777" w:rsidR="00B10BB1" w:rsidRPr="00B10BB1" w:rsidRDefault="00B10BB1" w:rsidP="00B10BB1">
            <w:r w:rsidRPr="00B10BB1">
              <w:t>156</w:t>
            </w:r>
          </w:p>
        </w:tc>
        <w:tc>
          <w:tcPr>
            <w:tcW w:w="1800" w:type="dxa"/>
            <w:noWrap/>
            <w:hideMark/>
          </w:tcPr>
          <w:p w14:paraId="7DD30B7B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246C59F5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6BC3D19C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524D440F" w14:textId="77777777" w:rsidR="00B10BB1" w:rsidRPr="00B10BB1" w:rsidRDefault="00B10BB1">
            <w:r w:rsidRPr="00B10BB1">
              <w:t>enzyme_g188</w:t>
            </w:r>
          </w:p>
        </w:tc>
      </w:tr>
      <w:tr w:rsidR="00B10BB1" w:rsidRPr="00B10BB1" w14:paraId="3680AC99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31CE213" w14:textId="77777777" w:rsidR="00B10BB1" w:rsidRPr="00B10BB1" w:rsidRDefault="00B10BB1" w:rsidP="00B10BB1">
            <w:r w:rsidRPr="00B10BB1">
              <w:t>42</w:t>
            </w:r>
          </w:p>
        </w:tc>
        <w:tc>
          <w:tcPr>
            <w:tcW w:w="745" w:type="dxa"/>
            <w:noWrap/>
            <w:hideMark/>
          </w:tcPr>
          <w:p w14:paraId="5619B690" w14:textId="77777777" w:rsidR="00B10BB1" w:rsidRPr="00B10BB1" w:rsidRDefault="00B10BB1" w:rsidP="00B10BB1">
            <w:r w:rsidRPr="00B10BB1">
              <w:t>380</w:t>
            </w:r>
          </w:p>
        </w:tc>
        <w:tc>
          <w:tcPr>
            <w:tcW w:w="1800" w:type="dxa"/>
            <w:noWrap/>
            <w:hideMark/>
          </w:tcPr>
          <w:p w14:paraId="337D8CFA" w14:textId="3D785143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7296246A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04FFEF4C" w14:textId="77777777" w:rsidR="00B10BB1" w:rsidRPr="00B10BB1" w:rsidRDefault="00B10BB1" w:rsidP="00B10BB1">
            <w:r w:rsidRPr="00B10BB1">
              <w:t>0.08</w:t>
            </w:r>
          </w:p>
        </w:tc>
        <w:tc>
          <w:tcPr>
            <w:tcW w:w="1461" w:type="dxa"/>
            <w:noWrap/>
            <w:hideMark/>
          </w:tcPr>
          <w:p w14:paraId="698BE297" w14:textId="77777777" w:rsidR="00B10BB1" w:rsidRPr="00B10BB1" w:rsidRDefault="00B10BB1">
            <w:r w:rsidRPr="00B10BB1">
              <w:t>enzyme_g189</w:t>
            </w:r>
          </w:p>
        </w:tc>
      </w:tr>
      <w:tr w:rsidR="00B10BB1" w:rsidRPr="00B10BB1" w14:paraId="5C83B780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16A3916" w14:textId="77777777" w:rsidR="00B10BB1" w:rsidRPr="00B10BB1" w:rsidRDefault="00B10BB1" w:rsidP="00B10BB1">
            <w:r w:rsidRPr="00B10BB1">
              <w:t>42</w:t>
            </w:r>
          </w:p>
        </w:tc>
        <w:tc>
          <w:tcPr>
            <w:tcW w:w="745" w:type="dxa"/>
            <w:noWrap/>
            <w:hideMark/>
          </w:tcPr>
          <w:p w14:paraId="631CA9C0" w14:textId="77777777" w:rsidR="00B10BB1" w:rsidRPr="00B10BB1" w:rsidRDefault="00B10BB1" w:rsidP="00B10BB1">
            <w:r w:rsidRPr="00B10BB1">
              <w:t>380</w:t>
            </w:r>
          </w:p>
        </w:tc>
        <w:tc>
          <w:tcPr>
            <w:tcW w:w="1800" w:type="dxa"/>
            <w:noWrap/>
            <w:hideMark/>
          </w:tcPr>
          <w:p w14:paraId="5DA923C2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3CCDBC31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3BB98129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569CE82C" w14:textId="77777777" w:rsidR="00B10BB1" w:rsidRPr="00B10BB1" w:rsidRDefault="00B10BB1">
            <w:r w:rsidRPr="00B10BB1">
              <w:t>enzyme_g189</w:t>
            </w:r>
          </w:p>
        </w:tc>
      </w:tr>
      <w:tr w:rsidR="00B10BB1" w:rsidRPr="00B10BB1" w14:paraId="34B09819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4238955" w14:textId="77777777" w:rsidR="00B10BB1" w:rsidRPr="00B10BB1" w:rsidRDefault="00B10BB1" w:rsidP="00B10BB1">
            <w:r w:rsidRPr="00B10BB1">
              <w:lastRenderedPageBreak/>
              <w:t>27</w:t>
            </w:r>
          </w:p>
        </w:tc>
        <w:tc>
          <w:tcPr>
            <w:tcW w:w="745" w:type="dxa"/>
            <w:noWrap/>
            <w:hideMark/>
          </w:tcPr>
          <w:p w14:paraId="225867EF" w14:textId="77777777" w:rsidR="00B10BB1" w:rsidRPr="00B10BB1" w:rsidRDefault="00B10BB1" w:rsidP="00B10BB1">
            <w:r w:rsidRPr="00B10BB1">
              <w:t>196</w:t>
            </w:r>
          </w:p>
        </w:tc>
        <w:tc>
          <w:tcPr>
            <w:tcW w:w="1800" w:type="dxa"/>
            <w:noWrap/>
            <w:hideMark/>
          </w:tcPr>
          <w:p w14:paraId="3497FE70" w14:textId="5C873A25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4608D485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5BCDD73E" w14:textId="77777777" w:rsidR="00B10BB1" w:rsidRPr="00B10BB1" w:rsidRDefault="00B10BB1" w:rsidP="00B10BB1">
            <w:r w:rsidRPr="00B10BB1">
              <w:t>0.04</w:t>
            </w:r>
          </w:p>
        </w:tc>
        <w:tc>
          <w:tcPr>
            <w:tcW w:w="1461" w:type="dxa"/>
            <w:noWrap/>
            <w:hideMark/>
          </w:tcPr>
          <w:p w14:paraId="02C75911" w14:textId="77777777" w:rsidR="00B10BB1" w:rsidRPr="00B10BB1" w:rsidRDefault="00B10BB1">
            <w:r w:rsidRPr="00B10BB1">
              <w:t>enzyme_g190</w:t>
            </w:r>
          </w:p>
        </w:tc>
      </w:tr>
      <w:tr w:rsidR="00B10BB1" w:rsidRPr="00B10BB1" w14:paraId="1980E596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5C7D664" w14:textId="77777777" w:rsidR="00B10BB1" w:rsidRPr="00B10BB1" w:rsidRDefault="00B10BB1" w:rsidP="00B10BB1">
            <w:r w:rsidRPr="00B10BB1">
              <w:t>27</w:t>
            </w:r>
          </w:p>
        </w:tc>
        <w:tc>
          <w:tcPr>
            <w:tcW w:w="745" w:type="dxa"/>
            <w:noWrap/>
            <w:hideMark/>
          </w:tcPr>
          <w:p w14:paraId="0E78ACF9" w14:textId="77777777" w:rsidR="00B10BB1" w:rsidRPr="00B10BB1" w:rsidRDefault="00B10BB1" w:rsidP="00B10BB1">
            <w:r w:rsidRPr="00B10BB1">
              <w:t>196</w:t>
            </w:r>
          </w:p>
        </w:tc>
        <w:tc>
          <w:tcPr>
            <w:tcW w:w="1800" w:type="dxa"/>
            <w:noWrap/>
            <w:hideMark/>
          </w:tcPr>
          <w:p w14:paraId="46907CA3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300A4B30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15F33F57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2FD1AA59" w14:textId="77777777" w:rsidR="00B10BB1" w:rsidRPr="00B10BB1" w:rsidRDefault="00B10BB1">
            <w:r w:rsidRPr="00B10BB1">
              <w:t>enzyme_g190</w:t>
            </w:r>
          </w:p>
        </w:tc>
      </w:tr>
      <w:tr w:rsidR="00B10BB1" w:rsidRPr="00B10BB1" w14:paraId="1494F2E8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0F46963" w14:textId="77777777" w:rsidR="00B10BB1" w:rsidRPr="00B10BB1" w:rsidRDefault="00B10BB1" w:rsidP="00B10BB1">
            <w:r w:rsidRPr="00B10BB1">
              <w:t>48</w:t>
            </w:r>
          </w:p>
        </w:tc>
        <w:tc>
          <w:tcPr>
            <w:tcW w:w="745" w:type="dxa"/>
            <w:noWrap/>
            <w:hideMark/>
          </w:tcPr>
          <w:p w14:paraId="3B7BAFCA" w14:textId="77777777" w:rsidR="00B10BB1" w:rsidRPr="00B10BB1" w:rsidRDefault="00B10BB1" w:rsidP="00B10BB1">
            <w:r w:rsidRPr="00B10BB1">
              <w:t>384</w:t>
            </w:r>
          </w:p>
        </w:tc>
        <w:tc>
          <w:tcPr>
            <w:tcW w:w="1800" w:type="dxa"/>
            <w:noWrap/>
            <w:hideMark/>
          </w:tcPr>
          <w:p w14:paraId="1313B466" w14:textId="6D279DCF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75FC6E17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70185BAB" w14:textId="77777777" w:rsidR="00B10BB1" w:rsidRPr="00B10BB1" w:rsidRDefault="00B10BB1" w:rsidP="00B10BB1">
            <w:r w:rsidRPr="00B10BB1">
              <w:t>0.11</w:t>
            </w:r>
          </w:p>
        </w:tc>
        <w:tc>
          <w:tcPr>
            <w:tcW w:w="1461" w:type="dxa"/>
            <w:noWrap/>
            <w:hideMark/>
          </w:tcPr>
          <w:p w14:paraId="71819DF0" w14:textId="77777777" w:rsidR="00B10BB1" w:rsidRPr="00B10BB1" w:rsidRDefault="00B10BB1">
            <w:r w:rsidRPr="00B10BB1">
              <w:t>enzyme_g191</w:t>
            </w:r>
          </w:p>
        </w:tc>
      </w:tr>
      <w:tr w:rsidR="00B10BB1" w:rsidRPr="00B10BB1" w14:paraId="6F573B9A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137655B" w14:textId="77777777" w:rsidR="00B10BB1" w:rsidRPr="00B10BB1" w:rsidRDefault="00B10BB1" w:rsidP="00B10BB1">
            <w:r w:rsidRPr="00B10BB1">
              <w:t>48</w:t>
            </w:r>
          </w:p>
        </w:tc>
        <w:tc>
          <w:tcPr>
            <w:tcW w:w="745" w:type="dxa"/>
            <w:noWrap/>
            <w:hideMark/>
          </w:tcPr>
          <w:p w14:paraId="35381AF1" w14:textId="77777777" w:rsidR="00B10BB1" w:rsidRPr="00B10BB1" w:rsidRDefault="00B10BB1" w:rsidP="00B10BB1">
            <w:r w:rsidRPr="00B10BB1">
              <w:t>384</w:t>
            </w:r>
          </w:p>
        </w:tc>
        <w:tc>
          <w:tcPr>
            <w:tcW w:w="1800" w:type="dxa"/>
            <w:noWrap/>
            <w:hideMark/>
          </w:tcPr>
          <w:p w14:paraId="446E62F2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59D6BE1F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1E488DCB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6074791D" w14:textId="77777777" w:rsidR="00B10BB1" w:rsidRPr="00B10BB1" w:rsidRDefault="00B10BB1">
            <w:r w:rsidRPr="00B10BB1">
              <w:t>enzyme_g191</w:t>
            </w:r>
          </w:p>
        </w:tc>
      </w:tr>
      <w:tr w:rsidR="00B10BB1" w:rsidRPr="00B10BB1" w14:paraId="560780C1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0967CA2" w14:textId="77777777" w:rsidR="00B10BB1" w:rsidRPr="00B10BB1" w:rsidRDefault="00B10BB1" w:rsidP="00B10BB1">
            <w:r w:rsidRPr="00B10BB1">
              <w:t>31</w:t>
            </w:r>
          </w:p>
        </w:tc>
        <w:tc>
          <w:tcPr>
            <w:tcW w:w="745" w:type="dxa"/>
            <w:noWrap/>
            <w:hideMark/>
          </w:tcPr>
          <w:p w14:paraId="283805BB" w14:textId="77777777" w:rsidR="00B10BB1" w:rsidRPr="00B10BB1" w:rsidRDefault="00B10BB1" w:rsidP="00B10BB1">
            <w:r w:rsidRPr="00B10BB1">
              <w:t>264</w:t>
            </w:r>
          </w:p>
        </w:tc>
        <w:tc>
          <w:tcPr>
            <w:tcW w:w="1800" w:type="dxa"/>
            <w:noWrap/>
            <w:hideMark/>
          </w:tcPr>
          <w:p w14:paraId="0840973A" w14:textId="17A4E522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30F64534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72C9B5C4" w14:textId="77777777" w:rsidR="00B10BB1" w:rsidRPr="00B10BB1" w:rsidRDefault="00B10BB1" w:rsidP="00B10BB1">
            <w:r w:rsidRPr="00B10BB1">
              <w:t>0.06</w:t>
            </w:r>
          </w:p>
        </w:tc>
        <w:tc>
          <w:tcPr>
            <w:tcW w:w="1461" w:type="dxa"/>
            <w:noWrap/>
            <w:hideMark/>
          </w:tcPr>
          <w:p w14:paraId="3F4F088B" w14:textId="77777777" w:rsidR="00B10BB1" w:rsidRPr="00B10BB1" w:rsidRDefault="00B10BB1">
            <w:r w:rsidRPr="00B10BB1">
              <w:t>enzyme_g192</w:t>
            </w:r>
          </w:p>
        </w:tc>
      </w:tr>
      <w:tr w:rsidR="00B10BB1" w:rsidRPr="00B10BB1" w14:paraId="45F539D9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8E35828" w14:textId="77777777" w:rsidR="00B10BB1" w:rsidRPr="00B10BB1" w:rsidRDefault="00B10BB1" w:rsidP="00B10BB1">
            <w:r w:rsidRPr="00B10BB1">
              <w:t>31</w:t>
            </w:r>
          </w:p>
        </w:tc>
        <w:tc>
          <w:tcPr>
            <w:tcW w:w="745" w:type="dxa"/>
            <w:noWrap/>
            <w:hideMark/>
          </w:tcPr>
          <w:p w14:paraId="44B9F3E3" w14:textId="77777777" w:rsidR="00B10BB1" w:rsidRPr="00B10BB1" w:rsidRDefault="00B10BB1" w:rsidP="00B10BB1">
            <w:r w:rsidRPr="00B10BB1">
              <w:t>264</w:t>
            </w:r>
          </w:p>
        </w:tc>
        <w:tc>
          <w:tcPr>
            <w:tcW w:w="1800" w:type="dxa"/>
            <w:noWrap/>
            <w:hideMark/>
          </w:tcPr>
          <w:p w14:paraId="2CCE20F6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7AD33A81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14786F76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6B58BA70" w14:textId="77777777" w:rsidR="00B10BB1" w:rsidRPr="00B10BB1" w:rsidRDefault="00B10BB1">
            <w:r w:rsidRPr="00B10BB1">
              <w:t>enzyme_g192</w:t>
            </w:r>
          </w:p>
        </w:tc>
      </w:tr>
      <w:tr w:rsidR="00B10BB1" w:rsidRPr="00B10BB1" w14:paraId="79874A10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BB907AE" w14:textId="77777777" w:rsidR="00B10BB1" w:rsidRPr="00B10BB1" w:rsidRDefault="00B10BB1" w:rsidP="00B10BB1">
            <w:r w:rsidRPr="00B10BB1">
              <w:t>30</w:t>
            </w:r>
          </w:p>
        </w:tc>
        <w:tc>
          <w:tcPr>
            <w:tcW w:w="745" w:type="dxa"/>
            <w:noWrap/>
            <w:hideMark/>
          </w:tcPr>
          <w:p w14:paraId="346893D9" w14:textId="77777777" w:rsidR="00B10BB1" w:rsidRPr="00B10BB1" w:rsidRDefault="00B10BB1" w:rsidP="00B10BB1">
            <w:r w:rsidRPr="00B10BB1">
              <w:t>240</w:t>
            </w:r>
          </w:p>
        </w:tc>
        <w:tc>
          <w:tcPr>
            <w:tcW w:w="1800" w:type="dxa"/>
            <w:noWrap/>
            <w:hideMark/>
          </w:tcPr>
          <w:p w14:paraId="2AFCCC91" w14:textId="41BD8F9B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3F409D42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2CDDCADD" w14:textId="77777777" w:rsidR="00B10BB1" w:rsidRPr="00B10BB1" w:rsidRDefault="00B10BB1" w:rsidP="00B10BB1">
            <w:r w:rsidRPr="00B10BB1">
              <w:t>0.04</w:t>
            </w:r>
          </w:p>
        </w:tc>
        <w:tc>
          <w:tcPr>
            <w:tcW w:w="1461" w:type="dxa"/>
            <w:noWrap/>
            <w:hideMark/>
          </w:tcPr>
          <w:p w14:paraId="53BC4A9D" w14:textId="77777777" w:rsidR="00B10BB1" w:rsidRPr="00B10BB1" w:rsidRDefault="00B10BB1">
            <w:r w:rsidRPr="00B10BB1">
              <w:t>enzyme_g193</w:t>
            </w:r>
          </w:p>
        </w:tc>
      </w:tr>
      <w:tr w:rsidR="00B10BB1" w:rsidRPr="00B10BB1" w14:paraId="16592837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63150A1" w14:textId="77777777" w:rsidR="00B10BB1" w:rsidRPr="00B10BB1" w:rsidRDefault="00B10BB1" w:rsidP="00B10BB1">
            <w:r w:rsidRPr="00B10BB1">
              <w:t>30</w:t>
            </w:r>
          </w:p>
        </w:tc>
        <w:tc>
          <w:tcPr>
            <w:tcW w:w="745" w:type="dxa"/>
            <w:noWrap/>
            <w:hideMark/>
          </w:tcPr>
          <w:p w14:paraId="3CEF2467" w14:textId="77777777" w:rsidR="00B10BB1" w:rsidRPr="00B10BB1" w:rsidRDefault="00B10BB1" w:rsidP="00B10BB1">
            <w:r w:rsidRPr="00B10BB1">
              <w:t>240</w:t>
            </w:r>
          </w:p>
        </w:tc>
        <w:tc>
          <w:tcPr>
            <w:tcW w:w="1800" w:type="dxa"/>
            <w:noWrap/>
            <w:hideMark/>
          </w:tcPr>
          <w:p w14:paraId="3D545D2F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68879EC7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35E315CE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63C84DAF" w14:textId="77777777" w:rsidR="00B10BB1" w:rsidRPr="00B10BB1" w:rsidRDefault="00B10BB1">
            <w:r w:rsidRPr="00B10BB1">
              <w:t>enzyme_g193</w:t>
            </w:r>
          </w:p>
        </w:tc>
      </w:tr>
      <w:tr w:rsidR="00B10BB1" w:rsidRPr="00B10BB1" w14:paraId="20CA90F6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5688032" w14:textId="77777777" w:rsidR="00B10BB1" w:rsidRPr="00B10BB1" w:rsidRDefault="00B10BB1" w:rsidP="00B10BB1">
            <w:r w:rsidRPr="00B10BB1">
              <w:t>46</w:t>
            </w:r>
          </w:p>
        </w:tc>
        <w:tc>
          <w:tcPr>
            <w:tcW w:w="745" w:type="dxa"/>
            <w:noWrap/>
            <w:hideMark/>
          </w:tcPr>
          <w:p w14:paraId="450B0389" w14:textId="77777777" w:rsidR="00B10BB1" w:rsidRPr="00B10BB1" w:rsidRDefault="00B10BB1" w:rsidP="00B10BB1">
            <w:r w:rsidRPr="00B10BB1">
              <w:t>400</w:t>
            </w:r>
          </w:p>
        </w:tc>
        <w:tc>
          <w:tcPr>
            <w:tcW w:w="1800" w:type="dxa"/>
            <w:noWrap/>
            <w:hideMark/>
          </w:tcPr>
          <w:p w14:paraId="529384E5" w14:textId="11018BD6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005E3523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3929416D" w14:textId="77777777" w:rsidR="00B10BB1" w:rsidRPr="00B10BB1" w:rsidRDefault="00B10BB1" w:rsidP="00B10BB1">
            <w:r w:rsidRPr="00B10BB1">
              <w:t>0.09</w:t>
            </w:r>
          </w:p>
        </w:tc>
        <w:tc>
          <w:tcPr>
            <w:tcW w:w="1461" w:type="dxa"/>
            <w:noWrap/>
            <w:hideMark/>
          </w:tcPr>
          <w:p w14:paraId="7EBFD7E6" w14:textId="77777777" w:rsidR="00B10BB1" w:rsidRPr="00B10BB1" w:rsidRDefault="00B10BB1">
            <w:r w:rsidRPr="00B10BB1">
              <w:t>enzyme_g194</w:t>
            </w:r>
          </w:p>
        </w:tc>
      </w:tr>
      <w:tr w:rsidR="00B10BB1" w:rsidRPr="00B10BB1" w14:paraId="72749F51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627F154" w14:textId="77777777" w:rsidR="00B10BB1" w:rsidRPr="00B10BB1" w:rsidRDefault="00B10BB1" w:rsidP="00B10BB1">
            <w:r w:rsidRPr="00B10BB1">
              <w:t>46</w:t>
            </w:r>
          </w:p>
        </w:tc>
        <w:tc>
          <w:tcPr>
            <w:tcW w:w="745" w:type="dxa"/>
            <w:noWrap/>
            <w:hideMark/>
          </w:tcPr>
          <w:p w14:paraId="1561F3B1" w14:textId="77777777" w:rsidR="00B10BB1" w:rsidRPr="00B10BB1" w:rsidRDefault="00B10BB1" w:rsidP="00B10BB1">
            <w:r w:rsidRPr="00B10BB1">
              <w:t>400</w:t>
            </w:r>
          </w:p>
        </w:tc>
        <w:tc>
          <w:tcPr>
            <w:tcW w:w="1800" w:type="dxa"/>
            <w:noWrap/>
            <w:hideMark/>
          </w:tcPr>
          <w:p w14:paraId="69CE8E69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343A4C6E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3B92DC39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0C173C65" w14:textId="77777777" w:rsidR="00B10BB1" w:rsidRPr="00B10BB1" w:rsidRDefault="00B10BB1">
            <w:r w:rsidRPr="00B10BB1">
              <w:t>enzyme_g194</w:t>
            </w:r>
          </w:p>
        </w:tc>
      </w:tr>
      <w:tr w:rsidR="00B10BB1" w:rsidRPr="00B10BB1" w14:paraId="1659EC3A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F10E234" w14:textId="77777777" w:rsidR="00B10BB1" w:rsidRPr="00B10BB1" w:rsidRDefault="00B10BB1" w:rsidP="00B10BB1">
            <w:r w:rsidRPr="00B10BB1">
              <w:t>47</w:t>
            </w:r>
          </w:p>
        </w:tc>
        <w:tc>
          <w:tcPr>
            <w:tcW w:w="745" w:type="dxa"/>
            <w:noWrap/>
            <w:hideMark/>
          </w:tcPr>
          <w:p w14:paraId="45C2E7CA" w14:textId="77777777" w:rsidR="00B10BB1" w:rsidRPr="00B10BB1" w:rsidRDefault="00B10BB1" w:rsidP="00B10BB1">
            <w:r w:rsidRPr="00B10BB1">
              <w:t>368</w:t>
            </w:r>
          </w:p>
        </w:tc>
        <w:tc>
          <w:tcPr>
            <w:tcW w:w="1800" w:type="dxa"/>
            <w:noWrap/>
            <w:hideMark/>
          </w:tcPr>
          <w:p w14:paraId="614316CF" w14:textId="5490F150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65CEE8A6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4DC02642" w14:textId="77777777" w:rsidR="00B10BB1" w:rsidRPr="00B10BB1" w:rsidRDefault="00B10BB1" w:rsidP="00B10BB1">
            <w:r w:rsidRPr="00B10BB1">
              <w:t>0.08</w:t>
            </w:r>
          </w:p>
        </w:tc>
        <w:tc>
          <w:tcPr>
            <w:tcW w:w="1461" w:type="dxa"/>
            <w:noWrap/>
            <w:hideMark/>
          </w:tcPr>
          <w:p w14:paraId="5F8898C7" w14:textId="77777777" w:rsidR="00B10BB1" w:rsidRPr="00B10BB1" w:rsidRDefault="00B10BB1">
            <w:r w:rsidRPr="00B10BB1">
              <w:t>enzyme_g195</w:t>
            </w:r>
          </w:p>
        </w:tc>
      </w:tr>
      <w:tr w:rsidR="00B10BB1" w:rsidRPr="00B10BB1" w14:paraId="1A5355E5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2C8300F" w14:textId="77777777" w:rsidR="00B10BB1" w:rsidRPr="00B10BB1" w:rsidRDefault="00B10BB1" w:rsidP="00B10BB1">
            <w:r w:rsidRPr="00B10BB1">
              <w:t>47</w:t>
            </w:r>
          </w:p>
        </w:tc>
        <w:tc>
          <w:tcPr>
            <w:tcW w:w="745" w:type="dxa"/>
            <w:noWrap/>
            <w:hideMark/>
          </w:tcPr>
          <w:p w14:paraId="24E871C3" w14:textId="77777777" w:rsidR="00B10BB1" w:rsidRPr="00B10BB1" w:rsidRDefault="00B10BB1" w:rsidP="00B10BB1">
            <w:r w:rsidRPr="00B10BB1">
              <w:t>368</w:t>
            </w:r>
          </w:p>
        </w:tc>
        <w:tc>
          <w:tcPr>
            <w:tcW w:w="1800" w:type="dxa"/>
            <w:noWrap/>
            <w:hideMark/>
          </w:tcPr>
          <w:p w14:paraId="0461162B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1B9C184F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4E5D5A60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6E61003F" w14:textId="77777777" w:rsidR="00B10BB1" w:rsidRPr="00B10BB1" w:rsidRDefault="00B10BB1">
            <w:r w:rsidRPr="00B10BB1">
              <w:t>enzyme_g195</w:t>
            </w:r>
          </w:p>
        </w:tc>
      </w:tr>
      <w:tr w:rsidR="00B10BB1" w:rsidRPr="00B10BB1" w14:paraId="0DF45A36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A12DFFA" w14:textId="77777777" w:rsidR="00B10BB1" w:rsidRPr="00B10BB1" w:rsidRDefault="00B10BB1" w:rsidP="00B10BB1">
            <w:r w:rsidRPr="00B10BB1">
              <w:t>50</w:t>
            </w:r>
          </w:p>
        </w:tc>
        <w:tc>
          <w:tcPr>
            <w:tcW w:w="745" w:type="dxa"/>
            <w:noWrap/>
            <w:hideMark/>
          </w:tcPr>
          <w:p w14:paraId="11272CA0" w14:textId="77777777" w:rsidR="00B10BB1" w:rsidRPr="00B10BB1" w:rsidRDefault="00B10BB1" w:rsidP="00B10BB1">
            <w:r w:rsidRPr="00B10BB1">
              <w:t>344</w:t>
            </w:r>
          </w:p>
        </w:tc>
        <w:tc>
          <w:tcPr>
            <w:tcW w:w="1800" w:type="dxa"/>
            <w:noWrap/>
            <w:hideMark/>
          </w:tcPr>
          <w:p w14:paraId="26E7AF72" w14:textId="5C68276C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21428088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0F49AC43" w14:textId="77777777" w:rsidR="00B10BB1" w:rsidRPr="00B10BB1" w:rsidRDefault="00B10BB1" w:rsidP="00B10BB1">
            <w:r w:rsidRPr="00B10BB1">
              <w:t>0.08</w:t>
            </w:r>
          </w:p>
        </w:tc>
        <w:tc>
          <w:tcPr>
            <w:tcW w:w="1461" w:type="dxa"/>
            <w:noWrap/>
            <w:hideMark/>
          </w:tcPr>
          <w:p w14:paraId="18624B6D" w14:textId="77777777" w:rsidR="00B10BB1" w:rsidRPr="00B10BB1" w:rsidRDefault="00B10BB1">
            <w:r w:rsidRPr="00B10BB1">
              <w:t>enzyme_g196</w:t>
            </w:r>
          </w:p>
        </w:tc>
      </w:tr>
      <w:tr w:rsidR="00B10BB1" w:rsidRPr="00B10BB1" w14:paraId="712A42B9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2357346" w14:textId="77777777" w:rsidR="00B10BB1" w:rsidRPr="00B10BB1" w:rsidRDefault="00B10BB1" w:rsidP="00B10BB1">
            <w:r w:rsidRPr="00B10BB1">
              <w:t>50</w:t>
            </w:r>
          </w:p>
        </w:tc>
        <w:tc>
          <w:tcPr>
            <w:tcW w:w="745" w:type="dxa"/>
            <w:noWrap/>
            <w:hideMark/>
          </w:tcPr>
          <w:p w14:paraId="07944456" w14:textId="77777777" w:rsidR="00B10BB1" w:rsidRPr="00B10BB1" w:rsidRDefault="00B10BB1" w:rsidP="00B10BB1">
            <w:r w:rsidRPr="00B10BB1">
              <w:t>344</w:t>
            </w:r>
          </w:p>
        </w:tc>
        <w:tc>
          <w:tcPr>
            <w:tcW w:w="1800" w:type="dxa"/>
            <w:noWrap/>
            <w:hideMark/>
          </w:tcPr>
          <w:p w14:paraId="5E0E4D1D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65B14260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5C4C4BD8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760677AE" w14:textId="77777777" w:rsidR="00B10BB1" w:rsidRPr="00B10BB1" w:rsidRDefault="00B10BB1">
            <w:r w:rsidRPr="00B10BB1">
              <w:t>enzyme_g196</w:t>
            </w:r>
          </w:p>
        </w:tc>
      </w:tr>
      <w:tr w:rsidR="00B10BB1" w:rsidRPr="00B10BB1" w14:paraId="6C29CC86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D4E9E6D" w14:textId="77777777" w:rsidR="00B10BB1" w:rsidRPr="00B10BB1" w:rsidRDefault="00B10BB1" w:rsidP="00B10BB1">
            <w:r w:rsidRPr="00B10BB1">
              <w:t>40</w:t>
            </w:r>
          </w:p>
        </w:tc>
        <w:tc>
          <w:tcPr>
            <w:tcW w:w="745" w:type="dxa"/>
            <w:noWrap/>
            <w:hideMark/>
          </w:tcPr>
          <w:p w14:paraId="4C20B91A" w14:textId="77777777" w:rsidR="00B10BB1" w:rsidRPr="00B10BB1" w:rsidRDefault="00B10BB1" w:rsidP="00B10BB1">
            <w:r w:rsidRPr="00B10BB1">
              <w:t>308</w:t>
            </w:r>
          </w:p>
        </w:tc>
        <w:tc>
          <w:tcPr>
            <w:tcW w:w="1800" w:type="dxa"/>
            <w:noWrap/>
            <w:hideMark/>
          </w:tcPr>
          <w:p w14:paraId="1E69FDE1" w14:textId="501627FA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633D55A3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430B3132" w14:textId="77777777" w:rsidR="00B10BB1" w:rsidRPr="00B10BB1" w:rsidRDefault="00B10BB1" w:rsidP="00B10BB1">
            <w:r w:rsidRPr="00B10BB1">
              <w:t>0.08</w:t>
            </w:r>
          </w:p>
        </w:tc>
        <w:tc>
          <w:tcPr>
            <w:tcW w:w="1461" w:type="dxa"/>
            <w:noWrap/>
            <w:hideMark/>
          </w:tcPr>
          <w:p w14:paraId="1F6B22FB" w14:textId="77777777" w:rsidR="00B10BB1" w:rsidRPr="00B10BB1" w:rsidRDefault="00B10BB1">
            <w:r w:rsidRPr="00B10BB1">
              <w:t>enzyme_g197</w:t>
            </w:r>
          </w:p>
        </w:tc>
      </w:tr>
      <w:tr w:rsidR="00B10BB1" w:rsidRPr="00B10BB1" w14:paraId="12FF2B54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A982C9D" w14:textId="77777777" w:rsidR="00B10BB1" w:rsidRPr="00B10BB1" w:rsidRDefault="00B10BB1" w:rsidP="00B10BB1">
            <w:r w:rsidRPr="00B10BB1">
              <w:t>40</w:t>
            </w:r>
          </w:p>
        </w:tc>
        <w:tc>
          <w:tcPr>
            <w:tcW w:w="745" w:type="dxa"/>
            <w:noWrap/>
            <w:hideMark/>
          </w:tcPr>
          <w:p w14:paraId="5AF4474B" w14:textId="77777777" w:rsidR="00B10BB1" w:rsidRPr="00B10BB1" w:rsidRDefault="00B10BB1" w:rsidP="00B10BB1">
            <w:r w:rsidRPr="00B10BB1">
              <w:t>308</w:t>
            </w:r>
          </w:p>
        </w:tc>
        <w:tc>
          <w:tcPr>
            <w:tcW w:w="1800" w:type="dxa"/>
            <w:noWrap/>
            <w:hideMark/>
          </w:tcPr>
          <w:p w14:paraId="685FF44A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442BB83D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5C47D194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4A3FF74D" w14:textId="77777777" w:rsidR="00B10BB1" w:rsidRPr="00B10BB1" w:rsidRDefault="00B10BB1">
            <w:r w:rsidRPr="00B10BB1">
              <w:t>enzyme_g197</w:t>
            </w:r>
          </w:p>
        </w:tc>
      </w:tr>
      <w:tr w:rsidR="00B10BB1" w:rsidRPr="00B10BB1" w14:paraId="5299B2A0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22DEDA3" w14:textId="77777777" w:rsidR="00B10BB1" w:rsidRPr="00B10BB1" w:rsidRDefault="00B10BB1" w:rsidP="00B10BB1">
            <w:r w:rsidRPr="00B10BB1">
              <w:t>55</w:t>
            </w:r>
          </w:p>
        </w:tc>
        <w:tc>
          <w:tcPr>
            <w:tcW w:w="745" w:type="dxa"/>
            <w:noWrap/>
            <w:hideMark/>
          </w:tcPr>
          <w:p w14:paraId="170261EE" w14:textId="77777777" w:rsidR="00B10BB1" w:rsidRPr="00B10BB1" w:rsidRDefault="00B10BB1" w:rsidP="00B10BB1">
            <w:r w:rsidRPr="00B10BB1">
              <w:t>308</w:t>
            </w:r>
          </w:p>
        </w:tc>
        <w:tc>
          <w:tcPr>
            <w:tcW w:w="1800" w:type="dxa"/>
            <w:noWrap/>
            <w:hideMark/>
          </w:tcPr>
          <w:p w14:paraId="5173A786" w14:textId="4C6B1250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5CEEA522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4A41E0F1" w14:textId="77777777" w:rsidR="00B10BB1" w:rsidRPr="00B10BB1" w:rsidRDefault="00B10BB1" w:rsidP="00B10BB1">
            <w:r w:rsidRPr="00B10BB1">
              <w:t>0.09</w:t>
            </w:r>
          </w:p>
        </w:tc>
        <w:tc>
          <w:tcPr>
            <w:tcW w:w="1461" w:type="dxa"/>
            <w:noWrap/>
            <w:hideMark/>
          </w:tcPr>
          <w:p w14:paraId="5C5F645A" w14:textId="77777777" w:rsidR="00B10BB1" w:rsidRPr="00B10BB1" w:rsidRDefault="00B10BB1">
            <w:r w:rsidRPr="00B10BB1">
              <w:t>enzyme_g198</w:t>
            </w:r>
          </w:p>
        </w:tc>
      </w:tr>
      <w:tr w:rsidR="00B10BB1" w:rsidRPr="00B10BB1" w14:paraId="72E93CB5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D668D79" w14:textId="77777777" w:rsidR="00B10BB1" w:rsidRPr="00B10BB1" w:rsidRDefault="00B10BB1" w:rsidP="00B10BB1">
            <w:r w:rsidRPr="00B10BB1">
              <w:t>55</w:t>
            </w:r>
          </w:p>
        </w:tc>
        <w:tc>
          <w:tcPr>
            <w:tcW w:w="745" w:type="dxa"/>
            <w:noWrap/>
            <w:hideMark/>
          </w:tcPr>
          <w:p w14:paraId="124E43A3" w14:textId="77777777" w:rsidR="00B10BB1" w:rsidRPr="00B10BB1" w:rsidRDefault="00B10BB1" w:rsidP="00B10BB1">
            <w:r w:rsidRPr="00B10BB1">
              <w:t>308</w:t>
            </w:r>
          </w:p>
        </w:tc>
        <w:tc>
          <w:tcPr>
            <w:tcW w:w="1800" w:type="dxa"/>
            <w:noWrap/>
            <w:hideMark/>
          </w:tcPr>
          <w:p w14:paraId="5F856E3F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1CE36345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5A64159F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4C9E6082" w14:textId="77777777" w:rsidR="00B10BB1" w:rsidRPr="00B10BB1" w:rsidRDefault="00B10BB1">
            <w:r w:rsidRPr="00B10BB1">
              <w:t>enzyme_g198</w:t>
            </w:r>
          </w:p>
        </w:tc>
      </w:tr>
      <w:tr w:rsidR="00B10BB1" w:rsidRPr="00B10BB1" w14:paraId="6ED18453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8CAD1A7" w14:textId="77777777" w:rsidR="00B10BB1" w:rsidRPr="00B10BB1" w:rsidRDefault="00B10BB1" w:rsidP="00B10BB1">
            <w:r w:rsidRPr="00B10BB1">
              <w:t>62</w:t>
            </w:r>
          </w:p>
        </w:tc>
        <w:tc>
          <w:tcPr>
            <w:tcW w:w="745" w:type="dxa"/>
            <w:noWrap/>
            <w:hideMark/>
          </w:tcPr>
          <w:p w14:paraId="17D9F512" w14:textId="77777777" w:rsidR="00B10BB1" w:rsidRPr="00B10BB1" w:rsidRDefault="00B10BB1" w:rsidP="00B10BB1">
            <w:r w:rsidRPr="00B10BB1">
              <w:t>432</w:t>
            </w:r>
          </w:p>
        </w:tc>
        <w:tc>
          <w:tcPr>
            <w:tcW w:w="1800" w:type="dxa"/>
            <w:noWrap/>
            <w:hideMark/>
          </w:tcPr>
          <w:p w14:paraId="1F9B81B1" w14:textId="1D0F52B2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2BCB2816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2BCDA418" w14:textId="77777777" w:rsidR="00B10BB1" w:rsidRPr="00B10BB1" w:rsidRDefault="00B10BB1" w:rsidP="00B10BB1">
            <w:r w:rsidRPr="00B10BB1">
              <w:t>0.12</w:t>
            </w:r>
          </w:p>
        </w:tc>
        <w:tc>
          <w:tcPr>
            <w:tcW w:w="1461" w:type="dxa"/>
            <w:noWrap/>
            <w:hideMark/>
          </w:tcPr>
          <w:p w14:paraId="0B1CE6DE" w14:textId="77777777" w:rsidR="00B10BB1" w:rsidRPr="00B10BB1" w:rsidRDefault="00B10BB1">
            <w:r w:rsidRPr="00B10BB1">
              <w:t>enzyme_g199</w:t>
            </w:r>
          </w:p>
        </w:tc>
      </w:tr>
      <w:tr w:rsidR="00B10BB1" w:rsidRPr="00B10BB1" w14:paraId="3408E8B6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6CE4E66" w14:textId="77777777" w:rsidR="00B10BB1" w:rsidRPr="00B10BB1" w:rsidRDefault="00B10BB1" w:rsidP="00B10BB1">
            <w:r w:rsidRPr="00B10BB1">
              <w:t>62</w:t>
            </w:r>
          </w:p>
        </w:tc>
        <w:tc>
          <w:tcPr>
            <w:tcW w:w="745" w:type="dxa"/>
            <w:noWrap/>
            <w:hideMark/>
          </w:tcPr>
          <w:p w14:paraId="63A28EC5" w14:textId="77777777" w:rsidR="00B10BB1" w:rsidRPr="00B10BB1" w:rsidRDefault="00B10BB1" w:rsidP="00B10BB1">
            <w:r w:rsidRPr="00B10BB1">
              <w:t>432</w:t>
            </w:r>
          </w:p>
        </w:tc>
        <w:tc>
          <w:tcPr>
            <w:tcW w:w="1800" w:type="dxa"/>
            <w:noWrap/>
            <w:hideMark/>
          </w:tcPr>
          <w:p w14:paraId="6E4C152C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77D5319E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48DD6552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7084DC6B" w14:textId="77777777" w:rsidR="00B10BB1" w:rsidRPr="00B10BB1" w:rsidRDefault="00B10BB1">
            <w:r w:rsidRPr="00B10BB1">
              <w:t>enzyme_g199</w:t>
            </w:r>
          </w:p>
        </w:tc>
      </w:tr>
      <w:tr w:rsidR="00B10BB1" w:rsidRPr="00B10BB1" w14:paraId="7D71CAEC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4D46110" w14:textId="77777777" w:rsidR="00B10BB1" w:rsidRPr="00B10BB1" w:rsidRDefault="00B10BB1" w:rsidP="00B10BB1">
            <w:r w:rsidRPr="00B10BB1">
              <w:t>34</w:t>
            </w:r>
          </w:p>
        </w:tc>
        <w:tc>
          <w:tcPr>
            <w:tcW w:w="745" w:type="dxa"/>
            <w:noWrap/>
            <w:hideMark/>
          </w:tcPr>
          <w:p w14:paraId="729C7F92" w14:textId="77777777" w:rsidR="00B10BB1" w:rsidRPr="00B10BB1" w:rsidRDefault="00B10BB1" w:rsidP="00B10BB1">
            <w:r w:rsidRPr="00B10BB1">
              <w:t>288</w:t>
            </w:r>
          </w:p>
        </w:tc>
        <w:tc>
          <w:tcPr>
            <w:tcW w:w="1800" w:type="dxa"/>
            <w:noWrap/>
            <w:hideMark/>
          </w:tcPr>
          <w:p w14:paraId="78D6FF4B" w14:textId="2273133F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6B0CD8CE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66E63AB7" w14:textId="77777777" w:rsidR="00B10BB1" w:rsidRPr="00B10BB1" w:rsidRDefault="00B10BB1" w:rsidP="00B10BB1">
            <w:r w:rsidRPr="00B10BB1">
              <w:t>0.05</w:t>
            </w:r>
          </w:p>
        </w:tc>
        <w:tc>
          <w:tcPr>
            <w:tcW w:w="1461" w:type="dxa"/>
            <w:noWrap/>
            <w:hideMark/>
          </w:tcPr>
          <w:p w14:paraId="29675D44" w14:textId="77777777" w:rsidR="00B10BB1" w:rsidRPr="00B10BB1" w:rsidRDefault="00B10BB1">
            <w:r w:rsidRPr="00B10BB1">
              <w:t>enzyme_g200</w:t>
            </w:r>
          </w:p>
        </w:tc>
      </w:tr>
      <w:tr w:rsidR="00B10BB1" w:rsidRPr="00B10BB1" w14:paraId="5D6A018E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182BC0B" w14:textId="77777777" w:rsidR="00B10BB1" w:rsidRPr="00B10BB1" w:rsidRDefault="00B10BB1" w:rsidP="00B10BB1">
            <w:r w:rsidRPr="00B10BB1">
              <w:t>34</w:t>
            </w:r>
          </w:p>
        </w:tc>
        <w:tc>
          <w:tcPr>
            <w:tcW w:w="745" w:type="dxa"/>
            <w:noWrap/>
            <w:hideMark/>
          </w:tcPr>
          <w:p w14:paraId="5F74B2A8" w14:textId="77777777" w:rsidR="00B10BB1" w:rsidRPr="00B10BB1" w:rsidRDefault="00B10BB1" w:rsidP="00B10BB1">
            <w:r w:rsidRPr="00B10BB1">
              <w:t>288</w:t>
            </w:r>
          </w:p>
        </w:tc>
        <w:tc>
          <w:tcPr>
            <w:tcW w:w="1800" w:type="dxa"/>
            <w:noWrap/>
            <w:hideMark/>
          </w:tcPr>
          <w:p w14:paraId="1AF6CDDF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09449AA3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27ED22A7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4F57266D" w14:textId="77777777" w:rsidR="00B10BB1" w:rsidRPr="00B10BB1" w:rsidRDefault="00B10BB1">
            <w:r w:rsidRPr="00B10BB1">
              <w:t>enzyme_g200</w:t>
            </w:r>
          </w:p>
        </w:tc>
      </w:tr>
      <w:tr w:rsidR="00B10BB1" w:rsidRPr="00B10BB1" w14:paraId="0135AE5E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6CA9C3F" w14:textId="77777777" w:rsidR="00B10BB1" w:rsidRPr="00B10BB1" w:rsidRDefault="00B10BB1" w:rsidP="00B10BB1">
            <w:r w:rsidRPr="00B10BB1">
              <w:t>29</w:t>
            </w:r>
          </w:p>
        </w:tc>
        <w:tc>
          <w:tcPr>
            <w:tcW w:w="745" w:type="dxa"/>
            <w:noWrap/>
            <w:hideMark/>
          </w:tcPr>
          <w:p w14:paraId="65D8F9CC" w14:textId="77777777" w:rsidR="00B10BB1" w:rsidRPr="00B10BB1" w:rsidRDefault="00B10BB1" w:rsidP="00B10BB1">
            <w:r w:rsidRPr="00B10BB1">
              <w:t>212</w:t>
            </w:r>
          </w:p>
        </w:tc>
        <w:tc>
          <w:tcPr>
            <w:tcW w:w="1800" w:type="dxa"/>
            <w:noWrap/>
            <w:hideMark/>
          </w:tcPr>
          <w:p w14:paraId="4FF3E9F0" w14:textId="6EAD091A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5B628C6E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6EB2358B" w14:textId="77777777" w:rsidR="00B10BB1" w:rsidRPr="00B10BB1" w:rsidRDefault="00B10BB1" w:rsidP="00B10BB1">
            <w:r w:rsidRPr="00B10BB1">
              <w:t>0.03</w:t>
            </w:r>
          </w:p>
        </w:tc>
        <w:tc>
          <w:tcPr>
            <w:tcW w:w="1461" w:type="dxa"/>
            <w:noWrap/>
            <w:hideMark/>
          </w:tcPr>
          <w:p w14:paraId="45BD10AE" w14:textId="77777777" w:rsidR="00B10BB1" w:rsidRPr="00B10BB1" w:rsidRDefault="00B10BB1">
            <w:r w:rsidRPr="00B10BB1">
              <w:t>enzyme_g201</w:t>
            </w:r>
          </w:p>
        </w:tc>
      </w:tr>
      <w:tr w:rsidR="00B10BB1" w:rsidRPr="00B10BB1" w14:paraId="7E3E3C49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36F06BF" w14:textId="77777777" w:rsidR="00B10BB1" w:rsidRPr="00B10BB1" w:rsidRDefault="00B10BB1" w:rsidP="00B10BB1">
            <w:r w:rsidRPr="00B10BB1">
              <w:t>29</w:t>
            </w:r>
          </w:p>
        </w:tc>
        <w:tc>
          <w:tcPr>
            <w:tcW w:w="745" w:type="dxa"/>
            <w:noWrap/>
            <w:hideMark/>
          </w:tcPr>
          <w:p w14:paraId="55628283" w14:textId="77777777" w:rsidR="00B10BB1" w:rsidRPr="00B10BB1" w:rsidRDefault="00B10BB1" w:rsidP="00B10BB1">
            <w:r w:rsidRPr="00B10BB1">
              <w:t>212</w:t>
            </w:r>
          </w:p>
        </w:tc>
        <w:tc>
          <w:tcPr>
            <w:tcW w:w="1800" w:type="dxa"/>
            <w:noWrap/>
            <w:hideMark/>
          </w:tcPr>
          <w:p w14:paraId="3F35B89C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0AF80B2C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68D149EF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400E4372" w14:textId="77777777" w:rsidR="00B10BB1" w:rsidRPr="00B10BB1" w:rsidRDefault="00B10BB1">
            <w:r w:rsidRPr="00B10BB1">
              <w:t>enzyme_g201</w:t>
            </w:r>
          </w:p>
        </w:tc>
      </w:tr>
      <w:tr w:rsidR="00B10BB1" w:rsidRPr="00B10BB1" w14:paraId="3F7B6BDF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49BAE7D" w14:textId="77777777" w:rsidR="00B10BB1" w:rsidRPr="00B10BB1" w:rsidRDefault="00B10BB1" w:rsidP="00B10BB1">
            <w:r w:rsidRPr="00B10BB1">
              <w:t>25</w:t>
            </w:r>
          </w:p>
        </w:tc>
        <w:tc>
          <w:tcPr>
            <w:tcW w:w="745" w:type="dxa"/>
            <w:noWrap/>
            <w:hideMark/>
          </w:tcPr>
          <w:p w14:paraId="5381AF86" w14:textId="77777777" w:rsidR="00B10BB1" w:rsidRPr="00B10BB1" w:rsidRDefault="00B10BB1" w:rsidP="00B10BB1">
            <w:r w:rsidRPr="00B10BB1">
              <w:t>180</w:t>
            </w:r>
          </w:p>
        </w:tc>
        <w:tc>
          <w:tcPr>
            <w:tcW w:w="1800" w:type="dxa"/>
            <w:noWrap/>
            <w:hideMark/>
          </w:tcPr>
          <w:p w14:paraId="313797C6" w14:textId="4ED93346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3CC65694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1FF448D4" w14:textId="77777777" w:rsidR="00B10BB1" w:rsidRPr="00B10BB1" w:rsidRDefault="00B10BB1" w:rsidP="00B10BB1">
            <w:r w:rsidRPr="00B10BB1">
              <w:t>0.03</w:t>
            </w:r>
          </w:p>
        </w:tc>
        <w:tc>
          <w:tcPr>
            <w:tcW w:w="1461" w:type="dxa"/>
            <w:noWrap/>
            <w:hideMark/>
          </w:tcPr>
          <w:p w14:paraId="799AB76B" w14:textId="77777777" w:rsidR="00B10BB1" w:rsidRPr="00B10BB1" w:rsidRDefault="00B10BB1">
            <w:r w:rsidRPr="00B10BB1">
              <w:t>enzyme_g202</w:t>
            </w:r>
          </w:p>
        </w:tc>
      </w:tr>
      <w:tr w:rsidR="00B10BB1" w:rsidRPr="00B10BB1" w14:paraId="19CE608B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CE62858" w14:textId="77777777" w:rsidR="00B10BB1" w:rsidRPr="00B10BB1" w:rsidRDefault="00B10BB1" w:rsidP="00B10BB1">
            <w:r w:rsidRPr="00B10BB1">
              <w:t>25</w:t>
            </w:r>
          </w:p>
        </w:tc>
        <w:tc>
          <w:tcPr>
            <w:tcW w:w="745" w:type="dxa"/>
            <w:noWrap/>
            <w:hideMark/>
          </w:tcPr>
          <w:p w14:paraId="24A6AC1C" w14:textId="77777777" w:rsidR="00B10BB1" w:rsidRPr="00B10BB1" w:rsidRDefault="00B10BB1" w:rsidP="00B10BB1">
            <w:r w:rsidRPr="00B10BB1">
              <w:t>180</w:t>
            </w:r>
          </w:p>
        </w:tc>
        <w:tc>
          <w:tcPr>
            <w:tcW w:w="1800" w:type="dxa"/>
            <w:noWrap/>
            <w:hideMark/>
          </w:tcPr>
          <w:p w14:paraId="292576A1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1D44CAC5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73239798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377B8C9E" w14:textId="77777777" w:rsidR="00B10BB1" w:rsidRPr="00B10BB1" w:rsidRDefault="00B10BB1">
            <w:r w:rsidRPr="00B10BB1">
              <w:t>enzyme_g202</w:t>
            </w:r>
          </w:p>
        </w:tc>
      </w:tr>
      <w:tr w:rsidR="00B10BB1" w:rsidRPr="00B10BB1" w14:paraId="7DC9D32D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D5A717D" w14:textId="77777777" w:rsidR="00B10BB1" w:rsidRPr="00B10BB1" w:rsidRDefault="00B10BB1" w:rsidP="00B10BB1">
            <w:r w:rsidRPr="00B10BB1">
              <w:t>56</w:t>
            </w:r>
          </w:p>
        </w:tc>
        <w:tc>
          <w:tcPr>
            <w:tcW w:w="745" w:type="dxa"/>
            <w:noWrap/>
            <w:hideMark/>
          </w:tcPr>
          <w:p w14:paraId="31C09CB5" w14:textId="77777777" w:rsidR="00B10BB1" w:rsidRPr="00B10BB1" w:rsidRDefault="00B10BB1" w:rsidP="00B10BB1">
            <w:r w:rsidRPr="00B10BB1">
              <w:t>400</w:t>
            </w:r>
          </w:p>
        </w:tc>
        <w:tc>
          <w:tcPr>
            <w:tcW w:w="1800" w:type="dxa"/>
            <w:noWrap/>
            <w:hideMark/>
          </w:tcPr>
          <w:p w14:paraId="45488C7E" w14:textId="3CB3EBD2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0B429538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146337D9" w14:textId="77777777" w:rsidR="00B10BB1" w:rsidRPr="00B10BB1" w:rsidRDefault="00B10BB1" w:rsidP="00B10BB1">
            <w:r w:rsidRPr="00B10BB1">
              <w:t>0.11</w:t>
            </w:r>
          </w:p>
        </w:tc>
        <w:tc>
          <w:tcPr>
            <w:tcW w:w="1461" w:type="dxa"/>
            <w:noWrap/>
            <w:hideMark/>
          </w:tcPr>
          <w:p w14:paraId="3D6243A5" w14:textId="77777777" w:rsidR="00B10BB1" w:rsidRPr="00B10BB1" w:rsidRDefault="00B10BB1">
            <w:r w:rsidRPr="00B10BB1">
              <w:t>enzyme_g203</w:t>
            </w:r>
          </w:p>
        </w:tc>
      </w:tr>
      <w:tr w:rsidR="00B10BB1" w:rsidRPr="00B10BB1" w14:paraId="5310A3F1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2B75511" w14:textId="77777777" w:rsidR="00B10BB1" w:rsidRPr="00B10BB1" w:rsidRDefault="00B10BB1" w:rsidP="00B10BB1">
            <w:r w:rsidRPr="00B10BB1">
              <w:t>56</w:t>
            </w:r>
          </w:p>
        </w:tc>
        <w:tc>
          <w:tcPr>
            <w:tcW w:w="745" w:type="dxa"/>
            <w:noWrap/>
            <w:hideMark/>
          </w:tcPr>
          <w:p w14:paraId="0E47406D" w14:textId="77777777" w:rsidR="00B10BB1" w:rsidRPr="00B10BB1" w:rsidRDefault="00B10BB1" w:rsidP="00B10BB1">
            <w:r w:rsidRPr="00B10BB1">
              <w:t>400</w:t>
            </w:r>
          </w:p>
        </w:tc>
        <w:tc>
          <w:tcPr>
            <w:tcW w:w="1800" w:type="dxa"/>
            <w:noWrap/>
            <w:hideMark/>
          </w:tcPr>
          <w:p w14:paraId="5E7F4181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5300DCA3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631D2CD5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714DDC7D" w14:textId="77777777" w:rsidR="00B10BB1" w:rsidRPr="00B10BB1" w:rsidRDefault="00B10BB1">
            <w:r w:rsidRPr="00B10BB1">
              <w:t>enzyme_g203</w:t>
            </w:r>
          </w:p>
        </w:tc>
      </w:tr>
      <w:tr w:rsidR="00B10BB1" w:rsidRPr="00B10BB1" w14:paraId="59B0C783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06E2A32" w14:textId="77777777" w:rsidR="00B10BB1" w:rsidRPr="00B10BB1" w:rsidRDefault="00B10BB1" w:rsidP="00B10BB1">
            <w:r w:rsidRPr="00B10BB1">
              <w:t>57</w:t>
            </w:r>
          </w:p>
        </w:tc>
        <w:tc>
          <w:tcPr>
            <w:tcW w:w="745" w:type="dxa"/>
            <w:noWrap/>
            <w:hideMark/>
          </w:tcPr>
          <w:p w14:paraId="5D558B3E" w14:textId="77777777" w:rsidR="00B10BB1" w:rsidRPr="00B10BB1" w:rsidRDefault="00B10BB1" w:rsidP="00B10BB1">
            <w:r w:rsidRPr="00B10BB1">
              <w:t>420</w:t>
            </w:r>
          </w:p>
        </w:tc>
        <w:tc>
          <w:tcPr>
            <w:tcW w:w="1800" w:type="dxa"/>
            <w:noWrap/>
            <w:hideMark/>
          </w:tcPr>
          <w:p w14:paraId="35CBA383" w14:textId="610311B1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604CB832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7A434DAC" w14:textId="77777777" w:rsidR="00B10BB1" w:rsidRPr="00B10BB1" w:rsidRDefault="00B10BB1" w:rsidP="00B10BB1">
            <w:r w:rsidRPr="00B10BB1">
              <w:t>0.14</w:t>
            </w:r>
          </w:p>
        </w:tc>
        <w:tc>
          <w:tcPr>
            <w:tcW w:w="1461" w:type="dxa"/>
            <w:noWrap/>
            <w:hideMark/>
          </w:tcPr>
          <w:p w14:paraId="0307B4D3" w14:textId="77777777" w:rsidR="00B10BB1" w:rsidRPr="00B10BB1" w:rsidRDefault="00B10BB1">
            <w:r w:rsidRPr="00B10BB1">
              <w:t>enzyme_g204</w:t>
            </w:r>
          </w:p>
        </w:tc>
      </w:tr>
      <w:tr w:rsidR="00B10BB1" w:rsidRPr="00B10BB1" w14:paraId="6FFA3F8C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DE2C3A8" w14:textId="77777777" w:rsidR="00B10BB1" w:rsidRPr="00B10BB1" w:rsidRDefault="00B10BB1" w:rsidP="00B10BB1">
            <w:r w:rsidRPr="00B10BB1">
              <w:t>57</w:t>
            </w:r>
          </w:p>
        </w:tc>
        <w:tc>
          <w:tcPr>
            <w:tcW w:w="745" w:type="dxa"/>
            <w:noWrap/>
            <w:hideMark/>
          </w:tcPr>
          <w:p w14:paraId="2F78F76C" w14:textId="77777777" w:rsidR="00B10BB1" w:rsidRPr="00B10BB1" w:rsidRDefault="00B10BB1" w:rsidP="00B10BB1">
            <w:r w:rsidRPr="00B10BB1">
              <w:t>420</w:t>
            </w:r>
          </w:p>
        </w:tc>
        <w:tc>
          <w:tcPr>
            <w:tcW w:w="1800" w:type="dxa"/>
            <w:noWrap/>
            <w:hideMark/>
          </w:tcPr>
          <w:p w14:paraId="4EB8B995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1FB470AF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68539E19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6AE50B95" w14:textId="77777777" w:rsidR="00B10BB1" w:rsidRPr="00B10BB1" w:rsidRDefault="00B10BB1">
            <w:r w:rsidRPr="00B10BB1">
              <w:t>enzyme_g204</w:t>
            </w:r>
          </w:p>
        </w:tc>
      </w:tr>
      <w:tr w:rsidR="00B10BB1" w:rsidRPr="00B10BB1" w14:paraId="72A4A4FA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E64D7C4" w14:textId="77777777" w:rsidR="00B10BB1" w:rsidRPr="00B10BB1" w:rsidRDefault="00B10BB1" w:rsidP="00B10BB1">
            <w:r w:rsidRPr="00B10BB1">
              <w:t>27</w:t>
            </w:r>
          </w:p>
        </w:tc>
        <w:tc>
          <w:tcPr>
            <w:tcW w:w="745" w:type="dxa"/>
            <w:noWrap/>
            <w:hideMark/>
          </w:tcPr>
          <w:p w14:paraId="2DB6686D" w14:textId="77777777" w:rsidR="00B10BB1" w:rsidRPr="00B10BB1" w:rsidRDefault="00B10BB1" w:rsidP="00B10BB1">
            <w:r w:rsidRPr="00B10BB1">
              <w:t>244</w:t>
            </w:r>
          </w:p>
        </w:tc>
        <w:tc>
          <w:tcPr>
            <w:tcW w:w="1800" w:type="dxa"/>
            <w:noWrap/>
            <w:hideMark/>
          </w:tcPr>
          <w:p w14:paraId="49D0D891" w14:textId="7374F79F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6C110AA4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64D218DB" w14:textId="77777777" w:rsidR="00B10BB1" w:rsidRPr="00B10BB1" w:rsidRDefault="00B10BB1" w:rsidP="00B10BB1">
            <w:r w:rsidRPr="00B10BB1">
              <w:t>0.05</w:t>
            </w:r>
          </w:p>
        </w:tc>
        <w:tc>
          <w:tcPr>
            <w:tcW w:w="1461" w:type="dxa"/>
            <w:noWrap/>
            <w:hideMark/>
          </w:tcPr>
          <w:p w14:paraId="6B107D52" w14:textId="77777777" w:rsidR="00B10BB1" w:rsidRPr="00B10BB1" w:rsidRDefault="00B10BB1">
            <w:r w:rsidRPr="00B10BB1">
              <w:t>enzyme_g205</w:t>
            </w:r>
          </w:p>
        </w:tc>
      </w:tr>
      <w:tr w:rsidR="00B10BB1" w:rsidRPr="00B10BB1" w14:paraId="35A23087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15A0421" w14:textId="77777777" w:rsidR="00B10BB1" w:rsidRPr="00B10BB1" w:rsidRDefault="00B10BB1" w:rsidP="00B10BB1">
            <w:r w:rsidRPr="00B10BB1">
              <w:t>27</w:t>
            </w:r>
          </w:p>
        </w:tc>
        <w:tc>
          <w:tcPr>
            <w:tcW w:w="745" w:type="dxa"/>
            <w:noWrap/>
            <w:hideMark/>
          </w:tcPr>
          <w:p w14:paraId="655D42D3" w14:textId="77777777" w:rsidR="00B10BB1" w:rsidRPr="00B10BB1" w:rsidRDefault="00B10BB1" w:rsidP="00B10BB1">
            <w:r w:rsidRPr="00B10BB1">
              <w:t>244</w:t>
            </w:r>
          </w:p>
        </w:tc>
        <w:tc>
          <w:tcPr>
            <w:tcW w:w="1800" w:type="dxa"/>
            <w:noWrap/>
            <w:hideMark/>
          </w:tcPr>
          <w:p w14:paraId="45D97484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4257B9F4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3A85A2DA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33C55D89" w14:textId="77777777" w:rsidR="00B10BB1" w:rsidRPr="00B10BB1" w:rsidRDefault="00B10BB1">
            <w:r w:rsidRPr="00B10BB1">
              <w:t>enzyme_g205</w:t>
            </w:r>
          </w:p>
        </w:tc>
      </w:tr>
      <w:tr w:rsidR="00B10BB1" w:rsidRPr="00B10BB1" w14:paraId="3F3D0D00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A2C8A21" w14:textId="77777777" w:rsidR="00B10BB1" w:rsidRPr="00B10BB1" w:rsidRDefault="00B10BB1" w:rsidP="00B10BB1">
            <w:r w:rsidRPr="00B10BB1">
              <w:lastRenderedPageBreak/>
              <w:t>22</w:t>
            </w:r>
          </w:p>
        </w:tc>
        <w:tc>
          <w:tcPr>
            <w:tcW w:w="745" w:type="dxa"/>
            <w:noWrap/>
            <w:hideMark/>
          </w:tcPr>
          <w:p w14:paraId="09BBDAB9" w14:textId="77777777" w:rsidR="00B10BB1" w:rsidRPr="00B10BB1" w:rsidRDefault="00B10BB1" w:rsidP="00B10BB1">
            <w:r w:rsidRPr="00B10BB1">
              <w:t>172</w:t>
            </w:r>
          </w:p>
        </w:tc>
        <w:tc>
          <w:tcPr>
            <w:tcW w:w="1800" w:type="dxa"/>
            <w:noWrap/>
            <w:hideMark/>
          </w:tcPr>
          <w:p w14:paraId="06C2B0AB" w14:textId="35721561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76005234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055E9D0A" w14:textId="77777777" w:rsidR="00B10BB1" w:rsidRPr="00B10BB1" w:rsidRDefault="00B10BB1" w:rsidP="00B10BB1">
            <w:r w:rsidRPr="00B10BB1">
              <w:t>0.03</w:t>
            </w:r>
          </w:p>
        </w:tc>
        <w:tc>
          <w:tcPr>
            <w:tcW w:w="1461" w:type="dxa"/>
            <w:noWrap/>
            <w:hideMark/>
          </w:tcPr>
          <w:p w14:paraId="19BB3DC2" w14:textId="77777777" w:rsidR="00B10BB1" w:rsidRPr="00B10BB1" w:rsidRDefault="00B10BB1">
            <w:r w:rsidRPr="00B10BB1">
              <w:t>enzyme_g206</w:t>
            </w:r>
          </w:p>
        </w:tc>
      </w:tr>
      <w:tr w:rsidR="00B10BB1" w:rsidRPr="00B10BB1" w14:paraId="793AF1BC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4288474" w14:textId="77777777" w:rsidR="00B10BB1" w:rsidRPr="00B10BB1" w:rsidRDefault="00B10BB1" w:rsidP="00B10BB1">
            <w:r w:rsidRPr="00B10BB1">
              <w:t>22</w:t>
            </w:r>
          </w:p>
        </w:tc>
        <w:tc>
          <w:tcPr>
            <w:tcW w:w="745" w:type="dxa"/>
            <w:noWrap/>
            <w:hideMark/>
          </w:tcPr>
          <w:p w14:paraId="416E2C9C" w14:textId="77777777" w:rsidR="00B10BB1" w:rsidRPr="00B10BB1" w:rsidRDefault="00B10BB1" w:rsidP="00B10BB1">
            <w:r w:rsidRPr="00B10BB1">
              <w:t>172</w:t>
            </w:r>
          </w:p>
        </w:tc>
        <w:tc>
          <w:tcPr>
            <w:tcW w:w="1800" w:type="dxa"/>
            <w:noWrap/>
            <w:hideMark/>
          </w:tcPr>
          <w:p w14:paraId="3AB227AD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5FA8EADE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6E472A60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3B319C03" w14:textId="77777777" w:rsidR="00B10BB1" w:rsidRPr="00B10BB1" w:rsidRDefault="00B10BB1">
            <w:r w:rsidRPr="00B10BB1">
              <w:t>enzyme_g206</w:t>
            </w:r>
          </w:p>
        </w:tc>
      </w:tr>
      <w:tr w:rsidR="00B10BB1" w:rsidRPr="00B10BB1" w14:paraId="7E83B81F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558A08C" w14:textId="77777777" w:rsidR="00B10BB1" w:rsidRPr="00B10BB1" w:rsidRDefault="00B10BB1" w:rsidP="00B10BB1">
            <w:r w:rsidRPr="00B10BB1">
              <w:t>24</w:t>
            </w:r>
          </w:p>
        </w:tc>
        <w:tc>
          <w:tcPr>
            <w:tcW w:w="745" w:type="dxa"/>
            <w:noWrap/>
            <w:hideMark/>
          </w:tcPr>
          <w:p w14:paraId="14140064" w14:textId="77777777" w:rsidR="00B10BB1" w:rsidRPr="00B10BB1" w:rsidRDefault="00B10BB1" w:rsidP="00B10BB1">
            <w:r w:rsidRPr="00B10BB1">
              <w:t>172</w:t>
            </w:r>
          </w:p>
        </w:tc>
        <w:tc>
          <w:tcPr>
            <w:tcW w:w="1800" w:type="dxa"/>
            <w:noWrap/>
            <w:hideMark/>
          </w:tcPr>
          <w:p w14:paraId="5E5FB486" w14:textId="5FA2E69E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189D5B5D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67C6BABA" w14:textId="77777777" w:rsidR="00B10BB1" w:rsidRPr="00B10BB1" w:rsidRDefault="00B10BB1" w:rsidP="00B10BB1">
            <w:r w:rsidRPr="00B10BB1">
              <w:t>0.02</w:t>
            </w:r>
          </w:p>
        </w:tc>
        <w:tc>
          <w:tcPr>
            <w:tcW w:w="1461" w:type="dxa"/>
            <w:noWrap/>
            <w:hideMark/>
          </w:tcPr>
          <w:p w14:paraId="4DF65766" w14:textId="77777777" w:rsidR="00B10BB1" w:rsidRPr="00B10BB1" w:rsidRDefault="00B10BB1">
            <w:r w:rsidRPr="00B10BB1">
              <w:t>enzyme_g207</w:t>
            </w:r>
          </w:p>
        </w:tc>
      </w:tr>
      <w:tr w:rsidR="00B10BB1" w:rsidRPr="00B10BB1" w14:paraId="24CE2CEA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E3B75D3" w14:textId="77777777" w:rsidR="00B10BB1" w:rsidRPr="00B10BB1" w:rsidRDefault="00B10BB1" w:rsidP="00B10BB1">
            <w:r w:rsidRPr="00B10BB1">
              <w:t>24</w:t>
            </w:r>
          </w:p>
        </w:tc>
        <w:tc>
          <w:tcPr>
            <w:tcW w:w="745" w:type="dxa"/>
            <w:noWrap/>
            <w:hideMark/>
          </w:tcPr>
          <w:p w14:paraId="6A23DD2B" w14:textId="77777777" w:rsidR="00B10BB1" w:rsidRPr="00B10BB1" w:rsidRDefault="00B10BB1" w:rsidP="00B10BB1">
            <w:r w:rsidRPr="00B10BB1">
              <w:t>172</w:t>
            </w:r>
          </w:p>
        </w:tc>
        <w:tc>
          <w:tcPr>
            <w:tcW w:w="1800" w:type="dxa"/>
            <w:noWrap/>
            <w:hideMark/>
          </w:tcPr>
          <w:p w14:paraId="7CE89954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024F1C23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2FF71E7E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36598EF5" w14:textId="77777777" w:rsidR="00B10BB1" w:rsidRPr="00B10BB1" w:rsidRDefault="00B10BB1">
            <w:r w:rsidRPr="00B10BB1">
              <w:t>enzyme_g207</w:t>
            </w:r>
          </w:p>
        </w:tc>
      </w:tr>
      <w:tr w:rsidR="00B10BB1" w:rsidRPr="00B10BB1" w14:paraId="40CBBC0C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49DD3AB" w14:textId="77777777" w:rsidR="00B10BB1" w:rsidRPr="00B10BB1" w:rsidRDefault="00B10BB1" w:rsidP="00B10BB1">
            <w:r w:rsidRPr="00B10BB1">
              <w:t>23</w:t>
            </w:r>
          </w:p>
        </w:tc>
        <w:tc>
          <w:tcPr>
            <w:tcW w:w="745" w:type="dxa"/>
            <w:noWrap/>
            <w:hideMark/>
          </w:tcPr>
          <w:p w14:paraId="05CE059D" w14:textId="77777777" w:rsidR="00B10BB1" w:rsidRPr="00B10BB1" w:rsidRDefault="00B10BB1" w:rsidP="00B10BB1">
            <w:r w:rsidRPr="00B10BB1">
              <w:t>200</w:t>
            </w:r>
          </w:p>
        </w:tc>
        <w:tc>
          <w:tcPr>
            <w:tcW w:w="1800" w:type="dxa"/>
            <w:noWrap/>
            <w:hideMark/>
          </w:tcPr>
          <w:p w14:paraId="4BBA1E3E" w14:textId="5A52BD39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3E2711EE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7BE7B664" w14:textId="77777777" w:rsidR="00B10BB1" w:rsidRPr="00B10BB1" w:rsidRDefault="00B10BB1" w:rsidP="00B10BB1">
            <w:r w:rsidRPr="00B10BB1">
              <w:t>0.04</w:t>
            </w:r>
          </w:p>
        </w:tc>
        <w:tc>
          <w:tcPr>
            <w:tcW w:w="1461" w:type="dxa"/>
            <w:noWrap/>
            <w:hideMark/>
          </w:tcPr>
          <w:p w14:paraId="034D1FDB" w14:textId="77777777" w:rsidR="00B10BB1" w:rsidRPr="00B10BB1" w:rsidRDefault="00B10BB1">
            <w:r w:rsidRPr="00B10BB1">
              <w:t>enzyme_g208</w:t>
            </w:r>
          </w:p>
        </w:tc>
      </w:tr>
      <w:tr w:rsidR="00B10BB1" w:rsidRPr="00B10BB1" w14:paraId="6BBB65AB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2F9E7A2" w14:textId="77777777" w:rsidR="00B10BB1" w:rsidRPr="00B10BB1" w:rsidRDefault="00B10BB1" w:rsidP="00B10BB1">
            <w:r w:rsidRPr="00B10BB1">
              <w:t>23</w:t>
            </w:r>
          </w:p>
        </w:tc>
        <w:tc>
          <w:tcPr>
            <w:tcW w:w="745" w:type="dxa"/>
            <w:noWrap/>
            <w:hideMark/>
          </w:tcPr>
          <w:p w14:paraId="28382970" w14:textId="77777777" w:rsidR="00B10BB1" w:rsidRPr="00B10BB1" w:rsidRDefault="00B10BB1" w:rsidP="00B10BB1">
            <w:r w:rsidRPr="00B10BB1">
              <w:t>200</w:t>
            </w:r>
          </w:p>
        </w:tc>
        <w:tc>
          <w:tcPr>
            <w:tcW w:w="1800" w:type="dxa"/>
            <w:noWrap/>
            <w:hideMark/>
          </w:tcPr>
          <w:p w14:paraId="0D9A83A2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7BB89E70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74A31E8D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30D80EC5" w14:textId="77777777" w:rsidR="00B10BB1" w:rsidRPr="00B10BB1" w:rsidRDefault="00B10BB1">
            <w:r w:rsidRPr="00B10BB1">
              <w:t>enzyme_g208</w:t>
            </w:r>
          </w:p>
        </w:tc>
      </w:tr>
      <w:tr w:rsidR="00B10BB1" w:rsidRPr="00B10BB1" w14:paraId="5948AD7D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F38439D" w14:textId="77777777" w:rsidR="00B10BB1" w:rsidRPr="00B10BB1" w:rsidRDefault="00B10BB1" w:rsidP="00B10BB1">
            <w:r w:rsidRPr="00B10BB1">
              <w:t>57</w:t>
            </w:r>
          </w:p>
        </w:tc>
        <w:tc>
          <w:tcPr>
            <w:tcW w:w="745" w:type="dxa"/>
            <w:noWrap/>
            <w:hideMark/>
          </w:tcPr>
          <w:p w14:paraId="7C86A67D" w14:textId="77777777" w:rsidR="00B10BB1" w:rsidRPr="00B10BB1" w:rsidRDefault="00B10BB1" w:rsidP="00B10BB1">
            <w:r w:rsidRPr="00B10BB1">
              <w:t>404</w:t>
            </w:r>
          </w:p>
        </w:tc>
        <w:tc>
          <w:tcPr>
            <w:tcW w:w="1800" w:type="dxa"/>
            <w:noWrap/>
            <w:hideMark/>
          </w:tcPr>
          <w:p w14:paraId="54ADFC0D" w14:textId="266055F1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31AB5544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14F2E3AD" w14:textId="77777777" w:rsidR="00B10BB1" w:rsidRPr="00B10BB1" w:rsidRDefault="00B10BB1" w:rsidP="00B10BB1">
            <w:r w:rsidRPr="00B10BB1">
              <w:t>0.1</w:t>
            </w:r>
          </w:p>
        </w:tc>
        <w:tc>
          <w:tcPr>
            <w:tcW w:w="1461" w:type="dxa"/>
            <w:noWrap/>
            <w:hideMark/>
          </w:tcPr>
          <w:p w14:paraId="451532BF" w14:textId="77777777" w:rsidR="00B10BB1" w:rsidRPr="00B10BB1" w:rsidRDefault="00B10BB1">
            <w:r w:rsidRPr="00B10BB1">
              <w:t>enzyme_g209</w:t>
            </w:r>
          </w:p>
        </w:tc>
      </w:tr>
      <w:tr w:rsidR="00B10BB1" w:rsidRPr="00B10BB1" w14:paraId="2CF451D5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4348806" w14:textId="77777777" w:rsidR="00B10BB1" w:rsidRPr="00B10BB1" w:rsidRDefault="00B10BB1" w:rsidP="00B10BB1">
            <w:r w:rsidRPr="00B10BB1">
              <w:t>57</w:t>
            </w:r>
          </w:p>
        </w:tc>
        <w:tc>
          <w:tcPr>
            <w:tcW w:w="745" w:type="dxa"/>
            <w:noWrap/>
            <w:hideMark/>
          </w:tcPr>
          <w:p w14:paraId="7E53326E" w14:textId="77777777" w:rsidR="00B10BB1" w:rsidRPr="00B10BB1" w:rsidRDefault="00B10BB1" w:rsidP="00B10BB1">
            <w:r w:rsidRPr="00B10BB1">
              <w:t>404</w:t>
            </w:r>
          </w:p>
        </w:tc>
        <w:tc>
          <w:tcPr>
            <w:tcW w:w="1800" w:type="dxa"/>
            <w:noWrap/>
            <w:hideMark/>
          </w:tcPr>
          <w:p w14:paraId="58C2A783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3EA128AD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47A257C1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3A0D57F6" w14:textId="77777777" w:rsidR="00B10BB1" w:rsidRPr="00B10BB1" w:rsidRDefault="00B10BB1">
            <w:r w:rsidRPr="00B10BB1">
              <w:t>enzyme_g209</w:t>
            </w:r>
          </w:p>
        </w:tc>
      </w:tr>
      <w:tr w:rsidR="00B10BB1" w:rsidRPr="00B10BB1" w14:paraId="0F8AE624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3F42D93" w14:textId="77777777" w:rsidR="00B10BB1" w:rsidRPr="00B10BB1" w:rsidRDefault="00B10BB1" w:rsidP="00B10BB1">
            <w:r w:rsidRPr="00B10BB1">
              <w:t>24</w:t>
            </w:r>
          </w:p>
        </w:tc>
        <w:tc>
          <w:tcPr>
            <w:tcW w:w="745" w:type="dxa"/>
            <w:noWrap/>
            <w:hideMark/>
          </w:tcPr>
          <w:p w14:paraId="39852809" w14:textId="77777777" w:rsidR="00B10BB1" w:rsidRPr="00B10BB1" w:rsidRDefault="00B10BB1" w:rsidP="00B10BB1">
            <w:r w:rsidRPr="00B10BB1">
              <w:t>200</w:t>
            </w:r>
          </w:p>
        </w:tc>
        <w:tc>
          <w:tcPr>
            <w:tcW w:w="1800" w:type="dxa"/>
            <w:noWrap/>
            <w:hideMark/>
          </w:tcPr>
          <w:p w14:paraId="445DAD9F" w14:textId="68D429F3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58DA8A1F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52F1AD8A" w14:textId="77777777" w:rsidR="00B10BB1" w:rsidRPr="00B10BB1" w:rsidRDefault="00B10BB1" w:rsidP="00B10BB1">
            <w:r w:rsidRPr="00B10BB1">
              <w:t>0.03</w:t>
            </w:r>
          </w:p>
        </w:tc>
        <w:tc>
          <w:tcPr>
            <w:tcW w:w="1461" w:type="dxa"/>
            <w:noWrap/>
            <w:hideMark/>
          </w:tcPr>
          <w:p w14:paraId="1C9B5EA7" w14:textId="77777777" w:rsidR="00B10BB1" w:rsidRPr="00B10BB1" w:rsidRDefault="00B10BB1">
            <w:r w:rsidRPr="00B10BB1">
              <w:t>enzyme_g210</w:t>
            </w:r>
          </w:p>
        </w:tc>
      </w:tr>
      <w:tr w:rsidR="00B10BB1" w:rsidRPr="00B10BB1" w14:paraId="6FE60549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EABB2C4" w14:textId="77777777" w:rsidR="00B10BB1" w:rsidRPr="00B10BB1" w:rsidRDefault="00B10BB1" w:rsidP="00B10BB1">
            <w:r w:rsidRPr="00B10BB1">
              <w:t>24</w:t>
            </w:r>
          </w:p>
        </w:tc>
        <w:tc>
          <w:tcPr>
            <w:tcW w:w="745" w:type="dxa"/>
            <w:noWrap/>
            <w:hideMark/>
          </w:tcPr>
          <w:p w14:paraId="7BF5F22D" w14:textId="77777777" w:rsidR="00B10BB1" w:rsidRPr="00B10BB1" w:rsidRDefault="00B10BB1" w:rsidP="00B10BB1">
            <w:r w:rsidRPr="00B10BB1">
              <w:t>200</w:t>
            </w:r>
          </w:p>
        </w:tc>
        <w:tc>
          <w:tcPr>
            <w:tcW w:w="1800" w:type="dxa"/>
            <w:noWrap/>
            <w:hideMark/>
          </w:tcPr>
          <w:p w14:paraId="2558948C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52477D6C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1BA38BC7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6C360837" w14:textId="77777777" w:rsidR="00B10BB1" w:rsidRPr="00B10BB1" w:rsidRDefault="00B10BB1">
            <w:r w:rsidRPr="00B10BB1">
              <w:t>enzyme_g210</w:t>
            </w:r>
          </w:p>
        </w:tc>
      </w:tr>
      <w:tr w:rsidR="00B10BB1" w:rsidRPr="00B10BB1" w14:paraId="3C9E89ED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665C385" w14:textId="77777777" w:rsidR="00B10BB1" w:rsidRPr="00B10BB1" w:rsidRDefault="00B10BB1" w:rsidP="00B10BB1">
            <w:r w:rsidRPr="00B10BB1">
              <w:t>24</w:t>
            </w:r>
          </w:p>
        </w:tc>
        <w:tc>
          <w:tcPr>
            <w:tcW w:w="745" w:type="dxa"/>
            <w:noWrap/>
            <w:hideMark/>
          </w:tcPr>
          <w:p w14:paraId="690AA4D9" w14:textId="77777777" w:rsidR="00B10BB1" w:rsidRPr="00B10BB1" w:rsidRDefault="00B10BB1" w:rsidP="00B10BB1">
            <w:r w:rsidRPr="00B10BB1">
              <w:t>200</w:t>
            </w:r>
          </w:p>
        </w:tc>
        <w:tc>
          <w:tcPr>
            <w:tcW w:w="1800" w:type="dxa"/>
            <w:noWrap/>
            <w:hideMark/>
          </w:tcPr>
          <w:p w14:paraId="58630960" w14:textId="58CD7D2F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6A6B7AF8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385966CB" w14:textId="77777777" w:rsidR="00B10BB1" w:rsidRPr="00B10BB1" w:rsidRDefault="00B10BB1" w:rsidP="00B10BB1">
            <w:r w:rsidRPr="00B10BB1">
              <w:t>0.04</w:t>
            </w:r>
          </w:p>
        </w:tc>
        <w:tc>
          <w:tcPr>
            <w:tcW w:w="1461" w:type="dxa"/>
            <w:noWrap/>
            <w:hideMark/>
          </w:tcPr>
          <w:p w14:paraId="58C94666" w14:textId="77777777" w:rsidR="00B10BB1" w:rsidRPr="00B10BB1" w:rsidRDefault="00B10BB1">
            <w:r w:rsidRPr="00B10BB1">
              <w:t>enzyme_g211</w:t>
            </w:r>
          </w:p>
        </w:tc>
      </w:tr>
      <w:tr w:rsidR="00B10BB1" w:rsidRPr="00B10BB1" w14:paraId="1C76E958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91E1EE4" w14:textId="77777777" w:rsidR="00B10BB1" w:rsidRPr="00B10BB1" w:rsidRDefault="00B10BB1" w:rsidP="00B10BB1">
            <w:r w:rsidRPr="00B10BB1">
              <w:t>24</w:t>
            </w:r>
          </w:p>
        </w:tc>
        <w:tc>
          <w:tcPr>
            <w:tcW w:w="745" w:type="dxa"/>
            <w:noWrap/>
            <w:hideMark/>
          </w:tcPr>
          <w:p w14:paraId="0393E9D9" w14:textId="77777777" w:rsidR="00B10BB1" w:rsidRPr="00B10BB1" w:rsidRDefault="00B10BB1" w:rsidP="00B10BB1">
            <w:r w:rsidRPr="00B10BB1">
              <w:t>200</w:t>
            </w:r>
          </w:p>
        </w:tc>
        <w:tc>
          <w:tcPr>
            <w:tcW w:w="1800" w:type="dxa"/>
            <w:noWrap/>
            <w:hideMark/>
          </w:tcPr>
          <w:p w14:paraId="5C7ED537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08C67F58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420FF6B6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7978703E" w14:textId="77777777" w:rsidR="00B10BB1" w:rsidRPr="00B10BB1" w:rsidRDefault="00B10BB1">
            <w:r w:rsidRPr="00B10BB1">
              <w:t>enzyme_g211</w:t>
            </w:r>
          </w:p>
        </w:tc>
      </w:tr>
      <w:tr w:rsidR="00B10BB1" w:rsidRPr="00B10BB1" w14:paraId="02F22EAA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8E2A153" w14:textId="77777777" w:rsidR="00B10BB1" w:rsidRPr="00B10BB1" w:rsidRDefault="00B10BB1" w:rsidP="00B10BB1">
            <w:r w:rsidRPr="00B10BB1">
              <w:t>23</w:t>
            </w:r>
          </w:p>
        </w:tc>
        <w:tc>
          <w:tcPr>
            <w:tcW w:w="745" w:type="dxa"/>
            <w:noWrap/>
            <w:hideMark/>
          </w:tcPr>
          <w:p w14:paraId="4953A426" w14:textId="77777777" w:rsidR="00B10BB1" w:rsidRPr="00B10BB1" w:rsidRDefault="00B10BB1" w:rsidP="00B10BB1">
            <w:r w:rsidRPr="00B10BB1">
              <w:t>188</w:t>
            </w:r>
          </w:p>
        </w:tc>
        <w:tc>
          <w:tcPr>
            <w:tcW w:w="1800" w:type="dxa"/>
            <w:noWrap/>
            <w:hideMark/>
          </w:tcPr>
          <w:p w14:paraId="28CD2C15" w14:textId="17C21198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6220F925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2602E047" w14:textId="77777777" w:rsidR="00B10BB1" w:rsidRPr="00B10BB1" w:rsidRDefault="00B10BB1" w:rsidP="00B10BB1">
            <w:r w:rsidRPr="00B10BB1">
              <w:t>0.03</w:t>
            </w:r>
          </w:p>
        </w:tc>
        <w:tc>
          <w:tcPr>
            <w:tcW w:w="1461" w:type="dxa"/>
            <w:noWrap/>
            <w:hideMark/>
          </w:tcPr>
          <w:p w14:paraId="5762C37B" w14:textId="77777777" w:rsidR="00B10BB1" w:rsidRPr="00B10BB1" w:rsidRDefault="00B10BB1">
            <w:r w:rsidRPr="00B10BB1">
              <w:t>enzyme_g212</w:t>
            </w:r>
          </w:p>
        </w:tc>
      </w:tr>
      <w:tr w:rsidR="00B10BB1" w:rsidRPr="00B10BB1" w14:paraId="35CAB605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FF4CF3B" w14:textId="77777777" w:rsidR="00B10BB1" w:rsidRPr="00B10BB1" w:rsidRDefault="00B10BB1" w:rsidP="00B10BB1">
            <w:r w:rsidRPr="00B10BB1">
              <w:t>23</w:t>
            </w:r>
          </w:p>
        </w:tc>
        <w:tc>
          <w:tcPr>
            <w:tcW w:w="745" w:type="dxa"/>
            <w:noWrap/>
            <w:hideMark/>
          </w:tcPr>
          <w:p w14:paraId="0DBEC901" w14:textId="77777777" w:rsidR="00B10BB1" w:rsidRPr="00B10BB1" w:rsidRDefault="00B10BB1" w:rsidP="00B10BB1">
            <w:r w:rsidRPr="00B10BB1">
              <w:t>188</w:t>
            </w:r>
          </w:p>
        </w:tc>
        <w:tc>
          <w:tcPr>
            <w:tcW w:w="1800" w:type="dxa"/>
            <w:noWrap/>
            <w:hideMark/>
          </w:tcPr>
          <w:p w14:paraId="6B31E92D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74CB5DED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38DF5398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6A96C9DB" w14:textId="77777777" w:rsidR="00B10BB1" w:rsidRPr="00B10BB1" w:rsidRDefault="00B10BB1">
            <w:r w:rsidRPr="00B10BB1">
              <w:t>enzyme_g212</w:t>
            </w:r>
          </w:p>
        </w:tc>
      </w:tr>
      <w:tr w:rsidR="00B10BB1" w:rsidRPr="00B10BB1" w14:paraId="5697C901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CB5A107" w14:textId="77777777" w:rsidR="00B10BB1" w:rsidRPr="00B10BB1" w:rsidRDefault="00B10BB1" w:rsidP="00B10BB1">
            <w:r w:rsidRPr="00B10BB1">
              <w:t>25</w:t>
            </w:r>
          </w:p>
        </w:tc>
        <w:tc>
          <w:tcPr>
            <w:tcW w:w="745" w:type="dxa"/>
            <w:noWrap/>
            <w:hideMark/>
          </w:tcPr>
          <w:p w14:paraId="1EEF60C3" w14:textId="77777777" w:rsidR="00B10BB1" w:rsidRPr="00B10BB1" w:rsidRDefault="00B10BB1" w:rsidP="00B10BB1">
            <w:r w:rsidRPr="00B10BB1">
              <w:t>220</w:t>
            </w:r>
          </w:p>
        </w:tc>
        <w:tc>
          <w:tcPr>
            <w:tcW w:w="1800" w:type="dxa"/>
            <w:noWrap/>
            <w:hideMark/>
          </w:tcPr>
          <w:p w14:paraId="605FDCCC" w14:textId="5B9400FC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58A674A5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04D5C56C" w14:textId="77777777" w:rsidR="00B10BB1" w:rsidRPr="00B10BB1" w:rsidRDefault="00B10BB1" w:rsidP="00B10BB1">
            <w:r w:rsidRPr="00B10BB1">
              <w:t>0.03</w:t>
            </w:r>
          </w:p>
        </w:tc>
        <w:tc>
          <w:tcPr>
            <w:tcW w:w="1461" w:type="dxa"/>
            <w:noWrap/>
            <w:hideMark/>
          </w:tcPr>
          <w:p w14:paraId="18036DCB" w14:textId="77777777" w:rsidR="00B10BB1" w:rsidRPr="00B10BB1" w:rsidRDefault="00B10BB1">
            <w:r w:rsidRPr="00B10BB1">
              <w:t>enzyme_g213</w:t>
            </w:r>
          </w:p>
        </w:tc>
      </w:tr>
      <w:tr w:rsidR="00B10BB1" w:rsidRPr="00B10BB1" w14:paraId="1FB999E6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807176A" w14:textId="77777777" w:rsidR="00B10BB1" w:rsidRPr="00B10BB1" w:rsidRDefault="00B10BB1" w:rsidP="00B10BB1">
            <w:r w:rsidRPr="00B10BB1">
              <w:t>25</w:t>
            </w:r>
          </w:p>
        </w:tc>
        <w:tc>
          <w:tcPr>
            <w:tcW w:w="745" w:type="dxa"/>
            <w:noWrap/>
            <w:hideMark/>
          </w:tcPr>
          <w:p w14:paraId="6319EE22" w14:textId="77777777" w:rsidR="00B10BB1" w:rsidRPr="00B10BB1" w:rsidRDefault="00B10BB1" w:rsidP="00B10BB1">
            <w:r w:rsidRPr="00B10BB1">
              <w:t>220</w:t>
            </w:r>
          </w:p>
        </w:tc>
        <w:tc>
          <w:tcPr>
            <w:tcW w:w="1800" w:type="dxa"/>
            <w:noWrap/>
            <w:hideMark/>
          </w:tcPr>
          <w:p w14:paraId="74D18A21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25AD16E4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7C53E8E3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3A1A5848" w14:textId="77777777" w:rsidR="00B10BB1" w:rsidRPr="00B10BB1" w:rsidRDefault="00B10BB1">
            <w:r w:rsidRPr="00B10BB1">
              <w:t>enzyme_g213</w:t>
            </w:r>
          </w:p>
        </w:tc>
      </w:tr>
      <w:tr w:rsidR="00B10BB1" w:rsidRPr="00B10BB1" w14:paraId="5C16C07A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E51DAEE" w14:textId="77777777" w:rsidR="00B10BB1" w:rsidRPr="00B10BB1" w:rsidRDefault="00B10BB1" w:rsidP="00B10BB1">
            <w:r w:rsidRPr="00B10BB1">
              <w:t>23</w:t>
            </w:r>
          </w:p>
        </w:tc>
        <w:tc>
          <w:tcPr>
            <w:tcW w:w="745" w:type="dxa"/>
            <w:noWrap/>
            <w:hideMark/>
          </w:tcPr>
          <w:p w14:paraId="1548B627" w14:textId="77777777" w:rsidR="00B10BB1" w:rsidRPr="00B10BB1" w:rsidRDefault="00B10BB1" w:rsidP="00B10BB1">
            <w:r w:rsidRPr="00B10BB1">
              <w:t>204</w:t>
            </w:r>
          </w:p>
        </w:tc>
        <w:tc>
          <w:tcPr>
            <w:tcW w:w="1800" w:type="dxa"/>
            <w:noWrap/>
            <w:hideMark/>
          </w:tcPr>
          <w:p w14:paraId="2180B9E8" w14:textId="2DB85157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6268B48C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65E352B2" w14:textId="77777777" w:rsidR="00B10BB1" w:rsidRPr="00B10BB1" w:rsidRDefault="00B10BB1" w:rsidP="00B10BB1">
            <w:r w:rsidRPr="00B10BB1">
              <w:t>0.04</w:t>
            </w:r>
          </w:p>
        </w:tc>
        <w:tc>
          <w:tcPr>
            <w:tcW w:w="1461" w:type="dxa"/>
            <w:noWrap/>
            <w:hideMark/>
          </w:tcPr>
          <w:p w14:paraId="5CE86FD2" w14:textId="77777777" w:rsidR="00B10BB1" w:rsidRPr="00B10BB1" w:rsidRDefault="00B10BB1">
            <w:r w:rsidRPr="00B10BB1">
              <w:t>enzyme_g214</w:t>
            </w:r>
          </w:p>
        </w:tc>
      </w:tr>
      <w:tr w:rsidR="00B10BB1" w:rsidRPr="00B10BB1" w14:paraId="5428740F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FE2E574" w14:textId="77777777" w:rsidR="00B10BB1" w:rsidRPr="00B10BB1" w:rsidRDefault="00B10BB1" w:rsidP="00B10BB1">
            <w:r w:rsidRPr="00B10BB1">
              <w:t>23</w:t>
            </w:r>
          </w:p>
        </w:tc>
        <w:tc>
          <w:tcPr>
            <w:tcW w:w="745" w:type="dxa"/>
            <w:noWrap/>
            <w:hideMark/>
          </w:tcPr>
          <w:p w14:paraId="6E898AE0" w14:textId="77777777" w:rsidR="00B10BB1" w:rsidRPr="00B10BB1" w:rsidRDefault="00B10BB1" w:rsidP="00B10BB1">
            <w:r w:rsidRPr="00B10BB1">
              <w:t>204</w:t>
            </w:r>
          </w:p>
        </w:tc>
        <w:tc>
          <w:tcPr>
            <w:tcW w:w="1800" w:type="dxa"/>
            <w:noWrap/>
            <w:hideMark/>
          </w:tcPr>
          <w:p w14:paraId="2DA19768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2B3A3724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7362290E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17CDFB25" w14:textId="77777777" w:rsidR="00B10BB1" w:rsidRPr="00B10BB1" w:rsidRDefault="00B10BB1">
            <w:r w:rsidRPr="00B10BB1">
              <w:t>enzyme_g214</w:t>
            </w:r>
          </w:p>
        </w:tc>
      </w:tr>
      <w:tr w:rsidR="00B10BB1" w:rsidRPr="00B10BB1" w14:paraId="5EB21A60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EF95771" w14:textId="77777777" w:rsidR="00B10BB1" w:rsidRPr="00B10BB1" w:rsidRDefault="00B10BB1" w:rsidP="00B10BB1">
            <w:r w:rsidRPr="00B10BB1">
              <w:t>48</w:t>
            </w:r>
          </w:p>
        </w:tc>
        <w:tc>
          <w:tcPr>
            <w:tcW w:w="745" w:type="dxa"/>
            <w:noWrap/>
            <w:hideMark/>
          </w:tcPr>
          <w:p w14:paraId="2E9C446C" w14:textId="77777777" w:rsidR="00B10BB1" w:rsidRPr="00B10BB1" w:rsidRDefault="00B10BB1" w:rsidP="00B10BB1">
            <w:r w:rsidRPr="00B10BB1">
              <w:t>416</w:t>
            </w:r>
          </w:p>
        </w:tc>
        <w:tc>
          <w:tcPr>
            <w:tcW w:w="1800" w:type="dxa"/>
            <w:noWrap/>
            <w:hideMark/>
          </w:tcPr>
          <w:p w14:paraId="3BF9A9D1" w14:textId="33B0779B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73F494CF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08FDB9E5" w14:textId="77777777" w:rsidR="00B10BB1" w:rsidRPr="00B10BB1" w:rsidRDefault="00B10BB1" w:rsidP="00B10BB1">
            <w:r w:rsidRPr="00B10BB1">
              <w:t>0.08</w:t>
            </w:r>
          </w:p>
        </w:tc>
        <w:tc>
          <w:tcPr>
            <w:tcW w:w="1461" w:type="dxa"/>
            <w:noWrap/>
            <w:hideMark/>
          </w:tcPr>
          <w:p w14:paraId="08D140DD" w14:textId="77777777" w:rsidR="00B10BB1" w:rsidRPr="00B10BB1" w:rsidRDefault="00B10BB1">
            <w:r w:rsidRPr="00B10BB1">
              <w:t>enzyme_g215</w:t>
            </w:r>
          </w:p>
        </w:tc>
      </w:tr>
      <w:tr w:rsidR="00B10BB1" w:rsidRPr="00B10BB1" w14:paraId="66945D6D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1AAC8A3" w14:textId="77777777" w:rsidR="00B10BB1" w:rsidRPr="00B10BB1" w:rsidRDefault="00B10BB1" w:rsidP="00B10BB1">
            <w:r w:rsidRPr="00B10BB1">
              <w:t>48</w:t>
            </w:r>
          </w:p>
        </w:tc>
        <w:tc>
          <w:tcPr>
            <w:tcW w:w="745" w:type="dxa"/>
            <w:noWrap/>
            <w:hideMark/>
          </w:tcPr>
          <w:p w14:paraId="3FE00768" w14:textId="77777777" w:rsidR="00B10BB1" w:rsidRPr="00B10BB1" w:rsidRDefault="00B10BB1" w:rsidP="00B10BB1">
            <w:r w:rsidRPr="00B10BB1">
              <w:t>416</w:t>
            </w:r>
          </w:p>
        </w:tc>
        <w:tc>
          <w:tcPr>
            <w:tcW w:w="1800" w:type="dxa"/>
            <w:noWrap/>
            <w:hideMark/>
          </w:tcPr>
          <w:p w14:paraId="1088F3BB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70FB0354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68BBA8C5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02468621" w14:textId="77777777" w:rsidR="00B10BB1" w:rsidRPr="00B10BB1" w:rsidRDefault="00B10BB1">
            <w:r w:rsidRPr="00B10BB1">
              <w:t>enzyme_g215</w:t>
            </w:r>
          </w:p>
        </w:tc>
      </w:tr>
      <w:tr w:rsidR="00B10BB1" w:rsidRPr="00B10BB1" w14:paraId="2623D238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4D11CB4" w14:textId="77777777" w:rsidR="00B10BB1" w:rsidRPr="00B10BB1" w:rsidRDefault="00B10BB1" w:rsidP="00B10BB1">
            <w:r w:rsidRPr="00B10BB1">
              <w:t>27</w:t>
            </w:r>
          </w:p>
        </w:tc>
        <w:tc>
          <w:tcPr>
            <w:tcW w:w="745" w:type="dxa"/>
            <w:noWrap/>
            <w:hideMark/>
          </w:tcPr>
          <w:p w14:paraId="45470AC5" w14:textId="77777777" w:rsidR="00B10BB1" w:rsidRPr="00B10BB1" w:rsidRDefault="00B10BB1" w:rsidP="00B10BB1">
            <w:r w:rsidRPr="00B10BB1">
              <w:t>188</w:t>
            </w:r>
          </w:p>
        </w:tc>
        <w:tc>
          <w:tcPr>
            <w:tcW w:w="1800" w:type="dxa"/>
            <w:noWrap/>
            <w:hideMark/>
          </w:tcPr>
          <w:p w14:paraId="5174F830" w14:textId="75359D03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0F62345D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457F8EFA" w14:textId="77777777" w:rsidR="00B10BB1" w:rsidRPr="00B10BB1" w:rsidRDefault="00B10BB1" w:rsidP="00B10BB1">
            <w:r w:rsidRPr="00B10BB1">
              <w:t>0.04</w:t>
            </w:r>
          </w:p>
        </w:tc>
        <w:tc>
          <w:tcPr>
            <w:tcW w:w="1461" w:type="dxa"/>
            <w:noWrap/>
            <w:hideMark/>
          </w:tcPr>
          <w:p w14:paraId="499CF9B1" w14:textId="77777777" w:rsidR="00B10BB1" w:rsidRPr="00B10BB1" w:rsidRDefault="00B10BB1">
            <w:r w:rsidRPr="00B10BB1">
              <w:t>enzyme_g216</w:t>
            </w:r>
          </w:p>
        </w:tc>
      </w:tr>
      <w:tr w:rsidR="00B10BB1" w:rsidRPr="00B10BB1" w14:paraId="70436D81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7447CCB" w14:textId="77777777" w:rsidR="00B10BB1" w:rsidRPr="00B10BB1" w:rsidRDefault="00B10BB1" w:rsidP="00B10BB1">
            <w:r w:rsidRPr="00B10BB1">
              <w:t>27</w:t>
            </w:r>
          </w:p>
        </w:tc>
        <w:tc>
          <w:tcPr>
            <w:tcW w:w="745" w:type="dxa"/>
            <w:noWrap/>
            <w:hideMark/>
          </w:tcPr>
          <w:p w14:paraId="29745868" w14:textId="77777777" w:rsidR="00B10BB1" w:rsidRPr="00B10BB1" w:rsidRDefault="00B10BB1" w:rsidP="00B10BB1">
            <w:r w:rsidRPr="00B10BB1">
              <w:t>188</w:t>
            </w:r>
          </w:p>
        </w:tc>
        <w:tc>
          <w:tcPr>
            <w:tcW w:w="1800" w:type="dxa"/>
            <w:noWrap/>
            <w:hideMark/>
          </w:tcPr>
          <w:p w14:paraId="6F704D65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4255FDB3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77F285FA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2E0AD2BD" w14:textId="77777777" w:rsidR="00B10BB1" w:rsidRPr="00B10BB1" w:rsidRDefault="00B10BB1">
            <w:r w:rsidRPr="00B10BB1">
              <w:t>enzyme_g216</w:t>
            </w:r>
          </w:p>
        </w:tc>
      </w:tr>
      <w:tr w:rsidR="00B10BB1" w:rsidRPr="00B10BB1" w14:paraId="40EED988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5CCEDB0" w14:textId="77777777" w:rsidR="00B10BB1" w:rsidRPr="00B10BB1" w:rsidRDefault="00B10BB1" w:rsidP="00B10BB1">
            <w:r w:rsidRPr="00B10BB1">
              <w:t>15</w:t>
            </w:r>
          </w:p>
        </w:tc>
        <w:tc>
          <w:tcPr>
            <w:tcW w:w="745" w:type="dxa"/>
            <w:noWrap/>
            <w:hideMark/>
          </w:tcPr>
          <w:p w14:paraId="01C774A6" w14:textId="77777777" w:rsidR="00B10BB1" w:rsidRPr="00B10BB1" w:rsidRDefault="00B10BB1" w:rsidP="00B10BB1">
            <w:r w:rsidRPr="00B10BB1">
              <w:t>136</w:t>
            </w:r>
          </w:p>
        </w:tc>
        <w:tc>
          <w:tcPr>
            <w:tcW w:w="1800" w:type="dxa"/>
            <w:noWrap/>
            <w:hideMark/>
          </w:tcPr>
          <w:p w14:paraId="5BD2B382" w14:textId="2D0E1AFF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3D3D6CB4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78800423" w14:textId="77777777" w:rsidR="00B10BB1" w:rsidRPr="00B10BB1" w:rsidRDefault="00B10BB1" w:rsidP="00B10BB1">
            <w:r w:rsidRPr="00B10BB1">
              <w:t>0.02</w:t>
            </w:r>
          </w:p>
        </w:tc>
        <w:tc>
          <w:tcPr>
            <w:tcW w:w="1461" w:type="dxa"/>
            <w:noWrap/>
            <w:hideMark/>
          </w:tcPr>
          <w:p w14:paraId="622BAF3E" w14:textId="77777777" w:rsidR="00B10BB1" w:rsidRPr="00B10BB1" w:rsidRDefault="00B10BB1">
            <w:r w:rsidRPr="00B10BB1">
              <w:t>enzyme_g217</w:t>
            </w:r>
          </w:p>
        </w:tc>
      </w:tr>
      <w:tr w:rsidR="00B10BB1" w:rsidRPr="00B10BB1" w14:paraId="0DCD5A04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61C017C" w14:textId="77777777" w:rsidR="00B10BB1" w:rsidRPr="00B10BB1" w:rsidRDefault="00B10BB1" w:rsidP="00B10BB1">
            <w:r w:rsidRPr="00B10BB1">
              <w:t>15</w:t>
            </w:r>
          </w:p>
        </w:tc>
        <w:tc>
          <w:tcPr>
            <w:tcW w:w="745" w:type="dxa"/>
            <w:noWrap/>
            <w:hideMark/>
          </w:tcPr>
          <w:p w14:paraId="1B71CC0A" w14:textId="77777777" w:rsidR="00B10BB1" w:rsidRPr="00B10BB1" w:rsidRDefault="00B10BB1" w:rsidP="00B10BB1">
            <w:r w:rsidRPr="00B10BB1">
              <w:t>136</w:t>
            </w:r>
          </w:p>
        </w:tc>
        <w:tc>
          <w:tcPr>
            <w:tcW w:w="1800" w:type="dxa"/>
            <w:noWrap/>
            <w:hideMark/>
          </w:tcPr>
          <w:p w14:paraId="77AD54E0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4F9E0CE3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7D612F83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1468A6A2" w14:textId="77777777" w:rsidR="00B10BB1" w:rsidRPr="00B10BB1" w:rsidRDefault="00B10BB1">
            <w:r w:rsidRPr="00B10BB1">
              <w:t>enzyme_g217</w:t>
            </w:r>
          </w:p>
        </w:tc>
      </w:tr>
      <w:tr w:rsidR="00B10BB1" w:rsidRPr="00B10BB1" w14:paraId="258C7227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A02F1AB" w14:textId="77777777" w:rsidR="00B10BB1" w:rsidRPr="00B10BB1" w:rsidRDefault="00B10BB1" w:rsidP="00B10BB1">
            <w:r w:rsidRPr="00B10BB1">
              <w:t>44</w:t>
            </w:r>
          </w:p>
        </w:tc>
        <w:tc>
          <w:tcPr>
            <w:tcW w:w="745" w:type="dxa"/>
            <w:noWrap/>
            <w:hideMark/>
          </w:tcPr>
          <w:p w14:paraId="7DFDF905" w14:textId="77777777" w:rsidR="00B10BB1" w:rsidRPr="00B10BB1" w:rsidRDefault="00B10BB1" w:rsidP="00B10BB1">
            <w:r w:rsidRPr="00B10BB1">
              <w:t>388</w:t>
            </w:r>
          </w:p>
        </w:tc>
        <w:tc>
          <w:tcPr>
            <w:tcW w:w="1800" w:type="dxa"/>
            <w:noWrap/>
            <w:hideMark/>
          </w:tcPr>
          <w:p w14:paraId="13473519" w14:textId="3B8AAAF5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2DCCB25C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20E348B1" w14:textId="77777777" w:rsidR="00B10BB1" w:rsidRPr="00B10BB1" w:rsidRDefault="00B10BB1" w:rsidP="00B10BB1">
            <w:r w:rsidRPr="00B10BB1">
              <w:t>0.09</w:t>
            </w:r>
          </w:p>
        </w:tc>
        <w:tc>
          <w:tcPr>
            <w:tcW w:w="1461" w:type="dxa"/>
            <w:noWrap/>
            <w:hideMark/>
          </w:tcPr>
          <w:p w14:paraId="4A687CE6" w14:textId="77777777" w:rsidR="00B10BB1" w:rsidRPr="00B10BB1" w:rsidRDefault="00B10BB1">
            <w:r w:rsidRPr="00B10BB1">
              <w:t>enzyme_g218</w:t>
            </w:r>
          </w:p>
        </w:tc>
      </w:tr>
      <w:tr w:rsidR="00B10BB1" w:rsidRPr="00B10BB1" w14:paraId="5D7AE5E4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803F98B" w14:textId="77777777" w:rsidR="00B10BB1" w:rsidRPr="00B10BB1" w:rsidRDefault="00B10BB1" w:rsidP="00B10BB1">
            <w:r w:rsidRPr="00B10BB1">
              <w:t>44</w:t>
            </w:r>
          </w:p>
        </w:tc>
        <w:tc>
          <w:tcPr>
            <w:tcW w:w="745" w:type="dxa"/>
            <w:noWrap/>
            <w:hideMark/>
          </w:tcPr>
          <w:p w14:paraId="6B8905E3" w14:textId="77777777" w:rsidR="00B10BB1" w:rsidRPr="00B10BB1" w:rsidRDefault="00B10BB1" w:rsidP="00B10BB1">
            <w:r w:rsidRPr="00B10BB1">
              <w:t>388</w:t>
            </w:r>
          </w:p>
        </w:tc>
        <w:tc>
          <w:tcPr>
            <w:tcW w:w="1800" w:type="dxa"/>
            <w:noWrap/>
            <w:hideMark/>
          </w:tcPr>
          <w:p w14:paraId="02B3BEBE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44A93A71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2B33DC78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7F9DA2C9" w14:textId="77777777" w:rsidR="00B10BB1" w:rsidRPr="00B10BB1" w:rsidRDefault="00B10BB1">
            <w:r w:rsidRPr="00B10BB1">
              <w:t>enzyme_g218</w:t>
            </w:r>
          </w:p>
        </w:tc>
      </w:tr>
      <w:tr w:rsidR="00B10BB1" w:rsidRPr="00B10BB1" w14:paraId="7C4A6A2A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ED232D2" w14:textId="77777777" w:rsidR="00B10BB1" w:rsidRPr="00B10BB1" w:rsidRDefault="00B10BB1" w:rsidP="00B10BB1">
            <w:r w:rsidRPr="00B10BB1">
              <w:t>29</w:t>
            </w:r>
          </w:p>
        </w:tc>
        <w:tc>
          <w:tcPr>
            <w:tcW w:w="745" w:type="dxa"/>
            <w:noWrap/>
            <w:hideMark/>
          </w:tcPr>
          <w:p w14:paraId="70F477B4" w14:textId="77777777" w:rsidR="00B10BB1" w:rsidRPr="00B10BB1" w:rsidRDefault="00B10BB1" w:rsidP="00B10BB1">
            <w:r w:rsidRPr="00B10BB1">
              <w:t>256</w:t>
            </w:r>
          </w:p>
        </w:tc>
        <w:tc>
          <w:tcPr>
            <w:tcW w:w="1800" w:type="dxa"/>
            <w:noWrap/>
            <w:hideMark/>
          </w:tcPr>
          <w:p w14:paraId="6DA1374A" w14:textId="4AE1F1CF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5CD2F84F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248CD43B" w14:textId="77777777" w:rsidR="00B10BB1" w:rsidRPr="00B10BB1" w:rsidRDefault="00B10BB1" w:rsidP="00B10BB1">
            <w:r w:rsidRPr="00B10BB1">
              <w:t>0.04</w:t>
            </w:r>
          </w:p>
        </w:tc>
        <w:tc>
          <w:tcPr>
            <w:tcW w:w="1461" w:type="dxa"/>
            <w:noWrap/>
            <w:hideMark/>
          </w:tcPr>
          <w:p w14:paraId="49B693A1" w14:textId="77777777" w:rsidR="00B10BB1" w:rsidRPr="00B10BB1" w:rsidRDefault="00B10BB1">
            <w:r w:rsidRPr="00B10BB1">
              <w:t>enzyme_g219</w:t>
            </w:r>
          </w:p>
        </w:tc>
      </w:tr>
      <w:tr w:rsidR="00B10BB1" w:rsidRPr="00B10BB1" w14:paraId="3DE56AA1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DD7D5ED" w14:textId="77777777" w:rsidR="00B10BB1" w:rsidRPr="00B10BB1" w:rsidRDefault="00B10BB1" w:rsidP="00B10BB1">
            <w:r w:rsidRPr="00B10BB1">
              <w:t>29</w:t>
            </w:r>
          </w:p>
        </w:tc>
        <w:tc>
          <w:tcPr>
            <w:tcW w:w="745" w:type="dxa"/>
            <w:noWrap/>
            <w:hideMark/>
          </w:tcPr>
          <w:p w14:paraId="6C36CAEC" w14:textId="77777777" w:rsidR="00B10BB1" w:rsidRPr="00B10BB1" w:rsidRDefault="00B10BB1" w:rsidP="00B10BB1">
            <w:r w:rsidRPr="00B10BB1">
              <w:t>256</w:t>
            </w:r>
          </w:p>
        </w:tc>
        <w:tc>
          <w:tcPr>
            <w:tcW w:w="1800" w:type="dxa"/>
            <w:noWrap/>
            <w:hideMark/>
          </w:tcPr>
          <w:p w14:paraId="0D13BA2C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48D9D5F8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67F25678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56EC2F74" w14:textId="77777777" w:rsidR="00B10BB1" w:rsidRPr="00B10BB1" w:rsidRDefault="00B10BB1">
            <w:r w:rsidRPr="00B10BB1">
              <w:t>enzyme_g219</w:t>
            </w:r>
          </w:p>
        </w:tc>
      </w:tr>
      <w:tr w:rsidR="00B10BB1" w:rsidRPr="00B10BB1" w14:paraId="51A85A0E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5387523" w14:textId="77777777" w:rsidR="00B10BB1" w:rsidRPr="00B10BB1" w:rsidRDefault="00B10BB1" w:rsidP="00B10BB1">
            <w:r w:rsidRPr="00B10BB1">
              <w:t>21</w:t>
            </w:r>
          </w:p>
        </w:tc>
        <w:tc>
          <w:tcPr>
            <w:tcW w:w="745" w:type="dxa"/>
            <w:noWrap/>
            <w:hideMark/>
          </w:tcPr>
          <w:p w14:paraId="01F2809B" w14:textId="77777777" w:rsidR="00B10BB1" w:rsidRPr="00B10BB1" w:rsidRDefault="00B10BB1" w:rsidP="00B10BB1">
            <w:r w:rsidRPr="00B10BB1">
              <w:t>164</w:t>
            </w:r>
          </w:p>
        </w:tc>
        <w:tc>
          <w:tcPr>
            <w:tcW w:w="1800" w:type="dxa"/>
            <w:noWrap/>
            <w:hideMark/>
          </w:tcPr>
          <w:p w14:paraId="4F3C7953" w14:textId="646344B6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5E0735C7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55A6EEDB" w14:textId="77777777" w:rsidR="00B10BB1" w:rsidRPr="00B10BB1" w:rsidRDefault="00B10BB1" w:rsidP="00B10BB1">
            <w:r w:rsidRPr="00B10BB1">
              <w:t>0.02</w:t>
            </w:r>
          </w:p>
        </w:tc>
        <w:tc>
          <w:tcPr>
            <w:tcW w:w="1461" w:type="dxa"/>
            <w:noWrap/>
            <w:hideMark/>
          </w:tcPr>
          <w:p w14:paraId="0026200E" w14:textId="77777777" w:rsidR="00B10BB1" w:rsidRPr="00B10BB1" w:rsidRDefault="00B10BB1">
            <w:r w:rsidRPr="00B10BB1">
              <w:t>enzyme_g220</w:t>
            </w:r>
          </w:p>
        </w:tc>
      </w:tr>
      <w:tr w:rsidR="00B10BB1" w:rsidRPr="00B10BB1" w14:paraId="3ED3DB40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293A1EE" w14:textId="77777777" w:rsidR="00B10BB1" w:rsidRPr="00B10BB1" w:rsidRDefault="00B10BB1" w:rsidP="00B10BB1">
            <w:r w:rsidRPr="00B10BB1">
              <w:t>21</w:t>
            </w:r>
          </w:p>
        </w:tc>
        <w:tc>
          <w:tcPr>
            <w:tcW w:w="745" w:type="dxa"/>
            <w:noWrap/>
            <w:hideMark/>
          </w:tcPr>
          <w:p w14:paraId="34B7FD54" w14:textId="77777777" w:rsidR="00B10BB1" w:rsidRPr="00B10BB1" w:rsidRDefault="00B10BB1" w:rsidP="00B10BB1">
            <w:r w:rsidRPr="00B10BB1">
              <w:t>164</w:t>
            </w:r>
          </w:p>
        </w:tc>
        <w:tc>
          <w:tcPr>
            <w:tcW w:w="1800" w:type="dxa"/>
            <w:noWrap/>
            <w:hideMark/>
          </w:tcPr>
          <w:p w14:paraId="117E5F80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38227F20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1E73CF5C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5BE6C301" w14:textId="77777777" w:rsidR="00B10BB1" w:rsidRPr="00B10BB1" w:rsidRDefault="00B10BB1">
            <w:r w:rsidRPr="00B10BB1">
              <w:t>enzyme_g220</w:t>
            </w:r>
          </w:p>
        </w:tc>
      </w:tr>
      <w:tr w:rsidR="00B10BB1" w:rsidRPr="00B10BB1" w14:paraId="24085A85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08EF094" w14:textId="77777777" w:rsidR="00B10BB1" w:rsidRPr="00B10BB1" w:rsidRDefault="00B10BB1" w:rsidP="00B10BB1">
            <w:r w:rsidRPr="00B10BB1">
              <w:t>34</w:t>
            </w:r>
          </w:p>
        </w:tc>
        <w:tc>
          <w:tcPr>
            <w:tcW w:w="745" w:type="dxa"/>
            <w:noWrap/>
            <w:hideMark/>
          </w:tcPr>
          <w:p w14:paraId="66B03ECC" w14:textId="77777777" w:rsidR="00B10BB1" w:rsidRPr="00B10BB1" w:rsidRDefault="00B10BB1" w:rsidP="00B10BB1">
            <w:r w:rsidRPr="00B10BB1">
              <w:t>252</w:t>
            </w:r>
          </w:p>
        </w:tc>
        <w:tc>
          <w:tcPr>
            <w:tcW w:w="1800" w:type="dxa"/>
            <w:noWrap/>
            <w:hideMark/>
          </w:tcPr>
          <w:p w14:paraId="1265FA91" w14:textId="46FE7318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6D4A5A13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586E7D18" w14:textId="77777777" w:rsidR="00B10BB1" w:rsidRPr="00B10BB1" w:rsidRDefault="00B10BB1" w:rsidP="00B10BB1">
            <w:r w:rsidRPr="00B10BB1">
              <w:t>0.05</w:t>
            </w:r>
          </w:p>
        </w:tc>
        <w:tc>
          <w:tcPr>
            <w:tcW w:w="1461" w:type="dxa"/>
            <w:noWrap/>
            <w:hideMark/>
          </w:tcPr>
          <w:p w14:paraId="21C1D4AB" w14:textId="77777777" w:rsidR="00B10BB1" w:rsidRPr="00B10BB1" w:rsidRDefault="00B10BB1">
            <w:r w:rsidRPr="00B10BB1">
              <w:t>enzyme_g221</w:t>
            </w:r>
          </w:p>
        </w:tc>
      </w:tr>
      <w:tr w:rsidR="00B10BB1" w:rsidRPr="00B10BB1" w14:paraId="101DB185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F857535" w14:textId="77777777" w:rsidR="00B10BB1" w:rsidRPr="00B10BB1" w:rsidRDefault="00B10BB1" w:rsidP="00B10BB1">
            <w:r w:rsidRPr="00B10BB1">
              <w:t>34</w:t>
            </w:r>
          </w:p>
        </w:tc>
        <w:tc>
          <w:tcPr>
            <w:tcW w:w="745" w:type="dxa"/>
            <w:noWrap/>
            <w:hideMark/>
          </w:tcPr>
          <w:p w14:paraId="6DEE6ABC" w14:textId="77777777" w:rsidR="00B10BB1" w:rsidRPr="00B10BB1" w:rsidRDefault="00B10BB1" w:rsidP="00B10BB1">
            <w:r w:rsidRPr="00B10BB1">
              <w:t>252</w:t>
            </w:r>
          </w:p>
        </w:tc>
        <w:tc>
          <w:tcPr>
            <w:tcW w:w="1800" w:type="dxa"/>
            <w:noWrap/>
            <w:hideMark/>
          </w:tcPr>
          <w:p w14:paraId="6E81B17E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00833114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43FE7AF2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14BF75FA" w14:textId="77777777" w:rsidR="00B10BB1" w:rsidRPr="00B10BB1" w:rsidRDefault="00B10BB1">
            <w:r w:rsidRPr="00B10BB1">
              <w:t>enzyme_g221</w:t>
            </w:r>
          </w:p>
        </w:tc>
      </w:tr>
      <w:tr w:rsidR="00B10BB1" w:rsidRPr="00B10BB1" w14:paraId="7F9D0F75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E2FE98C" w14:textId="77777777" w:rsidR="00B10BB1" w:rsidRPr="00B10BB1" w:rsidRDefault="00B10BB1" w:rsidP="00B10BB1">
            <w:r w:rsidRPr="00B10BB1">
              <w:lastRenderedPageBreak/>
              <w:t>30</w:t>
            </w:r>
          </w:p>
        </w:tc>
        <w:tc>
          <w:tcPr>
            <w:tcW w:w="745" w:type="dxa"/>
            <w:noWrap/>
            <w:hideMark/>
          </w:tcPr>
          <w:p w14:paraId="6F1F7C78" w14:textId="77777777" w:rsidR="00B10BB1" w:rsidRPr="00B10BB1" w:rsidRDefault="00B10BB1" w:rsidP="00B10BB1">
            <w:r w:rsidRPr="00B10BB1">
              <w:t>228</w:t>
            </w:r>
          </w:p>
        </w:tc>
        <w:tc>
          <w:tcPr>
            <w:tcW w:w="1800" w:type="dxa"/>
            <w:noWrap/>
            <w:hideMark/>
          </w:tcPr>
          <w:p w14:paraId="25F6F4EB" w14:textId="48240432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0E1E8F73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4571EB78" w14:textId="77777777" w:rsidR="00B10BB1" w:rsidRPr="00B10BB1" w:rsidRDefault="00B10BB1" w:rsidP="00B10BB1">
            <w:r w:rsidRPr="00B10BB1">
              <w:t>0.04</w:t>
            </w:r>
          </w:p>
        </w:tc>
        <w:tc>
          <w:tcPr>
            <w:tcW w:w="1461" w:type="dxa"/>
            <w:noWrap/>
            <w:hideMark/>
          </w:tcPr>
          <w:p w14:paraId="3E633961" w14:textId="77777777" w:rsidR="00B10BB1" w:rsidRPr="00B10BB1" w:rsidRDefault="00B10BB1">
            <w:r w:rsidRPr="00B10BB1">
              <w:t>enzyme_g222</w:t>
            </w:r>
          </w:p>
        </w:tc>
      </w:tr>
      <w:tr w:rsidR="00B10BB1" w:rsidRPr="00B10BB1" w14:paraId="1A9CE7CC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766F7CF" w14:textId="77777777" w:rsidR="00B10BB1" w:rsidRPr="00B10BB1" w:rsidRDefault="00B10BB1" w:rsidP="00B10BB1">
            <w:r w:rsidRPr="00B10BB1">
              <w:t>30</w:t>
            </w:r>
          </w:p>
        </w:tc>
        <w:tc>
          <w:tcPr>
            <w:tcW w:w="745" w:type="dxa"/>
            <w:noWrap/>
            <w:hideMark/>
          </w:tcPr>
          <w:p w14:paraId="543DA73A" w14:textId="77777777" w:rsidR="00B10BB1" w:rsidRPr="00B10BB1" w:rsidRDefault="00B10BB1" w:rsidP="00B10BB1">
            <w:r w:rsidRPr="00B10BB1">
              <w:t>228</w:t>
            </w:r>
          </w:p>
        </w:tc>
        <w:tc>
          <w:tcPr>
            <w:tcW w:w="1800" w:type="dxa"/>
            <w:noWrap/>
            <w:hideMark/>
          </w:tcPr>
          <w:p w14:paraId="5C452C8B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64CAAD7B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4E6E317B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746D27CD" w14:textId="77777777" w:rsidR="00B10BB1" w:rsidRPr="00B10BB1" w:rsidRDefault="00B10BB1">
            <w:r w:rsidRPr="00B10BB1">
              <w:t>enzyme_g222</w:t>
            </w:r>
          </w:p>
        </w:tc>
      </w:tr>
      <w:tr w:rsidR="00B10BB1" w:rsidRPr="00B10BB1" w14:paraId="186534F5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0754E8F" w14:textId="77777777" w:rsidR="00B10BB1" w:rsidRPr="00B10BB1" w:rsidRDefault="00B10BB1" w:rsidP="00B10BB1">
            <w:r w:rsidRPr="00B10BB1">
              <w:t>40</w:t>
            </w:r>
          </w:p>
        </w:tc>
        <w:tc>
          <w:tcPr>
            <w:tcW w:w="745" w:type="dxa"/>
            <w:noWrap/>
            <w:hideMark/>
          </w:tcPr>
          <w:p w14:paraId="7F53886E" w14:textId="77777777" w:rsidR="00B10BB1" w:rsidRPr="00B10BB1" w:rsidRDefault="00B10BB1" w:rsidP="00B10BB1">
            <w:r w:rsidRPr="00B10BB1">
              <w:t>316</w:t>
            </w:r>
          </w:p>
        </w:tc>
        <w:tc>
          <w:tcPr>
            <w:tcW w:w="1800" w:type="dxa"/>
            <w:noWrap/>
            <w:hideMark/>
          </w:tcPr>
          <w:p w14:paraId="42A5E4EA" w14:textId="2FB8DD25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714BAFB5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7FA0B6A0" w14:textId="77777777" w:rsidR="00B10BB1" w:rsidRPr="00B10BB1" w:rsidRDefault="00B10BB1" w:rsidP="00B10BB1">
            <w:r w:rsidRPr="00B10BB1">
              <w:t>0.07</w:t>
            </w:r>
          </w:p>
        </w:tc>
        <w:tc>
          <w:tcPr>
            <w:tcW w:w="1461" w:type="dxa"/>
            <w:noWrap/>
            <w:hideMark/>
          </w:tcPr>
          <w:p w14:paraId="538B0C57" w14:textId="77777777" w:rsidR="00B10BB1" w:rsidRPr="00B10BB1" w:rsidRDefault="00B10BB1">
            <w:r w:rsidRPr="00B10BB1">
              <w:t>enzyme_g223</w:t>
            </w:r>
          </w:p>
        </w:tc>
      </w:tr>
      <w:tr w:rsidR="00B10BB1" w:rsidRPr="00B10BB1" w14:paraId="112D2619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DAD5C30" w14:textId="77777777" w:rsidR="00B10BB1" w:rsidRPr="00B10BB1" w:rsidRDefault="00B10BB1" w:rsidP="00B10BB1">
            <w:r w:rsidRPr="00B10BB1">
              <w:t>40</w:t>
            </w:r>
          </w:p>
        </w:tc>
        <w:tc>
          <w:tcPr>
            <w:tcW w:w="745" w:type="dxa"/>
            <w:noWrap/>
            <w:hideMark/>
          </w:tcPr>
          <w:p w14:paraId="7EB69EAF" w14:textId="77777777" w:rsidR="00B10BB1" w:rsidRPr="00B10BB1" w:rsidRDefault="00B10BB1" w:rsidP="00B10BB1">
            <w:r w:rsidRPr="00B10BB1">
              <w:t>316</w:t>
            </w:r>
          </w:p>
        </w:tc>
        <w:tc>
          <w:tcPr>
            <w:tcW w:w="1800" w:type="dxa"/>
            <w:noWrap/>
            <w:hideMark/>
          </w:tcPr>
          <w:p w14:paraId="3EF2AC84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7ED1110D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35881C67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41B67ED9" w14:textId="77777777" w:rsidR="00B10BB1" w:rsidRPr="00B10BB1" w:rsidRDefault="00B10BB1">
            <w:r w:rsidRPr="00B10BB1">
              <w:t>enzyme_g223</w:t>
            </w:r>
          </w:p>
        </w:tc>
      </w:tr>
      <w:tr w:rsidR="00B10BB1" w:rsidRPr="00B10BB1" w14:paraId="01ABECD7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C1B49B4" w14:textId="77777777" w:rsidR="00B10BB1" w:rsidRPr="00B10BB1" w:rsidRDefault="00B10BB1" w:rsidP="00B10BB1">
            <w:r w:rsidRPr="00B10BB1">
              <w:t>54</w:t>
            </w:r>
          </w:p>
        </w:tc>
        <w:tc>
          <w:tcPr>
            <w:tcW w:w="745" w:type="dxa"/>
            <w:noWrap/>
            <w:hideMark/>
          </w:tcPr>
          <w:p w14:paraId="0DE72FD9" w14:textId="77777777" w:rsidR="00B10BB1" w:rsidRPr="00B10BB1" w:rsidRDefault="00B10BB1" w:rsidP="00B10BB1">
            <w:r w:rsidRPr="00B10BB1">
              <w:t>420</w:t>
            </w:r>
          </w:p>
        </w:tc>
        <w:tc>
          <w:tcPr>
            <w:tcW w:w="1800" w:type="dxa"/>
            <w:noWrap/>
            <w:hideMark/>
          </w:tcPr>
          <w:p w14:paraId="792346CF" w14:textId="01ED7383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59606F21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63942F9C" w14:textId="77777777" w:rsidR="00B10BB1" w:rsidRPr="00B10BB1" w:rsidRDefault="00B10BB1" w:rsidP="00B10BB1">
            <w:r w:rsidRPr="00B10BB1">
              <w:t>0.11</w:t>
            </w:r>
          </w:p>
        </w:tc>
        <w:tc>
          <w:tcPr>
            <w:tcW w:w="1461" w:type="dxa"/>
            <w:noWrap/>
            <w:hideMark/>
          </w:tcPr>
          <w:p w14:paraId="46F35FB8" w14:textId="77777777" w:rsidR="00B10BB1" w:rsidRPr="00B10BB1" w:rsidRDefault="00B10BB1">
            <w:r w:rsidRPr="00B10BB1">
              <w:t>enzyme_g224</w:t>
            </w:r>
          </w:p>
        </w:tc>
      </w:tr>
      <w:tr w:rsidR="00B10BB1" w:rsidRPr="00B10BB1" w14:paraId="2AA32D0F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BA9A329" w14:textId="77777777" w:rsidR="00B10BB1" w:rsidRPr="00B10BB1" w:rsidRDefault="00B10BB1" w:rsidP="00B10BB1">
            <w:r w:rsidRPr="00B10BB1">
              <w:t>54</w:t>
            </w:r>
          </w:p>
        </w:tc>
        <w:tc>
          <w:tcPr>
            <w:tcW w:w="745" w:type="dxa"/>
            <w:noWrap/>
            <w:hideMark/>
          </w:tcPr>
          <w:p w14:paraId="75E5386E" w14:textId="77777777" w:rsidR="00B10BB1" w:rsidRPr="00B10BB1" w:rsidRDefault="00B10BB1" w:rsidP="00B10BB1">
            <w:r w:rsidRPr="00B10BB1">
              <w:t>420</w:t>
            </w:r>
          </w:p>
        </w:tc>
        <w:tc>
          <w:tcPr>
            <w:tcW w:w="1800" w:type="dxa"/>
            <w:noWrap/>
            <w:hideMark/>
          </w:tcPr>
          <w:p w14:paraId="75B2D150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6814E5EB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04C54BF4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1FFF927B" w14:textId="77777777" w:rsidR="00B10BB1" w:rsidRPr="00B10BB1" w:rsidRDefault="00B10BB1">
            <w:r w:rsidRPr="00B10BB1">
              <w:t>enzyme_g224</w:t>
            </w:r>
          </w:p>
        </w:tc>
      </w:tr>
      <w:tr w:rsidR="00B10BB1" w:rsidRPr="00B10BB1" w14:paraId="5E2F8EEB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1047104" w14:textId="77777777" w:rsidR="00B10BB1" w:rsidRPr="00B10BB1" w:rsidRDefault="00B10BB1" w:rsidP="00B10BB1">
            <w:r w:rsidRPr="00B10BB1">
              <w:t>18</w:t>
            </w:r>
          </w:p>
        </w:tc>
        <w:tc>
          <w:tcPr>
            <w:tcW w:w="745" w:type="dxa"/>
            <w:noWrap/>
            <w:hideMark/>
          </w:tcPr>
          <w:p w14:paraId="327074C1" w14:textId="77777777" w:rsidR="00B10BB1" w:rsidRPr="00B10BB1" w:rsidRDefault="00B10BB1" w:rsidP="00B10BB1">
            <w:r w:rsidRPr="00B10BB1">
              <w:t>140</w:t>
            </w:r>
          </w:p>
        </w:tc>
        <w:tc>
          <w:tcPr>
            <w:tcW w:w="1800" w:type="dxa"/>
            <w:noWrap/>
            <w:hideMark/>
          </w:tcPr>
          <w:p w14:paraId="1F3BE2D6" w14:textId="62F8D05F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5779F399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7C8315D6" w14:textId="77777777" w:rsidR="00B10BB1" w:rsidRPr="00B10BB1" w:rsidRDefault="00B10BB1" w:rsidP="00B10BB1">
            <w:r w:rsidRPr="00B10BB1">
              <w:t>0.02</w:t>
            </w:r>
          </w:p>
        </w:tc>
        <w:tc>
          <w:tcPr>
            <w:tcW w:w="1461" w:type="dxa"/>
            <w:noWrap/>
            <w:hideMark/>
          </w:tcPr>
          <w:p w14:paraId="4BE9AA1A" w14:textId="77777777" w:rsidR="00B10BB1" w:rsidRPr="00B10BB1" w:rsidRDefault="00B10BB1">
            <w:r w:rsidRPr="00B10BB1">
              <w:t>enzyme_g225</w:t>
            </w:r>
          </w:p>
        </w:tc>
      </w:tr>
      <w:tr w:rsidR="00B10BB1" w:rsidRPr="00B10BB1" w14:paraId="6F603F65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18AC7A7" w14:textId="77777777" w:rsidR="00B10BB1" w:rsidRPr="00B10BB1" w:rsidRDefault="00B10BB1" w:rsidP="00B10BB1">
            <w:r w:rsidRPr="00B10BB1">
              <w:t>18</w:t>
            </w:r>
          </w:p>
        </w:tc>
        <w:tc>
          <w:tcPr>
            <w:tcW w:w="745" w:type="dxa"/>
            <w:noWrap/>
            <w:hideMark/>
          </w:tcPr>
          <w:p w14:paraId="241A3C4B" w14:textId="77777777" w:rsidR="00B10BB1" w:rsidRPr="00B10BB1" w:rsidRDefault="00B10BB1" w:rsidP="00B10BB1">
            <w:r w:rsidRPr="00B10BB1">
              <w:t>140</w:t>
            </w:r>
          </w:p>
        </w:tc>
        <w:tc>
          <w:tcPr>
            <w:tcW w:w="1800" w:type="dxa"/>
            <w:noWrap/>
            <w:hideMark/>
          </w:tcPr>
          <w:p w14:paraId="1D87CEEF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7E1A5773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5399D28F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4F2F947C" w14:textId="77777777" w:rsidR="00B10BB1" w:rsidRPr="00B10BB1" w:rsidRDefault="00B10BB1">
            <w:r w:rsidRPr="00B10BB1">
              <w:t>enzyme_g225</w:t>
            </w:r>
          </w:p>
        </w:tc>
      </w:tr>
      <w:tr w:rsidR="00B10BB1" w:rsidRPr="00B10BB1" w14:paraId="38A87818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A6D0A8A" w14:textId="77777777" w:rsidR="00B10BB1" w:rsidRPr="00B10BB1" w:rsidRDefault="00B10BB1" w:rsidP="00B10BB1">
            <w:r w:rsidRPr="00B10BB1">
              <w:t>36</w:t>
            </w:r>
          </w:p>
        </w:tc>
        <w:tc>
          <w:tcPr>
            <w:tcW w:w="745" w:type="dxa"/>
            <w:noWrap/>
            <w:hideMark/>
          </w:tcPr>
          <w:p w14:paraId="243A2BEC" w14:textId="77777777" w:rsidR="00B10BB1" w:rsidRPr="00B10BB1" w:rsidRDefault="00B10BB1" w:rsidP="00B10BB1">
            <w:r w:rsidRPr="00B10BB1">
              <w:t>296</w:t>
            </w:r>
          </w:p>
        </w:tc>
        <w:tc>
          <w:tcPr>
            <w:tcW w:w="1800" w:type="dxa"/>
            <w:noWrap/>
            <w:hideMark/>
          </w:tcPr>
          <w:p w14:paraId="66B3C3C4" w14:textId="1293402D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196A178A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1615BABD" w14:textId="77777777" w:rsidR="00B10BB1" w:rsidRPr="00B10BB1" w:rsidRDefault="00B10BB1" w:rsidP="00B10BB1">
            <w:r w:rsidRPr="00B10BB1">
              <w:t>0.05</w:t>
            </w:r>
          </w:p>
        </w:tc>
        <w:tc>
          <w:tcPr>
            <w:tcW w:w="1461" w:type="dxa"/>
            <w:noWrap/>
            <w:hideMark/>
          </w:tcPr>
          <w:p w14:paraId="5AA9A193" w14:textId="77777777" w:rsidR="00B10BB1" w:rsidRPr="00B10BB1" w:rsidRDefault="00B10BB1">
            <w:r w:rsidRPr="00B10BB1">
              <w:t>enzyme_g226</w:t>
            </w:r>
          </w:p>
        </w:tc>
      </w:tr>
      <w:tr w:rsidR="00B10BB1" w:rsidRPr="00B10BB1" w14:paraId="2D678D43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213F594" w14:textId="77777777" w:rsidR="00B10BB1" w:rsidRPr="00B10BB1" w:rsidRDefault="00B10BB1" w:rsidP="00B10BB1">
            <w:r w:rsidRPr="00B10BB1">
              <w:t>36</w:t>
            </w:r>
          </w:p>
        </w:tc>
        <w:tc>
          <w:tcPr>
            <w:tcW w:w="745" w:type="dxa"/>
            <w:noWrap/>
            <w:hideMark/>
          </w:tcPr>
          <w:p w14:paraId="42C105D5" w14:textId="77777777" w:rsidR="00B10BB1" w:rsidRPr="00B10BB1" w:rsidRDefault="00B10BB1" w:rsidP="00B10BB1">
            <w:r w:rsidRPr="00B10BB1">
              <w:t>296</w:t>
            </w:r>
          </w:p>
        </w:tc>
        <w:tc>
          <w:tcPr>
            <w:tcW w:w="1800" w:type="dxa"/>
            <w:noWrap/>
            <w:hideMark/>
          </w:tcPr>
          <w:p w14:paraId="020998C5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45366F9E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5464E720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3E03A897" w14:textId="77777777" w:rsidR="00B10BB1" w:rsidRPr="00B10BB1" w:rsidRDefault="00B10BB1">
            <w:r w:rsidRPr="00B10BB1">
              <w:t>enzyme_g226</w:t>
            </w:r>
          </w:p>
        </w:tc>
      </w:tr>
      <w:tr w:rsidR="00B10BB1" w:rsidRPr="00B10BB1" w14:paraId="213394B0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8A30619" w14:textId="77777777" w:rsidR="00B10BB1" w:rsidRPr="00B10BB1" w:rsidRDefault="00B10BB1" w:rsidP="00B10BB1">
            <w:r w:rsidRPr="00B10BB1">
              <w:t>37</w:t>
            </w:r>
          </w:p>
        </w:tc>
        <w:tc>
          <w:tcPr>
            <w:tcW w:w="745" w:type="dxa"/>
            <w:noWrap/>
            <w:hideMark/>
          </w:tcPr>
          <w:p w14:paraId="212DE738" w14:textId="77777777" w:rsidR="00B10BB1" w:rsidRPr="00B10BB1" w:rsidRDefault="00B10BB1" w:rsidP="00B10BB1">
            <w:r w:rsidRPr="00B10BB1">
              <w:t>324</w:t>
            </w:r>
          </w:p>
        </w:tc>
        <w:tc>
          <w:tcPr>
            <w:tcW w:w="1800" w:type="dxa"/>
            <w:noWrap/>
            <w:hideMark/>
          </w:tcPr>
          <w:p w14:paraId="790C05D0" w14:textId="6327178F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5D47FEC9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2E065989" w14:textId="77777777" w:rsidR="00B10BB1" w:rsidRPr="00B10BB1" w:rsidRDefault="00B10BB1" w:rsidP="00B10BB1">
            <w:r w:rsidRPr="00B10BB1">
              <w:t>0.05</w:t>
            </w:r>
          </w:p>
        </w:tc>
        <w:tc>
          <w:tcPr>
            <w:tcW w:w="1461" w:type="dxa"/>
            <w:noWrap/>
            <w:hideMark/>
          </w:tcPr>
          <w:p w14:paraId="44A5A18E" w14:textId="77777777" w:rsidR="00B10BB1" w:rsidRPr="00B10BB1" w:rsidRDefault="00B10BB1">
            <w:r w:rsidRPr="00B10BB1">
              <w:t>enzyme_g227</w:t>
            </w:r>
          </w:p>
        </w:tc>
      </w:tr>
      <w:tr w:rsidR="00B10BB1" w:rsidRPr="00B10BB1" w14:paraId="0E99FF59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2DBDE15" w14:textId="77777777" w:rsidR="00B10BB1" w:rsidRPr="00B10BB1" w:rsidRDefault="00B10BB1" w:rsidP="00B10BB1">
            <w:r w:rsidRPr="00B10BB1">
              <w:t>37</w:t>
            </w:r>
          </w:p>
        </w:tc>
        <w:tc>
          <w:tcPr>
            <w:tcW w:w="745" w:type="dxa"/>
            <w:noWrap/>
            <w:hideMark/>
          </w:tcPr>
          <w:p w14:paraId="57E3A3AB" w14:textId="77777777" w:rsidR="00B10BB1" w:rsidRPr="00B10BB1" w:rsidRDefault="00B10BB1" w:rsidP="00B10BB1">
            <w:r w:rsidRPr="00B10BB1">
              <w:t>324</w:t>
            </w:r>
          </w:p>
        </w:tc>
        <w:tc>
          <w:tcPr>
            <w:tcW w:w="1800" w:type="dxa"/>
            <w:noWrap/>
            <w:hideMark/>
          </w:tcPr>
          <w:p w14:paraId="530AC15E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5EA922B7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19A5B215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04AD7CD1" w14:textId="77777777" w:rsidR="00B10BB1" w:rsidRPr="00B10BB1" w:rsidRDefault="00B10BB1">
            <w:r w:rsidRPr="00B10BB1">
              <w:t>enzyme_g227</w:t>
            </w:r>
          </w:p>
        </w:tc>
      </w:tr>
      <w:tr w:rsidR="00B10BB1" w:rsidRPr="00B10BB1" w14:paraId="20B09964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4E5AD42" w14:textId="77777777" w:rsidR="00B10BB1" w:rsidRPr="00B10BB1" w:rsidRDefault="00B10BB1" w:rsidP="00B10BB1">
            <w:r w:rsidRPr="00B10BB1">
              <w:t>34</w:t>
            </w:r>
          </w:p>
        </w:tc>
        <w:tc>
          <w:tcPr>
            <w:tcW w:w="745" w:type="dxa"/>
            <w:noWrap/>
            <w:hideMark/>
          </w:tcPr>
          <w:p w14:paraId="3A349219" w14:textId="77777777" w:rsidR="00B10BB1" w:rsidRPr="00B10BB1" w:rsidRDefault="00B10BB1" w:rsidP="00B10BB1">
            <w:r w:rsidRPr="00B10BB1">
              <w:t>304</w:t>
            </w:r>
          </w:p>
        </w:tc>
        <w:tc>
          <w:tcPr>
            <w:tcW w:w="1800" w:type="dxa"/>
            <w:noWrap/>
            <w:hideMark/>
          </w:tcPr>
          <w:p w14:paraId="0DD589C0" w14:textId="6F6707ED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541234DC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5982B8E8" w14:textId="77777777" w:rsidR="00B10BB1" w:rsidRPr="00B10BB1" w:rsidRDefault="00B10BB1" w:rsidP="00B10BB1">
            <w:r w:rsidRPr="00B10BB1">
              <w:t>0.05</w:t>
            </w:r>
          </w:p>
        </w:tc>
        <w:tc>
          <w:tcPr>
            <w:tcW w:w="1461" w:type="dxa"/>
            <w:noWrap/>
            <w:hideMark/>
          </w:tcPr>
          <w:p w14:paraId="06FC8615" w14:textId="77777777" w:rsidR="00B10BB1" w:rsidRPr="00B10BB1" w:rsidRDefault="00B10BB1">
            <w:r w:rsidRPr="00B10BB1">
              <w:t>enzyme_g228</w:t>
            </w:r>
          </w:p>
        </w:tc>
      </w:tr>
      <w:tr w:rsidR="00B10BB1" w:rsidRPr="00B10BB1" w14:paraId="6D8D68EE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1F948ED" w14:textId="77777777" w:rsidR="00B10BB1" w:rsidRPr="00B10BB1" w:rsidRDefault="00B10BB1" w:rsidP="00B10BB1">
            <w:r w:rsidRPr="00B10BB1">
              <w:t>34</w:t>
            </w:r>
          </w:p>
        </w:tc>
        <w:tc>
          <w:tcPr>
            <w:tcW w:w="745" w:type="dxa"/>
            <w:noWrap/>
            <w:hideMark/>
          </w:tcPr>
          <w:p w14:paraId="436F7D65" w14:textId="77777777" w:rsidR="00B10BB1" w:rsidRPr="00B10BB1" w:rsidRDefault="00B10BB1" w:rsidP="00B10BB1">
            <w:r w:rsidRPr="00B10BB1">
              <w:t>304</w:t>
            </w:r>
          </w:p>
        </w:tc>
        <w:tc>
          <w:tcPr>
            <w:tcW w:w="1800" w:type="dxa"/>
            <w:noWrap/>
            <w:hideMark/>
          </w:tcPr>
          <w:p w14:paraId="272A689B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20FBBEC7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74D2A22B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4FA44F92" w14:textId="77777777" w:rsidR="00B10BB1" w:rsidRPr="00B10BB1" w:rsidRDefault="00B10BB1">
            <w:r w:rsidRPr="00B10BB1">
              <w:t>enzyme_g228</w:t>
            </w:r>
          </w:p>
        </w:tc>
      </w:tr>
      <w:tr w:rsidR="00B10BB1" w:rsidRPr="00B10BB1" w14:paraId="1AE80AF1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4FF6AF2" w14:textId="77777777" w:rsidR="00B10BB1" w:rsidRPr="00B10BB1" w:rsidRDefault="00B10BB1" w:rsidP="00B10BB1">
            <w:r w:rsidRPr="00B10BB1">
              <w:t>23</w:t>
            </w:r>
          </w:p>
        </w:tc>
        <w:tc>
          <w:tcPr>
            <w:tcW w:w="745" w:type="dxa"/>
            <w:noWrap/>
            <w:hideMark/>
          </w:tcPr>
          <w:p w14:paraId="35B6A2C0" w14:textId="77777777" w:rsidR="00B10BB1" w:rsidRPr="00B10BB1" w:rsidRDefault="00B10BB1" w:rsidP="00B10BB1">
            <w:r w:rsidRPr="00B10BB1">
              <w:t>200</w:t>
            </w:r>
          </w:p>
        </w:tc>
        <w:tc>
          <w:tcPr>
            <w:tcW w:w="1800" w:type="dxa"/>
            <w:noWrap/>
            <w:hideMark/>
          </w:tcPr>
          <w:p w14:paraId="3A8E7B9D" w14:textId="6F62DA19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0729040A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4B8CAA7B" w14:textId="77777777" w:rsidR="00B10BB1" w:rsidRPr="00B10BB1" w:rsidRDefault="00B10BB1" w:rsidP="00B10BB1">
            <w:r w:rsidRPr="00B10BB1">
              <w:t>0.03</w:t>
            </w:r>
          </w:p>
        </w:tc>
        <w:tc>
          <w:tcPr>
            <w:tcW w:w="1461" w:type="dxa"/>
            <w:noWrap/>
            <w:hideMark/>
          </w:tcPr>
          <w:p w14:paraId="6E750906" w14:textId="77777777" w:rsidR="00B10BB1" w:rsidRPr="00B10BB1" w:rsidRDefault="00B10BB1">
            <w:r w:rsidRPr="00B10BB1">
              <w:t>enzyme_g229</w:t>
            </w:r>
          </w:p>
        </w:tc>
      </w:tr>
      <w:tr w:rsidR="00B10BB1" w:rsidRPr="00B10BB1" w14:paraId="1804FF0E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2F8786C" w14:textId="77777777" w:rsidR="00B10BB1" w:rsidRPr="00B10BB1" w:rsidRDefault="00B10BB1" w:rsidP="00B10BB1">
            <w:r w:rsidRPr="00B10BB1">
              <w:t>23</w:t>
            </w:r>
          </w:p>
        </w:tc>
        <w:tc>
          <w:tcPr>
            <w:tcW w:w="745" w:type="dxa"/>
            <w:noWrap/>
            <w:hideMark/>
          </w:tcPr>
          <w:p w14:paraId="21309BE8" w14:textId="77777777" w:rsidR="00B10BB1" w:rsidRPr="00B10BB1" w:rsidRDefault="00B10BB1" w:rsidP="00B10BB1">
            <w:r w:rsidRPr="00B10BB1">
              <w:t>200</w:t>
            </w:r>
          </w:p>
        </w:tc>
        <w:tc>
          <w:tcPr>
            <w:tcW w:w="1800" w:type="dxa"/>
            <w:noWrap/>
            <w:hideMark/>
          </w:tcPr>
          <w:p w14:paraId="60D9D07F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1F208157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3D0E9AFB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745C67BF" w14:textId="77777777" w:rsidR="00B10BB1" w:rsidRPr="00B10BB1" w:rsidRDefault="00B10BB1">
            <w:r w:rsidRPr="00B10BB1">
              <w:t>enzyme_g229</w:t>
            </w:r>
          </w:p>
        </w:tc>
      </w:tr>
      <w:tr w:rsidR="00B10BB1" w:rsidRPr="00B10BB1" w14:paraId="205818E3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2B96886" w14:textId="77777777" w:rsidR="00B10BB1" w:rsidRPr="00B10BB1" w:rsidRDefault="00B10BB1" w:rsidP="00B10BB1">
            <w:r w:rsidRPr="00B10BB1">
              <w:t>32</w:t>
            </w:r>
          </w:p>
        </w:tc>
        <w:tc>
          <w:tcPr>
            <w:tcW w:w="745" w:type="dxa"/>
            <w:noWrap/>
            <w:hideMark/>
          </w:tcPr>
          <w:p w14:paraId="6DEB8523" w14:textId="77777777" w:rsidR="00B10BB1" w:rsidRPr="00B10BB1" w:rsidRDefault="00B10BB1" w:rsidP="00B10BB1">
            <w:r w:rsidRPr="00B10BB1">
              <w:t>272</w:t>
            </w:r>
          </w:p>
        </w:tc>
        <w:tc>
          <w:tcPr>
            <w:tcW w:w="1800" w:type="dxa"/>
            <w:noWrap/>
            <w:hideMark/>
          </w:tcPr>
          <w:p w14:paraId="7F5F9336" w14:textId="7FEB884C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109F766E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508F1E85" w14:textId="77777777" w:rsidR="00B10BB1" w:rsidRPr="00B10BB1" w:rsidRDefault="00B10BB1" w:rsidP="00B10BB1">
            <w:r w:rsidRPr="00B10BB1">
              <w:t>0.04</w:t>
            </w:r>
          </w:p>
        </w:tc>
        <w:tc>
          <w:tcPr>
            <w:tcW w:w="1461" w:type="dxa"/>
            <w:noWrap/>
            <w:hideMark/>
          </w:tcPr>
          <w:p w14:paraId="1D92B5E0" w14:textId="77777777" w:rsidR="00B10BB1" w:rsidRPr="00B10BB1" w:rsidRDefault="00B10BB1">
            <w:r w:rsidRPr="00B10BB1">
              <w:t>enzyme_g230</w:t>
            </w:r>
          </w:p>
        </w:tc>
      </w:tr>
      <w:tr w:rsidR="00B10BB1" w:rsidRPr="00B10BB1" w14:paraId="02255821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EBF6D04" w14:textId="77777777" w:rsidR="00B10BB1" w:rsidRPr="00B10BB1" w:rsidRDefault="00B10BB1" w:rsidP="00B10BB1">
            <w:r w:rsidRPr="00B10BB1">
              <w:t>32</w:t>
            </w:r>
          </w:p>
        </w:tc>
        <w:tc>
          <w:tcPr>
            <w:tcW w:w="745" w:type="dxa"/>
            <w:noWrap/>
            <w:hideMark/>
          </w:tcPr>
          <w:p w14:paraId="40C62744" w14:textId="77777777" w:rsidR="00B10BB1" w:rsidRPr="00B10BB1" w:rsidRDefault="00B10BB1" w:rsidP="00B10BB1">
            <w:r w:rsidRPr="00B10BB1">
              <w:t>272</w:t>
            </w:r>
          </w:p>
        </w:tc>
        <w:tc>
          <w:tcPr>
            <w:tcW w:w="1800" w:type="dxa"/>
            <w:noWrap/>
            <w:hideMark/>
          </w:tcPr>
          <w:p w14:paraId="0CDD3C70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1E645B46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0B0E43F5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3D51B1F8" w14:textId="77777777" w:rsidR="00B10BB1" w:rsidRPr="00B10BB1" w:rsidRDefault="00B10BB1">
            <w:r w:rsidRPr="00B10BB1">
              <w:t>enzyme_g230</w:t>
            </w:r>
          </w:p>
        </w:tc>
      </w:tr>
      <w:tr w:rsidR="00B10BB1" w:rsidRPr="00B10BB1" w14:paraId="6589011D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DB2A614" w14:textId="77777777" w:rsidR="00B10BB1" w:rsidRPr="00B10BB1" w:rsidRDefault="00B10BB1" w:rsidP="00B10BB1">
            <w:r w:rsidRPr="00B10BB1">
              <w:t>33</w:t>
            </w:r>
          </w:p>
        </w:tc>
        <w:tc>
          <w:tcPr>
            <w:tcW w:w="745" w:type="dxa"/>
            <w:noWrap/>
            <w:hideMark/>
          </w:tcPr>
          <w:p w14:paraId="799A4107" w14:textId="77777777" w:rsidR="00B10BB1" w:rsidRPr="00B10BB1" w:rsidRDefault="00B10BB1" w:rsidP="00B10BB1">
            <w:r w:rsidRPr="00B10BB1">
              <w:t>304</w:t>
            </w:r>
          </w:p>
        </w:tc>
        <w:tc>
          <w:tcPr>
            <w:tcW w:w="1800" w:type="dxa"/>
            <w:noWrap/>
            <w:hideMark/>
          </w:tcPr>
          <w:p w14:paraId="2DBDB2BD" w14:textId="5D8B56D2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617EC69D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57965996" w14:textId="77777777" w:rsidR="00B10BB1" w:rsidRPr="00B10BB1" w:rsidRDefault="00B10BB1" w:rsidP="00B10BB1">
            <w:r w:rsidRPr="00B10BB1">
              <w:t>0.04</w:t>
            </w:r>
          </w:p>
        </w:tc>
        <w:tc>
          <w:tcPr>
            <w:tcW w:w="1461" w:type="dxa"/>
            <w:noWrap/>
            <w:hideMark/>
          </w:tcPr>
          <w:p w14:paraId="3DF7C68E" w14:textId="77777777" w:rsidR="00B10BB1" w:rsidRPr="00B10BB1" w:rsidRDefault="00B10BB1">
            <w:r w:rsidRPr="00B10BB1">
              <w:t>enzyme_g231</w:t>
            </w:r>
          </w:p>
        </w:tc>
      </w:tr>
      <w:tr w:rsidR="00B10BB1" w:rsidRPr="00B10BB1" w14:paraId="24BF1009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3FC92F8" w14:textId="77777777" w:rsidR="00B10BB1" w:rsidRPr="00B10BB1" w:rsidRDefault="00B10BB1" w:rsidP="00B10BB1">
            <w:r w:rsidRPr="00B10BB1">
              <w:t>33</w:t>
            </w:r>
          </w:p>
        </w:tc>
        <w:tc>
          <w:tcPr>
            <w:tcW w:w="745" w:type="dxa"/>
            <w:noWrap/>
            <w:hideMark/>
          </w:tcPr>
          <w:p w14:paraId="1B9F2157" w14:textId="77777777" w:rsidR="00B10BB1" w:rsidRPr="00B10BB1" w:rsidRDefault="00B10BB1" w:rsidP="00B10BB1">
            <w:r w:rsidRPr="00B10BB1">
              <w:t>304</w:t>
            </w:r>
          </w:p>
        </w:tc>
        <w:tc>
          <w:tcPr>
            <w:tcW w:w="1800" w:type="dxa"/>
            <w:noWrap/>
            <w:hideMark/>
          </w:tcPr>
          <w:p w14:paraId="42CEDA00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148E1236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295D5DC9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7DE3BC63" w14:textId="77777777" w:rsidR="00B10BB1" w:rsidRPr="00B10BB1" w:rsidRDefault="00B10BB1">
            <w:r w:rsidRPr="00B10BB1">
              <w:t>enzyme_g231</w:t>
            </w:r>
          </w:p>
        </w:tc>
      </w:tr>
      <w:tr w:rsidR="00B10BB1" w:rsidRPr="00B10BB1" w14:paraId="57EC88B2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0D6FCAA" w14:textId="77777777" w:rsidR="00B10BB1" w:rsidRPr="00B10BB1" w:rsidRDefault="00B10BB1" w:rsidP="00B10BB1">
            <w:r w:rsidRPr="00B10BB1">
              <w:t>29</w:t>
            </w:r>
          </w:p>
        </w:tc>
        <w:tc>
          <w:tcPr>
            <w:tcW w:w="745" w:type="dxa"/>
            <w:noWrap/>
            <w:hideMark/>
          </w:tcPr>
          <w:p w14:paraId="62A7E5F7" w14:textId="77777777" w:rsidR="00B10BB1" w:rsidRPr="00B10BB1" w:rsidRDefault="00B10BB1" w:rsidP="00B10BB1">
            <w:r w:rsidRPr="00B10BB1">
              <w:t>260</w:t>
            </w:r>
          </w:p>
        </w:tc>
        <w:tc>
          <w:tcPr>
            <w:tcW w:w="1800" w:type="dxa"/>
            <w:noWrap/>
            <w:hideMark/>
          </w:tcPr>
          <w:p w14:paraId="5E2E1742" w14:textId="0D72032B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293F39B6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7995C2D2" w14:textId="77777777" w:rsidR="00B10BB1" w:rsidRPr="00B10BB1" w:rsidRDefault="00B10BB1" w:rsidP="00B10BB1">
            <w:r w:rsidRPr="00B10BB1">
              <w:t>0.03</w:t>
            </w:r>
          </w:p>
        </w:tc>
        <w:tc>
          <w:tcPr>
            <w:tcW w:w="1461" w:type="dxa"/>
            <w:noWrap/>
            <w:hideMark/>
          </w:tcPr>
          <w:p w14:paraId="015FEBFA" w14:textId="77777777" w:rsidR="00B10BB1" w:rsidRPr="00B10BB1" w:rsidRDefault="00B10BB1">
            <w:r w:rsidRPr="00B10BB1">
              <w:t>enzyme_g232</w:t>
            </w:r>
          </w:p>
        </w:tc>
      </w:tr>
      <w:tr w:rsidR="00B10BB1" w:rsidRPr="00B10BB1" w14:paraId="3EE93409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844FB52" w14:textId="77777777" w:rsidR="00B10BB1" w:rsidRPr="00B10BB1" w:rsidRDefault="00B10BB1" w:rsidP="00B10BB1">
            <w:r w:rsidRPr="00B10BB1">
              <w:t>29</w:t>
            </w:r>
          </w:p>
        </w:tc>
        <w:tc>
          <w:tcPr>
            <w:tcW w:w="745" w:type="dxa"/>
            <w:noWrap/>
            <w:hideMark/>
          </w:tcPr>
          <w:p w14:paraId="796A31E2" w14:textId="77777777" w:rsidR="00B10BB1" w:rsidRPr="00B10BB1" w:rsidRDefault="00B10BB1" w:rsidP="00B10BB1">
            <w:r w:rsidRPr="00B10BB1">
              <w:t>260</w:t>
            </w:r>
          </w:p>
        </w:tc>
        <w:tc>
          <w:tcPr>
            <w:tcW w:w="1800" w:type="dxa"/>
            <w:noWrap/>
            <w:hideMark/>
          </w:tcPr>
          <w:p w14:paraId="7A0894AC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363C8824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4B3F9815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61BA30A6" w14:textId="77777777" w:rsidR="00B10BB1" w:rsidRPr="00B10BB1" w:rsidRDefault="00B10BB1">
            <w:r w:rsidRPr="00B10BB1">
              <w:t>enzyme_g232</w:t>
            </w:r>
          </w:p>
        </w:tc>
      </w:tr>
      <w:tr w:rsidR="00B10BB1" w:rsidRPr="00B10BB1" w14:paraId="2AA7374B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37E0E0C" w14:textId="77777777" w:rsidR="00B10BB1" w:rsidRPr="00B10BB1" w:rsidRDefault="00B10BB1" w:rsidP="00B10BB1">
            <w:r w:rsidRPr="00B10BB1">
              <w:t>39</w:t>
            </w:r>
          </w:p>
        </w:tc>
        <w:tc>
          <w:tcPr>
            <w:tcW w:w="745" w:type="dxa"/>
            <w:noWrap/>
            <w:hideMark/>
          </w:tcPr>
          <w:p w14:paraId="65ED8E7D" w14:textId="77777777" w:rsidR="00B10BB1" w:rsidRPr="00B10BB1" w:rsidRDefault="00B10BB1" w:rsidP="00B10BB1">
            <w:r w:rsidRPr="00B10BB1">
              <w:t>284</w:t>
            </w:r>
          </w:p>
        </w:tc>
        <w:tc>
          <w:tcPr>
            <w:tcW w:w="1800" w:type="dxa"/>
            <w:noWrap/>
            <w:hideMark/>
          </w:tcPr>
          <w:p w14:paraId="65805116" w14:textId="3E8C5048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06B3A69E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350BA4E9" w14:textId="77777777" w:rsidR="00B10BB1" w:rsidRPr="00B10BB1" w:rsidRDefault="00B10BB1" w:rsidP="00B10BB1">
            <w:r w:rsidRPr="00B10BB1">
              <w:t>0.12</w:t>
            </w:r>
          </w:p>
        </w:tc>
        <w:tc>
          <w:tcPr>
            <w:tcW w:w="1461" w:type="dxa"/>
            <w:noWrap/>
            <w:hideMark/>
          </w:tcPr>
          <w:p w14:paraId="1AC24A40" w14:textId="77777777" w:rsidR="00B10BB1" w:rsidRPr="00B10BB1" w:rsidRDefault="00B10BB1">
            <w:r w:rsidRPr="00B10BB1">
              <w:t>enzyme_g233</w:t>
            </w:r>
          </w:p>
        </w:tc>
      </w:tr>
      <w:tr w:rsidR="00B10BB1" w:rsidRPr="00B10BB1" w14:paraId="7FA47BD5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C00FB01" w14:textId="77777777" w:rsidR="00B10BB1" w:rsidRPr="00B10BB1" w:rsidRDefault="00B10BB1" w:rsidP="00B10BB1">
            <w:r w:rsidRPr="00B10BB1">
              <w:t>39</w:t>
            </w:r>
          </w:p>
        </w:tc>
        <w:tc>
          <w:tcPr>
            <w:tcW w:w="745" w:type="dxa"/>
            <w:noWrap/>
            <w:hideMark/>
          </w:tcPr>
          <w:p w14:paraId="7CAA4F7E" w14:textId="77777777" w:rsidR="00B10BB1" w:rsidRPr="00B10BB1" w:rsidRDefault="00B10BB1" w:rsidP="00B10BB1">
            <w:r w:rsidRPr="00B10BB1">
              <w:t>284</w:t>
            </w:r>
          </w:p>
        </w:tc>
        <w:tc>
          <w:tcPr>
            <w:tcW w:w="1800" w:type="dxa"/>
            <w:noWrap/>
            <w:hideMark/>
          </w:tcPr>
          <w:p w14:paraId="2CB897F9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40AB0765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7C4782A8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5E6C667C" w14:textId="77777777" w:rsidR="00B10BB1" w:rsidRPr="00B10BB1" w:rsidRDefault="00B10BB1">
            <w:r w:rsidRPr="00B10BB1">
              <w:t>enzyme_g233</w:t>
            </w:r>
          </w:p>
        </w:tc>
      </w:tr>
      <w:tr w:rsidR="00B10BB1" w:rsidRPr="00B10BB1" w14:paraId="469D041A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42FA3F2" w14:textId="77777777" w:rsidR="00B10BB1" w:rsidRPr="00B10BB1" w:rsidRDefault="00B10BB1" w:rsidP="00B10BB1">
            <w:r w:rsidRPr="00B10BB1">
              <w:t>34</w:t>
            </w:r>
          </w:p>
        </w:tc>
        <w:tc>
          <w:tcPr>
            <w:tcW w:w="745" w:type="dxa"/>
            <w:noWrap/>
            <w:hideMark/>
          </w:tcPr>
          <w:p w14:paraId="12B167A3" w14:textId="77777777" w:rsidR="00B10BB1" w:rsidRPr="00B10BB1" w:rsidRDefault="00B10BB1" w:rsidP="00B10BB1">
            <w:r w:rsidRPr="00B10BB1">
              <w:t>280</w:t>
            </w:r>
          </w:p>
        </w:tc>
        <w:tc>
          <w:tcPr>
            <w:tcW w:w="1800" w:type="dxa"/>
            <w:noWrap/>
            <w:hideMark/>
          </w:tcPr>
          <w:p w14:paraId="3AE1A132" w14:textId="5969A178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7CF1D1DA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640C9E77" w14:textId="77777777" w:rsidR="00B10BB1" w:rsidRPr="00B10BB1" w:rsidRDefault="00B10BB1" w:rsidP="00B10BB1">
            <w:r w:rsidRPr="00B10BB1">
              <w:t>0.04</w:t>
            </w:r>
          </w:p>
        </w:tc>
        <w:tc>
          <w:tcPr>
            <w:tcW w:w="1461" w:type="dxa"/>
            <w:noWrap/>
            <w:hideMark/>
          </w:tcPr>
          <w:p w14:paraId="53282840" w14:textId="77777777" w:rsidR="00B10BB1" w:rsidRPr="00B10BB1" w:rsidRDefault="00B10BB1">
            <w:r w:rsidRPr="00B10BB1">
              <w:t>enzyme_g234</w:t>
            </w:r>
          </w:p>
        </w:tc>
      </w:tr>
      <w:tr w:rsidR="00B10BB1" w:rsidRPr="00B10BB1" w14:paraId="6A2F00FD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0B34605" w14:textId="77777777" w:rsidR="00B10BB1" w:rsidRPr="00B10BB1" w:rsidRDefault="00B10BB1" w:rsidP="00B10BB1">
            <w:r w:rsidRPr="00B10BB1">
              <w:t>34</w:t>
            </w:r>
          </w:p>
        </w:tc>
        <w:tc>
          <w:tcPr>
            <w:tcW w:w="745" w:type="dxa"/>
            <w:noWrap/>
            <w:hideMark/>
          </w:tcPr>
          <w:p w14:paraId="4891E8DC" w14:textId="77777777" w:rsidR="00B10BB1" w:rsidRPr="00B10BB1" w:rsidRDefault="00B10BB1" w:rsidP="00B10BB1">
            <w:r w:rsidRPr="00B10BB1">
              <w:t>280</w:t>
            </w:r>
          </w:p>
        </w:tc>
        <w:tc>
          <w:tcPr>
            <w:tcW w:w="1800" w:type="dxa"/>
            <w:noWrap/>
            <w:hideMark/>
          </w:tcPr>
          <w:p w14:paraId="209F1EDC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136F96B8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3AF5DE8C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05676233" w14:textId="77777777" w:rsidR="00B10BB1" w:rsidRPr="00B10BB1" w:rsidRDefault="00B10BB1">
            <w:r w:rsidRPr="00B10BB1">
              <w:t>enzyme_g234</w:t>
            </w:r>
          </w:p>
        </w:tc>
      </w:tr>
      <w:tr w:rsidR="00B10BB1" w:rsidRPr="00B10BB1" w14:paraId="5A376F2F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845C82C" w14:textId="77777777" w:rsidR="00B10BB1" w:rsidRPr="00B10BB1" w:rsidRDefault="00B10BB1" w:rsidP="00B10BB1">
            <w:r w:rsidRPr="00B10BB1">
              <w:t>36</w:t>
            </w:r>
          </w:p>
        </w:tc>
        <w:tc>
          <w:tcPr>
            <w:tcW w:w="745" w:type="dxa"/>
            <w:noWrap/>
            <w:hideMark/>
          </w:tcPr>
          <w:p w14:paraId="181D06CB" w14:textId="77777777" w:rsidR="00B10BB1" w:rsidRPr="00B10BB1" w:rsidRDefault="00B10BB1" w:rsidP="00B10BB1">
            <w:r w:rsidRPr="00B10BB1">
              <w:t>284</w:t>
            </w:r>
          </w:p>
        </w:tc>
        <w:tc>
          <w:tcPr>
            <w:tcW w:w="1800" w:type="dxa"/>
            <w:noWrap/>
            <w:hideMark/>
          </w:tcPr>
          <w:p w14:paraId="2C9A662D" w14:textId="5A927D46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3A4E8A50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721D0137" w14:textId="77777777" w:rsidR="00B10BB1" w:rsidRPr="00B10BB1" w:rsidRDefault="00B10BB1" w:rsidP="00B10BB1">
            <w:r w:rsidRPr="00B10BB1">
              <w:t>0.06</w:t>
            </w:r>
          </w:p>
        </w:tc>
        <w:tc>
          <w:tcPr>
            <w:tcW w:w="1461" w:type="dxa"/>
            <w:noWrap/>
            <w:hideMark/>
          </w:tcPr>
          <w:p w14:paraId="5DC4993C" w14:textId="77777777" w:rsidR="00B10BB1" w:rsidRPr="00B10BB1" w:rsidRDefault="00B10BB1">
            <w:r w:rsidRPr="00B10BB1">
              <w:t>enzyme_g235</w:t>
            </w:r>
          </w:p>
        </w:tc>
      </w:tr>
      <w:tr w:rsidR="00B10BB1" w:rsidRPr="00B10BB1" w14:paraId="462FFBA5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BB1367E" w14:textId="77777777" w:rsidR="00B10BB1" w:rsidRPr="00B10BB1" w:rsidRDefault="00B10BB1" w:rsidP="00B10BB1">
            <w:r w:rsidRPr="00B10BB1">
              <w:t>36</w:t>
            </w:r>
          </w:p>
        </w:tc>
        <w:tc>
          <w:tcPr>
            <w:tcW w:w="745" w:type="dxa"/>
            <w:noWrap/>
            <w:hideMark/>
          </w:tcPr>
          <w:p w14:paraId="78844022" w14:textId="77777777" w:rsidR="00B10BB1" w:rsidRPr="00B10BB1" w:rsidRDefault="00B10BB1" w:rsidP="00B10BB1">
            <w:r w:rsidRPr="00B10BB1">
              <w:t>284</w:t>
            </w:r>
          </w:p>
        </w:tc>
        <w:tc>
          <w:tcPr>
            <w:tcW w:w="1800" w:type="dxa"/>
            <w:noWrap/>
            <w:hideMark/>
          </w:tcPr>
          <w:p w14:paraId="049D59AF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23862F78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6DD7DE77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0D7E6D33" w14:textId="77777777" w:rsidR="00B10BB1" w:rsidRPr="00B10BB1" w:rsidRDefault="00B10BB1">
            <w:r w:rsidRPr="00B10BB1">
              <w:t>enzyme_g235</w:t>
            </w:r>
          </w:p>
        </w:tc>
      </w:tr>
      <w:tr w:rsidR="00B10BB1" w:rsidRPr="00B10BB1" w14:paraId="33702C92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9D5B2AC" w14:textId="77777777" w:rsidR="00B10BB1" w:rsidRPr="00B10BB1" w:rsidRDefault="00B10BB1" w:rsidP="00B10BB1">
            <w:r w:rsidRPr="00B10BB1">
              <w:t>21</w:t>
            </w:r>
          </w:p>
        </w:tc>
        <w:tc>
          <w:tcPr>
            <w:tcW w:w="745" w:type="dxa"/>
            <w:noWrap/>
            <w:hideMark/>
          </w:tcPr>
          <w:p w14:paraId="56344022" w14:textId="77777777" w:rsidR="00B10BB1" w:rsidRPr="00B10BB1" w:rsidRDefault="00B10BB1" w:rsidP="00B10BB1">
            <w:r w:rsidRPr="00B10BB1">
              <w:t>140</w:t>
            </w:r>
          </w:p>
        </w:tc>
        <w:tc>
          <w:tcPr>
            <w:tcW w:w="1800" w:type="dxa"/>
            <w:noWrap/>
            <w:hideMark/>
          </w:tcPr>
          <w:p w14:paraId="2D8D356A" w14:textId="7471D311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1D46EDEA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4521EBA5" w14:textId="77777777" w:rsidR="00B10BB1" w:rsidRPr="00B10BB1" w:rsidRDefault="00B10BB1" w:rsidP="00B10BB1">
            <w:r w:rsidRPr="00B10BB1">
              <w:t>0.03</w:t>
            </w:r>
          </w:p>
        </w:tc>
        <w:tc>
          <w:tcPr>
            <w:tcW w:w="1461" w:type="dxa"/>
            <w:noWrap/>
            <w:hideMark/>
          </w:tcPr>
          <w:p w14:paraId="4159F747" w14:textId="77777777" w:rsidR="00B10BB1" w:rsidRPr="00B10BB1" w:rsidRDefault="00B10BB1">
            <w:r w:rsidRPr="00B10BB1">
              <w:t>enzyme_g236</w:t>
            </w:r>
          </w:p>
        </w:tc>
      </w:tr>
      <w:tr w:rsidR="00B10BB1" w:rsidRPr="00B10BB1" w14:paraId="41C31013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16AA558" w14:textId="77777777" w:rsidR="00B10BB1" w:rsidRPr="00B10BB1" w:rsidRDefault="00B10BB1" w:rsidP="00B10BB1">
            <w:r w:rsidRPr="00B10BB1">
              <w:t>21</w:t>
            </w:r>
          </w:p>
        </w:tc>
        <w:tc>
          <w:tcPr>
            <w:tcW w:w="745" w:type="dxa"/>
            <w:noWrap/>
            <w:hideMark/>
          </w:tcPr>
          <w:p w14:paraId="235605AD" w14:textId="77777777" w:rsidR="00B10BB1" w:rsidRPr="00B10BB1" w:rsidRDefault="00B10BB1" w:rsidP="00B10BB1">
            <w:r w:rsidRPr="00B10BB1">
              <w:t>140</w:t>
            </w:r>
          </w:p>
        </w:tc>
        <w:tc>
          <w:tcPr>
            <w:tcW w:w="1800" w:type="dxa"/>
            <w:noWrap/>
            <w:hideMark/>
          </w:tcPr>
          <w:p w14:paraId="3624761F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2FD4468C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7DA3470A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7BE95732" w14:textId="77777777" w:rsidR="00B10BB1" w:rsidRPr="00B10BB1" w:rsidRDefault="00B10BB1">
            <w:r w:rsidRPr="00B10BB1">
              <w:t>enzyme_g236</w:t>
            </w:r>
          </w:p>
        </w:tc>
      </w:tr>
      <w:tr w:rsidR="00B10BB1" w:rsidRPr="00B10BB1" w14:paraId="5D83F08B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34C8CEE" w14:textId="77777777" w:rsidR="00B10BB1" w:rsidRPr="00B10BB1" w:rsidRDefault="00B10BB1" w:rsidP="00B10BB1">
            <w:r w:rsidRPr="00B10BB1">
              <w:t>6</w:t>
            </w:r>
          </w:p>
        </w:tc>
        <w:tc>
          <w:tcPr>
            <w:tcW w:w="745" w:type="dxa"/>
            <w:noWrap/>
            <w:hideMark/>
          </w:tcPr>
          <w:p w14:paraId="5AC7731B" w14:textId="77777777" w:rsidR="00B10BB1" w:rsidRPr="00B10BB1" w:rsidRDefault="00B10BB1" w:rsidP="00B10BB1">
            <w:r w:rsidRPr="00B10BB1">
              <w:t>44</w:t>
            </w:r>
          </w:p>
        </w:tc>
        <w:tc>
          <w:tcPr>
            <w:tcW w:w="1800" w:type="dxa"/>
            <w:noWrap/>
            <w:hideMark/>
          </w:tcPr>
          <w:p w14:paraId="3097BB56" w14:textId="1E47E919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47FA94A1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7324BBC7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6344B295" w14:textId="77777777" w:rsidR="00B10BB1" w:rsidRPr="00B10BB1" w:rsidRDefault="00B10BB1">
            <w:r w:rsidRPr="00B10BB1">
              <w:t>enzyme_g237</w:t>
            </w:r>
          </w:p>
        </w:tc>
      </w:tr>
      <w:tr w:rsidR="00B10BB1" w:rsidRPr="00B10BB1" w14:paraId="157BFB88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9AFEC59" w14:textId="77777777" w:rsidR="00B10BB1" w:rsidRPr="00B10BB1" w:rsidRDefault="00B10BB1" w:rsidP="00B10BB1">
            <w:r w:rsidRPr="00B10BB1">
              <w:t>6</w:t>
            </w:r>
          </w:p>
        </w:tc>
        <w:tc>
          <w:tcPr>
            <w:tcW w:w="745" w:type="dxa"/>
            <w:noWrap/>
            <w:hideMark/>
          </w:tcPr>
          <w:p w14:paraId="5D0AE2BB" w14:textId="77777777" w:rsidR="00B10BB1" w:rsidRPr="00B10BB1" w:rsidRDefault="00B10BB1" w:rsidP="00B10BB1">
            <w:r w:rsidRPr="00B10BB1">
              <w:t>44</w:t>
            </w:r>
          </w:p>
        </w:tc>
        <w:tc>
          <w:tcPr>
            <w:tcW w:w="1800" w:type="dxa"/>
            <w:noWrap/>
            <w:hideMark/>
          </w:tcPr>
          <w:p w14:paraId="05A8F5F5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3DF05933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489ABEE9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739AD220" w14:textId="77777777" w:rsidR="00B10BB1" w:rsidRPr="00B10BB1" w:rsidRDefault="00B10BB1">
            <w:r w:rsidRPr="00B10BB1">
              <w:t>enzyme_g237</w:t>
            </w:r>
          </w:p>
        </w:tc>
      </w:tr>
      <w:tr w:rsidR="00B10BB1" w:rsidRPr="00B10BB1" w14:paraId="5B5C4BC9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06D4515" w14:textId="77777777" w:rsidR="00B10BB1" w:rsidRPr="00B10BB1" w:rsidRDefault="00B10BB1" w:rsidP="00B10BB1">
            <w:r w:rsidRPr="00B10BB1">
              <w:lastRenderedPageBreak/>
              <w:t>22</w:t>
            </w:r>
          </w:p>
        </w:tc>
        <w:tc>
          <w:tcPr>
            <w:tcW w:w="745" w:type="dxa"/>
            <w:noWrap/>
            <w:hideMark/>
          </w:tcPr>
          <w:p w14:paraId="0B0004B5" w14:textId="77777777" w:rsidR="00B10BB1" w:rsidRPr="00B10BB1" w:rsidRDefault="00B10BB1" w:rsidP="00B10BB1">
            <w:r w:rsidRPr="00B10BB1">
              <w:t>200</w:t>
            </w:r>
          </w:p>
        </w:tc>
        <w:tc>
          <w:tcPr>
            <w:tcW w:w="1800" w:type="dxa"/>
            <w:noWrap/>
            <w:hideMark/>
          </w:tcPr>
          <w:p w14:paraId="1AC15193" w14:textId="1899170F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05632243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47261E1C" w14:textId="77777777" w:rsidR="00B10BB1" w:rsidRPr="00B10BB1" w:rsidRDefault="00B10BB1" w:rsidP="00B10BB1">
            <w:r w:rsidRPr="00B10BB1">
              <w:t>0.03</w:t>
            </w:r>
          </w:p>
        </w:tc>
        <w:tc>
          <w:tcPr>
            <w:tcW w:w="1461" w:type="dxa"/>
            <w:noWrap/>
            <w:hideMark/>
          </w:tcPr>
          <w:p w14:paraId="1C5DF3BD" w14:textId="77777777" w:rsidR="00B10BB1" w:rsidRPr="00B10BB1" w:rsidRDefault="00B10BB1">
            <w:r w:rsidRPr="00B10BB1">
              <w:t>enzyme_g238</w:t>
            </w:r>
          </w:p>
        </w:tc>
      </w:tr>
      <w:tr w:rsidR="00B10BB1" w:rsidRPr="00B10BB1" w14:paraId="4056FD08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ED44BB6" w14:textId="77777777" w:rsidR="00B10BB1" w:rsidRPr="00B10BB1" w:rsidRDefault="00B10BB1" w:rsidP="00B10BB1">
            <w:r w:rsidRPr="00B10BB1">
              <w:t>22</w:t>
            </w:r>
          </w:p>
        </w:tc>
        <w:tc>
          <w:tcPr>
            <w:tcW w:w="745" w:type="dxa"/>
            <w:noWrap/>
            <w:hideMark/>
          </w:tcPr>
          <w:p w14:paraId="31698253" w14:textId="77777777" w:rsidR="00B10BB1" w:rsidRPr="00B10BB1" w:rsidRDefault="00B10BB1" w:rsidP="00B10BB1">
            <w:r w:rsidRPr="00B10BB1">
              <w:t>200</w:t>
            </w:r>
          </w:p>
        </w:tc>
        <w:tc>
          <w:tcPr>
            <w:tcW w:w="1800" w:type="dxa"/>
            <w:noWrap/>
            <w:hideMark/>
          </w:tcPr>
          <w:p w14:paraId="37B971B6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604C1880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6254C7FB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6988CE15" w14:textId="77777777" w:rsidR="00B10BB1" w:rsidRPr="00B10BB1" w:rsidRDefault="00B10BB1">
            <w:r w:rsidRPr="00B10BB1">
              <w:t>enzyme_g238</w:t>
            </w:r>
          </w:p>
        </w:tc>
      </w:tr>
      <w:tr w:rsidR="00B10BB1" w:rsidRPr="00B10BB1" w14:paraId="314A1F64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435E9FB" w14:textId="77777777" w:rsidR="00B10BB1" w:rsidRPr="00B10BB1" w:rsidRDefault="00B10BB1" w:rsidP="00B10BB1">
            <w:r w:rsidRPr="00B10BB1">
              <w:t>18</w:t>
            </w:r>
          </w:p>
        </w:tc>
        <w:tc>
          <w:tcPr>
            <w:tcW w:w="745" w:type="dxa"/>
            <w:noWrap/>
            <w:hideMark/>
          </w:tcPr>
          <w:p w14:paraId="035E265E" w14:textId="77777777" w:rsidR="00B10BB1" w:rsidRPr="00B10BB1" w:rsidRDefault="00B10BB1" w:rsidP="00B10BB1">
            <w:r w:rsidRPr="00B10BB1">
              <w:t>160</w:t>
            </w:r>
          </w:p>
        </w:tc>
        <w:tc>
          <w:tcPr>
            <w:tcW w:w="1800" w:type="dxa"/>
            <w:noWrap/>
            <w:hideMark/>
          </w:tcPr>
          <w:p w14:paraId="4DF29201" w14:textId="294A9128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6DD8107E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14FDB3B4" w14:textId="77777777" w:rsidR="00B10BB1" w:rsidRPr="00B10BB1" w:rsidRDefault="00B10BB1" w:rsidP="00B10BB1">
            <w:r w:rsidRPr="00B10BB1">
              <w:t>0.03</w:t>
            </w:r>
          </w:p>
        </w:tc>
        <w:tc>
          <w:tcPr>
            <w:tcW w:w="1461" w:type="dxa"/>
            <w:noWrap/>
            <w:hideMark/>
          </w:tcPr>
          <w:p w14:paraId="63E3B2AA" w14:textId="77777777" w:rsidR="00B10BB1" w:rsidRPr="00B10BB1" w:rsidRDefault="00B10BB1">
            <w:r w:rsidRPr="00B10BB1">
              <w:t>enzyme_g239</w:t>
            </w:r>
          </w:p>
        </w:tc>
      </w:tr>
      <w:tr w:rsidR="00B10BB1" w:rsidRPr="00B10BB1" w14:paraId="4461D647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3A30DEF" w14:textId="77777777" w:rsidR="00B10BB1" w:rsidRPr="00B10BB1" w:rsidRDefault="00B10BB1" w:rsidP="00B10BB1">
            <w:r w:rsidRPr="00B10BB1">
              <w:t>18</w:t>
            </w:r>
          </w:p>
        </w:tc>
        <w:tc>
          <w:tcPr>
            <w:tcW w:w="745" w:type="dxa"/>
            <w:noWrap/>
            <w:hideMark/>
          </w:tcPr>
          <w:p w14:paraId="215A2BB2" w14:textId="77777777" w:rsidR="00B10BB1" w:rsidRPr="00B10BB1" w:rsidRDefault="00B10BB1" w:rsidP="00B10BB1">
            <w:r w:rsidRPr="00B10BB1">
              <w:t>160</w:t>
            </w:r>
          </w:p>
        </w:tc>
        <w:tc>
          <w:tcPr>
            <w:tcW w:w="1800" w:type="dxa"/>
            <w:noWrap/>
            <w:hideMark/>
          </w:tcPr>
          <w:p w14:paraId="1B4B030A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27C05307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183DF675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1C24A1DA" w14:textId="77777777" w:rsidR="00B10BB1" w:rsidRPr="00B10BB1" w:rsidRDefault="00B10BB1">
            <w:r w:rsidRPr="00B10BB1">
              <w:t>enzyme_g239</w:t>
            </w:r>
          </w:p>
        </w:tc>
      </w:tr>
      <w:tr w:rsidR="00B10BB1" w:rsidRPr="00B10BB1" w14:paraId="74F97B6B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8663077" w14:textId="77777777" w:rsidR="00B10BB1" w:rsidRPr="00B10BB1" w:rsidRDefault="00B10BB1" w:rsidP="00B10BB1">
            <w:r w:rsidRPr="00B10BB1">
              <w:t>18</w:t>
            </w:r>
          </w:p>
        </w:tc>
        <w:tc>
          <w:tcPr>
            <w:tcW w:w="745" w:type="dxa"/>
            <w:noWrap/>
            <w:hideMark/>
          </w:tcPr>
          <w:p w14:paraId="035E3ACC" w14:textId="77777777" w:rsidR="00B10BB1" w:rsidRPr="00B10BB1" w:rsidRDefault="00B10BB1" w:rsidP="00B10BB1">
            <w:r w:rsidRPr="00B10BB1">
              <w:t>164</w:t>
            </w:r>
          </w:p>
        </w:tc>
        <w:tc>
          <w:tcPr>
            <w:tcW w:w="1800" w:type="dxa"/>
            <w:noWrap/>
            <w:hideMark/>
          </w:tcPr>
          <w:p w14:paraId="5102576F" w14:textId="6118A7A9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61E1276C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15B23BDE" w14:textId="77777777" w:rsidR="00B10BB1" w:rsidRPr="00B10BB1" w:rsidRDefault="00B10BB1" w:rsidP="00B10BB1">
            <w:r w:rsidRPr="00B10BB1">
              <w:t>0.02</w:t>
            </w:r>
          </w:p>
        </w:tc>
        <w:tc>
          <w:tcPr>
            <w:tcW w:w="1461" w:type="dxa"/>
            <w:noWrap/>
            <w:hideMark/>
          </w:tcPr>
          <w:p w14:paraId="71AF811F" w14:textId="77777777" w:rsidR="00B10BB1" w:rsidRPr="00B10BB1" w:rsidRDefault="00B10BB1">
            <w:r w:rsidRPr="00B10BB1">
              <w:t>enzyme_g240</w:t>
            </w:r>
          </w:p>
        </w:tc>
      </w:tr>
      <w:tr w:rsidR="00B10BB1" w:rsidRPr="00B10BB1" w14:paraId="6FE41E74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200AD23" w14:textId="77777777" w:rsidR="00B10BB1" w:rsidRPr="00B10BB1" w:rsidRDefault="00B10BB1" w:rsidP="00B10BB1">
            <w:r w:rsidRPr="00B10BB1">
              <w:t>18</w:t>
            </w:r>
          </w:p>
        </w:tc>
        <w:tc>
          <w:tcPr>
            <w:tcW w:w="745" w:type="dxa"/>
            <w:noWrap/>
            <w:hideMark/>
          </w:tcPr>
          <w:p w14:paraId="0EFED589" w14:textId="77777777" w:rsidR="00B10BB1" w:rsidRPr="00B10BB1" w:rsidRDefault="00B10BB1" w:rsidP="00B10BB1">
            <w:r w:rsidRPr="00B10BB1">
              <w:t>164</w:t>
            </w:r>
          </w:p>
        </w:tc>
        <w:tc>
          <w:tcPr>
            <w:tcW w:w="1800" w:type="dxa"/>
            <w:noWrap/>
            <w:hideMark/>
          </w:tcPr>
          <w:p w14:paraId="615296A0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38695842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3C6BB78A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0B6D01A0" w14:textId="77777777" w:rsidR="00B10BB1" w:rsidRPr="00B10BB1" w:rsidRDefault="00B10BB1">
            <w:r w:rsidRPr="00B10BB1">
              <w:t>enzyme_g240</w:t>
            </w:r>
          </w:p>
        </w:tc>
      </w:tr>
      <w:tr w:rsidR="00B10BB1" w:rsidRPr="00B10BB1" w14:paraId="598AD591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D714559" w14:textId="77777777" w:rsidR="00B10BB1" w:rsidRPr="00B10BB1" w:rsidRDefault="00B10BB1" w:rsidP="00B10BB1">
            <w:r w:rsidRPr="00B10BB1">
              <w:t>34</w:t>
            </w:r>
          </w:p>
        </w:tc>
        <w:tc>
          <w:tcPr>
            <w:tcW w:w="745" w:type="dxa"/>
            <w:noWrap/>
            <w:hideMark/>
          </w:tcPr>
          <w:p w14:paraId="1D7E2EE4" w14:textId="77777777" w:rsidR="00B10BB1" w:rsidRPr="00B10BB1" w:rsidRDefault="00B10BB1" w:rsidP="00B10BB1">
            <w:r w:rsidRPr="00B10BB1">
              <w:t>256</w:t>
            </w:r>
          </w:p>
        </w:tc>
        <w:tc>
          <w:tcPr>
            <w:tcW w:w="1800" w:type="dxa"/>
            <w:noWrap/>
            <w:hideMark/>
          </w:tcPr>
          <w:p w14:paraId="0CD9A637" w14:textId="2ECBFEFE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14CA471A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2F166FFC" w14:textId="77777777" w:rsidR="00B10BB1" w:rsidRPr="00B10BB1" w:rsidRDefault="00B10BB1" w:rsidP="00B10BB1">
            <w:r w:rsidRPr="00B10BB1">
              <w:t>0.04</w:t>
            </w:r>
          </w:p>
        </w:tc>
        <w:tc>
          <w:tcPr>
            <w:tcW w:w="1461" w:type="dxa"/>
            <w:noWrap/>
            <w:hideMark/>
          </w:tcPr>
          <w:p w14:paraId="0AD2F197" w14:textId="77777777" w:rsidR="00B10BB1" w:rsidRPr="00B10BB1" w:rsidRDefault="00B10BB1">
            <w:r w:rsidRPr="00B10BB1">
              <w:t>enzyme_g241</w:t>
            </w:r>
          </w:p>
        </w:tc>
      </w:tr>
      <w:tr w:rsidR="00B10BB1" w:rsidRPr="00B10BB1" w14:paraId="4CC0D773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E2FFFDB" w14:textId="77777777" w:rsidR="00B10BB1" w:rsidRPr="00B10BB1" w:rsidRDefault="00B10BB1" w:rsidP="00B10BB1">
            <w:r w:rsidRPr="00B10BB1">
              <w:t>34</w:t>
            </w:r>
          </w:p>
        </w:tc>
        <w:tc>
          <w:tcPr>
            <w:tcW w:w="745" w:type="dxa"/>
            <w:noWrap/>
            <w:hideMark/>
          </w:tcPr>
          <w:p w14:paraId="527748C7" w14:textId="77777777" w:rsidR="00B10BB1" w:rsidRPr="00B10BB1" w:rsidRDefault="00B10BB1" w:rsidP="00B10BB1">
            <w:r w:rsidRPr="00B10BB1">
              <w:t>256</w:t>
            </w:r>
          </w:p>
        </w:tc>
        <w:tc>
          <w:tcPr>
            <w:tcW w:w="1800" w:type="dxa"/>
            <w:noWrap/>
            <w:hideMark/>
          </w:tcPr>
          <w:p w14:paraId="452FDA6D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57DB6329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1677F463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12E7414D" w14:textId="77777777" w:rsidR="00B10BB1" w:rsidRPr="00B10BB1" w:rsidRDefault="00B10BB1">
            <w:r w:rsidRPr="00B10BB1">
              <w:t>enzyme_g241</w:t>
            </w:r>
          </w:p>
        </w:tc>
      </w:tr>
      <w:tr w:rsidR="00B10BB1" w:rsidRPr="00B10BB1" w14:paraId="017EFACF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D1644A0" w14:textId="77777777" w:rsidR="00B10BB1" w:rsidRPr="00B10BB1" w:rsidRDefault="00B10BB1" w:rsidP="00B10BB1">
            <w:r w:rsidRPr="00B10BB1">
              <w:t>32</w:t>
            </w:r>
          </w:p>
        </w:tc>
        <w:tc>
          <w:tcPr>
            <w:tcW w:w="745" w:type="dxa"/>
            <w:noWrap/>
            <w:hideMark/>
          </w:tcPr>
          <w:p w14:paraId="7A536C89" w14:textId="77777777" w:rsidR="00B10BB1" w:rsidRPr="00B10BB1" w:rsidRDefault="00B10BB1" w:rsidP="00B10BB1">
            <w:r w:rsidRPr="00B10BB1">
              <w:t>244</w:t>
            </w:r>
          </w:p>
        </w:tc>
        <w:tc>
          <w:tcPr>
            <w:tcW w:w="1800" w:type="dxa"/>
            <w:noWrap/>
            <w:hideMark/>
          </w:tcPr>
          <w:p w14:paraId="6D77CFBC" w14:textId="6256643C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286944D4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69823149" w14:textId="77777777" w:rsidR="00B10BB1" w:rsidRPr="00B10BB1" w:rsidRDefault="00B10BB1" w:rsidP="00B10BB1">
            <w:r w:rsidRPr="00B10BB1">
              <w:t>0.03</w:t>
            </w:r>
          </w:p>
        </w:tc>
        <w:tc>
          <w:tcPr>
            <w:tcW w:w="1461" w:type="dxa"/>
            <w:noWrap/>
            <w:hideMark/>
          </w:tcPr>
          <w:p w14:paraId="42A9A72B" w14:textId="77777777" w:rsidR="00B10BB1" w:rsidRPr="00B10BB1" w:rsidRDefault="00B10BB1">
            <w:r w:rsidRPr="00B10BB1">
              <w:t>enzyme_g242</w:t>
            </w:r>
          </w:p>
        </w:tc>
      </w:tr>
      <w:tr w:rsidR="00B10BB1" w:rsidRPr="00B10BB1" w14:paraId="4D5862D2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F689709" w14:textId="77777777" w:rsidR="00B10BB1" w:rsidRPr="00B10BB1" w:rsidRDefault="00B10BB1" w:rsidP="00B10BB1">
            <w:r w:rsidRPr="00B10BB1">
              <w:t>32</w:t>
            </w:r>
          </w:p>
        </w:tc>
        <w:tc>
          <w:tcPr>
            <w:tcW w:w="745" w:type="dxa"/>
            <w:noWrap/>
            <w:hideMark/>
          </w:tcPr>
          <w:p w14:paraId="6A772B2E" w14:textId="77777777" w:rsidR="00B10BB1" w:rsidRPr="00B10BB1" w:rsidRDefault="00B10BB1" w:rsidP="00B10BB1">
            <w:r w:rsidRPr="00B10BB1">
              <w:t>244</w:t>
            </w:r>
          </w:p>
        </w:tc>
        <w:tc>
          <w:tcPr>
            <w:tcW w:w="1800" w:type="dxa"/>
            <w:noWrap/>
            <w:hideMark/>
          </w:tcPr>
          <w:p w14:paraId="78C07347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0A135665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22E60DE0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6EAF1227" w14:textId="77777777" w:rsidR="00B10BB1" w:rsidRPr="00B10BB1" w:rsidRDefault="00B10BB1">
            <w:r w:rsidRPr="00B10BB1">
              <w:t>enzyme_g242</w:t>
            </w:r>
          </w:p>
        </w:tc>
      </w:tr>
      <w:tr w:rsidR="00B10BB1" w:rsidRPr="00B10BB1" w14:paraId="790B31AC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2D3E77B" w14:textId="77777777" w:rsidR="00B10BB1" w:rsidRPr="00B10BB1" w:rsidRDefault="00B10BB1" w:rsidP="00B10BB1">
            <w:r w:rsidRPr="00B10BB1">
              <w:t>33</w:t>
            </w:r>
          </w:p>
        </w:tc>
        <w:tc>
          <w:tcPr>
            <w:tcW w:w="745" w:type="dxa"/>
            <w:noWrap/>
            <w:hideMark/>
          </w:tcPr>
          <w:p w14:paraId="266447AE" w14:textId="77777777" w:rsidR="00B10BB1" w:rsidRPr="00B10BB1" w:rsidRDefault="00B10BB1" w:rsidP="00B10BB1">
            <w:r w:rsidRPr="00B10BB1">
              <w:t>248</w:t>
            </w:r>
          </w:p>
        </w:tc>
        <w:tc>
          <w:tcPr>
            <w:tcW w:w="1800" w:type="dxa"/>
            <w:noWrap/>
            <w:hideMark/>
          </w:tcPr>
          <w:p w14:paraId="701EAA8F" w14:textId="4ED40244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638233AC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150533EA" w14:textId="77777777" w:rsidR="00B10BB1" w:rsidRPr="00B10BB1" w:rsidRDefault="00B10BB1" w:rsidP="00B10BB1">
            <w:r w:rsidRPr="00B10BB1">
              <w:t>0.04</w:t>
            </w:r>
          </w:p>
        </w:tc>
        <w:tc>
          <w:tcPr>
            <w:tcW w:w="1461" w:type="dxa"/>
            <w:noWrap/>
            <w:hideMark/>
          </w:tcPr>
          <w:p w14:paraId="03A5571A" w14:textId="77777777" w:rsidR="00B10BB1" w:rsidRPr="00B10BB1" w:rsidRDefault="00B10BB1">
            <w:r w:rsidRPr="00B10BB1">
              <w:t>enzyme_g243</w:t>
            </w:r>
          </w:p>
        </w:tc>
      </w:tr>
      <w:tr w:rsidR="00B10BB1" w:rsidRPr="00B10BB1" w14:paraId="215169F7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D7D7A49" w14:textId="77777777" w:rsidR="00B10BB1" w:rsidRPr="00B10BB1" w:rsidRDefault="00B10BB1" w:rsidP="00B10BB1">
            <w:r w:rsidRPr="00B10BB1">
              <w:t>33</w:t>
            </w:r>
          </w:p>
        </w:tc>
        <w:tc>
          <w:tcPr>
            <w:tcW w:w="745" w:type="dxa"/>
            <w:noWrap/>
            <w:hideMark/>
          </w:tcPr>
          <w:p w14:paraId="11C92474" w14:textId="77777777" w:rsidR="00B10BB1" w:rsidRPr="00B10BB1" w:rsidRDefault="00B10BB1" w:rsidP="00B10BB1">
            <w:r w:rsidRPr="00B10BB1">
              <w:t>248</w:t>
            </w:r>
          </w:p>
        </w:tc>
        <w:tc>
          <w:tcPr>
            <w:tcW w:w="1800" w:type="dxa"/>
            <w:noWrap/>
            <w:hideMark/>
          </w:tcPr>
          <w:p w14:paraId="6C883920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4104694D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61487F5E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354B3588" w14:textId="77777777" w:rsidR="00B10BB1" w:rsidRPr="00B10BB1" w:rsidRDefault="00B10BB1">
            <w:r w:rsidRPr="00B10BB1">
              <w:t>enzyme_g243</w:t>
            </w:r>
          </w:p>
        </w:tc>
      </w:tr>
      <w:tr w:rsidR="00B10BB1" w:rsidRPr="00B10BB1" w14:paraId="6685FE69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B5AEE1D" w14:textId="77777777" w:rsidR="00B10BB1" w:rsidRPr="00B10BB1" w:rsidRDefault="00B10BB1" w:rsidP="00B10BB1">
            <w:r w:rsidRPr="00B10BB1">
              <w:t>28</w:t>
            </w:r>
          </w:p>
        </w:tc>
        <w:tc>
          <w:tcPr>
            <w:tcW w:w="745" w:type="dxa"/>
            <w:noWrap/>
            <w:hideMark/>
          </w:tcPr>
          <w:p w14:paraId="7A6DB003" w14:textId="77777777" w:rsidR="00B10BB1" w:rsidRPr="00B10BB1" w:rsidRDefault="00B10BB1" w:rsidP="00B10BB1">
            <w:r w:rsidRPr="00B10BB1">
              <w:t>248</w:t>
            </w:r>
          </w:p>
        </w:tc>
        <w:tc>
          <w:tcPr>
            <w:tcW w:w="1800" w:type="dxa"/>
            <w:noWrap/>
            <w:hideMark/>
          </w:tcPr>
          <w:p w14:paraId="5D066F5B" w14:textId="489ADB42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5AEAD118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7D647A27" w14:textId="77777777" w:rsidR="00B10BB1" w:rsidRPr="00B10BB1" w:rsidRDefault="00B10BB1" w:rsidP="00B10BB1">
            <w:r w:rsidRPr="00B10BB1">
              <w:t>0.03</w:t>
            </w:r>
          </w:p>
        </w:tc>
        <w:tc>
          <w:tcPr>
            <w:tcW w:w="1461" w:type="dxa"/>
            <w:noWrap/>
            <w:hideMark/>
          </w:tcPr>
          <w:p w14:paraId="12AF34B7" w14:textId="77777777" w:rsidR="00B10BB1" w:rsidRPr="00B10BB1" w:rsidRDefault="00B10BB1">
            <w:r w:rsidRPr="00B10BB1">
              <w:t>enzyme_g244</w:t>
            </w:r>
          </w:p>
        </w:tc>
      </w:tr>
      <w:tr w:rsidR="00B10BB1" w:rsidRPr="00B10BB1" w14:paraId="231F1F32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D7DE93F" w14:textId="77777777" w:rsidR="00B10BB1" w:rsidRPr="00B10BB1" w:rsidRDefault="00B10BB1" w:rsidP="00B10BB1">
            <w:r w:rsidRPr="00B10BB1">
              <w:t>28</w:t>
            </w:r>
          </w:p>
        </w:tc>
        <w:tc>
          <w:tcPr>
            <w:tcW w:w="745" w:type="dxa"/>
            <w:noWrap/>
            <w:hideMark/>
          </w:tcPr>
          <w:p w14:paraId="2269ED55" w14:textId="77777777" w:rsidR="00B10BB1" w:rsidRPr="00B10BB1" w:rsidRDefault="00B10BB1" w:rsidP="00B10BB1">
            <w:r w:rsidRPr="00B10BB1">
              <w:t>248</w:t>
            </w:r>
          </w:p>
        </w:tc>
        <w:tc>
          <w:tcPr>
            <w:tcW w:w="1800" w:type="dxa"/>
            <w:noWrap/>
            <w:hideMark/>
          </w:tcPr>
          <w:p w14:paraId="54C28861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45F6DB69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2A4C33BF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4869EFBE" w14:textId="77777777" w:rsidR="00B10BB1" w:rsidRPr="00B10BB1" w:rsidRDefault="00B10BB1">
            <w:r w:rsidRPr="00B10BB1">
              <w:t>enzyme_g244</w:t>
            </w:r>
          </w:p>
        </w:tc>
      </w:tr>
      <w:tr w:rsidR="00B10BB1" w:rsidRPr="00B10BB1" w14:paraId="133A5D62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7BFC8C77" w14:textId="77777777" w:rsidR="00B10BB1" w:rsidRPr="00B10BB1" w:rsidRDefault="00B10BB1" w:rsidP="00B10BB1">
            <w:r w:rsidRPr="00B10BB1">
              <w:t>40</w:t>
            </w:r>
          </w:p>
        </w:tc>
        <w:tc>
          <w:tcPr>
            <w:tcW w:w="745" w:type="dxa"/>
            <w:noWrap/>
            <w:hideMark/>
          </w:tcPr>
          <w:p w14:paraId="22A5A020" w14:textId="77777777" w:rsidR="00B10BB1" w:rsidRPr="00B10BB1" w:rsidRDefault="00B10BB1" w:rsidP="00B10BB1">
            <w:r w:rsidRPr="00B10BB1">
              <w:t>352</w:t>
            </w:r>
          </w:p>
        </w:tc>
        <w:tc>
          <w:tcPr>
            <w:tcW w:w="1800" w:type="dxa"/>
            <w:noWrap/>
            <w:hideMark/>
          </w:tcPr>
          <w:p w14:paraId="46FCBEDF" w14:textId="0E908AC8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69334348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6EA90BED" w14:textId="77777777" w:rsidR="00B10BB1" w:rsidRPr="00B10BB1" w:rsidRDefault="00B10BB1" w:rsidP="00B10BB1">
            <w:r w:rsidRPr="00B10BB1">
              <w:t>0.06</w:t>
            </w:r>
          </w:p>
        </w:tc>
        <w:tc>
          <w:tcPr>
            <w:tcW w:w="1461" w:type="dxa"/>
            <w:noWrap/>
            <w:hideMark/>
          </w:tcPr>
          <w:p w14:paraId="663B7D14" w14:textId="77777777" w:rsidR="00B10BB1" w:rsidRPr="00B10BB1" w:rsidRDefault="00B10BB1">
            <w:r w:rsidRPr="00B10BB1">
              <w:t>enzyme_g245</w:t>
            </w:r>
          </w:p>
        </w:tc>
      </w:tr>
      <w:tr w:rsidR="00B10BB1" w:rsidRPr="00B10BB1" w14:paraId="02E7CEA2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411D2868" w14:textId="77777777" w:rsidR="00B10BB1" w:rsidRPr="00B10BB1" w:rsidRDefault="00B10BB1" w:rsidP="00B10BB1">
            <w:r w:rsidRPr="00B10BB1">
              <w:t>40</w:t>
            </w:r>
          </w:p>
        </w:tc>
        <w:tc>
          <w:tcPr>
            <w:tcW w:w="745" w:type="dxa"/>
            <w:noWrap/>
            <w:hideMark/>
          </w:tcPr>
          <w:p w14:paraId="16A3F347" w14:textId="77777777" w:rsidR="00B10BB1" w:rsidRPr="00B10BB1" w:rsidRDefault="00B10BB1" w:rsidP="00B10BB1">
            <w:r w:rsidRPr="00B10BB1">
              <w:t>352</w:t>
            </w:r>
          </w:p>
        </w:tc>
        <w:tc>
          <w:tcPr>
            <w:tcW w:w="1800" w:type="dxa"/>
            <w:noWrap/>
            <w:hideMark/>
          </w:tcPr>
          <w:p w14:paraId="2AB8A7F0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090F5E0F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2D981DF2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3FC1A51B" w14:textId="77777777" w:rsidR="00B10BB1" w:rsidRPr="00B10BB1" w:rsidRDefault="00B10BB1">
            <w:r w:rsidRPr="00B10BB1">
              <w:t>enzyme_g245</w:t>
            </w:r>
          </w:p>
        </w:tc>
      </w:tr>
      <w:tr w:rsidR="00B10BB1" w:rsidRPr="00B10BB1" w14:paraId="1E870289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11EEDDD1" w14:textId="77777777" w:rsidR="00B10BB1" w:rsidRPr="00B10BB1" w:rsidRDefault="00B10BB1" w:rsidP="00B10BB1">
            <w:r w:rsidRPr="00B10BB1">
              <w:t>42</w:t>
            </w:r>
          </w:p>
        </w:tc>
        <w:tc>
          <w:tcPr>
            <w:tcW w:w="745" w:type="dxa"/>
            <w:noWrap/>
            <w:hideMark/>
          </w:tcPr>
          <w:p w14:paraId="13C060EA" w14:textId="77777777" w:rsidR="00B10BB1" w:rsidRPr="00B10BB1" w:rsidRDefault="00B10BB1" w:rsidP="00B10BB1">
            <w:r w:rsidRPr="00B10BB1">
              <w:t>304</w:t>
            </w:r>
          </w:p>
        </w:tc>
        <w:tc>
          <w:tcPr>
            <w:tcW w:w="1800" w:type="dxa"/>
            <w:noWrap/>
            <w:hideMark/>
          </w:tcPr>
          <w:p w14:paraId="5652AE26" w14:textId="68B85432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3CEFCA09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56269A21" w14:textId="77777777" w:rsidR="00B10BB1" w:rsidRPr="00B10BB1" w:rsidRDefault="00B10BB1" w:rsidP="00B10BB1">
            <w:r w:rsidRPr="00B10BB1">
              <w:t>0.05</w:t>
            </w:r>
          </w:p>
        </w:tc>
        <w:tc>
          <w:tcPr>
            <w:tcW w:w="1461" w:type="dxa"/>
            <w:noWrap/>
            <w:hideMark/>
          </w:tcPr>
          <w:p w14:paraId="21F3BC2E" w14:textId="77777777" w:rsidR="00B10BB1" w:rsidRPr="00B10BB1" w:rsidRDefault="00B10BB1">
            <w:r w:rsidRPr="00B10BB1">
              <w:t>enzyme_g246</w:t>
            </w:r>
          </w:p>
        </w:tc>
      </w:tr>
      <w:tr w:rsidR="00B10BB1" w:rsidRPr="00B10BB1" w14:paraId="033B2714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C7902BC" w14:textId="77777777" w:rsidR="00B10BB1" w:rsidRPr="00B10BB1" w:rsidRDefault="00B10BB1" w:rsidP="00B10BB1">
            <w:r w:rsidRPr="00B10BB1">
              <w:t>42</w:t>
            </w:r>
          </w:p>
        </w:tc>
        <w:tc>
          <w:tcPr>
            <w:tcW w:w="745" w:type="dxa"/>
            <w:noWrap/>
            <w:hideMark/>
          </w:tcPr>
          <w:p w14:paraId="096AAC49" w14:textId="77777777" w:rsidR="00B10BB1" w:rsidRPr="00B10BB1" w:rsidRDefault="00B10BB1" w:rsidP="00B10BB1">
            <w:r w:rsidRPr="00B10BB1">
              <w:t>304</w:t>
            </w:r>
          </w:p>
        </w:tc>
        <w:tc>
          <w:tcPr>
            <w:tcW w:w="1800" w:type="dxa"/>
            <w:noWrap/>
            <w:hideMark/>
          </w:tcPr>
          <w:p w14:paraId="5C6012A8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6CB8A253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02384E8E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452A4F90" w14:textId="77777777" w:rsidR="00B10BB1" w:rsidRPr="00B10BB1" w:rsidRDefault="00B10BB1">
            <w:r w:rsidRPr="00B10BB1">
              <w:t>enzyme_g246</w:t>
            </w:r>
          </w:p>
        </w:tc>
      </w:tr>
      <w:tr w:rsidR="00B10BB1" w:rsidRPr="00B10BB1" w14:paraId="69927986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0F56D3A1" w14:textId="77777777" w:rsidR="00B10BB1" w:rsidRPr="00B10BB1" w:rsidRDefault="00B10BB1" w:rsidP="00B10BB1">
            <w:r w:rsidRPr="00B10BB1">
              <w:t>39</w:t>
            </w:r>
          </w:p>
        </w:tc>
        <w:tc>
          <w:tcPr>
            <w:tcW w:w="745" w:type="dxa"/>
            <w:noWrap/>
            <w:hideMark/>
          </w:tcPr>
          <w:p w14:paraId="11018529" w14:textId="77777777" w:rsidR="00B10BB1" w:rsidRPr="00B10BB1" w:rsidRDefault="00B10BB1" w:rsidP="00B10BB1">
            <w:r w:rsidRPr="00B10BB1">
              <w:t>232</w:t>
            </w:r>
          </w:p>
        </w:tc>
        <w:tc>
          <w:tcPr>
            <w:tcW w:w="1800" w:type="dxa"/>
            <w:noWrap/>
            <w:hideMark/>
          </w:tcPr>
          <w:p w14:paraId="025E2CD2" w14:textId="7588F2A1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71EA2D3B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3FD63270" w14:textId="77777777" w:rsidR="00B10BB1" w:rsidRPr="00B10BB1" w:rsidRDefault="00B10BB1" w:rsidP="00B10BB1">
            <w:r w:rsidRPr="00B10BB1">
              <w:t>0.06</w:t>
            </w:r>
          </w:p>
        </w:tc>
        <w:tc>
          <w:tcPr>
            <w:tcW w:w="1461" w:type="dxa"/>
            <w:noWrap/>
            <w:hideMark/>
          </w:tcPr>
          <w:p w14:paraId="1759C2CA" w14:textId="77777777" w:rsidR="00B10BB1" w:rsidRPr="00B10BB1" w:rsidRDefault="00B10BB1">
            <w:r w:rsidRPr="00B10BB1">
              <w:t>enzyme_g247</w:t>
            </w:r>
          </w:p>
        </w:tc>
      </w:tr>
      <w:tr w:rsidR="00B10BB1" w:rsidRPr="00B10BB1" w14:paraId="76DB7B7A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334D0816" w14:textId="77777777" w:rsidR="00B10BB1" w:rsidRPr="00B10BB1" w:rsidRDefault="00B10BB1" w:rsidP="00B10BB1">
            <w:r w:rsidRPr="00B10BB1">
              <w:t>39</w:t>
            </w:r>
          </w:p>
        </w:tc>
        <w:tc>
          <w:tcPr>
            <w:tcW w:w="745" w:type="dxa"/>
            <w:noWrap/>
            <w:hideMark/>
          </w:tcPr>
          <w:p w14:paraId="2D3BF7E1" w14:textId="77777777" w:rsidR="00B10BB1" w:rsidRPr="00B10BB1" w:rsidRDefault="00B10BB1" w:rsidP="00B10BB1">
            <w:r w:rsidRPr="00B10BB1">
              <w:t>232</w:t>
            </w:r>
          </w:p>
        </w:tc>
        <w:tc>
          <w:tcPr>
            <w:tcW w:w="1800" w:type="dxa"/>
            <w:noWrap/>
            <w:hideMark/>
          </w:tcPr>
          <w:p w14:paraId="70A13BF1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74857825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3F5F1D5A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3EF5CD8D" w14:textId="77777777" w:rsidR="00B10BB1" w:rsidRPr="00B10BB1" w:rsidRDefault="00B10BB1">
            <w:r w:rsidRPr="00B10BB1">
              <w:t>enzyme_g247</w:t>
            </w:r>
          </w:p>
        </w:tc>
      </w:tr>
      <w:tr w:rsidR="00B10BB1" w:rsidRPr="00B10BB1" w14:paraId="3A3D84C1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D1CEEAE" w14:textId="77777777" w:rsidR="00B10BB1" w:rsidRPr="00B10BB1" w:rsidRDefault="00B10BB1" w:rsidP="00B10BB1">
            <w:r w:rsidRPr="00B10BB1">
              <w:t>28</w:t>
            </w:r>
          </w:p>
        </w:tc>
        <w:tc>
          <w:tcPr>
            <w:tcW w:w="745" w:type="dxa"/>
            <w:noWrap/>
            <w:hideMark/>
          </w:tcPr>
          <w:p w14:paraId="39FD70B0" w14:textId="77777777" w:rsidR="00B10BB1" w:rsidRPr="00B10BB1" w:rsidRDefault="00B10BB1" w:rsidP="00B10BB1">
            <w:r w:rsidRPr="00B10BB1">
              <w:t>192</w:t>
            </w:r>
          </w:p>
        </w:tc>
        <w:tc>
          <w:tcPr>
            <w:tcW w:w="1800" w:type="dxa"/>
            <w:noWrap/>
            <w:hideMark/>
          </w:tcPr>
          <w:p w14:paraId="4AD8E3DB" w14:textId="6B4F1414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7DAA332E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057A57C3" w14:textId="77777777" w:rsidR="00B10BB1" w:rsidRPr="00B10BB1" w:rsidRDefault="00B10BB1" w:rsidP="00B10BB1">
            <w:r w:rsidRPr="00B10BB1">
              <w:t>0.03</w:t>
            </w:r>
          </w:p>
        </w:tc>
        <w:tc>
          <w:tcPr>
            <w:tcW w:w="1461" w:type="dxa"/>
            <w:noWrap/>
            <w:hideMark/>
          </w:tcPr>
          <w:p w14:paraId="4185849E" w14:textId="77777777" w:rsidR="00B10BB1" w:rsidRPr="00B10BB1" w:rsidRDefault="00B10BB1">
            <w:r w:rsidRPr="00B10BB1">
              <w:t>enzyme_g248</w:t>
            </w:r>
          </w:p>
        </w:tc>
      </w:tr>
      <w:tr w:rsidR="00B10BB1" w:rsidRPr="00B10BB1" w14:paraId="3A4CC584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651AB468" w14:textId="77777777" w:rsidR="00B10BB1" w:rsidRPr="00B10BB1" w:rsidRDefault="00B10BB1" w:rsidP="00B10BB1">
            <w:r w:rsidRPr="00B10BB1">
              <w:t>28</w:t>
            </w:r>
          </w:p>
        </w:tc>
        <w:tc>
          <w:tcPr>
            <w:tcW w:w="745" w:type="dxa"/>
            <w:noWrap/>
            <w:hideMark/>
          </w:tcPr>
          <w:p w14:paraId="4C87E0E2" w14:textId="77777777" w:rsidR="00B10BB1" w:rsidRPr="00B10BB1" w:rsidRDefault="00B10BB1" w:rsidP="00B10BB1">
            <w:r w:rsidRPr="00B10BB1">
              <w:t>192</w:t>
            </w:r>
          </w:p>
        </w:tc>
        <w:tc>
          <w:tcPr>
            <w:tcW w:w="1800" w:type="dxa"/>
            <w:noWrap/>
            <w:hideMark/>
          </w:tcPr>
          <w:p w14:paraId="13CB158C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71064E5C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19F90999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01F1F4E6" w14:textId="77777777" w:rsidR="00B10BB1" w:rsidRPr="00B10BB1" w:rsidRDefault="00B10BB1">
            <w:r w:rsidRPr="00B10BB1">
              <w:t>enzyme_g248</w:t>
            </w:r>
          </w:p>
        </w:tc>
      </w:tr>
      <w:tr w:rsidR="00B10BB1" w:rsidRPr="00B10BB1" w14:paraId="37FC141B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2E422802" w14:textId="77777777" w:rsidR="00B10BB1" w:rsidRPr="00B10BB1" w:rsidRDefault="00B10BB1" w:rsidP="00B10BB1">
            <w:r w:rsidRPr="00B10BB1">
              <w:t>29</w:t>
            </w:r>
          </w:p>
        </w:tc>
        <w:tc>
          <w:tcPr>
            <w:tcW w:w="745" w:type="dxa"/>
            <w:noWrap/>
            <w:hideMark/>
          </w:tcPr>
          <w:p w14:paraId="3B05910B" w14:textId="77777777" w:rsidR="00B10BB1" w:rsidRPr="00B10BB1" w:rsidRDefault="00B10BB1" w:rsidP="00B10BB1">
            <w:r w:rsidRPr="00B10BB1">
              <w:t>208</w:t>
            </w:r>
          </w:p>
        </w:tc>
        <w:tc>
          <w:tcPr>
            <w:tcW w:w="1800" w:type="dxa"/>
            <w:noWrap/>
            <w:hideMark/>
          </w:tcPr>
          <w:p w14:paraId="5F9A354D" w14:textId="5AC930A0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39FBB0CD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07BA7C8C" w14:textId="77777777" w:rsidR="00B10BB1" w:rsidRPr="00B10BB1" w:rsidRDefault="00B10BB1" w:rsidP="00B10BB1">
            <w:r w:rsidRPr="00B10BB1">
              <w:t>0.03</w:t>
            </w:r>
          </w:p>
        </w:tc>
        <w:tc>
          <w:tcPr>
            <w:tcW w:w="1461" w:type="dxa"/>
            <w:noWrap/>
            <w:hideMark/>
          </w:tcPr>
          <w:p w14:paraId="1848B2B2" w14:textId="77777777" w:rsidR="00B10BB1" w:rsidRPr="00B10BB1" w:rsidRDefault="00B10BB1">
            <w:r w:rsidRPr="00B10BB1">
              <w:t>enzyme_g249</w:t>
            </w:r>
          </w:p>
        </w:tc>
      </w:tr>
      <w:tr w:rsidR="00B10BB1" w:rsidRPr="00B10BB1" w14:paraId="112F456A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C9C278C" w14:textId="77777777" w:rsidR="00B10BB1" w:rsidRPr="00B10BB1" w:rsidRDefault="00B10BB1" w:rsidP="00B10BB1">
            <w:r w:rsidRPr="00B10BB1">
              <w:t>29</w:t>
            </w:r>
          </w:p>
        </w:tc>
        <w:tc>
          <w:tcPr>
            <w:tcW w:w="745" w:type="dxa"/>
            <w:noWrap/>
            <w:hideMark/>
          </w:tcPr>
          <w:p w14:paraId="6DA61A98" w14:textId="77777777" w:rsidR="00B10BB1" w:rsidRPr="00B10BB1" w:rsidRDefault="00B10BB1" w:rsidP="00B10BB1">
            <w:r w:rsidRPr="00B10BB1">
              <w:t>208</w:t>
            </w:r>
          </w:p>
        </w:tc>
        <w:tc>
          <w:tcPr>
            <w:tcW w:w="1800" w:type="dxa"/>
            <w:noWrap/>
            <w:hideMark/>
          </w:tcPr>
          <w:p w14:paraId="18573946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653CF63D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6EBF6AC2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406F8432" w14:textId="77777777" w:rsidR="00B10BB1" w:rsidRPr="00B10BB1" w:rsidRDefault="00B10BB1">
            <w:r w:rsidRPr="00B10BB1">
              <w:t>enzyme_g249</w:t>
            </w:r>
          </w:p>
        </w:tc>
      </w:tr>
      <w:tr w:rsidR="00B10BB1" w:rsidRPr="00B10BB1" w14:paraId="376252C2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D869F6A" w14:textId="77777777" w:rsidR="00B10BB1" w:rsidRPr="00B10BB1" w:rsidRDefault="00B10BB1" w:rsidP="00B10BB1">
            <w:r w:rsidRPr="00B10BB1">
              <w:t>30</w:t>
            </w:r>
          </w:p>
        </w:tc>
        <w:tc>
          <w:tcPr>
            <w:tcW w:w="745" w:type="dxa"/>
            <w:noWrap/>
            <w:hideMark/>
          </w:tcPr>
          <w:p w14:paraId="109E9049" w14:textId="77777777" w:rsidR="00B10BB1" w:rsidRPr="00B10BB1" w:rsidRDefault="00B10BB1" w:rsidP="00B10BB1">
            <w:r w:rsidRPr="00B10BB1">
              <w:t>268</w:t>
            </w:r>
          </w:p>
        </w:tc>
        <w:tc>
          <w:tcPr>
            <w:tcW w:w="1800" w:type="dxa"/>
            <w:noWrap/>
            <w:hideMark/>
          </w:tcPr>
          <w:p w14:paraId="2E11EDC7" w14:textId="0E56D766" w:rsidR="00B10BB1" w:rsidRPr="00B10BB1" w:rsidRDefault="00B10BB1">
            <w:r>
              <w:t>Vertex Analogy Testing</w:t>
            </w:r>
          </w:p>
        </w:tc>
        <w:tc>
          <w:tcPr>
            <w:tcW w:w="1314" w:type="dxa"/>
            <w:noWrap/>
            <w:hideMark/>
          </w:tcPr>
          <w:p w14:paraId="00DBBA0C" w14:textId="77777777" w:rsidR="00B10BB1" w:rsidRPr="00B10BB1" w:rsidRDefault="00B10BB1" w:rsidP="00B10BB1">
            <w:r w:rsidRPr="00B10BB1">
              <w:t>TRUE</w:t>
            </w:r>
          </w:p>
        </w:tc>
        <w:tc>
          <w:tcPr>
            <w:tcW w:w="724" w:type="dxa"/>
            <w:noWrap/>
            <w:hideMark/>
          </w:tcPr>
          <w:p w14:paraId="087D0E2B" w14:textId="77777777" w:rsidR="00B10BB1" w:rsidRPr="00B10BB1" w:rsidRDefault="00B10BB1" w:rsidP="00B10BB1">
            <w:r w:rsidRPr="00B10BB1">
              <w:t>0.05</w:t>
            </w:r>
          </w:p>
        </w:tc>
        <w:tc>
          <w:tcPr>
            <w:tcW w:w="1461" w:type="dxa"/>
            <w:noWrap/>
            <w:hideMark/>
          </w:tcPr>
          <w:p w14:paraId="409536C1" w14:textId="77777777" w:rsidR="00B10BB1" w:rsidRPr="00B10BB1" w:rsidRDefault="00B10BB1">
            <w:r w:rsidRPr="00B10BB1">
              <w:t>enzyme_g250</w:t>
            </w:r>
          </w:p>
        </w:tc>
      </w:tr>
      <w:tr w:rsidR="00B10BB1" w:rsidRPr="00B10BB1" w14:paraId="07C2C67F" w14:textId="77777777" w:rsidTr="00B10BB1">
        <w:trPr>
          <w:trHeight w:val="300"/>
        </w:trPr>
        <w:tc>
          <w:tcPr>
            <w:tcW w:w="956" w:type="dxa"/>
            <w:noWrap/>
            <w:hideMark/>
          </w:tcPr>
          <w:p w14:paraId="520DA6F4" w14:textId="77777777" w:rsidR="00B10BB1" w:rsidRPr="00B10BB1" w:rsidRDefault="00B10BB1" w:rsidP="00B10BB1">
            <w:r w:rsidRPr="00B10BB1">
              <w:t>30</w:t>
            </w:r>
          </w:p>
        </w:tc>
        <w:tc>
          <w:tcPr>
            <w:tcW w:w="745" w:type="dxa"/>
            <w:noWrap/>
            <w:hideMark/>
          </w:tcPr>
          <w:p w14:paraId="70CACD9B" w14:textId="77777777" w:rsidR="00B10BB1" w:rsidRPr="00B10BB1" w:rsidRDefault="00B10BB1" w:rsidP="00B10BB1">
            <w:r w:rsidRPr="00B10BB1">
              <w:t>268</w:t>
            </w:r>
          </w:p>
        </w:tc>
        <w:tc>
          <w:tcPr>
            <w:tcW w:w="1800" w:type="dxa"/>
            <w:noWrap/>
            <w:hideMark/>
          </w:tcPr>
          <w:p w14:paraId="2F3EB3E3" w14:textId="77777777" w:rsidR="00B10BB1" w:rsidRPr="00B10BB1" w:rsidRDefault="00B10BB1">
            <w:r w:rsidRPr="00B10BB1">
              <w:t>BLISS</w:t>
            </w:r>
          </w:p>
        </w:tc>
        <w:tc>
          <w:tcPr>
            <w:tcW w:w="1314" w:type="dxa"/>
            <w:noWrap/>
            <w:hideMark/>
          </w:tcPr>
          <w:p w14:paraId="1387D99E" w14:textId="77777777" w:rsidR="00B10BB1" w:rsidRPr="00B10BB1" w:rsidRDefault="00B10BB1" w:rsidP="00B10BB1">
            <w:r w:rsidRPr="00B10BB1">
              <w:t>FALSE</w:t>
            </w:r>
          </w:p>
        </w:tc>
        <w:tc>
          <w:tcPr>
            <w:tcW w:w="724" w:type="dxa"/>
            <w:noWrap/>
            <w:hideMark/>
          </w:tcPr>
          <w:p w14:paraId="5DB4472E" w14:textId="77777777" w:rsidR="00B10BB1" w:rsidRPr="00B10BB1" w:rsidRDefault="00B10BB1" w:rsidP="00B10BB1">
            <w:r w:rsidRPr="00B10BB1">
              <w:t>0</w:t>
            </w:r>
          </w:p>
        </w:tc>
        <w:tc>
          <w:tcPr>
            <w:tcW w:w="1461" w:type="dxa"/>
            <w:noWrap/>
            <w:hideMark/>
          </w:tcPr>
          <w:p w14:paraId="681BA62C" w14:textId="77777777" w:rsidR="00B10BB1" w:rsidRPr="00B10BB1" w:rsidRDefault="00B10BB1">
            <w:r w:rsidRPr="00B10BB1">
              <w:t>enzyme_g250</w:t>
            </w:r>
          </w:p>
        </w:tc>
      </w:tr>
    </w:tbl>
    <w:p w14:paraId="7DC4BDC6" w14:textId="77777777" w:rsidR="00B10BB1" w:rsidRDefault="00B10BB1"/>
    <w:sectPr w:rsidR="00B10B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BB1"/>
    <w:rsid w:val="00312349"/>
    <w:rsid w:val="00507358"/>
    <w:rsid w:val="00B10BB1"/>
    <w:rsid w:val="00CF2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B4719"/>
  <w15:chartTrackingRefBased/>
  <w15:docId w15:val="{A8359038-CCCA-4B9A-93D1-ABFE62330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10BB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10BB1"/>
    <w:rPr>
      <w:color w:val="954F72"/>
      <w:u w:val="single"/>
    </w:rPr>
  </w:style>
  <w:style w:type="paragraph" w:customStyle="1" w:styleId="msonormal0">
    <w:name w:val="msonormal"/>
    <w:basedOn w:val="Normal"/>
    <w:rsid w:val="00B10B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B10B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312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1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3249</Words>
  <Characters>18525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O'Shea</dc:creator>
  <cp:keywords/>
  <dc:description/>
  <cp:lastModifiedBy>Rob O'Shea</cp:lastModifiedBy>
  <cp:revision>2</cp:revision>
  <dcterms:created xsi:type="dcterms:W3CDTF">2022-07-22T16:57:00Z</dcterms:created>
  <dcterms:modified xsi:type="dcterms:W3CDTF">2022-07-22T16:57:00Z</dcterms:modified>
</cp:coreProperties>
</file>